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6463A7" w14:textId="42D0192D" w:rsidR="00D63CF0" w:rsidRDefault="00D63CF0" w:rsidP="00D63CF0">
      <w:pPr>
        <w:pStyle w:val="Caption"/>
        <w:spacing w:before="240" w:after="120"/>
      </w:pPr>
      <w:r>
        <w:t xml:space="preserve">Table </w:t>
      </w:r>
      <w:r w:rsidR="00DD5AA6">
        <w:t>A.</w:t>
      </w:r>
      <w:r w:rsidR="00987108">
        <w:fldChar w:fldCharType="begin"/>
      </w:r>
      <w:r w:rsidR="00987108">
        <w:instrText xml:space="preserve"> SEQ Table \* ARABIC </w:instrText>
      </w:r>
      <w:r w:rsidR="00987108">
        <w:fldChar w:fldCharType="separate"/>
      </w:r>
      <w:r w:rsidR="002B042C">
        <w:rPr>
          <w:noProof/>
        </w:rPr>
        <w:t>1</w:t>
      </w:r>
      <w:r w:rsidR="00987108">
        <w:rPr>
          <w:noProof/>
        </w:rPr>
        <w:fldChar w:fldCharType="end"/>
      </w:r>
      <w:r>
        <w:t xml:space="preserve"> The biomarkers</w:t>
      </w:r>
      <w:r w:rsidRPr="005734AF">
        <w:t xml:space="preserve"> </w:t>
      </w:r>
      <w:r>
        <w:t>and the surrogate transcriptome under physiological condition.</w:t>
      </w:r>
    </w:p>
    <w:tbl>
      <w:tblPr>
        <w:tblStyle w:val="PlainTable2"/>
        <w:tblW w:w="0" w:type="auto"/>
        <w:tblLayout w:type="fixed"/>
        <w:tblLook w:val="0420" w:firstRow="1" w:lastRow="0" w:firstColumn="0" w:lastColumn="0" w:noHBand="0" w:noVBand="1"/>
      </w:tblPr>
      <w:tblGrid>
        <w:gridCol w:w="1261"/>
        <w:gridCol w:w="4949"/>
        <w:gridCol w:w="1282"/>
        <w:gridCol w:w="1868"/>
      </w:tblGrid>
      <w:tr w:rsidR="00993938" w:rsidRPr="006D209A" w14:paraId="441FC91F" w14:textId="73F4ECBC" w:rsidTr="009939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261" w:type="dxa"/>
          </w:tcPr>
          <w:p w14:paraId="692A9489" w14:textId="2CEF6A81" w:rsidR="00A2693C" w:rsidRDefault="00A2693C" w:rsidP="002D224F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</w:t>
            </w:r>
          </w:p>
        </w:tc>
        <w:tc>
          <w:tcPr>
            <w:tcW w:w="4949" w:type="dxa"/>
          </w:tcPr>
          <w:p w14:paraId="174FD231" w14:textId="4F73EA46" w:rsidR="00A2693C" w:rsidRDefault="00A2693C" w:rsidP="002D224F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1282" w:type="dxa"/>
          </w:tcPr>
          <w:p w14:paraId="6C3F5114" w14:textId="77777777" w:rsidR="00A2693C" w:rsidRDefault="00A2693C" w:rsidP="002D224F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ocation *</w:t>
            </w:r>
          </w:p>
        </w:tc>
        <w:tc>
          <w:tcPr>
            <w:tcW w:w="1868" w:type="dxa"/>
          </w:tcPr>
          <w:p w14:paraId="162AE4AE" w14:textId="5B93C57F" w:rsidR="00A2693C" w:rsidRDefault="00EA074D" w:rsidP="002D224F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Gene</w:t>
            </w:r>
            <w:r w:rsidR="008D1995">
              <w:rPr>
                <w:noProof/>
                <w:sz w:val="20"/>
                <w:szCs w:val="20"/>
              </w:rPr>
              <w:t xml:space="preserve"> information</w:t>
            </w:r>
            <w:r w:rsidR="00A2693C">
              <w:rPr>
                <w:noProof/>
                <w:sz w:val="20"/>
                <w:szCs w:val="20"/>
              </w:rPr>
              <w:t xml:space="preserve"> archived web page</w:t>
            </w:r>
          </w:p>
        </w:tc>
      </w:tr>
      <w:tr w:rsidR="00993938" w:rsidRPr="006D209A" w14:paraId="41AAE128" w14:textId="0693AEC5" w:rsidTr="00993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61" w:type="dxa"/>
          </w:tcPr>
          <w:p w14:paraId="5C1CB826" w14:textId="5B2C22DE" w:rsidR="00A2693C" w:rsidRPr="00C86538" w:rsidRDefault="00C86538" w:rsidP="00C86538">
            <w:pPr>
              <w:pStyle w:val="NoSpacing"/>
              <w:rPr>
                <w:sz w:val="20"/>
                <w:szCs w:val="20"/>
              </w:rPr>
            </w:pPr>
            <w:r w:rsidRPr="00C86538">
              <w:rPr>
                <w:sz w:val="20"/>
                <w:szCs w:val="20"/>
              </w:rPr>
              <w:t>ITGA5</w:t>
            </w:r>
          </w:p>
        </w:tc>
        <w:tc>
          <w:tcPr>
            <w:tcW w:w="4949" w:type="dxa"/>
          </w:tcPr>
          <w:p w14:paraId="1273860D" w14:textId="1323B038" w:rsidR="00A2693C" w:rsidRPr="00844A8B" w:rsidRDefault="00A2693C" w:rsidP="00C86538">
            <w:pPr>
              <w:pStyle w:val="NoSpacing"/>
              <w:rPr>
                <w:sz w:val="20"/>
                <w:szCs w:val="20"/>
              </w:rPr>
            </w:pPr>
            <w:r w:rsidRPr="005D4359">
              <w:rPr>
                <w:sz w:val="20"/>
                <w:szCs w:val="20"/>
              </w:rPr>
              <w:t>Integrin Subunit Alpha 5</w:t>
            </w:r>
            <w:r>
              <w:rPr>
                <w:sz w:val="20"/>
                <w:szCs w:val="20"/>
              </w:rPr>
              <w:t>. A part of a heterodimeric integral membrane protein composed of this protein and the beta 1 subunit to form a fibronectin receptor.</w:t>
            </w:r>
          </w:p>
        </w:tc>
        <w:tc>
          <w:tcPr>
            <w:tcW w:w="1282" w:type="dxa"/>
          </w:tcPr>
          <w:p w14:paraId="74EA67C0" w14:textId="77777777" w:rsidR="00A2693C" w:rsidRPr="00986AF7" w:rsidRDefault="00A2693C" w:rsidP="007D61F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 membrane</w:t>
            </w:r>
          </w:p>
        </w:tc>
        <w:tc>
          <w:tcPr>
            <w:tcW w:w="1868" w:type="dxa"/>
          </w:tcPr>
          <w:p w14:paraId="6AA480F3" w14:textId="552CEF7B" w:rsidR="00A2693C" w:rsidRDefault="00A2693C" w:rsidP="00D864F3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Weizmann Institute of Science in Israel&lt;/Author&gt;&lt;Year&gt;2022&lt;/Year&gt;&lt;RecNum&gt;73&lt;/RecNum&gt;&lt;DisplayText&gt;[1]&lt;/DisplayText&gt;&lt;record&gt;&lt;rec-number&gt;73&lt;/rec-number&gt;&lt;foreign-keys&gt;&lt;key app="EN" db-id="wrwwfwe082ex03ex9rmxsswafttazxv22wrt" timestamp="1648794972"&gt;73&lt;/key&gt;&lt;/foreign-keys&gt;&lt;ref-type name="Web Page"&gt;12&lt;/ref-type&gt;&lt;contributors&gt;&lt;authors&gt;&lt;author&gt;Weizmann Institute of Science in Israel,&lt;/author&gt;&lt;/authors&gt;&lt;/contributors&gt;&lt;titles&gt;&lt;title&gt;ITGA5 Gene - Integrin Subunit Alpha 5.&lt;/title&gt;&lt;/titles&gt;&lt;number&gt;March 01, 2022&lt;/number&gt;&lt;dates&gt;&lt;year&gt;2022&lt;/year&gt;&lt;/dates&gt;&lt;urls&gt;&lt;related-urls&gt;&lt;url&gt;https://web.archive.org/web/20220301121253/https://www.genecards.org/cgi-bin/carddisp.pl?gene=ITGA5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93938" w:rsidRPr="006D209A" w14:paraId="4E8498F0" w14:textId="43F3CBC2" w:rsidTr="00993938">
        <w:tc>
          <w:tcPr>
            <w:tcW w:w="1261" w:type="dxa"/>
          </w:tcPr>
          <w:p w14:paraId="00897B60" w14:textId="51D76383" w:rsidR="00A2693C" w:rsidRPr="00C86538" w:rsidRDefault="00C86538" w:rsidP="00C86538">
            <w:pPr>
              <w:pStyle w:val="NoSpacing"/>
              <w:rPr>
                <w:sz w:val="20"/>
                <w:szCs w:val="20"/>
              </w:rPr>
            </w:pPr>
            <w:r w:rsidRPr="00C86538">
              <w:rPr>
                <w:sz w:val="20"/>
                <w:szCs w:val="20"/>
              </w:rPr>
              <w:t>P2RX7</w:t>
            </w:r>
          </w:p>
        </w:tc>
        <w:tc>
          <w:tcPr>
            <w:tcW w:w="4949" w:type="dxa"/>
          </w:tcPr>
          <w:p w14:paraId="4681D50F" w14:textId="55CDC3A5" w:rsidR="00A2693C" w:rsidRPr="00844A8B" w:rsidRDefault="00A2693C" w:rsidP="00C86538">
            <w:pPr>
              <w:pStyle w:val="NoSpacing"/>
              <w:rPr>
                <w:sz w:val="20"/>
                <w:szCs w:val="20"/>
              </w:rPr>
            </w:pPr>
            <w:r w:rsidRPr="001E3C40">
              <w:rPr>
                <w:sz w:val="20"/>
                <w:szCs w:val="20"/>
              </w:rPr>
              <w:t>Purinergic Receptor P2X 7</w:t>
            </w:r>
            <w:r>
              <w:rPr>
                <w:sz w:val="20"/>
                <w:szCs w:val="20"/>
              </w:rPr>
              <w:t xml:space="preserve">. A nuclear </w:t>
            </w:r>
            <w:r>
              <w:rPr>
                <w:noProof/>
                <w:sz w:val="20"/>
                <w:szCs w:val="20"/>
              </w:rPr>
              <w:t>purinoceptor</w:t>
            </w:r>
            <w:r>
              <w:rPr>
                <w:sz w:val="20"/>
                <w:szCs w:val="20"/>
              </w:rPr>
              <w:t xml:space="preserve"> for ATP, which is a ligand-gated ion channel, coupled to changes in gene expression to form membrane pores permeable to large molecules in ATP-dependent lysis of antigen-presenting cells, and a scavenger receptor for engulfment of apoptotic cells in absence of ATP.</w:t>
            </w:r>
          </w:p>
        </w:tc>
        <w:tc>
          <w:tcPr>
            <w:tcW w:w="1282" w:type="dxa"/>
          </w:tcPr>
          <w:p w14:paraId="7DD7787D" w14:textId="215ECBE1" w:rsidR="00A2693C" w:rsidRPr="00065FF3" w:rsidRDefault="00A2693C" w:rsidP="00B16EE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 membrane</w:t>
            </w:r>
          </w:p>
        </w:tc>
        <w:tc>
          <w:tcPr>
            <w:tcW w:w="1868" w:type="dxa"/>
          </w:tcPr>
          <w:p w14:paraId="7ADCB760" w14:textId="2E286BBF" w:rsidR="00A2693C" w:rsidRDefault="00A2693C" w:rsidP="00D864F3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Weizmann Institute of Science in Israel&lt;/Author&gt;&lt;Year&gt;2022&lt;/Year&gt;&lt;RecNum&gt;74&lt;/RecNum&gt;&lt;DisplayText&gt;[2]&lt;/DisplayText&gt;&lt;record&gt;&lt;rec-number&gt;74&lt;/rec-number&gt;&lt;foreign-keys&gt;&lt;key app="EN" db-id="wrwwfwe082ex03ex9rmxsswafttazxv22wrt" timestamp="1648795286"&gt;74&lt;/key&gt;&lt;/foreign-keys&gt;&lt;ref-type name="Web Page"&gt;12&lt;/ref-type&gt;&lt;contributors&gt;&lt;authors&gt;&lt;author&gt;Weizmann Institute of Science in Israel,&lt;/author&gt;&lt;/authors&gt;&lt;/contributors&gt;&lt;titles&gt;&lt;title&gt;P2RX7 Gene - Purinergic Receptor P2X 7.&lt;/title&gt;&lt;/titles&gt;&lt;number&gt;March 01, 2022&lt;/number&gt;&lt;dates&gt;&lt;year&gt;2022&lt;/year&gt;&lt;/dates&gt;&lt;urls&gt;&lt;related-urls&gt;&lt;url&gt;https://web.archive.org/web/20220301121420/https://www.genecards.org/cgi-bin/carddisp.pl?gene=P2RX7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2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93938" w:rsidRPr="006D209A" w14:paraId="366B02B6" w14:textId="0073DF48" w:rsidTr="00993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61" w:type="dxa"/>
          </w:tcPr>
          <w:p w14:paraId="29CDA12E" w14:textId="0FAF15DE" w:rsidR="00A2693C" w:rsidRDefault="00873360" w:rsidP="00873360">
            <w:pPr>
              <w:pStyle w:val="NoSpacing"/>
              <w:rPr>
                <w:b/>
                <w:sz w:val="20"/>
                <w:szCs w:val="20"/>
              </w:rPr>
            </w:pPr>
            <w:r w:rsidRPr="00873360">
              <w:rPr>
                <w:sz w:val="20"/>
                <w:szCs w:val="20"/>
              </w:rPr>
              <w:t>IRF6</w:t>
            </w:r>
          </w:p>
        </w:tc>
        <w:tc>
          <w:tcPr>
            <w:tcW w:w="4949" w:type="dxa"/>
          </w:tcPr>
          <w:p w14:paraId="538C8C01" w14:textId="7EFECA98" w:rsidR="00A2693C" w:rsidRPr="00844A8B" w:rsidRDefault="00A2693C" w:rsidP="00873360">
            <w:pPr>
              <w:pStyle w:val="NoSpacing"/>
              <w:rPr>
                <w:sz w:val="20"/>
                <w:szCs w:val="20"/>
              </w:rPr>
            </w:pPr>
            <w:r w:rsidRPr="00CC2DC3">
              <w:rPr>
                <w:sz w:val="20"/>
                <w:szCs w:val="20"/>
              </w:rPr>
              <w:t>Interferon Regulatory Factor 6</w:t>
            </w:r>
            <w:r>
              <w:rPr>
                <w:sz w:val="20"/>
                <w:szCs w:val="20"/>
              </w:rPr>
              <w:t>. A probable DNA-binding transcriptional activator that plays a role in epithelial cell proliferation by similarity to that in appropriate epidermal development.</w:t>
            </w:r>
          </w:p>
        </w:tc>
        <w:tc>
          <w:tcPr>
            <w:tcW w:w="1282" w:type="dxa"/>
          </w:tcPr>
          <w:p w14:paraId="51E3DF59" w14:textId="6D2E5782" w:rsidR="00A2693C" w:rsidRPr="00065FF3" w:rsidRDefault="00A2693C" w:rsidP="007D61F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868" w:type="dxa"/>
          </w:tcPr>
          <w:p w14:paraId="784974F1" w14:textId="60B40BB7" w:rsidR="00A2693C" w:rsidRDefault="004A764A" w:rsidP="00D864F3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Weizmann Institute of Science in Israel&lt;/Author&gt;&lt;Year&gt;2022&lt;/Year&gt;&lt;RecNum&gt;75&lt;/RecNum&gt;&lt;DisplayText&gt;[3]&lt;/DisplayText&gt;&lt;record&gt;&lt;rec-number&gt;75&lt;/rec-number&gt;&lt;foreign-keys&gt;&lt;key app="EN" db-id="wrwwfwe082ex03ex9rmxsswafttazxv22wrt" timestamp="1648801508"&gt;75&lt;/key&gt;&lt;/foreign-keys&gt;&lt;ref-type name="Web Page"&gt;12&lt;/ref-type&gt;&lt;contributors&gt;&lt;authors&gt;&lt;author&gt;Weizmann Institute of Science in Israel,&lt;/author&gt;&lt;/authors&gt;&lt;/contributors&gt;&lt;titles&gt;&lt;title&gt;IRF6 Gene - Interferon Regulatory Factor 6.&lt;/title&gt;&lt;/titles&gt;&lt;number&gt;March 01, 2022&lt;/number&gt;&lt;dates&gt;&lt;year&gt;2022&lt;/year&gt;&lt;/dates&gt;&lt;urls&gt;&lt;related-urls&gt;&lt;url&gt;https://web.archive.org/web/20220301121606/https://www.genecards.org/cgi-bin/carddisp.pl?gene=IRF6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3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93938" w:rsidRPr="006D209A" w14:paraId="1B2D5837" w14:textId="35182CB3" w:rsidTr="00993938">
        <w:tc>
          <w:tcPr>
            <w:tcW w:w="1261" w:type="dxa"/>
          </w:tcPr>
          <w:p w14:paraId="1FA03FAC" w14:textId="3FD11513" w:rsidR="00A2693C" w:rsidRPr="00EF7074" w:rsidRDefault="00EF7074" w:rsidP="00EF7074">
            <w:pPr>
              <w:pStyle w:val="NoSpacing"/>
              <w:rPr>
                <w:sz w:val="20"/>
                <w:szCs w:val="20"/>
              </w:rPr>
            </w:pPr>
            <w:r w:rsidRPr="00EF7074">
              <w:rPr>
                <w:sz w:val="20"/>
                <w:szCs w:val="20"/>
              </w:rPr>
              <w:t>FANCI</w:t>
            </w:r>
          </w:p>
        </w:tc>
        <w:tc>
          <w:tcPr>
            <w:tcW w:w="4949" w:type="dxa"/>
          </w:tcPr>
          <w:p w14:paraId="5DB1AB18" w14:textId="60E8033D" w:rsidR="00A2693C" w:rsidRPr="00844A8B" w:rsidRDefault="00A2693C" w:rsidP="00EF7074">
            <w:pPr>
              <w:pStyle w:val="NoSpacing"/>
              <w:rPr>
                <w:sz w:val="20"/>
                <w:szCs w:val="20"/>
              </w:rPr>
            </w:pPr>
            <w:r w:rsidRPr="00FA5DD2">
              <w:rPr>
                <w:noProof/>
                <w:sz w:val="20"/>
                <w:szCs w:val="20"/>
              </w:rPr>
              <w:t>Fanconi</w:t>
            </w:r>
            <w:r w:rsidRPr="00FA5DD2">
              <w:rPr>
                <w:sz w:val="20"/>
                <w:szCs w:val="20"/>
              </w:rPr>
              <w:t xml:space="preserve"> Anemia Complementation Group I</w:t>
            </w:r>
            <w:r>
              <w:rPr>
                <w:sz w:val="20"/>
                <w:szCs w:val="20"/>
              </w:rPr>
              <w:t>. Plays a role in DNA repair for maintenance of chromosomal stability. Specifically binds both single-stranded DNA and double-stranded DNA.</w:t>
            </w:r>
          </w:p>
        </w:tc>
        <w:tc>
          <w:tcPr>
            <w:tcW w:w="1282" w:type="dxa"/>
          </w:tcPr>
          <w:p w14:paraId="03FDAF62" w14:textId="6E9B290B" w:rsidR="00A2693C" w:rsidRPr="007B739E" w:rsidRDefault="00A2693C" w:rsidP="007D61F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868" w:type="dxa"/>
          </w:tcPr>
          <w:p w14:paraId="7B77AAA9" w14:textId="663EC886" w:rsidR="00A2693C" w:rsidRDefault="004A764A" w:rsidP="00D864F3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Weizmann Institute of Science in Israel&lt;/Author&gt;&lt;Year&gt;2022&lt;/Year&gt;&lt;RecNum&gt;76&lt;/RecNum&gt;&lt;DisplayText&gt;[4]&lt;/DisplayText&gt;&lt;record&gt;&lt;rec-number&gt;76&lt;/rec-number&gt;&lt;foreign-keys&gt;&lt;key app="EN" db-id="wrwwfwe082ex03ex9rmxsswafttazxv22wrt" timestamp="1648801613"&gt;76&lt;/key&gt;&lt;/foreign-keys&gt;&lt;ref-type name="Web Page"&gt;12&lt;/ref-type&gt;&lt;contributors&gt;&lt;authors&gt;&lt;author&gt;Weizmann Institute of Science in Israel,&lt;/author&gt;&lt;/authors&gt;&lt;/contributors&gt;&lt;titles&gt;&lt;title&gt;FANCI Gene - FA Complementation Group I.&lt;/title&gt;&lt;/titles&gt;&lt;number&gt;March 01, 2022&lt;/number&gt;&lt;dates&gt;&lt;year&gt;2022&lt;/year&gt;&lt;/dates&gt;&lt;urls&gt;&lt;related-urls&gt;&lt;url&gt;https://web.archive.org/web/20220301121809/https://www.genecards.org/cgi-bin/carddisp.pl?gene=FANCI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4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93938" w:rsidRPr="00F65C33" w14:paraId="6E6DC61C" w14:textId="38DB1B38" w:rsidTr="00993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61" w:type="dxa"/>
          </w:tcPr>
          <w:p w14:paraId="520BBFD3" w14:textId="337CCBEE" w:rsidR="00A2693C" w:rsidRPr="00706E4B" w:rsidRDefault="009A32B7" w:rsidP="0069178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</w:t>
            </w:r>
            <w:r w:rsidR="0069178D">
              <w:rPr>
                <w:sz w:val="20"/>
                <w:szCs w:val="20"/>
              </w:rPr>
              <w:t xml:space="preserve"> (</w:t>
            </w:r>
            <w:r w:rsidR="0069178D" w:rsidRPr="00706E4B">
              <w:rPr>
                <w:sz w:val="20"/>
                <w:szCs w:val="20"/>
              </w:rPr>
              <w:t>SELENOV</w:t>
            </w:r>
            <w:r w:rsidR="0069178D">
              <w:rPr>
                <w:sz w:val="20"/>
                <w:szCs w:val="20"/>
              </w:rPr>
              <w:t>)</w:t>
            </w:r>
          </w:p>
        </w:tc>
        <w:tc>
          <w:tcPr>
            <w:tcW w:w="4949" w:type="dxa"/>
          </w:tcPr>
          <w:p w14:paraId="359DE5B6" w14:textId="3DEC35F8" w:rsidR="00A2693C" w:rsidRPr="00844A8B" w:rsidRDefault="00706E4B" w:rsidP="00706E4B">
            <w:pPr>
              <w:pStyle w:val="NoSpacing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S</w:t>
            </w:r>
            <w:r w:rsidR="00A2693C" w:rsidRPr="000F63DF">
              <w:rPr>
                <w:noProof/>
                <w:sz w:val="20"/>
                <w:szCs w:val="20"/>
              </w:rPr>
              <w:t>elenoprotein</w:t>
            </w:r>
            <w:r w:rsidR="00A2693C" w:rsidRPr="000F63DF">
              <w:rPr>
                <w:sz w:val="20"/>
                <w:szCs w:val="20"/>
              </w:rPr>
              <w:t xml:space="preserve"> V</w:t>
            </w:r>
            <w:r w:rsidR="00A2693C">
              <w:rPr>
                <w:sz w:val="20"/>
                <w:szCs w:val="20"/>
              </w:rPr>
              <w:t xml:space="preserve">. May be involved in a redox-related process. The UGA codon in </w:t>
            </w:r>
            <w:r w:rsidR="00A2693C">
              <w:rPr>
                <w:noProof/>
                <w:sz w:val="20"/>
                <w:szCs w:val="20"/>
              </w:rPr>
              <w:t>selenoprotein</w:t>
            </w:r>
            <w:r w:rsidR="00A2693C">
              <w:rPr>
                <w:sz w:val="20"/>
                <w:szCs w:val="20"/>
              </w:rPr>
              <w:t xml:space="preserve"> mRNAs is recognized as a </w:t>
            </w:r>
            <w:r w:rsidR="00A2693C">
              <w:rPr>
                <w:noProof/>
                <w:sz w:val="20"/>
                <w:szCs w:val="20"/>
              </w:rPr>
              <w:t>selenocysteine</w:t>
            </w:r>
            <w:r w:rsidR="00A2693C">
              <w:rPr>
                <w:sz w:val="20"/>
                <w:szCs w:val="20"/>
              </w:rPr>
              <w:t xml:space="preserve"> codon rather than as a stop signal.</w:t>
            </w:r>
          </w:p>
        </w:tc>
        <w:tc>
          <w:tcPr>
            <w:tcW w:w="1282" w:type="dxa"/>
          </w:tcPr>
          <w:p w14:paraId="058245A5" w14:textId="60BE45E3" w:rsidR="00A2693C" w:rsidRPr="00D5292E" w:rsidRDefault="00A2693C" w:rsidP="007D61F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ol</w:t>
            </w:r>
          </w:p>
        </w:tc>
        <w:tc>
          <w:tcPr>
            <w:tcW w:w="1868" w:type="dxa"/>
          </w:tcPr>
          <w:p w14:paraId="48AFF6B4" w14:textId="7D3AFDDA" w:rsidR="00A2693C" w:rsidRDefault="004A764A" w:rsidP="00D864F3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Weizmann Institute of Science in Israel&lt;/Author&gt;&lt;Year&gt;2022&lt;/Year&gt;&lt;RecNum&gt;77&lt;/RecNum&gt;&lt;DisplayText&gt;[5]&lt;/DisplayText&gt;&lt;record&gt;&lt;rec-number&gt;77&lt;/rec-number&gt;&lt;foreign-keys&gt;&lt;key app="EN" db-id="wrwwfwe082ex03ex9rmxsswafttazxv22wrt" timestamp="1648801696"&gt;77&lt;/key&gt;&lt;/foreign-keys&gt;&lt;ref-type name="Web Page"&gt;12&lt;/ref-type&gt;&lt;contributors&gt;&lt;authors&gt;&lt;author&gt;Weizmann Institute of Science in Israel,&lt;/author&gt;&lt;/authors&gt;&lt;/contributors&gt;&lt;titles&gt;&lt;title&gt;SELENOV Gene - Selenoprotein V.&lt;/title&gt;&lt;/titles&gt;&lt;number&gt;March 01, 2022&lt;/number&gt;&lt;dates&gt;&lt;year&gt;2022&lt;/year&gt;&lt;/dates&gt;&lt;urls&gt;&lt;related-urls&gt;&lt;url&gt;https://web.archive.org/web/20220301121919/https://www.genecards.org/cgi-bin/carddisp.pl?gene=SELENOV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5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93938" w:rsidRPr="00F65C33" w14:paraId="51A3E48B" w14:textId="21983C8C" w:rsidTr="00993938">
        <w:tc>
          <w:tcPr>
            <w:tcW w:w="1261" w:type="dxa"/>
          </w:tcPr>
          <w:p w14:paraId="2C1CA4E7" w14:textId="148CC0B7" w:rsidR="00A2693C" w:rsidRPr="00C753A1" w:rsidRDefault="00C753A1" w:rsidP="00C753A1">
            <w:pPr>
              <w:pStyle w:val="NoSpacing"/>
              <w:rPr>
                <w:sz w:val="20"/>
                <w:szCs w:val="20"/>
              </w:rPr>
            </w:pPr>
            <w:r w:rsidRPr="00C753A1">
              <w:rPr>
                <w:sz w:val="20"/>
                <w:szCs w:val="20"/>
              </w:rPr>
              <w:t>TSEN15</w:t>
            </w:r>
          </w:p>
        </w:tc>
        <w:tc>
          <w:tcPr>
            <w:tcW w:w="4949" w:type="dxa"/>
          </w:tcPr>
          <w:p w14:paraId="04560B66" w14:textId="62E507EA" w:rsidR="00A2693C" w:rsidRPr="00844A8B" w:rsidRDefault="00A2693C" w:rsidP="00C753A1">
            <w:pPr>
              <w:pStyle w:val="NoSpacing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t</w:t>
            </w:r>
            <w:r w:rsidRPr="0001452D">
              <w:rPr>
                <w:noProof/>
                <w:sz w:val="20"/>
                <w:szCs w:val="20"/>
              </w:rPr>
              <w:t>RNA</w:t>
            </w:r>
            <w:r w:rsidRPr="0001452D">
              <w:rPr>
                <w:sz w:val="20"/>
                <w:szCs w:val="20"/>
              </w:rPr>
              <w:t xml:space="preserve"> Splicing Endonuclease Subunit 15</w:t>
            </w:r>
            <w:r>
              <w:rPr>
                <w:sz w:val="20"/>
                <w:szCs w:val="20"/>
              </w:rPr>
              <w:t xml:space="preserve">. A non-catalytic subunit of the endonuclease complex, that cleaves </w:t>
            </w:r>
            <w:r>
              <w:rPr>
                <w:noProof/>
                <w:sz w:val="20"/>
                <w:szCs w:val="20"/>
              </w:rPr>
              <w:t>pre-tRNA</w:t>
            </w:r>
            <w:r>
              <w:rPr>
                <w:sz w:val="20"/>
                <w:szCs w:val="20"/>
              </w:rPr>
              <w:t xml:space="preserve"> to release the intron, and that establishes a link between </w:t>
            </w:r>
            <w:r>
              <w:rPr>
                <w:noProof/>
                <w:sz w:val="20"/>
                <w:szCs w:val="20"/>
              </w:rPr>
              <w:t>pre-tRNA</w:t>
            </w:r>
            <w:r>
              <w:rPr>
                <w:sz w:val="20"/>
                <w:szCs w:val="20"/>
              </w:rPr>
              <w:t xml:space="preserve"> splicing and pre-mRNA 3’-end formation</w:t>
            </w:r>
            <w:r w:rsidRPr="00904A27">
              <w:rPr>
                <w:sz w:val="20"/>
                <w:szCs w:val="20"/>
              </w:rPr>
              <w:t>.</w:t>
            </w:r>
          </w:p>
        </w:tc>
        <w:tc>
          <w:tcPr>
            <w:tcW w:w="1282" w:type="dxa"/>
          </w:tcPr>
          <w:p w14:paraId="73FFF8D5" w14:textId="2A2E0D8D" w:rsidR="00A2693C" w:rsidRPr="0025000D" w:rsidRDefault="00A2693C" w:rsidP="007D61F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868" w:type="dxa"/>
          </w:tcPr>
          <w:p w14:paraId="68578293" w14:textId="7E6E7D5A" w:rsidR="00A2693C" w:rsidRDefault="00943D74" w:rsidP="00D864F3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Weizmann Institute of Science in Israel&lt;/Author&gt;&lt;Year&gt;2022&lt;/Year&gt;&lt;RecNum&gt;78&lt;/RecNum&gt;&lt;DisplayText&gt;[6]&lt;/DisplayText&gt;&lt;record&gt;&lt;rec-number&gt;78&lt;/rec-number&gt;&lt;foreign-keys&gt;&lt;key app="EN" db-id="wrwwfwe082ex03ex9rmxsswafttazxv22wrt" timestamp="1648801857"&gt;78&lt;/key&gt;&lt;/foreign-keys&gt;&lt;ref-type name="Web Page"&gt;12&lt;/ref-type&gt;&lt;contributors&gt;&lt;authors&gt;&lt;author&gt;Weizmann Institute of Science in Israel,&lt;/author&gt;&lt;/authors&gt;&lt;/contributors&gt;&lt;titles&gt;&lt;title&gt;TSEN15 Gene - TRNA Splicing Endonuclease Subunit 15.&lt;/title&gt;&lt;/titles&gt;&lt;number&gt;March 01, 2022&lt;/number&gt;&lt;dates&gt;&lt;year&gt;2022&lt;/year&gt;&lt;/dates&gt;&lt;urls&gt;&lt;related-urls&gt;&lt;url&gt;https://web.archive.org/web/20220301122051/https://www.genecards.org/cgi-bin/carddisp.pl?gene=TSEN15#products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6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93938" w:rsidRPr="006D209A" w14:paraId="024F1E8F" w14:textId="003938B1" w:rsidTr="00993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61" w:type="dxa"/>
          </w:tcPr>
          <w:p w14:paraId="2ACE0136" w14:textId="16536F05" w:rsidR="00A2693C" w:rsidRPr="00CC66FA" w:rsidRDefault="00CC66FA" w:rsidP="00CC66FA">
            <w:pPr>
              <w:pStyle w:val="NoSpacing"/>
              <w:rPr>
                <w:sz w:val="20"/>
                <w:szCs w:val="20"/>
              </w:rPr>
            </w:pPr>
            <w:r w:rsidRPr="00CC66FA">
              <w:rPr>
                <w:sz w:val="20"/>
                <w:szCs w:val="20"/>
              </w:rPr>
              <w:t>TPX2</w:t>
            </w:r>
          </w:p>
        </w:tc>
        <w:tc>
          <w:tcPr>
            <w:tcW w:w="4949" w:type="dxa"/>
          </w:tcPr>
          <w:p w14:paraId="41F38D48" w14:textId="3CC96C7B" w:rsidR="00A2693C" w:rsidRPr="00844A8B" w:rsidRDefault="00A2693C" w:rsidP="00CC66FA">
            <w:pPr>
              <w:pStyle w:val="NoSpacing"/>
              <w:rPr>
                <w:sz w:val="20"/>
                <w:szCs w:val="20"/>
              </w:rPr>
            </w:pPr>
            <w:r w:rsidRPr="002350A7">
              <w:rPr>
                <w:sz w:val="20"/>
                <w:szCs w:val="20"/>
              </w:rPr>
              <w:t xml:space="preserve">Targeting Protein </w:t>
            </w:r>
            <w:r>
              <w:rPr>
                <w:sz w:val="20"/>
                <w:szCs w:val="20"/>
              </w:rPr>
              <w:t>f</w:t>
            </w:r>
            <w:r w:rsidRPr="002350A7">
              <w:rPr>
                <w:sz w:val="20"/>
                <w:szCs w:val="20"/>
              </w:rPr>
              <w:t>or Xklp2</w:t>
            </w:r>
            <w:r>
              <w:rPr>
                <w:sz w:val="20"/>
                <w:szCs w:val="20"/>
              </w:rPr>
              <w:t xml:space="preserve"> (</w:t>
            </w:r>
            <w:r w:rsidRPr="002350A7">
              <w:rPr>
                <w:sz w:val="20"/>
                <w:szCs w:val="20"/>
              </w:rPr>
              <w:t>TPX2</w:t>
            </w:r>
            <w:r>
              <w:rPr>
                <w:sz w:val="20"/>
                <w:szCs w:val="20"/>
              </w:rPr>
              <w:t>)</w:t>
            </w:r>
            <w:r w:rsidRPr="002350A7">
              <w:rPr>
                <w:sz w:val="20"/>
                <w:szCs w:val="20"/>
              </w:rPr>
              <w:t xml:space="preserve"> Microtubule Nucleation Factor</w:t>
            </w:r>
            <w:r>
              <w:rPr>
                <w:sz w:val="20"/>
                <w:szCs w:val="20"/>
              </w:rPr>
              <w:t>. A spindle assembly factor during apoptosis in chromatin- and/or kinetochore-dependent microtubule nucleation.</w:t>
            </w:r>
          </w:p>
        </w:tc>
        <w:tc>
          <w:tcPr>
            <w:tcW w:w="1282" w:type="dxa"/>
          </w:tcPr>
          <w:p w14:paraId="377FC7B7" w14:textId="5F3B2D1B" w:rsidR="00A2693C" w:rsidRPr="007B739E" w:rsidRDefault="00A2693C" w:rsidP="007D61F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keleton</w:t>
            </w:r>
          </w:p>
        </w:tc>
        <w:tc>
          <w:tcPr>
            <w:tcW w:w="1868" w:type="dxa"/>
          </w:tcPr>
          <w:p w14:paraId="2E40985F" w14:textId="15D45344" w:rsidR="00A2693C" w:rsidRDefault="00F11734" w:rsidP="00D864F3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Weizmann Institute of Science in Israel&lt;/Author&gt;&lt;Year&gt;2022&lt;/Year&gt;&lt;RecNum&gt;79&lt;/RecNum&gt;&lt;DisplayText&gt;[7]&lt;/DisplayText&gt;&lt;record&gt;&lt;rec-number&gt;79&lt;/rec-number&gt;&lt;foreign-keys&gt;&lt;key app="EN" db-id="wrwwfwe082ex03ex9rmxsswafttazxv22wrt" timestamp="1648801936"&gt;79&lt;/key&gt;&lt;/foreign-keys&gt;&lt;ref-type name="Web Page"&gt;12&lt;/ref-type&gt;&lt;contributors&gt;&lt;authors&gt;&lt;author&gt;Weizmann Institute of Science in Israel,&lt;/author&gt;&lt;/authors&gt;&lt;/contributors&gt;&lt;titles&gt;&lt;title&gt;TPX2 Gene - TPX2 Microtubule Nucleation Factor.&lt;/title&gt;&lt;/titles&gt;&lt;number&gt;March 02, 2022&lt;/number&gt;&lt;dates&gt;&lt;year&gt;2022&lt;/year&gt;&lt;/dates&gt;&lt;urls&gt;&lt;related-urls&gt;&lt;url&gt;https://web.archive.org/web/20220301122221/https://www.genecards.org/cgi-bin/carddisp.pl?gene=TPX2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7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93938" w:rsidRPr="00F65C33" w14:paraId="20558BFB" w14:textId="7F224595" w:rsidTr="00993938">
        <w:tc>
          <w:tcPr>
            <w:tcW w:w="1261" w:type="dxa"/>
          </w:tcPr>
          <w:p w14:paraId="7B66B96D" w14:textId="63B828D5" w:rsidR="00A2693C" w:rsidRPr="003C6ABC" w:rsidRDefault="003C6ABC" w:rsidP="003C6ABC">
            <w:pPr>
              <w:pStyle w:val="NoSpacing"/>
              <w:rPr>
                <w:sz w:val="20"/>
                <w:szCs w:val="20"/>
              </w:rPr>
            </w:pPr>
            <w:r w:rsidRPr="003C6ABC">
              <w:rPr>
                <w:sz w:val="20"/>
                <w:szCs w:val="20"/>
              </w:rPr>
              <w:t>WIPF3</w:t>
            </w:r>
          </w:p>
        </w:tc>
        <w:tc>
          <w:tcPr>
            <w:tcW w:w="4949" w:type="dxa"/>
          </w:tcPr>
          <w:p w14:paraId="3053F525" w14:textId="04C5BBFE" w:rsidR="00A2693C" w:rsidRPr="00844A8B" w:rsidRDefault="00A2693C" w:rsidP="003C6ABC">
            <w:pPr>
              <w:pStyle w:val="NoSpacing"/>
              <w:rPr>
                <w:sz w:val="20"/>
                <w:szCs w:val="20"/>
              </w:rPr>
            </w:pPr>
            <w:r w:rsidRPr="005616E2">
              <w:rPr>
                <w:noProof/>
                <w:sz w:val="20"/>
                <w:szCs w:val="20"/>
              </w:rPr>
              <w:t>Wiskott</w:t>
            </w:r>
            <w:r w:rsidRPr="005616E2">
              <w:rPr>
                <w:sz w:val="20"/>
                <w:szCs w:val="20"/>
              </w:rPr>
              <w:t xml:space="preserve">-Aldrich Syndrome </w:t>
            </w:r>
            <w:r>
              <w:rPr>
                <w:sz w:val="20"/>
                <w:szCs w:val="20"/>
              </w:rPr>
              <w:t>(</w:t>
            </w:r>
            <w:r w:rsidRPr="00560193">
              <w:rPr>
                <w:sz w:val="20"/>
                <w:szCs w:val="20"/>
              </w:rPr>
              <w:t>WAS</w:t>
            </w:r>
            <w:r>
              <w:rPr>
                <w:sz w:val="20"/>
                <w:szCs w:val="20"/>
              </w:rPr>
              <w:t>)</w:t>
            </w:r>
            <w:r w:rsidRPr="00560193">
              <w:rPr>
                <w:sz w:val="20"/>
                <w:szCs w:val="20"/>
              </w:rPr>
              <w:t>/WAS</w:t>
            </w:r>
            <w:r>
              <w:rPr>
                <w:sz w:val="20"/>
                <w:szCs w:val="20"/>
              </w:rPr>
              <w:t xml:space="preserve"> </w:t>
            </w:r>
            <w:r w:rsidRPr="00560193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ike</w:t>
            </w:r>
            <w:r w:rsidRPr="0056019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WASL) </w:t>
            </w:r>
            <w:r w:rsidRPr="00560193">
              <w:rPr>
                <w:sz w:val="20"/>
                <w:szCs w:val="20"/>
              </w:rPr>
              <w:t>Interacting Protein Family Member 3</w:t>
            </w:r>
            <w:r>
              <w:rPr>
                <w:sz w:val="20"/>
                <w:szCs w:val="20"/>
              </w:rPr>
              <w:t>. May be a regulator of cytoskeletal organization.</w:t>
            </w:r>
          </w:p>
        </w:tc>
        <w:tc>
          <w:tcPr>
            <w:tcW w:w="1282" w:type="dxa"/>
          </w:tcPr>
          <w:p w14:paraId="1FF051D4" w14:textId="547E790C" w:rsidR="00A2693C" w:rsidRPr="00D5292E" w:rsidRDefault="00A2693C" w:rsidP="007D61F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keleton</w:t>
            </w:r>
          </w:p>
        </w:tc>
        <w:tc>
          <w:tcPr>
            <w:tcW w:w="1868" w:type="dxa"/>
          </w:tcPr>
          <w:p w14:paraId="60D461E2" w14:textId="46AAF318" w:rsidR="00A2693C" w:rsidRDefault="00F11734" w:rsidP="00D864F3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Weizmann Institute of Science in Israel&lt;/Author&gt;&lt;Year&gt;2022&lt;/Year&gt;&lt;RecNum&gt;80&lt;/RecNum&gt;&lt;DisplayText&gt;[8]&lt;/DisplayText&gt;&lt;record&gt;&lt;rec-number&gt;80&lt;/rec-number&gt;&lt;foreign-keys&gt;&lt;key app="EN" db-id="wrwwfwe082ex03ex9rmxsswafttazxv22wrt" timestamp="1648802057"&gt;80&lt;/key&gt;&lt;/foreign-keys&gt;&lt;ref-type name="Web Page"&gt;12&lt;/ref-type&gt;&lt;contributors&gt;&lt;authors&gt;&lt;author&gt;Weizmann Institute of Science in Israel,&lt;/author&gt;&lt;/authors&gt;&lt;/contributors&gt;&lt;titles&gt;&lt;title&gt;WIPF3 Gene - WAS/WASL Interacting Protein Family Member 3.&lt;/title&gt;&lt;/titles&gt;&lt;number&gt;March 01, 2022&lt;/number&gt;&lt;dates&gt;&lt;year&gt;2022&lt;/year&gt;&lt;/dates&gt;&lt;urls&gt;&lt;related-urls&gt;&lt;url&gt;https://web.archive.org/web/20220301122351/https://www.genecards.org/cgi-bin/carddisp.pl?gene=WIPF3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8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93938" w:rsidRPr="00F65C33" w14:paraId="76F42E2E" w14:textId="4EBC0593" w:rsidTr="00993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61" w:type="dxa"/>
          </w:tcPr>
          <w:p w14:paraId="12263B5B" w14:textId="5DC2B979" w:rsidR="00A2693C" w:rsidRDefault="000C327F" w:rsidP="000C327F">
            <w:pPr>
              <w:pStyle w:val="NoSpacing"/>
              <w:rPr>
                <w:b/>
                <w:sz w:val="20"/>
                <w:szCs w:val="20"/>
              </w:rPr>
            </w:pPr>
            <w:r w:rsidRPr="005B607C">
              <w:rPr>
                <w:sz w:val="20"/>
                <w:szCs w:val="20"/>
              </w:rPr>
              <w:t>ARID2</w:t>
            </w:r>
          </w:p>
        </w:tc>
        <w:tc>
          <w:tcPr>
            <w:tcW w:w="4949" w:type="dxa"/>
          </w:tcPr>
          <w:p w14:paraId="0CE7E1A5" w14:textId="6E7D7371" w:rsidR="00A2693C" w:rsidRPr="00844A8B" w:rsidRDefault="00A2693C" w:rsidP="005B607C">
            <w:pPr>
              <w:pStyle w:val="NoSpacing"/>
              <w:rPr>
                <w:sz w:val="20"/>
                <w:szCs w:val="20"/>
              </w:rPr>
            </w:pPr>
            <w:r w:rsidRPr="00653341">
              <w:rPr>
                <w:sz w:val="20"/>
                <w:szCs w:val="20"/>
              </w:rPr>
              <w:t>AT-Rich Interaction Domain 2</w:t>
            </w:r>
            <w:r>
              <w:rPr>
                <w:sz w:val="20"/>
                <w:szCs w:val="20"/>
              </w:rPr>
              <w:t>. A DNA-binding protein containing ARID to facilitate ligand-dependent transcriptional activation and repression of different genes by chromatin remodeling</w:t>
            </w:r>
            <w:r w:rsidRPr="00904A27">
              <w:rPr>
                <w:sz w:val="20"/>
                <w:szCs w:val="20"/>
              </w:rPr>
              <w:t>.</w:t>
            </w:r>
          </w:p>
        </w:tc>
        <w:tc>
          <w:tcPr>
            <w:tcW w:w="1282" w:type="dxa"/>
          </w:tcPr>
          <w:p w14:paraId="36C83907" w14:textId="41771CF8" w:rsidR="00A2693C" w:rsidRPr="0025000D" w:rsidRDefault="00A2693C" w:rsidP="00C825D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868" w:type="dxa"/>
          </w:tcPr>
          <w:p w14:paraId="1E2EB684" w14:textId="69E4B0FE" w:rsidR="00A2693C" w:rsidRDefault="00122C87" w:rsidP="00D864F3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Weizmann Institute of Science in Israel&lt;/Author&gt;&lt;Year&gt;2022&lt;/Year&gt;&lt;RecNum&gt;81&lt;/RecNum&gt;&lt;DisplayText&gt;[9]&lt;/DisplayText&gt;&lt;record&gt;&lt;rec-number&gt;81&lt;/rec-number&gt;&lt;foreign-keys&gt;&lt;key app="EN" db-id="wrwwfwe082ex03ex9rmxsswafttazxv22wrt" timestamp="1648802173"&gt;81&lt;/key&gt;&lt;/foreign-keys&gt;&lt;ref-type name="Web Page"&gt;12&lt;/ref-type&gt;&lt;contributors&gt;&lt;authors&gt;&lt;author&gt;Weizmann Institute of Science in Israel,&lt;/author&gt;&lt;/authors&gt;&lt;/contributors&gt;&lt;titles&gt;&lt;title&gt;ARID2 Gene - AT-Rich Interaction Domain 2.&lt;/title&gt;&lt;/titles&gt;&lt;number&gt;March 01, 2022&lt;/number&gt;&lt;dates&gt;&lt;year&gt;2022&lt;/year&gt;&lt;/dates&gt;&lt;urls&gt;&lt;related-urls&gt;&lt;url&gt;https://web.archive.org/web/20220301122441/https://www.genecards.org/cgi-bin/carddisp.pl?gene=ARID2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9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93938" w:rsidRPr="00F65C33" w14:paraId="77B3512A" w14:textId="011C9ED4" w:rsidTr="00993938">
        <w:tc>
          <w:tcPr>
            <w:tcW w:w="1261" w:type="dxa"/>
          </w:tcPr>
          <w:p w14:paraId="5CA4F7F2" w14:textId="4CCF2848" w:rsidR="00A2693C" w:rsidRDefault="00694BCF" w:rsidP="00694BCF">
            <w:pPr>
              <w:pStyle w:val="NoSpacing"/>
              <w:rPr>
                <w:b/>
                <w:sz w:val="20"/>
                <w:szCs w:val="20"/>
              </w:rPr>
            </w:pPr>
            <w:r w:rsidRPr="000C327F">
              <w:rPr>
                <w:sz w:val="20"/>
                <w:szCs w:val="20"/>
              </w:rPr>
              <w:t>INSM1</w:t>
            </w:r>
          </w:p>
        </w:tc>
        <w:tc>
          <w:tcPr>
            <w:tcW w:w="4949" w:type="dxa"/>
          </w:tcPr>
          <w:p w14:paraId="5A632505" w14:textId="346CCBB2" w:rsidR="00A2693C" w:rsidRPr="00844A8B" w:rsidRDefault="00A2693C" w:rsidP="000C327F">
            <w:pPr>
              <w:pStyle w:val="NoSpacing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Insulinoma</w:t>
            </w:r>
            <w:r>
              <w:rPr>
                <w:sz w:val="20"/>
                <w:szCs w:val="20"/>
              </w:rPr>
              <w:t>-Associated Protein (INSM</w:t>
            </w:r>
            <w:r w:rsidRPr="00B638E7">
              <w:rPr>
                <w:sz w:val="20"/>
                <w:szCs w:val="20"/>
              </w:rPr>
              <w:t xml:space="preserve">) </w:t>
            </w:r>
            <w:r w:rsidRPr="009C7716">
              <w:rPr>
                <w:sz w:val="20"/>
                <w:szCs w:val="20"/>
              </w:rPr>
              <w:t>Transcriptional Repressor 1</w:t>
            </w:r>
            <w:r>
              <w:rPr>
                <w:sz w:val="20"/>
                <w:szCs w:val="20"/>
              </w:rPr>
              <w:t>. A sequence-specific DNA-binding transcriptional regulator to promote cell cycle signaling arrest and inhibition of cellular proliferation.</w:t>
            </w:r>
          </w:p>
        </w:tc>
        <w:tc>
          <w:tcPr>
            <w:tcW w:w="1282" w:type="dxa"/>
          </w:tcPr>
          <w:p w14:paraId="2890270E" w14:textId="77777777" w:rsidR="00A2693C" w:rsidRPr="00D5292E" w:rsidRDefault="00A2693C" w:rsidP="00A24EC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868" w:type="dxa"/>
          </w:tcPr>
          <w:p w14:paraId="4205D952" w14:textId="2526FD32" w:rsidR="00A2693C" w:rsidRDefault="00122C87" w:rsidP="00D864F3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Weizmann Institute of Science in Israel&lt;/Author&gt;&lt;Year&gt;2022&lt;/Year&gt;&lt;RecNum&gt;82&lt;/RecNum&gt;&lt;DisplayText&gt;[10]&lt;/DisplayText&gt;&lt;record&gt;&lt;rec-number&gt;82&lt;/rec-number&gt;&lt;foreign-keys&gt;&lt;key app="EN" db-id="wrwwfwe082ex03ex9rmxsswafttazxv22wrt" timestamp="1648802282"&gt;82&lt;/key&gt;&lt;/foreign-keys&gt;&lt;ref-type name="Web Page"&gt;12&lt;/ref-type&gt;&lt;contributors&gt;&lt;authors&gt;&lt;author&gt;Weizmann Institute of Science in Israel,&lt;/author&gt;&lt;/authors&gt;&lt;/contributors&gt;&lt;titles&gt;&lt;title&gt;INSM1 Gene - INSM Transcriptional Repressor 1.&lt;/title&gt;&lt;/titles&gt;&lt;number&gt;March 01, 2022&lt;/number&gt;&lt;dates&gt;&lt;year&gt;2022&lt;/year&gt;&lt;/dates&gt;&lt;urls&gt;&lt;related-urls&gt;&lt;url&gt;https://web.archive.org/web/20220301122517/https://www.genecards.org/cgi-bin/carddisp.pl?gene=INSM1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0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93938" w:rsidRPr="00F65C33" w14:paraId="1B1D38DA" w14:textId="756F025E" w:rsidTr="00993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61" w:type="dxa"/>
          </w:tcPr>
          <w:p w14:paraId="1ACAEC46" w14:textId="41A64C6A" w:rsidR="00A2693C" w:rsidRDefault="00694BCF" w:rsidP="00694BCF">
            <w:pPr>
              <w:pStyle w:val="NoSpacing"/>
              <w:rPr>
                <w:b/>
                <w:sz w:val="20"/>
                <w:szCs w:val="20"/>
              </w:rPr>
            </w:pPr>
            <w:r w:rsidRPr="00694BCF">
              <w:rPr>
                <w:sz w:val="20"/>
                <w:szCs w:val="20"/>
              </w:rPr>
              <w:t>TMEM38B</w:t>
            </w:r>
          </w:p>
        </w:tc>
        <w:tc>
          <w:tcPr>
            <w:tcW w:w="4949" w:type="dxa"/>
          </w:tcPr>
          <w:p w14:paraId="5E643333" w14:textId="3F5BD926" w:rsidR="00A2693C" w:rsidRPr="00844A8B" w:rsidRDefault="00A2693C" w:rsidP="00694BCF">
            <w:pPr>
              <w:pStyle w:val="NoSpacing"/>
              <w:rPr>
                <w:sz w:val="20"/>
                <w:szCs w:val="20"/>
              </w:rPr>
            </w:pPr>
            <w:r w:rsidRPr="0025000D">
              <w:rPr>
                <w:sz w:val="20"/>
                <w:szCs w:val="20"/>
              </w:rPr>
              <w:t>Transmembrane Protein 38B</w:t>
            </w:r>
            <w:r>
              <w:rPr>
                <w:sz w:val="20"/>
                <w:szCs w:val="20"/>
              </w:rPr>
              <w:t xml:space="preserve">. </w:t>
            </w:r>
            <w:r w:rsidRPr="00904A27">
              <w:rPr>
                <w:sz w:val="20"/>
                <w:szCs w:val="20"/>
              </w:rPr>
              <w:t>Monovalent cation channel required for maintenance of rapid intracellular calcium release. May act as a potassium counter-ion channel that functions in synchronization with calcium release from intracellular stores.</w:t>
            </w:r>
          </w:p>
        </w:tc>
        <w:tc>
          <w:tcPr>
            <w:tcW w:w="1282" w:type="dxa"/>
          </w:tcPr>
          <w:p w14:paraId="450D140D" w14:textId="77777777" w:rsidR="00A2693C" w:rsidRPr="0025000D" w:rsidRDefault="00A2693C" w:rsidP="00A24EC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plasmic reticulum</w:t>
            </w:r>
          </w:p>
        </w:tc>
        <w:tc>
          <w:tcPr>
            <w:tcW w:w="1868" w:type="dxa"/>
          </w:tcPr>
          <w:p w14:paraId="3EBAC4D0" w14:textId="7AA50FC6" w:rsidR="00A2693C" w:rsidRDefault="009449F4" w:rsidP="00D864F3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Weizmann Institute of Science in Israel&lt;/Author&gt;&lt;Year&gt;2022&lt;/Year&gt;&lt;RecNum&gt;83&lt;/RecNum&gt;&lt;DisplayText&gt;[11]&lt;/DisplayText&gt;&lt;record&gt;&lt;rec-number&gt;83&lt;/rec-number&gt;&lt;foreign-keys&gt;&lt;key app="EN" db-id="wrwwfwe082ex03ex9rmxsswafttazxv22wrt" timestamp="1648802340"&gt;83&lt;/key&gt;&lt;/foreign-keys&gt;&lt;ref-type name="Web Page"&gt;12&lt;/ref-type&gt;&lt;contributors&gt;&lt;authors&gt;&lt;author&gt;Weizmann Institute of Science in Israel,&lt;/author&gt;&lt;/authors&gt;&lt;/contributors&gt;&lt;titles&gt;&lt;title&gt;TMEM38B Gene - Transmembrane Protein 38B.&lt;/title&gt;&lt;/titles&gt;&lt;number&gt;March 01, 2022&lt;/number&gt;&lt;dates&gt;&lt;year&gt;2022&lt;/year&gt;&lt;/dates&gt;&lt;urls&gt;&lt;related-urls&gt;&lt;url&gt;https://web.archive.org/web/20220301122545/https://www.genecards.org/cgi-bin/carddisp.pl?gene=TMEM38B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1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93938" w:rsidRPr="006D209A" w14:paraId="7B7EC62C" w14:textId="1E1D325C" w:rsidTr="00993938">
        <w:tc>
          <w:tcPr>
            <w:tcW w:w="1261" w:type="dxa"/>
          </w:tcPr>
          <w:p w14:paraId="5433D075" w14:textId="2098B9D9" w:rsidR="00A2693C" w:rsidRDefault="00694BCF" w:rsidP="00913FD4">
            <w:pPr>
              <w:pStyle w:val="NoSpacing"/>
              <w:rPr>
                <w:b/>
                <w:sz w:val="20"/>
                <w:szCs w:val="20"/>
              </w:rPr>
            </w:pPr>
            <w:r w:rsidRPr="00694BCF">
              <w:rPr>
                <w:sz w:val="20"/>
                <w:szCs w:val="20"/>
              </w:rPr>
              <w:t>ALS2CL</w:t>
            </w:r>
          </w:p>
        </w:tc>
        <w:tc>
          <w:tcPr>
            <w:tcW w:w="4949" w:type="dxa"/>
          </w:tcPr>
          <w:p w14:paraId="5CBA1A76" w14:textId="7C9CA5FC" w:rsidR="00A2693C" w:rsidRPr="00844A8B" w:rsidRDefault="00A2693C" w:rsidP="00694BCF">
            <w:pPr>
              <w:pStyle w:val="NoSpacing"/>
              <w:rPr>
                <w:sz w:val="20"/>
                <w:szCs w:val="20"/>
              </w:rPr>
            </w:pPr>
            <w:r w:rsidRPr="007B739E">
              <w:rPr>
                <w:sz w:val="20"/>
                <w:szCs w:val="20"/>
              </w:rPr>
              <w:t>ALS2 C-Terminal Like</w:t>
            </w:r>
            <w:r>
              <w:rPr>
                <w:sz w:val="20"/>
                <w:szCs w:val="20"/>
              </w:rPr>
              <w:t xml:space="preserve">. </w:t>
            </w:r>
            <w:r w:rsidRPr="00341599">
              <w:rPr>
                <w:sz w:val="20"/>
                <w:szCs w:val="20"/>
              </w:rPr>
              <w:t xml:space="preserve">Acts as a guanine nucleotide exchange factor (GEF) for Rab5 </w:t>
            </w:r>
            <w:r w:rsidRPr="00341599">
              <w:rPr>
                <w:noProof/>
                <w:sz w:val="20"/>
                <w:szCs w:val="20"/>
              </w:rPr>
              <w:t>GTPase</w:t>
            </w:r>
            <w:r w:rsidRPr="00341599">
              <w:rPr>
                <w:sz w:val="20"/>
                <w:szCs w:val="20"/>
              </w:rPr>
              <w:t>. Regulates the ALS2-mediated endosome dynamics.</w:t>
            </w:r>
          </w:p>
        </w:tc>
        <w:tc>
          <w:tcPr>
            <w:tcW w:w="1282" w:type="dxa"/>
          </w:tcPr>
          <w:p w14:paraId="6A9609FD" w14:textId="77777777" w:rsidR="00A2693C" w:rsidRPr="007B739E" w:rsidRDefault="00A2693C" w:rsidP="00A24EC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ol</w:t>
            </w:r>
          </w:p>
        </w:tc>
        <w:tc>
          <w:tcPr>
            <w:tcW w:w="1868" w:type="dxa"/>
          </w:tcPr>
          <w:p w14:paraId="6121C23F" w14:textId="2A347623" w:rsidR="00A2693C" w:rsidRDefault="007C3B23" w:rsidP="00D864F3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Weizmann Institute of Science in Israel&lt;/Author&gt;&lt;Year&gt;2022&lt;/Year&gt;&lt;RecNum&gt;84&lt;/RecNum&gt;&lt;DisplayText&gt;[12]&lt;/DisplayText&gt;&lt;record&gt;&lt;rec-number&gt;84&lt;/rec-number&gt;&lt;foreign-keys&gt;&lt;key app="EN" db-id="wrwwfwe082ex03ex9rmxsswafttazxv22wrt" timestamp="1648802481"&gt;84&lt;/key&gt;&lt;/foreign-keys&gt;&lt;ref-type name="Web Page"&gt;12&lt;/ref-type&gt;&lt;contributors&gt;&lt;authors&gt;&lt;author&gt;Weizmann Institute of Science in Israel,&lt;/author&gt;&lt;/authors&gt;&lt;/contributors&gt;&lt;titles&gt;&lt;title&gt;ALS2CL Gene - ALS2 C-Terminal Like.&lt;/title&gt;&lt;/titles&gt;&lt;number&gt;March 01, 2022&lt;/number&gt;&lt;dates&gt;&lt;year&gt;2022&lt;/year&gt;&lt;/dates&gt;&lt;urls&gt;&lt;related-urls&gt;&lt;url&gt;https://web.archive.org/web/20220301122635/https://www.genecards.org/cgi-bin/carddisp.pl?gene=ALS2CL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2]</w:t>
            </w:r>
            <w:r>
              <w:rPr>
                <w:sz w:val="20"/>
                <w:szCs w:val="20"/>
              </w:rPr>
              <w:fldChar w:fldCharType="end"/>
            </w:r>
          </w:p>
        </w:tc>
      </w:tr>
    </w:tbl>
    <w:p w14:paraId="3FC93789" w14:textId="0FB365CE" w:rsidR="00D63CF0" w:rsidRPr="00D63CF0" w:rsidRDefault="00D63CF0" w:rsidP="00D63CF0">
      <w:pPr>
        <w:pStyle w:val="NoSpacing"/>
        <w:spacing w:after="240"/>
        <w:rPr>
          <w:sz w:val="20"/>
        </w:rPr>
      </w:pPr>
      <w:r w:rsidRPr="009D5437">
        <w:rPr>
          <w:sz w:val="20"/>
        </w:rPr>
        <w:t>*, top-</w:t>
      </w:r>
      <w:r w:rsidR="00FF05FB">
        <w:rPr>
          <w:sz w:val="20"/>
        </w:rPr>
        <w:t>confident subcellular location.</w:t>
      </w:r>
      <w:r>
        <w:br w:type="page"/>
      </w:r>
    </w:p>
    <w:p w14:paraId="716D32AB" w14:textId="51F1DAFE" w:rsidR="00D63CF0" w:rsidRDefault="00D63CF0" w:rsidP="00D63CF0">
      <w:pPr>
        <w:pStyle w:val="Caption"/>
        <w:spacing w:before="240" w:after="120"/>
      </w:pPr>
      <w:r>
        <w:lastRenderedPageBreak/>
        <w:t xml:space="preserve">Table </w:t>
      </w:r>
      <w:r w:rsidR="00DD5AA6">
        <w:t>A.</w:t>
      </w:r>
      <w:r w:rsidR="00987108">
        <w:fldChar w:fldCharType="begin"/>
      </w:r>
      <w:r w:rsidR="00987108">
        <w:instrText xml:space="preserve"> SEQ Table \* ARABIC </w:instrText>
      </w:r>
      <w:r w:rsidR="00987108">
        <w:fldChar w:fldCharType="separate"/>
      </w:r>
      <w:r w:rsidR="00495481">
        <w:rPr>
          <w:noProof/>
        </w:rPr>
        <w:t>2</w:t>
      </w:r>
      <w:r w:rsidR="00987108">
        <w:rPr>
          <w:noProof/>
        </w:rPr>
        <w:fldChar w:fldCharType="end"/>
      </w:r>
      <w:r>
        <w:t xml:space="preserve"> The biomarkers and the surrogate transcriptome under pathological condition.</w:t>
      </w:r>
    </w:p>
    <w:tbl>
      <w:tblPr>
        <w:tblStyle w:val="PlainTable2"/>
        <w:tblW w:w="5000" w:type="pct"/>
        <w:tblLook w:val="0420" w:firstRow="1" w:lastRow="0" w:firstColumn="0" w:lastColumn="0" w:noHBand="0" w:noVBand="1"/>
      </w:tblPr>
      <w:tblGrid>
        <w:gridCol w:w="1175"/>
        <w:gridCol w:w="1421"/>
        <w:gridCol w:w="972"/>
        <w:gridCol w:w="1241"/>
        <w:gridCol w:w="1400"/>
        <w:gridCol w:w="3151"/>
      </w:tblGrid>
      <w:tr w:rsidR="00CE34DB" w14:paraId="765157A3" w14:textId="77777777" w:rsidTr="00EF7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628" w:type="pct"/>
            <w:vMerge w:val="restart"/>
          </w:tcPr>
          <w:p w14:paraId="053DD019" w14:textId="77777777" w:rsidR="00CE34DB" w:rsidRDefault="00CE34DB" w:rsidP="002D224F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Gene symbol</w:t>
            </w:r>
          </w:p>
        </w:tc>
        <w:tc>
          <w:tcPr>
            <w:tcW w:w="759" w:type="pct"/>
            <w:vMerge w:val="restart"/>
          </w:tcPr>
          <w:p w14:paraId="2F64F9DE" w14:textId="2D57335A" w:rsidR="00CE34DB" w:rsidRDefault="00CE34DB" w:rsidP="0005686C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miRNA data availability</w:t>
            </w:r>
          </w:p>
        </w:tc>
        <w:tc>
          <w:tcPr>
            <w:tcW w:w="519" w:type="pct"/>
            <w:vMerge w:val="restart"/>
          </w:tcPr>
          <w:p w14:paraId="4FD2889F" w14:textId="77777777" w:rsidR="00CE34DB" w:rsidRDefault="00CE34DB" w:rsidP="002D224F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Tissue *</w:t>
            </w:r>
          </w:p>
        </w:tc>
        <w:tc>
          <w:tcPr>
            <w:tcW w:w="663" w:type="pct"/>
            <w:vMerge w:val="restart"/>
          </w:tcPr>
          <w:p w14:paraId="5AD026D5" w14:textId="77777777" w:rsidR="00CE34DB" w:rsidRDefault="00CE34DB" w:rsidP="002D224F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Condition *</w:t>
            </w:r>
          </w:p>
        </w:tc>
        <w:tc>
          <w:tcPr>
            <w:tcW w:w="2431" w:type="pct"/>
            <w:gridSpan w:val="2"/>
          </w:tcPr>
          <w:p w14:paraId="7E6EA8DE" w14:textId="1B49178F" w:rsidR="00CE34DB" w:rsidRDefault="00E604E5" w:rsidP="00E604E5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Significant </w:t>
            </w:r>
            <w:r w:rsidR="00CE34DB">
              <w:rPr>
                <w:noProof/>
                <w:sz w:val="20"/>
                <w:szCs w:val="20"/>
              </w:rPr>
              <w:t xml:space="preserve">miRNA expression </w:t>
            </w:r>
            <w:r w:rsidR="00303B07" w:rsidRPr="006A64F1">
              <w:rPr>
                <w:noProof/>
                <w:sz w:val="20"/>
                <w:szCs w:val="20"/>
              </w:rPr>
              <w:t>†</w:t>
            </w:r>
          </w:p>
        </w:tc>
      </w:tr>
      <w:tr w:rsidR="000017FB" w14:paraId="45236065" w14:textId="77777777" w:rsidTr="00EF7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628" w:type="pct"/>
            <w:vMerge/>
          </w:tcPr>
          <w:p w14:paraId="21BDB253" w14:textId="77777777" w:rsidR="000017FB" w:rsidRDefault="000017FB" w:rsidP="002D224F">
            <w:pPr>
              <w:pStyle w:val="NoSpacing"/>
              <w:rPr>
                <w:noProof/>
                <w:sz w:val="20"/>
                <w:szCs w:val="20"/>
              </w:rPr>
            </w:pPr>
          </w:p>
        </w:tc>
        <w:tc>
          <w:tcPr>
            <w:tcW w:w="759" w:type="pct"/>
            <w:vMerge/>
          </w:tcPr>
          <w:p w14:paraId="056ED307" w14:textId="77777777" w:rsidR="000017FB" w:rsidRDefault="000017FB" w:rsidP="0005686C">
            <w:pPr>
              <w:pStyle w:val="NoSpacing"/>
              <w:rPr>
                <w:noProof/>
                <w:sz w:val="20"/>
                <w:szCs w:val="20"/>
              </w:rPr>
            </w:pPr>
          </w:p>
        </w:tc>
        <w:tc>
          <w:tcPr>
            <w:tcW w:w="519" w:type="pct"/>
            <w:vMerge/>
          </w:tcPr>
          <w:p w14:paraId="07A261DA" w14:textId="77777777" w:rsidR="000017FB" w:rsidRDefault="000017FB" w:rsidP="002D224F">
            <w:pPr>
              <w:pStyle w:val="NoSpacing"/>
              <w:rPr>
                <w:noProof/>
                <w:sz w:val="20"/>
                <w:szCs w:val="20"/>
              </w:rPr>
            </w:pPr>
          </w:p>
        </w:tc>
        <w:tc>
          <w:tcPr>
            <w:tcW w:w="663" w:type="pct"/>
            <w:vMerge/>
          </w:tcPr>
          <w:p w14:paraId="7B90A569" w14:textId="77777777" w:rsidR="000017FB" w:rsidRDefault="000017FB" w:rsidP="002D224F">
            <w:pPr>
              <w:pStyle w:val="NoSpacing"/>
              <w:rPr>
                <w:noProof/>
                <w:sz w:val="20"/>
                <w:szCs w:val="20"/>
              </w:rPr>
            </w:pPr>
          </w:p>
        </w:tc>
        <w:tc>
          <w:tcPr>
            <w:tcW w:w="748" w:type="pct"/>
          </w:tcPr>
          <w:p w14:paraId="77269657" w14:textId="553CFC2E" w:rsidR="000017FB" w:rsidRDefault="00303B07" w:rsidP="00303B07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Proportion</w:t>
            </w:r>
            <w:r w:rsidR="00755D57">
              <w:rPr>
                <w:noProof/>
                <w:sz w:val="20"/>
                <w:szCs w:val="20"/>
              </w:rPr>
              <w:t xml:space="preserve"> (</w:t>
            </w:r>
            <w:r w:rsidR="00755D57" w:rsidRPr="00755D57">
              <w:rPr>
                <w:i/>
                <w:noProof/>
                <w:sz w:val="20"/>
                <w:szCs w:val="20"/>
              </w:rPr>
              <w:t>n</w:t>
            </w:r>
            <w:r w:rsidR="005E777A" w:rsidRPr="005E777A">
              <w:rPr>
                <w:noProof/>
                <w:sz w:val="20"/>
                <w:szCs w:val="20"/>
              </w:rPr>
              <w:t>/</w:t>
            </w:r>
            <w:r w:rsidR="005E777A" w:rsidRPr="005E777A">
              <w:rPr>
                <w:i/>
                <w:noProof/>
                <w:sz w:val="20"/>
                <w:szCs w:val="20"/>
              </w:rPr>
              <w:t>N</w:t>
            </w:r>
            <w:r w:rsidR="00755D57">
              <w:rPr>
                <w:noProof/>
                <w:sz w:val="20"/>
                <w:szCs w:val="20"/>
              </w:rPr>
              <w:t>, %)</w:t>
            </w:r>
          </w:p>
        </w:tc>
        <w:tc>
          <w:tcPr>
            <w:tcW w:w="1683" w:type="pct"/>
          </w:tcPr>
          <w:p w14:paraId="1E6288B6" w14:textId="591C7B72" w:rsidR="000017FB" w:rsidRDefault="00C3268A" w:rsidP="002438D1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Difference of r</w:t>
            </w:r>
            <w:r w:rsidR="00A13C47" w:rsidRPr="00A13C47">
              <w:rPr>
                <w:noProof/>
                <w:sz w:val="20"/>
                <w:szCs w:val="20"/>
              </w:rPr>
              <w:t xml:space="preserve">egulation </w:t>
            </w:r>
            <w:r w:rsidR="00FE172D" w:rsidRPr="00A13C47">
              <w:rPr>
                <w:noProof/>
                <w:sz w:val="20"/>
                <w:szCs w:val="20"/>
              </w:rPr>
              <w:t>(</w:t>
            </w:r>
            <w:r w:rsidR="00D566F7" w:rsidRPr="00137DAB">
              <w:rPr>
                <w:i/>
                <w:noProof/>
                <w:sz w:val="20"/>
                <w:szCs w:val="20"/>
              </w:rPr>
              <w:t>P</w:t>
            </w:r>
            <w:r w:rsidR="00D566F7">
              <w:rPr>
                <w:noProof/>
                <w:sz w:val="20"/>
                <w:szCs w:val="20"/>
              </w:rPr>
              <w:t>-value</w:t>
            </w:r>
            <w:r w:rsidR="00FE172D">
              <w:rPr>
                <w:noProof/>
                <w:sz w:val="20"/>
                <w:szCs w:val="20"/>
              </w:rPr>
              <w:t xml:space="preserve">; </w:t>
            </w:r>
            <w:r w:rsidR="00094C53">
              <w:rPr>
                <w:noProof/>
                <w:sz w:val="20"/>
                <w:szCs w:val="20"/>
              </w:rPr>
              <w:t xml:space="preserve">miRNA </w:t>
            </w:r>
            <w:r w:rsidR="005F02A9">
              <w:rPr>
                <w:noProof/>
                <w:sz w:val="20"/>
                <w:szCs w:val="20"/>
              </w:rPr>
              <w:t xml:space="preserve">OR, 95% CI) </w:t>
            </w:r>
            <w:r w:rsidR="000017FB" w:rsidRPr="00D01AE0">
              <w:rPr>
                <w:noProof/>
                <w:sz w:val="20"/>
                <w:szCs w:val="20"/>
              </w:rPr>
              <w:t>‡</w:t>
            </w:r>
          </w:p>
        </w:tc>
      </w:tr>
      <w:tr w:rsidR="00EF75F6" w:rsidRPr="0037739F" w14:paraId="472787A2" w14:textId="77777777" w:rsidTr="00EF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8" w:type="pct"/>
            <w:vMerge w:val="restart"/>
          </w:tcPr>
          <w:p w14:paraId="248B4B5C" w14:textId="4007E6D1" w:rsidR="00381092" w:rsidRPr="00F65C33" w:rsidRDefault="00381092" w:rsidP="00CC2E00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5</w:t>
            </w:r>
          </w:p>
        </w:tc>
        <w:tc>
          <w:tcPr>
            <w:tcW w:w="759" w:type="pct"/>
            <w:vMerge w:val="restart"/>
          </w:tcPr>
          <w:p w14:paraId="0ED6CC29" w14:textId="1C95ACF8" w:rsidR="00381092" w:rsidRPr="00304FC4" w:rsidRDefault="00381092" w:rsidP="00CC2E00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/27 (96.3%)</w:t>
            </w:r>
          </w:p>
        </w:tc>
        <w:tc>
          <w:tcPr>
            <w:tcW w:w="519" w:type="pct"/>
            <w:vMerge w:val="restart"/>
          </w:tcPr>
          <w:p w14:paraId="6162FC29" w14:textId="2BB2E380" w:rsidR="00381092" w:rsidRDefault="00381092" w:rsidP="00CC2E00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nta</w:t>
            </w:r>
          </w:p>
        </w:tc>
        <w:tc>
          <w:tcPr>
            <w:tcW w:w="663" w:type="pct"/>
          </w:tcPr>
          <w:p w14:paraId="2D70A4BC" w14:textId="050F900F" w:rsidR="00381092" w:rsidRDefault="00B81DD4" w:rsidP="00CC2E00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</w:t>
            </w:r>
          </w:p>
        </w:tc>
        <w:tc>
          <w:tcPr>
            <w:tcW w:w="748" w:type="pct"/>
          </w:tcPr>
          <w:p w14:paraId="556C9317" w14:textId="0403740B" w:rsidR="00381092" w:rsidRDefault="005E777A" w:rsidP="00CC2E00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26 (30.8</w:t>
            </w:r>
            <w:r w:rsidR="00381092">
              <w:rPr>
                <w:sz w:val="20"/>
                <w:szCs w:val="20"/>
              </w:rPr>
              <w:t>)</w:t>
            </w:r>
          </w:p>
        </w:tc>
        <w:tc>
          <w:tcPr>
            <w:tcW w:w="1683" w:type="pct"/>
          </w:tcPr>
          <w:p w14:paraId="4153CE8B" w14:textId="2A04C7C9" w:rsidR="00381092" w:rsidRDefault="00381092" w:rsidP="00CC2E00">
            <w:pPr>
              <w:pStyle w:val="NoSpacing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.05</w:t>
            </w:r>
          </w:p>
        </w:tc>
      </w:tr>
      <w:tr w:rsidR="00EF75F6" w:rsidRPr="0037739F" w14:paraId="789C012E" w14:textId="77777777" w:rsidTr="00EF75F6">
        <w:tc>
          <w:tcPr>
            <w:tcW w:w="628" w:type="pct"/>
            <w:vMerge/>
          </w:tcPr>
          <w:p w14:paraId="216DED7D" w14:textId="77777777" w:rsidR="00381092" w:rsidRDefault="00381092" w:rsidP="00CC2E00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59" w:type="pct"/>
            <w:vMerge/>
          </w:tcPr>
          <w:p w14:paraId="113C917B" w14:textId="77777777" w:rsidR="00381092" w:rsidRDefault="00381092" w:rsidP="00CC2E00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19" w:type="pct"/>
            <w:vMerge/>
          </w:tcPr>
          <w:p w14:paraId="5BA5D095" w14:textId="491EA4C6" w:rsidR="00381092" w:rsidRDefault="00381092" w:rsidP="00CC2E00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63" w:type="pct"/>
          </w:tcPr>
          <w:p w14:paraId="033FC71D" w14:textId="5BDBE92A" w:rsidR="00381092" w:rsidRDefault="00B81DD4" w:rsidP="00CC2E00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</w:t>
            </w:r>
            <w:r w:rsidR="008F0433">
              <w:rPr>
                <w:sz w:val="20"/>
                <w:szCs w:val="20"/>
              </w:rPr>
              <w:t>FGR</w:t>
            </w:r>
          </w:p>
        </w:tc>
        <w:tc>
          <w:tcPr>
            <w:tcW w:w="748" w:type="pct"/>
          </w:tcPr>
          <w:p w14:paraId="40C654FD" w14:textId="0E4B19CC" w:rsidR="00381092" w:rsidRDefault="007502A1" w:rsidP="005E777A">
            <w:pPr>
              <w:pStyle w:val="NoSpacing"/>
              <w:rPr>
                <w:sz w:val="20"/>
                <w:szCs w:val="20"/>
              </w:rPr>
            </w:pPr>
            <w:r w:rsidRPr="007502A1">
              <w:rPr>
                <w:sz w:val="20"/>
                <w:szCs w:val="20"/>
              </w:rPr>
              <w:t>13/26 (50</w:t>
            </w:r>
            <w:r w:rsidR="008907E8">
              <w:rPr>
                <w:sz w:val="20"/>
                <w:szCs w:val="20"/>
              </w:rPr>
              <w:t>.0</w:t>
            </w:r>
            <w:r w:rsidRPr="007502A1">
              <w:rPr>
                <w:sz w:val="20"/>
                <w:szCs w:val="20"/>
              </w:rPr>
              <w:t>)</w:t>
            </w:r>
          </w:p>
        </w:tc>
        <w:tc>
          <w:tcPr>
            <w:tcW w:w="1683" w:type="pct"/>
          </w:tcPr>
          <w:p w14:paraId="13B74342" w14:textId="347126DC" w:rsidR="00381092" w:rsidRPr="00A91178" w:rsidRDefault="008907E8" w:rsidP="008907E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</w:t>
            </w:r>
            <w:r w:rsidR="007502A1" w:rsidRPr="007502A1">
              <w:rPr>
                <w:sz w:val="20"/>
                <w:szCs w:val="20"/>
              </w:rPr>
              <w:t>.</w:t>
            </w:r>
            <w:r w:rsidR="007879B5">
              <w:rPr>
                <w:sz w:val="20"/>
                <w:szCs w:val="20"/>
              </w:rPr>
              <w:t>05</w:t>
            </w:r>
          </w:p>
        </w:tc>
      </w:tr>
      <w:tr w:rsidR="002A7EA8" w:rsidRPr="0037739F" w14:paraId="016459B5" w14:textId="77777777" w:rsidTr="00EF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8" w:type="pct"/>
            <w:vMerge w:val="restart"/>
          </w:tcPr>
          <w:p w14:paraId="4DAA2683" w14:textId="77777777" w:rsidR="00ED3937" w:rsidRPr="00F65C33" w:rsidRDefault="00ED3937" w:rsidP="0004290C">
            <w:pPr>
              <w:pStyle w:val="NoSpacing"/>
              <w:rPr>
                <w:sz w:val="20"/>
                <w:szCs w:val="20"/>
              </w:rPr>
            </w:pPr>
            <w:r w:rsidRPr="007438BD">
              <w:rPr>
                <w:sz w:val="20"/>
                <w:szCs w:val="20"/>
              </w:rPr>
              <w:t>P2RX7</w:t>
            </w:r>
          </w:p>
        </w:tc>
        <w:tc>
          <w:tcPr>
            <w:tcW w:w="759" w:type="pct"/>
            <w:vMerge w:val="restart"/>
          </w:tcPr>
          <w:p w14:paraId="13945FC3" w14:textId="77777777" w:rsidR="00ED3937" w:rsidRPr="00304FC4" w:rsidRDefault="00ED3937" w:rsidP="0004290C">
            <w:pPr>
              <w:pStyle w:val="NoSpacing"/>
              <w:rPr>
                <w:sz w:val="20"/>
                <w:szCs w:val="20"/>
              </w:rPr>
            </w:pPr>
            <w:r w:rsidRPr="00C80E12">
              <w:rPr>
                <w:sz w:val="20"/>
                <w:szCs w:val="20"/>
              </w:rPr>
              <w:t>38/39 (97.4%)</w:t>
            </w:r>
          </w:p>
        </w:tc>
        <w:tc>
          <w:tcPr>
            <w:tcW w:w="519" w:type="pct"/>
            <w:vMerge w:val="restart"/>
          </w:tcPr>
          <w:p w14:paraId="3E2A6C18" w14:textId="77777777" w:rsidR="00ED3937" w:rsidRDefault="00ED3937" w:rsidP="0004290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nta</w:t>
            </w:r>
          </w:p>
        </w:tc>
        <w:tc>
          <w:tcPr>
            <w:tcW w:w="663" w:type="pct"/>
          </w:tcPr>
          <w:p w14:paraId="7C81ADA8" w14:textId="77777777" w:rsidR="00ED3937" w:rsidRDefault="00ED3937" w:rsidP="0004290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</w:t>
            </w:r>
          </w:p>
        </w:tc>
        <w:tc>
          <w:tcPr>
            <w:tcW w:w="748" w:type="pct"/>
          </w:tcPr>
          <w:p w14:paraId="15EFF72D" w14:textId="722964D9" w:rsidR="00ED3937" w:rsidRDefault="00ED3937" w:rsidP="005E777A">
            <w:pPr>
              <w:pStyle w:val="NoSpacing"/>
              <w:rPr>
                <w:sz w:val="20"/>
                <w:szCs w:val="20"/>
              </w:rPr>
            </w:pPr>
            <w:r w:rsidRPr="009825B2">
              <w:rPr>
                <w:sz w:val="20"/>
                <w:szCs w:val="20"/>
              </w:rPr>
              <w:t>8/38 (21.1)</w:t>
            </w:r>
          </w:p>
        </w:tc>
        <w:tc>
          <w:tcPr>
            <w:tcW w:w="1683" w:type="pct"/>
          </w:tcPr>
          <w:p w14:paraId="31EA379D" w14:textId="20696E11" w:rsidR="00ED3937" w:rsidRDefault="009B292A" w:rsidP="0004290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05</w:t>
            </w:r>
          </w:p>
        </w:tc>
      </w:tr>
      <w:tr w:rsidR="002A7EA8" w:rsidRPr="0037739F" w14:paraId="05525D02" w14:textId="77777777" w:rsidTr="00EF75F6">
        <w:tc>
          <w:tcPr>
            <w:tcW w:w="628" w:type="pct"/>
            <w:vMerge/>
          </w:tcPr>
          <w:p w14:paraId="01D215CD" w14:textId="77777777" w:rsidR="00ED3937" w:rsidRDefault="00ED3937" w:rsidP="0004290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59" w:type="pct"/>
            <w:vMerge/>
          </w:tcPr>
          <w:p w14:paraId="739B10EB" w14:textId="77777777" w:rsidR="00ED3937" w:rsidRDefault="00ED3937" w:rsidP="0004290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19" w:type="pct"/>
            <w:vMerge/>
          </w:tcPr>
          <w:p w14:paraId="1EE4FC99" w14:textId="77777777" w:rsidR="00ED3937" w:rsidRDefault="00ED3937" w:rsidP="0004290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63" w:type="pct"/>
          </w:tcPr>
          <w:p w14:paraId="51BB300E" w14:textId="77777777" w:rsidR="00ED3937" w:rsidRDefault="00ED3937" w:rsidP="0004290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FGR</w:t>
            </w:r>
          </w:p>
        </w:tc>
        <w:tc>
          <w:tcPr>
            <w:tcW w:w="748" w:type="pct"/>
          </w:tcPr>
          <w:p w14:paraId="152F64F3" w14:textId="390ECC72" w:rsidR="00ED3937" w:rsidRDefault="00ED3937" w:rsidP="005E777A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38 (31.6</w:t>
            </w:r>
            <w:r w:rsidRPr="007502A1">
              <w:rPr>
                <w:sz w:val="20"/>
                <w:szCs w:val="20"/>
              </w:rPr>
              <w:t>)</w:t>
            </w:r>
          </w:p>
        </w:tc>
        <w:tc>
          <w:tcPr>
            <w:tcW w:w="1683" w:type="pct"/>
          </w:tcPr>
          <w:p w14:paraId="56408C47" w14:textId="31358CA0" w:rsidR="00ED3937" w:rsidRPr="00A91178" w:rsidRDefault="00ED3937" w:rsidP="0004290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</w:t>
            </w:r>
            <w:r w:rsidRPr="007502A1">
              <w:rPr>
                <w:sz w:val="20"/>
                <w:szCs w:val="20"/>
              </w:rPr>
              <w:t>.</w:t>
            </w:r>
            <w:r w:rsidR="009B292A">
              <w:rPr>
                <w:sz w:val="20"/>
                <w:szCs w:val="20"/>
              </w:rPr>
              <w:t>05</w:t>
            </w:r>
          </w:p>
        </w:tc>
      </w:tr>
      <w:tr w:rsidR="002A7EA8" w:rsidRPr="0037739F" w14:paraId="281ECB1B" w14:textId="77777777" w:rsidTr="00EF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8" w:type="pct"/>
            <w:vMerge w:val="restart"/>
          </w:tcPr>
          <w:p w14:paraId="43C6C7B4" w14:textId="413D1D90" w:rsidR="00ED3937" w:rsidRPr="00F65C33" w:rsidRDefault="00917444" w:rsidP="0004290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F6</w:t>
            </w:r>
          </w:p>
        </w:tc>
        <w:tc>
          <w:tcPr>
            <w:tcW w:w="759" w:type="pct"/>
            <w:vMerge w:val="restart"/>
          </w:tcPr>
          <w:p w14:paraId="3BE82426" w14:textId="6407CC28" w:rsidR="00ED3937" w:rsidRPr="00304FC4" w:rsidRDefault="00E564FB" w:rsidP="00E564F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ED3937" w:rsidRPr="00C80E1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 (100</w:t>
            </w:r>
            <w:r w:rsidR="00ED3937" w:rsidRPr="00C80E12">
              <w:rPr>
                <w:sz w:val="20"/>
                <w:szCs w:val="20"/>
              </w:rPr>
              <w:t>%)</w:t>
            </w:r>
          </w:p>
        </w:tc>
        <w:tc>
          <w:tcPr>
            <w:tcW w:w="519" w:type="pct"/>
            <w:vMerge w:val="restart"/>
          </w:tcPr>
          <w:p w14:paraId="53BFA4E3" w14:textId="77777777" w:rsidR="00ED3937" w:rsidRDefault="00ED3937" w:rsidP="0004290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nta</w:t>
            </w:r>
          </w:p>
        </w:tc>
        <w:tc>
          <w:tcPr>
            <w:tcW w:w="663" w:type="pct"/>
          </w:tcPr>
          <w:p w14:paraId="7A25858F" w14:textId="77777777" w:rsidR="00ED3937" w:rsidRDefault="00ED3937" w:rsidP="0004290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</w:t>
            </w:r>
          </w:p>
        </w:tc>
        <w:tc>
          <w:tcPr>
            <w:tcW w:w="748" w:type="pct"/>
          </w:tcPr>
          <w:p w14:paraId="0C81AAC6" w14:textId="77922366" w:rsidR="00ED3937" w:rsidRDefault="00E564FB" w:rsidP="00087C3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  <w:r w:rsidR="00ED3937" w:rsidRPr="009825B2">
              <w:rPr>
                <w:sz w:val="20"/>
                <w:szCs w:val="20"/>
              </w:rPr>
              <w:t xml:space="preserve"> (</w:t>
            </w:r>
            <w:r w:rsidR="00DC57E8">
              <w:rPr>
                <w:sz w:val="20"/>
                <w:szCs w:val="20"/>
              </w:rPr>
              <w:t>0</w:t>
            </w:r>
            <w:r w:rsidR="00ED3937" w:rsidRPr="009825B2">
              <w:rPr>
                <w:sz w:val="20"/>
                <w:szCs w:val="20"/>
              </w:rPr>
              <w:t>)</w:t>
            </w:r>
          </w:p>
        </w:tc>
        <w:tc>
          <w:tcPr>
            <w:tcW w:w="1683" w:type="pct"/>
          </w:tcPr>
          <w:p w14:paraId="65813017" w14:textId="32C3CBA7" w:rsidR="00ED3937" w:rsidRDefault="00ED3937" w:rsidP="0004290C">
            <w:pPr>
              <w:pStyle w:val="NoSpacing"/>
              <w:rPr>
                <w:sz w:val="20"/>
                <w:szCs w:val="20"/>
              </w:rPr>
            </w:pPr>
          </w:p>
        </w:tc>
      </w:tr>
      <w:tr w:rsidR="002A7EA8" w:rsidRPr="0037739F" w14:paraId="14B87735" w14:textId="77777777" w:rsidTr="00EF75F6">
        <w:tc>
          <w:tcPr>
            <w:tcW w:w="628" w:type="pct"/>
            <w:vMerge/>
          </w:tcPr>
          <w:p w14:paraId="4062A21A" w14:textId="77777777" w:rsidR="00700434" w:rsidRDefault="00700434" w:rsidP="00700434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59" w:type="pct"/>
            <w:vMerge/>
          </w:tcPr>
          <w:p w14:paraId="22F18A60" w14:textId="77777777" w:rsidR="00700434" w:rsidRDefault="00700434" w:rsidP="00700434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19" w:type="pct"/>
            <w:vMerge/>
          </w:tcPr>
          <w:p w14:paraId="275650EE" w14:textId="77777777" w:rsidR="00700434" w:rsidRDefault="00700434" w:rsidP="00700434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63" w:type="pct"/>
          </w:tcPr>
          <w:p w14:paraId="356B7BF3" w14:textId="77777777" w:rsidR="00700434" w:rsidRDefault="00700434" w:rsidP="00700434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FGR</w:t>
            </w:r>
          </w:p>
        </w:tc>
        <w:tc>
          <w:tcPr>
            <w:tcW w:w="748" w:type="pct"/>
          </w:tcPr>
          <w:p w14:paraId="777EE9AC" w14:textId="3C64ED13" w:rsidR="00700434" w:rsidRDefault="00700434" w:rsidP="00087C3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  <w:r w:rsidRPr="009825B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9825B2">
              <w:rPr>
                <w:sz w:val="20"/>
                <w:szCs w:val="20"/>
              </w:rPr>
              <w:t>)</w:t>
            </w:r>
          </w:p>
        </w:tc>
        <w:tc>
          <w:tcPr>
            <w:tcW w:w="1683" w:type="pct"/>
          </w:tcPr>
          <w:p w14:paraId="5AD767DD" w14:textId="74F2AD70" w:rsidR="00700434" w:rsidRPr="00A91178" w:rsidRDefault="00700434" w:rsidP="00700434">
            <w:pPr>
              <w:pStyle w:val="NoSpacing"/>
              <w:rPr>
                <w:sz w:val="20"/>
                <w:szCs w:val="20"/>
              </w:rPr>
            </w:pPr>
          </w:p>
        </w:tc>
      </w:tr>
      <w:tr w:rsidR="002A7EA8" w:rsidRPr="0037739F" w14:paraId="2656A051" w14:textId="77777777" w:rsidTr="00EF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8" w:type="pct"/>
            <w:vMerge w:val="restart"/>
          </w:tcPr>
          <w:p w14:paraId="03C1F1A4" w14:textId="48562CB8" w:rsidR="00700434" w:rsidRPr="00F65C33" w:rsidRDefault="00FE1DAF" w:rsidP="00700434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CI</w:t>
            </w:r>
          </w:p>
        </w:tc>
        <w:tc>
          <w:tcPr>
            <w:tcW w:w="759" w:type="pct"/>
            <w:vMerge w:val="restart"/>
          </w:tcPr>
          <w:p w14:paraId="425FDBB2" w14:textId="07A34446" w:rsidR="00700434" w:rsidRPr="00304FC4" w:rsidRDefault="00FE40E6" w:rsidP="00FE40E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700434" w:rsidRPr="00C80E1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6</w:t>
            </w:r>
            <w:r w:rsidR="00700434" w:rsidRPr="00C80E1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0</w:t>
            </w:r>
            <w:r w:rsidR="00700434" w:rsidRPr="00C80E12">
              <w:rPr>
                <w:sz w:val="20"/>
                <w:szCs w:val="20"/>
              </w:rPr>
              <w:t>%)</w:t>
            </w:r>
          </w:p>
        </w:tc>
        <w:tc>
          <w:tcPr>
            <w:tcW w:w="519" w:type="pct"/>
            <w:vMerge w:val="restart"/>
          </w:tcPr>
          <w:p w14:paraId="727C2190" w14:textId="77777777" w:rsidR="00700434" w:rsidRDefault="00700434" w:rsidP="00700434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nta</w:t>
            </w:r>
          </w:p>
        </w:tc>
        <w:tc>
          <w:tcPr>
            <w:tcW w:w="663" w:type="pct"/>
          </w:tcPr>
          <w:p w14:paraId="1F2092B7" w14:textId="77777777" w:rsidR="00700434" w:rsidRDefault="00700434" w:rsidP="00700434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</w:t>
            </w:r>
          </w:p>
        </w:tc>
        <w:tc>
          <w:tcPr>
            <w:tcW w:w="748" w:type="pct"/>
          </w:tcPr>
          <w:p w14:paraId="3FA944A2" w14:textId="06E7D6D6" w:rsidR="00700434" w:rsidRDefault="00224EA7" w:rsidP="00087C3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6 (67</w:t>
            </w:r>
            <w:r w:rsidR="00700434" w:rsidRPr="009825B2">
              <w:rPr>
                <w:sz w:val="20"/>
                <w:szCs w:val="20"/>
              </w:rPr>
              <w:t>)</w:t>
            </w:r>
          </w:p>
        </w:tc>
        <w:tc>
          <w:tcPr>
            <w:tcW w:w="1683" w:type="pct"/>
          </w:tcPr>
          <w:p w14:paraId="5BBABFA2" w14:textId="20326428" w:rsidR="00700434" w:rsidRDefault="00224EA7" w:rsidP="00700434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05</w:t>
            </w:r>
          </w:p>
        </w:tc>
      </w:tr>
      <w:tr w:rsidR="002A7EA8" w:rsidRPr="0037739F" w14:paraId="52D70C71" w14:textId="77777777" w:rsidTr="00EF75F6">
        <w:tc>
          <w:tcPr>
            <w:tcW w:w="628" w:type="pct"/>
            <w:vMerge/>
          </w:tcPr>
          <w:p w14:paraId="6450FD91" w14:textId="77777777" w:rsidR="00700434" w:rsidRDefault="00700434" w:rsidP="00700434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59" w:type="pct"/>
            <w:vMerge/>
          </w:tcPr>
          <w:p w14:paraId="121CA215" w14:textId="77777777" w:rsidR="00700434" w:rsidRDefault="00700434" w:rsidP="00700434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19" w:type="pct"/>
            <w:vMerge/>
          </w:tcPr>
          <w:p w14:paraId="6F82C383" w14:textId="77777777" w:rsidR="00700434" w:rsidRDefault="00700434" w:rsidP="00700434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63" w:type="pct"/>
          </w:tcPr>
          <w:p w14:paraId="06936829" w14:textId="77777777" w:rsidR="00700434" w:rsidRDefault="00700434" w:rsidP="00700434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FGR</w:t>
            </w:r>
          </w:p>
        </w:tc>
        <w:tc>
          <w:tcPr>
            <w:tcW w:w="748" w:type="pct"/>
          </w:tcPr>
          <w:p w14:paraId="600FB234" w14:textId="0729768F" w:rsidR="00700434" w:rsidRDefault="00C2376B" w:rsidP="00087C3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700434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6 (50</w:t>
            </w:r>
            <w:r w:rsidR="00700434" w:rsidRPr="007502A1">
              <w:rPr>
                <w:sz w:val="20"/>
                <w:szCs w:val="20"/>
              </w:rPr>
              <w:t>)</w:t>
            </w:r>
          </w:p>
        </w:tc>
        <w:tc>
          <w:tcPr>
            <w:tcW w:w="1683" w:type="pct"/>
          </w:tcPr>
          <w:p w14:paraId="3B0A0A17" w14:textId="101A08A3" w:rsidR="00700434" w:rsidRDefault="00C2376B" w:rsidP="004B1D0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700434" w:rsidRPr="007502A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1</w:t>
            </w:r>
            <w:r w:rsidR="002520CC">
              <w:rPr>
                <w:sz w:val="20"/>
                <w:szCs w:val="20"/>
              </w:rPr>
              <w:t>;</w:t>
            </w:r>
            <w:r w:rsidR="004B1D09">
              <w:rPr>
                <w:sz w:val="20"/>
                <w:szCs w:val="20"/>
              </w:rPr>
              <w:t xml:space="preserve"> (</w:t>
            </w:r>
            <w:r w:rsidR="00C06869">
              <w:rPr>
                <w:sz w:val="20"/>
                <w:szCs w:val="20"/>
              </w:rPr>
              <w:t>2/3; 67%</w:t>
            </w:r>
            <w:r w:rsidR="00B46B2D">
              <w:rPr>
                <w:sz w:val="20"/>
                <w:szCs w:val="20"/>
              </w:rPr>
              <w:t>)</w:t>
            </w:r>
            <w:r w:rsidR="00DB2532">
              <w:rPr>
                <w:sz w:val="20"/>
                <w:szCs w:val="20"/>
              </w:rPr>
              <w:t>:</w:t>
            </w:r>
          </w:p>
          <w:p w14:paraId="4F4447E4" w14:textId="54927AC7" w:rsidR="003A5799" w:rsidRDefault="00DB2532" w:rsidP="00461BA8">
            <w:pPr>
              <w:pStyle w:val="NoSpacing"/>
              <w:numPr>
                <w:ilvl w:val="0"/>
                <w:numId w:val="33"/>
              </w:numPr>
              <w:rPr>
                <w:sz w:val="20"/>
                <w:szCs w:val="20"/>
              </w:rPr>
            </w:pPr>
            <w:r w:rsidRPr="00DB2532">
              <w:rPr>
                <w:sz w:val="20"/>
                <w:szCs w:val="20"/>
              </w:rPr>
              <w:t>hsa-let-7c-5p</w:t>
            </w:r>
            <w:r w:rsidR="003A5799">
              <w:rPr>
                <w:sz w:val="20"/>
                <w:szCs w:val="20"/>
              </w:rPr>
              <w:t xml:space="preserve"> (</w:t>
            </w:r>
            <w:r w:rsidR="003A5799" w:rsidRPr="003A5799">
              <w:rPr>
                <w:sz w:val="20"/>
                <w:szCs w:val="20"/>
              </w:rPr>
              <w:t>MIRT051849</w:t>
            </w:r>
            <w:r w:rsidR="003A5799">
              <w:rPr>
                <w:sz w:val="20"/>
                <w:szCs w:val="20"/>
              </w:rPr>
              <w:t xml:space="preserve">) </w:t>
            </w:r>
            <w:r w:rsidR="00094C53">
              <w:rPr>
                <w:sz w:val="20"/>
                <w:szCs w:val="20"/>
              </w:rPr>
              <w:t xml:space="preserve">0.03, </w:t>
            </w:r>
            <w:r w:rsidR="003F3217">
              <w:rPr>
                <w:sz w:val="20"/>
                <w:szCs w:val="20"/>
              </w:rPr>
              <w:t>0.01</w:t>
            </w:r>
            <w:r w:rsidR="00417BEA">
              <w:rPr>
                <w:sz w:val="20"/>
                <w:szCs w:val="20"/>
              </w:rPr>
              <w:t xml:space="preserve"> to 0.15</w:t>
            </w:r>
          </w:p>
          <w:p w14:paraId="55344F67" w14:textId="41DDAB1A" w:rsidR="00205E1D" w:rsidRPr="003A5799" w:rsidRDefault="00540811" w:rsidP="00461BA8">
            <w:pPr>
              <w:pStyle w:val="NoSpacing"/>
              <w:numPr>
                <w:ilvl w:val="0"/>
                <w:numId w:val="3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92-5p (</w:t>
            </w:r>
            <w:r w:rsidRPr="00540811">
              <w:rPr>
                <w:sz w:val="20"/>
                <w:szCs w:val="20"/>
              </w:rPr>
              <w:t>MIRT026117</w:t>
            </w:r>
            <w:r>
              <w:rPr>
                <w:sz w:val="20"/>
                <w:szCs w:val="20"/>
              </w:rPr>
              <w:t xml:space="preserve">) </w:t>
            </w:r>
            <w:r w:rsidRPr="003A5799">
              <w:rPr>
                <w:sz w:val="20"/>
                <w:szCs w:val="20"/>
              </w:rPr>
              <w:t>0.0</w:t>
            </w:r>
            <w:r w:rsidR="00151713">
              <w:rPr>
                <w:sz w:val="20"/>
                <w:szCs w:val="20"/>
              </w:rPr>
              <w:t>1</w:t>
            </w:r>
            <w:r w:rsidR="002542EF">
              <w:rPr>
                <w:sz w:val="20"/>
                <w:szCs w:val="20"/>
              </w:rPr>
              <w:t xml:space="preserve">, </w:t>
            </w:r>
            <w:r w:rsidR="0010596A">
              <w:rPr>
                <w:sz w:val="20"/>
                <w:szCs w:val="20"/>
              </w:rPr>
              <w:t>&gt;0.0</w:t>
            </w:r>
            <w:r w:rsidR="00C87487">
              <w:rPr>
                <w:sz w:val="20"/>
                <w:szCs w:val="20"/>
              </w:rPr>
              <w:t>0</w:t>
            </w:r>
            <w:r w:rsidR="00B86092">
              <w:rPr>
                <w:sz w:val="20"/>
                <w:szCs w:val="20"/>
              </w:rPr>
              <w:t xml:space="preserve"> to 0.11</w:t>
            </w:r>
          </w:p>
        </w:tc>
      </w:tr>
      <w:tr w:rsidR="002A7EA8" w:rsidRPr="0037739F" w14:paraId="05A52437" w14:textId="77777777" w:rsidTr="00EF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8" w:type="pct"/>
          </w:tcPr>
          <w:p w14:paraId="1F0525B7" w14:textId="47FC746D" w:rsidR="00700434" w:rsidRPr="00F65C33" w:rsidRDefault="009F4995" w:rsidP="00700434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V</w:t>
            </w:r>
          </w:p>
        </w:tc>
        <w:tc>
          <w:tcPr>
            <w:tcW w:w="759" w:type="pct"/>
          </w:tcPr>
          <w:p w14:paraId="2384AF14" w14:textId="581BADEA" w:rsidR="00700434" w:rsidRPr="00304FC4" w:rsidRDefault="00A515AC" w:rsidP="00A515A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19" w:type="pct"/>
          </w:tcPr>
          <w:p w14:paraId="343D64B0" w14:textId="5292BA05" w:rsidR="00700434" w:rsidRDefault="00700434" w:rsidP="00700434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63" w:type="pct"/>
          </w:tcPr>
          <w:p w14:paraId="324C8649" w14:textId="141A5DF2" w:rsidR="00700434" w:rsidRDefault="00700434" w:rsidP="00700434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48" w:type="pct"/>
          </w:tcPr>
          <w:p w14:paraId="3CC869E6" w14:textId="59C27549" w:rsidR="00700434" w:rsidRDefault="00700434" w:rsidP="00700434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83" w:type="pct"/>
          </w:tcPr>
          <w:p w14:paraId="6F936C0D" w14:textId="69AE2B5D" w:rsidR="00700434" w:rsidRDefault="00700434" w:rsidP="00700434">
            <w:pPr>
              <w:pStyle w:val="NoSpacing"/>
              <w:rPr>
                <w:sz w:val="20"/>
                <w:szCs w:val="20"/>
              </w:rPr>
            </w:pPr>
          </w:p>
        </w:tc>
      </w:tr>
      <w:tr w:rsidR="00A35253" w:rsidRPr="0037739F" w14:paraId="427E8B0F" w14:textId="77777777" w:rsidTr="00EF75F6">
        <w:tc>
          <w:tcPr>
            <w:tcW w:w="628" w:type="pct"/>
            <w:vMerge w:val="restart"/>
          </w:tcPr>
          <w:p w14:paraId="0C4CA6F7" w14:textId="64338959" w:rsidR="005964F8" w:rsidRPr="00F65C33" w:rsidRDefault="003F2E88" w:rsidP="0004290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EN15</w:t>
            </w:r>
          </w:p>
        </w:tc>
        <w:tc>
          <w:tcPr>
            <w:tcW w:w="759" w:type="pct"/>
            <w:vMerge w:val="restart"/>
          </w:tcPr>
          <w:p w14:paraId="73AE11F1" w14:textId="5DA08893" w:rsidR="005964F8" w:rsidRPr="00304FC4" w:rsidRDefault="00CD0C50" w:rsidP="00CD0C50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5964F8" w:rsidRPr="00C80E1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 xml:space="preserve">3 </w:t>
            </w:r>
            <w:r w:rsidR="005964F8" w:rsidRPr="00C80E1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00</w:t>
            </w:r>
            <w:r w:rsidR="005964F8" w:rsidRPr="00C80E12">
              <w:rPr>
                <w:sz w:val="20"/>
                <w:szCs w:val="20"/>
              </w:rPr>
              <w:t>%)</w:t>
            </w:r>
          </w:p>
        </w:tc>
        <w:tc>
          <w:tcPr>
            <w:tcW w:w="519" w:type="pct"/>
            <w:vMerge w:val="restart"/>
          </w:tcPr>
          <w:p w14:paraId="77F33DF0" w14:textId="77777777" w:rsidR="005964F8" w:rsidRDefault="005964F8" w:rsidP="0004290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nta</w:t>
            </w:r>
          </w:p>
        </w:tc>
        <w:tc>
          <w:tcPr>
            <w:tcW w:w="663" w:type="pct"/>
          </w:tcPr>
          <w:p w14:paraId="499C15E6" w14:textId="77777777" w:rsidR="005964F8" w:rsidRDefault="005964F8" w:rsidP="0004290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</w:t>
            </w:r>
          </w:p>
        </w:tc>
        <w:tc>
          <w:tcPr>
            <w:tcW w:w="748" w:type="pct"/>
          </w:tcPr>
          <w:p w14:paraId="0401002F" w14:textId="750D6B22" w:rsidR="005964F8" w:rsidRDefault="002923E0" w:rsidP="00CD6E0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5964F8" w:rsidRPr="009825B2">
              <w:rPr>
                <w:sz w:val="20"/>
                <w:szCs w:val="20"/>
              </w:rPr>
              <w:t>/3 (</w:t>
            </w:r>
            <w:r>
              <w:rPr>
                <w:sz w:val="20"/>
                <w:szCs w:val="20"/>
              </w:rPr>
              <w:t>67</w:t>
            </w:r>
            <w:r w:rsidR="005964F8" w:rsidRPr="009825B2">
              <w:rPr>
                <w:sz w:val="20"/>
                <w:szCs w:val="20"/>
              </w:rPr>
              <w:t>)</w:t>
            </w:r>
          </w:p>
        </w:tc>
        <w:tc>
          <w:tcPr>
            <w:tcW w:w="1683" w:type="pct"/>
          </w:tcPr>
          <w:p w14:paraId="3570C691" w14:textId="48E91B2B" w:rsidR="005964F8" w:rsidRDefault="002923E0" w:rsidP="0004290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05</w:t>
            </w:r>
          </w:p>
        </w:tc>
      </w:tr>
      <w:tr w:rsidR="00A35253" w:rsidRPr="0037739F" w14:paraId="4AC9ADC0" w14:textId="77777777" w:rsidTr="00EF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8" w:type="pct"/>
            <w:vMerge/>
          </w:tcPr>
          <w:p w14:paraId="0BA984E3" w14:textId="77777777" w:rsidR="004166A1" w:rsidRDefault="004166A1" w:rsidP="004166A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59" w:type="pct"/>
            <w:vMerge/>
          </w:tcPr>
          <w:p w14:paraId="015BA20E" w14:textId="77777777" w:rsidR="004166A1" w:rsidRDefault="004166A1" w:rsidP="004166A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19" w:type="pct"/>
            <w:vMerge/>
          </w:tcPr>
          <w:p w14:paraId="33649F4B" w14:textId="77777777" w:rsidR="004166A1" w:rsidRDefault="004166A1" w:rsidP="004166A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63" w:type="pct"/>
          </w:tcPr>
          <w:p w14:paraId="363FE088" w14:textId="77777777" w:rsidR="004166A1" w:rsidRDefault="004166A1" w:rsidP="004166A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FGR</w:t>
            </w:r>
          </w:p>
        </w:tc>
        <w:tc>
          <w:tcPr>
            <w:tcW w:w="748" w:type="pct"/>
          </w:tcPr>
          <w:p w14:paraId="4B95900B" w14:textId="1ED3E92C" w:rsidR="004166A1" w:rsidRDefault="004166A1" w:rsidP="00CD6E0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9825B2">
              <w:rPr>
                <w:sz w:val="20"/>
                <w:szCs w:val="20"/>
              </w:rPr>
              <w:t>/3 (</w:t>
            </w:r>
            <w:r>
              <w:rPr>
                <w:sz w:val="20"/>
                <w:szCs w:val="20"/>
              </w:rPr>
              <w:t>67</w:t>
            </w:r>
            <w:r w:rsidRPr="009825B2">
              <w:rPr>
                <w:sz w:val="20"/>
                <w:szCs w:val="20"/>
              </w:rPr>
              <w:t>)</w:t>
            </w:r>
          </w:p>
        </w:tc>
        <w:tc>
          <w:tcPr>
            <w:tcW w:w="1683" w:type="pct"/>
          </w:tcPr>
          <w:p w14:paraId="43C3D4DB" w14:textId="57091F97" w:rsidR="004166A1" w:rsidRPr="00A91178" w:rsidRDefault="004166A1" w:rsidP="004166A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05</w:t>
            </w:r>
          </w:p>
        </w:tc>
      </w:tr>
      <w:tr w:rsidR="00A35253" w:rsidRPr="0037739F" w14:paraId="3D8C783A" w14:textId="77777777" w:rsidTr="00EF75F6">
        <w:tc>
          <w:tcPr>
            <w:tcW w:w="628" w:type="pct"/>
            <w:vMerge w:val="restart"/>
          </w:tcPr>
          <w:p w14:paraId="361B7093" w14:textId="44E176CF" w:rsidR="004166A1" w:rsidRPr="00F65C33" w:rsidRDefault="00B7291E" w:rsidP="004166A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X2</w:t>
            </w:r>
          </w:p>
        </w:tc>
        <w:tc>
          <w:tcPr>
            <w:tcW w:w="759" w:type="pct"/>
            <w:vMerge w:val="restart"/>
          </w:tcPr>
          <w:p w14:paraId="55BA785D" w14:textId="7A2A97F6" w:rsidR="004166A1" w:rsidRPr="00304FC4" w:rsidRDefault="00714EC9" w:rsidP="00714EC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4166A1" w:rsidRPr="00C80E1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</w:t>
            </w:r>
            <w:r w:rsidR="004166A1" w:rsidRPr="00C80E1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0</w:t>
            </w:r>
            <w:r w:rsidR="004166A1" w:rsidRPr="00C80E12">
              <w:rPr>
                <w:sz w:val="20"/>
                <w:szCs w:val="20"/>
              </w:rPr>
              <w:t>%)</w:t>
            </w:r>
          </w:p>
        </w:tc>
        <w:tc>
          <w:tcPr>
            <w:tcW w:w="519" w:type="pct"/>
            <w:vMerge w:val="restart"/>
          </w:tcPr>
          <w:p w14:paraId="6DA87421" w14:textId="77777777" w:rsidR="004166A1" w:rsidRDefault="004166A1" w:rsidP="004166A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nta</w:t>
            </w:r>
          </w:p>
        </w:tc>
        <w:tc>
          <w:tcPr>
            <w:tcW w:w="663" w:type="pct"/>
          </w:tcPr>
          <w:p w14:paraId="727C08DA" w14:textId="77777777" w:rsidR="004166A1" w:rsidRDefault="004166A1" w:rsidP="004166A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</w:t>
            </w:r>
          </w:p>
        </w:tc>
        <w:tc>
          <w:tcPr>
            <w:tcW w:w="748" w:type="pct"/>
          </w:tcPr>
          <w:p w14:paraId="1B6C7E92" w14:textId="42A4ED2A" w:rsidR="004166A1" w:rsidRDefault="00714EC9" w:rsidP="00CD6E0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4166A1" w:rsidRPr="009825B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</w:t>
            </w:r>
            <w:r w:rsidR="004166A1" w:rsidRPr="009825B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0</w:t>
            </w:r>
            <w:r w:rsidR="004166A1" w:rsidRPr="009825B2">
              <w:rPr>
                <w:sz w:val="20"/>
                <w:szCs w:val="20"/>
              </w:rPr>
              <w:t>)</w:t>
            </w:r>
          </w:p>
        </w:tc>
        <w:tc>
          <w:tcPr>
            <w:tcW w:w="1683" w:type="pct"/>
          </w:tcPr>
          <w:p w14:paraId="273B7913" w14:textId="51CA0C23" w:rsidR="004166A1" w:rsidRDefault="00714EC9" w:rsidP="004166A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  <w:r w:rsidR="002520CC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(1/1; 100%)</w:t>
            </w:r>
            <w:r w:rsidR="000D6C5B">
              <w:rPr>
                <w:sz w:val="20"/>
                <w:szCs w:val="20"/>
              </w:rPr>
              <w:t>:</w:t>
            </w:r>
          </w:p>
          <w:p w14:paraId="2C4065C1" w14:textId="2824314B" w:rsidR="000D6C5B" w:rsidRPr="000D6C5B" w:rsidRDefault="006834E0" w:rsidP="00A70D1F">
            <w:pPr>
              <w:pStyle w:val="NoSpacing"/>
              <w:numPr>
                <w:ilvl w:val="0"/>
                <w:numId w:val="3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sa-miR-193b-3p </w:t>
            </w:r>
            <w:r w:rsidR="000D6C5B">
              <w:rPr>
                <w:sz w:val="20"/>
                <w:szCs w:val="20"/>
              </w:rPr>
              <w:t>(</w:t>
            </w:r>
            <w:r w:rsidR="002228C6" w:rsidRPr="002228C6">
              <w:rPr>
                <w:sz w:val="20"/>
                <w:szCs w:val="20"/>
              </w:rPr>
              <w:t>MIRT041448</w:t>
            </w:r>
            <w:r w:rsidR="000D6C5B">
              <w:rPr>
                <w:sz w:val="20"/>
                <w:szCs w:val="20"/>
              </w:rPr>
              <w:t xml:space="preserve">) </w:t>
            </w:r>
            <w:r w:rsidR="00BC5465">
              <w:rPr>
                <w:sz w:val="20"/>
                <w:szCs w:val="20"/>
              </w:rPr>
              <w:t>7.2</w:t>
            </w:r>
            <w:r w:rsidR="000D6C5B">
              <w:rPr>
                <w:sz w:val="20"/>
                <w:szCs w:val="20"/>
              </w:rPr>
              <w:t xml:space="preserve">, </w:t>
            </w:r>
            <w:r w:rsidR="002B0383">
              <w:rPr>
                <w:sz w:val="20"/>
                <w:szCs w:val="20"/>
              </w:rPr>
              <w:t>4.0 to 13.0</w:t>
            </w:r>
          </w:p>
        </w:tc>
      </w:tr>
      <w:tr w:rsidR="00A35253" w:rsidRPr="0037739F" w14:paraId="4935B71D" w14:textId="77777777" w:rsidTr="00EF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8" w:type="pct"/>
            <w:vMerge/>
          </w:tcPr>
          <w:p w14:paraId="50ED1E1D" w14:textId="77777777" w:rsidR="004166A1" w:rsidRDefault="004166A1" w:rsidP="004166A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59" w:type="pct"/>
            <w:vMerge/>
          </w:tcPr>
          <w:p w14:paraId="33A91E98" w14:textId="77777777" w:rsidR="004166A1" w:rsidRDefault="004166A1" w:rsidP="004166A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19" w:type="pct"/>
            <w:vMerge/>
          </w:tcPr>
          <w:p w14:paraId="7A0781CF" w14:textId="77777777" w:rsidR="004166A1" w:rsidRDefault="004166A1" w:rsidP="004166A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63" w:type="pct"/>
          </w:tcPr>
          <w:p w14:paraId="0D0BE52D" w14:textId="77777777" w:rsidR="004166A1" w:rsidRDefault="004166A1" w:rsidP="004166A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FGR</w:t>
            </w:r>
          </w:p>
        </w:tc>
        <w:tc>
          <w:tcPr>
            <w:tcW w:w="748" w:type="pct"/>
          </w:tcPr>
          <w:p w14:paraId="1C63B64F" w14:textId="4C2B363B" w:rsidR="004166A1" w:rsidRDefault="00D758D5" w:rsidP="00CD6E0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166A1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</w:t>
            </w:r>
            <w:r w:rsidR="004166A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="004166A1" w:rsidRPr="007502A1">
              <w:rPr>
                <w:sz w:val="20"/>
                <w:szCs w:val="20"/>
              </w:rPr>
              <w:t>)</w:t>
            </w:r>
          </w:p>
        </w:tc>
        <w:tc>
          <w:tcPr>
            <w:tcW w:w="1683" w:type="pct"/>
          </w:tcPr>
          <w:p w14:paraId="3855A8B3" w14:textId="3C5587EC" w:rsidR="004166A1" w:rsidRPr="00A91178" w:rsidRDefault="004166A1" w:rsidP="004166A1">
            <w:pPr>
              <w:pStyle w:val="NoSpacing"/>
              <w:rPr>
                <w:sz w:val="20"/>
                <w:szCs w:val="20"/>
              </w:rPr>
            </w:pPr>
          </w:p>
        </w:tc>
      </w:tr>
      <w:tr w:rsidR="00A35253" w:rsidRPr="0037739F" w14:paraId="36FEC950" w14:textId="77777777" w:rsidTr="00EF75F6">
        <w:tc>
          <w:tcPr>
            <w:tcW w:w="628" w:type="pct"/>
            <w:vMerge w:val="restart"/>
          </w:tcPr>
          <w:p w14:paraId="2CBEB671" w14:textId="20459C38" w:rsidR="004166A1" w:rsidRPr="00F65C33" w:rsidRDefault="004A6133" w:rsidP="004166A1">
            <w:pPr>
              <w:pStyle w:val="NoSpacing"/>
              <w:rPr>
                <w:sz w:val="20"/>
                <w:szCs w:val="20"/>
              </w:rPr>
            </w:pPr>
            <w:r w:rsidRPr="004A6133">
              <w:rPr>
                <w:sz w:val="20"/>
                <w:szCs w:val="20"/>
              </w:rPr>
              <w:t>WIPF3</w:t>
            </w:r>
          </w:p>
        </w:tc>
        <w:tc>
          <w:tcPr>
            <w:tcW w:w="759" w:type="pct"/>
            <w:vMerge w:val="restart"/>
          </w:tcPr>
          <w:p w14:paraId="2B69DDE6" w14:textId="7DF8993E" w:rsidR="004166A1" w:rsidRPr="00304FC4" w:rsidRDefault="00CE3E7F" w:rsidP="00CE3E7F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="004166A1" w:rsidRPr="00C80E1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1</w:t>
            </w:r>
            <w:r w:rsidR="004166A1" w:rsidRPr="00C80E1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0</w:t>
            </w:r>
            <w:r w:rsidR="004166A1" w:rsidRPr="00C80E12">
              <w:rPr>
                <w:sz w:val="20"/>
                <w:szCs w:val="20"/>
              </w:rPr>
              <w:t>%)</w:t>
            </w:r>
          </w:p>
        </w:tc>
        <w:tc>
          <w:tcPr>
            <w:tcW w:w="519" w:type="pct"/>
            <w:vMerge w:val="restart"/>
          </w:tcPr>
          <w:p w14:paraId="17729A06" w14:textId="77777777" w:rsidR="004166A1" w:rsidRDefault="004166A1" w:rsidP="004166A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nta</w:t>
            </w:r>
          </w:p>
        </w:tc>
        <w:tc>
          <w:tcPr>
            <w:tcW w:w="663" w:type="pct"/>
          </w:tcPr>
          <w:p w14:paraId="228B8703" w14:textId="77777777" w:rsidR="004166A1" w:rsidRDefault="004166A1" w:rsidP="004166A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</w:t>
            </w:r>
          </w:p>
        </w:tc>
        <w:tc>
          <w:tcPr>
            <w:tcW w:w="748" w:type="pct"/>
          </w:tcPr>
          <w:p w14:paraId="5DC745B8" w14:textId="40DCDBB5" w:rsidR="004166A1" w:rsidRDefault="00AF5C9F" w:rsidP="005D4DD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4166A1" w:rsidRPr="009825B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1</w:t>
            </w:r>
            <w:r w:rsidR="005D4DD8">
              <w:rPr>
                <w:sz w:val="20"/>
                <w:szCs w:val="20"/>
              </w:rPr>
              <w:t xml:space="preserve"> (27</w:t>
            </w:r>
            <w:r w:rsidR="004166A1" w:rsidRPr="009825B2">
              <w:rPr>
                <w:sz w:val="20"/>
                <w:szCs w:val="20"/>
              </w:rPr>
              <w:t>.</w:t>
            </w:r>
            <w:r w:rsidR="005D4DD8">
              <w:rPr>
                <w:sz w:val="20"/>
                <w:szCs w:val="20"/>
              </w:rPr>
              <w:t>3</w:t>
            </w:r>
            <w:r w:rsidR="004166A1" w:rsidRPr="009825B2">
              <w:rPr>
                <w:sz w:val="20"/>
                <w:szCs w:val="20"/>
              </w:rPr>
              <w:t>)</w:t>
            </w:r>
          </w:p>
        </w:tc>
        <w:tc>
          <w:tcPr>
            <w:tcW w:w="1683" w:type="pct"/>
          </w:tcPr>
          <w:p w14:paraId="40CA968F" w14:textId="6D797B67" w:rsidR="004166A1" w:rsidRDefault="004C0946" w:rsidP="004166A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05</w:t>
            </w:r>
          </w:p>
        </w:tc>
      </w:tr>
      <w:tr w:rsidR="00EA6068" w:rsidRPr="0037739F" w14:paraId="02C07C5E" w14:textId="77777777" w:rsidTr="00EF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8" w:type="pct"/>
            <w:vMerge/>
          </w:tcPr>
          <w:p w14:paraId="677DC1F9" w14:textId="77777777" w:rsidR="00EA6068" w:rsidRDefault="00EA6068" w:rsidP="00EA606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59" w:type="pct"/>
            <w:vMerge/>
          </w:tcPr>
          <w:p w14:paraId="5E876B56" w14:textId="77777777" w:rsidR="00EA6068" w:rsidRDefault="00EA6068" w:rsidP="00EA606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19" w:type="pct"/>
            <w:vMerge/>
          </w:tcPr>
          <w:p w14:paraId="0C2DA214" w14:textId="77777777" w:rsidR="00EA6068" w:rsidRDefault="00EA6068" w:rsidP="00EA606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63" w:type="pct"/>
          </w:tcPr>
          <w:p w14:paraId="4DAF98F4" w14:textId="77777777" w:rsidR="00EA6068" w:rsidRDefault="00EA6068" w:rsidP="00EA606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FGR</w:t>
            </w:r>
          </w:p>
        </w:tc>
        <w:tc>
          <w:tcPr>
            <w:tcW w:w="748" w:type="pct"/>
          </w:tcPr>
          <w:p w14:paraId="648BB19D" w14:textId="17A685E5" w:rsidR="00EA6068" w:rsidRDefault="00EA6068" w:rsidP="00EA606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9825B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1 (27</w:t>
            </w:r>
            <w:r w:rsidRPr="009825B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9825B2">
              <w:rPr>
                <w:sz w:val="20"/>
                <w:szCs w:val="20"/>
              </w:rPr>
              <w:t>)</w:t>
            </w:r>
          </w:p>
        </w:tc>
        <w:tc>
          <w:tcPr>
            <w:tcW w:w="1683" w:type="pct"/>
          </w:tcPr>
          <w:p w14:paraId="5AB613E2" w14:textId="06F627A4" w:rsidR="00EA6068" w:rsidRDefault="00EA6068" w:rsidP="00EA606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7502A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1</w:t>
            </w:r>
            <w:r w:rsidR="005A4D20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(2/3; 67%):</w:t>
            </w:r>
          </w:p>
          <w:p w14:paraId="42524834" w14:textId="677B4D72" w:rsidR="00F15024" w:rsidRDefault="006F3332" w:rsidP="00A70D1F">
            <w:pPr>
              <w:pStyle w:val="NoSpacing"/>
              <w:numPr>
                <w:ilvl w:val="0"/>
                <w:numId w:val="35"/>
              </w:numPr>
              <w:rPr>
                <w:sz w:val="20"/>
                <w:szCs w:val="20"/>
              </w:rPr>
            </w:pPr>
            <w:r w:rsidRPr="006F3332">
              <w:rPr>
                <w:sz w:val="20"/>
                <w:szCs w:val="20"/>
              </w:rPr>
              <w:t xml:space="preserve">hsa-miR-1306-5p </w:t>
            </w:r>
            <w:r w:rsidR="00EA6068">
              <w:rPr>
                <w:sz w:val="20"/>
                <w:szCs w:val="20"/>
              </w:rPr>
              <w:t>(</w:t>
            </w:r>
            <w:r w:rsidR="00C763C5" w:rsidRPr="00C763C5">
              <w:rPr>
                <w:sz w:val="20"/>
                <w:szCs w:val="20"/>
              </w:rPr>
              <w:t>MIRT643945</w:t>
            </w:r>
            <w:r w:rsidR="00EA6068">
              <w:rPr>
                <w:sz w:val="20"/>
                <w:szCs w:val="20"/>
              </w:rPr>
              <w:t xml:space="preserve">) </w:t>
            </w:r>
            <w:r w:rsidR="000971AB">
              <w:rPr>
                <w:sz w:val="20"/>
                <w:szCs w:val="20"/>
              </w:rPr>
              <w:t>12.0</w:t>
            </w:r>
            <w:r w:rsidR="00EA6068">
              <w:rPr>
                <w:sz w:val="20"/>
                <w:szCs w:val="20"/>
              </w:rPr>
              <w:t xml:space="preserve">, </w:t>
            </w:r>
            <w:r w:rsidR="000971AB">
              <w:rPr>
                <w:sz w:val="20"/>
                <w:szCs w:val="20"/>
              </w:rPr>
              <w:t>1.8 to 83.0</w:t>
            </w:r>
          </w:p>
          <w:p w14:paraId="5E29C03B" w14:textId="0D56E26B" w:rsidR="00EA6068" w:rsidRPr="00F15024" w:rsidRDefault="00D43F1C" w:rsidP="00A70D1F">
            <w:pPr>
              <w:pStyle w:val="NoSpacing"/>
              <w:numPr>
                <w:ilvl w:val="0"/>
                <w:numId w:val="3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sa-miR-6787-3p </w:t>
            </w:r>
            <w:r w:rsidR="00EA6068" w:rsidRPr="00F15024">
              <w:rPr>
                <w:sz w:val="20"/>
                <w:szCs w:val="20"/>
              </w:rPr>
              <w:t>(</w:t>
            </w:r>
            <w:r w:rsidR="007D32F0" w:rsidRPr="007D32F0">
              <w:rPr>
                <w:sz w:val="20"/>
                <w:szCs w:val="20"/>
              </w:rPr>
              <w:t>MIRT643937</w:t>
            </w:r>
            <w:r w:rsidR="00EA6068" w:rsidRPr="00F15024">
              <w:rPr>
                <w:sz w:val="20"/>
                <w:szCs w:val="20"/>
              </w:rPr>
              <w:t xml:space="preserve">) </w:t>
            </w:r>
            <w:r w:rsidR="005969D9">
              <w:rPr>
                <w:sz w:val="20"/>
                <w:szCs w:val="20"/>
              </w:rPr>
              <w:t>8.4</w:t>
            </w:r>
            <w:r w:rsidR="008272A4">
              <w:rPr>
                <w:sz w:val="20"/>
                <w:szCs w:val="20"/>
              </w:rPr>
              <w:t xml:space="preserve"> </w:t>
            </w:r>
            <w:r w:rsidR="008272A4">
              <w:rPr>
                <w:sz w:val="20"/>
                <w:szCs w:val="20"/>
              </w:rPr>
              <w:sym w:font="Symbol" w:char="F0B4"/>
            </w:r>
            <w:r w:rsidR="008272A4">
              <w:rPr>
                <w:sz w:val="20"/>
                <w:szCs w:val="20"/>
              </w:rPr>
              <w:t xml:space="preserve"> 10</w:t>
            </w:r>
            <w:r w:rsidR="008272A4">
              <w:rPr>
                <w:sz w:val="20"/>
                <w:szCs w:val="20"/>
                <w:vertAlign w:val="superscript"/>
              </w:rPr>
              <w:t>3</w:t>
            </w:r>
            <w:r w:rsidR="00316099">
              <w:rPr>
                <w:sz w:val="20"/>
                <w:szCs w:val="20"/>
              </w:rPr>
              <w:t xml:space="preserve">, </w:t>
            </w:r>
            <w:r w:rsidR="00EF1EAB">
              <w:rPr>
                <w:sz w:val="20"/>
                <w:szCs w:val="20"/>
              </w:rPr>
              <w:t>7</w:t>
            </w:r>
            <w:r w:rsidR="008272A4">
              <w:rPr>
                <w:sz w:val="20"/>
                <w:szCs w:val="20"/>
              </w:rPr>
              <w:t xml:space="preserve">.8 to 9.1 </w:t>
            </w:r>
            <w:r w:rsidR="008272A4">
              <w:rPr>
                <w:sz w:val="20"/>
                <w:szCs w:val="20"/>
              </w:rPr>
              <w:sym w:font="Symbol" w:char="F0B4"/>
            </w:r>
            <w:r w:rsidR="008272A4">
              <w:rPr>
                <w:sz w:val="20"/>
                <w:szCs w:val="20"/>
              </w:rPr>
              <w:t xml:space="preserve"> 10</w:t>
            </w:r>
            <w:r w:rsidR="00E729B4">
              <w:rPr>
                <w:sz w:val="20"/>
                <w:szCs w:val="20"/>
                <w:vertAlign w:val="superscript"/>
              </w:rPr>
              <w:t>6</w:t>
            </w:r>
          </w:p>
        </w:tc>
      </w:tr>
      <w:tr w:rsidR="00EA6068" w:rsidRPr="0037739F" w14:paraId="27A05C8D" w14:textId="77777777" w:rsidTr="00EF75F6">
        <w:tc>
          <w:tcPr>
            <w:tcW w:w="628" w:type="pct"/>
            <w:vMerge w:val="restart"/>
          </w:tcPr>
          <w:p w14:paraId="2D6FC8F6" w14:textId="2F4C9CA8" w:rsidR="00EA6068" w:rsidRPr="00F65C33" w:rsidRDefault="00607704" w:rsidP="00EA6068">
            <w:pPr>
              <w:pStyle w:val="NoSpacing"/>
              <w:rPr>
                <w:sz w:val="20"/>
                <w:szCs w:val="20"/>
              </w:rPr>
            </w:pPr>
            <w:r w:rsidRPr="00607704">
              <w:rPr>
                <w:sz w:val="20"/>
                <w:szCs w:val="20"/>
              </w:rPr>
              <w:t>ARID2</w:t>
            </w:r>
          </w:p>
        </w:tc>
        <w:tc>
          <w:tcPr>
            <w:tcW w:w="759" w:type="pct"/>
            <w:vMerge w:val="restart"/>
          </w:tcPr>
          <w:p w14:paraId="347D62A8" w14:textId="47835339" w:rsidR="00EA6068" w:rsidRPr="00304FC4" w:rsidRDefault="00180136" w:rsidP="00EA606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/34 (100%)</w:t>
            </w:r>
          </w:p>
        </w:tc>
        <w:tc>
          <w:tcPr>
            <w:tcW w:w="519" w:type="pct"/>
            <w:vMerge w:val="restart"/>
          </w:tcPr>
          <w:p w14:paraId="493E96FB" w14:textId="77777777" w:rsidR="00EA6068" w:rsidRDefault="00EA6068" w:rsidP="00EA606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nta</w:t>
            </w:r>
          </w:p>
        </w:tc>
        <w:tc>
          <w:tcPr>
            <w:tcW w:w="663" w:type="pct"/>
          </w:tcPr>
          <w:p w14:paraId="0132EDC2" w14:textId="77777777" w:rsidR="00EA6068" w:rsidRDefault="00EA6068" w:rsidP="00EA606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</w:t>
            </w:r>
          </w:p>
        </w:tc>
        <w:tc>
          <w:tcPr>
            <w:tcW w:w="748" w:type="pct"/>
          </w:tcPr>
          <w:p w14:paraId="19D7E566" w14:textId="253BE26E" w:rsidR="00EA6068" w:rsidRDefault="006234A7" w:rsidP="0063068B">
            <w:pPr>
              <w:pStyle w:val="NoSpacing"/>
              <w:rPr>
                <w:sz w:val="20"/>
                <w:szCs w:val="20"/>
              </w:rPr>
            </w:pPr>
            <w:r w:rsidRPr="006234A7">
              <w:rPr>
                <w:sz w:val="20"/>
                <w:szCs w:val="20"/>
              </w:rPr>
              <w:t>7/34 (20.6)</w:t>
            </w:r>
          </w:p>
        </w:tc>
        <w:tc>
          <w:tcPr>
            <w:tcW w:w="1683" w:type="pct"/>
          </w:tcPr>
          <w:p w14:paraId="0A883D32" w14:textId="00E2F1B1" w:rsidR="00EA6068" w:rsidRDefault="006234A7" w:rsidP="00EA606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05</w:t>
            </w:r>
          </w:p>
        </w:tc>
      </w:tr>
      <w:tr w:rsidR="00EA6068" w:rsidRPr="0037739F" w14:paraId="69705E28" w14:textId="77777777" w:rsidTr="00EF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8" w:type="pct"/>
            <w:vMerge/>
          </w:tcPr>
          <w:p w14:paraId="4E0B63F4" w14:textId="77777777" w:rsidR="00EA6068" w:rsidRDefault="00EA6068" w:rsidP="00EA606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59" w:type="pct"/>
            <w:vMerge/>
          </w:tcPr>
          <w:p w14:paraId="260657DA" w14:textId="77777777" w:rsidR="00EA6068" w:rsidRDefault="00EA6068" w:rsidP="00EA606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19" w:type="pct"/>
            <w:vMerge/>
          </w:tcPr>
          <w:p w14:paraId="5C651E03" w14:textId="77777777" w:rsidR="00EA6068" w:rsidRDefault="00EA6068" w:rsidP="00EA606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63" w:type="pct"/>
          </w:tcPr>
          <w:p w14:paraId="2E3D2E6F" w14:textId="77777777" w:rsidR="00EA6068" w:rsidRDefault="00EA6068" w:rsidP="00EA606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FGR</w:t>
            </w:r>
          </w:p>
        </w:tc>
        <w:tc>
          <w:tcPr>
            <w:tcW w:w="748" w:type="pct"/>
          </w:tcPr>
          <w:p w14:paraId="7C2B2DE4" w14:textId="7A0ECF84" w:rsidR="00EA6068" w:rsidRDefault="0063068B" w:rsidP="0063068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34 (29.4)</w:t>
            </w:r>
          </w:p>
        </w:tc>
        <w:tc>
          <w:tcPr>
            <w:tcW w:w="1683" w:type="pct"/>
          </w:tcPr>
          <w:p w14:paraId="1F8C6E4E" w14:textId="3DC0507E" w:rsidR="00EA6068" w:rsidRPr="00A91178" w:rsidRDefault="009F34A7" w:rsidP="00EA606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05</w:t>
            </w:r>
          </w:p>
        </w:tc>
      </w:tr>
      <w:tr w:rsidR="00354B61" w:rsidRPr="0037739F" w14:paraId="0265C446" w14:textId="77777777" w:rsidTr="00EF75F6">
        <w:tc>
          <w:tcPr>
            <w:tcW w:w="628" w:type="pct"/>
          </w:tcPr>
          <w:p w14:paraId="463999DB" w14:textId="20493C56" w:rsidR="00354B61" w:rsidRPr="00F65C33" w:rsidRDefault="00354B61" w:rsidP="0004290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M1</w:t>
            </w:r>
          </w:p>
        </w:tc>
        <w:tc>
          <w:tcPr>
            <w:tcW w:w="759" w:type="pct"/>
          </w:tcPr>
          <w:p w14:paraId="2AD03D54" w14:textId="77777777" w:rsidR="00354B61" w:rsidRPr="00304FC4" w:rsidRDefault="00354B61" w:rsidP="0004290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19" w:type="pct"/>
          </w:tcPr>
          <w:p w14:paraId="11CD8008" w14:textId="77777777" w:rsidR="00354B61" w:rsidRDefault="00354B61" w:rsidP="0004290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63" w:type="pct"/>
          </w:tcPr>
          <w:p w14:paraId="13B57572" w14:textId="77777777" w:rsidR="00354B61" w:rsidRDefault="00354B61" w:rsidP="0004290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48" w:type="pct"/>
          </w:tcPr>
          <w:p w14:paraId="33675548" w14:textId="77777777" w:rsidR="00354B61" w:rsidRDefault="00354B61" w:rsidP="0004290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83" w:type="pct"/>
          </w:tcPr>
          <w:p w14:paraId="1E3F6DD8" w14:textId="77777777" w:rsidR="00354B61" w:rsidRDefault="00354B61" w:rsidP="0004290C">
            <w:pPr>
              <w:pStyle w:val="NoSpacing"/>
              <w:rPr>
                <w:sz w:val="20"/>
                <w:szCs w:val="20"/>
              </w:rPr>
            </w:pPr>
          </w:p>
        </w:tc>
      </w:tr>
      <w:tr w:rsidR="000D294C" w:rsidRPr="0037739F" w14:paraId="5FF9814D" w14:textId="77777777" w:rsidTr="00EF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8" w:type="pct"/>
            <w:vMerge w:val="restart"/>
          </w:tcPr>
          <w:p w14:paraId="440C0043" w14:textId="483A6B70" w:rsidR="000D294C" w:rsidRPr="00F65C33" w:rsidRDefault="000D294C" w:rsidP="000D294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38B</w:t>
            </w:r>
          </w:p>
        </w:tc>
        <w:tc>
          <w:tcPr>
            <w:tcW w:w="759" w:type="pct"/>
            <w:vMerge w:val="restart"/>
          </w:tcPr>
          <w:p w14:paraId="1B72E382" w14:textId="6AE1D55E" w:rsidR="000D294C" w:rsidRPr="00304FC4" w:rsidRDefault="000D294C" w:rsidP="000D294C">
            <w:pPr>
              <w:pStyle w:val="NoSpacing"/>
              <w:rPr>
                <w:sz w:val="20"/>
                <w:szCs w:val="20"/>
              </w:rPr>
            </w:pPr>
            <w:r w:rsidRPr="00751459">
              <w:rPr>
                <w:sz w:val="20"/>
                <w:szCs w:val="20"/>
              </w:rPr>
              <w:t>2/2 (100%)</w:t>
            </w:r>
          </w:p>
        </w:tc>
        <w:tc>
          <w:tcPr>
            <w:tcW w:w="519" w:type="pct"/>
            <w:vMerge w:val="restart"/>
          </w:tcPr>
          <w:p w14:paraId="218EAB8D" w14:textId="77777777" w:rsidR="000D294C" w:rsidRDefault="000D294C" w:rsidP="000D294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nta</w:t>
            </w:r>
          </w:p>
        </w:tc>
        <w:tc>
          <w:tcPr>
            <w:tcW w:w="663" w:type="pct"/>
          </w:tcPr>
          <w:p w14:paraId="7957F1F9" w14:textId="77777777" w:rsidR="000D294C" w:rsidRDefault="000D294C" w:rsidP="000D294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</w:t>
            </w:r>
          </w:p>
        </w:tc>
        <w:tc>
          <w:tcPr>
            <w:tcW w:w="748" w:type="pct"/>
          </w:tcPr>
          <w:p w14:paraId="3DEACEAD" w14:textId="72867278" w:rsidR="000D294C" w:rsidRDefault="000D294C" w:rsidP="000D294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9825B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 (50</w:t>
            </w:r>
            <w:r w:rsidRPr="009825B2">
              <w:rPr>
                <w:sz w:val="20"/>
                <w:szCs w:val="20"/>
              </w:rPr>
              <w:t>)</w:t>
            </w:r>
          </w:p>
        </w:tc>
        <w:tc>
          <w:tcPr>
            <w:tcW w:w="1683" w:type="pct"/>
          </w:tcPr>
          <w:p w14:paraId="186E6705" w14:textId="77777777" w:rsidR="000D294C" w:rsidRDefault="000D294C" w:rsidP="000D294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; (1/1; 100%):</w:t>
            </w:r>
          </w:p>
          <w:p w14:paraId="74078801" w14:textId="3067B57E" w:rsidR="000D294C" w:rsidRPr="00F66B95" w:rsidRDefault="00BA16D3" w:rsidP="00BA16D3">
            <w:pPr>
              <w:pStyle w:val="NoSpacing"/>
              <w:numPr>
                <w:ilvl w:val="0"/>
                <w:numId w:val="36"/>
              </w:numPr>
              <w:rPr>
                <w:sz w:val="20"/>
                <w:szCs w:val="20"/>
              </w:rPr>
            </w:pPr>
            <w:r w:rsidRPr="00BA16D3">
              <w:rPr>
                <w:sz w:val="20"/>
                <w:szCs w:val="20"/>
              </w:rPr>
              <w:t>hsa-miR-98-5p</w:t>
            </w:r>
            <w:r w:rsidRPr="00BA16D3">
              <w:rPr>
                <w:sz w:val="20"/>
                <w:szCs w:val="20"/>
              </w:rPr>
              <w:tab/>
            </w:r>
            <w:r w:rsidR="000D294C" w:rsidRPr="00F66B95">
              <w:rPr>
                <w:sz w:val="20"/>
                <w:szCs w:val="20"/>
              </w:rPr>
              <w:t xml:space="preserve"> (</w:t>
            </w:r>
            <w:r w:rsidRPr="00BA16D3">
              <w:rPr>
                <w:sz w:val="20"/>
                <w:szCs w:val="20"/>
              </w:rPr>
              <w:t>MIRT027604</w:t>
            </w:r>
            <w:r w:rsidR="000D294C" w:rsidRPr="00F66B95">
              <w:rPr>
                <w:sz w:val="20"/>
                <w:szCs w:val="20"/>
              </w:rPr>
              <w:t xml:space="preserve">) </w:t>
            </w:r>
            <w:r>
              <w:rPr>
                <w:sz w:val="20"/>
                <w:szCs w:val="20"/>
              </w:rPr>
              <w:t>0.18</w:t>
            </w:r>
            <w:r w:rsidR="000D294C" w:rsidRPr="00F66B95">
              <w:rPr>
                <w:sz w:val="20"/>
                <w:szCs w:val="20"/>
              </w:rPr>
              <w:t xml:space="preserve">, </w:t>
            </w:r>
            <w:r w:rsidR="006E2210">
              <w:rPr>
                <w:sz w:val="20"/>
                <w:szCs w:val="20"/>
              </w:rPr>
              <w:t>0</w:t>
            </w:r>
            <w:r w:rsidR="000D294C" w:rsidRPr="00F66B95">
              <w:rPr>
                <w:sz w:val="20"/>
                <w:szCs w:val="20"/>
              </w:rPr>
              <w:t>.0</w:t>
            </w:r>
            <w:r w:rsidR="006E2210">
              <w:rPr>
                <w:sz w:val="20"/>
                <w:szCs w:val="20"/>
              </w:rPr>
              <w:t xml:space="preserve">7 to </w:t>
            </w:r>
            <w:r w:rsidR="000D294C" w:rsidRPr="00F66B95">
              <w:rPr>
                <w:sz w:val="20"/>
                <w:szCs w:val="20"/>
              </w:rPr>
              <w:t>0</w:t>
            </w:r>
            <w:r w:rsidR="006E2210">
              <w:rPr>
                <w:sz w:val="20"/>
                <w:szCs w:val="20"/>
              </w:rPr>
              <w:t>.51</w:t>
            </w:r>
          </w:p>
        </w:tc>
      </w:tr>
      <w:tr w:rsidR="00FF4656" w:rsidRPr="0037739F" w14:paraId="42BEBD78" w14:textId="77777777" w:rsidTr="00EF75F6">
        <w:tc>
          <w:tcPr>
            <w:tcW w:w="628" w:type="pct"/>
            <w:vMerge/>
          </w:tcPr>
          <w:p w14:paraId="01E25964" w14:textId="77777777" w:rsidR="00FF4656" w:rsidRDefault="00FF4656" w:rsidP="00FF465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59" w:type="pct"/>
            <w:vMerge/>
          </w:tcPr>
          <w:p w14:paraId="638C12D0" w14:textId="77777777" w:rsidR="00FF4656" w:rsidRDefault="00FF4656" w:rsidP="00FF465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19" w:type="pct"/>
            <w:vMerge/>
          </w:tcPr>
          <w:p w14:paraId="0FBAAC54" w14:textId="77777777" w:rsidR="00FF4656" w:rsidRDefault="00FF4656" w:rsidP="00FF465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63" w:type="pct"/>
          </w:tcPr>
          <w:p w14:paraId="0771D92D" w14:textId="77777777" w:rsidR="00FF4656" w:rsidRDefault="00FF4656" w:rsidP="00FF465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FGR</w:t>
            </w:r>
          </w:p>
        </w:tc>
        <w:tc>
          <w:tcPr>
            <w:tcW w:w="748" w:type="pct"/>
          </w:tcPr>
          <w:p w14:paraId="35A551D7" w14:textId="560D6B92" w:rsidR="00FF4656" w:rsidRDefault="00FF4656" w:rsidP="00FF465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(50</w:t>
            </w:r>
            <w:r w:rsidRPr="007502A1">
              <w:rPr>
                <w:sz w:val="20"/>
                <w:szCs w:val="20"/>
              </w:rPr>
              <w:t>)</w:t>
            </w:r>
          </w:p>
        </w:tc>
        <w:tc>
          <w:tcPr>
            <w:tcW w:w="1683" w:type="pct"/>
          </w:tcPr>
          <w:p w14:paraId="64F06E04" w14:textId="77777777" w:rsidR="0034676F" w:rsidRDefault="0034676F" w:rsidP="0034676F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; (1/1; 100%):</w:t>
            </w:r>
          </w:p>
          <w:p w14:paraId="22416B51" w14:textId="7D919BA8" w:rsidR="00FF4656" w:rsidRPr="00A91178" w:rsidRDefault="0034676F" w:rsidP="001E6868">
            <w:pPr>
              <w:pStyle w:val="NoSpacing"/>
              <w:numPr>
                <w:ilvl w:val="0"/>
                <w:numId w:val="37"/>
              </w:numPr>
              <w:rPr>
                <w:sz w:val="20"/>
                <w:szCs w:val="20"/>
              </w:rPr>
            </w:pPr>
            <w:r w:rsidRPr="00BA16D3">
              <w:rPr>
                <w:sz w:val="20"/>
                <w:szCs w:val="20"/>
              </w:rPr>
              <w:t>hsa-miR-98-5p</w:t>
            </w:r>
            <w:r w:rsidRPr="00BA16D3">
              <w:rPr>
                <w:sz w:val="20"/>
                <w:szCs w:val="20"/>
              </w:rPr>
              <w:tab/>
            </w:r>
            <w:r w:rsidRPr="00F66B95">
              <w:rPr>
                <w:sz w:val="20"/>
                <w:szCs w:val="20"/>
              </w:rPr>
              <w:t xml:space="preserve"> (</w:t>
            </w:r>
            <w:r w:rsidRPr="00BA16D3">
              <w:rPr>
                <w:sz w:val="20"/>
                <w:szCs w:val="20"/>
              </w:rPr>
              <w:t>MIRT027604</w:t>
            </w:r>
            <w:r w:rsidRPr="00F66B95">
              <w:rPr>
                <w:sz w:val="20"/>
                <w:szCs w:val="20"/>
              </w:rPr>
              <w:t xml:space="preserve">) </w:t>
            </w:r>
            <w:r w:rsidR="00A35EDD">
              <w:rPr>
                <w:sz w:val="20"/>
                <w:szCs w:val="20"/>
              </w:rPr>
              <w:t>0.05</w:t>
            </w:r>
            <w:r w:rsidRPr="00F66B95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</w:t>
            </w:r>
            <w:r w:rsidRPr="00F66B95">
              <w:rPr>
                <w:sz w:val="20"/>
                <w:szCs w:val="20"/>
              </w:rPr>
              <w:t>.0</w:t>
            </w:r>
            <w:r w:rsidR="00A35ED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to </w:t>
            </w:r>
            <w:r w:rsidRPr="00F66B95">
              <w:rPr>
                <w:sz w:val="20"/>
                <w:szCs w:val="20"/>
              </w:rPr>
              <w:t>0</w:t>
            </w:r>
            <w:r w:rsidR="00A35EDD">
              <w:rPr>
                <w:sz w:val="20"/>
                <w:szCs w:val="20"/>
              </w:rPr>
              <w:t>.20</w:t>
            </w:r>
          </w:p>
        </w:tc>
      </w:tr>
      <w:tr w:rsidR="00FF4656" w:rsidRPr="0037739F" w14:paraId="1890016C" w14:textId="77777777" w:rsidTr="00EF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8" w:type="pct"/>
            <w:vMerge w:val="restart"/>
          </w:tcPr>
          <w:p w14:paraId="28DAE2CA" w14:textId="72FD8ED5" w:rsidR="00FF4656" w:rsidRPr="00F65C33" w:rsidRDefault="00FF4656" w:rsidP="00FF4656">
            <w:pPr>
              <w:pStyle w:val="NoSpacing"/>
              <w:rPr>
                <w:sz w:val="20"/>
                <w:szCs w:val="20"/>
              </w:rPr>
            </w:pPr>
            <w:r w:rsidRPr="00EF75F6">
              <w:rPr>
                <w:sz w:val="20"/>
                <w:szCs w:val="20"/>
              </w:rPr>
              <w:t>ALS2CL</w:t>
            </w:r>
          </w:p>
        </w:tc>
        <w:tc>
          <w:tcPr>
            <w:tcW w:w="759" w:type="pct"/>
            <w:vMerge w:val="restart"/>
          </w:tcPr>
          <w:p w14:paraId="703B29B6" w14:textId="173C232F" w:rsidR="00FF4656" w:rsidRPr="00304FC4" w:rsidRDefault="008F521F" w:rsidP="00FF4656">
            <w:pPr>
              <w:pStyle w:val="NoSpacing"/>
              <w:rPr>
                <w:sz w:val="20"/>
                <w:szCs w:val="20"/>
              </w:rPr>
            </w:pPr>
            <w:r w:rsidRPr="008F521F">
              <w:rPr>
                <w:sz w:val="20"/>
                <w:szCs w:val="20"/>
              </w:rPr>
              <w:t>15/16 (93.8%)</w:t>
            </w:r>
          </w:p>
        </w:tc>
        <w:tc>
          <w:tcPr>
            <w:tcW w:w="519" w:type="pct"/>
            <w:vMerge w:val="restart"/>
          </w:tcPr>
          <w:p w14:paraId="28BC0C27" w14:textId="77777777" w:rsidR="00FF4656" w:rsidRDefault="00FF4656" w:rsidP="00FF465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nta</w:t>
            </w:r>
          </w:p>
        </w:tc>
        <w:tc>
          <w:tcPr>
            <w:tcW w:w="663" w:type="pct"/>
          </w:tcPr>
          <w:p w14:paraId="512AF056" w14:textId="77777777" w:rsidR="00FF4656" w:rsidRDefault="00FF4656" w:rsidP="00FF465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</w:t>
            </w:r>
          </w:p>
        </w:tc>
        <w:tc>
          <w:tcPr>
            <w:tcW w:w="748" w:type="pct"/>
          </w:tcPr>
          <w:p w14:paraId="7752E79C" w14:textId="069EE77D" w:rsidR="00FF4656" w:rsidRDefault="001B1A0C" w:rsidP="001B1A0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FF4656" w:rsidRPr="009825B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5 (20</w:t>
            </w:r>
            <w:r w:rsidR="00FF4656" w:rsidRPr="009825B2">
              <w:rPr>
                <w:sz w:val="20"/>
                <w:szCs w:val="20"/>
              </w:rPr>
              <w:t>)</w:t>
            </w:r>
          </w:p>
        </w:tc>
        <w:tc>
          <w:tcPr>
            <w:tcW w:w="1683" w:type="pct"/>
          </w:tcPr>
          <w:p w14:paraId="428C39BE" w14:textId="4947A9C3" w:rsidR="00FF4656" w:rsidRDefault="000F2955" w:rsidP="00FF465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05</w:t>
            </w:r>
          </w:p>
        </w:tc>
      </w:tr>
      <w:tr w:rsidR="00FF4656" w:rsidRPr="0037739F" w14:paraId="6C69EE26" w14:textId="77777777" w:rsidTr="00EF75F6">
        <w:tc>
          <w:tcPr>
            <w:tcW w:w="628" w:type="pct"/>
            <w:vMerge/>
          </w:tcPr>
          <w:p w14:paraId="67934614" w14:textId="77777777" w:rsidR="00FF4656" w:rsidRDefault="00FF4656" w:rsidP="00FF465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59" w:type="pct"/>
            <w:vMerge/>
          </w:tcPr>
          <w:p w14:paraId="17F44FCD" w14:textId="77777777" w:rsidR="00FF4656" w:rsidRDefault="00FF4656" w:rsidP="00FF465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19" w:type="pct"/>
            <w:vMerge/>
          </w:tcPr>
          <w:p w14:paraId="12A6197B" w14:textId="77777777" w:rsidR="00FF4656" w:rsidRDefault="00FF4656" w:rsidP="00FF465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63" w:type="pct"/>
          </w:tcPr>
          <w:p w14:paraId="092C4B65" w14:textId="77777777" w:rsidR="00FF4656" w:rsidRDefault="00FF4656" w:rsidP="00FF465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FGR</w:t>
            </w:r>
          </w:p>
        </w:tc>
        <w:tc>
          <w:tcPr>
            <w:tcW w:w="748" w:type="pct"/>
          </w:tcPr>
          <w:p w14:paraId="03550EA7" w14:textId="064E4019" w:rsidR="00FF4656" w:rsidRDefault="00FF4656" w:rsidP="00111C9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</w:t>
            </w:r>
            <w:r w:rsidR="00111C95">
              <w:rPr>
                <w:sz w:val="20"/>
                <w:szCs w:val="20"/>
              </w:rPr>
              <w:t>15 (13.3</w:t>
            </w:r>
            <w:r w:rsidRPr="007502A1">
              <w:rPr>
                <w:sz w:val="20"/>
                <w:szCs w:val="20"/>
              </w:rPr>
              <w:t>)</w:t>
            </w:r>
          </w:p>
        </w:tc>
        <w:tc>
          <w:tcPr>
            <w:tcW w:w="1683" w:type="pct"/>
          </w:tcPr>
          <w:p w14:paraId="711FCF8B" w14:textId="459A2BE0" w:rsidR="00FF4656" w:rsidRPr="00A91178" w:rsidRDefault="00FF4656" w:rsidP="00FF465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</w:t>
            </w:r>
            <w:r w:rsidRPr="007502A1">
              <w:rPr>
                <w:sz w:val="20"/>
                <w:szCs w:val="20"/>
              </w:rPr>
              <w:t>0.</w:t>
            </w:r>
            <w:r w:rsidR="00111C95">
              <w:rPr>
                <w:sz w:val="20"/>
                <w:szCs w:val="20"/>
              </w:rPr>
              <w:t>05</w:t>
            </w:r>
          </w:p>
        </w:tc>
      </w:tr>
    </w:tbl>
    <w:p w14:paraId="0592F27C" w14:textId="77DB8416" w:rsidR="00D63CF0" w:rsidRPr="00D63CF0" w:rsidRDefault="00D63CF0" w:rsidP="00D63CF0">
      <w:pPr>
        <w:pStyle w:val="NoSpacing"/>
        <w:spacing w:after="240"/>
        <w:rPr>
          <w:sz w:val="20"/>
        </w:rPr>
      </w:pPr>
      <w:r w:rsidRPr="001D75AE">
        <w:rPr>
          <w:sz w:val="20"/>
        </w:rPr>
        <w:t>*</w:t>
      </w:r>
      <w:r>
        <w:rPr>
          <w:sz w:val="20"/>
        </w:rPr>
        <w:t>, q</w:t>
      </w:r>
      <w:r w:rsidRPr="001D75AE">
        <w:rPr>
          <w:sz w:val="20"/>
        </w:rPr>
        <w:t xml:space="preserve">uery was conducted for </w:t>
      </w:r>
      <w:r>
        <w:rPr>
          <w:sz w:val="20"/>
        </w:rPr>
        <w:t xml:space="preserve">all the genes in </w:t>
      </w:r>
      <w:r w:rsidR="00F6077A">
        <w:rPr>
          <w:sz w:val="20"/>
        </w:rPr>
        <w:t xml:space="preserve">blood, </w:t>
      </w:r>
      <w:r w:rsidRPr="001D75AE">
        <w:rPr>
          <w:sz w:val="20"/>
        </w:rPr>
        <w:t xml:space="preserve">cord blood CD8+ T cells, </w:t>
      </w:r>
      <w:r w:rsidR="00F6077A" w:rsidRPr="001D75AE">
        <w:rPr>
          <w:sz w:val="20"/>
        </w:rPr>
        <w:t xml:space="preserve">endometrium, amnion, </w:t>
      </w:r>
      <w:r w:rsidRPr="001D75AE">
        <w:rPr>
          <w:sz w:val="20"/>
        </w:rPr>
        <w:t xml:space="preserve">myometrium, </w:t>
      </w:r>
      <w:r w:rsidR="006D6EF0">
        <w:rPr>
          <w:sz w:val="20"/>
        </w:rPr>
        <w:t xml:space="preserve">and placenta </w:t>
      </w:r>
      <w:r w:rsidRPr="001D75AE">
        <w:rPr>
          <w:sz w:val="20"/>
        </w:rPr>
        <w:t>under conditions of</w:t>
      </w:r>
      <w:r w:rsidR="00053128">
        <w:rPr>
          <w:sz w:val="20"/>
        </w:rPr>
        <w:t xml:space="preserve"> </w:t>
      </w:r>
      <w:r w:rsidRPr="001D75AE">
        <w:rPr>
          <w:sz w:val="20"/>
        </w:rPr>
        <w:t>preeclampsia</w:t>
      </w:r>
      <w:r w:rsidR="00053128">
        <w:rPr>
          <w:sz w:val="20"/>
        </w:rPr>
        <w:t>, preeclampsia</w:t>
      </w:r>
      <w:r w:rsidRPr="001D75AE">
        <w:rPr>
          <w:sz w:val="20"/>
        </w:rPr>
        <w:t xml:space="preserve"> with </w:t>
      </w:r>
      <w:r w:rsidR="00CB4795">
        <w:rPr>
          <w:sz w:val="20"/>
        </w:rPr>
        <w:t>intrauterine/</w:t>
      </w:r>
      <w:r w:rsidRPr="001D75AE">
        <w:rPr>
          <w:sz w:val="20"/>
        </w:rPr>
        <w:t>fetal growth restriction</w:t>
      </w:r>
      <w:r w:rsidR="00053128">
        <w:rPr>
          <w:sz w:val="20"/>
        </w:rPr>
        <w:t>, and preterm delivery</w:t>
      </w:r>
      <w:r>
        <w:rPr>
          <w:sz w:val="20"/>
        </w:rPr>
        <w:t xml:space="preserve">; </w:t>
      </w:r>
      <w:r w:rsidRPr="006A64F1">
        <w:rPr>
          <w:sz w:val="20"/>
        </w:rPr>
        <w:t>†</w:t>
      </w:r>
      <w:r>
        <w:rPr>
          <w:sz w:val="20"/>
        </w:rPr>
        <w:t>, miRNA expression value in log</w:t>
      </w:r>
      <w:r w:rsidRPr="006A64F1">
        <w:rPr>
          <w:sz w:val="20"/>
          <w:vertAlign w:val="subscript"/>
        </w:rPr>
        <w:t>2</w:t>
      </w:r>
      <w:r>
        <w:rPr>
          <w:sz w:val="20"/>
        </w:rPr>
        <w:t xml:space="preserve"> reads per million (RPM)</w:t>
      </w:r>
      <w:r w:rsidR="002C340D">
        <w:rPr>
          <w:sz w:val="20"/>
          <w:szCs w:val="20"/>
        </w:rPr>
        <w:t xml:space="preserve">; </w:t>
      </w:r>
      <w:r w:rsidR="009F02EB" w:rsidRPr="009F02EB">
        <w:rPr>
          <w:sz w:val="20"/>
          <w:szCs w:val="20"/>
        </w:rPr>
        <w:t>‡</w:t>
      </w:r>
      <w:r w:rsidR="009F02EB">
        <w:rPr>
          <w:sz w:val="20"/>
          <w:szCs w:val="20"/>
        </w:rPr>
        <w:t xml:space="preserve">, </w:t>
      </w:r>
      <w:r w:rsidR="00A110CF">
        <w:rPr>
          <w:sz w:val="20"/>
          <w:szCs w:val="20"/>
        </w:rPr>
        <w:t>two</w:t>
      </w:r>
      <w:r w:rsidR="009F02EB">
        <w:rPr>
          <w:sz w:val="20"/>
          <w:szCs w:val="20"/>
        </w:rPr>
        <w:t>-tailed</w:t>
      </w:r>
      <w:r w:rsidR="00692989">
        <w:rPr>
          <w:sz w:val="20"/>
          <w:szCs w:val="20"/>
        </w:rPr>
        <w:t xml:space="preserve"> permutation test</w:t>
      </w:r>
      <w:r w:rsidR="00E62DD3">
        <w:rPr>
          <w:sz w:val="20"/>
          <w:szCs w:val="20"/>
        </w:rPr>
        <w:t xml:space="preserve"> in which either up- or down-regulation is significantly</w:t>
      </w:r>
      <w:r w:rsidR="0030022E">
        <w:rPr>
          <w:sz w:val="20"/>
          <w:szCs w:val="20"/>
        </w:rPr>
        <w:t xml:space="preserve"> higher than that by chance</w:t>
      </w:r>
      <w:r w:rsidR="00CC6E50">
        <w:rPr>
          <w:sz w:val="20"/>
          <w:szCs w:val="20"/>
        </w:rPr>
        <w:t xml:space="preserve"> across the genes</w:t>
      </w:r>
      <w:r w:rsidR="009F02EB">
        <w:rPr>
          <w:sz w:val="20"/>
          <w:szCs w:val="20"/>
        </w:rPr>
        <w:t xml:space="preserve">; </w:t>
      </w:r>
      <w:r w:rsidR="00711832">
        <w:rPr>
          <w:sz w:val="20"/>
          <w:szCs w:val="20"/>
        </w:rPr>
        <w:t xml:space="preserve">CI, confidence interval; </w:t>
      </w:r>
      <w:r w:rsidR="002C340D">
        <w:rPr>
          <w:sz w:val="20"/>
          <w:szCs w:val="20"/>
        </w:rPr>
        <w:t>FGR, fetal growth restriction</w:t>
      </w:r>
      <w:r w:rsidR="00CC56DA">
        <w:rPr>
          <w:sz w:val="20"/>
          <w:szCs w:val="20"/>
        </w:rPr>
        <w:t xml:space="preserve">; </w:t>
      </w:r>
      <w:r w:rsidR="00BE46B1">
        <w:rPr>
          <w:sz w:val="20"/>
          <w:szCs w:val="20"/>
        </w:rPr>
        <w:t xml:space="preserve">NA, not available; </w:t>
      </w:r>
      <w:r w:rsidR="00CC56DA">
        <w:rPr>
          <w:sz w:val="20"/>
          <w:szCs w:val="20"/>
        </w:rPr>
        <w:t>OR, odds ratio; PE, preeclampsia.</w:t>
      </w:r>
      <w:r>
        <w:br w:type="page"/>
      </w:r>
    </w:p>
    <w:p w14:paraId="7044EEB8" w14:textId="501CF2B1" w:rsidR="0047461F" w:rsidRDefault="00DD5AA6" w:rsidP="0047461F">
      <w:pPr>
        <w:pStyle w:val="Caption"/>
        <w:spacing w:before="240" w:after="120"/>
      </w:pPr>
      <w:r>
        <w:lastRenderedPageBreak/>
        <w:t>Table A.</w:t>
      </w:r>
      <w:r w:rsidR="00987108">
        <w:fldChar w:fldCharType="begin"/>
      </w:r>
      <w:r w:rsidR="00987108">
        <w:instrText xml:space="preserve"> SEQ Table \* ARABIC </w:instrText>
      </w:r>
      <w:r w:rsidR="00987108">
        <w:fldChar w:fldCharType="separate"/>
      </w:r>
      <w:r w:rsidR="0047461F">
        <w:rPr>
          <w:noProof/>
        </w:rPr>
        <w:t>3</w:t>
      </w:r>
      <w:r w:rsidR="00987108">
        <w:rPr>
          <w:noProof/>
        </w:rPr>
        <w:fldChar w:fldCharType="end"/>
      </w:r>
      <w:r w:rsidR="004A5308">
        <w:t xml:space="preserve"> Interaction network connecting the biomarkers and the surrogate transcriptome</w:t>
      </w:r>
      <w:r w:rsidR="0047461F">
        <w:t>.</w:t>
      </w:r>
    </w:p>
    <w:tbl>
      <w:tblPr>
        <w:tblStyle w:val="PlainTable2"/>
        <w:tblW w:w="5000" w:type="pct"/>
        <w:tblLayout w:type="fixed"/>
        <w:tblLook w:val="0420" w:firstRow="1" w:lastRow="0" w:firstColumn="0" w:lastColumn="0" w:noHBand="0" w:noVBand="1"/>
      </w:tblPr>
      <w:tblGrid>
        <w:gridCol w:w="1620"/>
        <w:gridCol w:w="2250"/>
        <w:gridCol w:w="631"/>
        <w:gridCol w:w="900"/>
        <w:gridCol w:w="900"/>
        <w:gridCol w:w="2069"/>
        <w:gridCol w:w="990"/>
      </w:tblGrid>
      <w:tr w:rsidR="007E3489" w14:paraId="69651540" w14:textId="77777777" w:rsidTr="00640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2067" w:type="pct"/>
            <w:gridSpan w:val="2"/>
          </w:tcPr>
          <w:p w14:paraId="40E30C86" w14:textId="77777777" w:rsidR="007E3489" w:rsidRDefault="007E3489" w:rsidP="007F5175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Inputs from the models *</w:t>
            </w:r>
          </w:p>
        </w:tc>
        <w:tc>
          <w:tcPr>
            <w:tcW w:w="2404" w:type="pct"/>
            <w:gridSpan w:val="4"/>
          </w:tcPr>
          <w:p w14:paraId="3FF7A9DE" w14:textId="77777777" w:rsidR="007E3489" w:rsidRDefault="007E3489" w:rsidP="007F5175">
            <w:pPr>
              <w:pStyle w:val="NoSpacing"/>
              <w:rPr>
                <w:b w:val="0"/>
                <w:bCs w:val="0"/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Predicted functional partners</w:t>
            </w:r>
          </w:p>
        </w:tc>
        <w:tc>
          <w:tcPr>
            <w:tcW w:w="529" w:type="pct"/>
            <w:vMerge w:val="restart"/>
          </w:tcPr>
          <w:p w14:paraId="5F3E057A" w14:textId="03352263" w:rsidR="007E3489" w:rsidRDefault="007E3489" w:rsidP="007F5175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Network</w:t>
            </w:r>
            <w:r w:rsidR="004A4162">
              <w:rPr>
                <w:noProof/>
                <w:sz w:val="20"/>
                <w:szCs w:val="20"/>
              </w:rPr>
              <w:t xml:space="preserve"> archived</w:t>
            </w:r>
            <w:r>
              <w:rPr>
                <w:noProof/>
                <w:sz w:val="20"/>
                <w:szCs w:val="20"/>
              </w:rPr>
              <w:t xml:space="preserve"> web page</w:t>
            </w:r>
          </w:p>
        </w:tc>
      </w:tr>
      <w:tr w:rsidR="007E3489" w14:paraId="37AE175F" w14:textId="77777777" w:rsidTr="00640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865" w:type="pct"/>
            <w:vMerge w:val="restart"/>
          </w:tcPr>
          <w:p w14:paraId="65ED22B9" w14:textId="64138E47" w:rsidR="007E3489" w:rsidRDefault="007E3489" w:rsidP="007F5175">
            <w:pPr>
              <w:pStyle w:val="NoSpacing"/>
              <w:rPr>
                <w:b w:val="0"/>
                <w:bCs w:val="0"/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Gene symbol</w:t>
            </w:r>
            <w:r w:rsidR="003D6829">
              <w:rPr>
                <w:noProof/>
                <w:sz w:val="20"/>
                <w:szCs w:val="20"/>
              </w:rPr>
              <w:t xml:space="preserve"> of the protein</w:t>
            </w:r>
            <w:r w:rsidR="00957F8C">
              <w:rPr>
                <w:noProof/>
                <w:sz w:val="20"/>
                <w:szCs w:val="20"/>
              </w:rPr>
              <w:t>s</w:t>
            </w:r>
          </w:p>
        </w:tc>
        <w:tc>
          <w:tcPr>
            <w:tcW w:w="1202" w:type="pct"/>
            <w:vMerge w:val="restart"/>
          </w:tcPr>
          <w:p w14:paraId="5559F151" w14:textId="77777777" w:rsidR="007E3489" w:rsidRDefault="007E3489" w:rsidP="007F5175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Tissue(s)</w:t>
            </w:r>
          </w:p>
        </w:tc>
        <w:tc>
          <w:tcPr>
            <w:tcW w:w="337" w:type="pct"/>
            <w:vMerge w:val="restart"/>
          </w:tcPr>
          <w:p w14:paraId="768B8FA8" w14:textId="77777777" w:rsidR="007E3489" w:rsidRDefault="007E3489" w:rsidP="007F5175">
            <w:pPr>
              <w:pStyle w:val="NoSpacing"/>
              <w:rPr>
                <w:b w:val="0"/>
                <w:bCs w:val="0"/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Step</w:t>
            </w:r>
          </w:p>
        </w:tc>
        <w:tc>
          <w:tcPr>
            <w:tcW w:w="962" w:type="pct"/>
            <w:gridSpan w:val="2"/>
          </w:tcPr>
          <w:p w14:paraId="63131B10" w14:textId="77777777" w:rsidR="007E3489" w:rsidRDefault="007E3489" w:rsidP="007F5175">
            <w:pPr>
              <w:pStyle w:val="NoSpacing"/>
              <w:rPr>
                <w:b w:val="0"/>
                <w:bCs w:val="0"/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Interactors </w:t>
            </w:r>
            <w:r w:rsidRPr="006A64F1">
              <w:rPr>
                <w:sz w:val="20"/>
              </w:rPr>
              <w:t>†</w:t>
            </w:r>
          </w:p>
        </w:tc>
        <w:tc>
          <w:tcPr>
            <w:tcW w:w="1105" w:type="pct"/>
            <w:vMerge w:val="restart"/>
          </w:tcPr>
          <w:p w14:paraId="6F02188A" w14:textId="77777777" w:rsidR="007E3489" w:rsidRDefault="007E3489" w:rsidP="007F5175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Connected inputs</w:t>
            </w:r>
          </w:p>
        </w:tc>
        <w:tc>
          <w:tcPr>
            <w:tcW w:w="529" w:type="pct"/>
            <w:vMerge/>
          </w:tcPr>
          <w:p w14:paraId="112AF2B7" w14:textId="77777777" w:rsidR="007E3489" w:rsidRDefault="007E3489" w:rsidP="007F5175">
            <w:pPr>
              <w:pStyle w:val="NoSpacing"/>
              <w:rPr>
                <w:noProof/>
                <w:sz w:val="20"/>
                <w:szCs w:val="20"/>
              </w:rPr>
            </w:pPr>
          </w:p>
        </w:tc>
      </w:tr>
      <w:tr w:rsidR="007E3489" w14:paraId="3C45F29B" w14:textId="77777777" w:rsidTr="00640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865" w:type="pct"/>
            <w:vMerge/>
          </w:tcPr>
          <w:p w14:paraId="2CC35687" w14:textId="77777777" w:rsidR="007E3489" w:rsidRDefault="007E3489" w:rsidP="007F5175">
            <w:pPr>
              <w:pStyle w:val="NoSpacing"/>
              <w:rPr>
                <w:noProof/>
                <w:sz w:val="20"/>
                <w:szCs w:val="20"/>
              </w:rPr>
            </w:pPr>
          </w:p>
        </w:tc>
        <w:tc>
          <w:tcPr>
            <w:tcW w:w="1202" w:type="pct"/>
            <w:vMerge/>
          </w:tcPr>
          <w:p w14:paraId="5CDB49AA" w14:textId="77777777" w:rsidR="007E3489" w:rsidRDefault="007E3489" w:rsidP="007F5175">
            <w:pPr>
              <w:pStyle w:val="NoSpacing"/>
              <w:rPr>
                <w:noProof/>
                <w:sz w:val="20"/>
                <w:szCs w:val="20"/>
              </w:rPr>
            </w:pPr>
          </w:p>
        </w:tc>
        <w:tc>
          <w:tcPr>
            <w:tcW w:w="337" w:type="pct"/>
            <w:vMerge/>
          </w:tcPr>
          <w:p w14:paraId="63A5E9AE" w14:textId="77777777" w:rsidR="007E3489" w:rsidRDefault="007E3489" w:rsidP="007F5175">
            <w:pPr>
              <w:pStyle w:val="NoSpacing"/>
              <w:rPr>
                <w:noProof/>
                <w:sz w:val="20"/>
                <w:szCs w:val="20"/>
              </w:rPr>
            </w:pPr>
          </w:p>
        </w:tc>
        <w:tc>
          <w:tcPr>
            <w:tcW w:w="481" w:type="pct"/>
          </w:tcPr>
          <w:p w14:paraId="6F0299C4" w14:textId="77777777" w:rsidR="007E3489" w:rsidRPr="001202D0" w:rsidRDefault="007E3489" w:rsidP="007F5175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  <w:r w:rsidRPr="00E62C58">
              <w:rPr>
                <w:noProof/>
                <w:sz w:val="20"/>
                <w:szCs w:val="20"/>
                <w:vertAlign w:val="superscript"/>
              </w:rPr>
              <w:t>st</w:t>
            </w:r>
            <w:r>
              <w:rPr>
                <w:noProof/>
                <w:sz w:val="20"/>
                <w:szCs w:val="20"/>
              </w:rPr>
              <w:t xml:space="preserve"> shell</w:t>
            </w:r>
          </w:p>
        </w:tc>
        <w:tc>
          <w:tcPr>
            <w:tcW w:w="481" w:type="pct"/>
          </w:tcPr>
          <w:p w14:paraId="51D1E113" w14:textId="77777777" w:rsidR="007E3489" w:rsidRPr="001202D0" w:rsidRDefault="007E3489" w:rsidP="007F5175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  <w:r w:rsidRPr="00E62C58">
              <w:rPr>
                <w:noProof/>
                <w:sz w:val="20"/>
                <w:szCs w:val="20"/>
                <w:vertAlign w:val="superscript"/>
              </w:rPr>
              <w:t>nd</w:t>
            </w:r>
            <w:r>
              <w:rPr>
                <w:noProof/>
                <w:sz w:val="20"/>
                <w:szCs w:val="20"/>
              </w:rPr>
              <w:t xml:space="preserve"> shell</w:t>
            </w:r>
          </w:p>
        </w:tc>
        <w:tc>
          <w:tcPr>
            <w:tcW w:w="1105" w:type="pct"/>
            <w:vMerge/>
          </w:tcPr>
          <w:p w14:paraId="7BB46CE4" w14:textId="77777777" w:rsidR="007E3489" w:rsidRDefault="007E3489" w:rsidP="007F5175">
            <w:pPr>
              <w:pStyle w:val="NoSpacing"/>
              <w:rPr>
                <w:noProof/>
                <w:sz w:val="20"/>
                <w:szCs w:val="20"/>
              </w:rPr>
            </w:pPr>
          </w:p>
        </w:tc>
        <w:tc>
          <w:tcPr>
            <w:tcW w:w="529" w:type="pct"/>
            <w:vMerge/>
          </w:tcPr>
          <w:p w14:paraId="634DD735" w14:textId="77777777" w:rsidR="007E3489" w:rsidRDefault="007E3489" w:rsidP="007F5175">
            <w:pPr>
              <w:pStyle w:val="NoSpacing"/>
              <w:rPr>
                <w:noProof/>
                <w:sz w:val="20"/>
                <w:szCs w:val="20"/>
              </w:rPr>
            </w:pPr>
          </w:p>
        </w:tc>
      </w:tr>
      <w:tr w:rsidR="007E3489" w:rsidRPr="0037739F" w14:paraId="6AB8A16F" w14:textId="77777777" w:rsidTr="0064032B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 w:val="restart"/>
          </w:tcPr>
          <w:p w14:paraId="47DA8283" w14:textId="7E051B99" w:rsidR="007E3489" w:rsidRPr="00A6504D" w:rsidRDefault="007E3489" w:rsidP="00B26E2E">
            <w:pPr>
              <w:pStyle w:val="NoSpacing"/>
              <w:rPr>
                <w:b w:val="0"/>
                <w:sz w:val="20"/>
                <w:szCs w:val="20"/>
              </w:rPr>
            </w:pPr>
            <w:r w:rsidRPr="00A6504D">
              <w:rPr>
                <w:b w:val="0"/>
                <w:sz w:val="20"/>
                <w:szCs w:val="20"/>
              </w:rPr>
              <w:t xml:space="preserve">All </w:t>
            </w:r>
            <w:r w:rsidR="00B26E2E">
              <w:rPr>
                <w:b w:val="0"/>
                <w:sz w:val="20"/>
                <w:szCs w:val="20"/>
              </w:rPr>
              <w:t>proteins</w:t>
            </w:r>
          </w:p>
        </w:tc>
        <w:tc>
          <w:tcPr>
            <w:tcW w:w="1202" w:type="pct"/>
            <w:vMerge w:val="restart"/>
          </w:tcPr>
          <w:p w14:paraId="24CDC8EA" w14:textId="77777777" w:rsidR="007E3489" w:rsidRDefault="007E3489" w:rsidP="007F517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tissues</w:t>
            </w:r>
          </w:p>
        </w:tc>
        <w:tc>
          <w:tcPr>
            <w:tcW w:w="337" w:type="pct"/>
          </w:tcPr>
          <w:p w14:paraId="05A16D03" w14:textId="77777777" w:rsidR="007E3489" w:rsidRDefault="007E3489" w:rsidP="007F517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1CDFC1D1" w14:textId="77777777" w:rsidR="007E3489" w:rsidRDefault="007E3489" w:rsidP="007F517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1" w:type="pct"/>
          </w:tcPr>
          <w:p w14:paraId="4F1B2B78" w14:textId="77777777" w:rsidR="007E3489" w:rsidRDefault="007E3489" w:rsidP="007F517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05" w:type="pct"/>
          </w:tcPr>
          <w:p w14:paraId="605F6B71" w14:textId="77777777" w:rsidR="007E3489" w:rsidRDefault="007E3489" w:rsidP="007F517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plete</w:t>
            </w:r>
          </w:p>
        </w:tc>
        <w:tc>
          <w:tcPr>
            <w:tcW w:w="529" w:type="pct"/>
            <w:vMerge w:val="restart"/>
          </w:tcPr>
          <w:p w14:paraId="528C4825" w14:textId="57406532" w:rsidR="007E3489" w:rsidRDefault="000C5CE8" w:rsidP="00D864F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Szklarczyk&lt;/Author&gt;&lt;Year&gt;2022&lt;/Year&gt;&lt;RecNum&gt;85&lt;/RecNum&gt;&lt;DisplayText&gt;[13]&lt;/DisplayText&gt;&lt;record&gt;&lt;rec-number&gt;85&lt;/rec-number&gt;&lt;foreign-keys&gt;&lt;key app="EN" db-id="wrwwfwe082ex03ex9rmxsswafttazxv22wrt" timestamp="1648802686"&gt;85&lt;/key&gt;&lt;/foreign-keys&gt;&lt;ref-type name="Web Page"&gt;12&lt;/ref-type&gt;&lt;contributors&gt;&lt;authors&gt;&lt;author&gt;Szklarczyk, D.&lt;/author&gt;&lt;author&gt;Gable, A. L.&lt;/author&gt;&lt;author&gt;Lyon, D.&lt;/author&gt;&lt;author&gt;Junge, A.&lt;/author&gt;&lt;author&gt;Wyder, S.&lt;/author&gt;&lt;author&gt;Huerta-Cepas, J.&lt;/author&gt;&lt;author&gt;Simonovic, M.&lt;/author&gt;&lt;author&gt;Doncheva, N. T.&lt;/author&gt;&lt;author&gt;Morris, J. H.&lt;/author&gt;&lt;author&gt;Bork, P.&lt;/author&gt;&lt;author&gt;Jensen, L. J.&lt;/author&gt;&lt;author&gt;Mering, C. V.&lt;/author&gt;&lt;/authors&gt;&lt;/contributors&gt;&lt;titles&gt;&lt;title&gt;STRING interaction network, 12 items (human).&lt;/title&gt;&lt;/titles&gt;&lt;number&gt;March 06, 2022&lt;/number&gt;&lt;dates&gt;&lt;year&gt;2022&lt;/year&gt;&lt;/dates&gt;&lt;urls&gt;&lt;related-urls&gt;&lt;url&gt;https://web.archive.org/web/20220306130101/https://string-db.org/cgi/network?taskId=bhtxIYne5SB4&amp;amp;sessionId=bonL9YMdDh7t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3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E3489" w:rsidRPr="0037739F" w14:paraId="1C2BECB8" w14:textId="77777777" w:rsidTr="0064032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4816120A" w14:textId="77777777" w:rsidR="007E3489" w:rsidRPr="00A6504D" w:rsidRDefault="007E3489" w:rsidP="007F5175">
            <w:pPr>
              <w:pStyle w:val="NoSpacing"/>
              <w:rPr>
                <w:b w:val="0"/>
                <w:sz w:val="20"/>
                <w:szCs w:val="20"/>
              </w:rPr>
            </w:pPr>
          </w:p>
        </w:tc>
        <w:tc>
          <w:tcPr>
            <w:tcW w:w="1202" w:type="pct"/>
            <w:vMerge/>
          </w:tcPr>
          <w:p w14:paraId="11BEE6FF" w14:textId="77777777" w:rsidR="007E3489" w:rsidRDefault="007E3489" w:rsidP="007F517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37" w:type="pct"/>
          </w:tcPr>
          <w:p w14:paraId="63B0848C" w14:textId="56913751" w:rsidR="007E3489" w:rsidRDefault="007E3489" w:rsidP="007F517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81" w:type="pct"/>
          </w:tcPr>
          <w:p w14:paraId="05D9ECBE" w14:textId="77777777" w:rsidR="007E3489" w:rsidRDefault="007E3489" w:rsidP="007F517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481" w:type="pct"/>
          </w:tcPr>
          <w:p w14:paraId="145BEE7F" w14:textId="53C6F233" w:rsidR="007E3489" w:rsidRDefault="007E3489" w:rsidP="007F517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05" w:type="pct"/>
          </w:tcPr>
          <w:p w14:paraId="25D93DD4" w14:textId="57C34515" w:rsidR="007E3489" w:rsidRDefault="00E9452B" w:rsidP="00E945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p</w:t>
            </w:r>
            <w:r w:rsidR="007E3489">
              <w:rPr>
                <w:sz w:val="20"/>
                <w:szCs w:val="20"/>
              </w:rPr>
              <w:t xml:space="preserve">lete, </w:t>
            </w:r>
            <w:r>
              <w:rPr>
                <w:sz w:val="20"/>
                <w:szCs w:val="20"/>
              </w:rPr>
              <w:t xml:space="preserve">remaining </w:t>
            </w:r>
            <w:r w:rsidR="007E3489">
              <w:rPr>
                <w:sz w:val="20"/>
                <w:szCs w:val="20"/>
              </w:rPr>
              <w:t>SELV, INSM1, ALS2CL, TMEM38B</w:t>
            </w:r>
          </w:p>
        </w:tc>
        <w:tc>
          <w:tcPr>
            <w:tcW w:w="529" w:type="pct"/>
            <w:vMerge/>
          </w:tcPr>
          <w:p w14:paraId="32F5D653" w14:textId="77777777" w:rsidR="007E3489" w:rsidRDefault="007E3489" w:rsidP="007F517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E3489" w:rsidRPr="0037739F" w14:paraId="17C0EBCE" w14:textId="77777777" w:rsidTr="0064032B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 w:val="restart"/>
          </w:tcPr>
          <w:p w14:paraId="7883EBEF" w14:textId="77777777" w:rsidR="00957F8C" w:rsidRDefault="00957F8C" w:rsidP="007F5175">
            <w:pPr>
              <w:pStyle w:val="NoSpacing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INSM1</w:t>
            </w:r>
          </w:p>
          <w:p w14:paraId="171FC9C2" w14:textId="5E015D94" w:rsidR="007E3489" w:rsidRDefault="00B91558" w:rsidP="007F5175">
            <w:pPr>
              <w:pStyle w:val="NoSpacing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ALS2</w:t>
            </w:r>
            <w:r w:rsidR="007E3489" w:rsidRPr="00A6504D">
              <w:rPr>
                <w:b w:val="0"/>
                <w:sz w:val="20"/>
                <w:szCs w:val="20"/>
              </w:rPr>
              <w:t>CL</w:t>
            </w:r>
          </w:p>
          <w:p w14:paraId="7101063A" w14:textId="33760891" w:rsidR="007E3489" w:rsidRPr="00696C28" w:rsidRDefault="007E3489" w:rsidP="007F5175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696C28">
              <w:rPr>
                <w:b w:val="0"/>
                <w:bCs w:val="0"/>
                <w:sz w:val="20"/>
                <w:szCs w:val="20"/>
              </w:rPr>
              <w:sym w:font="Wingdings" w:char="F0DF"/>
            </w:r>
          </w:p>
          <w:p w14:paraId="52337B17" w14:textId="2E70E898" w:rsidR="007E3489" w:rsidRPr="00A6504D" w:rsidRDefault="007E3489" w:rsidP="007F5175">
            <w:pPr>
              <w:pStyle w:val="NoSpacing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SELV</w:t>
            </w:r>
          </w:p>
          <w:p w14:paraId="398BCCC0" w14:textId="77777777" w:rsidR="007E3489" w:rsidRPr="00A6504D" w:rsidRDefault="007E3489" w:rsidP="007F5175">
            <w:pPr>
              <w:pStyle w:val="NoSpacing"/>
              <w:rPr>
                <w:b w:val="0"/>
                <w:sz w:val="20"/>
                <w:szCs w:val="20"/>
              </w:rPr>
            </w:pPr>
            <w:r w:rsidRPr="00A6504D">
              <w:rPr>
                <w:b w:val="0"/>
                <w:sz w:val="20"/>
                <w:szCs w:val="20"/>
              </w:rPr>
              <w:sym w:font="Wingdings" w:char="F0E0"/>
            </w:r>
          </w:p>
          <w:p w14:paraId="433AC135" w14:textId="77777777" w:rsidR="007E3489" w:rsidRPr="00A6504D" w:rsidRDefault="007E3489" w:rsidP="007F5175">
            <w:pPr>
              <w:pStyle w:val="NoSpacing"/>
              <w:rPr>
                <w:b w:val="0"/>
                <w:sz w:val="20"/>
                <w:szCs w:val="20"/>
              </w:rPr>
            </w:pPr>
            <w:r w:rsidRPr="00A6504D">
              <w:rPr>
                <w:b w:val="0"/>
                <w:sz w:val="20"/>
                <w:szCs w:val="20"/>
              </w:rPr>
              <w:t>TMEM38B</w:t>
            </w:r>
          </w:p>
        </w:tc>
        <w:tc>
          <w:tcPr>
            <w:tcW w:w="1202" w:type="pct"/>
            <w:vMerge w:val="restart"/>
          </w:tcPr>
          <w:p w14:paraId="56BF4CBA" w14:textId="14376A6C" w:rsidR="007E3489" w:rsidRDefault="007E3489" w:rsidP="004003F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ion (inner)</w:t>
            </w:r>
          </w:p>
          <w:p w14:paraId="2CFA7F3C" w14:textId="2A3D5E74" w:rsidR="007E3489" w:rsidRDefault="007E3489" w:rsidP="004003F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5B7A">
              <w:rPr>
                <w:sz w:val="20"/>
                <w:szCs w:val="20"/>
              </w:rPr>
              <w:sym w:font="Wingdings" w:char="F0DF"/>
            </w:r>
          </w:p>
          <w:p w14:paraId="4012F7D4" w14:textId="77777777" w:rsidR="007E3489" w:rsidRDefault="007E3489" w:rsidP="007F517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d (fetal) blood</w:t>
            </w:r>
          </w:p>
          <w:p w14:paraId="32BA573C" w14:textId="77777777" w:rsidR="007E3489" w:rsidRDefault="007E3489" w:rsidP="007F517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45FE">
              <w:rPr>
                <w:sz w:val="20"/>
                <w:szCs w:val="20"/>
              </w:rPr>
              <w:sym w:font="Wingdings" w:char="F0E0"/>
            </w:r>
          </w:p>
          <w:p w14:paraId="4A161DC8" w14:textId="77777777" w:rsidR="007E3489" w:rsidRDefault="007E3489" w:rsidP="007F517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nta (fetal side)</w:t>
            </w:r>
          </w:p>
        </w:tc>
        <w:tc>
          <w:tcPr>
            <w:tcW w:w="337" w:type="pct"/>
          </w:tcPr>
          <w:p w14:paraId="4D8155A6" w14:textId="77777777" w:rsidR="007E3489" w:rsidRDefault="007E3489" w:rsidP="007F517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75BFB2E5" w14:textId="77777777" w:rsidR="007E3489" w:rsidRDefault="007E3489" w:rsidP="007F517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1" w:type="pct"/>
          </w:tcPr>
          <w:p w14:paraId="563EE31E" w14:textId="77777777" w:rsidR="007E3489" w:rsidRDefault="007E3489" w:rsidP="007F517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05" w:type="pct"/>
          </w:tcPr>
          <w:p w14:paraId="459BCD57" w14:textId="233FD944" w:rsidR="007E3489" w:rsidRDefault="007E3489" w:rsidP="007F517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plete</w:t>
            </w:r>
          </w:p>
        </w:tc>
        <w:tc>
          <w:tcPr>
            <w:tcW w:w="529" w:type="pct"/>
            <w:vMerge w:val="restart"/>
          </w:tcPr>
          <w:p w14:paraId="6BBEF4C4" w14:textId="56D1CAFB" w:rsidR="007E3489" w:rsidRDefault="00E676B2" w:rsidP="00D864F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Szklarczyk&lt;/Author&gt;&lt;Year&gt;2022&lt;/Year&gt;&lt;RecNum&gt;86&lt;/RecNum&gt;&lt;DisplayText&gt;[14]&lt;/DisplayText&gt;&lt;record&gt;&lt;rec-number&gt;86&lt;/rec-number&gt;&lt;foreign-keys&gt;&lt;key app="EN" db-id="wrwwfwe082ex03ex9rmxsswafttazxv22wrt" timestamp="1648802941"&gt;86&lt;/key&gt;&lt;/foreign-keys&gt;&lt;ref-type name="Web Page"&gt;12&lt;/ref-type&gt;&lt;contributors&gt;&lt;authors&gt;&lt;author&gt;Szklarczyk, D.&lt;/author&gt;&lt;author&gt;Gable, A. L.&lt;/author&gt;&lt;author&gt;Lyon, D.&lt;/author&gt;&lt;author&gt;Junge, A.&lt;/author&gt;&lt;author&gt;Wyder, S.&lt;/author&gt;&lt;author&gt;Huerta-Cepas, J.&lt;/author&gt;&lt;author&gt;Simonovic, M.&lt;/author&gt;&lt;author&gt;Doncheva, N. T.&lt;/author&gt;&lt;author&gt;Morris, J. H.&lt;/author&gt;&lt;author&gt;Bork, P.&lt;/author&gt;&lt;author&gt;Jensen, L. J.&lt;/author&gt;&lt;author&gt;Mering, C. V.&lt;/author&gt;&lt;/authors&gt;&lt;/contributors&gt;&lt;titles&gt;&lt;title&gt;STRING interaction network, 4 items (human).&lt;/title&gt;&lt;/titles&gt;&lt;number&gt;March 06, 2022&lt;/number&gt;&lt;dates&gt;&lt;year&gt;2022&lt;/year&gt;&lt;/dates&gt;&lt;urls&gt;&lt;related-urls&gt;&lt;url&gt;https://web.archive.org/web/20220306130620/https://string-db.org/cgi/network?taskId=bM0fFuAHQAUB&amp;amp;sessionId=bFOKCeUicYV1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4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E3489" w:rsidRPr="0037739F" w14:paraId="15C9A423" w14:textId="77777777" w:rsidTr="0064032B">
        <w:tblPrEx>
          <w:tblLook w:val="04A0" w:firstRow="1" w:lastRow="0" w:firstColumn="1" w:lastColumn="0" w:noHBand="0" w:noVBand="1"/>
        </w:tblPrEx>
        <w:trPr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5749991E" w14:textId="77777777" w:rsidR="007E3489" w:rsidRPr="00A6504D" w:rsidRDefault="007E3489" w:rsidP="007F5175">
            <w:pPr>
              <w:pStyle w:val="NoSpacing"/>
              <w:rPr>
                <w:b w:val="0"/>
                <w:sz w:val="20"/>
                <w:szCs w:val="20"/>
              </w:rPr>
            </w:pPr>
          </w:p>
        </w:tc>
        <w:tc>
          <w:tcPr>
            <w:tcW w:w="1202" w:type="pct"/>
            <w:vMerge/>
          </w:tcPr>
          <w:p w14:paraId="3D83E7D2" w14:textId="77777777" w:rsidR="007E3489" w:rsidRDefault="007E3489" w:rsidP="004003F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37" w:type="pct"/>
          </w:tcPr>
          <w:p w14:paraId="0861278D" w14:textId="73AA9600" w:rsidR="007E3489" w:rsidRDefault="007E3489" w:rsidP="007F517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81" w:type="pct"/>
          </w:tcPr>
          <w:p w14:paraId="123711E9" w14:textId="06D4D594" w:rsidR="007E3489" w:rsidRDefault="007E3489" w:rsidP="007F517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481" w:type="pct"/>
          </w:tcPr>
          <w:p w14:paraId="65B6C845" w14:textId="0C4224AF" w:rsidR="007E3489" w:rsidRDefault="007E3489" w:rsidP="007F517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05" w:type="pct"/>
          </w:tcPr>
          <w:p w14:paraId="302DFAD9" w14:textId="55BBBB05" w:rsidR="007E3489" w:rsidRDefault="007E3489" w:rsidP="007F517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</w:t>
            </w:r>
          </w:p>
        </w:tc>
        <w:tc>
          <w:tcPr>
            <w:tcW w:w="529" w:type="pct"/>
            <w:vMerge/>
          </w:tcPr>
          <w:p w14:paraId="02A88381" w14:textId="77777777" w:rsidR="007E3489" w:rsidRDefault="007E3489" w:rsidP="007F517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E3489" w:rsidRPr="0037739F" w14:paraId="1F820BF6" w14:textId="77777777" w:rsidTr="0064032B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 w:val="restart"/>
          </w:tcPr>
          <w:p w14:paraId="1E6B4485" w14:textId="77777777" w:rsidR="007E3489" w:rsidRDefault="007E3489" w:rsidP="00622941">
            <w:pPr>
              <w:pStyle w:val="NoSpacing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PX2</w:t>
            </w:r>
          </w:p>
          <w:p w14:paraId="36E0D961" w14:textId="77777777" w:rsidR="007E3489" w:rsidRDefault="007E3489" w:rsidP="00622941">
            <w:pPr>
              <w:pStyle w:val="NoSpacing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WIPF3</w:t>
            </w:r>
          </w:p>
          <w:p w14:paraId="343A690C" w14:textId="77777777" w:rsidR="007E3489" w:rsidRDefault="007E3489" w:rsidP="00622941">
            <w:pPr>
              <w:pStyle w:val="NoSpacing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ARID2</w:t>
            </w:r>
          </w:p>
          <w:p w14:paraId="77A5F998" w14:textId="77777777" w:rsidR="007E3489" w:rsidRPr="00815445" w:rsidRDefault="007E3489" w:rsidP="00622941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815445">
              <w:rPr>
                <w:b w:val="0"/>
                <w:bCs w:val="0"/>
                <w:sz w:val="20"/>
                <w:szCs w:val="20"/>
              </w:rPr>
              <w:sym w:font="Wingdings" w:char="F0DF"/>
            </w:r>
          </w:p>
          <w:p w14:paraId="4C8EC8B8" w14:textId="77777777" w:rsidR="007E3489" w:rsidRDefault="007E3489" w:rsidP="00622941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015EA4">
              <w:rPr>
                <w:b w:val="0"/>
                <w:bCs w:val="0"/>
                <w:sz w:val="20"/>
                <w:szCs w:val="20"/>
              </w:rPr>
              <w:t>ITGA5</w:t>
            </w:r>
          </w:p>
          <w:p w14:paraId="592A63EE" w14:textId="77777777" w:rsidR="007E3489" w:rsidRDefault="007E3489" w:rsidP="00622941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IRF6</w:t>
            </w:r>
          </w:p>
          <w:p w14:paraId="092378E3" w14:textId="77777777" w:rsidR="007E3489" w:rsidRPr="00815445" w:rsidRDefault="007E3489" w:rsidP="00622941">
            <w:pPr>
              <w:pStyle w:val="NoSpacing"/>
              <w:rPr>
                <w:b w:val="0"/>
                <w:sz w:val="20"/>
                <w:szCs w:val="20"/>
              </w:rPr>
            </w:pPr>
            <w:r w:rsidRPr="00815445">
              <w:rPr>
                <w:b w:val="0"/>
                <w:sz w:val="20"/>
                <w:szCs w:val="20"/>
              </w:rPr>
              <w:sym w:font="Wingdings" w:char="F0E0"/>
            </w:r>
          </w:p>
          <w:p w14:paraId="00BC8176" w14:textId="4E5D02E2" w:rsidR="007E3489" w:rsidRDefault="007E3489" w:rsidP="00622941">
            <w:pPr>
              <w:pStyle w:val="NoSpacing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PLOD2 </w:t>
            </w:r>
            <w:r w:rsidR="008825CB" w:rsidRPr="008825CB">
              <w:rPr>
                <w:b w:val="0"/>
                <w:sz w:val="20"/>
                <w:szCs w:val="20"/>
              </w:rPr>
              <w:t>‡</w:t>
            </w:r>
          </w:p>
          <w:p w14:paraId="6C23CF5E" w14:textId="2065E3E8" w:rsidR="007E3489" w:rsidRPr="00015EA4" w:rsidRDefault="007E3489" w:rsidP="00622941">
            <w:pPr>
              <w:pStyle w:val="NoSpacing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MEM38B</w:t>
            </w:r>
          </w:p>
        </w:tc>
        <w:tc>
          <w:tcPr>
            <w:tcW w:w="1202" w:type="pct"/>
            <w:vMerge w:val="restart"/>
          </w:tcPr>
          <w:p w14:paraId="656FFDBE" w14:textId="5866C4A9" w:rsidR="007E3489" w:rsidRDefault="007E3489" w:rsidP="006229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idua (maternal side)</w:t>
            </w:r>
          </w:p>
          <w:p w14:paraId="157C3EA9" w14:textId="77777777" w:rsidR="007E3489" w:rsidRDefault="007E3489" w:rsidP="006229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3067">
              <w:rPr>
                <w:sz w:val="20"/>
                <w:szCs w:val="20"/>
              </w:rPr>
              <w:sym w:font="Wingdings" w:char="F0DF"/>
            </w:r>
          </w:p>
          <w:p w14:paraId="32806E89" w14:textId="6BD640AE" w:rsidR="007E3489" w:rsidRDefault="007E3489" w:rsidP="006229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blood</w:t>
            </w:r>
          </w:p>
          <w:p w14:paraId="041D3E83" w14:textId="77777777" w:rsidR="007E3489" w:rsidRDefault="007E3489" w:rsidP="006229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0797">
              <w:rPr>
                <w:sz w:val="20"/>
                <w:szCs w:val="20"/>
              </w:rPr>
              <w:sym w:font="Wingdings" w:char="F0E0"/>
            </w:r>
          </w:p>
          <w:p w14:paraId="34D72EC1" w14:textId="70F3D8AA" w:rsidR="007E3489" w:rsidRDefault="007E3489" w:rsidP="006229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nta (fetal side)</w:t>
            </w:r>
          </w:p>
        </w:tc>
        <w:tc>
          <w:tcPr>
            <w:tcW w:w="337" w:type="pct"/>
          </w:tcPr>
          <w:p w14:paraId="3E296147" w14:textId="797AE2AF" w:rsidR="007E3489" w:rsidRDefault="007E3489" w:rsidP="006229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5485BF5A" w14:textId="7A574038" w:rsidR="007E3489" w:rsidRDefault="007E3489" w:rsidP="006229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81" w:type="pct"/>
          </w:tcPr>
          <w:p w14:paraId="2A0AC261" w14:textId="00478CDF" w:rsidR="007E3489" w:rsidRDefault="007E3489" w:rsidP="006229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05" w:type="pct"/>
          </w:tcPr>
          <w:p w14:paraId="79CFBF2D" w14:textId="7D00BB5D" w:rsidR="007E3489" w:rsidRDefault="007E3489" w:rsidP="006229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plete</w:t>
            </w:r>
          </w:p>
        </w:tc>
        <w:tc>
          <w:tcPr>
            <w:tcW w:w="529" w:type="pct"/>
            <w:vMerge w:val="restart"/>
          </w:tcPr>
          <w:p w14:paraId="666DDB46" w14:textId="5AC4D7CB" w:rsidR="007E3489" w:rsidRDefault="002F13D5" w:rsidP="00D864F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Szklarczyk&lt;/Author&gt;&lt;Year&gt;2022&lt;/Year&gt;&lt;RecNum&gt;87&lt;/RecNum&gt;&lt;DisplayText&gt;[15]&lt;/DisplayText&gt;&lt;record&gt;&lt;rec-number&gt;87&lt;/rec-number&gt;&lt;foreign-keys&gt;&lt;key app="EN" db-id="wrwwfwe082ex03ex9rmxsswafttazxv22wrt" timestamp="1648803286"&gt;87&lt;/key&gt;&lt;/foreign-keys&gt;&lt;ref-type name="Web Page"&gt;12&lt;/ref-type&gt;&lt;contributors&gt;&lt;authors&gt;&lt;author&gt;Szklarczyk, D.&lt;/author&gt;&lt;author&gt;Gable, A. L.&lt;/author&gt;&lt;author&gt;Lyon, D.&lt;/author&gt;&lt;author&gt;Junge, A.&lt;/author&gt;&lt;author&gt;Wyder, S.&lt;/author&gt;&lt;author&gt;Huerta-Cepas, J.&lt;/author&gt;&lt;author&gt;Simonovic, M.&lt;/author&gt;&lt;author&gt;Doncheva, N. T.&lt;/author&gt;&lt;author&gt;Morris, J. H.&lt;/author&gt;&lt;author&gt;Bork, P.&lt;/author&gt;&lt;author&gt;Jensen, L. J.&lt;/author&gt;&lt;author&gt;Mering, C. V.&lt;/author&gt;&lt;/authors&gt;&lt;/contributors&gt;&lt;titles&gt;&lt;title&gt;STRING interaction network, 7 items (human).&lt;/title&gt;&lt;/titles&gt;&lt;number&gt;March 15, 2022&lt;/number&gt;&lt;dates&gt;&lt;year&gt;2022&lt;/year&gt;&lt;/dates&gt;&lt;urls&gt;&lt;related-urls&gt;&lt;url&gt;https://web.archive.org/web/20220315111010/https://string-db.org/cgi/network?taskId=bz9JYiopXAXr&amp;amp;sessionId=bmR4ajanUusN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5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E3489" w:rsidRPr="0037739F" w14:paraId="079E10CA" w14:textId="77777777" w:rsidTr="0064032B">
        <w:tblPrEx>
          <w:tblLook w:val="04A0" w:firstRow="1" w:lastRow="0" w:firstColumn="1" w:lastColumn="0" w:noHBand="0" w:noVBand="1"/>
        </w:tblPrEx>
        <w:trPr>
          <w:trHeight w:val="10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</w:tcPr>
          <w:p w14:paraId="291C2E3D" w14:textId="77777777" w:rsidR="007E3489" w:rsidRPr="00A6504D" w:rsidRDefault="007E3489" w:rsidP="00622941">
            <w:pPr>
              <w:pStyle w:val="NoSpacing"/>
              <w:rPr>
                <w:b w:val="0"/>
                <w:sz w:val="20"/>
                <w:szCs w:val="20"/>
              </w:rPr>
            </w:pPr>
          </w:p>
        </w:tc>
        <w:tc>
          <w:tcPr>
            <w:tcW w:w="1202" w:type="pct"/>
            <w:vMerge/>
          </w:tcPr>
          <w:p w14:paraId="3926A40A" w14:textId="77777777" w:rsidR="007E3489" w:rsidRDefault="007E3489" w:rsidP="006229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37" w:type="pct"/>
          </w:tcPr>
          <w:p w14:paraId="1A6FF139" w14:textId="1EF4ABE7" w:rsidR="007E3489" w:rsidRDefault="007E3489" w:rsidP="006229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81" w:type="pct"/>
          </w:tcPr>
          <w:p w14:paraId="5385C629" w14:textId="5287CC7E" w:rsidR="007E3489" w:rsidRDefault="007E3489" w:rsidP="006229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4E100469" w14:textId="3EBCE5A0" w:rsidR="007E3489" w:rsidRDefault="007E3489" w:rsidP="006229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05" w:type="pct"/>
          </w:tcPr>
          <w:p w14:paraId="5786111A" w14:textId="328C7894" w:rsidR="007E3489" w:rsidRDefault="007E3489" w:rsidP="006229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</w:t>
            </w:r>
          </w:p>
        </w:tc>
        <w:tc>
          <w:tcPr>
            <w:tcW w:w="529" w:type="pct"/>
            <w:vMerge/>
          </w:tcPr>
          <w:p w14:paraId="4E96BB58" w14:textId="77777777" w:rsidR="007E3489" w:rsidRDefault="007E3489" w:rsidP="006229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2FF26D19" w14:textId="2F8ADED2" w:rsidR="0047461F" w:rsidRPr="00D63CF0" w:rsidRDefault="0047461F" w:rsidP="0047461F">
      <w:pPr>
        <w:pStyle w:val="NoSpacing"/>
        <w:spacing w:after="240"/>
        <w:rPr>
          <w:sz w:val="20"/>
        </w:rPr>
      </w:pPr>
      <w:r w:rsidRPr="001D75AE">
        <w:rPr>
          <w:sz w:val="20"/>
        </w:rPr>
        <w:t>*</w:t>
      </w:r>
      <w:r>
        <w:rPr>
          <w:sz w:val="20"/>
        </w:rPr>
        <w:t>,</w:t>
      </w:r>
      <w:r w:rsidR="00DA7254">
        <w:rPr>
          <w:sz w:val="20"/>
        </w:rPr>
        <w:t xml:space="preserve"> the best emulated biomarkers and the corresponding surrogate transcriptome in the PC-GBM</w:t>
      </w:r>
      <w:r>
        <w:rPr>
          <w:sz w:val="20"/>
        </w:rPr>
        <w:t xml:space="preserve">; </w:t>
      </w:r>
      <w:r w:rsidRPr="006A64F1">
        <w:rPr>
          <w:sz w:val="20"/>
        </w:rPr>
        <w:t>†</w:t>
      </w:r>
      <w:r>
        <w:rPr>
          <w:sz w:val="20"/>
        </w:rPr>
        <w:t>,</w:t>
      </w:r>
      <w:r w:rsidR="006D6E39">
        <w:rPr>
          <w:sz w:val="20"/>
        </w:rPr>
        <w:t xml:space="preserve"> the maximum number of interactors were increased </w:t>
      </w:r>
      <w:r w:rsidR="00007F79">
        <w:rPr>
          <w:sz w:val="20"/>
        </w:rPr>
        <w:t xml:space="preserve">until all the inputs were connected, </w:t>
      </w:r>
      <w:r w:rsidR="006D6E39">
        <w:rPr>
          <w:sz w:val="20"/>
        </w:rPr>
        <w:t>by default setting at the 1</w:t>
      </w:r>
      <w:r w:rsidR="006D6E39" w:rsidRPr="006D6E39">
        <w:rPr>
          <w:sz w:val="20"/>
          <w:vertAlign w:val="superscript"/>
        </w:rPr>
        <w:t>st</w:t>
      </w:r>
      <w:r w:rsidR="006D6E39">
        <w:rPr>
          <w:sz w:val="20"/>
        </w:rPr>
        <w:t xml:space="preserve"> shell (0, 5, 10, 20, 50), then the maximum 50 interactors were maintained while increasing that at the 2</w:t>
      </w:r>
      <w:r w:rsidR="006D6E39" w:rsidRPr="006D6E39">
        <w:rPr>
          <w:sz w:val="20"/>
          <w:vertAlign w:val="superscript"/>
        </w:rPr>
        <w:t>nd</w:t>
      </w:r>
      <w:r w:rsidR="006D6E39">
        <w:rPr>
          <w:sz w:val="20"/>
        </w:rPr>
        <w:t xml:space="preserve"> shell (0, 5, 10, 20, 50)</w:t>
      </w:r>
      <w:r w:rsidR="007A69CF">
        <w:rPr>
          <w:sz w:val="20"/>
        </w:rPr>
        <w:t>, if this the connection was still incomplete, then the remaining is considered to be the inputs for the next network</w:t>
      </w:r>
      <w:r>
        <w:rPr>
          <w:sz w:val="20"/>
          <w:szCs w:val="20"/>
        </w:rPr>
        <w:t xml:space="preserve">; </w:t>
      </w:r>
      <w:r w:rsidRPr="009F02EB">
        <w:rPr>
          <w:sz w:val="20"/>
          <w:szCs w:val="20"/>
        </w:rPr>
        <w:t>‡</w:t>
      </w:r>
      <w:r>
        <w:rPr>
          <w:sz w:val="20"/>
          <w:szCs w:val="20"/>
        </w:rPr>
        <w:t xml:space="preserve">, </w:t>
      </w:r>
      <w:r w:rsidR="009B0325">
        <w:rPr>
          <w:sz w:val="20"/>
          <w:szCs w:val="20"/>
        </w:rPr>
        <w:t xml:space="preserve">since no </w:t>
      </w:r>
      <w:r w:rsidR="00533783">
        <w:rPr>
          <w:sz w:val="20"/>
          <w:szCs w:val="20"/>
        </w:rPr>
        <w:t>connect</w:t>
      </w:r>
      <w:r w:rsidR="009B0325">
        <w:rPr>
          <w:sz w:val="20"/>
          <w:szCs w:val="20"/>
        </w:rPr>
        <w:t>ion had been established between</w:t>
      </w:r>
      <w:r w:rsidR="00533783">
        <w:rPr>
          <w:sz w:val="20"/>
          <w:szCs w:val="20"/>
        </w:rPr>
        <w:t xml:space="preserve"> </w:t>
      </w:r>
      <w:r w:rsidR="00C26BCF">
        <w:rPr>
          <w:sz w:val="20"/>
          <w:szCs w:val="20"/>
        </w:rPr>
        <w:t xml:space="preserve">proteins in </w:t>
      </w:r>
      <w:r w:rsidR="009B0325">
        <w:rPr>
          <w:sz w:val="20"/>
          <w:szCs w:val="20"/>
        </w:rPr>
        <w:t xml:space="preserve">the </w:t>
      </w:r>
      <w:r w:rsidR="00533783">
        <w:rPr>
          <w:sz w:val="20"/>
          <w:szCs w:val="20"/>
        </w:rPr>
        <w:t>maternal and fetal tissues</w:t>
      </w:r>
      <w:r w:rsidR="009B0325">
        <w:rPr>
          <w:sz w:val="20"/>
          <w:szCs w:val="20"/>
        </w:rPr>
        <w:t xml:space="preserve">, we added PLOD2 from the second network for the inputs to connect </w:t>
      </w:r>
      <w:r w:rsidR="00C26BCF">
        <w:rPr>
          <w:sz w:val="20"/>
          <w:szCs w:val="20"/>
        </w:rPr>
        <w:t xml:space="preserve">the proteins between </w:t>
      </w:r>
      <w:r w:rsidR="009B0325">
        <w:rPr>
          <w:sz w:val="20"/>
          <w:szCs w:val="20"/>
        </w:rPr>
        <w:t>decidua and placenta</w:t>
      </w:r>
      <w:r>
        <w:rPr>
          <w:sz w:val="20"/>
          <w:szCs w:val="20"/>
        </w:rPr>
        <w:t>.</w:t>
      </w:r>
      <w:r>
        <w:br w:type="page"/>
      </w:r>
    </w:p>
    <w:p w14:paraId="29DA6CA6" w14:textId="58309541" w:rsidR="001A22BB" w:rsidRDefault="00DD5AA6" w:rsidP="001A22BB">
      <w:pPr>
        <w:pStyle w:val="Caption"/>
        <w:spacing w:before="240" w:after="120"/>
      </w:pPr>
      <w:r>
        <w:lastRenderedPageBreak/>
        <w:t>Table A.</w:t>
      </w:r>
      <w:r w:rsidR="00987108">
        <w:fldChar w:fldCharType="begin"/>
      </w:r>
      <w:r w:rsidR="00987108">
        <w:instrText xml:space="preserve"> SEQ Table \* ARABIC </w:instrText>
      </w:r>
      <w:r w:rsidR="00987108">
        <w:fldChar w:fldCharType="separate"/>
      </w:r>
      <w:r w:rsidR="00E339CC">
        <w:rPr>
          <w:noProof/>
        </w:rPr>
        <w:t>4</w:t>
      </w:r>
      <w:r w:rsidR="00987108">
        <w:rPr>
          <w:noProof/>
        </w:rPr>
        <w:fldChar w:fldCharType="end"/>
      </w:r>
      <w:r w:rsidR="001A22BB">
        <w:t xml:space="preserve"> </w:t>
      </w:r>
      <w:r w:rsidR="00C05A06">
        <w:t>Subnetwork</w:t>
      </w:r>
      <w:r w:rsidR="007A38BB">
        <w:t>s</w:t>
      </w:r>
      <w:r w:rsidR="00C05A06">
        <w:t xml:space="preserve"> from inputs and the interactors in the </w:t>
      </w:r>
      <w:r w:rsidR="0070006D">
        <w:t xml:space="preserve">connecting </w:t>
      </w:r>
      <w:r w:rsidR="00C05A06">
        <w:t>shortest paths</w:t>
      </w:r>
      <w:r w:rsidR="001A22BB">
        <w:t>.</w:t>
      </w:r>
    </w:p>
    <w:tbl>
      <w:tblPr>
        <w:tblStyle w:val="PlainTable2"/>
        <w:tblW w:w="5000" w:type="pct"/>
        <w:tblLayout w:type="fixed"/>
        <w:tblLook w:val="0420" w:firstRow="1" w:lastRow="0" w:firstColumn="0" w:lastColumn="0" w:noHBand="0" w:noVBand="1"/>
      </w:tblPr>
      <w:tblGrid>
        <w:gridCol w:w="1169"/>
        <w:gridCol w:w="1266"/>
        <w:gridCol w:w="1080"/>
        <w:gridCol w:w="359"/>
        <w:gridCol w:w="449"/>
        <w:gridCol w:w="539"/>
        <w:gridCol w:w="541"/>
        <w:gridCol w:w="1438"/>
        <w:gridCol w:w="359"/>
        <w:gridCol w:w="361"/>
        <w:gridCol w:w="449"/>
        <w:gridCol w:w="1350"/>
      </w:tblGrid>
      <w:tr w:rsidR="001647A0" w14:paraId="14A03B36" w14:textId="40272B38" w:rsidTr="002472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  <w:tblHeader/>
        </w:trPr>
        <w:tc>
          <w:tcPr>
            <w:tcW w:w="624" w:type="pct"/>
            <w:vMerge w:val="restart"/>
          </w:tcPr>
          <w:p w14:paraId="79C4F963" w14:textId="55053113" w:rsidR="001647A0" w:rsidRDefault="001647A0" w:rsidP="00FA2D60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Proteins</w:t>
            </w:r>
          </w:p>
        </w:tc>
        <w:tc>
          <w:tcPr>
            <w:tcW w:w="3654" w:type="pct"/>
            <w:gridSpan w:val="10"/>
          </w:tcPr>
          <w:p w14:paraId="7D8A7CC8" w14:textId="2A4A49BC" w:rsidR="001647A0" w:rsidRDefault="001647A0" w:rsidP="008F2D09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Pair of tissues</w:t>
            </w:r>
          </w:p>
        </w:tc>
        <w:tc>
          <w:tcPr>
            <w:tcW w:w="721" w:type="pct"/>
            <w:vMerge w:val="restart"/>
          </w:tcPr>
          <w:p w14:paraId="39B1CBF3" w14:textId="0A0E6E84" w:rsidR="001647A0" w:rsidRDefault="001647A0" w:rsidP="008F2D09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Network archived web page</w:t>
            </w:r>
          </w:p>
        </w:tc>
      </w:tr>
      <w:tr w:rsidR="0024728A" w14:paraId="7392C5CD" w14:textId="77777777" w:rsidTr="002472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  <w:tblHeader/>
        </w:trPr>
        <w:tc>
          <w:tcPr>
            <w:tcW w:w="624" w:type="pct"/>
            <w:vMerge/>
          </w:tcPr>
          <w:p w14:paraId="3E521378" w14:textId="77777777" w:rsidR="007610CC" w:rsidRDefault="007610CC" w:rsidP="0092758C">
            <w:pPr>
              <w:pStyle w:val="NoSpacing"/>
              <w:rPr>
                <w:noProof/>
                <w:sz w:val="20"/>
                <w:szCs w:val="20"/>
              </w:rPr>
            </w:pPr>
          </w:p>
        </w:tc>
        <w:tc>
          <w:tcPr>
            <w:tcW w:w="676" w:type="pct"/>
          </w:tcPr>
          <w:p w14:paraId="6DC1BC0E" w14:textId="1F9EC40E" w:rsidR="007610CC" w:rsidRDefault="007610CC" w:rsidP="0092758C">
            <w:pPr>
              <w:pStyle w:val="NoSpacing"/>
              <w:rPr>
                <w:noProof/>
                <w:sz w:val="20"/>
                <w:szCs w:val="20"/>
              </w:rPr>
            </w:pPr>
          </w:p>
        </w:tc>
        <w:tc>
          <w:tcPr>
            <w:tcW w:w="577" w:type="pct"/>
            <w:tcBorders>
              <w:bottom w:val="single" w:sz="4" w:space="0" w:color="7F7F7F" w:themeColor="text1" w:themeTint="80"/>
            </w:tcBorders>
          </w:tcPr>
          <w:p w14:paraId="3C5860A5" w14:textId="2E9699CA" w:rsidR="007610CC" w:rsidRDefault="007610CC" w:rsidP="0092758C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Maternal blood</w:t>
            </w:r>
          </w:p>
        </w:tc>
        <w:tc>
          <w:tcPr>
            <w:tcW w:w="432" w:type="pct"/>
            <w:gridSpan w:val="2"/>
            <w:tcBorders>
              <w:bottom w:val="single" w:sz="4" w:space="0" w:color="7F7F7F" w:themeColor="text1" w:themeTint="80"/>
            </w:tcBorders>
          </w:tcPr>
          <w:p w14:paraId="258061A6" w14:textId="32D2E7D4" w:rsidR="007610CC" w:rsidRDefault="007610CC" w:rsidP="0092758C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Cord (fetal) blood</w:t>
            </w:r>
          </w:p>
        </w:tc>
        <w:tc>
          <w:tcPr>
            <w:tcW w:w="577" w:type="pct"/>
            <w:gridSpan w:val="2"/>
            <w:tcBorders>
              <w:bottom w:val="single" w:sz="4" w:space="0" w:color="7F7F7F" w:themeColor="text1" w:themeTint="80"/>
            </w:tcBorders>
          </w:tcPr>
          <w:p w14:paraId="492EF0A0" w14:textId="2DBFB5D3" w:rsidR="007610CC" w:rsidRDefault="007610CC" w:rsidP="0092758C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Decidua (maternal side)</w:t>
            </w:r>
          </w:p>
        </w:tc>
        <w:tc>
          <w:tcPr>
            <w:tcW w:w="768" w:type="pct"/>
            <w:tcBorders>
              <w:bottom w:val="single" w:sz="4" w:space="0" w:color="7F7F7F" w:themeColor="text1" w:themeTint="80"/>
            </w:tcBorders>
          </w:tcPr>
          <w:p w14:paraId="28D2035E" w14:textId="019255F4" w:rsidR="007610CC" w:rsidRDefault="007610CC" w:rsidP="0024728A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Fundus myo</w:t>
            </w:r>
            <w:bookmarkStart w:id="0" w:name="_GoBack"/>
            <w:bookmarkEnd w:id="0"/>
            <w:r>
              <w:rPr>
                <w:noProof/>
                <w:sz w:val="20"/>
                <w:szCs w:val="20"/>
              </w:rPr>
              <w:t>metrium</w:t>
            </w:r>
          </w:p>
        </w:tc>
        <w:tc>
          <w:tcPr>
            <w:tcW w:w="625" w:type="pct"/>
            <w:gridSpan w:val="3"/>
            <w:tcBorders>
              <w:bottom w:val="single" w:sz="4" w:space="0" w:color="7F7F7F" w:themeColor="text1" w:themeTint="80"/>
            </w:tcBorders>
          </w:tcPr>
          <w:p w14:paraId="1BD7ED70" w14:textId="3C529E5F" w:rsidR="007610CC" w:rsidRDefault="007610CC" w:rsidP="0092758C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Amnion (inner)</w:t>
            </w:r>
          </w:p>
        </w:tc>
        <w:tc>
          <w:tcPr>
            <w:tcW w:w="721" w:type="pct"/>
            <w:vMerge/>
          </w:tcPr>
          <w:p w14:paraId="45BCB5AF" w14:textId="77777777" w:rsidR="007610CC" w:rsidRDefault="007610CC" w:rsidP="0092758C">
            <w:pPr>
              <w:pStyle w:val="NoSpacing"/>
              <w:rPr>
                <w:noProof/>
                <w:sz w:val="20"/>
                <w:szCs w:val="20"/>
              </w:rPr>
            </w:pPr>
          </w:p>
        </w:tc>
      </w:tr>
      <w:tr w:rsidR="0024728A" w14:paraId="459415A6" w14:textId="77777777" w:rsidTr="002472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  <w:tblHeader/>
        </w:trPr>
        <w:tc>
          <w:tcPr>
            <w:tcW w:w="624" w:type="pct"/>
            <w:vMerge/>
          </w:tcPr>
          <w:p w14:paraId="186F83E9" w14:textId="77777777" w:rsidR="00CC78CC" w:rsidRDefault="00CC78CC" w:rsidP="0092758C">
            <w:pPr>
              <w:pStyle w:val="NoSpacing"/>
              <w:rPr>
                <w:noProof/>
                <w:sz w:val="20"/>
                <w:szCs w:val="20"/>
              </w:rPr>
            </w:pPr>
          </w:p>
        </w:tc>
        <w:tc>
          <w:tcPr>
            <w:tcW w:w="676" w:type="pct"/>
          </w:tcPr>
          <w:p w14:paraId="092445FC" w14:textId="769EDA39" w:rsidR="00CC78CC" w:rsidRDefault="00CC78CC" w:rsidP="0092758C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Maternal blood</w:t>
            </w:r>
          </w:p>
        </w:tc>
        <w:tc>
          <w:tcPr>
            <w:tcW w:w="5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9D7AD6" w14:textId="01CEB4F7" w:rsidR="00CC78CC" w:rsidRDefault="00CC78CC" w:rsidP="0024728A">
            <w:pPr>
              <w:pStyle w:val="NoSpacing"/>
              <w:ind w:right="-144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1)</w:t>
            </w:r>
          </w:p>
        </w:tc>
        <w:tc>
          <w:tcPr>
            <w:tcW w:w="19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5405598" w14:textId="67E02B5D" w:rsidR="00CC78CC" w:rsidRPr="00C97A3F" w:rsidRDefault="00CC78CC" w:rsidP="0024728A">
            <w:pPr>
              <w:pStyle w:val="NoSpacing"/>
              <w:ind w:right="-144"/>
              <w:rPr>
                <w:bCs w:val="0"/>
                <w:noProof/>
                <w:sz w:val="20"/>
                <w:szCs w:val="20"/>
              </w:rPr>
            </w:pPr>
            <w:r w:rsidRPr="00C97A3F">
              <w:rPr>
                <w:bCs w:val="0"/>
                <w:noProof/>
                <w:sz w:val="20"/>
                <w:szCs w:val="20"/>
              </w:rPr>
              <w:t>(2)</w:t>
            </w:r>
          </w:p>
        </w:tc>
        <w:tc>
          <w:tcPr>
            <w:tcW w:w="24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77E369C" w14:textId="35DE1E62" w:rsidR="00CC78CC" w:rsidRDefault="00CC78CC" w:rsidP="0024728A">
            <w:pPr>
              <w:pStyle w:val="NoSpacing"/>
              <w:ind w:right="-144"/>
              <w:rPr>
                <w:noProof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553EAD5" w14:textId="7BFA52AD" w:rsidR="00CC78CC" w:rsidRPr="00B761FB" w:rsidRDefault="00B761FB" w:rsidP="0024728A">
            <w:pPr>
              <w:pStyle w:val="NoSpacing"/>
              <w:ind w:right="-144"/>
              <w:rPr>
                <w:bCs w:val="0"/>
                <w:noProof/>
                <w:sz w:val="20"/>
                <w:szCs w:val="20"/>
              </w:rPr>
            </w:pPr>
            <w:r w:rsidRPr="00B761FB">
              <w:rPr>
                <w:bCs w:val="0"/>
                <w:noProof/>
                <w:sz w:val="20"/>
                <w:szCs w:val="20"/>
              </w:rPr>
              <w:t>(4)</w:t>
            </w:r>
          </w:p>
        </w:tc>
        <w:tc>
          <w:tcPr>
            <w:tcW w:w="2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01FAD3" w14:textId="7A8BEEC5" w:rsidR="00CC78CC" w:rsidRDefault="00CC78CC" w:rsidP="0024728A">
            <w:pPr>
              <w:pStyle w:val="NoSpacing"/>
              <w:ind w:right="-144"/>
              <w:rPr>
                <w:noProof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007009" w14:textId="66297407" w:rsidR="00CC78CC" w:rsidRDefault="00B761FB" w:rsidP="0024728A">
            <w:pPr>
              <w:pStyle w:val="NoSpacing"/>
              <w:ind w:right="-144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6</w:t>
            </w:r>
            <w:r w:rsidR="00CC78CC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9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8C6C3F0" w14:textId="595638E6" w:rsidR="00CC78CC" w:rsidRPr="007610CC" w:rsidRDefault="00CC78CC" w:rsidP="0024728A">
            <w:pPr>
              <w:pStyle w:val="NoSpacing"/>
              <w:ind w:right="-144"/>
              <w:rPr>
                <w:bCs w:val="0"/>
                <w:noProof/>
                <w:sz w:val="20"/>
                <w:szCs w:val="20"/>
              </w:rPr>
            </w:pPr>
            <w:r w:rsidRPr="007610CC">
              <w:rPr>
                <w:bCs w:val="0"/>
                <w:noProof/>
                <w:sz w:val="20"/>
                <w:szCs w:val="20"/>
              </w:rPr>
              <w:t>(7)</w:t>
            </w:r>
          </w:p>
        </w:tc>
        <w:tc>
          <w:tcPr>
            <w:tcW w:w="19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C579CEF" w14:textId="77777777" w:rsidR="00CC78CC" w:rsidRDefault="00CC78CC" w:rsidP="0024728A">
            <w:pPr>
              <w:pStyle w:val="NoSpacing"/>
              <w:ind w:right="-144"/>
              <w:rPr>
                <w:b w:val="0"/>
                <w:bCs w:val="0"/>
                <w:noProof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6D6B4A8" w14:textId="2199EA85" w:rsidR="00CC78CC" w:rsidRDefault="00CC78CC" w:rsidP="0024728A">
            <w:pPr>
              <w:pStyle w:val="NoSpacing"/>
              <w:ind w:right="-144"/>
              <w:rPr>
                <w:noProof/>
                <w:sz w:val="20"/>
                <w:szCs w:val="20"/>
              </w:rPr>
            </w:pPr>
          </w:p>
        </w:tc>
        <w:tc>
          <w:tcPr>
            <w:tcW w:w="721" w:type="pct"/>
            <w:vMerge/>
          </w:tcPr>
          <w:p w14:paraId="75DD4B06" w14:textId="77777777" w:rsidR="00CC78CC" w:rsidRDefault="00CC78CC" w:rsidP="0092758C">
            <w:pPr>
              <w:pStyle w:val="NoSpacing"/>
              <w:rPr>
                <w:noProof/>
                <w:sz w:val="20"/>
                <w:szCs w:val="20"/>
              </w:rPr>
            </w:pPr>
          </w:p>
        </w:tc>
      </w:tr>
      <w:tr w:rsidR="0024728A" w14:paraId="7CEA1C90" w14:textId="74EA037D" w:rsidTr="002472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  <w:tblHeader/>
        </w:trPr>
        <w:tc>
          <w:tcPr>
            <w:tcW w:w="624" w:type="pct"/>
            <w:vMerge/>
          </w:tcPr>
          <w:p w14:paraId="666CF46E" w14:textId="77777777" w:rsidR="00CC78CC" w:rsidRDefault="00CC78CC" w:rsidP="0092758C">
            <w:pPr>
              <w:pStyle w:val="NoSpacing"/>
              <w:rPr>
                <w:noProof/>
                <w:sz w:val="20"/>
                <w:szCs w:val="20"/>
              </w:rPr>
            </w:pPr>
          </w:p>
        </w:tc>
        <w:tc>
          <w:tcPr>
            <w:tcW w:w="676" w:type="pct"/>
          </w:tcPr>
          <w:p w14:paraId="582B8F8E" w14:textId="0FDC3DD3" w:rsidR="00CC78CC" w:rsidRDefault="00CC78CC" w:rsidP="0092758C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Placenta (fetal side)</w:t>
            </w:r>
          </w:p>
        </w:tc>
        <w:tc>
          <w:tcPr>
            <w:tcW w:w="5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F19B83E" w14:textId="77777777" w:rsidR="00CC78CC" w:rsidRDefault="00CC78CC" w:rsidP="0024728A">
            <w:pPr>
              <w:pStyle w:val="NoSpacing"/>
              <w:ind w:right="-144"/>
              <w:rPr>
                <w:noProof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F37BB8" w14:textId="77777777" w:rsidR="00CC78CC" w:rsidRDefault="00CC78CC" w:rsidP="0024728A">
            <w:pPr>
              <w:pStyle w:val="NoSpacing"/>
              <w:ind w:right="-144"/>
              <w:rPr>
                <w:b w:val="0"/>
                <w:bCs w:val="0"/>
                <w:noProof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4FB946" w14:textId="6ED5DE0B" w:rsidR="00CC78CC" w:rsidRDefault="00CC78CC" w:rsidP="0024728A">
            <w:pPr>
              <w:pStyle w:val="NoSpacing"/>
              <w:ind w:right="-144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3)</w:t>
            </w:r>
          </w:p>
        </w:tc>
        <w:tc>
          <w:tcPr>
            <w:tcW w:w="28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A953E82" w14:textId="77777777" w:rsidR="00CC78CC" w:rsidRDefault="00CC78CC" w:rsidP="0024728A">
            <w:pPr>
              <w:pStyle w:val="NoSpacing"/>
              <w:ind w:right="-144"/>
              <w:rPr>
                <w:b w:val="0"/>
                <w:bCs w:val="0"/>
                <w:noProof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A1D022D" w14:textId="7CFFEBBE" w:rsidR="00CC78CC" w:rsidRDefault="00B761FB" w:rsidP="0024728A">
            <w:pPr>
              <w:pStyle w:val="NoSpacing"/>
              <w:ind w:right="-144"/>
              <w:rPr>
                <w:noProof/>
                <w:sz w:val="20"/>
                <w:szCs w:val="20"/>
              </w:rPr>
            </w:pPr>
            <w:r>
              <w:rPr>
                <w:bCs w:val="0"/>
                <w:noProof/>
                <w:sz w:val="20"/>
                <w:szCs w:val="20"/>
              </w:rPr>
              <w:t>(5</w:t>
            </w:r>
            <w:r w:rsidRPr="00B761FB">
              <w:rPr>
                <w:bCs w:val="0"/>
                <w:noProof/>
                <w:sz w:val="20"/>
                <w:szCs w:val="20"/>
              </w:rPr>
              <w:t>)</w:t>
            </w:r>
          </w:p>
        </w:tc>
        <w:tc>
          <w:tcPr>
            <w:tcW w:w="76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E454A2C" w14:textId="77777777" w:rsidR="00CC78CC" w:rsidRDefault="00CC78CC" w:rsidP="0024728A">
            <w:pPr>
              <w:pStyle w:val="NoSpacing"/>
              <w:ind w:right="-144"/>
              <w:rPr>
                <w:noProof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45F283D" w14:textId="77777777" w:rsidR="00CC78CC" w:rsidRDefault="00CC78CC" w:rsidP="0024728A">
            <w:pPr>
              <w:pStyle w:val="NoSpacing"/>
              <w:ind w:right="-144"/>
              <w:rPr>
                <w:b w:val="0"/>
                <w:bCs w:val="0"/>
                <w:noProof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197A4CC" w14:textId="533282AE" w:rsidR="00CC78CC" w:rsidRDefault="00CC78CC" w:rsidP="0024728A">
            <w:pPr>
              <w:pStyle w:val="NoSpacing"/>
              <w:ind w:right="-144"/>
              <w:rPr>
                <w:b w:val="0"/>
                <w:bCs w:val="0"/>
                <w:noProof/>
                <w:sz w:val="20"/>
                <w:szCs w:val="20"/>
              </w:rPr>
            </w:pPr>
            <w:r>
              <w:rPr>
                <w:bCs w:val="0"/>
                <w:noProof/>
                <w:sz w:val="20"/>
                <w:szCs w:val="20"/>
              </w:rPr>
              <w:t>(8</w:t>
            </w:r>
            <w:r w:rsidRPr="007610CC">
              <w:rPr>
                <w:bCs w:val="0"/>
                <w:noProof/>
                <w:sz w:val="20"/>
                <w:szCs w:val="20"/>
              </w:rPr>
              <w:t>)</w:t>
            </w:r>
          </w:p>
        </w:tc>
        <w:tc>
          <w:tcPr>
            <w:tcW w:w="24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E1ABB15" w14:textId="204A7B0B" w:rsidR="00CC78CC" w:rsidRDefault="00CC78CC" w:rsidP="0024728A">
            <w:pPr>
              <w:pStyle w:val="NoSpacing"/>
              <w:ind w:right="-144"/>
              <w:rPr>
                <w:noProof/>
                <w:sz w:val="20"/>
                <w:szCs w:val="20"/>
              </w:rPr>
            </w:pPr>
          </w:p>
        </w:tc>
        <w:tc>
          <w:tcPr>
            <w:tcW w:w="721" w:type="pct"/>
            <w:vMerge/>
          </w:tcPr>
          <w:p w14:paraId="5094C6EC" w14:textId="77777777" w:rsidR="00CC78CC" w:rsidRDefault="00CC78CC" w:rsidP="0092758C">
            <w:pPr>
              <w:pStyle w:val="NoSpacing"/>
              <w:rPr>
                <w:noProof/>
                <w:sz w:val="20"/>
                <w:szCs w:val="20"/>
              </w:rPr>
            </w:pPr>
          </w:p>
        </w:tc>
      </w:tr>
      <w:tr w:rsidR="0024728A" w14:paraId="31C7B8B9" w14:textId="76A036F4" w:rsidTr="002472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  <w:tblHeader/>
        </w:trPr>
        <w:tc>
          <w:tcPr>
            <w:tcW w:w="624" w:type="pct"/>
            <w:vMerge/>
          </w:tcPr>
          <w:p w14:paraId="25EDE06F" w14:textId="77777777" w:rsidR="00CC78CC" w:rsidRDefault="00CC78CC" w:rsidP="0092758C">
            <w:pPr>
              <w:pStyle w:val="NoSpacing"/>
              <w:rPr>
                <w:noProof/>
                <w:sz w:val="20"/>
                <w:szCs w:val="20"/>
              </w:rPr>
            </w:pPr>
          </w:p>
        </w:tc>
        <w:tc>
          <w:tcPr>
            <w:tcW w:w="676" w:type="pct"/>
          </w:tcPr>
          <w:p w14:paraId="1CC4B909" w14:textId="24E3BE0A" w:rsidR="00CC78CC" w:rsidRDefault="00CC78CC" w:rsidP="0092758C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Cord (fetal) blood</w:t>
            </w:r>
          </w:p>
        </w:tc>
        <w:tc>
          <w:tcPr>
            <w:tcW w:w="577" w:type="pct"/>
            <w:tcBorders>
              <w:top w:val="single" w:sz="4" w:space="0" w:color="7F7F7F" w:themeColor="text1" w:themeTint="80"/>
            </w:tcBorders>
          </w:tcPr>
          <w:p w14:paraId="57C738A7" w14:textId="77777777" w:rsidR="00CC78CC" w:rsidRDefault="00CC78CC" w:rsidP="0024728A">
            <w:pPr>
              <w:pStyle w:val="NoSpacing"/>
              <w:ind w:right="-144"/>
              <w:rPr>
                <w:noProof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single" w:sz="4" w:space="0" w:color="7F7F7F" w:themeColor="text1" w:themeTint="80"/>
            </w:tcBorders>
          </w:tcPr>
          <w:p w14:paraId="48048F4F" w14:textId="77777777" w:rsidR="00CC78CC" w:rsidRDefault="00CC78CC" w:rsidP="0024728A">
            <w:pPr>
              <w:pStyle w:val="NoSpacing"/>
              <w:ind w:right="-144"/>
              <w:rPr>
                <w:b w:val="0"/>
                <w:bCs w:val="0"/>
                <w:noProof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single" w:sz="4" w:space="0" w:color="7F7F7F" w:themeColor="text1" w:themeTint="80"/>
            </w:tcBorders>
          </w:tcPr>
          <w:p w14:paraId="031EB3EE" w14:textId="07D31620" w:rsidR="00CC78CC" w:rsidRDefault="00CC78CC" w:rsidP="0024728A">
            <w:pPr>
              <w:pStyle w:val="NoSpacing"/>
              <w:ind w:right="-144"/>
              <w:rPr>
                <w:noProof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4" w:space="0" w:color="7F7F7F" w:themeColor="text1" w:themeTint="80"/>
            </w:tcBorders>
          </w:tcPr>
          <w:p w14:paraId="3DD648A1" w14:textId="77777777" w:rsidR="00CC78CC" w:rsidRDefault="00CC78CC" w:rsidP="0024728A">
            <w:pPr>
              <w:pStyle w:val="NoSpacing"/>
              <w:ind w:right="-144"/>
              <w:rPr>
                <w:b w:val="0"/>
                <w:bCs w:val="0"/>
                <w:noProof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single" w:sz="4" w:space="0" w:color="7F7F7F" w:themeColor="text1" w:themeTint="80"/>
            </w:tcBorders>
          </w:tcPr>
          <w:p w14:paraId="13E02327" w14:textId="45A3F40C" w:rsidR="00CC78CC" w:rsidRDefault="00CC78CC" w:rsidP="0024728A">
            <w:pPr>
              <w:pStyle w:val="NoSpacing"/>
              <w:ind w:right="-144"/>
              <w:rPr>
                <w:noProof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7F7F7F" w:themeColor="text1" w:themeTint="80"/>
            </w:tcBorders>
          </w:tcPr>
          <w:p w14:paraId="269870FD" w14:textId="77777777" w:rsidR="00CC78CC" w:rsidRDefault="00CC78CC" w:rsidP="0024728A">
            <w:pPr>
              <w:pStyle w:val="NoSpacing"/>
              <w:ind w:right="-144"/>
              <w:rPr>
                <w:noProof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single" w:sz="4" w:space="0" w:color="7F7F7F" w:themeColor="text1" w:themeTint="80"/>
            </w:tcBorders>
          </w:tcPr>
          <w:p w14:paraId="68B93C44" w14:textId="77777777" w:rsidR="00CC78CC" w:rsidRDefault="00CC78CC" w:rsidP="0024728A">
            <w:pPr>
              <w:pStyle w:val="NoSpacing"/>
              <w:ind w:right="-144"/>
              <w:rPr>
                <w:b w:val="0"/>
                <w:bCs w:val="0"/>
                <w:noProof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single" w:sz="4" w:space="0" w:color="7F7F7F" w:themeColor="text1" w:themeTint="80"/>
            </w:tcBorders>
          </w:tcPr>
          <w:p w14:paraId="2549EE5F" w14:textId="77777777" w:rsidR="00CC78CC" w:rsidRDefault="00CC78CC" w:rsidP="0024728A">
            <w:pPr>
              <w:pStyle w:val="NoSpacing"/>
              <w:ind w:right="-144"/>
              <w:rPr>
                <w:b w:val="0"/>
                <w:bCs w:val="0"/>
                <w:noProof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single" w:sz="4" w:space="0" w:color="7F7F7F" w:themeColor="text1" w:themeTint="80"/>
            </w:tcBorders>
          </w:tcPr>
          <w:p w14:paraId="43F3E1D8" w14:textId="708F5606" w:rsidR="00CC78CC" w:rsidRDefault="00CC78CC" w:rsidP="0024728A">
            <w:pPr>
              <w:pStyle w:val="NoSpacing"/>
              <w:ind w:right="-144"/>
              <w:rPr>
                <w:noProof/>
                <w:sz w:val="20"/>
                <w:szCs w:val="20"/>
              </w:rPr>
            </w:pPr>
            <w:r>
              <w:rPr>
                <w:bCs w:val="0"/>
                <w:noProof/>
                <w:sz w:val="20"/>
                <w:szCs w:val="20"/>
              </w:rPr>
              <w:t>(9</w:t>
            </w:r>
            <w:r w:rsidRPr="007610CC">
              <w:rPr>
                <w:bCs w:val="0"/>
                <w:noProof/>
                <w:sz w:val="20"/>
                <w:szCs w:val="20"/>
              </w:rPr>
              <w:t>)</w:t>
            </w:r>
          </w:p>
        </w:tc>
        <w:tc>
          <w:tcPr>
            <w:tcW w:w="721" w:type="pct"/>
            <w:vMerge/>
          </w:tcPr>
          <w:p w14:paraId="7B692C11" w14:textId="77777777" w:rsidR="00CC78CC" w:rsidRDefault="00CC78CC" w:rsidP="0092758C">
            <w:pPr>
              <w:pStyle w:val="NoSpacing"/>
              <w:rPr>
                <w:noProof/>
                <w:sz w:val="20"/>
                <w:szCs w:val="20"/>
              </w:rPr>
            </w:pPr>
          </w:p>
        </w:tc>
      </w:tr>
      <w:tr w:rsidR="0024728A" w:rsidRPr="0037739F" w14:paraId="7AB99563" w14:textId="0CCC8B14" w:rsidTr="0024728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5F37CCD3" w14:textId="661B9359" w:rsidR="001D77E6" w:rsidRPr="00D14E10" w:rsidRDefault="001D77E6" w:rsidP="001D77E6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ITGA5</w:t>
            </w:r>
          </w:p>
        </w:tc>
        <w:tc>
          <w:tcPr>
            <w:tcW w:w="676" w:type="pct"/>
          </w:tcPr>
          <w:p w14:paraId="63ECF651" w14:textId="4F1CD17F" w:rsidR="001D77E6" w:rsidRDefault="001D77E6" w:rsidP="001D77E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put)</w:t>
            </w:r>
          </w:p>
        </w:tc>
        <w:tc>
          <w:tcPr>
            <w:tcW w:w="577" w:type="pct"/>
          </w:tcPr>
          <w:p w14:paraId="5E222DB1" w14:textId="4A6FFF09" w:rsidR="001D77E6" w:rsidRPr="00B7528D" w:rsidRDefault="001D77E6" w:rsidP="001D77E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2" w:type="pct"/>
          </w:tcPr>
          <w:p w14:paraId="68B52180" w14:textId="6E1A550A" w:rsidR="001D77E6" w:rsidRPr="00B7528D" w:rsidRDefault="001D77E6" w:rsidP="001D77E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40" w:type="pct"/>
          </w:tcPr>
          <w:p w14:paraId="53F49B4F" w14:textId="1C00E099" w:rsidR="001D77E6" w:rsidRPr="00B7528D" w:rsidRDefault="001D77E6" w:rsidP="001D77E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023BA7E0" w14:textId="61014E38" w:rsidR="001D77E6" w:rsidRPr="00B7528D" w:rsidRDefault="001D77E6" w:rsidP="001D77E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9" w:type="pct"/>
          </w:tcPr>
          <w:p w14:paraId="67785605" w14:textId="6EBDB3AA" w:rsidR="001D77E6" w:rsidRPr="00B7528D" w:rsidRDefault="001D77E6" w:rsidP="001D77E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68" w:type="pct"/>
          </w:tcPr>
          <w:p w14:paraId="6C5710A8" w14:textId="39F83D99" w:rsidR="001D77E6" w:rsidRPr="00B7528D" w:rsidRDefault="001D77E6" w:rsidP="001D77E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2" w:type="pct"/>
          </w:tcPr>
          <w:p w14:paraId="23833B91" w14:textId="14F89FD3" w:rsidR="001D77E6" w:rsidRPr="00B7528D" w:rsidRDefault="001D77E6" w:rsidP="001D77E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3" w:type="pct"/>
          </w:tcPr>
          <w:p w14:paraId="7C90EF22" w14:textId="77777777" w:rsidR="001D77E6" w:rsidRPr="00B7528D" w:rsidRDefault="001D77E6" w:rsidP="001D77E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7652162C" w14:textId="7744BFE9" w:rsidR="001D77E6" w:rsidRPr="00B7528D" w:rsidRDefault="001D77E6" w:rsidP="001D77E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1E003E55" w14:textId="2FB5E72D" w:rsidR="001D77E6" w:rsidRDefault="00D574DA" w:rsidP="00D864F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C0xOV08L0Rpc3BsYXlUZXh0Pjxy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=
</w:fldData>
              </w:fldChar>
            </w:r>
            <w:r w:rsidR="00D864F3">
              <w:rPr>
                <w:sz w:val="20"/>
                <w:szCs w:val="20"/>
              </w:rPr>
              <w:instrText xml:space="preserve"> ADDIN EN.CITE </w:instrText>
            </w:r>
            <w:r w:rsidR="00D864F3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C0xOV08L0Rpc3BsYXlUZXh0Pjxy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=
</w:fldData>
              </w:fldChar>
            </w:r>
            <w:r w:rsidR="00D864F3">
              <w:rPr>
                <w:sz w:val="20"/>
                <w:szCs w:val="20"/>
              </w:rPr>
              <w:instrText xml:space="preserve"> ADDIN EN.CITE.DATA </w:instrText>
            </w:r>
            <w:r w:rsidR="00D864F3">
              <w:rPr>
                <w:sz w:val="20"/>
                <w:szCs w:val="20"/>
              </w:rPr>
            </w:r>
            <w:r w:rsidR="00D864F3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4-19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2B43143D" w14:textId="0A6401F9" w:rsidTr="0024728A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1F7A20A5" w14:textId="4AF0B3A5" w:rsidR="00F14A99" w:rsidRPr="00D14E10" w:rsidRDefault="00F14A99" w:rsidP="00F14A99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P2RX7</w:t>
            </w:r>
          </w:p>
        </w:tc>
        <w:tc>
          <w:tcPr>
            <w:tcW w:w="676" w:type="pct"/>
          </w:tcPr>
          <w:p w14:paraId="1D5AC3BA" w14:textId="0ED6399E" w:rsidR="00F14A99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put)</w:t>
            </w:r>
          </w:p>
        </w:tc>
        <w:tc>
          <w:tcPr>
            <w:tcW w:w="577" w:type="pct"/>
          </w:tcPr>
          <w:p w14:paraId="095D985B" w14:textId="13C22376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2" w:type="pct"/>
          </w:tcPr>
          <w:p w14:paraId="08CC2DAC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456DEF05" w14:textId="157A1D8B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1A926EFB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3566BB71" w14:textId="22EDDF0B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8" w:type="pct"/>
          </w:tcPr>
          <w:p w14:paraId="64D451C2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377D299F" w14:textId="6AE5E2CC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3" w:type="pct"/>
          </w:tcPr>
          <w:p w14:paraId="57B28929" w14:textId="1639EACC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424B9A04" w14:textId="4D5B0289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39AC5EB0" w14:textId="4A0BE11A" w:rsidR="00F14A99" w:rsidRDefault="00F14A99" w:rsidP="00D864F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xNywyMF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g4PC9SZWNOdW0+PHJlY29yZD48cmVjLW51bWJlcj44ODwvcmVjLW51bWJlcj48
Zm9yZWlnbi1rZXlzPjxrZXkgYXBwPSJFTiIgZGItaWQ9Indyd3dmd2UwODJleDAzZXg5cm14c3N3
YWZ0dGF6eHYyMndydCIgdGltZXN0YW1wPSIxNjQ4ODEzMjcyIj44OD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YgaXRlbXMgKGh1bWFuKS48L3RpdGxlPjwvdGl0bGVz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</w:fldData>
              </w:fldChar>
            </w:r>
            <w:r w:rsidR="00D864F3">
              <w:rPr>
                <w:sz w:val="20"/>
                <w:szCs w:val="20"/>
              </w:rPr>
              <w:instrText xml:space="preserve"> ADDIN EN.CITE </w:instrText>
            </w:r>
            <w:r w:rsidR="00D864F3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xNywyMF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g4PC9SZWNOdW0+PHJlY29yZD48cmVjLW51bWJlcj44ODwvcmVjLW51bWJlcj48
Zm9yZWlnbi1rZXlzPjxrZXkgYXBwPSJFTiIgZGItaWQ9Indyd3dmd2UwODJleDAzZXg5cm14c3N3
YWZ0dGF6eHYyMndydCIgdGltZXN0YW1wPSIxNjQ4ODEzMjcyIj44OD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YgaXRlbXMgKGh1bWFuKS48L3RpdGxlPjwvdGl0bGVz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</w:fldData>
              </w:fldChar>
            </w:r>
            <w:r w:rsidR="00D864F3">
              <w:rPr>
                <w:sz w:val="20"/>
                <w:szCs w:val="20"/>
              </w:rPr>
              <w:instrText xml:space="preserve"> ADDIN EN.CITE.DATA </w:instrText>
            </w:r>
            <w:r w:rsidR="00D864F3">
              <w:rPr>
                <w:sz w:val="20"/>
                <w:szCs w:val="20"/>
              </w:rPr>
            </w:r>
            <w:r w:rsidR="00D864F3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6,17,20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50499924" w14:textId="24B94661" w:rsidTr="0024728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1B3EB8F0" w14:textId="0F289384" w:rsidR="00F14A99" w:rsidRPr="00D14E10" w:rsidRDefault="00F14A99" w:rsidP="00F14A99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IRF6</w:t>
            </w:r>
          </w:p>
        </w:tc>
        <w:tc>
          <w:tcPr>
            <w:tcW w:w="676" w:type="pct"/>
          </w:tcPr>
          <w:p w14:paraId="0A3CBB82" w14:textId="4B6D1A85" w:rsidR="00F14A99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put)</w:t>
            </w:r>
          </w:p>
        </w:tc>
        <w:tc>
          <w:tcPr>
            <w:tcW w:w="577" w:type="pct"/>
          </w:tcPr>
          <w:p w14:paraId="3772F7B8" w14:textId="30B00756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2" w:type="pct"/>
          </w:tcPr>
          <w:p w14:paraId="1BF15C99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6EFDF851" w14:textId="4F1962D5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4CFD0D23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2A8E0155" w14:textId="2AA4E429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68" w:type="pct"/>
          </w:tcPr>
          <w:p w14:paraId="0F2C43F3" w14:textId="2A5CA01D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5A2E64D5" w14:textId="1449A218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3" w:type="pct"/>
          </w:tcPr>
          <w:p w14:paraId="40DF30AC" w14:textId="7E786E65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30ECED80" w14:textId="5A78750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72CDB2CE" w14:textId="474396CB" w:rsidR="00F14A99" w:rsidRDefault="00F14A99" w:rsidP="00D864F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xNywxOSwyMF08L0Rpc3BsYXlU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</w:fldData>
              </w:fldChar>
            </w:r>
            <w:r w:rsidR="00D864F3">
              <w:rPr>
                <w:sz w:val="20"/>
                <w:szCs w:val="20"/>
              </w:rPr>
              <w:instrText xml:space="preserve"> ADDIN EN.CITE </w:instrText>
            </w:r>
            <w:r w:rsidR="00D864F3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xNywxOSwyMF08L0Rpc3BsYXlU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</w:fldData>
              </w:fldChar>
            </w:r>
            <w:r w:rsidR="00D864F3">
              <w:rPr>
                <w:sz w:val="20"/>
                <w:szCs w:val="20"/>
              </w:rPr>
              <w:instrText xml:space="preserve"> ADDIN EN.CITE.DATA </w:instrText>
            </w:r>
            <w:r w:rsidR="00D864F3">
              <w:rPr>
                <w:sz w:val="20"/>
                <w:szCs w:val="20"/>
              </w:rPr>
            </w:r>
            <w:r w:rsidR="00D864F3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6,17,19,20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5D3D95C0" w14:textId="5851722F" w:rsidTr="0024728A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2E5DBD8D" w14:textId="7266D38E" w:rsidR="001D77E6" w:rsidRPr="00D14E10" w:rsidRDefault="001D77E6" w:rsidP="001D77E6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GJA1</w:t>
            </w:r>
          </w:p>
        </w:tc>
        <w:tc>
          <w:tcPr>
            <w:tcW w:w="676" w:type="pct"/>
          </w:tcPr>
          <w:p w14:paraId="22BAA4EF" w14:textId="4A8BCECE" w:rsidR="001D77E6" w:rsidRDefault="001D77E6" w:rsidP="001D77E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actor)</w:t>
            </w:r>
          </w:p>
        </w:tc>
        <w:tc>
          <w:tcPr>
            <w:tcW w:w="577" w:type="pct"/>
          </w:tcPr>
          <w:p w14:paraId="2AB3FF4D" w14:textId="07A5F051" w:rsidR="001D77E6" w:rsidRPr="00B7528D" w:rsidRDefault="001D77E6" w:rsidP="001D77E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2" w:type="pct"/>
          </w:tcPr>
          <w:p w14:paraId="0DA0062B" w14:textId="77777777" w:rsidR="001D77E6" w:rsidRPr="00B7528D" w:rsidRDefault="001D77E6" w:rsidP="001D77E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5999DC72" w14:textId="63534C39" w:rsidR="001D77E6" w:rsidRPr="00B7528D" w:rsidRDefault="001D77E6" w:rsidP="001D77E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72E902FE" w14:textId="77777777" w:rsidR="001D77E6" w:rsidRPr="00B7528D" w:rsidRDefault="001D77E6" w:rsidP="001D77E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3A1423A5" w14:textId="209E45D0" w:rsidR="001D77E6" w:rsidRPr="00B7528D" w:rsidRDefault="001D77E6" w:rsidP="001D77E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8" w:type="pct"/>
          </w:tcPr>
          <w:p w14:paraId="5C3EADFF" w14:textId="77777777" w:rsidR="001D77E6" w:rsidRPr="00B7528D" w:rsidRDefault="001D77E6" w:rsidP="001D77E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37808B52" w14:textId="77777777" w:rsidR="001D77E6" w:rsidRPr="00B7528D" w:rsidRDefault="001D77E6" w:rsidP="001D77E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3" w:type="pct"/>
          </w:tcPr>
          <w:p w14:paraId="596D8AF3" w14:textId="77777777" w:rsidR="001D77E6" w:rsidRPr="00B7528D" w:rsidRDefault="001D77E6" w:rsidP="001D77E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5AB5E8C6" w14:textId="0A21387B" w:rsidR="001D77E6" w:rsidRPr="00B7528D" w:rsidRDefault="001D77E6" w:rsidP="001D77E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47965DE6" w14:textId="694172BB" w:rsidR="001D77E6" w:rsidRDefault="00D574DA" w:rsidP="00D864F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Szklarczyk&lt;/Author&gt;&lt;Year&gt;2022&lt;/Year&gt;&lt;RecNum&gt;89&lt;/RecNum&gt;&lt;DisplayText&gt;[16,17]&lt;/DisplayText&gt;&lt;record&gt;&lt;rec-number&gt;89&lt;/rec-number&gt;&lt;foreign-keys&gt;&lt;key app="EN" db-id="wrwwfwe082ex03ex9rmxsswafttazxv22wrt" timestamp="1648813710"&gt;89&lt;/key&gt;&lt;/foreign-keys&gt;&lt;ref-type name="Web Page"&gt;12&lt;/ref-type&gt;&lt;contributors&gt;&lt;authors&gt;&lt;author&gt;Szklarczyk, D.&lt;/author&gt;&lt;author&gt;Gable, A. L.&lt;/author&gt;&lt;author&gt;Lyon, D.&lt;/author&gt;&lt;author&gt;Junge, A.&lt;/author&gt;&lt;author&gt;Wyder, S.&lt;/author&gt;&lt;author&gt;Huerta-Cepas, J.&lt;/author&gt;&lt;author&gt;Simonovic, M.&lt;/author&gt;&lt;author&gt;Doncheva, N. T.&lt;/author&gt;&lt;author&gt;Morris, J. H.&lt;/author&gt;&lt;author&gt;Bork, P.&lt;/author&gt;&lt;author&gt;Jensen, L. J.&lt;/author&gt;&lt;author&gt;Mering, C. V.&lt;/author&gt;&lt;/authors&gt;&lt;/contributors&gt;&lt;titles&gt;&lt;title&gt;STRING interaction network, 35 items (human).&lt;/title&gt;&lt;/titles&gt;&lt;number&gt;March 06, 2022&lt;/number&gt;&lt;dates&gt;&lt;year&gt;2022&lt;/year&gt;&lt;/dates&gt;&lt;urls&gt;&lt;related-urls&gt;&lt;url&gt;https://web.archive.org/web/20220306131437/https://string-db.org/cgi/network?taskId=b943dRkUndLc&amp;amp;sessionId=bfnDzQapE9zV&lt;/url&gt;&lt;/related-urls&gt;&lt;/urls&gt;&lt;/record&gt;&lt;/Cite&gt;&lt;Cite&gt;&lt;Author&gt;Szklarczyk&lt;/Author&gt;&lt;Year&gt;2022&lt;/Year&gt;&lt;RecNum&gt;88&lt;/RecNum&gt;&lt;record&gt;&lt;rec-number&gt;88&lt;/rec-number&gt;&lt;foreign-keys&gt;&lt;key app="EN" db-id="wrwwfwe082ex03ex9rmxsswafttazxv22wrt" timestamp="1648813272"&gt;88&lt;/key&gt;&lt;/foreign-keys&gt;&lt;ref-type name="Web Page"&gt;12&lt;/ref-type&gt;&lt;contributors&gt;&lt;authors&gt;&lt;author&gt;Szklarczyk, D.&lt;/author&gt;&lt;author&gt;Gable, A. L.&lt;/author&gt;&lt;author&gt;Lyon, D.&lt;/author&gt;&lt;author&gt;Junge, A.&lt;/author&gt;&lt;author&gt;Wyder, S.&lt;/author&gt;&lt;author&gt;Huerta-Cepas, J.&lt;/author&gt;&lt;author&gt;Simonovic, M.&lt;/author&gt;&lt;author&gt;Doncheva, N. T.&lt;/author&gt;&lt;author&gt;Morris, J. H.&lt;/author&gt;&lt;author&gt;Bork, P.&lt;/author&gt;&lt;author&gt;Jensen, L. J.&lt;/author&gt;&lt;author&gt;Mering, C. V.&lt;/author&gt;&lt;/authors&gt;&lt;/contributors&gt;&lt;titles&gt;&lt;title&gt;STRING interaction network, 6 items (human).&lt;/title&gt;&lt;/titles&gt;&lt;number&gt;March 06, 2022&lt;/number&gt;&lt;dates&gt;&lt;year&gt;2022&lt;/year&gt;&lt;/dates&gt;&lt;urls&gt;&lt;related-urls&gt;&lt;url&gt;https://web.archive.org/web/20220306131724/https://string-db.org/cgi/network?taskId=bisq1HGWeL2E&amp;amp;sessionId=bbXE0PCyPMnY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6,17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53CE192F" w14:textId="6E9D1ED0" w:rsidTr="0024728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7EC12C51" w14:textId="51859C83" w:rsidR="00F14A99" w:rsidRPr="00D14E10" w:rsidRDefault="00F14A99" w:rsidP="00F14A99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SERPINB5</w:t>
            </w:r>
          </w:p>
        </w:tc>
        <w:tc>
          <w:tcPr>
            <w:tcW w:w="676" w:type="pct"/>
          </w:tcPr>
          <w:p w14:paraId="1D5917D8" w14:textId="28A14A60" w:rsidR="00F14A99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142F">
              <w:rPr>
                <w:sz w:val="20"/>
                <w:szCs w:val="20"/>
              </w:rPr>
              <w:t>(interactor)</w:t>
            </w:r>
          </w:p>
        </w:tc>
        <w:tc>
          <w:tcPr>
            <w:tcW w:w="577" w:type="pct"/>
          </w:tcPr>
          <w:p w14:paraId="3A7BCBD3" w14:textId="377551F4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2" w:type="pct"/>
          </w:tcPr>
          <w:p w14:paraId="10713D8F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7F6D12F5" w14:textId="40C9954B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64A81E46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1E0AC632" w14:textId="3FC4316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8" w:type="pct"/>
          </w:tcPr>
          <w:p w14:paraId="5A283A64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1F674525" w14:textId="64D0085C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3" w:type="pct"/>
          </w:tcPr>
          <w:p w14:paraId="57D46485" w14:textId="696AC961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68055E43" w14:textId="3DC09029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1CB3FEBC" w14:textId="0533B662" w:rsidR="00F14A99" w:rsidRDefault="00F14A99" w:rsidP="00D864F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xNywyMF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g4PC9SZWNOdW0+PHJlY29yZD48cmVjLW51bWJlcj44ODwvcmVjLW51bWJlcj48
Zm9yZWlnbi1rZXlzPjxrZXkgYXBwPSJFTiIgZGItaWQ9Indyd3dmd2UwODJleDAzZXg5cm14c3N3
YWZ0dGF6eHYyMndydCIgdGltZXN0YW1wPSIxNjQ4ODEzMjcyIj44OD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YgaXRlbXMgKGh1bWFuKS48L3RpdGxlPjwvdGl0bGVz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</w:fldData>
              </w:fldChar>
            </w:r>
            <w:r w:rsidR="00D864F3">
              <w:rPr>
                <w:sz w:val="20"/>
                <w:szCs w:val="20"/>
              </w:rPr>
              <w:instrText xml:space="preserve"> ADDIN EN.CITE </w:instrText>
            </w:r>
            <w:r w:rsidR="00D864F3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xNywyMF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g4PC9SZWNOdW0+PHJlY29yZD48cmVjLW51bWJlcj44ODwvcmVjLW51bWJlcj48
Zm9yZWlnbi1rZXlzPjxrZXkgYXBwPSJFTiIgZGItaWQ9Indyd3dmd2UwODJleDAzZXg5cm14c3N3
YWZ0dGF6eHYyMndydCIgdGltZXN0YW1wPSIxNjQ4ODEzMjcyIj44OD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YgaXRlbXMgKGh1bWFuKS48L3RpdGxlPjwvdGl0bGVz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</w:fldData>
              </w:fldChar>
            </w:r>
            <w:r w:rsidR="00D864F3">
              <w:rPr>
                <w:sz w:val="20"/>
                <w:szCs w:val="20"/>
              </w:rPr>
              <w:instrText xml:space="preserve"> ADDIN EN.CITE.DATA </w:instrText>
            </w:r>
            <w:r w:rsidR="00D864F3">
              <w:rPr>
                <w:sz w:val="20"/>
                <w:szCs w:val="20"/>
              </w:rPr>
            </w:r>
            <w:r w:rsidR="00D864F3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6,17,20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72401A32" w14:textId="40403ECD" w:rsidTr="0024728A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027F8C90" w14:textId="0DD21DD7" w:rsidR="00F14A99" w:rsidRPr="00D14E10" w:rsidRDefault="00F14A99" w:rsidP="00F14A99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ITGB1</w:t>
            </w:r>
          </w:p>
        </w:tc>
        <w:tc>
          <w:tcPr>
            <w:tcW w:w="676" w:type="pct"/>
          </w:tcPr>
          <w:p w14:paraId="24691892" w14:textId="4EAF0BAF" w:rsidR="00F14A99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142F">
              <w:rPr>
                <w:sz w:val="20"/>
                <w:szCs w:val="20"/>
              </w:rPr>
              <w:t>(interactor)</w:t>
            </w:r>
          </w:p>
        </w:tc>
        <w:tc>
          <w:tcPr>
            <w:tcW w:w="577" w:type="pct"/>
          </w:tcPr>
          <w:p w14:paraId="597EEA90" w14:textId="1F568271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2" w:type="pct"/>
          </w:tcPr>
          <w:p w14:paraId="6837D3EA" w14:textId="5529D26F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40" w:type="pct"/>
          </w:tcPr>
          <w:p w14:paraId="5E411FBE" w14:textId="321B9BE1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3B016674" w14:textId="422ABE42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9" w:type="pct"/>
          </w:tcPr>
          <w:p w14:paraId="381C48F4" w14:textId="13389E4B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68" w:type="pct"/>
          </w:tcPr>
          <w:p w14:paraId="5BBFA43C" w14:textId="242639D8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587EC4F9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3" w:type="pct"/>
          </w:tcPr>
          <w:p w14:paraId="125764BE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1D2CB4A3" w14:textId="1DD6E793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7BB60367" w14:textId="16267B13" w:rsidR="00F14A99" w:rsidRDefault="00F14A99" w:rsidP="00D864F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S0xOV08L0Rpc3BsYXlUZXh0Pjxy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</w:fldData>
              </w:fldChar>
            </w:r>
            <w:r w:rsidR="00D864F3">
              <w:rPr>
                <w:sz w:val="20"/>
                <w:szCs w:val="20"/>
              </w:rPr>
              <w:instrText xml:space="preserve"> ADDIN EN.CITE </w:instrText>
            </w:r>
            <w:r w:rsidR="00D864F3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S0xOV08L0Rpc3BsYXlUZXh0Pjxy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</w:fldData>
              </w:fldChar>
            </w:r>
            <w:r w:rsidR="00D864F3">
              <w:rPr>
                <w:sz w:val="20"/>
                <w:szCs w:val="20"/>
              </w:rPr>
              <w:instrText xml:space="preserve"> ADDIN EN.CITE.DATA </w:instrText>
            </w:r>
            <w:r w:rsidR="00D864F3">
              <w:rPr>
                <w:sz w:val="20"/>
                <w:szCs w:val="20"/>
              </w:rPr>
            </w:r>
            <w:r w:rsidR="00D864F3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5-19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06BE284C" w14:textId="77777777" w:rsidTr="0024728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568A198D" w14:textId="50CF8930" w:rsidR="00F14A99" w:rsidRPr="00D14E10" w:rsidRDefault="00F14A99" w:rsidP="00F14A99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FANCI</w:t>
            </w:r>
          </w:p>
        </w:tc>
        <w:tc>
          <w:tcPr>
            <w:tcW w:w="676" w:type="pct"/>
          </w:tcPr>
          <w:p w14:paraId="0B0316CF" w14:textId="39CD44A9" w:rsidR="00F14A99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put)</w:t>
            </w:r>
          </w:p>
        </w:tc>
        <w:tc>
          <w:tcPr>
            <w:tcW w:w="577" w:type="pct"/>
          </w:tcPr>
          <w:p w14:paraId="108EBBD9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4EC93398" w14:textId="4A439E76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40" w:type="pct"/>
          </w:tcPr>
          <w:p w14:paraId="17CD3E2A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5488AE0D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37D692F9" w14:textId="09D53CC3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8" w:type="pct"/>
          </w:tcPr>
          <w:p w14:paraId="3DD11966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1675EF65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3" w:type="pct"/>
          </w:tcPr>
          <w:p w14:paraId="456DBC20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19C827B6" w14:textId="34680ADF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2EA839CD" w14:textId="3BF5C6B3" w:rsidR="00F14A99" w:rsidRDefault="00F14A99" w:rsidP="00D864F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Szklarczyk&lt;/Author&gt;&lt;Year&gt;2022&lt;/Year&gt;&lt;RecNum&gt;89&lt;/RecNum&gt;&lt;DisplayText&gt;[15,16]&lt;/DisplayText&gt;&lt;record&gt;&lt;rec-number&gt;89&lt;/rec-number&gt;&lt;foreign-keys&gt;&lt;key app="EN" db-id="wrwwfwe082ex03ex9rmxsswafttazxv22wrt" timestamp="1648813710"&gt;89&lt;/key&gt;&lt;/foreign-keys&gt;&lt;ref-type name="Web Page"&gt;12&lt;/ref-type&gt;&lt;contributors&gt;&lt;authors&gt;&lt;author&gt;Szklarczyk, D.&lt;/author&gt;&lt;author&gt;Gable, A. L.&lt;/author&gt;&lt;author&gt;Lyon, D.&lt;/author&gt;&lt;author&gt;Junge, A.&lt;/author&gt;&lt;author&gt;Wyder, S.&lt;/author&gt;&lt;author&gt;Huerta-Cepas, J.&lt;/author&gt;&lt;author&gt;Simonovic, M.&lt;/author&gt;&lt;author&gt;Doncheva, N. T.&lt;/author&gt;&lt;author&gt;Morris, J. H.&lt;/author&gt;&lt;author&gt;Bork, P.&lt;/author&gt;&lt;author&gt;Jensen, L. J.&lt;/author&gt;&lt;author&gt;Mering, C. V.&lt;/author&gt;&lt;/authors&gt;&lt;/contributors&gt;&lt;titles&gt;&lt;title&gt;STRING interaction network, 35 items (human).&lt;/title&gt;&lt;/titles&gt;&lt;number&gt;March 06, 2022&lt;/number&gt;&lt;dates&gt;&lt;year&gt;2022&lt;/year&gt;&lt;/dates&gt;&lt;urls&gt;&lt;related-urls&gt;&lt;url&gt;https://web.archive.org/web/20220306131437/https://string-db.org/cgi/network?taskId=b943dRkUndLc&amp;amp;sessionId=bfnDzQapE9zV&lt;/url&gt;&lt;/related-urls&gt;&lt;/urls&gt;&lt;/record&gt;&lt;/Cite&gt;&lt;Cite&gt;&lt;Author&gt;Szklarczyk&lt;/Author&gt;&lt;Year&gt;2022&lt;/Year&gt;&lt;RecNum&gt;93&lt;/RecNum&gt;&lt;record&gt;&lt;rec-number&gt;93&lt;/rec-number&gt;&lt;foreign-keys&gt;&lt;key app="EN" db-id="wrwwfwe082ex03ex9rmxsswafttazxv22wrt" timestamp="1648816353"&gt;93&lt;/key&gt;&lt;/foreign-keys&gt;&lt;ref-type name="Web Page"&gt;12&lt;/ref-type&gt;&lt;contributors&gt;&lt;authors&gt;&lt;author&gt;Szklarczyk, D.&lt;/author&gt;&lt;author&gt;Gable, A. L.&lt;/author&gt;&lt;author&gt;Lyon, D.&lt;/author&gt;&lt;author&gt;Junge, A.&lt;/author&gt;&lt;author&gt;Wyder, S.&lt;/author&gt;&lt;author&gt;Huerta-Cepas, J.&lt;/author&gt;&lt;author&gt;Simonovic, M.&lt;/author&gt;&lt;author&gt;Doncheva, N. T.&lt;/author&gt;&lt;author&gt;Morris, J. H.&lt;/author&gt;&lt;author&gt;Bork, P.&lt;/author&gt;&lt;author&gt;Jensen, L. J.&lt;/author&gt;&lt;author&gt;Mering, C. V.&lt;/author&gt;&lt;/authors&gt;&lt;/contributors&gt;&lt;titles&gt;&lt;title&gt;STRING interaction network, 7 items (human).&lt;/title&gt;&lt;/titles&gt;&lt;number&gt;March 15, 2022&lt;/number&gt;&lt;dates&gt;&lt;year&gt;2022&lt;/year&gt;&lt;/dates&gt;&lt;urls&gt;&lt;related-urls&gt;&lt;url&gt;https://web.archive.org/web/20220315104925/https://string-db.org/cgi/network?taskId=bdZ3O2rluGq3&amp;amp;sessionId=by4B9uKyudSK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5,16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60D58A1B" w14:textId="77777777" w:rsidTr="0024728A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481C8F46" w14:textId="44CEC63C" w:rsidR="00F14A99" w:rsidRPr="00D14E10" w:rsidRDefault="00F14A99" w:rsidP="00F14A99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TSEN15</w:t>
            </w:r>
          </w:p>
        </w:tc>
        <w:tc>
          <w:tcPr>
            <w:tcW w:w="676" w:type="pct"/>
          </w:tcPr>
          <w:p w14:paraId="0AB15BF5" w14:textId="12CFE116" w:rsidR="00F14A99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put)</w:t>
            </w:r>
          </w:p>
        </w:tc>
        <w:tc>
          <w:tcPr>
            <w:tcW w:w="577" w:type="pct"/>
          </w:tcPr>
          <w:p w14:paraId="51216C37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0A416C40" w14:textId="18C7F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40" w:type="pct"/>
          </w:tcPr>
          <w:p w14:paraId="0AE286CE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4C202FC3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2F5A3F1D" w14:textId="786B6C21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8" w:type="pct"/>
          </w:tcPr>
          <w:p w14:paraId="343410CE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515F46C4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3" w:type="pct"/>
          </w:tcPr>
          <w:p w14:paraId="4F2AB4D4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4C757D6F" w14:textId="77389955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5259F9EB" w14:textId="02551007" w:rsidR="00F14A99" w:rsidRDefault="00F14A99" w:rsidP="00D864F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Szklarczyk&lt;/Author&gt;&lt;Year&gt;2022&lt;/Year&gt;&lt;RecNum&gt;89&lt;/RecNum&gt;&lt;DisplayText&gt;[15,16]&lt;/DisplayText&gt;&lt;record&gt;&lt;rec-number&gt;89&lt;/rec-number&gt;&lt;foreign-keys&gt;&lt;key app="EN" db-id="wrwwfwe082ex03ex9rmxsswafttazxv22wrt" timestamp="1648813710"&gt;89&lt;/key&gt;&lt;/foreign-keys&gt;&lt;ref-type name="Web Page"&gt;12&lt;/ref-type&gt;&lt;contributors&gt;&lt;authors&gt;&lt;author&gt;Szklarczyk, D.&lt;/author&gt;&lt;author&gt;Gable, A. L.&lt;/author&gt;&lt;author&gt;Lyon, D.&lt;/author&gt;&lt;author&gt;Junge, A.&lt;/author&gt;&lt;author&gt;Wyder, S.&lt;/author&gt;&lt;author&gt;Huerta-Cepas, J.&lt;/author&gt;&lt;author&gt;Simonovic, M.&lt;/author&gt;&lt;author&gt;Doncheva, N. T.&lt;/author&gt;&lt;author&gt;Morris, J. H.&lt;/author&gt;&lt;author&gt;Bork, P.&lt;/author&gt;&lt;author&gt;Jensen, L. J.&lt;/author&gt;&lt;author&gt;Mering, C. V.&lt;/author&gt;&lt;/authors&gt;&lt;/contributors&gt;&lt;titles&gt;&lt;title&gt;STRING interaction network, 35 items (human).&lt;/title&gt;&lt;/titles&gt;&lt;number&gt;March 06, 2022&lt;/number&gt;&lt;dates&gt;&lt;year&gt;2022&lt;/year&gt;&lt;/dates&gt;&lt;urls&gt;&lt;related-urls&gt;&lt;url&gt;https://web.archive.org/web/20220306131437/https://string-db.org/cgi/network?taskId=b943dRkUndLc&amp;amp;sessionId=bfnDzQapE9zV&lt;/url&gt;&lt;/related-urls&gt;&lt;/urls&gt;&lt;/record&gt;&lt;/Cite&gt;&lt;Cite&gt;&lt;Author&gt;Szklarczyk&lt;/Author&gt;&lt;Year&gt;2022&lt;/Year&gt;&lt;RecNum&gt;93&lt;/RecNum&gt;&lt;record&gt;&lt;rec-number&gt;93&lt;/rec-number&gt;&lt;foreign-keys&gt;&lt;key app="EN" db-id="wrwwfwe082ex03ex9rmxsswafttazxv22wrt" timestamp="1648816353"&gt;93&lt;/key&gt;&lt;/foreign-keys&gt;&lt;ref-type name="Web Page"&gt;12&lt;/ref-type&gt;&lt;contributors&gt;&lt;authors&gt;&lt;author&gt;Szklarczyk, D.&lt;/author&gt;&lt;author&gt;Gable, A. L.&lt;/author&gt;&lt;author&gt;Lyon, D.&lt;/author&gt;&lt;author&gt;Junge, A.&lt;/author&gt;&lt;author&gt;Wyder, S.&lt;/author&gt;&lt;author&gt;Huerta-Cepas, J.&lt;/author&gt;&lt;author&gt;Simonovic, M.&lt;/author&gt;&lt;author&gt;Doncheva, N. T.&lt;/author&gt;&lt;author&gt;Morris, J. H.&lt;/author&gt;&lt;author&gt;Bork, P.&lt;/author&gt;&lt;author&gt;Jensen, L. J.&lt;/author&gt;&lt;author&gt;Mering, C. V.&lt;/author&gt;&lt;/authors&gt;&lt;/contributors&gt;&lt;titles&gt;&lt;title&gt;STRING interaction network, 7 items (human).&lt;/title&gt;&lt;/titles&gt;&lt;number&gt;March 15, 2022&lt;/number&gt;&lt;dates&gt;&lt;year&gt;2022&lt;/year&gt;&lt;/dates&gt;&lt;urls&gt;&lt;related-urls&gt;&lt;url&gt;https://web.archive.org/web/20220315104925/https://string-db.org/cgi/network?taskId=bdZ3O2rluGq3&amp;amp;sessionId=by4B9uKyudSK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5,16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4E2A5A4D" w14:textId="77777777" w:rsidTr="0024728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7B201090" w14:textId="4B97D6CB" w:rsidR="00F14A99" w:rsidRPr="00D14E10" w:rsidRDefault="00F14A99" w:rsidP="00F14A99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TP53</w:t>
            </w:r>
          </w:p>
        </w:tc>
        <w:tc>
          <w:tcPr>
            <w:tcW w:w="676" w:type="pct"/>
          </w:tcPr>
          <w:p w14:paraId="18284D97" w14:textId="77F2F55A" w:rsidR="00F14A99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972">
              <w:rPr>
                <w:sz w:val="20"/>
                <w:szCs w:val="20"/>
              </w:rPr>
              <w:t>(interactor)</w:t>
            </w:r>
          </w:p>
        </w:tc>
        <w:tc>
          <w:tcPr>
            <w:tcW w:w="577" w:type="pct"/>
          </w:tcPr>
          <w:p w14:paraId="5D355546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621539D7" w14:textId="5E9173FE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40" w:type="pct"/>
          </w:tcPr>
          <w:p w14:paraId="6358DE05" w14:textId="7A7D762B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8" w:type="pct"/>
          </w:tcPr>
          <w:p w14:paraId="40041A22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634A5BC0" w14:textId="2E459F7C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8" w:type="pct"/>
          </w:tcPr>
          <w:p w14:paraId="36AED135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6350E19E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3" w:type="pct"/>
          </w:tcPr>
          <w:p w14:paraId="30EC6056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6B9CACC7" w14:textId="2B5FDADD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1" w:type="pct"/>
          </w:tcPr>
          <w:p w14:paraId="749D35EA" w14:textId="32A7773E" w:rsidR="00F14A99" w:rsidRDefault="00F14A99" w:rsidP="00D864F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SwxNiwyMSwyMl08L0Rpc3BsYXlU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</w:fldData>
              </w:fldChar>
            </w:r>
            <w:r w:rsidR="00D864F3">
              <w:rPr>
                <w:sz w:val="20"/>
                <w:szCs w:val="20"/>
              </w:rPr>
              <w:instrText xml:space="preserve"> ADDIN EN.CITE </w:instrText>
            </w:r>
            <w:r w:rsidR="00D864F3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SwxNiwyMSwyMl08L0Rpc3BsYXlU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</w:fldData>
              </w:fldChar>
            </w:r>
            <w:r w:rsidR="00D864F3">
              <w:rPr>
                <w:sz w:val="20"/>
                <w:szCs w:val="20"/>
              </w:rPr>
              <w:instrText xml:space="preserve"> ADDIN EN.CITE.DATA </w:instrText>
            </w:r>
            <w:r w:rsidR="00D864F3">
              <w:rPr>
                <w:sz w:val="20"/>
                <w:szCs w:val="20"/>
              </w:rPr>
            </w:r>
            <w:r w:rsidR="00D864F3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5,16,21,22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36363E9B" w14:textId="77777777" w:rsidTr="0024728A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49D72566" w14:textId="1B181246" w:rsidR="00F14A99" w:rsidRPr="00D14E10" w:rsidRDefault="00F14A99" w:rsidP="00F14A99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ITGA2B</w:t>
            </w:r>
          </w:p>
        </w:tc>
        <w:tc>
          <w:tcPr>
            <w:tcW w:w="676" w:type="pct"/>
          </w:tcPr>
          <w:p w14:paraId="5DC28355" w14:textId="3EBB7F8C" w:rsidR="00F14A99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972">
              <w:rPr>
                <w:sz w:val="20"/>
                <w:szCs w:val="20"/>
              </w:rPr>
              <w:t>(interactor)</w:t>
            </w:r>
          </w:p>
        </w:tc>
        <w:tc>
          <w:tcPr>
            <w:tcW w:w="577" w:type="pct"/>
          </w:tcPr>
          <w:p w14:paraId="0A354673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38DC52D7" w14:textId="463EB9FF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40" w:type="pct"/>
          </w:tcPr>
          <w:p w14:paraId="7762CA42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0AE5D5BE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23F6431C" w14:textId="437216EA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8" w:type="pct"/>
          </w:tcPr>
          <w:p w14:paraId="397949D6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029720DB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3" w:type="pct"/>
          </w:tcPr>
          <w:p w14:paraId="7AD43511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7D126736" w14:textId="37318A65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460E85F7" w14:textId="1E9D12B5" w:rsidR="00F14A99" w:rsidRDefault="00F14A99" w:rsidP="00D864F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Szklarczyk&lt;/Author&gt;&lt;Year&gt;2022&lt;/Year&gt;&lt;RecNum&gt;89&lt;/RecNum&gt;&lt;DisplayText&gt;[15,16]&lt;/DisplayText&gt;&lt;record&gt;&lt;rec-number&gt;89&lt;/rec-number&gt;&lt;foreign-keys&gt;&lt;key app="EN" db-id="wrwwfwe082ex03ex9rmxsswafttazxv22wrt" timestamp="1648813710"&gt;89&lt;/key&gt;&lt;/foreign-keys&gt;&lt;ref-type name="Web Page"&gt;12&lt;/ref-type&gt;&lt;contributors&gt;&lt;authors&gt;&lt;author&gt;Szklarczyk, D.&lt;/author&gt;&lt;author&gt;Gable, A. L.&lt;/author&gt;&lt;author&gt;Lyon, D.&lt;/author&gt;&lt;author&gt;Junge, A.&lt;/author&gt;&lt;author&gt;Wyder, S.&lt;/author&gt;&lt;author&gt;Huerta-Cepas, J.&lt;/author&gt;&lt;author&gt;Simonovic, M.&lt;/author&gt;&lt;author&gt;Doncheva, N. T.&lt;/author&gt;&lt;author&gt;Morris, J. H.&lt;/author&gt;&lt;author&gt;Bork, P.&lt;/author&gt;&lt;author&gt;Jensen, L. J.&lt;/author&gt;&lt;author&gt;Mering, C. V.&lt;/author&gt;&lt;/authors&gt;&lt;/contributors&gt;&lt;titles&gt;&lt;title&gt;STRING interaction network, 35 items (human).&lt;/title&gt;&lt;/titles&gt;&lt;number&gt;March 06, 2022&lt;/number&gt;&lt;dates&gt;&lt;year&gt;2022&lt;/year&gt;&lt;/dates&gt;&lt;urls&gt;&lt;related-urls&gt;&lt;url&gt;https://web.archive.org/web/20220306131437/https://string-db.org/cgi/network?taskId=b943dRkUndLc&amp;amp;sessionId=bfnDzQapE9zV&lt;/url&gt;&lt;/related-urls&gt;&lt;/urls&gt;&lt;/record&gt;&lt;/Cite&gt;&lt;Cite&gt;&lt;Author&gt;Szklarczyk&lt;/Author&gt;&lt;Year&gt;2022&lt;/Year&gt;&lt;RecNum&gt;93&lt;/RecNum&gt;&lt;record&gt;&lt;rec-number&gt;93&lt;/rec-number&gt;&lt;foreign-keys&gt;&lt;key app="EN" db-id="wrwwfwe082ex03ex9rmxsswafttazxv22wrt" timestamp="1648816353"&gt;93&lt;/key&gt;&lt;/foreign-keys&gt;&lt;ref-type name="Web Page"&gt;12&lt;/ref-type&gt;&lt;contributors&gt;&lt;authors&gt;&lt;author&gt;Szklarczyk, D.&lt;/author&gt;&lt;author&gt;Gable, A. L.&lt;/author&gt;&lt;author&gt;Lyon, D.&lt;/author&gt;&lt;author&gt;Junge, A.&lt;/author&gt;&lt;author&gt;Wyder, S.&lt;/author&gt;&lt;author&gt;Huerta-Cepas, J.&lt;/author&gt;&lt;author&gt;Simonovic, M.&lt;/author&gt;&lt;author&gt;Doncheva, N. T.&lt;/author&gt;&lt;author&gt;Morris, J. H.&lt;/author&gt;&lt;author&gt;Bork, P.&lt;/author&gt;&lt;author&gt;Jensen, L. J.&lt;/author&gt;&lt;author&gt;Mering, C. V.&lt;/author&gt;&lt;/authors&gt;&lt;/contributors&gt;&lt;titles&gt;&lt;title&gt;STRING interaction network, 7 items (human).&lt;/title&gt;&lt;/titles&gt;&lt;number&gt;March 15, 2022&lt;/number&gt;&lt;dates&gt;&lt;year&gt;2022&lt;/year&gt;&lt;/dates&gt;&lt;urls&gt;&lt;related-urls&gt;&lt;url&gt;https://web.archive.org/web/20220315104925/https://string-db.org/cgi/network?taskId=bdZ3O2rluGq3&amp;amp;sessionId=by4B9uKyudSK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5,16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50B041FB" w14:textId="77777777" w:rsidTr="0024728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5A0C8D09" w14:textId="0581C9D2" w:rsidR="00F14A99" w:rsidRPr="00D14E10" w:rsidRDefault="00F14A99" w:rsidP="00F14A99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TSEN54</w:t>
            </w:r>
          </w:p>
        </w:tc>
        <w:tc>
          <w:tcPr>
            <w:tcW w:w="676" w:type="pct"/>
          </w:tcPr>
          <w:p w14:paraId="2E8B6C1C" w14:textId="3A18EF75" w:rsidR="00F14A99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1972">
              <w:rPr>
                <w:sz w:val="20"/>
                <w:szCs w:val="20"/>
              </w:rPr>
              <w:t>(interactor)</w:t>
            </w:r>
          </w:p>
        </w:tc>
        <w:tc>
          <w:tcPr>
            <w:tcW w:w="577" w:type="pct"/>
          </w:tcPr>
          <w:p w14:paraId="35BF3FD8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05011ADD" w14:textId="0B7BE68B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40" w:type="pct"/>
          </w:tcPr>
          <w:p w14:paraId="16703826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576471E4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6A26D58E" w14:textId="4ED8348A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8" w:type="pct"/>
          </w:tcPr>
          <w:p w14:paraId="6EDB9AED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765746D5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3" w:type="pct"/>
          </w:tcPr>
          <w:p w14:paraId="0D455098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79D356FA" w14:textId="717A27D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3BBCAFC7" w14:textId="5A8B0A89" w:rsidR="00F14A99" w:rsidRDefault="00F14A99" w:rsidP="00D864F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Szklarczyk&lt;/Author&gt;&lt;Year&gt;2022&lt;/Year&gt;&lt;RecNum&gt;89&lt;/RecNum&gt;&lt;DisplayText&gt;[15,16]&lt;/DisplayText&gt;&lt;record&gt;&lt;rec-number&gt;89&lt;/rec-number&gt;&lt;foreign-keys&gt;&lt;key app="EN" db-id="wrwwfwe082ex03ex9rmxsswafttazxv22wrt" timestamp="1648813710"&gt;89&lt;/key&gt;&lt;/foreign-keys&gt;&lt;ref-type name="Web Page"&gt;12&lt;/ref-type&gt;&lt;contributors&gt;&lt;authors&gt;&lt;author&gt;Szklarczyk, D.&lt;/author&gt;&lt;author&gt;Gable, A. L.&lt;/author&gt;&lt;author&gt;Lyon, D.&lt;/author&gt;&lt;author&gt;Junge, A.&lt;/author&gt;&lt;author&gt;Wyder, S.&lt;/author&gt;&lt;author&gt;Huerta-Cepas, J.&lt;/author&gt;&lt;author&gt;Simonovic, M.&lt;/author&gt;&lt;author&gt;Doncheva, N. T.&lt;/author&gt;&lt;author&gt;Morris, J. H.&lt;/author&gt;&lt;author&gt;Bork, P.&lt;/author&gt;&lt;author&gt;Jensen, L. J.&lt;/author&gt;&lt;author&gt;Mering, C. V.&lt;/author&gt;&lt;/authors&gt;&lt;/contributors&gt;&lt;titles&gt;&lt;title&gt;STRING interaction network, 35 items (human).&lt;/title&gt;&lt;/titles&gt;&lt;number&gt;March 06, 2022&lt;/number&gt;&lt;dates&gt;&lt;year&gt;2022&lt;/year&gt;&lt;/dates&gt;&lt;urls&gt;&lt;related-urls&gt;&lt;url&gt;https://web.archive.org/web/20220306131437/https://string-db.org/cgi/network?taskId=b943dRkUndLc&amp;amp;sessionId=bfnDzQapE9zV&lt;/url&gt;&lt;/related-urls&gt;&lt;/urls&gt;&lt;/record&gt;&lt;/Cite&gt;&lt;Cite&gt;&lt;Author&gt;Szklarczyk&lt;/Author&gt;&lt;Year&gt;2022&lt;/Year&gt;&lt;RecNum&gt;93&lt;/RecNum&gt;&lt;record&gt;&lt;rec-number&gt;93&lt;/rec-number&gt;&lt;foreign-keys&gt;&lt;key app="EN" db-id="wrwwfwe082ex03ex9rmxsswafttazxv22wrt" timestamp="1648816353"&gt;93&lt;/key&gt;&lt;/foreign-keys&gt;&lt;ref-type name="Web Page"&gt;12&lt;/ref-type&gt;&lt;contributors&gt;&lt;authors&gt;&lt;author&gt;Szklarczyk, D.&lt;/author&gt;&lt;author&gt;Gable, A. L.&lt;/author&gt;&lt;author&gt;Lyon, D.&lt;/author&gt;&lt;author&gt;Junge, A.&lt;/author&gt;&lt;author&gt;Wyder, S.&lt;/author&gt;&lt;author&gt;Huerta-Cepas, J.&lt;/author&gt;&lt;author&gt;Simonovic, M.&lt;/author&gt;&lt;author&gt;Doncheva, N. T.&lt;/author&gt;&lt;author&gt;Morris, J. H.&lt;/author&gt;&lt;author&gt;Bork, P.&lt;/author&gt;&lt;author&gt;Jensen, L. J.&lt;/author&gt;&lt;author&gt;Mering, C. V.&lt;/author&gt;&lt;/authors&gt;&lt;/contributors&gt;&lt;titles&gt;&lt;title&gt;STRING interaction network, 7 items (human).&lt;/title&gt;&lt;/titles&gt;&lt;number&gt;March 15, 2022&lt;/number&gt;&lt;dates&gt;&lt;year&gt;2022&lt;/year&gt;&lt;/dates&gt;&lt;urls&gt;&lt;related-urls&gt;&lt;url&gt;https://web.archive.org/web/20220315104925/https://string-db.org/cgi/network?taskId=bdZ3O2rluGq3&amp;amp;sessionId=by4B9uKyudSK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5,16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52D32C53" w14:textId="77777777" w:rsidTr="0024728A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14E0081D" w14:textId="5F282E37" w:rsidR="00F14A99" w:rsidRPr="00D14E10" w:rsidRDefault="00F14A99" w:rsidP="00F14A99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TPX2</w:t>
            </w:r>
          </w:p>
        </w:tc>
        <w:tc>
          <w:tcPr>
            <w:tcW w:w="676" w:type="pct"/>
          </w:tcPr>
          <w:p w14:paraId="71A3F069" w14:textId="3338C37B" w:rsidR="00F14A99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put)</w:t>
            </w:r>
          </w:p>
        </w:tc>
        <w:tc>
          <w:tcPr>
            <w:tcW w:w="577" w:type="pct"/>
          </w:tcPr>
          <w:p w14:paraId="394AEEF8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0ABE7FA2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49330DAB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320A43CF" w14:textId="06C20BAB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9" w:type="pct"/>
          </w:tcPr>
          <w:p w14:paraId="46A02C37" w14:textId="6E4E8414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68" w:type="pct"/>
          </w:tcPr>
          <w:p w14:paraId="09CD24AF" w14:textId="09C13896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210C6F61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3" w:type="pct"/>
          </w:tcPr>
          <w:p w14:paraId="7519951B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1E04F3DD" w14:textId="16C1BA15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3F0C3828" w14:textId="2F36F0CC" w:rsidR="00F14A99" w:rsidRDefault="00F14A99" w:rsidP="00D864F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057A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xOCwxOV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xPC9SZWNOdW0+PHJlY29yZD48cmVjLW51bWJlcj45MTwvcmVjLW51bWJlcj48
Zm9yZWlnbi1rZXlzPjxrZXkgYXBwPSJFTiIgZGItaWQ9Indyd3dmd2UwODJleDAzZXg5cm14c3N3
YWZ0dGF6eHYyMndydCIgdGltZXN0YW1wPSIxNjQ4ODE0ODc5Ij45MT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EwIGl0ZW1zIChodW1hbikuPC90aXRsZT48L3RpdGxl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</w:fldData>
              </w:fldChar>
            </w:r>
            <w:r w:rsidR="00D864F3">
              <w:rPr>
                <w:sz w:val="20"/>
                <w:szCs w:val="20"/>
              </w:rPr>
              <w:instrText xml:space="preserve"> ADDIN EN.CITE </w:instrText>
            </w:r>
            <w:r w:rsidR="00D864F3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xOCwxOV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xPC9SZWNOdW0+PHJlY29yZD48cmVjLW51bWJlcj45MTwvcmVjLW51bWJlcj48
Zm9yZWlnbi1rZXlzPjxrZXkgYXBwPSJFTiIgZGItaWQ9Indyd3dmd2UwODJleDAzZXg5cm14c3N3
YWZ0dGF6eHYyMndydCIgdGltZXN0YW1wPSIxNjQ4ODE0ODc5Ij45MT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EwIGl0ZW1zIChodW1hbikuPC90aXRsZT48L3RpdGxl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</w:fldData>
              </w:fldChar>
            </w:r>
            <w:r w:rsidR="00D864F3">
              <w:rPr>
                <w:sz w:val="20"/>
                <w:szCs w:val="20"/>
              </w:rPr>
              <w:instrText xml:space="preserve"> ADDIN EN.CITE.DATA </w:instrText>
            </w:r>
            <w:r w:rsidR="00D864F3">
              <w:rPr>
                <w:sz w:val="20"/>
                <w:szCs w:val="20"/>
              </w:rPr>
            </w:r>
            <w:r w:rsidR="00D864F3">
              <w:rPr>
                <w:sz w:val="20"/>
                <w:szCs w:val="20"/>
              </w:rPr>
              <w:fldChar w:fldCharType="end"/>
            </w:r>
            <w:r w:rsidRPr="0079057A"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6,18,19]</w:t>
            </w:r>
            <w:r w:rsidRPr="0079057A"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57C87FC3" w14:textId="77777777" w:rsidTr="0024728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2C2AB785" w14:textId="2381E546" w:rsidR="00F14A99" w:rsidRPr="00D14E10" w:rsidRDefault="00F14A99" w:rsidP="00F14A99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WIPF3</w:t>
            </w:r>
          </w:p>
        </w:tc>
        <w:tc>
          <w:tcPr>
            <w:tcW w:w="676" w:type="pct"/>
          </w:tcPr>
          <w:p w14:paraId="7DCF269B" w14:textId="23B01ABB" w:rsidR="00F14A99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put)</w:t>
            </w:r>
          </w:p>
        </w:tc>
        <w:tc>
          <w:tcPr>
            <w:tcW w:w="577" w:type="pct"/>
          </w:tcPr>
          <w:p w14:paraId="0F08F87B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66313703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09184E00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53CD6450" w14:textId="5D1BE8C6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9" w:type="pct"/>
          </w:tcPr>
          <w:p w14:paraId="04751CA9" w14:textId="175DA6CD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68" w:type="pct"/>
          </w:tcPr>
          <w:p w14:paraId="1BD93DE3" w14:textId="156E47BE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0B7F737F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3" w:type="pct"/>
          </w:tcPr>
          <w:p w14:paraId="337E7E58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7827F3AB" w14:textId="619E285D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2FBBEEE4" w14:textId="4831D546" w:rsidR="00F14A99" w:rsidRDefault="00F14A99" w:rsidP="00D864F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057A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xOCwxOV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xPC9SZWNOdW0+PHJlY29yZD48cmVjLW51bWJlcj45MTwvcmVjLW51bWJlcj48
Zm9yZWlnbi1rZXlzPjxrZXkgYXBwPSJFTiIgZGItaWQ9Indyd3dmd2UwODJleDAzZXg5cm14c3N3
YWZ0dGF6eHYyMndydCIgdGltZXN0YW1wPSIxNjQ4ODE0ODc5Ij45MT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EwIGl0ZW1zIChodW1hbikuPC90aXRsZT48L3RpdGxl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</w:fldData>
              </w:fldChar>
            </w:r>
            <w:r w:rsidR="00D864F3">
              <w:rPr>
                <w:sz w:val="20"/>
                <w:szCs w:val="20"/>
              </w:rPr>
              <w:instrText xml:space="preserve"> ADDIN EN.CITE </w:instrText>
            </w:r>
            <w:r w:rsidR="00D864F3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xOCwxOV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xPC9SZWNOdW0+PHJlY29yZD48cmVjLW51bWJlcj45MTwvcmVjLW51bWJlcj48
Zm9yZWlnbi1rZXlzPjxrZXkgYXBwPSJFTiIgZGItaWQ9Indyd3dmd2UwODJleDAzZXg5cm14c3N3
YWZ0dGF6eHYyMndydCIgdGltZXN0YW1wPSIxNjQ4ODE0ODc5Ij45MT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EwIGl0ZW1zIChodW1hbikuPC90aXRsZT48L3RpdGxl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</w:fldData>
              </w:fldChar>
            </w:r>
            <w:r w:rsidR="00D864F3">
              <w:rPr>
                <w:sz w:val="20"/>
                <w:szCs w:val="20"/>
              </w:rPr>
              <w:instrText xml:space="preserve"> ADDIN EN.CITE.DATA </w:instrText>
            </w:r>
            <w:r w:rsidR="00D864F3">
              <w:rPr>
                <w:sz w:val="20"/>
                <w:szCs w:val="20"/>
              </w:rPr>
            </w:r>
            <w:r w:rsidR="00D864F3">
              <w:rPr>
                <w:sz w:val="20"/>
                <w:szCs w:val="20"/>
              </w:rPr>
              <w:fldChar w:fldCharType="end"/>
            </w:r>
            <w:r w:rsidRPr="0079057A"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6,18,19]</w:t>
            </w:r>
            <w:r w:rsidRPr="0079057A"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26799065" w14:textId="77777777" w:rsidTr="0024728A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41DA3B00" w14:textId="49457A7B" w:rsidR="00F14A99" w:rsidRPr="00D14E10" w:rsidRDefault="00F14A99" w:rsidP="00F14A99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ARID2</w:t>
            </w:r>
          </w:p>
        </w:tc>
        <w:tc>
          <w:tcPr>
            <w:tcW w:w="676" w:type="pct"/>
          </w:tcPr>
          <w:p w14:paraId="6C163CB3" w14:textId="35FE31A1" w:rsidR="00F14A99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put)</w:t>
            </w:r>
          </w:p>
        </w:tc>
        <w:tc>
          <w:tcPr>
            <w:tcW w:w="577" w:type="pct"/>
          </w:tcPr>
          <w:p w14:paraId="2C2386BB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69F47665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626EDEF3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4825CA90" w14:textId="42C60740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9" w:type="pct"/>
          </w:tcPr>
          <w:p w14:paraId="526BFD72" w14:textId="2042146D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68" w:type="pct"/>
          </w:tcPr>
          <w:p w14:paraId="13E6F135" w14:textId="50467928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2" w:type="pct"/>
          </w:tcPr>
          <w:p w14:paraId="3760256E" w14:textId="0C92DFAF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3" w:type="pct"/>
          </w:tcPr>
          <w:p w14:paraId="7E88CFF0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1DC03C39" w14:textId="23881A28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72D3127F" w14:textId="75DE1CB5" w:rsidR="00F14A99" w:rsidRDefault="00F14A99" w:rsidP="00D864F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057A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CwxNiwxOCwxOV08L0Rpc3BsYXlU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</w:fldData>
              </w:fldChar>
            </w:r>
            <w:r w:rsidR="00D864F3">
              <w:rPr>
                <w:sz w:val="20"/>
                <w:szCs w:val="20"/>
              </w:rPr>
              <w:instrText xml:space="preserve"> ADDIN EN.CITE </w:instrText>
            </w:r>
            <w:r w:rsidR="00D864F3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CwxNiwxOCwxOV08L0Rpc3BsYXlU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</w:fldData>
              </w:fldChar>
            </w:r>
            <w:r w:rsidR="00D864F3">
              <w:rPr>
                <w:sz w:val="20"/>
                <w:szCs w:val="20"/>
              </w:rPr>
              <w:instrText xml:space="preserve"> ADDIN EN.CITE.DATA </w:instrText>
            </w:r>
            <w:r w:rsidR="00D864F3">
              <w:rPr>
                <w:sz w:val="20"/>
                <w:szCs w:val="20"/>
              </w:rPr>
            </w:r>
            <w:r w:rsidR="00D864F3">
              <w:rPr>
                <w:sz w:val="20"/>
                <w:szCs w:val="20"/>
              </w:rPr>
              <w:fldChar w:fldCharType="end"/>
            </w:r>
            <w:r w:rsidRPr="0079057A"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4,16,18,19]</w:t>
            </w:r>
            <w:r w:rsidRPr="0079057A"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4616B845" w14:textId="77777777" w:rsidTr="0024728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20A528B8" w14:textId="0978A88A" w:rsidR="00F42D64" w:rsidRPr="00D14E10" w:rsidRDefault="00F42D64" w:rsidP="00F42D64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TOP2A</w:t>
            </w:r>
          </w:p>
        </w:tc>
        <w:tc>
          <w:tcPr>
            <w:tcW w:w="676" w:type="pct"/>
          </w:tcPr>
          <w:p w14:paraId="7B17CCE4" w14:textId="194A0E68" w:rsidR="00F42D64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5922">
              <w:rPr>
                <w:sz w:val="20"/>
                <w:szCs w:val="20"/>
              </w:rPr>
              <w:t>(interactor)</w:t>
            </w:r>
          </w:p>
        </w:tc>
        <w:tc>
          <w:tcPr>
            <w:tcW w:w="577" w:type="pct"/>
          </w:tcPr>
          <w:p w14:paraId="5B1C53EB" w14:textId="77777777" w:rsidR="00F42D64" w:rsidRPr="00B7528D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68CC3968" w14:textId="77777777" w:rsidR="00F42D64" w:rsidRPr="00B7528D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7DC33F37" w14:textId="77777777" w:rsidR="00F42D64" w:rsidRPr="00B7528D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0DEB4C5E" w14:textId="1143577B" w:rsidR="00F42D64" w:rsidRPr="00B7528D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9" w:type="pct"/>
          </w:tcPr>
          <w:p w14:paraId="465D2B86" w14:textId="458AFCE8" w:rsidR="00F42D64" w:rsidRPr="00B7528D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68" w:type="pct"/>
          </w:tcPr>
          <w:p w14:paraId="7F5B87F8" w14:textId="13744FEB" w:rsidR="00F42D64" w:rsidRPr="00B7528D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5DFB60EC" w14:textId="77777777" w:rsidR="00F42D64" w:rsidRPr="00B7528D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3" w:type="pct"/>
          </w:tcPr>
          <w:p w14:paraId="0FC2140E" w14:textId="77777777" w:rsidR="00F42D64" w:rsidRPr="00B7528D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757C428E" w14:textId="0581C1FB" w:rsidR="00F42D64" w:rsidRPr="00B7528D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3B123F64" w14:textId="48CAEF39" w:rsidR="00F42D64" w:rsidRDefault="00F42D64" w:rsidP="00D864F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057A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xOCwxOV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xPC9SZWNOdW0+PHJlY29yZD48cmVjLW51bWJlcj45MTwvcmVjLW51bWJlcj48
Zm9yZWlnbi1rZXlzPjxrZXkgYXBwPSJFTiIgZGItaWQ9Indyd3dmd2UwODJleDAzZXg5cm14c3N3
YWZ0dGF6eHYyMndydCIgdGltZXN0YW1wPSIxNjQ4ODE0ODc5Ij45MT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EwIGl0ZW1zIChodW1hbikuPC90aXRsZT48L3RpdGxl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</w:fldData>
              </w:fldChar>
            </w:r>
            <w:r w:rsidR="00D864F3">
              <w:rPr>
                <w:sz w:val="20"/>
                <w:szCs w:val="20"/>
              </w:rPr>
              <w:instrText xml:space="preserve"> ADDIN EN.CITE </w:instrText>
            </w:r>
            <w:r w:rsidR="00D864F3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xOCwxOV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xPC9SZWNOdW0+PHJlY29yZD48cmVjLW51bWJlcj45MTwvcmVjLW51bWJlcj48
Zm9yZWlnbi1rZXlzPjxrZXkgYXBwPSJFTiIgZGItaWQ9Indyd3dmd2UwODJleDAzZXg5cm14c3N3
YWZ0dGF6eHYyMndydCIgdGltZXN0YW1wPSIxNjQ4ODE0ODc5Ij45MT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EwIGl0ZW1zIChodW1hbikuPC90aXRsZT48L3RpdGxl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</w:fldData>
              </w:fldChar>
            </w:r>
            <w:r w:rsidR="00D864F3">
              <w:rPr>
                <w:sz w:val="20"/>
                <w:szCs w:val="20"/>
              </w:rPr>
              <w:instrText xml:space="preserve"> ADDIN EN.CITE.DATA </w:instrText>
            </w:r>
            <w:r w:rsidR="00D864F3">
              <w:rPr>
                <w:sz w:val="20"/>
                <w:szCs w:val="20"/>
              </w:rPr>
            </w:r>
            <w:r w:rsidR="00D864F3">
              <w:rPr>
                <w:sz w:val="20"/>
                <w:szCs w:val="20"/>
              </w:rPr>
              <w:fldChar w:fldCharType="end"/>
            </w:r>
            <w:r w:rsidRPr="0079057A"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6,18,19]</w:t>
            </w:r>
            <w:r w:rsidRPr="0079057A"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1B0469C1" w14:textId="77777777" w:rsidTr="0024728A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70A7F9D8" w14:textId="74E6602A" w:rsidR="00F42D64" w:rsidRPr="00D14E10" w:rsidRDefault="00F42D64" w:rsidP="00F42D64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ITGB3</w:t>
            </w:r>
          </w:p>
        </w:tc>
        <w:tc>
          <w:tcPr>
            <w:tcW w:w="676" w:type="pct"/>
          </w:tcPr>
          <w:p w14:paraId="7728B7F2" w14:textId="491779DB" w:rsidR="00F42D64" w:rsidRDefault="00F42D64" w:rsidP="00F42D6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5922">
              <w:rPr>
                <w:sz w:val="20"/>
                <w:szCs w:val="20"/>
              </w:rPr>
              <w:t>(interactor)</w:t>
            </w:r>
          </w:p>
        </w:tc>
        <w:tc>
          <w:tcPr>
            <w:tcW w:w="577" w:type="pct"/>
          </w:tcPr>
          <w:p w14:paraId="7025AF14" w14:textId="77777777" w:rsidR="00F42D64" w:rsidRPr="00B7528D" w:rsidRDefault="00F42D64" w:rsidP="00F42D6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70BA8F51" w14:textId="77777777" w:rsidR="00F42D64" w:rsidRPr="00B7528D" w:rsidRDefault="00F42D64" w:rsidP="00F42D6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40191CC6" w14:textId="77777777" w:rsidR="00F42D64" w:rsidRPr="00B7528D" w:rsidRDefault="00F42D64" w:rsidP="00F42D6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4C154ECB" w14:textId="4822EBBE" w:rsidR="00F42D64" w:rsidRPr="00B7528D" w:rsidRDefault="00F42D64" w:rsidP="00F42D6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9" w:type="pct"/>
          </w:tcPr>
          <w:p w14:paraId="1E71A5A2" w14:textId="5B744886" w:rsidR="00F42D64" w:rsidRPr="00B7528D" w:rsidRDefault="00F42D64" w:rsidP="00F42D6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68" w:type="pct"/>
          </w:tcPr>
          <w:p w14:paraId="08EBF931" w14:textId="16ED74E7" w:rsidR="00F42D64" w:rsidRPr="00B7528D" w:rsidRDefault="00F42D64" w:rsidP="00F42D6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62A0C75C" w14:textId="77777777" w:rsidR="00F42D64" w:rsidRPr="00B7528D" w:rsidRDefault="00F42D64" w:rsidP="00F42D6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3" w:type="pct"/>
          </w:tcPr>
          <w:p w14:paraId="4D0CF78D" w14:textId="77777777" w:rsidR="00F42D64" w:rsidRPr="00B7528D" w:rsidRDefault="00F42D64" w:rsidP="00F42D6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5FC38F43" w14:textId="16AF6ACC" w:rsidR="00F42D64" w:rsidRPr="00B7528D" w:rsidRDefault="00F42D64" w:rsidP="00F42D6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6C5BDB99" w14:textId="03BC8E5F" w:rsidR="00F42D64" w:rsidRDefault="00F42D64" w:rsidP="00D864F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057A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xOCwxOV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xPC9SZWNOdW0+PHJlY29yZD48cmVjLW51bWJlcj45MTwvcmVjLW51bWJlcj48
Zm9yZWlnbi1rZXlzPjxrZXkgYXBwPSJFTiIgZGItaWQ9Indyd3dmd2UwODJleDAzZXg5cm14c3N3
YWZ0dGF6eHYyMndydCIgdGltZXN0YW1wPSIxNjQ4ODE0ODc5Ij45MT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EwIGl0ZW1zIChodW1hbikuPC90aXRsZT48L3RpdGxl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</w:fldData>
              </w:fldChar>
            </w:r>
            <w:r w:rsidR="00D864F3">
              <w:rPr>
                <w:sz w:val="20"/>
                <w:szCs w:val="20"/>
              </w:rPr>
              <w:instrText xml:space="preserve"> ADDIN EN.CITE </w:instrText>
            </w:r>
            <w:r w:rsidR="00D864F3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xOCwxOV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xPC9SZWNOdW0+PHJlY29yZD48cmVjLW51bWJlcj45MTwvcmVjLW51bWJlcj48
Zm9yZWlnbi1rZXlzPjxrZXkgYXBwPSJFTiIgZGItaWQ9Indyd3dmd2UwODJleDAzZXg5cm14c3N3
YWZ0dGF6eHYyMndydCIgdGltZXN0YW1wPSIxNjQ4ODE0ODc5Ij45MT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EwIGl0ZW1zIChodW1hbikuPC90aXRsZT48L3RpdGxl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</w:fldData>
              </w:fldChar>
            </w:r>
            <w:r w:rsidR="00D864F3">
              <w:rPr>
                <w:sz w:val="20"/>
                <w:szCs w:val="20"/>
              </w:rPr>
              <w:instrText xml:space="preserve"> ADDIN EN.CITE.DATA </w:instrText>
            </w:r>
            <w:r w:rsidR="00D864F3">
              <w:rPr>
                <w:sz w:val="20"/>
                <w:szCs w:val="20"/>
              </w:rPr>
            </w:r>
            <w:r w:rsidR="00D864F3">
              <w:rPr>
                <w:sz w:val="20"/>
                <w:szCs w:val="20"/>
              </w:rPr>
              <w:fldChar w:fldCharType="end"/>
            </w:r>
            <w:r w:rsidRPr="0079057A"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6,18,19]</w:t>
            </w:r>
            <w:r w:rsidRPr="0079057A"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34438159" w14:textId="77777777" w:rsidTr="0024728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1359DD9E" w14:textId="450427A4" w:rsidR="00F42D64" w:rsidRPr="00D14E10" w:rsidRDefault="00F42D64" w:rsidP="00F42D64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WASL</w:t>
            </w:r>
          </w:p>
        </w:tc>
        <w:tc>
          <w:tcPr>
            <w:tcW w:w="676" w:type="pct"/>
          </w:tcPr>
          <w:p w14:paraId="7997BB54" w14:textId="24AAAABD" w:rsidR="00F42D64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5922">
              <w:rPr>
                <w:sz w:val="20"/>
                <w:szCs w:val="20"/>
              </w:rPr>
              <w:t>(interactor)</w:t>
            </w:r>
          </w:p>
        </w:tc>
        <w:tc>
          <w:tcPr>
            <w:tcW w:w="577" w:type="pct"/>
          </w:tcPr>
          <w:p w14:paraId="4CFA89EA" w14:textId="77777777" w:rsidR="00F42D64" w:rsidRPr="00B7528D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4289AE59" w14:textId="77777777" w:rsidR="00F42D64" w:rsidRPr="00B7528D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36F26C17" w14:textId="77777777" w:rsidR="00F42D64" w:rsidRPr="00B7528D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0ECC743D" w14:textId="3AC2A843" w:rsidR="00F42D64" w:rsidRPr="00B7528D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9" w:type="pct"/>
          </w:tcPr>
          <w:p w14:paraId="0D298D71" w14:textId="08C43644" w:rsidR="00F42D64" w:rsidRPr="00B7528D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68" w:type="pct"/>
          </w:tcPr>
          <w:p w14:paraId="0E23EEC9" w14:textId="5D09B64C" w:rsidR="00F42D64" w:rsidRPr="00B7528D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1E018647" w14:textId="77777777" w:rsidR="00F42D64" w:rsidRPr="00B7528D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3" w:type="pct"/>
          </w:tcPr>
          <w:p w14:paraId="3B892078" w14:textId="77777777" w:rsidR="00F42D64" w:rsidRPr="00B7528D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138C5A7B" w14:textId="5B531961" w:rsidR="00F42D64" w:rsidRPr="00B7528D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0A77E2C6" w14:textId="1F70007A" w:rsidR="00F42D64" w:rsidRDefault="00F42D64" w:rsidP="00D864F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057A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xOCwxOV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xPC9SZWNOdW0+PHJlY29yZD48cmVjLW51bWJlcj45MTwvcmVjLW51bWJlcj48
Zm9yZWlnbi1rZXlzPjxrZXkgYXBwPSJFTiIgZGItaWQ9Indyd3dmd2UwODJleDAzZXg5cm14c3N3
YWZ0dGF6eHYyMndydCIgdGltZXN0YW1wPSIxNjQ4ODE0ODc5Ij45MT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EwIGl0ZW1zIChodW1hbikuPC90aXRsZT48L3RpdGxl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</w:fldData>
              </w:fldChar>
            </w:r>
            <w:r w:rsidR="00D864F3">
              <w:rPr>
                <w:sz w:val="20"/>
                <w:szCs w:val="20"/>
              </w:rPr>
              <w:instrText xml:space="preserve"> ADDIN EN.CITE </w:instrText>
            </w:r>
            <w:r w:rsidR="00D864F3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xOCwxOV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xPC9SZWNOdW0+PHJlY29yZD48cmVjLW51bWJlcj45MTwvcmVjLW51bWJlcj48
Zm9yZWlnbi1rZXlzPjxrZXkgYXBwPSJFTiIgZGItaWQ9Indyd3dmd2UwODJleDAzZXg5cm14c3N3
YWZ0dGF6eHYyMndydCIgdGltZXN0YW1wPSIxNjQ4ODE0ODc5Ij45MT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EwIGl0ZW1zIChodW1hbikuPC90aXRsZT48L3RpdGxl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</w:fldData>
              </w:fldChar>
            </w:r>
            <w:r w:rsidR="00D864F3">
              <w:rPr>
                <w:sz w:val="20"/>
                <w:szCs w:val="20"/>
              </w:rPr>
              <w:instrText xml:space="preserve"> ADDIN EN.CITE.DATA </w:instrText>
            </w:r>
            <w:r w:rsidR="00D864F3">
              <w:rPr>
                <w:sz w:val="20"/>
                <w:szCs w:val="20"/>
              </w:rPr>
            </w:r>
            <w:r w:rsidR="00D864F3">
              <w:rPr>
                <w:sz w:val="20"/>
                <w:szCs w:val="20"/>
              </w:rPr>
              <w:fldChar w:fldCharType="end"/>
            </w:r>
            <w:r w:rsidRPr="0079057A"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6,18,19]</w:t>
            </w:r>
            <w:r w:rsidRPr="0079057A"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77BD0952" w14:textId="77777777" w:rsidTr="0024728A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1CC60EBF" w14:textId="4B718622" w:rsidR="00F42D64" w:rsidRPr="00D14E10" w:rsidRDefault="00F42D64" w:rsidP="00F42D64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PBRM1</w:t>
            </w:r>
          </w:p>
        </w:tc>
        <w:tc>
          <w:tcPr>
            <w:tcW w:w="676" w:type="pct"/>
          </w:tcPr>
          <w:p w14:paraId="75307FF0" w14:textId="4264E8E1" w:rsidR="00F42D64" w:rsidRDefault="00F42D64" w:rsidP="00F42D6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5922">
              <w:rPr>
                <w:sz w:val="20"/>
                <w:szCs w:val="20"/>
              </w:rPr>
              <w:t>(interactor)</w:t>
            </w:r>
          </w:p>
        </w:tc>
        <w:tc>
          <w:tcPr>
            <w:tcW w:w="577" w:type="pct"/>
          </w:tcPr>
          <w:p w14:paraId="60A9101F" w14:textId="77777777" w:rsidR="00F42D64" w:rsidRPr="00B7528D" w:rsidRDefault="00F42D64" w:rsidP="00F42D6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50DC71DE" w14:textId="77777777" w:rsidR="00F42D64" w:rsidRPr="00B7528D" w:rsidRDefault="00F42D64" w:rsidP="00F42D6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34092E1C" w14:textId="77777777" w:rsidR="00F42D64" w:rsidRPr="00B7528D" w:rsidRDefault="00F42D64" w:rsidP="00F42D6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135AF2D8" w14:textId="615F626A" w:rsidR="00F42D64" w:rsidRPr="00B7528D" w:rsidRDefault="00F42D64" w:rsidP="00F42D6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9" w:type="pct"/>
          </w:tcPr>
          <w:p w14:paraId="5F3AC78E" w14:textId="37E98C66" w:rsidR="00F42D64" w:rsidRPr="00B7528D" w:rsidRDefault="00F42D64" w:rsidP="00F42D6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68" w:type="pct"/>
          </w:tcPr>
          <w:p w14:paraId="6D067530" w14:textId="0004E8AE" w:rsidR="00F42D64" w:rsidRPr="00B7528D" w:rsidRDefault="00F42D64" w:rsidP="00F42D6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00B7E031" w14:textId="77777777" w:rsidR="00F42D64" w:rsidRPr="00B7528D" w:rsidRDefault="00F42D64" w:rsidP="00F42D6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3" w:type="pct"/>
          </w:tcPr>
          <w:p w14:paraId="2920686E" w14:textId="77777777" w:rsidR="00F42D64" w:rsidRPr="00B7528D" w:rsidRDefault="00F42D64" w:rsidP="00F42D6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2BCAB424" w14:textId="7DD8C985" w:rsidR="00F42D64" w:rsidRPr="00B7528D" w:rsidRDefault="00F42D64" w:rsidP="00F42D6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1A6D8CBE" w14:textId="18CBCCE7" w:rsidR="00F42D64" w:rsidRDefault="00F42D64" w:rsidP="00D864F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057A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xOCwxOV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xPC9SZWNOdW0+PHJlY29yZD48cmVjLW51bWJlcj45MTwvcmVjLW51bWJlcj48
Zm9yZWlnbi1rZXlzPjxrZXkgYXBwPSJFTiIgZGItaWQ9Indyd3dmd2UwODJleDAzZXg5cm14c3N3
YWZ0dGF6eHYyMndydCIgdGltZXN0YW1wPSIxNjQ4ODE0ODc5Ij45MT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EwIGl0ZW1zIChodW1hbikuPC90aXRsZT48L3RpdGxl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</w:fldData>
              </w:fldChar>
            </w:r>
            <w:r w:rsidR="00D864F3">
              <w:rPr>
                <w:sz w:val="20"/>
                <w:szCs w:val="20"/>
              </w:rPr>
              <w:instrText xml:space="preserve"> ADDIN EN.CITE </w:instrText>
            </w:r>
            <w:r w:rsidR="00D864F3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xOCwxOV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xPC9SZWNOdW0+PHJlY29yZD48cmVjLW51bWJlcj45MTwvcmVjLW51bWJlcj48
Zm9yZWlnbi1rZXlzPjxrZXkgYXBwPSJFTiIgZGItaWQ9Indyd3dmd2UwODJleDAzZXg5cm14c3N3
YWZ0dGF6eHYyMndydCIgdGltZXN0YW1wPSIxNjQ4ODE0ODc5Ij45MT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EwIGl0ZW1zIChodW1hbikuPC90aXRsZT48L3RpdGxl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</w:fldData>
              </w:fldChar>
            </w:r>
            <w:r w:rsidR="00D864F3">
              <w:rPr>
                <w:sz w:val="20"/>
                <w:szCs w:val="20"/>
              </w:rPr>
              <w:instrText xml:space="preserve"> ADDIN EN.CITE.DATA </w:instrText>
            </w:r>
            <w:r w:rsidR="00D864F3">
              <w:rPr>
                <w:sz w:val="20"/>
                <w:szCs w:val="20"/>
              </w:rPr>
            </w:r>
            <w:r w:rsidR="00D864F3">
              <w:rPr>
                <w:sz w:val="20"/>
                <w:szCs w:val="20"/>
              </w:rPr>
              <w:fldChar w:fldCharType="end"/>
            </w:r>
            <w:r w:rsidRPr="0079057A"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6,18,19]</w:t>
            </w:r>
            <w:r w:rsidRPr="0079057A"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3AA02C5C" w14:textId="77777777" w:rsidTr="0024728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3BDCDF3B" w14:textId="5D33B219" w:rsidR="00F42D64" w:rsidRPr="00D14E10" w:rsidRDefault="00F42D64" w:rsidP="00F42D64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PLK1</w:t>
            </w:r>
          </w:p>
        </w:tc>
        <w:tc>
          <w:tcPr>
            <w:tcW w:w="676" w:type="pct"/>
          </w:tcPr>
          <w:p w14:paraId="236CAFC7" w14:textId="3446DFDF" w:rsidR="00F42D64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5922">
              <w:rPr>
                <w:sz w:val="20"/>
                <w:szCs w:val="20"/>
              </w:rPr>
              <w:t>(interactor)</w:t>
            </w:r>
          </w:p>
        </w:tc>
        <w:tc>
          <w:tcPr>
            <w:tcW w:w="577" w:type="pct"/>
          </w:tcPr>
          <w:p w14:paraId="1BA03ADD" w14:textId="77777777" w:rsidR="00F42D64" w:rsidRPr="00B7528D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6CFEF464" w14:textId="77777777" w:rsidR="00F42D64" w:rsidRPr="00B7528D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0BF2A4CE" w14:textId="77777777" w:rsidR="00F42D64" w:rsidRPr="00B7528D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13D4AF74" w14:textId="66907B7C" w:rsidR="00F42D64" w:rsidRPr="00B7528D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9" w:type="pct"/>
          </w:tcPr>
          <w:p w14:paraId="76A92BB4" w14:textId="19CE00E1" w:rsidR="00F42D64" w:rsidRPr="00B7528D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68" w:type="pct"/>
          </w:tcPr>
          <w:p w14:paraId="52FE936C" w14:textId="1864AB60" w:rsidR="00F42D64" w:rsidRPr="00B7528D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34B7C7E4" w14:textId="77777777" w:rsidR="00F42D64" w:rsidRPr="00B7528D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3" w:type="pct"/>
          </w:tcPr>
          <w:p w14:paraId="097C3A64" w14:textId="77777777" w:rsidR="00F42D64" w:rsidRPr="00B7528D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0B6A79F8" w14:textId="06D85815" w:rsidR="00F42D64" w:rsidRPr="00B7528D" w:rsidRDefault="00F42D64" w:rsidP="00F42D6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0ED5C982" w14:textId="131E359E" w:rsidR="00F42D64" w:rsidRDefault="00F42D64" w:rsidP="00D864F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057A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xOCwxOV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xPC9SZWNOdW0+PHJlY29yZD48cmVjLW51bWJlcj45MTwvcmVjLW51bWJlcj48
Zm9yZWlnbi1rZXlzPjxrZXkgYXBwPSJFTiIgZGItaWQ9Indyd3dmd2UwODJleDAzZXg5cm14c3N3
YWZ0dGF6eHYyMndydCIgdGltZXN0YW1wPSIxNjQ4ODE0ODc5Ij45MT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EwIGl0ZW1zIChodW1hbikuPC90aXRsZT48L3RpdGxl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</w:fldData>
              </w:fldChar>
            </w:r>
            <w:r w:rsidR="00D864F3">
              <w:rPr>
                <w:sz w:val="20"/>
                <w:szCs w:val="20"/>
              </w:rPr>
              <w:instrText xml:space="preserve"> ADDIN EN.CITE </w:instrText>
            </w:r>
            <w:r w:rsidR="00D864F3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xOCwxOV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xPC9SZWNOdW0+PHJlY29yZD48cmVjLW51bWJlcj45MTwvcmVjLW51bWJlcj48
Zm9yZWlnbi1rZXlzPjxrZXkgYXBwPSJFTiIgZGItaWQ9Indyd3dmd2UwODJleDAzZXg5cm14c3N3
YWZ0dGF6eHYyMndydCIgdGltZXN0YW1wPSIxNjQ4ODE0ODc5Ij45MT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EwIGl0ZW1zIChodW1hbikuPC90aXRsZT48L3RpdGxl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</w:fldData>
              </w:fldChar>
            </w:r>
            <w:r w:rsidR="00D864F3">
              <w:rPr>
                <w:sz w:val="20"/>
                <w:szCs w:val="20"/>
              </w:rPr>
              <w:instrText xml:space="preserve"> ADDIN EN.CITE.DATA </w:instrText>
            </w:r>
            <w:r w:rsidR="00D864F3">
              <w:rPr>
                <w:sz w:val="20"/>
                <w:szCs w:val="20"/>
              </w:rPr>
            </w:r>
            <w:r w:rsidR="00D864F3">
              <w:rPr>
                <w:sz w:val="20"/>
                <w:szCs w:val="20"/>
              </w:rPr>
              <w:fldChar w:fldCharType="end"/>
            </w:r>
            <w:r w:rsidRPr="0079057A"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6,18,19]</w:t>
            </w:r>
            <w:r w:rsidRPr="0079057A"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1F104BCA" w14:textId="77777777" w:rsidTr="0024728A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2DD29EBD" w14:textId="23444A91" w:rsidR="00F14A99" w:rsidRPr="00D14E10" w:rsidRDefault="00F14A99" w:rsidP="00F14A99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TERT</w:t>
            </w:r>
          </w:p>
        </w:tc>
        <w:tc>
          <w:tcPr>
            <w:tcW w:w="676" w:type="pct"/>
          </w:tcPr>
          <w:p w14:paraId="04207FEC" w14:textId="1E074994" w:rsidR="00F14A99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5922">
              <w:rPr>
                <w:sz w:val="20"/>
                <w:szCs w:val="20"/>
              </w:rPr>
              <w:t>(interactor)</w:t>
            </w:r>
          </w:p>
        </w:tc>
        <w:tc>
          <w:tcPr>
            <w:tcW w:w="577" w:type="pct"/>
          </w:tcPr>
          <w:p w14:paraId="6DD82A3E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18D97E7E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6AD665E3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4EC1390A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3E0FA58F" w14:textId="311D5E8E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8" w:type="pct"/>
          </w:tcPr>
          <w:p w14:paraId="794F2E98" w14:textId="36B7787B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2" w:type="pct"/>
          </w:tcPr>
          <w:p w14:paraId="45D8AA5B" w14:textId="0BABDF43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3" w:type="pct"/>
          </w:tcPr>
          <w:p w14:paraId="240C4C50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6DBB80A4" w14:textId="07438F2F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4D43047F" w14:textId="0BC902D5" w:rsidR="00F14A99" w:rsidRDefault="00F14A99" w:rsidP="00D864F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057A"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Szklarczyk&lt;/Author&gt;&lt;Year&gt;2022&lt;/Year&gt;&lt;RecNum&gt;89&lt;/RecNum&gt;&lt;DisplayText&gt;[14,16]&lt;/DisplayText&gt;&lt;record&gt;&lt;rec-number&gt;89&lt;/rec-number&gt;&lt;foreign-keys&gt;&lt;key app="EN" db-id="wrwwfwe082ex03ex9rmxsswafttazxv22wrt" timestamp="1648813710"&gt;89&lt;/key&gt;&lt;/foreign-keys&gt;&lt;ref-type name="Web Page"&gt;12&lt;/ref-type&gt;&lt;contributors&gt;&lt;authors&gt;&lt;author&gt;Szklarczyk, D.&lt;/author&gt;&lt;author&gt;Gable, A. L.&lt;/author&gt;&lt;author&gt;Lyon, D.&lt;/author&gt;&lt;author&gt;Junge, A.&lt;/author&gt;&lt;author&gt;Wyder, S.&lt;/author&gt;&lt;author&gt;Huerta-Cepas, J.&lt;/author&gt;&lt;author&gt;Simonovic, M.&lt;/author&gt;&lt;author&gt;Doncheva, N. T.&lt;/author&gt;&lt;author&gt;Morris, J. H.&lt;/author&gt;&lt;author&gt;Bork, P.&lt;/author&gt;&lt;author&gt;Jensen, L. J.&lt;/author&gt;&lt;author&gt;Mering, C. V.&lt;/author&gt;&lt;/authors&gt;&lt;/contributors&gt;&lt;titles&gt;&lt;title&gt;STRING interaction network, 35 items (human).&lt;/title&gt;&lt;/titles&gt;&lt;number&gt;March 06, 2022&lt;/number&gt;&lt;dates&gt;&lt;year&gt;2022&lt;/year&gt;&lt;/dates&gt;&lt;urls&gt;&lt;related-urls&gt;&lt;url&gt;https://web.archive.org/web/20220306131437/https://string-db.org/cgi/network?taskId=b943dRkUndLc&amp;amp;sessionId=bfnDzQapE9zV&lt;/url&gt;&lt;/related-urls&gt;&lt;/urls&gt;&lt;/record&gt;&lt;/Cite&gt;&lt;Cite&gt;&lt;Author&gt;Szklarczyk&lt;/Author&gt;&lt;Year&gt;2022&lt;/Year&gt;&lt;RecNum&gt;92&lt;/RecNum&gt;&lt;record&gt;&lt;rec-number&gt;92&lt;/rec-number&gt;&lt;foreign-keys&gt;&lt;key app="EN" db-id="wrwwfwe082ex03ex9rmxsswafttazxv22wrt" timestamp="1648815486"&gt;92&lt;/key&gt;&lt;/foreign-keys&gt;&lt;ref-type name="Web Page"&gt;12&lt;/ref-type&gt;&lt;contributors&gt;&lt;authors&gt;&lt;author&gt;Szklarczyk, D.&lt;/author&gt;&lt;author&gt;Gable, A. L.&lt;/author&gt;&lt;author&gt;Lyon, D.&lt;/author&gt;&lt;author&gt;Junge, A.&lt;/author&gt;&lt;author&gt;Wyder, S.&lt;/author&gt;&lt;author&gt;Huerta-Cepas, J.&lt;/author&gt;&lt;author&gt;Simonovic, M.&lt;/author&gt;&lt;author&gt;Doncheva, N. T.&lt;/author&gt;&lt;author&gt;Morris, J. H.&lt;/author&gt;&lt;author&gt;Bork, P.&lt;/author&gt;&lt;author&gt;Jensen, L. J.&lt;/author&gt;&lt;author&gt;Mering, C. V.&lt;/author&gt;&lt;/authors&gt;&lt;/contributors&gt;&lt;titles&gt;&lt;title&gt;STRING interaction network, 4 items (human).&lt;/title&gt;&lt;/titles&gt;&lt;number&gt;March 06, 2022&lt;/number&gt;&lt;dates&gt;&lt;year&gt;2022&lt;/year&gt;&lt;/dates&gt;&lt;urls&gt;&lt;related-urls&gt;&lt;url&gt;https://web.archive.org/web/20220306132449/https://string-db.org/cgi/network?taskId=btQJDGI2Wa2i&amp;amp;sessionId=bqMUtxGBM2EC&lt;/url&gt;&lt;/related-urls&gt;&lt;/urls&gt;&lt;/record&gt;&lt;/Cite&gt;&lt;/EndNote&gt;</w:instrText>
            </w:r>
            <w:r w:rsidRPr="0079057A"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4,16]</w:t>
            </w:r>
            <w:r w:rsidRPr="0079057A"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0B1B93B2" w14:textId="77777777" w:rsidTr="0024728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4F383B14" w14:textId="0DED5C38" w:rsidR="00F14A99" w:rsidRPr="00D14E10" w:rsidRDefault="00F14A99" w:rsidP="00F14A99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FN1</w:t>
            </w:r>
          </w:p>
        </w:tc>
        <w:tc>
          <w:tcPr>
            <w:tcW w:w="676" w:type="pct"/>
          </w:tcPr>
          <w:p w14:paraId="3B3F5F09" w14:textId="189E64E5" w:rsidR="00F14A99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5922">
              <w:rPr>
                <w:sz w:val="20"/>
                <w:szCs w:val="20"/>
              </w:rPr>
              <w:t>(interactor)</w:t>
            </w:r>
          </w:p>
        </w:tc>
        <w:tc>
          <w:tcPr>
            <w:tcW w:w="577" w:type="pct"/>
          </w:tcPr>
          <w:p w14:paraId="092D9DE9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360FAB9E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12379A2D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739EE0A7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7A2278A6" w14:textId="0CB37C44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68" w:type="pct"/>
          </w:tcPr>
          <w:p w14:paraId="177B8360" w14:textId="5B35BE08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2" w:type="pct"/>
          </w:tcPr>
          <w:p w14:paraId="3075991E" w14:textId="1D63AA86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3" w:type="pct"/>
          </w:tcPr>
          <w:p w14:paraId="2A7FE366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786BB225" w14:textId="11060EE1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569E1F17" w14:textId="5EFD8B19" w:rsidR="00F14A99" w:rsidRDefault="00F14A99" w:rsidP="00D864F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057A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CwxNiwxOV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yPC9SZWNOdW0+PHJlY29yZD48cmVjLW51bWJlcj45MjwvcmVjLW51bWJlcj48
Zm9yZWlnbi1rZXlzPjxrZXkgYXBwPSJFTiIgZGItaWQ9Indyd3dmd2UwODJleDAzZXg5cm14c3N3
YWZ0dGF6eHYyMndydCIgdGltZXN0YW1wPSIxNjQ4ODE1NDg2Ij45Mj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QgaXRlbXMgKGh1bWFuKS48L3RpdGxlPjwvdGl0bGVz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</w:fldData>
              </w:fldChar>
            </w:r>
            <w:r w:rsidR="00D864F3">
              <w:rPr>
                <w:sz w:val="20"/>
                <w:szCs w:val="20"/>
              </w:rPr>
              <w:instrText xml:space="preserve"> ADDIN EN.CITE </w:instrText>
            </w:r>
            <w:r w:rsidR="00D864F3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CwxNiwxOV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yPC9SZWNOdW0+PHJlY29yZD48cmVjLW51bWJlcj45MjwvcmVjLW51bWJlcj48
Zm9yZWlnbi1rZXlzPjxrZXkgYXBwPSJFTiIgZGItaWQ9Indyd3dmd2UwODJleDAzZXg5cm14c3N3
YWZ0dGF6eHYyMndydCIgdGltZXN0YW1wPSIxNjQ4ODE1NDg2Ij45Mj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QgaXRlbXMgKGh1bWFuKS48L3RpdGxlPjwvdGl0bGVz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</w:fldData>
              </w:fldChar>
            </w:r>
            <w:r w:rsidR="00D864F3">
              <w:rPr>
                <w:sz w:val="20"/>
                <w:szCs w:val="20"/>
              </w:rPr>
              <w:instrText xml:space="preserve"> ADDIN EN.CITE.DATA </w:instrText>
            </w:r>
            <w:r w:rsidR="00D864F3">
              <w:rPr>
                <w:sz w:val="20"/>
                <w:szCs w:val="20"/>
              </w:rPr>
            </w:r>
            <w:r w:rsidR="00D864F3">
              <w:rPr>
                <w:sz w:val="20"/>
                <w:szCs w:val="20"/>
              </w:rPr>
              <w:fldChar w:fldCharType="end"/>
            </w:r>
            <w:r w:rsidRPr="0079057A"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4,16,19]</w:t>
            </w:r>
            <w:r w:rsidRPr="0079057A"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07993896" w14:textId="77777777" w:rsidTr="0024728A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3BFDBB14" w14:textId="65F78504" w:rsidR="00BE312D" w:rsidRPr="00D14E10" w:rsidRDefault="00BE312D" w:rsidP="00BE312D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INSM1</w:t>
            </w:r>
          </w:p>
        </w:tc>
        <w:tc>
          <w:tcPr>
            <w:tcW w:w="676" w:type="pct"/>
          </w:tcPr>
          <w:p w14:paraId="0FFEB693" w14:textId="2510F273" w:rsidR="00BE312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put)</w:t>
            </w:r>
          </w:p>
        </w:tc>
        <w:tc>
          <w:tcPr>
            <w:tcW w:w="577" w:type="pct"/>
          </w:tcPr>
          <w:p w14:paraId="39AEE3BE" w14:textId="77777777" w:rsidR="00BE312D" w:rsidRPr="00B7528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0563CEA9" w14:textId="77777777" w:rsidR="00BE312D" w:rsidRPr="00B7528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60FBECAE" w14:textId="77777777" w:rsidR="00BE312D" w:rsidRPr="00B7528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454A49DA" w14:textId="77777777" w:rsidR="00BE312D" w:rsidRPr="00B7528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3BB3AD65" w14:textId="678DC84E" w:rsidR="00BE312D" w:rsidRPr="00B7528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8" w:type="pct"/>
          </w:tcPr>
          <w:p w14:paraId="770FE1E4" w14:textId="77777777" w:rsidR="00BE312D" w:rsidRPr="00B7528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7A925EEB" w14:textId="143B9BC4" w:rsidR="00BE312D" w:rsidRPr="00B7528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3" w:type="pct"/>
          </w:tcPr>
          <w:p w14:paraId="5C505627" w14:textId="414BA266" w:rsidR="00BE312D" w:rsidRPr="00B7528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40" w:type="pct"/>
          </w:tcPr>
          <w:p w14:paraId="3759DEBD" w14:textId="1CD6D331" w:rsidR="00BE312D" w:rsidRPr="00B7528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1" w:type="pct"/>
          </w:tcPr>
          <w:p w14:paraId="0DC2DCB1" w14:textId="3D54BCE7" w:rsidR="00BE312D" w:rsidRDefault="00BE312D" w:rsidP="00D864F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057A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yMC0yMl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0PC9SZWNOdW0+PHJlY29yZD48cmVjLW51bWJlcj45NDwvcmVjLW51bWJlcj48
Zm9yZWlnbi1rZXlzPjxrZXkgYXBwPSJFTiIgZGItaWQ9Indyd3dmd2UwODJleDAzZXg5cm14c3N3
YWZ0dGF6eHYyMndydCIgdGltZXN0YW1wPSIxNjQ4ODE2NTkyIj45ND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EwIGl0ZW1zIChodW1hbikuPC90aXRsZT48L3RpdGxl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</w:fldData>
              </w:fldChar>
            </w:r>
            <w:r w:rsidR="00D864F3">
              <w:rPr>
                <w:sz w:val="20"/>
                <w:szCs w:val="20"/>
              </w:rPr>
              <w:instrText xml:space="preserve"> ADDIN EN.CITE </w:instrText>
            </w:r>
            <w:r w:rsidR="00D864F3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yMC0yMl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0PC9SZWNOdW0+PHJlY29yZD48cmVjLW51bWJlcj45NDwvcmVjLW51bWJlcj48
Zm9yZWlnbi1rZXlzPjxrZXkgYXBwPSJFTiIgZGItaWQ9Indyd3dmd2UwODJleDAzZXg5cm14c3N3
YWZ0dGF6eHYyMndydCIgdGltZXN0YW1wPSIxNjQ4ODE2NTkyIj45ND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EwIGl0ZW1zIChodW1hbikuPC90aXRsZT48L3RpdGxl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</w:fldData>
              </w:fldChar>
            </w:r>
            <w:r w:rsidR="00D864F3">
              <w:rPr>
                <w:sz w:val="20"/>
                <w:szCs w:val="20"/>
              </w:rPr>
              <w:instrText xml:space="preserve"> ADDIN EN.CITE.DATA </w:instrText>
            </w:r>
            <w:r w:rsidR="00D864F3">
              <w:rPr>
                <w:sz w:val="20"/>
                <w:szCs w:val="20"/>
              </w:rPr>
            </w:r>
            <w:r w:rsidR="00D864F3">
              <w:rPr>
                <w:sz w:val="20"/>
                <w:szCs w:val="20"/>
              </w:rPr>
              <w:fldChar w:fldCharType="end"/>
            </w:r>
            <w:r w:rsidRPr="0079057A"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6,20-22]</w:t>
            </w:r>
            <w:r w:rsidRPr="0079057A"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77CFF2FF" w14:textId="77777777" w:rsidTr="0024728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1C1C9482" w14:textId="63B6DEE4" w:rsidR="00BE312D" w:rsidRPr="00D14E10" w:rsidRDefault="00BE312D" w:rsidP="00BE312D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HDAC1</w:t>
            </w:r>
          </w:p>
        </w:tc>
        <w:tc>
          <w:tcPr>
            <w:tcW w:w="676" w:type="pct"/>
          </w:tcPr>
          <w:p w14:paraId="0F79F3AE" w14:textId="74621801" w:rsidR="00BE312D" w:rsidRDefault="00BE312D" w:rsidP="00BE31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439">
              <w:rPr>
                <w:sz w:val="20"/>
                <w:szCs w:val="20"/>
              </w:rPr>
              <w:t>(interactor)</w:t>
            </w:r>
          </w:p>
        </w:tc>
        <w:tc>
          <w:tcPr>
            <w:tcW w:w="577" w:type="pct"/>
          </w:tcPr>
          <w:p w14:paraId="54861361" w14:textId="77777777" w:rsidR="00BE312D" w:rsidRPr="00B7528D" w:rsidRDefault="00BE312D" w:rsidP="00BE31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36A260C8" w14:textId="77777777" w:rsidR="00BE312D" w:rsidRPr="00B7528D" w:rsidRDefault="00BE312D" w:rsidP="00BE31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0E67ABC1" w14:textId="77777777" w:rsidR="00BE312D" w:rsidRPr="00B7528D" w:rsidRDefault="00BE312D" w:rsidP="00BE31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1178EFA2" w14:textId="77777777" w:rsidR="00BE312D" w:rsidRPr="00B7528D" w:rsidRDefault="00BE312D" w:rsidP="00BE31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3A34CF73" w14:textId="0DABC388" w:rsidR="00BE312D" w:rsidRPr="00B7528D" w:rsidRDefault="00BE312D" w:rsidP="00BE31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8" w:type="pct"/>
          </w:tcPr>
          <w:p w14:paraId="17073B6F" w14:textId="77777777" w:rsidR="00BE312D" w:rsidRPr="00B7528D" w:rsidRDefault="00BE312D" w:rsidP="00BE31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4BA37F5F" w14:textId="16741F78" w:rsidR="00BE312D" w:rsidRPr="00B7528D" w:rsidRDefault="00BE312D" w:rsidP="00BE31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3" w:type="pct"/>
          </w:tcPr>
          <w:p w14:paraId="5A5A4989" w14:textId="53A54745" w:rsidR="00BE312D" w:rsidRPr="00B7528D" w:rsidRDefault="00BE312D" w:rsidP="00BE31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0B7FBDD6" w14:textId="0032EEBC" w:rsidR="00BE312D" w:rsidRPr="00B7528D" w:rsidRDefault="00BE312D" w:rsidP="00BE31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1" w:type="pct"/>
          </w:tcPr>
          <w:p w14:paraId="3EA26A2C" w14:textId="4D65B441" w:rsidR="00BE312D" w:rsidRDefault="00BE312D" w:rsidP="00D864F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057A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yMCwyMl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0PC9SZWNOdW0+PHJlY29yZD48cmVjLW51bWJlcj45NDwvcmVjLW51bWJlcj48
Zm9yZWlnbi1rZXlzPjxrZXkgYXBwPSJFTiIgZGItaWQ9Indyd3dmd2UwODJleDAzZXg5cm14c3N3
YWZ0dGF6eHYyMndydCIgdGltZXN0YW1wPSIxNjQ4ODE2NTkyIj45ND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EwIGl0ZW1zIChodW1hbikuPC90aXRsZT48L3RpdGxl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</w:fldData>
              </w:fldChar>
            </w:r>
            <w:r w:rsidR="00D864F3">
              <w:rPr>
                <w:sz w:val="20"/>
                <w:szCs w:val="20"/>
              </w:rPr>
              <w:instrText xml:space="preserve"> ADDIN EN.CITE </w:instrText>
            </w:r>
            <w:r w:rsidR="00D864F3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yMCwyMl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0PC9SZWNOdW0+PHJlY29yZD48cmVjLW51bWJlcj45NDwvcmVjLW51bWJlcj48
Zm9yZWlnbi1rZXlzPjxrZXkgYXBwPSJFTiIgZGItaWQ9Indyd3dmd2UwODJleDAzZXg5cm14c3N3
YWZ0dGF6eHYyMndydCIgdGltZXN0YW1wPSIxNjQ4ODE2NTkyIj45ND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EwIGl0ZW1zIChodW1hbikuPC90aXRsZT48L3RpdGxl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</w:fldData>
              </w:fldChar>
            </w:r>
            <w:r w:rsidR="00D864F3">
              <w:rPr>
                <w:sz w:val="20"/>
                <w:szCs w:val="20"/>
              </w:rPr>
              <w:instrText xml:space="preserve"> ADDIN EN.CITE.DATA </w:instrText>
            </w:r>
            <w:r w:rsidR="00D864F3">
              <w:rPr>
                <w:sz w:val="20"/>
                <w:szCs w:val="20"/>
              </w:rPr>
            </w:r>
            <w:r w:rsidR="00D864F3">
              <w:rPr>
                <w:sz w:val="20"/>
                <w:szCs w:val="20"/>
              </w:rPr>
              <w:fldChar w:fldCharType="end"/>
            </w:r>
            <w:r w:rsidRPr="0079057A"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6,20,22]</w:t>
            </w:r>
            <w:r w:rsidRPr="0079057A"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3A802C67" w14:textId="77777777" w:rsidTr="0024728A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7FAA18BE" w14:textId="7991B501" w:rsidR="00BE312D" w:rsidRPr="00D14E10" w:rsidRDefault="00BE312D" w:rsidP="00BE312D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TLR2</w:t>
            </w:r>
          </w:p>
        </w:tc>
        <w:tc>
          <w:tcPr>
            <w:tcW w:w="676" w:type="pct"/>
          </w:tcPr>
          <w:p w14:paraId="3B8437D2" w14:textId="723FCBAE" w:rsidR="00BE312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439">
              <w:rPr>
                <w:sz w:val="20"/>
                <w:szCs w:val="20"/>
              </w:rPr>
              <w:t>(interactor)</w:t>
            </w:r>
          </w:p>
        </w:tc>
        <w:tc>
          <w:tcPr>
            <w:tcW w:w="577" w:type="pct"/>
          </w:tcPr>
          <w:p w14:paraId="5A5E446F" w14:textId="77777777" w:rsidR="00BE312D" w:rsidRPr="00B7528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6D744BA9" w14:textId="77777777" w:rsidR="00BE312D" w:rsidRPr="00B7528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21877D78" w14:textId="77777777" w:rsidR="00BE312D" w:rsidRPr="00B7528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2C8F39DE" w14:textId="77777777" w:rsidR="00BE312D" w:rsidRPr="00B7528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65E52DCC" w14:textId="30C9109E" w:rsidR="00BE312D" w:rsidRPr="00B7528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8" w:type="pct"/>
          </w:tcPr>
          <w:p w14:paraId="241AD6B5" w14:textId="77777777" w:rsidR="00BE312D" w:rsidRPr="00B7528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5867FE0A" w14:textId="5A7D84E2" w:rsidR="00BE312D" w:rsidRPr="00B7528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3" w:type="pct"/>
          </w:tcPr>
          <w:p w14:paraId="2889B461" w14:textId="7BF0B548" w:rsidR="00BE312D" w:rsidRPr="00B7528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34ABB14D" w14:textId="0BDDD604" w:rsidR="00BE312D" w:rsidRPr="00B7528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39BD9EC1" w14:textId="332C4A23" w:rsidR="00BE312D" w:rsidRDefault="00BE312D" w:rsidP="00D864F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057A"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Szklarczyk&lt;/Author&gt;&lt;Year&gt;2022&lt;/Year&gt;&lt;RecNum&gt;89&lt;/RecNum&gt;&lt;DisplayText&gt;[16,20]&lt;/DisplayText&gt;&lt;record&gt;&lt;rec-number&gt;89&lt;/rec-number&gt;&lt;foreign-keys&gt;&lt;key app="EN" db-id="wrwwfwe082ex03ex9rmxsswafttazxv22wrt" timestamp="1648813710"&gt;89&lt;/key&gt;&lt;/foreign-keys&gt;&lt;ref-type name="Web Page"&gt;12&lt;/ref-type&gt;&lt;contributors&gt;&lt;authors&gt;&lt;author&gt;Szklarczyk, D.&lt;/author&gt;&lt;author&gt;Gable, A. L.&lt;/author&gt;&lt;author&gt;Lyon, D.&lt;/author&gt;&lt;author&gt;Junge, A.&lt;/author&gt;&lt;author&gt;Wyder, S.&lt;/author&gt;&lt;author&gt;Huerta-Cepas, J.&lt;/author&gt;&lt;author&gt;Simonovic, M.&lt;/author&gt;&lt;author&gt;Doncheva, N. T.&lt;/author&gt;&lt;author&gt;Morris, J. H.&lt;/author&gt;&lt;author&gt;Bork, P.&lt;/author&gt;&lt;author&gt;Jensen, L. J.&lt;/author&gt;&lt;author&gt;Mering, C. V.&lt;/author&gt;&lt;/authors&gt;&lt;/contributors&gt;&lt;titles&gt;&lt;title&gt;STRING interaction network, 35 items (human).&lt;/title&gt;&lt;/titles&gt;&lt;number&gt;March 06, 2022&lt;/number&gt;&lt;dates&gt;&lt;year&gt;2022&lt;/year&gt;&lt;/dates&gt;&lt;urls&gt;&lt;related-urls&gt;&lt;url&gt;https://web.archive.org/web/20220306131437/https://string-db.org/cgi/network?taskId=b943dRkUndLc&amp;amp;sessionId=bfnDzQapE9zV&lt;/url&gt;&lt;/related-urls&gt;&lt;/urls&gt;&lt;/record&gt;&lt;/Cite&gt;&lt;Cite&gt;&lt;Author&gt;Szklarczyk&lt;/Author&gt;&lt;Year&gt;2022&lt;/Year&gt;&lt;RecNum&gt;94&lt;/RecNum&gt;&lt;record&gt;&lt;rec-number&gt;94&lt;/rec-number&gt;&lt;foreign-keys&gt;&lt;key app="EN" db-id="wrwwfwe082ex03ex9rmxsswafttazxv22wrt" timestamp="1648816592"&gt;94&lt;/key&gt;&lt;/foreign-keys&gt;&lt;ref-type name="Web Page"&gt;12&lt;/ref-type&gt;&lt;contributors&gt;&lt;authors&gt;&lt;author&gt;Szklarczyk, D.&lt;/author&gt;&lt;author&gt;Gable, A. L.&lt;/author&gt;&lt;author&gt;Lyon, D.&lt;/author&gt;&lt;author&gt;Junge, A.&lt;/author&gt;&lt;author&gt;Wyder, S.&lt;/author&gt;&lt;author&gt;Huerta-Cepas, J.&lt;/author&gt;&lt;author&gt;Simonovic, M.&lt;/author&gt;&lt;author&gt;Doncheva, N. T.&lt;/author&gt;&lt;author&gt;Morris, J. H.&lt;/author&gt;&lt;author&gt;Bork, P.&lt;/author&gt;&lt;author&gt;Jensen, L. J.&lt;/author&gt;&lt;author&gt;Mering, C. V.&lt;/author&gt;&lt;/authors&gt;&lt;/contributors&gt;&lt;titles&gt;&lt;title&gt;STRING interaction network, 10 items (human).&lt;/title&gt;&lt;/titles&gt;&lt;number&gt;March 15, 2022&lt;/number&gt;&lt;dates&gt;&lt;year&gt;2022&lt;/year&gt;&lt;/dates&gt;&lt;urls&gt;&lt;related-urls&gt;&lt;url&gt;https://web.archive.org/web/20220315105251/https://string-db.org/cgi/network?taskId=bJ54WJPqxlIk&amp;amp;sessionId=b9S0b3Ip8g51&lt;/url&gt;&lt;/related-urls&gt;&lt;/urls&gt;&lt;/record&gt;&lt;/Cite&gt;&lt;/EndNote&gt;</w:instrText>
            </w:r>
            <w:r w:rsidRPr="0079057A"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6,20]</w:t>
            </w:r>
            <w:r w:rsidRPr="0079057A"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295121B1" w14:textId="77777777" w:rsidTr="0024728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750203F3" w14:textId="65D9E1F2" w:rsidR="00BE312D" w:rsidRPr="00D14E10" w:rsidRDefault="00BE312D" w:rsidP="00BE312D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ALS2CL</w:t>
            </w:r>
          </w:p>
        </w:tc>
        <w:tc>
          <w:tcPr>
            <w:tcW w:w="676" w:type="pct"/>
          </w:tcPr>
          <w:p w14:paraId="695E7185" w14:textId="50159F69" w:rsidR="00BE312D" w:rsidRDefault="00BE312D" w:rsidP="00BE31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put)</w:t>
            </w:r>
          </w:p>
        </w:tc>
        <w:tc>
          <w:tcPr>
            <w:tcW w:w="577" w:type="pct"/>
          </w:tcPr>
          <w:p w14:paraId="6735D90D" w14:textId="77777777" w:rsidR="00BE312D" w:rsidRPr="00B7528D" w:rsidRDefault="00BE312D" w:rsidP="00BE31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17D4AA7B" w14:textId="77777777" w:rsidR="00BE312D" w:rsidRPr="00B7528D" w:rsidRDefault="00BE312D" w:rsidP="00BE31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549CF398" w14:textId="77777777" w:rsidR="00BE312D" w:rsidRPr="00B7528D" w:rsidRDefault="00BE312D" w:rsidP="00BE31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12F3DF45" w14:textId="77777777" w:rsidR="00BE312D" w:rsidRPr="00B7528D" w:rsidRDefault="00BE312D" w:rsidP="00BE31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2439EFED" w14:textId="66277657" w:rsidR="00BE312D" w:rsidRPr="00B7528D" w:rsidRDefault="00BE312D" w:rsidP="00BE31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8" w:type="pct"/>
          </w:tcPr>
          <w:p w14:paraId="5DB62B8A" w14:textId="77777777" w:rsidR="00BE312D" w:rsidRPr="00B7528D" w:rsidRDefault="00BE312D" w:rsidP="00BE31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055DE33C" w14:textId="1E3FC39F" w:rsidR="00BE312D" w:rsidRPr="00B7528D" w:rsidRDefault="00BE312D" w:rsidP="00BE31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3" w:type="pct"/>
          </w:tcPr>
          <w:p w14:paraId="7DE3165C" w14:textId="34748FEF" w:rsidR="00BE312D" w:rsidRPr="00B7528D" w:rsidRDefault="00BE312D" w:rsidP="00BE31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40" w:type="pct"/>
          </w:tcPr>
          <w:p w14:paraId="30B1422C" w14:textId="23C28D73" w:rsidR="00BE312D" w:rsidRPr="00B7528D" w:rsidRDefault="00BE312D" w:rsidP="00BE31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1" w:type="pct"/>
          </w:tcPr>
          <w:p w14:paraId="1B446130" w14:textId="628EBA48" w:rsidR="00BE312D" w:rsidRDefault="00BE312D" w:rsidP="00D864F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057A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yMC0yMl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0PC9SZWNOdW0+PHJlY29yZD48cmVjLW51bWJlcj45NDwvcmVjLW51bWJlcj48
Zm9yZWlnbi1rZXlzPjxrZXkgYXBwPSJFTiIgZGItaWQ9Indyd3dmd2UwODJleDAzZXg5cm14c3N3
YWZ0dGF6eHYyMndydCIgdGltZXN0YW1wPSIxNjQ4ODE2NTkyIj45ND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EwIGl0ZW1zIChodW1hbikuPC90aXRsZT48L3RpdGxl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</w:fldData>
              </w:fldChar>
            </w:r>
            <w:r w:rsidR="00D864F3">
              <w:rPr>
                <w:sz w:val="20"/>
                <w:szCs w:val="20"/>
              </w:rPr>
              <w:instrText xml:space="preserve"> ADDIN EN.CITE </w:instrText>
            </w:r>
            <w:r w:rsidR="00D864F3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yMC0yMl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0PC9SZWNOdW0+PHJlY29yZD48cmVjLW51bWJlcj45NDwvcmVjLW51bWJlcj48
Zm9yZWlnbi1rZXlzPjxrZXkgYXBwPSJFTiIgZGItaWQ9Indyd3dmd2UwODJleDAzZXg5cm14c3N3
YWZ0dGF6eHYyMndydCIgdGltZXN0YW1wPSIxNjQ4ODE2NTkyIj45ND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EwIGl0ZW1zIChodW1hbikuPC90aXRsZT48L3RpdGxl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</w:fldData>
              </w:fldChar>
            </w:r>
            <w:r w:rsidR="00D864F3">
              <w:rPr>
                <w:sz w:val="20"/>
                <w:szCs w:val="20"/>
              </w:rPr>
              <w:instrText xml:space="preserve"> ADDIN EN.CITE.DATA </w:instrText>
            </w:r>
            <w:r w:rsidR="00D864F3">
              <w:rPr>
                <w:sz w:val="20"/>
                <w:szCs w:val="20"/>
              </w:rPr>
            </w:r>
            <w:r w:rsidR="00D864F3">
              <w:rPr>
                <w:sz w:val="20"/>
                <w:szCs w:val="20"/>
              </w:rPr>
              <w:fldChar w:fldCharType="end"/>
            </w:r>
            <w:r w:rsidRPr="0079057A"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6,20-22]</w:t>
            </w:r>
            <w:r w:rsidRPr="0079057A"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457146CB" w14:textId="77777777" w:rsidTr="0024728A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28864012" w14:textId="72BDE10B" w:rsidR="00BE312D" w:rsidRPr="00D14E10" w:rsidRDefault="00BE312D" w:rsidP="00BE312D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HMGB1</w:t>
            </w:r>
          </w:p>
        </w:tc>
        <w:tc>
          <w:tcPr>
            <w:tcW w:w="676" w:type="pct"/>
          </w:tcPr>
          <w:p w14:paraId="4154B1EE" w14:textId="49DBB47C" w:rsidR="00BE312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A36E3">
              <w:rPr>
                <w:sz w:val="20"/>
                <w:szCs w:val="20"/>
              </w:rPr>
              <w:t>(interactor)</w:t>
            </w:r>
          </w:p>
        </w:tc>
        <w:tc>
          <w:tcPr>
            <w:tcW w:w="577" w:type="pct"/>
          </w:tcPr>
          <w:p w14:paraId="693AC48F" w14:textId="77777777" w:rsidR="00BE312D" w:rsidRPr="00B7528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0E939EA2" w14:textId="77777777" w:rsidR="00BE312D" w:rsidRPr="00B7528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503969EB" w14:textId="77777777" w:rsidR="00BE312D" w:rsidRPr="00B7528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0A226FCB" w14:textId="77777777" w:rsidR="00BE312D" w:rsidRPr="00B7528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45A137A2" w14:textId="0C8CA1A8" w:rsidR="00BE312D" w:rsidRPr="00B7528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8" w:type="pct"/>
          </w:tcPr>
          <w:p w14:paraId="54E024D5" w14:textId="77777777" w:rsidR="00BE312D" w:rsidRPr="00B7528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475A655C" w14:textId="505E0ADF" w:rsidR="00BE312D" w:rsidRPr="00B7528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3" w:type="pct"/>
          </w:tcPr>
          <w:p w14:paraId="71EF5947" w14:textId="056FC129" w:rsidR="00BE312D" w:rsidRPr="00B7528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35F1D732" w14:textId="4362FB95" w:rsidR="00BE312D" w:rsidRPr="00B7528D" w:rsidRDefault="00BE312D" w:rsidP="00BE3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19D96E83" w14:textId="5C4495CD" w:rsidR="00BE312D" w:rsidRDefault="00BE312D" w:rsidP="00D864F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057A"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Szklarczyk&lt;/Author&gt;&lt;Year&gt;2022&lt;/Year&gt;&lt;RecNum&gt;89&lt;/RecNum&gt;&lt;DisplayText&gt;[16,20]&lt;/DisplayText&gt;&lt;record&gt;&lt;rec-number&gt;89&lt;/rec-number&gt;&lt;foreign-keys&gt;&lt;key app="EN" db-id="wrwwfwe082ex03ex9rmxsswafttazxv22wrt" timestamp="1648813710"&gt;89&lt;/key&gt;&lt;/foreign-keys&gt;&lt;ref-type name="Web Page"&gt;12&lt;/ref-type&gt;&lt;contributors&gt;&lt;authors&gt;&lt;author&gt;Szklarczyk, D.&lt;/author&gt;&lt;author&gt;Gable, A. L.&lt;/author&gt;&lt;author&gt;Lyon, D.&lt;/author&gt;&lt;author&gt;Junge, A.&lt;/author&gt;&lt;author&gt;Wyder, S.&lt;/author&gt;&lt;author&gt;Huerta-Cepas, J.&lt;/author&gt;&lt;author&gt;Simonovic, M.&lt;/author&gt;&lt;author&gt;Doncheva, N. T.&lt;/author&gt;&lt;author&gt;Morris, J. H.&lt;/author&gt;&lt;author&gt;Bork, P.&lt;/author&gt;&lt;author&gt;Jensen, L. J.&lt;/author&gt;&lt;author&gt;Mering, C. V.&lt;/author&gt;&lt;/authors&gt;&lt;/contributors&gt;&lt;titles&gt;&lt;title&gt;STRING interaction network, 35 items (human).&lt;/title&gt;&lt;/titles&gt;&lt;number&gt;March 06, 2022&lt;/number&gt;&lt;dates&gt;&lt;year&gt;2022&lt;/year&gt;&lt;/dates&gt;&lt;urls&gt;&lt;related-urls&gt;&lt;url&gt;https://web.archive.org/web/20220306131437/https://string-db.org/cgi/network?taskId=b943dRkUndLc&amp;amp;sessionId=bfnDzQapE9zV&lt;/url&gt;&lt;/related-urls&gt;&lt;/urls&gt;&lt;/record&gt;&lt;/Cite&gt;&lt;Cite&gt;&lt;Author&gt;Szklarczyk&lt;/Author&gt;&lt;Year&gt;2022&lt;/Year&gt;&lt;RecNum&gt;94&lt;/RecNum&gt;&lt;record&gt;&lt;rec-number&gt;94&lt;/rec-number&gt;&lt;foreign-keys&gt;&lt;key app="EN" db-id="wrwwfwe082ex03ex9rmxsswafttazxv22wrt" timestamp="1648816592"&gt;94&lt;/key&gt;&lt;/foreign-keys&gt;&lt;ref-type name="Web Page"&gt;12&lt;/ref-type&gt;&lt;contributors&gt;&lt;authors&gt;&lt;author&gt;Szklarczyk, D.&lt;/author&gt;&lt;author&gt;Gable, A. L.&lt;/author&gt;&lt;author&gt;Lyon, D.&lt;/author&gt;&lt;author&gt;Junge, A.&lt;/author&gt;&lt;author&gt;Wyder, S.&lt;/author&gt;&lt;author&gt;Huerta-Cepas, J.&lt;/author&gt;&lt;author&gt;Simonovic, M.&lt;/author&gt;&lt;author&gt;Doncheva, N. T.&lt;/author&gt;&lt;author&gt;Morris, J. H.&lt;/author&gt;&lt;author&gt;Bork, P.&lt;/author&gt;&lt;author&gt;Jensen, L. J.&lt;/author&gt;&lt;author&gt;Mering, C. V.&lt;/author&gt;&lt;/authors&gt;&lt;/contributors&gt;&lt;titles&gt;&lt;title&gt;STRING interaction network, 10 items (human).&lt;/title&gt;&lt;/titles&gt;&lt;number&gt;March 15, 2022&lt;/number&gt;&lt;dates&gt;&lt;year&gt;2022&lt;/year&gt;&lt;/dates&gt;&lt;urls&gt;&lt;related-urls&gt;&lt;url&gt;https://web.archive.org/web/20220315105251/https://string-db.org/cgi/network?taskId=bJ54WJPqxlIk&amp;amp;sessionId=b9S0b3Ip8g51&lt;/url&gt;&lt;/related-urls&gt;&lt;/urls&gt;&lt;/record&gt;&lt;/Cite&gt;&lt;/EndNote&gt;</w:instrText>
            </w:r>
            <w:r w:rsidRPr="0079057A"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6,20]</w:t>
            </w:r>
            <w:r w:rsidRPr="0079057A"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67A63DD3" w14:textId="77777777" w:rsidTr="0024728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25B5C439" w14:textId="796F64EB" w:rsidR="00057459" w:rsidRPr="00D14E10" w:rsidRDefault="00057459" w:rsidP="00057459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PIK3C3</w:t>
            </w:r>
          </w:p>
        </w:tc>
        <w:tc>
          <w:tcPr>
            <w:tcW w:w="676" w:type="pct"/>
          </w:tcPr>
          <w:p w14:paraId="49357674" w14:textId="0CA7C9F9" w:rsidR="00057459" w:rsidRDefault="00057459" w:rsidP="0005745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A36E3">
              <w:rPr>
                <w:sz w:val="20"/>
                <w:szCs w:val="20"/>
              </w:rPr>
              <w:t>(interactor)</w:t>
            </w:r>
          </w:p>
        </w:tc>
        <w:tc>
          <w:tcPr>
            <w:tcW w:w="577" w:type="pct"/>
          </w:tcPr>
          <w:p w14:paraId="230E1F60" w14:textId="77777777" w:rsidR="00057459" w:rsidRPr="00B7528D" w:rsidRDefault="00057459" w:rsidP="0005745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6FD67A8B" w14:textId="77777777" w:rsidR="00057459" w:rsidRPr="00B7528D" w:rsidRDefault="00057459" w:rsidP="0005745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12280A14" w14:textId="77777777" w:rsidR="00057459" w:rsidRPr="00B7528D" w:rsidRDefault="00057459" w:rsidP="0005745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796E0397" w14:textId="77777777" w:rsidR="00057459" w:rsidRPr="00B7528D" w:rsidRDefault="00057459" w:rsidP="0005745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2517642E" w14:textId="6088C157" w:rsidR="00057459" w:rsidRPr="00B7528D" w:rsidRDefault="00057459" w:rsidP="0005745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8" w:type="pct"/>
          </w:tcPr>
          <w:p w14:paraId="0D6AF40F" w14:textId="77777777" w:rsidR="00057459" w:rsidRPr="00B7528D" w:rsidRDefault="00057459" w:rsidP="0005745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5F342C67" w14:textId="5474A013" w:rsidR="00057459" w:rsidRPr="00B7528D" w:rsidRDefault="00057459" w:rsidP="0005745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3" w:type="pct"/>
          </w:tcPr>
          <w:p w14:paraId="6F985E35" w14:textId="0316A57D" w:rsidR="00057459" w:rsidRPr="00B7528D" w:rsidRDefault="00057459" w:rsidP="0005745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5B219187" w14:textId="1175AC9C" w:rsidR="00057459" w:rsidRPr="00B7528D" w:rsidRDefault="00057459" w:rsidP="0005745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1" w:type="pct"/>
          </w:tcPr>
          <w:p w14:paraId="31D8DD15" w14:textId="15D1671C" w:rsidR="00057459" w:rsidRDefault="00057459" w:rsidP="00D864F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057A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yMCwyMl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0PC9SZWNOdW0+PHJlY29yZD48cmVjLW51bWJlcj45NDwvcmVjLW51bWJlcj48
Zm9yZWlnbi1rZXlzPjxrZXkgYXBwPSJFTiIgZGItaWQ9Indyd3dmd2UwODJleDAzZXg5cm14c3N3
YWZ0dGF6eHYyMndydCIgdGltZXN0YW1wPSIxNjQ4ODE2NTkyIj45ND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EwIGl0ZW1zIChodW1hbikuPC90aXRsZT48L3RpdGxl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</w:fldData>
              </w:fldChar>
            </w:r>
            <w:r w:rsidR="00D864F3">
              <w:rPr>
                <w:sz w:val="20"/>
                <w:szCs w:val="20"/>
              </w:rPr>
              <w:instrText xml:space="preserve"> ADDIN EN.CITE </w:instrText>
            </w:r>
            <w:r w:rsidR="00D864F3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yMCwyMl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0PC9SZWNOdW0+PHJlY29yZD48cmVjLW51bWJlcj45NDwvcmVjLW51bWJlcj48
Zm9yZWlnbi1rZXlzPjxrZXkgYXBwPSJFTiIgZGItaWQ9Indyd3dmd2UwODJleDAzZXg5cm14c3N3
YWZ0dGF6eHYyMndydCIgdGltZXN0YW1wPSIxNjQ4ODE2NTkyIj45ND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EwIGl0ZW1zIChodW1hbikuPC90aXRsZT48L3RpdGxl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</w:fldData>
              </w:fldChar>
            </w:r>
            <w:r w:rsidR="00D864F3">
              <w:rPr>
                <w:sz w:val="20"/>
                <w:szCs w:val="20"/>
              </w:rPr>
              <w:instrText xml:space="preserve"> ADDIN EN.CITE.DATA </w:instrText>
            </w:r>
            <w:r w:rsidR="00D864F3">
              <w:rPr>
                <w:sz w:val="20"/>
                <w:szCs w:val="20"/>
              </w:rPr>
            </w:r>
            <w:r w:rsidR="00D864F3">
              <w:rPr>
                <w:sz w:val="20"/>
                <w:szCs w:val="20"/>
              </w:rPr>
              <w:fldChar w:fldCharType="end"/>
            </w:r>
            <w:r w:rsidRPr="0079057A"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6,20,22]</w:t>
            </w:r>
            <w:r w:rsidRPr="0079057A"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1275511D" w14:textId="77777777" w:rsidTr="0024728A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6F9EC7A1" w14:textId="417F8A60" w:rsidR="00057459" w:rsidRPr="00D14E10" w:rsidRDefault="00057459" w:rsidP="00057459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RAB5A</w:t>
            </w:r>
          </w:p>
        </w:tc>
        <w:tc>
          <w:tcPr>
            <w:tcW w:w="676" w:type="pct"/>
          </w:tcPr>
          <w:p w14:paraId="395D4E9F" w14:textId="1BFC0F87" w:rsidR="00057459" w:rsidRDefault="00057459" w:rsidP="000574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A36E3">
              <w:rPr>
                <w:sz w:val="20"/>
                <w:szCs w:val="20"/>
              </w:rPr>
              <w:t>(interactor)</w:t>
            </w:r>
          </w:p>
        </w:tc>
        <w:tc>
          <w:tcPr>
            <w:tcW w:w="577" w:type="pct"/>
          </w:tcPr>
          <w:p w14:paraId="4B9DE93A" w14:textId="77777777" w:rsidR="00057459" w:rsidRPr="00B7528D" w:rsidRDefault="00057459" w:rsidP="000574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04092A25" w14:textId="77777777" w:rsidR="00057459" w:rsidRPr="00B7528D" w:rsidRDefault="00057459" w:rsidP="000574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6EA27946" w14:textId="77777777" w:rsidR="00057459" w:rsidRPr="00B7528D" w:rsidRDefault="00057459" w:rsidP="000574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2BAB2A76" w14:textId="77777777" w:rsidR="00057459" w:rsidRPr="00B7528D" w:rsidRDefault="00057459" w:rsidP="000574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6A13563B" w14:textId="493C5C3B" w:rsidR="00057459" w:rsidRPr="00B7528D" w:rsidRDefault="00057459" w:rsidP="000574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8" w:type="pct"/>
          </w:tcPr>
          <w:p w14:paraId="02E0138B" w14:textId="77777777" w:rsidR="00057459" w:rsidRPr="00B7528D" w:rsidRDefault="00057459" w:rsidP="000574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2499B4EC" w14:textId="39B9E82B" w:rsidR="00057459" w:rsidRPr="00B7528D" w:rsidRDefault="00057459" w:rsidP="000574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93" w:type="pct"/>
          </w:tcPr>
          <w:p w14:paraId="37BE8432" w14:textId="2C7609F0" w:rsidR="00057459" w:rsidRPr="00B7528D" w:rsidRDefault="00057459" w:rsidP="000574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695A6381" w14:textId="7A849BE5" w:rsidR="00057459" w:rsidRPr="00B7528D" w:rsidRDefault="00057459" w:rsidP="000574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1" w:type="pct"/>
          </w:tcPr>
          <w:p w14:paraId="4BA84BEB" w14:textId="6CE37F83" w:rsidR="00057459" w:rsidRDefault="00057459" w:rsidP="00D864F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057A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yMCwyMl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0PC9SZWNOdW0+PHJlY29yZD48cmVjLW51bWJlcj45NDwvcmVjLW51bWJlcj48
Zm9yZWlnbi1rZXlzPjxrZXkgYXBwPSJFTiIgZGItaWQ9Indyd3dmd2UwODJleDAzZXg5cm14c3N3
YWZ0dGF6eHYyMndydCIgdGltZXN0YW1wPSIxNjQ4ODE2NTkyIj45ND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EwIGl0ZW1zIChodW1hbikuPC90aXRsZT48L3RpdGxl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</w:fldData>
              </w:fldChar>
            </w:r>
            <w:r w:rsidR="00D864F3">
              <w:rPr>
                <w:sz w:val="20"/>
                <w:szCs w:val="20"/>
              </w:rPr>
              <w:instrText xml:space="preserve"> ADDIN EN.CITE </w:instrText>
            </w:r>
            <w:r w:rsidR="00D864F3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yMCwyMl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0PC9SZWNOdW0+PHJlY29yZD48cmVjLW51bWJlcj45NDwvcmVjLW51bWJlcj48
Zm9yZWlnbi1rZXlzPjxrZXkgYXBwPSJFTiIgZGItaWQ9Indyd3dmd2UwODJleDAzZXg5cm14c3N3
YWZ0dGF6eHYyMndydCIgdGltZXN0YW1wPSIxNjQ4ODE2NTkyIj45ND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EwIGl0ZW1zIChodW1hbikuPC90aXRsZT48L3RpdGxl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</w:fldData>
              </w:fldChar>
            </w:r>
            <w:r w:rsidR="00D864F3">
              <w:rPr>
                <w:sz w:val="20"/>
                <w:szCs w:val="20"/>
              </w:rPr>
              <w:instrText xml:space="preserve"> ADDIN EN.CITE.DATA </w:instrText>
            </w:r>
            <w:r w:rsidR="00D864F3">
              <w:rPr>
                <w:sz w:val="20"/>
                <w:szCs w:val="20"/>
              </w:rPr>
            </w:r>
            <w:r w:rsidR="00D864F3">
              <w:rPr>
                <w:sz w:val="20"/>
                <w:szCs w:val="20"/>
              </w:rPr>
              <w:fldChar w:fldCharType="end"/>
            </w:r>
            <w:r w:rsidRPr="0079057A"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6,20,22]</w:t>
            </w:r>
            <w:r w:rsidRPr="0079057A"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2CFEDB56" w14:textId="77777777" w:rsidTr="0024728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39B577BD" w14:textId="54EC5A38" w:rsidR="00F14A99" w:rsidRPr="00D14E10" w:rsidRDefault="00F14A99" w:rsidP="00F14A99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SELV</w:t>
            </w:r>
          </w:p>
        </w:tc>
        <w:tc>
          <w:tcPr>
            <w:tcW w:w="676" w:type="pct"/>
          </w:tcPr>
          <w:p w14:paraId="01BF5BF7" w14:textId="4FE2A6F0" w:rsidR="00F14A99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put)</w:t>
            </w:r>
          </w:p>
        </w:tc>
        <w:tc>
          <w:tcPr>
            <w:tcW w:w="577" w:type="pct"/>
          </w:tcPr>
          <w:p w14:paraId="2537BF17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66AA9D36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3A5E18E1" w14:textId="40B67F3B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8" w:type="pct"/>
          </w:tcPr>
          <w:p w14:paraId="5E8C58ED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46ED37AB" w14:textId="00AF423A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8" w:type="pct"/>
          </w:tcPr>
          <w:p w14:paraId="157D8359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245DBF3C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3" w:type="pct"/>
          </w:tcPr>
          <w:p w14:paraId="3B7E213C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0B24BA36" w14:textId="73B910B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1" w:type="pct"/>
          </w:tcPr>
          <w:p w14:paraId="1B086B08" w14:textId="2215053E" w:rsidR="00F14A99" w:rsidRDefault="00F14A99" w:rsidP="00D864F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057A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yMSwyMl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2PC9SZWNOdW0+PHJlY29yZD48cmVjLW51bWJlcj45NjwvcmVjLW51bWJlcj48
Zm9yZWlnbi1rZXlzPjxrZXkgYXBwPSJFTiIgZGItaWQ9Indyd3dmd2UwODJleDAzZXg5cm14c3N3
YWZ0dGF6eHYyMndydCIgdGltZXN0YW1wPSIxNjQ4ODE3Njk2Ij45Nj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ggaXRlbXMgKGh1bWFuKS48L3RpdGxlPjwvdGl0bGVz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</w:fldData>
              </w:fldChar>
            </w:r>
            <w:r w:rsidR="00D864F3">
              <w:rPr>
                <w:sz w:val="20"/>
                <w:szCs w:val="20"/>
              </w:rPr>
              <w:instrText xml:space="preserve"> ADDIN EN.CITE </w:instrText>
            </w:r>
            <w:r w:rsidR="00D864F3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yMSwyMl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2PC9SZWNOdW0+PHJlY29yZD48cmVjLW51bWJlcj45NjwvcmVjLW51bWJlcj48
Zm9yZWlnbi1rZXlzPjxrZXkgYXBwPSJFTiIgZGItaWQ9Indyd3dmd2UwODJleDAzZXg5cm14c3N3
YWZ0dGF6eHYyMndydCIgdGltZXN0YW1wPSIxNjQ4ODE3Njk2Ij45Nj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ggaXRlbXMgKGh1bWFuKS48L3RpdGxlPjwvdGl0bGVz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</w:fldData>
              </w:fldChar>
            </w:r>
            <w:r w:rsidR="00D864F3">
              <w:rPr>
                <w:sz w:val="20"/>
                <w:szCs w:val="20"/>
              </w:rPr>
              <w:instrText xml:space="preserve"> ADDIN EN.CITE.DATA </w:instrText>
            </w:r>
            <w:r w:rsidR="00D864F3">
              <w:rPr>
                <w:sz w:val="20"/>
                <w:szCs w:val="20"/>
              </w:rPr>
            </w:r>
            <w:r w:rsidR="00D864F3">
              <w:rPr>
                <w:sz w:val="20"/>
                <w:szCs w:val="20"/>
              </w:rPr>
              <w:fldChar w:fldCharType="end"/>
            </w:r>
            <w:r w:rsidRPr="0079057A"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6,21,22]</w:t>
            </w:r>
            <w:r w:rsidRPr="0079057A"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1D687567" w14:textId="77777777" w:rsidTr="0024728A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48314C61" w14:textId="0A4DEBEA" w:rsidR="00F14A99" w:rsidRPr="00D14E10" w:rsidRDefault="00F14A99" w:rsidP="00F14A99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TMEM38B</w:t>
            </w:r>
          </w:p>
        </w:tc>
        <w:tc>
          <w:tcPr>
            <w:tcW w:w="676" w:type="pct"/>
          </w:tcPr>
          <w:p w14:paraId="264C12C9" w14:textId="452B2B3D" w:rsidR="00F14A99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put)</w:t>
            </w:r>
          </w:p>
        </w:tc>
        <w:tc>
          <w:tcPr>
            <w:tcW w:w="577" w:type="pct"/>
          </w:tcPr>
          <w:p w14:paraId="4F7971ED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011460D3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05D33C52" w14:textId="639D5288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8" w:type="pct"/>
          </w:tcPr>
          <w:p w14:paraId="283E7F88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13BDDC13" w14:textId="72BD083B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68" w:type="pct"/>
          </w:tcPr>
          <w:p w14:paraId="75B09268" w14:textId="476A2F66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1E4E0B30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3" w:type="pct"/>
          </w:tcPr>
          <w:p w14:paraId="330FF081" w14:textId="4D5481C2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40" w:type="pct"/>
          </w:tcPr>
          <w:p w14:paraId="11EDA7FC" w14:textId="57B6E3CD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65523281" w14:textId="4E8E691F" w:rsidR="00F14A99" w:rsidRDefault="00F14A99" w:rsidP="00D864F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057A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xOSwyMV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3PC9SZWNOdW0+PHJlY29yZD48cmVjLW51bWJlcj45NzwvcmVjLW51bWJlcj48
Zm9yZWlnbi1rZXlzPjxrZXkgYXBwPSJFTiIgZGItaWQ9Indyd3dmd2UwODJleDAzZXg5cm14c3N3
YWZ0dGF6eHYyMndydCIgdGltZXN0YW1wPSIxNjQ4ODE4NDYxIj45Nz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YgaXRlbXMgKGh1bWFuKS48L3RpdGxlPjwvdGl0bGVz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</w:fldData>
              </w:fldChar>
            </w:r>
            <w:r w:rsidR="00D864F3">
              <w:rPr>
                <w:sz w:val="20"/>
                <w:szCs w:val="20"/>
              </w:rPr>
              <w:instrText xml:space="preserve"> ADDIN EN.CITE </w:instrText>
            </w:r>
            <w:r w:rsidR="00D864F3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xOSwyMV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3PC9SZWNOdW0+PHJlY29yZD48cmVjLW51bWJlcj45NzwvcmVjLW51bWJlcj48
Zm9yZWlnbi1rZXlzPjxrZXkgYXBwPSJFTiIgZGItaWQ9Indyd3dmd2UwODJleDAzZXg5cm14c3N3
YWZ0dGF6eHYyMndydCIgdGltZXN0YW1wPSIxNjQ4ODE4NDYxIj45Nz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YgaXRlbXMgKGh1bWFuKS48L3RpdGxlPjwvdGl0bGVz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</w:fldData>
              </w:fldChar>
            </w:r>
            <w:r w:rsidR="00D864F3">
              <w:rPr>
                <w:sz w:val="20"/>
                <w:szCs w:val="20"/>
              </w:rPr>
              <w:instrText xml:space="preserve"> ADDIN EN.CITE.DATA </w:instrText>
            </w:r>
            <w:r w:rsidR="00D864F3">
              <w:rPr>
                <w:sz w:val="20"/>
                <w:szCs w:val="20"/>
              </w:rPr>
            </w:r>
            <w:r w:rsidR="00D864F3">
              <w:rPr>
                <w:sz w:val="20"/>
                <w:szCs w:val="20"/>
              </w:rPr>
              <w:fldChar w:fldCharType="end"/>
            </w:r>
            <w:r w:rsidRPr="0079057A"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6,19,21]</w:t>
            </w:r>
            <w:r w:rsidRPr="0079057A"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7EEC1442" w14:textId="77777777" w:rsidTr="0024728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639DFBC7" w14:textId="6A60341E" w:rsidR="00F14A99" w:rsidRPr="00D14E10" w:rsidRDefault="00F14A99" w:rsidP="00F14A99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GPX4</w:t>
            </w:r>
          </w:p>
        </w:tc>
        <w:tc>
          <w:tcPr>
            <w:tcW w:w="676" w:type="pct"/>
          </w:tcPr>
          <w:p w14:paraId="3ED0E3F9" w14:textId="588482CD" w:rsidR="00F14A99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2559">
              <w:rPr>
                <w:sz w:val="20"/>
                <w:szCs w:val="20"/>
              </w:rPr>
              <w:t>(interactor)</w:t>
            </w:r>
          </w:p>
        </w:tc>
        <w:tc>
          <w:tcPr>
            <w:tcW w:w="577" w:type="pct"/>
          </w:tcPr>
          <w:p w14:paraId="6EC6A9C3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566B83AB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75A70B43" w14:textId="0B42A1FD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8" w:type="pct"/>
          </w:tcPr>
          <w:p w14:paraId="6748FFCB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246808DF" w14:textId="3A519835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8" w:type="pct"/>
          </w:tcPr>
          <w:p w14:paraId="46290C7B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01CC645E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3" w:type="pct"/>
          </w:tcPr>
          <w:p w14:paraId="193314EF" w14:textId="77777777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2FD0B0BD" w14:textId="2A1655D1" w:rsidR="00F14A99" w:rsidRPr="00B7528D" w:rsidRDefault="00F14A99" w:rsidP="00F14A9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1" w:type="pct"/>
          </w:tcPr>
          <w:p w14:paraId="74190545" w14:textId="3F827166" w:rsidR="00F14A99" w:rsidRDefault="00F14A99" w:rsidP="00D864F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057A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yMSwyMl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3PC9SZWNOdW0+PHJlY29yZD48cmVjLW51bWJlcj45NzwvcmVjLW51bWJlcj48
Zm9yZWlnbi1rZXlzPjxrZXkgYXBwPSJFTiIgZGItaWQ9Indyd3dmd2UwODJleDAzZXg5cm14c3N3
YWZ0dGF6eHYyMndydCIgdGltZXN0YW1wPSIxNjQ4ODE4NDYxIj45Nz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YgaXRlbXMgKGh1bWFuKS48L3RpdGxlPjwvdGl0bGVz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</w:fldData>
              </w:fldChar>
            </w:r>
            <w:r w:rsidR="00D864F3">
              <w:rPr>
                <w:sz w:val="20"/>
                <w:szCs w:val="20"/>
              </w:rPr>
              <w:instrText xml:space="preserve"> ADDIN EN.CITE </w:instrText>
            </w:r>
            <w:r w:rsidR="00D864F3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yMSwyMl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3PC9SZWNOdW0+PHJlY29yZD48cmVjLW51bWJlcj45NzwvcmVjLW51bWJlcj48
Zm9yZWlnbi1rZXlzPjxrZXkgYXBwPSJFTiIgZGItaWQ9Indyd3dmd2UwODJleDAzZXg5cm14c3N3
YWZ0dGF6eHYyMndydCIgdGltZXN0YW1wPSIxNjQ4ODE4NDYxIj45Nz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YgaXRlbXMgKGh1bWFuKS48L3RpdGxlPjwvdGl0bGVz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</w:fldData>
              </w:fldChar>
            </w:r>
            <w:r w:rsidR="00D864F3">
              <w:rPr>
                <w:sz w:val="20"/>
                <w:szCs w:val="20"/>
              </w:rPr>
              <w:instrText xml:space="preserve"> ADDIN EN.CITE.DATA </w:instrText>
            </w:r>
            <w:r w:rsidR="00D864F3">
              <w:rPr>
                <w:sz w:val="20"/>
                <w:szCs w:val="20"/>
              </w:rPr>
            </w:r>
            <w:r w:rsidR="00D864F3">
              <w:rPr>
                <w:sz w:val="20"/>
                <w:szCs w:val="20"/>
              </w:rPr>
              <w:fldChar w:fldCharType="end"/>
            </w:r>
            <w:r w:rsidRPr="0079057A"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6,21,22]</w:t>
            </w:r>
            <w:r w:rsidRPr="0079057A"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09382B96" w14:textId="77777777" w:rsidTr="0024728A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41D23345" w14:textId="07BC4103" w:rsidR="00F14A99" w:rsidRPr="00D14E10" w:rsidRDefault="00F14A99" w:rsidP="00F14A99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EZH2</w:t>
            </w:r>
          </w:p>
        </w:tc>
        <w:tc>
          <w:tcPr>
            <w:tcW w:w="676" w:type="pct"/>
          </w:tcPr>
          <w:p w14:paraId="3805AB51" w14:textId="6E9AE0EA" w:rsidR="00F14A99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2559">
              <w:rPr>
                <w:sz w:val="20"/>
                <w:szCs w:val="20"/>
              </w:rPr>
              <w:t>(interactor)</w:t>
            </w:r>
          </w:p>
        </w:tc>
        <w:tc>
          <w:tcPr>
            <w:tcW w:w="577" w:type="pct"/>
          </w:tcPr>
          <w:p w14:paraId="4C8A26AE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6AFABC65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301A7111" w14:textId="7777DFB2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8" w:type="pct"/>
          </w:tcPr>
          <w:p w14:paraId="7D6582A3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0170751E" w14:textId="12590D72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8" w:type="pct"/>
          </w:tcPr>
          <w:p w14:paraId="5249AE81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7EFB3EE4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3" w:type="pct"/>
          </w:tcPr>
          <w:p w14:paraId="07A8A319" w14:textId="77777777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6FB863F4" w14:textId="38145485" w:rsidR="00F14A99" w:rsidRPr="00B7528D" w:rsidRDefault="00F14A99" w:rsidP="00F14A9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0FDF6BD3" w14:textId="3D326D22" w:rsidR="00F14A99" w:rsidRDefault="00F14A99" w:rsidP="00D864F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057A"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Szklarczyk&lt;/Author&gt;&lt;Year&gt;2022&lt;/Year&gt;&lt;RecNum&gt;89&lt;/RecNum&gt;&lt;DisplayText&gt;[16,21]&lt;/DisplayText&gt;&lt;record&gt;&lt;rec-number&gt;89&lt;/rec-number&gt;&lt;foreign-keys&gt;&lt;key app="EN" db-id="wrwwfwe082ex03ex9rmxsswafttazxv22wrt" timestamp="1648813710"&gt;89&lt;/key&gt;&lt;/foreign-keys&gt;&lt;ref-type name="Web Page"&gt;12&lt;/ref-type&gt;&lt;contributors&gt;&lt;authors&gt;&lt;author&gt;Szklarczyk, D.&lt;/author&gt;&lt;author&gt;Gable, A. L.&lt;/author&gt;&lt;author&gt;Lyon, D.&lt;/author&gt;&lt;author&gt;Junge, A.&lt;/author&gt;&lt;author&gt;Wyder, S.&lt;/author&gt;&lt;author&gt;Huerta-Cepas, J.&lt;/author&gt;&lt;author&gt;Simonovic, M.&lt;/author&gt;&lt;author&gt;Doncheva, N. T.&lt;/author&gt;&lt;author&gt;Morris, J. H.&lt;/author&gt;&lt;author&gt;Bork, P.&lt;/author&gt;&lt;author&gt;Jensen, L. J.&lt;/author&gt;&lt;author&gt;Mering, C. V.&lt;/author&gt;&lt;/authors&gt;&lt;/contributors&gt;&lt;titles&gt;&lt;title&gt;STRING interaction network, 35 items (human).&lt;/title&gt;&lt;/titles&gt;&lt;number&gt;March 06, 2022&lt;/number&gt;&lt;dates&gt;&lt;year&gt;2022&lt;/year&gt;&lt;/dates&gt;&lt;urls&gt;&lt;related-urls&gt;&lt;url&gt;https://web.archive.org/web/20220306131437/https://string-db.org/cgi/network?taskId=b943dRkUndLc&amp;amp;sessionId=bfnDzQapE9zV&lt;/url&gt;&lt;/related-urls&gt;&lt;/urls&gt;&lt;/record&gt;&lt;/Cite&gt;&lt;Cite&gt;&lt;Author&gt;Szklarczyk&lt;/Author&gt;&lt;Year&gt;2022&lt;/Year&gt;&lt;RecNum&gt;97&lt;/RecNum&gt;&lt;record&gt;&lt;rec-number&gt;97&lt;/rec-number&gt;&lt;foreign-keys&gt;&lt;key app="EN" db-id="wrwwfwe082ex03ex9rmxsswafttazxv22wrt" timestamp="1648818461"&gt;97&lt;/key&gt;&lt;/foreign-keys&gt;&lt;ref-type name="Web Page"&gt;12&lt;/ref-type&gt;&lt;contributors&gt;&lt;authors&gt;&lt;author&gt;Szklarczyk, D.&lt;/author&gt;&lt;author&gt;Gable, A. L.&lt;/author&gt;&lt;author&gt;Lyon, D.&lt;/author&gt;&lt;author&gt;Junge, A.&lt;/author&gt;&lt;author&gt;Wyder, S.&lt;/author&gt;&lt;author&gt;Huerta-Cepas, J.&lt;/author&gt;&lt;author&gt;Simonovic, M.&lt;/author&gt;&lt;author&gt;Doncheva, N. T.&lt;/author&gt;&lt;author&gt;Morris, J. H.&lt;/author&gt;&lt;author&gt;Bork, P.&lt;/author&gt;&lt;author&gt;Jensen, L. J.&lt;/author&gt;&lt;author&gt;Mering, C. V.&lt;/author&gt;&lt;/authors&gt;&lt;/contributors&gt;&lt;titles&gt;&lt;title&gt;STRING interaction network, 6 items (human).&lt;/title&gt;&lt;/titles&gt;&lt;number&gt;March 15, 2022&lt;/number&gt;&lt;dates&gt;&lt;year&gt;2022&lt;/year&gt;&lt;/dates&gt;&lt;urls&gt;&lt;related-urls&gt;&lt;url&gt;https://web.archive.org/web/20220315110202/https://string-db.org/cgi/network?taskId=bA9DGH5GSoIX&amp;amp;sessionId=bYqCFrncyOrR&lt;/url&gt;&lt;/related-urls&gt;&lt;/urls&gt;&lt;/record&gt;&lt;/Cite&gt;&lt;/EndNote&gt;</w:instrText>
            </w:r>
            <w:r w:rsidRPr="0079057A"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6,21]</w:t>
            </w:r>
            <w:r w:rsidRPr="0079057A"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5FFA74DB" w14:textId="77777777" w:rsidTr="0024728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4AECDA3B" w14:textId="5C16C8F6" w:rsidR="00A31E73" w:rsidRPr="00D14E10" w:rsidRDefault="00A31E73" w:rsidP="00A31E73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PLOD2</w:t>
            </w:r>
          </w:p>
        </w:tc>
        <w:tc>
          <w:tcPr>
            <w:tcW w:w="676" w:type="pct"/>
          </w:tcPr>
          <w:p w14:paraId="7B7CE0DF" w14:textId="46B3672B" w:rsidR="00A31E73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2559">
              <w:rPr>
                <w:sz w:val="20"/>
                <w:szCs w:val="20"/>
              </w:rPr>
              <w:t>(interactor)</w:t>
            </w:r>
          </w:p>
        </w:tc>
        <w:tc>
          <w:tcPr>
            <w:tcW w:w="577" w:type="pct"/>
          </w:tcPr>
          <w:p w14:paraId="00CBCA3F" w14:textId="77777777" w:rsidR="00A31E73" w:rsidRPr="00B7528D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251A707C" w14:textId="77777777" w:rsidR="00A31E73" w:rsidRPr="00B7528D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025A153A" w14:textId="0B0E7BBF" w:rsidR="00A31E73" w:rsidRPr="00B7528D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88" w:type="pct"/>
          </w:tcPr>
          <w:p w14:paraId="72286289" w14:textId="77777777" w:rsidR="00A31E73" w:rsidRPr="00B7528D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54ECF852" w14:textId="3DDE003A" w:rsidR="00A31E73" w:rsidRPr="00B7528D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68" w:type="pct"/>
          </w:tcPr>
          <w:p w14:paraId="21FF445D" w14:textId="45549D7E" w:rsidR="00A31E73" w:rsidRPr="00B7528D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2D6550D4" w14:textId="77777777" w:rsidR="00A31E73" w:rsidRPr="00B7528D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3" w:type="pct"/>
          </w:tcPr>
          <w:p w14:paraId="22DA9F0C" w14:textId="1DC43EB5" w:rsidR="00A31E73" w:rsidRPr="00B7528D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40" w:type="pct"/>
          </w:tcPr>
          <w:p w14:paraId="58EE590F" w14:textId="060949EA" w:rsidR="00A31E73" w:rsidRPr="00B7528D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4ADB73E8" w14:textId="48675B02" w:rsidR="00A31E73" w:rsidRDefault="00A31E73" w:rsidP="00D864F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057A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xOSwyMV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3PC9SZWNOdW0+PHJlY29yZD48cmVjLW51bWJlcj45NzwvcmVjLW51bWJlcj48
Zm9yZWlnbi1rZXlzPjxrZXkgYXBwPSJFTiIgZGItaWQ9Indyd3dmd2UwODJleDAzZXg5cm14c3N3
YWZ0dGF6eHYyMndydCIgdGltZXN0YW1wPSIxNjQ4ODE4NDYxIj45Nz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YgaXRlbXMgKGh1bWFuKS48L3RpdGxlPjwvdGl0bGVz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</w:fldData>
              </w:fldChar>
            </w:r>
            <w:r w:rsidR="00D864F3">
              <w:rPr>
                <w:sz w:val="20"/>
                <w:szCs w:val="20"/>
              </w:rPr>
              <w:instrText xml:space="preserve"> ADDIN EN.CITE </w:instrText>
            </w:r>
            <w:r w:rsidR="00D864F3">
              <w:rPr>
                <w:sz w:val="20"/>
                <w:szCs w:val="20"/>
              </w:rPr>
              <w:fldChar w:fldCharType="begin">
                <w:fldData xml:space="preserve">PEVuZE5vdGU+PENpdGU+PEF1dGhvcj5TemtsYXJjenlrPC9BdXRob3I+PFllYXI+MjAyMjwvWWVh
cj48UmVjTnVtPjg5PC9SZWNOdW0+PERpc3BsYXlUZXh0PlsxNiwxOSwyMV08L0Rpc3BsYXlUZXh0
PjxyZWNvcmQ+PHJlYy1udW1iZXI+ODk8L3JlYy1udW1iZXI+PGZvcmVpZ24ta2V5cz48a2V5IGFw
cD0iRU4iIGRiLWlkPSJ3cnd3ZndlMDgyZXgwM2V4OXJteHNzd2FmdHRhenh2MjJ3cnQiIHRpbWVz
dGFtcD0iMTY0ODgxMzcxMCI+ODk8L2tleT48L2ZvcmVpZ24ta2V5cz48cmVmLXR5cGUgbmFtZT0i
V2ViIFBhZ2UiPjEy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0aXRsZXM+PHRpdGxlPlNUUklORyBpbnRlcmFjdGlvbiBuZXR3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</w:fldData>
              </w:fldChar>
            </w:r>
            <w:r w:rsidR="00D864F3">
              <w:rPr>
                <w:sz w:val="20"/>
                <w:szCs w:val="20"/>
              </w:rPr>
              <w:instrText xml:space="preserve"> ADDIN EN.CITE.DATA </w:instrText>
            </w:r>
            <w:r w:rsidR="00D864F3">
              <w:rPr>
                <w:sz w:val="20"/>
                <w:szCs w:val="20"/>
              </w:rPr>
            </w:r>
            <w:r w:rsidR="00D864F3">
              <w:rPr>
                <w:sz w:val="20"/>
                <w:szCs w:val="20"/>
              </w:rPr>
              <w:fldChar w:fldCharType="end"/>
            </w:r>
            <w:r w:rsidRPr="0079057A"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6,19,21]</w:t>
            </w:r>
            <w:r w:rsidRPr="0079057A"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43DA34D7" w14:textId="77777777" w:rsidTr="0024728A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2661CCC7" w14:textId="71285A09" w:rsidR="00A31E73" w:rsidRPr="00D14E10" w:rsidRDefault="00A31E73" w:rsidP="00A31E73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KDM1A</w:t>
            </w:r>
          </w:p>
        </w:tc>
        <w:tc>
          <w:tcPr>
            <w:tcW w:w="676" w:type="pct"/>
          </w:tcPr>
          <w:p w14:paraId="10F9B242" w14:textId="6B89C7B1" w:rsidR="00A31E73" w:rsidRDefault="00A31E73" w:rsidP="00A31E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2559">
              <w:rPr>
                <w:sz w:val="20"/>
                <w:szCs w:val="20"/>
              </w:rPr>
              <w:t>(interactor)</w:t>
            </w:r>
          </w:p>
        </w:tc>
        <w:tc>
          <w:tcPr>
            <w:tcW w:w="577" w:type="pct"/>
          </w:tcPr>
          <w:p w14:paraId="563837C9" w14:textId="77777777" w:rsidR="00A31E73" w:rsidRPr="00B7528D" w:rsidRDefault="00A31E73" w:rsidP="00A31E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45C1017F" w14:textId="77777777" w:rsidR="00A31E73" w:rsidRPr="00B7528D" w:rsidRDefault="00A31E73" w:rsidP="00A31E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1863390F" w14:textId="77777777" w:rsidR="00A31E73" w:rsidRPr="00B7528D" w:rsidRDefault="00A31E73" w:rsidP="00A31E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2F95F364" w14:textId="77777777" w:rsidR="00A31E73" w:rsidRPr="00B7528D" w:rsidRDefault="00A31E73" w:rsidP="00A31E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3190B8B6" w14:textId="06DEE222" w:rsidR="00A31E73" w:rsidRPr="00B7528D" w:rsidRDefault="00A31E73" w:rsidP="00A31E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8" w:type="pct"/>
          </w:tcPr>
          <w:p w14:paraId="180AE3CE" w14:textId="77777777" w:rsidR="00A31E73" w:rsidRPr="00B7528D" w:rsidRDefault="00A31E73" w:rsidP="00A31E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337E731B" w14:textId="77777777" w:rsidR="00A31E73" w:rsidRPr="00B7528D" w:rsidRDefault="00A31E73" w:rsidP="00A31E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3" w:type="pct"/>
          </w:tcPr>
          <w:p w14:paraId="15129C77" w14:textId="6683098A" w:rsidR="00A31E73" w:rsidRPr="00B7528D" w:rsidRDefault="00A31E73" w:rsidP="00A31E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40" w:type="pct"/>
          </w:tcPr>
          <w:p w14:paraId="74D20676" w14:textId="0443AE32" w:rsidR="00A31E73" w:rsidRPr="00B7528D" w:rsidRDefault="00A31E73" w:rsidP="00A31E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384ED8A6" w14:textId="1DEC738A" w:rsidR="00A31E73" w:rsidRDefault="00A31E73" w:rsidP="00D864F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057A"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Szklarczyk&lt;/Author&gt;&lt;Year&gt;2022&lt;/Year&gt;&lt;RecNum&gt;89&lt;/RecNum&gt;&lt;DisplayText&gt;[16,21]&lt;/DisplayText&gt;&lt;record&gt;&lt;rec-number&gt;89&lt;/rec-number&gt;&lt;foreign-keys&gt;&lt;key app="EN" db-id="wrwwfwe082ex03ex9rmxsswafttazxv22wrt" timestamp="1648813710"&gt;89&lt;/key&gt;&lt;/foreign-keys&gt;&lt;ref-type name="Web Page"&gt;12&lt;/ref-type&gt;&lt;contributors&gt;&lt;authors&gt;&lt;author&gt;Szklarczyk, D.&lt;/author&gt;&lt;author&gt;Gable, A. L.&lt;/author&gt;&lt;author&gt;Lyon, D.&lt;/author&gt;&lt;author&gt;Junge, A.&lt;/author&gt;&lt;author&gt;Wyder, S.&lt;/author&gt;&lt;author&gt;Huerta-Cepas, J.&lt;/author&gt;&lt;author&gt;Simonovic, M.&lt;/author&gt;&lt;author&gt;Doncheva, N. T.&lt;/author&gt;&lt;author&gt;Morris, J. H.&lt;/author&gt;&lt;author&gt;Bork, P.&lt;/author&gt;&lt;author&gt;Jensen, L. J.&lt;/author&gt;&lt;author&gt;Mering, C. V.&lt;/author&gt;&lt;/authors&gt;&lt;/contributors&gt;&lt;titles&gt;&lt;title&gt;STRING interaction network, 35 items (human).&lt;/title&gt;&lt;/titles&gt;&lt;number&gt;March 06, 2022&lt;/number&gt;&lt;dates&gt;&lt;year&gt;2022&lt;/year&gt;&lt;/dates&gt;&lt;urls&gt;&lt;related-urls&gt;&lt;url&gt;https://web.archive.org/web/20220306131437/https://string-db.org/cgi/network?taskId=b943dRkUndLc&amp;amp;sessionId=bfnDzQapE9zV&lt;/url&gt;&lt;/related-urls&gt;&lt;/urls&gt;&lt;/record&gt;&lt;/Cite&gt;&lt;Cite&gt;&lt;Author&gt;Szklarczyk&lt;/Author&gt;&lt;Year&gt;2022&lt;/Year&gt;&lt;RecNum&gt;95&lt;/RecNum&gt;&lt;record&gt;&lt;rec-number&gt;95&lt;/rec-number&gt;&lt;foreign-keys&gt;&lt;key app="EN" db-id="wrwwfwe082ex03ex9rmxsswafttazxv22wrt" timestamp="1648817293"&gt;95&lt;/key&gt;&lt;/foreign-keys&gt;&lt;ref-type name="Web Page"&gt;12&lt;/ref-type&gt;&lt;contributors&gt;&lt;authors&gt;&lt;author&gt;Szklarczyk, D.&lt;/author&gt;&lt;author&gt;Gable, A. L.&lt;/author&gt;&lt;author&gt;Lyon, D.&lt;/author&gt;&lt;author&gt;Junge, A.&lt;/author&gt;&lt;author&gt;Wyder, S.&lt;/author&gt;&lt;author&gt;Huerta-Cepas, J.&lt;/author&gt;&lt;author&gt;Simonovic, M.&lt;/author&gt;&lt;author&gt;Doncheva, N. T.&lt;/author&gt;&lt;author&gt;Morris, J. H.&lt;/author&gt;&lt;author&gt;Bork, P.&lt;/author&gt;&lt;author&gt;Jensen, L. J.&lt;/author&gt;&lt;author&gt;Mering, C. V.&lt;/author&gt;&lt;/authors&gt;&lt;/contributors&gt;&lt;titles&gt;&lt;title&gt;STRING interaction network, 6 items (human).&lt;/title&gt;&lt;/titles&gt;&lt;number&gt;March 15, 2022&lt;/number&gt;&lt;dates&gt;&lt;year&gt;2022&lt;/year&gt;&lt;/dates&gt;&lt;urls&gt;&lt;related-urls&gt;&lt;url&gt;https://web.archive.org/web/20220315105717/https://string-db.org/cgi/network?taskId=b0JZNv5EyYyR&amp;amp;sessionId=bWZLvhWiM6uT&lt;/url&gt;&lt;/related-urls&gt;&lt;/urls&gt;&lt;/record&gt;&lt;/Cite&gt;&lt;/EndNote&gt;</w:instrText>
            </w:r>
            <w:r w:rsidRPr="0079057A"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6,21]</w:t>
            </w:r>
            <w:r w:rsidRPr="0079057A"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0AEB7F3D" w14:textId="77777777" w:rsidTr="0024728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252A0276" w14:textId="3412EEDA" w:rsidR="00A31E73" w:rsidRPr="00D14E10" w:rsidRDefault="00A31E73" w:rsidP="00A31E73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JMJD4</w:t>
            </w:r>
          </w:p>
        </w:tc>
        <w:tc>
          <w:tcPr>
            <w:tcW w:w="676" w:type="pct"/>
          </w:tcPr>
          <w:p w14:paraId="57AD20FD" w14:textId="1FBEC0CC" w:rsidR="00A31E73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2559">
              <w:rPr>
                <w:sz w:val="20"/>
                <w:szCs w:val="20"/>
              </w:rPr>
              <w:t>(interactor)</w:t>
            </w:r>
          </w:p>
        </w:tc>
        <w:tc>
          <w:tcPr>
            <w:tcW w:w="577" w:type="pct"/>
          </w:tcPr>
          <w:p w14:paraId="27D765A0" w14:textId="77777777" w:rsidR="00A31E73" w:rsidRPr="00B7528D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0D626B31" w14:textId="77777777" w:rsidR="00A31E73" w:rsidRPr="00B7528D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13B6F5E5" w14:textId="77777777" w:rsidR="00A31E73" w:rsidRPr="00B7528D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1DB6BF8A" w14:textId="77777777" w:rsidR="00A31E73" w:rsidRPr="00B7528D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6D04036B" w14:textId="66BDE2E8" w:rsidR="00A31E73" w:rsidRPr="00B7528D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8" w:type="pct"/>
          </w:tcPr>
          <w:p w14:paraId="4E0406AC" w14:textId="77777777" w:rsidR="00A31E73" w:rsidRPr="00B7528D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163D9D8A" w14:textId="77777777" w:rsidR="00A31E73" w:rsidRPr="00B7528D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3" w:type="pct"/>
          </w:tcPr>
          <w:p w14:paraId="54D180B6" w14:textId="6729E1FE" w:rsidR="00A31E73" w:rsidRPr="00B7528D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40" w:type="pct"/>
          </w:tcPr>
          <w:p w14:paraId="0B80D66B" w14:textId="323E2C7E" w:rsidR="00A31E73" w:rsidRPr="00B7528D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68AE89DB" w14:textId="3726684E" w:rsidR="00A31E73" w:rsidRDefault="00A31E73" w:rsidP="00D864F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057A"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Szklarczyk&lt;/Author&gt;&lt;Year&gt;2022&lt;/Year&gt;&lt;RecNum&gt;89&lt;/RecNum&gt;&lt;DisplayText&gt;[16,21]&lt;/DisplayText&gt;&lt;record&gt;&lt;rec-number&gt;89&lt;/rec-number&gt;&lt;foreign-keys&gt;&lt;key app="EN" db-id="wrwwfwe082ex03ex9rmxsswafttazxv22wrt" timestamp="1648813710"&gt;89&lt;/key&gt;&lt;/foreign-keys&gt;&lt;ref-type name="Web Page"&gt;12&lt;/ref-type&gt;&lt;contributors&gt;&lt;authors&gt;&lt;author&gt;Szklarczyk, D.&lt;/author&gt;&lt;author&gt;Gable, A. L.&lt;/author&gt;&lt;author&gt;Lyon, D.&lt;/author&gt;&lt;author&gt;Junge, A.&lt;/author&gt;&lt;author&gt;Wyder, S.&lt;/author&gt;&lt;author&gt;Huerta-Cepas, J.&lt;/author&gt;&lt;author&gt;Simonovic, M.&lt;/author&gt;&lt;author&gt;Doncheva, N. T.&lt;/author&gt;&lt;author&gt;Morris, J. H.&lt;/author&gt;&lt;author&gt;Bork, P.&lt;/author&gt;&lt;author&gt;Jensen, L. J.&lt;/author&gt;&lt;author&gt;Mering, C. V.&lt;/author&gt;&lt;/authors&gt;&lt;/contributors&gt;&lt;titles&gt;&lt;title&gt;STRING interaction network, 35 items (human).&lt;/title&gt;&lt;/titles&gt;&lt;number&gt;March 06, 2022&lt;/number&gt;&lt;dates&gt;&lt;year&gt;2022&lt;/year&gt;&lt;/dates&gt;&lt;urls&gt;&lt;related-urls&gt;&lt;url&gt;https://web.archive.org/web/20220306131437/https://string-db.org/cgi/network?taskId=b943dRkUndLc&amp;amp;sessionId=bfnDzQapE9zV&lt;/url&gt;&lt;/related-urls&gt;&lt;/urls&gt;&lt;/record&gt;&lt;/Cite&gt;&lt;Cite&gt;&lt;Author&gt;Szklarczyk&lt;/Author&gt;&lt;Year&gt;2022&lt;/Year&gt;&lt;RecNum&gt;95&lt;/RecNum&gt;&lt;record&gt;&lt;rec-number&gt;95&lt;/rec-number&gt;&lt;foreign-keys&gt;&lt;key app="EN" db-id="wrwwfwe082ex03ex9rmxsswafttazxv22wrt" timestamp="1648817293"&gt;95&lt;/key&gt;&lt;/foreign-keys&gt;&lt;ref-type name="Web Page"&gt;12&lt;/ref-type&gt;&lt;contributors&gt;&lt;authors&gt;&lt;author&gt;Szklarczyk, D.&lt;/author&gt;&lt;author&gt;Gable, A. L.&lt;/author&gt;&lt;author&gt;Lyon, D.&lt;/author&gt;&lt;author&gt;Junge, A.&lt;/author&gt;&lt;author&gt;Wyder, S.&lt;/author&gt;&lt;author&gt;Huerta-Cepas, J.&lt;/author&gt;&lt;author&gt;Simonovic, M.&lt;/author&gt;&lt;author&gt;Doncheva, N. T.&lt;/author&gt;&lt;author&gt;Morris, J. H.&lt;/author&gt;&lt;author&gt;Bork, P.&lt;/author&gt;&lt;author&gt;Jensen, L. J.&lt;/author&gt;&lt;author&gt;Mering, C. V.&lt;/author&gt;&lt;/authors&gt;&lt;/contributors&gt;&lt;titles&gt;&lt;title&gt;STRING interaction network, 6 items (human).&lt;/title&gt;&lt;/titles&gt;&lt;number&gt;March 15, 2022&lt;/number&gt;&lt;dates&gt;&lt;year&gt;2022&lt;/year&gt;&lt;/dates&gt;&lt;urls&gt;&lt;related-urls&gt;&lt;url&gt;https://web.archive.org/web/20220315105717/https://string-db.org/cgi/network?taskId=b0JZNv5EyYyR&amp;amp;sessionId=bWZLvhWiM6uT&lt;/url&gt;&lt;/related-urls&gt;&lt;/urls&gt;&lt;/record&gt;&lt;/Cite&gt;&lt;/EndNote&gt;</w:instrText>
            </w:r>
            <w:r w:rsidRPr="0079057A"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6,21]</w:t>
            </w:r>
            <w:r w:rsidRPr="0079057A"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1398108A" w14:textId="77777777" w:rsidTr="0024728A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077CF120" w14:textId="5561E41B" w:rsidR="00A31E73" w:rsidRPr="00D14E10" w:rsidRDefault="00A31E73" w:rsidP="00A31E73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SMARCA4</w:t>
            </w:r>
          </w:p>
        </w:tc>
        <w:tc>
          <w:tcPr>
            <w:tcW w:w="676" w:type="pct"/>
          </w:tcPr>
          <w:p w14:paraId="5F3B014F" w14:textId="73F7105F" w:rsidR="00A31E73" w:rsidRDefault="00A31E73" w:rsidP="00A31E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2559">
              <w:rPr>
                <w:sz w:val="20"/>
                <w:szCs w:val="20"/>
              </w:rPr>
              <w:t>(interactor)</w:t>
            </w:r>
          </w:p>
        </w:tc>
        <w:tc>
          <w:tcPr>
            <w:tcW w:w="577" w:type="pct"/>
          </w:tcPr>
          <w:p w14:paraId="75AE25BD" w14:textId="77777777" w:rsidR="00A31E73" w:rsidRPr="00B7528D" w:rsidRDefault="00A31E73" w:rsidP="00A31E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34EAAF09" w14:textId="77777777" w:rsidR="00A31E73" w:rsidRPr="00B7528D" w:rsidRDefault="00A31E73" w:rsidP="00A31E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2A49AAFC" w14:textId="77777777" w:rsidR="00A31E73" w:rsidRPr="00B7528D" w:rsidRDefault="00A31E73" w:rsidP="00A31E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52461C70" w14:textId="77777777" w:rsidR="00A31E73" w:rsidRPr="00B7528D" w:rsidRDefault="00A31E73" w:rsidP="00A31E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673160A8" w14:textId="558172C0" w:rsidR="00A31E73" w:rsidRPr="00B7528D" w:rsidRDefault="00A31E73" w:rsidP="00A31E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68" w:type="pct"/>
          </w:tcPr>
          <w:p w14:paraId="6C560870" w14:textId="19BBAC9D" w:rsidR="00A31E73" w:rsidRPr="00B7528D" w:rsidRDefault="00A31E73" w:rsidP="00A31E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3210738A" w14:textId="77777777" w:rsidR="00A31E73" w:rsidRPr="00B7528D" w:rsidRDefault="00A31E73" w:rsidP="00A31E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3" w:type="pct"/>
          </w:tcPr>
          <w:p w14:paraId="3C2D55B7" w14:textId="77777777" w:rsidR="00A31E73" w:rsidRPr="00B7528D" w:rsidRDefault="00A31E73" w:rsidP="00A31E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3B8E90BF" w14:textId="170EE914" w:rsidR="00A31E73" w:rsidRPr="00B7528D" w:rsidRDefault="00A31E73" w:rsidP="00A31E7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6753C421" w14:textId="71C08B17" w:rsidR="00A31E73" w:rsidRDefault="00210E26" w:rsidP="00D864F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Szklarczyk&lt;/Author&gt;&lt;Year&gt;2022&lt;/Year&gt;&lt;RecNum&gt;98&lt;/RecNum&gt;&lt;DisplayText&gt;[19]&lt;/DisplayText&gt;&lt;record&gt;&lt;rec-number&gt;98&lt;/rec-number&gt;&lt;foreign-keys&gt;&lt;key app="EN" db-id="wrwwfwe082ex03ex9rmxsswafttazxv22wrt" timestamp="1648819527"&gt;98&lt;/key&gt;&lt;/foreign-keys&gt;&lt;ref-type name="Web Page"&gt;12&lt;/ref-type&gt;&lt;contributors&gt;&lt;authors&gt;&lt;author&gt;Szklarczyk, D.&lt;/author&gt;&lt;author&gt;Gable, A. L.&lt;/author&gt;&lt;author&gt;Lyon, D.&lt;/author&gt;&lt;author&gt;Junge, A.&lt;/author&gt;&lt;author&gt;Wyder, S.&lt;/author&gt;&lt;author&gt;Huerta-Cepas, J.&lt;/author&gt;&lt;author&gt;Simonovic, M.&lt;/author&gt;&lt;author&gt;Doncheva, N. T.&lt;/author&gt;&lt;author&gt;Morris, J. H.&lt;/author&gt;&lt;author&gt;Bork, P.&lt;/author&gt;&lt;author&gt;Jensen, L. J.&lt;/author&gt;&lt;author&gt;Mering, C. V.&lt;/author&gt;&lt;/authors&gt;&lt;/contributors&gt;&lt;titles&gt;&lt;title&gt;STRING interaction network, 16 items (human).&lt;/title&gt;&lt;/titles&gt;&lt;number&gt;March 15, 2022&lt;/number&gt;&lt;dates&gt;&lt;year&gt;2022&lt;/year&gt;&lt;/dates&gt;&lt;urls&gt;&lt;related-urls&gt;&lt;url&gt;https://web.archive.org/web/20220315111212/https://string-db.org/cgi/network?taskId=byowTCPmBbL1&amp;amp;sessionId=blBTKNlK3Hz5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9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4728A" w:rsidRPr="0037739F" w14:paraId="504143C0" w14:textId="77777777" w:rsidTr="0024728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14:paraId="180E3970" w14:textId="2778C184" w:rsidR="00A31E73" w:rsidRPr="00D14E10" w:rsidRDefault="00A31E73" w:rsidP="00A31E73">
            <w:pPr>
              <w:pStyle w:val="NoSpacing"/>
              <w:rPr>
                <w:b w:val="0"/>
                <w:sz w:val="20"/>
                <w:szCs w:val="20"/>
              </w:rPr>
            </w:pPr>
            <w:r w:rsidRPr="00D14E10">
              <w:rPr>
                <w:b w:val="0"/>
                <w:sz w:val="20"/>
                <w:szCs w:val="20"/>
              </w:rPr>
              <w:t>KPNA2</w:t>
            </w:r>
          </w:p>
        </w:tc>
        <w:tc>
          <w:tcPr>
            <w:tcW w:w="676" w:type="pct"/>
          </w:tcPr>
          <w:p w14:paraId="74BE4E28" w14:textId="683C0A8A" w:rsidR="00A31E73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2559">
              <w:rPr>
                <w:sz w:val="20"/>
                <w:szCs w:val="20"/>
              </w:rPr>
              <w:t>(interactor)</w:t>
            </w:r>
          </w:p>
        </w:tc>
        <w:tc>
          <w:tcPr>
            <w:tcW w:w="577" w:type="pct"/>
          </w:tcPr>
          <w:p w14:paraId="43C957E1" w14:textId="77777777" w:rsidR="00A31E73" w:rsidRPr="00B7528D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1E3D3C9D" w14:textId="77777777" w:rsidR="00A31E73" w:rsidRPr="00B7528D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2E4B1FC3" w14:textId="77777777" w:rsidR="00A31E73" w:rsidRPr="00B7528D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14:paraId="03EB745B" w14:textId="77777777" w:rsidR="00A31E73" w:rsidRPr="00B7528D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130E55AF" w14:textId="685B1B04" w:rsidR="00A31E73" w:rsidRPr="00B7528D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528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68" w:type="pct"/>
          </w:tcPr>
          <w:p w14:paraId="27F9C5E2" w14:textId="717D2BC1" w:rsidR="00A31E73" w:rsidRPr="00B7528D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" w:type="pct"/>
          </w:tcPr>
          <w:p w14:paraId="79FB5F2C" w14:textId="77777777" w:rsidR="00A31E73" w:rsidRPr="00B7528D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3" w:type="pct"/>
          </w:tcPr>
          <w:p w14:paraId="3B7F2082" w14:textId="77777777" w:rsidR="00A31E73" w:rsidRPr="00B7528D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0" w:type="pct"/>
          </w:tcPr>
          <w:p w14:paraId="3429487E" w14:textId="0F744157" w:rsidR="00A31E73" w:rsidRPr="00B7528D" w:rsidRDefault="00A31E73" w:rsidP="00A31E7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14:paraId="2ECED800" w14:textId="502447F9" w:rsidR="00A31E73" w:rsidRDefault="00210E26" w:rsidP="00D864F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D864F3">
              <w:rPr>
                <w:sz w:val="20"/>
                <w:szCs w:val="20"/>
              </w:rPr>
              <w:instrText xml:space="preserve"> ADDIN EN.CITE &lt;EndNote&gt;&lt;Cite&gt;&lt;Author&gt;Szklarczyk&lt;/Author&gt;&lt;Year&gt;2022&lt;/Year&gt;&lt;RecNum&gt;98&lt;/RecNum&gt;&lt;DisplayText&gt;[19]&lt;/DisplayText&gt;&lt;record&gt;&lt;rec-number&gt;98&lt;/rec-number&gt;&lt;foreign-keys&gt;&lt;key app="EN" db-id="wrwwfwe082ex03ex9rmxsswafttazxv22wrt" timestamp="1648819527"&gt;98&lt;/key&gt;&lt;/foreign-keys&gt;&lt;ref-type name="Web Page"&gt;12&lt;/ref-type&gt;&lt;contributors&gt;&lt;authors&gt;&lt;author&gt;Szklarczyk, D.&lt;/author&gt;&lt;author&gt;Gable, A. L.&lt;/author&gt;&lt;author&gt;Lyon, D.&lt;/author&gt;&lt;author&gt;Junge, A.&lt;/author&gt;&lt;author&gt;Wyder, S.&lt;/author&gt;&lt;author&gt;Huerta-Cepas, J.&lt;/author&gt;&lt;author&gt;Simonovic, M.&lt;/author&gt;&lt;author&gt;Doncheva, N. T.&lt;/author&gt;&lt;author&gt;Morris, J. H.&lt;/author&gt;&lt;author&gt;Bork, P.&lt;/author&gt;&lt;author&gt;Jensen, L. J.&lt;/author&gt;&lt;author&gt;Mering, C. V.&lt;/author&gt;&lt;/authors&gt;&lt;/contributors&gt;&lt;titles&gt;&lt;title&gt;STRING interaction network, 16 items (human).&lt;/title&gt;&lt;/titles&gt;&lt;number&gt;March 15, 2022&lt;/number&gt;&lt;dates&gt;&lt;year&gt;2022&lt;/year&gt;&lt;/dates&gt;&lt;urls&gt;&lt;related-urls&gt;&lt;url&gt;https://web.archive.org/web/20220315111212/https://string-db.org/cgi/network?taskId=byowTCPmBbL1&amp;amp;sessionId=blBTKNlK3Hz5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D864F3">
              <w:rPr>
                <w:noProof/>
                <w:sz w:val="20"/>
                <w:szCs w:val="20"/>
              </w:rPr>
              <w:t>[19]</w:t>
            </w:r>
            <w:r>
              <w:rPr>
                <w:sz w:val="20"/>
                <w:szCs w:val="20"/>
              </w:rPr>
              <w:fldChar w:fldCharType="end"/>
            </w:r>
          </w:p>
        </w:tc>
      </w:tr>
    </w:tbl>
    <w:p w14:paraId="1C96C1F8" w14:textId="468C2F06" w:rsidR="0042288E" w:rsidRDefault="00131E3C" w:rsidP="0042288E">
      <w:pPr>
        <w:pStyle w:val="Caption"/>
        <w:spacing w:after="240"/>
        <w:rPr>
          <w:b w:val="0"/>
        </w:rPr>
      </w:pPr>
      <w:r>
        <w:rPr>
          <w:b w:val="0"/>
          <w:noProof/>
          <w:lang w:eastAsia="zh-TW"/>
        </w:rPr>
        <w:lastRenderedPageBreak/>
        <w:drawing>
          <wp:inline distT="0" distB="0" distL="0" distR="0" wp14:anchorId="51A2FC2E" wp14:editId="5E3DDDD2">
            <wp:extent cx="5939790" cy="2751455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75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754C65" w14:textId="665FA862" w:rsidR="005F0C1B" w:rsidRDefault="00EF3418" w:rsidP="00EF3418">
      <w:pPr>
        <w:pStyle w:val="Caption"/>
        <w:rPr>
          <w:b w:val="0"/>
        </w:rPr>
      </w:pPr>
      <w:r>
        <w:t xml:space="preserve">Figure </w:t>
      </w:r>
      <w:r w:rsidR="00DD5AA6">
        <w:t>A.</w:t>
      </w:r>
      <w:r>
        <w:fldChar w:fldCharType="begin"/>
      </w:r>
      <w:r>
        <w:instrText xml:space="preserve"> SEQ Supplemental_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Data period</w:t>
      </w:r>
      <w:r>
        <w:rPr>
          <w:b w:val="0"/>
        </w:rPr>
        <w:t xml:space="preserve">. </w:t>
      </w:r>
      <w:r w:rsidR="00986291">
        <w:rPr>
          <w:b w:val="0"/>
        </w:rPr>
        <w:t>Dashed</w:t>
      </w:r>
      <w:r>
        <w:rPr>
          <w:b w:val="0"/>
        </w:rPr>
        <w:t xml:space="preserve"> line indicates the start date of COVID-19 pandemic worldwide (November 17, 2019).</w:t>
      </w:r>
      <w:r w:rsidR="0034245B" w:rsidRPr="0034245B">
        <w:rPr>
          <w:b w:val="0"/>
        </w:rPr>
        <w:t xml:space="preserve"> </w:t>
      </w:r>
      <w:r w:rsidR="0034245B" w:rsidRPr="00CB331C">
        <w:rPr>
          <w:b w:val="0"/>
        </w:rPr>
        <w:t>*,</w:t>
      </w:r>
      <w:r w:rsidR="0034245B">
        <w:rPr>
          <w:b w:val="0"/>
        </w:rPr>
        <w:t xml:space="preserve"> submission to gene expression omnibus (GEO)</w:t>
      </w:r>
      <w:r w:rsidR="0034245B" w:rsidRPr="00CB331C">
        <w:rPr>
          <w:b w:val="0"/>
        </w:rPr>
        <w:t xml:space="preserve">; †, </w:t>
      </w:r>
      <w:r w:rsidR="00B64982">
        <w:rPr>
          <w:b w:val="0"/>
        </w:rPr>
        <w:t>w</w:t>
      </w:r>
      <w:r w:rsidR="000772B5">
        <w:rPr>
          <w:b w:val="0"/>
        </w:rPr>
        <w:t xml:space="preserve">hen collecting the data, </w:t>
      </w:r>
      <w:r w:rsidR="00833159">
        <w:rPr>
          <w:b w:val="0"/>
        </w:rPr>
        <w:t>p</w:t>
      </w:r>
      <w:r w:rsidR="002F48E0">
        <w:rPr>
          <w:b w:val="0"/>
        </w:rPr>
        <w:t xml:space="preserve">reeclampsia </w:t>
      </w:r>
      <w:r w:rsidR="007E7A34">
        <w:rPr>
          <w:b w:val="0"/>
        </w:rPr>
        <w:t>in GSE192902</w:t>
      </w:r>
      <w:r w:rsidR="00541B19">
        <w:rPr>
          <w:b w:val="0"/>
        </w:rPr>
        <w:t xml:space="preserve"> </w:t>
      </w:r>
      <w:r w:rsidR="002F48E0">
        <w:rPr>
          <w:b w:val="0"/>
        </w:rPr>
        <w:t>was defined</w:t>
      </w:r>
      <w:r w:rsidR="00541B19">
        <w:rPr>
          <w:b w:val="0"/>
        </w:rPr>
        <w:t xml:space="preserve"> by diagnostic criteria</w:t>
      </w:r>
      <w:r w:rsidR="00843ED4">
        <w:rPr>
          <w:b w:val="0"/>
        </w:rPr>
        <w:t xml:space="preserve"> from</w:t>
      </w:r>
      <w:r w:rsidR="00843ED4" w:rsidRPr="00843ED4">
        <w:t xml:space="preserve"> </w:t>
      </w:r>
      <w:r w:rsidR="00D8039E" w:rsidRPr="00D25206">
        <w:rPr>
          <w:b w:val="0"/>
        </w:rPr>
        <w:t xml:space="preserve">the </w:t>
      </w:r>
      <w:r w:rsidR="00843ED4" w:rsidRPr="00843ED4">
        <w:rPr>
          <w:b w:val="0"/>
        </w:rPr>
        <w:t>American College of Obstetrics and Gynecology (ACOG) guidelines</w:t>
      </w:r>
      <w:r w:rsidR="00620F2B">
        <w:rPr>
          <w:b w:val="0"/>
        </w:rPr>
        <w:t xml:space="preserve"> that </w:t>
      </w:r>
      <w:r w:rsidR="00994251">
        <w:rPr>
          <w:b w:val="0"/>
        </w:rPr>
        <w:t>had been</w:t>
      </w:r>
      <w:r w:rsidR="00620F2B">
        <w:rPr>
          <w:b w:val="0"/>
        </w:rPr>
        <w:t xml:space="preserve"> published on this date</w:t>
      </w:r>
      <w:r w:rsidR="005F52BB">
        <w:rPr>
          <w:b w:val="0"/>
        </w:rPr>
        <w:t>.</w:t>
      </w:r>
    </w:p>
    <w:p w14:paraId="5D6D27A8" w14:textId="77777777" w:rsidR="005F0C1B" w:rsidRDefault="005F0C1B">
      <w:pPr>
        <w:spacing w:after="200" w:line="288" w:lineRule="auto"/>
        <w:rPr>
          <w:bCs/>
        </w:rPr>
      </w:pPr>
      <w:r>
        <w:rPr>
          <w:b/>
        </w:rPr>
        <w:br w:type="page"/>
      </w:r>
    </w:p>
    <w:p w14:paraId="1DC6F1FA" w14:textId="0F68C47C" w:rsidR="005F0C1B" w:rsidRDefault="008B42E0" w:rsidP="00EF3418">
      <w:pPr>
        <w:pStyle w:val="Caption"/>
        <w:rPr>
          <w:b w:val="0"/>
        </w:rPr>
      </w:pPr>
      <w:r>
        <w:rPr>
          <w:b w:val="0"/>
          <w:noProof/>
          <w:lang w:eastAsia="zh-TW"/>
        </w:rPr>
        <w:lastRenderedPageBreak/>
        <w:drawing>
          <wp:inline distT="0" distB="0" distL="0" distR="0" wp14:anchorId="206E230C" wp14:editId="40476E8C">
            <wp:extent cx="5939790" cy="366522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665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312D37" w14:textId="29685B3F" w:rsidR="00A378F2" w:rsidRDefault="00DD5AA6" w:rsidP="00A378F2">
      <w:pPr>
        <w:pStyle w:val="Caption"/>
        <w:rPr>
          <w:b w:val="0"/>
        </w:rPr>
      </w:pPr>
      <w:r>
        <w:t>Figure A.</w:t>
      </w:r>
      <w:r w:rsidR="00987108">
        <w:fldChar w:fldCharType="begin"/>
      </w:r>
      <w:r w:rsidR="00987108">
        <w:instrText xml:space="preserve"> SEQ Supplemental_Figure \* ARABIC </w:instrText>
      </w:r>
      <w:r w:rsidR="00987108">
        <w:fldChar w:fldCharType="separate"/>
      </w:r>
      <w:r w:rsidR="009266F1">
        <w:rPr>
          <w:noProof/>
        </w:rPr>
        <w:t>2</w:t>
      </w:r>
      <w:r w:rsidR="00987108">
        <w:rPr>
          <w:noProof/>
        </w:rPr>
        <w:fldChar w:fldCharType="end"/>
      </w:r>
      <w:r w:rsidR="00A378F2">
        <w:t xml:space="preserve"> </w:t>
      </w:r>
      <w:r w:rsidR="00AB0F5A">
        <w:t xml:space="preserve">The </w:t>
      </w:r>
      <w:r w:rsidR="00202666">
        <w:t>proteins</w:t>
      </w:r>
      <w:r w:rsidR="00AB0F5A">
        <w:t xml:space="preserve"> and the </w:t>
      </w:r>
      <w:r w:rsidR="00F74F1F">
        <w:t xml:space="preserve">PTMs </w:t>
      </w:r>
      <w:r w:rsidR="00AB0F5A">
        <w:t xml:space="preserve">with the </w:t>
      </w:r>
      <w:r w:rsidR="003E218D">
        <w:t xml:space="preserve">biological </w:t>
      </w:r>
      <w:r w:rsidR="00AB0F5A">
        <w:t>effects</w:t>
      </w:r>
      <w:r w:rsidR="00A378F2">
        <w:rPr>
          <w:b w:val="0"/>
        </w:rPr>
        <w:t xml:space="preserve">. </w:t>
      </w:r>
      <w:r w:rsidR="00F74F1F">
        <w:rPr>
          <w:b w:val="0"/>
        </w:rPr>
        <w:t>The PTM is classified into three group based on what the covalent attachment of.</w:t>
      </w:r>
      <w:r w:rsidR="0046238F">
        <w:rPr>
          <w:b w:val="0"/>
        </w:rPr>
        <w:t xml:space="preserve"> </w:t>
      </w:r>
      <w:r w:rsidR="00C30708">
        <w:rPr>
          <w:b w:val="0"/>
        </w:rPr>
        <w:t xml:space="preserve">The PTMs with the effect is taken from </w:t>
      </w:r>
      <w:r w:rsidR="00C30708" w:rsidRPr="00116621">
        <w:rPr>
          <w:b w:val="0"/>
        </w:rPr>
        <w:fldChar w:fldCharType="begin"/>
      </w:r>
      <w:r w:rsidR="00D864F3">
        <w:rPr>
          <w:b w:val="0"/>
        </w:rPr>
        <w:instrText xml:space="preserve"> ADDIN EN.CITE &lt;EndNote&gt;&lt;Cite AuthorYear="1"&gt;&lt;Author&gt;Audagnotto&lt;/Author&gt;&lt;Year&gt;2017&lt;/Year&gt;&lt;RecNum&gt;51&lt;/RecNum&gt;&lt;DisplayText&gt;Audagnotto and Dal Peraro (2017)&lt;/DisplayText&gt;&lt;record&gt;&lt;rec-number&gt;51&lt;/rec-number&gt;&lt;foreign-keys&gt;&lt;key app="EN" db-id="wrwwfwe082ex03ex9rmxsswafttazxv22wrt" timestamp="1642932018"&gt;51&lt;/key&gt;&lt;/foreign-keys&gt;&lt;ref-type name="Journal Article"&gt;17&lt;/ref-type&gt;&lt;contributors&gt;&lt;authors&gt;&lt;author&gt;Audagnotto, M.&lt;/author&gt;&lt;author&gt;Dal Peraro, M.&lt;/author&gt;&lt;/authors&gt;&lt;/contributors&gt;&lt;auth-address&gt;Institute of Bioengineering, School of Life Sciences, École Polytechnique Fédérale de Lausanne (EPFL), Lausanne, Switzerland.&lt;/auth-address&gt;&lt;titles&gt;&lt;title&gt;Protein post-translational modifications: In silico prediction tools and molecular modeling&lt;/title&gt;&lt;secondary-title&gt;Comput Struct Biotechnol J&lt;/secondary-title&gt;&lt;alt-title&gt;Computational and structural biotechnology journal&lt;/alt-title&gt;&lt;/titles&gt;&lt;periodical&gt;&lt;full-title&gt;Comput Struct Biotechnol J&lt;/full-title&gt;&lt;abbr-1&gt;Computational and structural biotechnology journal&lt;/abbr-1&gt;&lt;/periodical&gt;&lt;alt-periodical&gt;&lt;full-title&gt;Comput Struct Biotechnol J&lt;/full-title&gt;&lt;abbr-1&gt;Computational and structural biotechnology journal&lt;/abbr-1&gt;&lt;/alt-periodical&gt;&lt;pages&gt;307-319&lt;/pages&gt;&lt;volume&gt;15&lt;/volume&gt;&lt;edition&gt;2017/05/02&lt;/edition&gt;&lt;dates&gt;&lt;year&gt;2017&lt;/year&gt;&lt;/dates&gt;&lt;isbn&gt;2001-0370 (Print)&amp;#xD;2001-0370&lt;/isbn&gt;&lt;accession-num&gt;28458782&lt;/accession-num&gt;&lt;urls&gt;&lt;/urls&gt;&lt;custom2&gt;PMC5397102&lt;/custom2&gt;&lt;electronic-resource-num&gt;10.1016/j.csbj.2017.03.004&lt;/electronic-resource-num&gt;&lt;remote-database-provider&gt;NLM&lt;/remote-database-provider&gt;&lt;language&gt;eng&lt;/language&gt;&lt;/record&gt;&lt;/Cite&gt;&lt;/EndNote&gt;</w:instrText>
      </w:r>
      <w:r w:rsidR="00C30708" w:rsidRPr="00116621">
        <w:rPr>
          <w:b w:val="0"/>
        </w:rPr>
        <w:fldChar w:fldCharType="separate"/>
      </w:r>
      <w:r w:rsidR="00D864F3">
        <w:rPr>
          <w:b w:val="0"/>
          <w:noProof/>
        </w:rPr>
        <w:t>Audagnotto and Dal Peraro (2017)</w:t>
      </w:r>
      <w:r w:rsidR="00C30708" w:rsidRPr="00116621">
        <w:rPr>
          <w:b w:val="0"/>
        </w:rPr>
        <w:fldChar w:fldCharType="end"/>
      </w:r>
      <w:r w:rsidR="00C30708" w:rsidRPr="00C30708">
        <w:rPr>
          <w:b w:val="0"/>
        </w:rPr>
        <w:t xml:space="preserve"> except </w:t>
      </w:r>
      <w:r w:rsidR="00C30708" w:rsidRPr="00C30708">
        <w:rPr>
          <w:b w:val="0"/>
          <w:noProof/>
        </w:rPr>
        <w:t>ribosylation</w:t>
      </w:r>
      <w:r w:rsidR="00C30708" w:rsidRPr="00C30708">
        <w:rPr>
          <w:b w:val="0"/>
        </w:rPr>
        <w:t>.</w:t>
      </w:r>
      <w:r w:rsidR="00C30708">
        <w:t xml:space="preserve"> </w:t>
      </w:r>
      <w:r w:rsidR="0046238F">
        <w:rPr>
          <w:b w:val="0"/>
        </w:rPr>
        <w:t>PTM, post-translational modification.</w:t>
      </w:r>
    </w:p>
    <w:p w14:paraId="5F1EA184" w14:textId="173745D8" w:rsidR="00EF3418" w:rsidRDefault="00EF3418" w:rsidP="00EF3418">
      <w:pPr>
        <w:pStyle w:val="Caption"/>
        <w:rPr>
          <w:b w:val="0"/>
        </w:rPr>
      </w:pPr>
      <w:r>
        <w:rPr>
          <w:b w:val="0"/>
        </w:rPr>
        <w:br w:type="page"/>
      </w:r>
    </w:p>
    <w:p w14:paraId="358D0379" w14:textId="77777777" w:rsidR="00D864F3" w:rsidRPr="0085383F" w:rsidRDefault="00D864F3" w:rsidP="00D864F3">
      <w:pPr>
        <w:pStyle w:val="Heading1"/>
        <w:ind w:left="360" w:hanging="360"/>
      </w:pPr>
      <w:r>
        <w:lastRenderedPageBreak/>
        <w:t>References</w:t>
      </w:r>
    </w:p>
    <w:p w14:paraId="6F3277EB" w14:textId="0FA710AC" w:rsidR="00D864F3" w:rsidRPr="00D864F3" w:rsidRDefault="008C6903" w:rsidP="00D864F3">
      <w:pPr>
        <w:pStyle w:val="EndNoteBibliography"/>
        <w:ind w:left="720" w:hanging="720"/>
        <w:rPr>
          <w:rFonts w:ascii="Times New Roman" w:hAnsi="Times New Roman" w:cs="Times New Roman"/>
          <w:sz w:val="20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D864F3" w:rsidRPr="00D864F3">
        <w:rPr>
          <w:rFonts w:ascii="Times New Roman" w:hAnsi="Times New Roman" w:cs="Times New Roman"/>
          <w:sz w:val="20"/>
        </w:rPr>
        <w:t>1.</w:t>
      </w:r>
      <w:r w:rsidR="00D864F3" w:rsidRPr="00D864F3">
        <w:rPr>
          <w:rFonts w:ascii="Times New Roman" w:hAnsi="Times New Roman" w:cs="Times New Roman"/>
          <w:sz w:val="20"/>
        </w:rPr>
        <w:tab/>
        <w:t xml:space="preserve">Weizmann Institute of Science in Israel (2022) Itga5 gene - integrin subunit alpha 5. [Accessed March 01, 2022]. In: [Internet]. Retrieved from Internet Archive website: </w:t>
      </w:r>
      <w:hyperlink r:id="rId10" w:history="1">
        <w:r w:rsidR="00D864F3" w:rsidRPr="00D864F3">
          <w:rPr>
            <w:rStyle w:val="Hyperlink"/>
            <w:rFonts w:ascii="Times New Roman" w:hAnsi="Times New Roman" w:cs="Times New Roman"/>
            <w:sz w:val="20"/>
          </w:rPr>
          <w:t>https://web.archive.org/web/20220301121253/https://www.genecards.org/cgi-bin/carddisp.pl?gene=ITGA5</w:t>
        </w:r>
      </w:hyperlink>
      <w:r w:rsidR="00D864F3" w:rsidRPr="00D864F3">
        <w:rPr>
          <w:rFonts w:ascii="Times New Roman" w:hAnsi="Times New Roman" w:cs="Times New Roman"/>
          <w:sz w:val="20"/>
        </w:rPr>
        <w:t>.</w:t>
      </w:r>
    </w:p>
    <w:p w14:paraId="07172382" w14:textId="715F46BC" w:rsidR="00D864F3" w:rsidRPr="00D864F3" w:rsidRDefault="00D864F3" w:rsidP="00D864F3">
      <w:pPr>
        <w:pStyle w:val="EndNoteBibliography"/>
        <w:ind w:left="720" w:hanging="720"/>
        <w:rPr>
          <w:rFonts w:ascii="Times New Roman" w:hAnsi="Times New Roman" w:cs="Times New Roman"/>
          <w:sz w:val="20"/>
        </w:rPr>
      </w:pPr>
      <w:r w:rsidRPr="00D864F3">
        <w:rPr>
          <w:rFonts w:ascii="Times New Roman" w:hAnsi="Times New Roman" w:cs="Times New Roman"/>
          <w:sz w:val="20"/>
        </w:rPr>
        <w:t>2.</w:t>
      </w:r>
      <w:r w:rsidRPr="00D864F3">
        <w:rPr>
          <w:rFonts w:ascii="Times New Roman" w:hAnsi="Times New Roman" w:cs="Times New Roman"/>
          <w:sz w:val="20"/>
        </w:rPr>
        <w:tab/>
        <w:t xml:space="preserve">Weizmann Institute of Science in Israel (2022) P2rx7 gene - purinergic receptor p2x 7. [Accessed March 01, 2022]. In: [Internet]. Retrieved from Internet Archive website: </w:t>
      </w:r>
      <w:hyperlink r:id="rId11" w:history="1">
        <w:r w:rsidRPr="00D864F3">
          <w:rPr>
            <w:rStyle w:val="Hyperlink"/>
            <w:rFonts w:ascii="Times New Roman" w:hAnsi="Times New Roman" w:cs="Times New Roman"/>
            <w:sz w:val="20"/>
          </w:rPr>
          <w:t>https://web.archive.org/web/20220301121420/https://www.genecards.org/cgi-bin/carddisp.pl?gene=P2RX7</w:t>
        </w:r>
      </w:hyperlink>
      <w:r w:rsidRPr="00D864F3">
        <w:rPr>
          <w:rFonts w:ascii="Times New Roman" w:hAnsi="Times New Roman" w:cs="Times New Roman"/>
          <w:sz w:val="20"/>
        </w:rPr>
        <w:t>.</w:t>
      </w:r>
    </w:p>
    <w:p w14:paraId="36BB134E" w14:textId="2B123F76" w:rsidR="00D864F3" w:rsidRPr="00D864F3" w:rsidRDefault="00D864F3" w:rsidP="00D864F3">
      <w:pPr>
        <w:pStyle w:val="EndNoteBibliography"/>
        <w:ind w:left="720" w:hanging="720"/>
        <w:rPr>
          <w:rFonts w:ascii="Times New Roman" w:hAnsi="Times New Roman" w:cs="Times New Roman"/>
          <w:sz w:val="20"/>
        </w:rPr>
      </w:pPr>
      <w:r w:rsidRPr="00D864F3">
        <w:rPr>
          <w:rFonts w:ascii="Times New Roman" w:hAnsi="Times New Roman" w:cs="Times New Roman"/>
          <w:sz w:val="20"/>
        </w:rPr>
        <w:t>3.</w:t>
      </w:r>
      <w:r w:rsidRPr="00D864F3">
        <w:rPr>
          <w:rFonts w:ascii="Times New Roman" w:hAnsi="Times New Roman" w:cs="Times New Roman"/>
          <w:sz w:val="20"/>
        </w:rPr>
        <w:tab/>
        <w:t xml:space="preserve">Weizmann Institute of Science in Israel (2022) Irf6 gene - interferon regulatory factor 6. [Accessed March 01, 2022]. In: [Internet]. Retrieved from Internet Archive website: </w:t>
      </w:r>
      <w:hyperlink r:id="rId12" w:history="1">
        <w:r w:rsidRPr="00D864F3">
          <w:rPr>
            <w:rStyle w:val="Hyperlink"/>
            <w:rFonts w:ascii="Times New Roman" w:hAnsi="Times New Roman" w:cs="Times New Roman"/>
            <w:sz w:val="20"/>
          </w:rPr>
          <w:t>https://web.archive.org/web/20220301121606/https://www.genecards.org/cgi-bin/carddisp.pl?gene=IRF6</w:t>
        </w:r>
      </w:hyperlink>
      <w:r w:rsidRPr="00D864F3">
        <w:rPr>
          <w:rFonts w:ascii="Times New Roman" w:hAnsi="Times New Roman" w:cs="Times New Roman"/>
          <w:sz w:val="20"/>
        </w:rPr>
        <w:t>.</w:t>
      </w:r>
    </w:p>
    <w:p w14:paraId="37A3D5EA" w14:textId="1FCDA5B2" w:rsidR="00D864F3" w:rsidRPr="00D864F3" w:rsidRDefault="00D864F3" w:rsidP="00D864F3">
      <w:pPr>
        <w:pStyle w:val="EndNoteBibliography"/>
        <w:ind w:left="720" w:hanging="720"/>
        <w:rPr>
          <w:rFonts w:ascii="Times New Roman" w:hAnsi="Times New Roman" w:cs="Times New Roman"/>
          <w:sz w:val="20"/>
        </w:rPr>
      </w:pPr>
      <w:r w:rsidRPr="00D864F3">
        <w:rPr>
          <w:rFonts w:ascii="Times New Roman" w:hAnsi="Times New Roman" w:cs="Times New Roman"/>
          <w:sz w:val="20"/>
        </w:rPr>
        <w:t>4.</w:t>
      </w:r>
      <w:r w:rsidRPr="00D864F3">
        <w:rPr>
          <w:rFonts w:ascii="Times New Roman" w:hAnsi="Times New Roman" w:cs="Times New Roman"/>
          <w:sz w:val="20"/>
        </w:rPr>
        <w:tab/>
        <w:t xml:space="preserve">Weizmann Institute of Science in Israel (2022) Fanci gene - fa complementation group i. [Accessed March 01, 2022]. In: [Internet]. Retrieved from Internet Archive website: </w:t>
      </w:r>
      <w:hyperlink r:id="rId13" w:history="1">
        <w:r w:rsidRPr="00D864F3">
          <w:rPr>
            <w:rStyle w:val="Hyperlink"/>
            <w:rFonts w:ascii="Times New Roman" w:hAnsi="Times New Roman" w:cs="Times New Roman"/>
            <w:sz w:val="20"/>
          </w:rPr>
          <w:t>https://web.archive.org/web/20220301121809/https://www.genecards.org/cgi-bin/carddisp.pl?gene=FANCI</w:t>
        </w:r>
      </w:hyperlink>
      <w:r w:rsidRPr="00D864F3">
        <w:rPr>
          <w:rFonts w:ascii="Times New Roman" w:hAnsi="Times New Roman" w:cs="Times New Roman"/>
          <w:sz w:val="20"/>
        </w:rPr>
        <w:t>.</w:t>
      </w:r>
    </w:p>
    <w:p w14:paraId="6645C01D" w14:textId="65CABB63" w:rsidR="00D864F3" w:rsidRPr="00D864F3" w:rsidRDefault="00D864F3" w:rsidP="00D864F3">
      <w:pPr>
        <w:pStyle w:val="EndNoteBibliography"/>
        <w:ind w:left="720" w:hanging="720"/>
        <w:rPr>
          <w:rFonts w:ascii="Times New Roman" w:hAnsi="Times New Roman" w:cs="Times New Roman"/>
          <w:sz w:val="20"/>
        </w:rPr>
      </w:pPr>
      <w:r w:rsidRPr="00D864F3">
        <w:rPr>
          <w:rFonts w:ascii="Times New Roman" w:hAnsi="Times New Roman" w:cs="Times New Roman"/>
          <w:sz w:val="20"/>
        </w:rPr>
        <w:t>5.</w:t>
      </w:r>
      <w:r w:rsidRPr="00D864F3">
        <w:rPr>
          <w:rFonts w:ascii="Times New Roman" w:hAnsi="Times New Roman" w:cs="Times New Roman"/>
          <w:sz w:val="20"/>
        </w:rPr>
        <w:tab/>
        <w:t xml:space="preserve">Weizmann Institute of Science in Israel (2022) Selenov gene - selenoprotein v. [Accessed March 01, 2022]. In: [Internet]. Retrieved from Internet Archive website: </w:t>
      </w:r>
      <w:hyperlink r:id="rId14" w:history="1">
        <w:r w:rsidRPr="00D864F3">
          <w:rPr>
            <w:rStyle w:val="Hyperlink"/>
            <w:rFonts w:ascii="Times New Roman" w:hAnsi="Times New Roman" w:cs="Times New Roman"/>
            <w:sz w:val="20"/>
          </w:rPr>
          <w:t>https://web.archive.org/web/20220301121919/https://www.genecards.org/cgi-bin/carddisp.pl?gene=SELENOV</w:t>
        </w:r>
      </w:hyperlink>
      <w:r w:rsidRPr="00D864F3">
        <w:rPr>
          <w:rFonts w:ascii="Times New Roman" w:hAnsi="Times New Roman" w:cs="Times New Roman"/>
          <w:sz w:val="20"/>
        </w:rPr>
        <w:t>.</w:t>
      </w:r>
    </w:p>
    <w:p w14:paraId="7183D180" w14:textId="794CF052" w:rsidR="00D864F3" w:rsidRPr="00D864F3" w:rsidRDefault="00D864F3" w:rsidP="00D864F3">
      <w:pPr>
        <w:pStyle w:val="EndNoteBibliography"/>
        <w:ind w:left="720" w:hanging="720"/>
        <w:rPr>
          <w:rFonts w:ascii="Times New Roman" w:hAnsi="Times New Roman" w:cs="Times New Roman"/>
          <w:sz w:val="20"/>
        </w:rPr>
      </w:pPr>
      <w:r w:rsidRPr="00D864F3">
        <w:rPr>
          <w:rFonts w:ascii="Times New Roman" w:hAnsi="Times New Roman" w:cs="Times New Roman"/>
          <w:sz w:val="20"/>
        </w:rPr>
        <w:t>6.</w:t>
      </w:r>
      <w:r w:rsidRPr="00D864F3">
        <w:rPr>
          <w:rFonts w:ascii="Times New Roman" w:hAnsi="Times New Roman" w:cs="Times New Roman"/>
          <w:sz w:val="20"/>
        </w:rPr>
        <w:tab/>
        <w:t xml:space="preserve">Weizmann Institute of Science in Israel (2022) Tsen15 gene - trna splicing endonuclease subunit 15. [Accessed March 01, 2022]. In: [Internet]. Retrieved from Internet Archive website: </w:t>
      </w:r>
      <w:hyperlink r:id="rId15" w:history="1">
        <w:r w:rsidRPr="00D864F3">
          <w:rPr>
            <w:rStyle w:val="Hyperlink"/>
            <w:rFonts w:ascii="Times New Roman" w:hAnsi="Times New Roman" w:cs="Times New Roman"/>
            <w:sz w:val="20"/>
          </w:rPr>
          <w:t>https://web.archive.org/web/20220301122051/https://www.genecards.org/cgi-bin/carddisp.pl?gene=TSEN15#products</w:t>
        </w:r>
      </w:hyperlink>
      <w:r w:rsidRPr="00D864F3">
        <w:rPr>
          <w:rFonts w:ascii="Times New Roman" w:hAnsi="Times New Roman" w:cs="Times New Roman"/>
          <w:sz w:val="20"/>
        </w:rPr>
        <w:t>.</w:t>
      </w:r>
    </w:p>
    <w:p w14:paraId="334AC065" w14:textId="4CF27EFD" w:rsidR="00D864F3" w:rsidRPr="00D864F3" w:rsidRDefault="00D864F3" w:rsidP="00D864F3">
      <w:pPr>
        <w:pStyle w:val="EndNoteBibliography"/>
        <w:ind w:left="720" w:hanging="720"/>
        <w:rPr>
          <w:rFonts w:ascii="Times New Roman" w:hAnsi="Times New Roman" w:cs="Times New Roman"/>
          <w:sz w:val="20"/>
        </w:rPr>
      </w:pPr>
      <w:r w:rsidRPr="00D864F3">
        <w:rPr>
          <w:rFonts w:ascii="Times New Roman" w:hAnsi="Times New Roman" w:cs="Times New Roman"/>
          <w:sz w:val="20"/>
        </w:rPr>
        <w:t>7.</w:t>
      </w:r>
      <w:r w:rsidRPr="00D864F3">
        <w:rPr>
          <w:rFonts w:ascii="Times New Roman" w:hAnsi="Times New Roman" w:cs="Times New Roman"/>
          <w:sz w:val="20"/>
        </w:rPr>
        <w:tab/>
        <w:t xml:space="preserve">Weizmann Institute of Science in Israel (2022) Tpx2 gene - tpx2 microtubule nucleation factor. [Accessed March 02, 2022]. In: [Internet]. Retrieved from Internet Archive website: </w:t>
      </w:r>
      <w:hyperlink r:id="rId16" w:history="1">
        <w:r w:rsidRPr="00D864F3">
          <w:rPr>
            <w:rStyle w:val="Hyperlink"/>
            <w:rFonts w:ascii="Times New Roman" w:hAnsi="Times New Roman" w:cs="Times New Roman"/>
            <w:sz w:val="20"/>
          </w:rPr>
          <w:t>https://web.archive.org/web/20220301122221/https://www.genecards.org/cgi-bin/carddisp.pl?gene=TPX2</w:t>
        </w:r>
      </w:hyperlink>
      <w:r w:rsidRPr="00D864F3">
        <w:rPr>
          <w:rFonts w:ascii="Times New Roman" w:hAnsi="Times New Roman" w:cs="Times New Roman"/>
          <w:sz w:val="20"/>
        </w:rPr>
        <w:t>.</w:t>
      </w:r>
    </w:p>
    <w:p w14:paraId="50D302A0" w14:textId="49FCB36E" w:rsidR="00D864F3" w:rsidRPr="00D864F3" w:rsidRDefault="00D864F3" w:rsidP="00D864F3">
      <w:pPr>
        <w:pStyle w:val="EndNoteBibliography"/>
        <w:ind w:left="720" w:hanging="720"/>
        <w:rPr>
          <w:rFonts w:ascii="Times New Roman" w:hAnsi="Times New Roman" w:cs="Times New Roman"/>
          <w:sz w:val="20"/>
        </w:rPr>
      </w:pPr>
      <w:r w:rsidRPr="00D864F3">
        <w:rPr>
          <w:rFonts w:ascii="Times New Roman" w:hAnsi="Times New Roman" w:cs="Times New Roman"/>
          <w:sz w:val="20"/>
        </w:rPr>
        <w:t>8.</w:t>
      </w:r>
      <w:r w:rsidRPr="00D864F3">
        <w:rPr>
          <w:rFonts w:ascii="Times New Roman" w:hAnsi="Times New Roman" w:cs="Times New Roman"/>
          <w:sz w:val="20"/>
        </w:rPr>
        <w:tab/>
        <w:t xml:space="preserve">Weizmann Institute of Science in Israel (2022) Wipf3 gene - was/wasl interacting protein family member 3. [Accessed March 01, 2022]. In: [Internet]. Retrieved from Internet Archive website: </w:t>
      </w:r>
      <w:hyperlink r:id="rId17" w:history="1">
        <w:r w:rsidRPr="00D864F3">
          <w:rPr>
            <w:rStyle w:val="Hyperlink"/>
            <w:rFonts w:ascii="Times New Roman" w:hAnsi="Times New Roman" w:cs="Times New Roman"/>
            <w:sz w:val="20"/>
          </w:rPr>
          <w:t>https://web.archive.org/web/20220301122351/https://www.genecards.org/cgi-bin/carddisp.pl?gene=WIPF3</w:t>
        </w:r>
      </w:hyperlink>
      <w:r w:rsidRPr="00D864F3">
        <w:rPr>
          <w:rFonts w:ascii="Times New Roman" w:hAnsi="Times New Roman" w:cs="Times New Roman"/>
          <w:sz w:val="20"/>
        </w:rPr>
        <w:t>.</w:t>
      </w:r>
    </w:p>
    <w:p w14:paraId="30D5649C" w14:textId="59CB8D70" w:rsidR="00D864F3" w:rsidRPr="00D864F3" w:rsidRDefault="00D864F3" w:rsidP="00D864F3">
      <w:pPr>
        <w:pStyle w:val="EndNoteBibliography"/>
        <w:ind w:left="720" w:hanging="720"/>
        <w:rPr>
          <w:rFonts w:ascii="Times New Roman" w:hAnsi="Times New Roman" w:cs="Times New Roman"/>
          <w:sz w:val="20"/>
        </w:rPr>
      </w:pPr>
      <w:r w:rsidRPr="00D864F3">
        <w:rPr>
          <w:rFonts w:ascii="Times New Roman" w:hAnsi="Times New Roman" w:cs="Times New Roman"/>
          <w:sz w:val="20"/>
        </w:rPr>
        <w:t>9.</w:t>
      </w:r>
      <w:r w:rsidRPr="00D864F3">
        <w:rPr>
          <w:rFonts w:ascii="Times New Roman" w:hAnsi="Times New Roman" w:cs="Times New Roman"/>
          <w:sz w:val="20"/>
        </w:rPr>
        <w:tab/>
        <w:t xml:space="preserve">Weizmann Institute of Science in Israel (2022) Arid2 gene - at-rich interaction domain 2. [Accessed March 01, 2022]. In: [Internet]. Retrieved from Internet Archive website: </w:t>
      </w:r>
      <w:hyperlink r:id="rId18" w:history="1">
        <w:r w:rsidRPr="00D864F3">
          <w:rPr>
            <w:rStyle w:val="Hyperlink"/>
            <w:rFonts w:ascii="Times New Roman" w:hAnsi="Times New Roman" w:cs="Times New Roman"/>
            <w:sz w:val="20"/>
          </w:rPr>
          <w:t>https://web.archive.org/web/20220301122441/https://www.genecards.org/cgi-bin/carddisp.pl?gene=ARID2</w:t>
        </w:r>
      </w:hyperlink>
      <w:r w:rsidRPr="00D864F3">
        <w:rPr>
          <w:rFonts w:ascii="Times New Roman" w:hAnsi="Times New Roman" w:cs="Times New Roman"/>
          <w:sz w:val="20"/>
        </w:rPr>
        <w:t>.</w:t>
      </w:r>
    </w:p>
    <w:p w14:paraId="7FF8E0F3" w14:textId="3B780573" w:rsidR="00D864F3" w:rsidRPr="00D864F3" w:rsidRDefault="00D864F3" w:rsidP="00D864F3">
      <w:pPr>
        <w:pStyle w:val="EndNoteBibliography"/>
        <w:ind w:left="720" w:hanging="720"/>
        <w:rPr>
          <w:rFonts w:ascii="Times New Roman" w:hAnsi="Times New Roman" w:cs="Times New Roman"/>
          <w:sz w:val="20"/>
        </w:rPr>
      </w:pPr>
      <w:r w:rsidRPr="00D864F3">
        <w:rPr>
          <w:rFonts w:ascii="Times New Roman" w:hAnsi="Times New Roman" w:cs="Times New Roman"/>
          <w:sz w:val="20"/>
        </w:rPr>
        <w:t>10.</w:t>
      </w:r>
      <w:r w:rsidRPr="00D864F3">
        <w:rPr>
          <w:rFonts w:ascii="Times New Roman" w:hAnsi="Times New Roman" w:cs="Times New Roman"/>
          <w:sz w:val="20"/>
        </w:rPr>
        <w:tab/>
        <w:t xml:space="preserve">Weizmann Institute of Science in Israel (2022) Insm1 gene - insm transcriptional repressor 1. [Accessed March 01, 2022]. In: [Internet]. Retrieved from Internet Archive website: </w:t>
      </w:r>
      <w:hyperlink r:id="rId19" w:history="1">
        <w:r w:rsidRPr="00D864F3">
          <w:rPr>
            <w:rStyle w:val="Hyperlink"/>
            <w:rFonts w:ascii="Times New Roman" w:hAnsi="Times New Roman" w:cs="Times New Roman"/>
            <w:sz w:val="20"/>
          </w:rPr>
          <w:t>https://web.archive.org/web/20220301122517/https://www.genecards.org/cgi-bin/carddisp.pl?gene=INSM1</w:t>
        </w:r>
      </w:hyperlink>
      <w:r w:rsidRPr="00D864F3">
        <w:rPr>
          <w:rFonts w:ascii="Times New Roman" w:hAnsi="Times New Roman" w:cs="Times New Roman"/>
          <w:sz w:val="20"/>
        </w:rPr>
        <w:t>.</w:t>
      </w:r>
    </w:p>
    <w:p w14:paraId="03AB15D0" w14:textId="533823D9" w:rsidR="00D864F3" w:rsidRPr="00D864F3" w:rsidRDefault="00D864F3" w:rsidP="00D864F3">
      <w:pPr>
        <w:pStyle w:val="EndNoteBibliography"/>
        <w:ind w:left="720" w:hanging="720"/>
        <w:rPr>
          <w:rFonts w:ascii="Times New Roman" w:hAnsi="Times New Roman" w:cs="Times New Roman"/>
          <w:sz w:val="20"/>
        </w:rPr>
      </w:pPr>
      <w:r w:rsidRPr="00D864F3">
        <w:rPr>
          <w:rFonts w:ascii="Times New Roman" w:hAnsi="Times New Roman" w:cs="Times New Roman"/>
          <w:sz w:val="20"/>
        </w:rPr>
        <w:t>11.</w:t>
      </w:r>
      <w:r w:rsidRPr="00D864F3">
        <w:rPr>
          <w:rFonts w:ascii="Times New Roman" w:hAnsi="Times New Roman" w:cs="Times New Roman"/>
          <w:sz w:val="20"/>
        </w:rPr>
        <w:tab/>
        <w:t xml:space="preserve">Weizmann Institute of Science in Israel (2022) Tmem38b gene - transmembrane protein 38b. [Accessed March 01, 2022]. In: [Internet]. Retrieved from Internet Archive website: </w:t>
      </w:r>
      <w:hyperlink r:id="rId20" w:history="1">
        <w:r w:rsidRPr="00D864F3">
          <w:rPr>
            <w:rStyle w:val="Hyperlink"/>
            <w:rFonts w:ascii="Times New Roman" w:hAnsi="Times New Roman" w:cs="Times New Roman"/>
            <w:sz w:val="20"/>
          </w:rPr>
          <w:t>https://web.archive.org/web/20220301122545/https://www.genecards.org/cgi-bin/carddisp.pl?gene=TMEM38B</w:t>
        </w:r>
      </w:hyperlink>
      <w:r w:rsidRPr="00D864F3">
        <w:rPr>
          <w:rFonts w:ascii="Times New Roman" w:hAnsi="Times New Roman" w:cs="Times New Roman"/>
          <w:sz w:val="20"/>
        </w:rPr>
        <w:t>.</w:t>
      </w:r>
    </w:p>
    <w:p w14:paraId="17CB4F31" w14:textId="0207E973" w:rsidR="00D864F3" w:rsidRPr="00D864F3" w:rsidRDefault="00D864F3" w:rsidP="00D864F3">
      <w:pPr>
        <w:pStyle w:val="EndNoteBibliography"/>
        <w:ind w:left="720" w:hanging="720"/>
        <w:rPr>
          <w:rFonts w:ascii="Times New Roman" w:hAnsi="Times New Roman" w:cs="Times New Roman"/>
          <w:sz w:val="20"/>
        </w:rPr>
      </w:pPr>
      <w:r w:rsidRPr="00D864F3">
        <w:rPr>
          <w:rFonts w:ascii="Times New Roman" w:hAnsi="Times New Roman" w:cs="Times New Roman"/>
          <w:sz w:val="20"/>
        </w:rPr>
        <w:t>12.</w:t>
      </w:r>
      <w:r w:rsidRPr="00D864F3">
        <w:rPr>
          <w:rFonts w:ascii="Times New Roman" w:hAnsi="Times New Roman" w:cs="Times New Roman"/>
          <w:sz w:val="20"/>
        </w:rPr>
        <w:tab/>
        <w:t xml:space="preserve">Weizmann Institute of Science in Israel (2022) Als2cl gene - als2 c-terminal like. [Accessed March 01, 2022]. In: [Internet]. Retrieved from Internet Archive website: </w:t>
      </w:r>
      <w:hyperlink r:id="rId21" w:history="1">
        <w:r w:rsidRPr="00D864F3">
          <w:rPr>
            <w:rStyle w:val="Hyperlink"/>
            <w:rFonts w:ascii="Times New Roman" w:hAnsi="Times New Roman" w:cs="Times New Roman"/>
            <w:sz w:val="20"/>
          </w:rPr>
          <w:t>https://web.archive.org/web/20220301122635/https://www.genecards.org/cgi-bin/carddisp.pl?gene=ALS2CL</w:t>
        </w:r>
      </w:hyperlink>
      <w:r w:rsidRPr="00D864F3">
        <w:rPr>
          <w:rFonts w:ascii="Times New Roman" w:hAnsi="Times New Roman" w:cs="Times New Roman"/>
          <w:sz w:val="20"/>
        </w:rPr>
        <w:t>.</w:t>
      </w:r>
    </w:p>
    <w:p w14:paraId="67CC0B00" w14:textId="48E63640" w:rsidR="00D864F3" w:rsidRPr="00D864F3" w:rsidRDefault="00D864F3" w:rsidP="00D864F3">
      <w:pPr>
        <w:pStyle w:val="EndNoteBibliography"/>
        <w:ind w:left="720" w:hanging="720"/>
        <w:rPr>
          <w:rFonts w:ascii="Times New Roman" w:hAnsi="Times New Roman" w:cs="Times New Roman"/>
          <w:sz w:val="20"/>
        </w:rPr>
      </w:pPr>
      <w:r w:rsidRPr="00D864F3">
        <w:rPr>
          <w:rFonts w:ascii="Times New Roman" w:hAnsi="Times New Roman" w:cs="Times New Roman"/>
          <w:sz w:val="20"/>
        </w:rPr>
        <w:t>13.</w:t>
      </w:r>
      <w:r w:rsidRPr="00D864F3">
        <w:rPr>
          <w:rFonts w:ascii="Times New Roman" w:hAnsi="Times New Roman" w:cs="Times New Roman"/>
          <w:sz w:val="20"/>
        </w:rPr>
        <w:tab/>
        <w:t xml:space="preserve">Szklarczyk D, Gable AL, Lyon D, Junge A, Wyder S, et al (2022) String interaction network, 12 items (human). [Accessed March 06, 2022]. In: [Internet]. Retrieved from Internet Archive website: </w:t>
      </w:r>
      <w:hyperlink r:id="rId22" w:history="1">
        <w:r w:rsidRPr="00D864F3">
          <w:rPr>
            <w:rStyle w:val="Hyperlink"/>
            <w:rFonts w:ascii="Times New Roman" w:hAnsi="Times New Roman" w:cs="Times New Roman"/>
            <w:sz w:val="20"/>
          </w:rPr>
          <w:t>https://web.archive.org/web/20220306130101/https://string-db.org/cgi/network?taskId=bhtxIYne5SB4&amp;sessionId=bonL9YMdDh7t</w:t>
        </w:r>
      </w:hyperlink>
      <w:r w:rsidRPr="00D864F3">
        <w:rPr>
          <w:rFonts w:ascii="Times New Roman" w:hAnsi="Times New Roman" w:cs="Times New Roman"/>
          <w:sz w:val="20"/>
        </w:rPr>
        <w:t>.</w:t>
      </w:r>
    </w:p>
    <w:p w14:paraId="793BB5F6" w14:textId="58D241D0" w:rsidR="00D864F3" w:rsidRPr="00D864F3" w:rsidRDefault="00D864F3" w:rsidP="00D864F3">
      <w:pPr>
        <w:pStyle w:val="EndNoteBibliography"/>
        <w:ind w:left="720" w:hanging="720"/>
        <w:rPr>
          <w:rFonts w:ascii="Times New Roman" w:hAnsi="Times New Roman" w:cs="Times New Roman"/>
          <w:sz w:val="20"/>
        </w:rPr>
      </w:pPr>
      <w:r w:rsidRPr="00D864F3">
        <w:rPr>
          <w:rFonts w:ascii="Times New Roman" w:hAnsi="Times New Roman" w:cs="Times New Roman"/>
          <w:sz w:val="20"/>
        </w:rPr>
        <w:t>14.</w:t>
      </w:r>
      <w:r w:rsidRPr="00D864F3">
        <w:rPr>
          <w:rFonts w:ascii="Times New Roman" w:hAnsi="Times New Roman" w:cs="Times New Roman"/>
          <w:sz w:val="20"/>
        </w:rPr>
        <w:tab/>
        <w:t xml:space="preserve">Szklarczyk D, Gable AL, Lyon D, Junge A, Wyder S, et al (2022) String interaction network, 4 items (human). [Accessed March 06, 2022]. In: [Internet]. Retrieved from Internet Archive website: </w:t>
      </w:r>
      <w:hyperlink r:id="rId23" w:history="1">
        <w:r w:rsidRPr="00D864F3">
          <w:rPr>
            <w:rStyle w:val="Hyperlink"/>
            <w:rFonts w:ascii="Times New Roman" w:hAnsi="Times New Roman" w:cs="Times New Roman"/>
            <w:sz w:val="20"/>
          </w:rPr>
          <w:t>https://web.archive.org/web/20220306130620/https://string-db.org/cgi/network?taskId=bM0fFuAHQAUB&amp;sessionId=bFOKCeUicYV1</w:t>
        </w:r>
      </w:hyperlink>
      <w:r w:rsidRPr="00D864F3">
        <w:rPr>
          <w:rFonts w:ascii="Times New Roman" w:hAnsi="Times New Roman" w:cs="Times New Roman"/>
          <w:sz w:val="20"/>
        </w:rPr>
        <w:t>.</w:t>
      </w:r>
    </w:p>
    <w:p w14:paraId="4D9E5CA8" w14:textId="311C0F6C" w:rsidR="00D864F3" w:rsidRPr="00D864F3" w:rsidRDefault="00D864F3" w:rsidP="00D864F3">
      <w:pPr>
        <w:pStyle w:val="EndNoteBibliography"/>
        <w:ind w:left="720" w:hanging="720"/>
        <w:rPr>
          <w:rFonts w:ascii="Times New Roman" w:hAnsi="Times New Roman" w:cs="Times New Roman"/>
          <w:sz w:val="20"/>
        </w:rPr>
      </w:pPr>
      <w:r w:rsidRPr="00D864F3">
        <w:rPr>
          <w:rFonts w:ascii="Times New Roman" w:hAnsi="Times New Roman" w:cs="Times New Roman"/>
          <w:sz w:val="20"/>
        </w:rPr>
        <w:t>15.</w:t>
      </w:r>
      <w:r w:rsidRPr="00D864F3">
        <w:rPr>
          <w:rFonts w:ascii="Times New Roman" w:hAnsi="Times New Roman" w:cs="Times New Roman"/>
          <w:sz w:val="20"/>
        </w:rPr>
        <w:tab/>
        <w:t xml:space="preserve">Szklarczyk D, Gable AL, Lyon D, Junge A, Wyder S, et al (2022) String interaction network, 7 items (human). [Accessed March 15, 2022]. In: [Internet]. Retrieved from Internet Archive website: </w:t>
      </w:r>
      <w:hyperlink r:id="rId24" w:history="1">
        <w:r w:rsidRPr="00D864F3">
          <w:rPr>
            <w:rStyle w:val="Hyperlink"/>
            <w:rFonts w:ascii="Times New Roman" w:hAnsi="Times New Roman" w:cs="Times New Roman"/>
            <w:sz w:val="20"/>
          </w:rPr>
          <w:t>https://web.archive.org/web/20220315111010/https://string-db.org/cgi/network?taskId=bz9JYiopXAXr&amp;sessionId=bmR4ajanUusN</w:t>
        </w:r>
      </w:hyperlink>
      <w:r w:rsidRPr="00D864F3">
        <w:rPr>
          <w:rFonts w:ascii="Times New Roman" w:hAnsi="Times New Roman" w:cs="Times New Roman"/>
          <w:sz w:val="20"/>
        </w:rPr>
        <w:t>.</w:t>
      </w:r>
    </w:p>
    <w:p w14:paraId="716EFD41" w14:textId="31E1D4C7" w:rsidR="00D864F3" w:rsidRPr="00D864F3" w:rsidRDefault="00D864F3" w:rsidP="00D864F3">
      <w:pPr>
        <w:pStyle w:val="EndNoteBibliography"/>
        <w:ind w:left="720" w:hanging="720"/>
        <w:rPr>
          <w:rFonts w:ascii="Times New Roman" w:hAnsi="Times New Roman" w:cs="Times New Roman"/>
          <w:sz w:val="20"/>
        </w:rPr>
      </w:pPr>
      <w:r w:rsidRPr="00D864F3">
        <w:rPr>
          <w:rFonts w:ascii="Times New Roman" w:hAnsi="Times New Roman" w:cs="Times New Roman"/>
          <w:sz w:val="20"/>
        </w:rPr>
        <w:t>16.</w:t>
      </w:r>
      <w:r w:rsidRPr="00D864F3">
        <w:rPr>
          <w:rFonts w:ascii="Times New Roman" w:hAnsi="Times New Roman" w:cs="Times New Roman"/>
          <w:sz w:val="20"/>
        </w:rPr>
        <w:tab/>
        <w:t xml:space="preserve">Szklarczyk D, Gable AL, Lyon D, Junge A, Wyder S, et al (2022) String interaction network, 35 items (human). [Accessed March 06, 2022]. In: [Internet]. Retrieved from Internet Archive website: </w:t>
      </w:r>
      <w:hyperlink r:id="rId25" w:history="1">
        <w:r w:rsidRPr="00D864F3">
          <w:rPr>
            <w:rStyle w:val="Hyperlink"/>
            <w:rFonts w:ascii="Times New Roman" w:hAnsi="Times New Roman" w:cs="Times New Roman"/>
            <w:sz w:val="20"/>
          </w:rPr>
          <w:t>https://web.archive.org/web/20220306131437/https://string-db.org/cgi/network?taskId=b943dRkUndLc&amp;sessionId=bfnDzQapE9zV</w:t>
        </w:r>
      </w:hyperlink>
      <w:r w:rsidRPr="00D864F3">
        <w:rPr>
          <w:rFonts w:ascii="Times New Roman" w:hAnsi="Times New Roman" w:cs="Times New Roman"/>
          <w:sz w:val="20"/>
        </w:rPr>
        <w:t>.</w:t>
      </w:r>
    </w:p>
    <w:p w14:paraId="34B553CF" w14:textId="55F6FCD1" w:rsidR="00D864F3" w:rsidRPr="00D864F3" w:rsidRDefault="00D864F3" w:rsidP="00D864F3">
      <w:pPr>
        <w:pStyle w:val="EndNoteBibliography"/>
        <w:ind w:left="720" w:hanging="720"/>
        <w:rPr>
          <w:rFonts w:ascii="Times New Roman" w:hAnsi="Times New Roman" w:cs="Times New Roman"/>
          <w:sz w:val="20"/>
        </w:rPr>
      </w:pPr>
      <w:r w:rsidRPr="00D864F3">
        <w:rPr>
          <w:rFonts w:ascii="Times New Roman" w:hAnsi="Times New Roman" w:cs="Times New Roman"/>
          <w:sz w:val="20"/>
        </w:rPr>
        <w:t>17.</w:t>
      </w:r>
      <w:r w:rsidRPr="00D864F3">
        <w:rPr>
          <w:rFonts w:ascii="Times New Roman" w:hAnsi="Times New Roman" w:cs="Times New Roman"/>
          <w:sz w:val="20"/>
        </w:rPr>
        <w:tab/>
        <w:t xml:space="preserve">Szklarczyk D, Gable AL, Lyon D, Junge A, Wyder S, et al (2022) String interaction network, 6 items (human). [Accessed March 06, 2022]. In: [Internet]. Retrieved from Internet Archive website: </w:t>
      </w:r>
      <w:hyperlink r:id="rId26" w:history="1">
        <w:r w:rsidRPr="00D864F3">
          <w:rPr>
            <w:rStyle w:val="Hyperlink"/>
            <w:rFonts w:ascii="Times New Roman" w:hAnsi="Times New Roman" w:cs="Times New Roman"/>
            <w:sz w:val="20"/>
          </w:rPr>
          <w:t>https://web.archive.org/web/20220306131724/https://string-db.org/cgi/network?taskId=bisq1HGWeL2E&amp;sessionId=bbXE0PCyPMnY</w:t>
        </w:r>
      </w:hyperlink>
      <w:r w:rsidRPr="00D864F3">
        <w:rPr>
          <w:rFonts w:ascii="Times New Roman" w:hAnsi="Times New Roman" w:cs="Times New Roman"/>
          <w:sz w:val="20"/>
        </w:rPr>
        <w:t>.</w:t>
      </w:r>
    </w:p>
    <w:p w14:paraId="17BAF041" w14:textId="2D77A5FB" w:rsidR="00D864F3" w:rsidRPr="00D864F3" w:rsidRDefault="00D864F3" w:rsidP="00D864F3">
      <w:pPr>
        <w:pStyle w:val="EndNoteBibliography"/>
        <w:ind w:left="720" w:hanging="720"/>
        <w:rPr>
          <w:rFonts w:ascii="Times New Roman" w:hAnsi="Times New Roman" w:cs="Times New Roman"/>
          <w:sz w:val="20"/>
        </w:rPr>
      </w:pPr>
      <w:r w:rsidRPr="00D864F3">
        <w:rPr>
          <w:rFonts w:ascii="Times New Roman" w:hAnsi="Times New Roman" w:cs="Times New Roman"/>
          <w:sz w:val="20"/>
        </w:rPr>
        <w:t>18.</w:t>
      </w:r>
      <w:r w:rsidRPr="00D864F3">
        <w:rPr>
          <w:rFonts w:ascii="Times New Roman" w:hAnsi="Times New Roman" w:cs="Times New Roman"/>
          <w:sz w:val="20"/>
        </w:rPr>
        <w:tab/>
        <w:t xml:space="preserve">Szklarczyk D, Gable AL, Lyon D, Junge A, Wyder S, et al (2022) String interaction network, 10 items (human). [Accessed March 06, 2022]. In: [Internet]. Retrieved from Internet Archive website: </w:t>
      </w:r>
      <w:hyperlink r:id="rId27" w:history="1">
        <w:r w:rsidRPr="00D864F3">
          <w:rPr>
            <w:rStyle w:val="Hyperlink"/>
            <w:rFonts w:ascii="Times New Roman" w:hAnsi="Times New Roman" w:cs="Times New Roman"/>
            <w:sz w:val="20"/>
          </w:rPr>
          <w:t>https://web.archive.org/web/20220306132242/https://string-db.org/cgi/network?taskId=bJGVXhgWsiMe&amp;sessionId=bpuo5RHoqiNs</w:t>
        </w:r>
      </w:hyperlink>
      <w:r w:rsidRPr="00D864F3">
        <w:rPr>
          <w:rFonts w:ascii="Times New Roman" w:hAnsi="Times New Roman" w:cs="Times New Roman"/>
          <w:sz w:val="20"/>
        </w:rPr>
        <w:t>.</w:t>
      </w:r>
    </w:p>
    <w:p w14:paraId="4EFCC79F" w14:textId="299A77E4" w:rsidR="00D864F3" w:rsidRPr="00D864F3" w:rsidRDefault="00D864F3" w:rsidP="00D864F3">
      <w:pPr>
        <w:pStyle w:val="EndNoteBibliography"/>
        <w:ind w:left="720" w:hanging="720"/>
        <w:rPr>
          <w:rFonts w:ascii="Times New Roman" w:hAnsi="Times New Roman" w:cs="Times New Roman"/>
          <w:sz w:val="20"/>
        </w:rPr>
      </w:pPr>
      <w:r w:rsidRPr="00D864F3">
        <w:rPr>
          <w:rFonts w:ascii="Times New Roman" w:hAnsi="Times New Roman" w:cs="Times New Roman"/>
          <w:sz w:val="20"/>
        </w:rPr>
        <w:t>19.</w:t>
      </w:r>
      <w:r w:rsidRPr="00D864F3">
        <w:rPr>
          <w:rFonts w:ascii="Times New Roman" w:hAnsi="Times New Roman" w:cs="Times New Roman"/>
          <w:sz w:val="20"/>
        </w:rPr>
        <w:tab/>
        <w:t xml:space="preserve">Szklarczyk D, Gable AL, Lyon D, Junge A, Wyder S, et al (2022) String interaction network, 16 items (human). [Accessed March 15, 2022]. In: [Internet]. Retrieved from Internet Archive website: </w:t>
      </w:r>
      <w:hyperlink r:id="rId28" w:history="1">
        <w:r w:rsidRPr="00D864F3">
          <w:rPr>
            <w:rStyle w:val="Hyperlink"/>
            <w:rFonts w:ascii="Times New Roman" w:hAnsi="Times New Roman" w:cs="Times New Roman"/>
            <w:sz w:val="20"/>
          </w:rPr>
          <w:t>https://web.archive.org/web/20220315111212/https://string-db.org/cgi/network?taskId=byowTCPmBbL1&amp;sessionId=blBTKNlK3Hz5</w:t>
        </w:r>
      </w:hyperlink>
      <w:r w:rsidRPr="00D864F3">
        <w:rPr>
          <w:rFonts w:ascii="Times New Roman" w:hAnsi="Times New Roman" w:cs="Times New Roman"/>
          <w:sz w:val="20"/>
        </w:rPr>
        <w:t>.</w:t>
      </w:r>
    </w:p>
    <w:p w14:paraId="400FF39F" w14:textId="72415998" w:rsidR="00D864F3" w:rsidRPr="00D864F3" w:rsidRDefault="00D864F3" w:rsidP="00D864F3">
      <w:pPr>
        <w:pStyle w:val="EndNoteBibliography"/>
        <w:ind w:left="720" w:hanging="720"/>
        <w:rPr>
          <w:rFonts w:ascii="Times New Roman" w:hAnsi="Times New Roman" w:cs="Times New Roman"/>
          <w:sz w:val="20"/>
        </w:rPr>
      </w:pPr>
      <w:r w:rsidRPr="00D864F3">
        <w:rPr>
          <w:rFonts w:ascii="Times New Roman" w:hAnsi="Times New Roman" w:cs="Times New Roman"/>
          <w:sz w:val="20"/>
        </w:rPr>
        <w:t>20.</w:t>
      </w:r>
      <w:r w:rsidRPr="00D864F3">
        <w:rPr>
          <w:rFonts w:ascii="Times New Roman" w:hAnsi="Times New Roman" w:cs="Times New Roman"/>
          <w:sz w:val="20"/>
        </w:rPr>
        <w:tab/>
        <w:t xml:space="preserve">Szklarczyk D, Gable AL, Lyon D, Junge A, Wyder S, et al (2022) String interaction network, 10 items (human). [Accessed March 15, 2022]. In: [Internet]. Retrieved from Internet Archive website: </w:t>
      </w:r>
      <w:hyperlink r:id="rId29" w:history="1">
        <w:r w:rsidRPr="00D864F3">
          <w:rPr>
            <w:rStyle w:val="Hyperlink"/>
            <w:rFonts w:ascii="Times New Roman" w:hAnsi="Times New Roman" w:cs="Times New Roman"/>
            <w:sz w:val="20"/>
          </w:rPr>
          <w:t>https://web.archive.org/web/20220315105251/https://string-db.org/cgi/network?taskId=bJ54WJPqxlIk&amp;sessionId=b9S0b3Ip8g51</w:t>
        </w:r>
      </w:hyperlink>
      <w:r w:rsidRPr="00D864F3">
        <w:rPr>
          <w:rFonts w:ascii="Times New Roman" w:hAnsi="Times New Roman" w:cs="Times New Roman"/>
          <w:sz w:val="20"/>
        </w:rPr>
        <w:t>.</w:t>
      </w:r>
    </w:p>
    <w:p w14:paraId="1D27E55C" w14:textId="7B3BFBF9" w:rsidR="00D864F3" w:rsidRPr="00D864F3" w:rsidRDefault="00D864F3" w:rsidP="00D864F3">
      <w:pPr>
        <w:pStyle w:val="EndNoteBibliography"/>
        <w:ind w:left="720" w:hanging="720"/>
        <w:rPr>
          <w:rFonts w:ascii="Times New Roman" w:hAnsi="Times New Roman" w:cs="Times New Roman"/>
          <w:sz w:val="20"/>
        </w:rPr>
      </w:pPr>
      <w:r w:rsidRPr="00D864F3">
        <w:rPr>
          <w:rFonts w:ascii="Times New Roman" w:hAnsi="Times New Roman" w:cs="Times New Roman"/>
          <w:sz w:val="20"/>
        </w:rPr>
        <w:t>21.</w:t>
      </w:r>
      <w:r w:rsidRPr="00D864F3">
        <w:rPr>
          <w:rFonts w:ascii="Times New Roman" w:hAnsi="Times New Roman" w:cs="Times New Roman"/>
          <w:sz w:val="20"/>
        </w:rPr>
        <w:tab/>
        <w:t xml:space="preserve">Szklarczyk D, Gable AL, Lyon D, Junge A, Wyder S, et al (2022) String interaction network, 6 items (human). [Accessed March 15, 2022]. In: [Internet]. Retrieved from Internet Archive website: </w:t>
      </w:r>
      <w:hyperlink r:id="rId30" w:history="1">
        <w:r w:rsidRPr="00D864F3">
          <w:rPr>
            <w:rStyle w:val="Hyperlink"/>
            <w:rFonts w:ascii="Times New Roman" w:hAnsi="Times New Roman" w:cs="Times New Roman"/>
            <w:sz w:val="20"/>
          </w:rPr>
          <w:t>https://web.archive.org/web/20220315110202/https://string-db.org/cgi/network?taskId=bA9DGH5GSoIX&amp;sessionId=bYqCFrncyOrR</w:t>
        </w:r>
      </w:hyperlink>
      <w:r w:rsidRPr="00D864F3">
        <w:rPr>
          <w:rFonts w:ascii="Times New Roman" w:hAnsi="Times New Roman" w:cs="Times New Roman"/>
          <w:sz w:val="20"/>
        </w:rPr>
        <w:t>.</w:t>
      </w:r>
    </w:p>
    <w:p w14:paraId="5132FF39" w14:textId="09DCD594" w:rsidR="00D864F3" w:rsidRPr="00D864F3" w:rsidRDefault="00D864F3" w:rsidP="00D864F3">
      <w:pPr>
        <w:pStyle w:val="EndNoteBibliography"/>
        <w:ind w:left="720" w:hanging="720"/>
        <w:rPr>
          <w:rFonts w:ascii="Times New Roman" w:hAnsi="Times New Roman" w:cs="Times New Roman"/>
          <w:sz w:val="20"/>
        </w:rPr>
      </w:pPr>
      <w:r w:rsidRPr="00D864F3">
        <w:rPr>
          <w:rFonts w:ascii="Times New Roman" w:hAnsi="Times New Roman" w:cs="Times New Roman"/>
          <w:sz w:val="20"/>
        </w:rPr>
        <w:t>22.</w:t>
      </w:r>
      <w:r w:rsidRPr="00D864F3">
        <w:rPr>
          <w:rFonts w:ascii="Times New Roman" w:hAnsi="Times New Roman" w:cs="Times New Roman"/>
          <w:sz w:val="20"/>
        </w:rPr>
        <w:tab/>
        <w:t xml:space="preserve">Szklarczyk D, Gable AL, Lyon D, Junge A, Wyder S, et al (2022) String interaction network, 8 items (human). [Accessed March 15, 2022]. In: [Internet]. Retrieved from Internet Archive website: </w:t>
      </w:r>
      <w:hyperlink r:id="rId31" w:history="1">
        <w:r w:rsidRPr="00D864F3">
          <w:rPr>
            <w:rStyle w:val="Hyperlink"/>
            <w:rFonts w:ascii="Times New Roman" w:hAnsi="Times New Roman" w:cs="Times New Roman"/>
            <w:sz w:val="20"/>
          </w:rPr>
          <w:t>https://web.archive.org/web/20220315110040/https://string-db.org/cgi/network?taskId=bKkUkT3mYlHu&amp;sessionId=bXyYrYxKzQOv</w:t>
        </w:r>
      </w:hyperlink>
      <w:r w:rsidRPr="00D864F3">
        <w:rPr>
          <w:rFonts w:ascii="Times New Roman" w:hAnsi="Times New Roman" w:cs="Times New Roman"/>
          <w:sz w:val="20"/>
        </w:rPr>
        <w:t>.</w:t>
      </w:r>
    </w:p>
    <w:p w14:paraId="74180696" w14:textId="5A728152" w:rsidR="00D864F3" w:rsidRPr="00D864F3" w:rsidRDefault="00D864F3" w:rsidP="00D864F3">
      <w:pPr>
        <w:pStyle w:val="EndNoteBibliography"/>
        <w:ind w:left="720" w:hanging="720"/>
        <w:rPr>
          <w:rFonts w:ascii="Times New Roman" w:hAnsi="Times New Roman" w:cs="Times New Roman"/>
          <w:sz w:val="20"/>
        </w:rPr>
      </w:pPr>
      <w:r w:rsidRPr="00D864F3">
        <w:rPr>
          <w:rFonts w:ascii="Times New Roman" w:hAnsi="Times New Roman" w:cs="Times New Roman"/>
          <w:sz w:val="20"/>
        </w:rPr>
        <w:t>23.</w:t>
      </w:r>
      <w:r w:rsidRPr="00D864F3">
        <w:rPr>
          <w:rFonts w:ascii="Times New Roman" w:hAnsi="Times New Roman" w:cs="Times New Roman"/>
          <w:sz w:val="20"/>
        </w:rPr>
        <w:tab/>
        <w:t xml:space="preserve">Audagnotto M, Dal Peraro M (2017) Protein post-translational modifications: In silico prediction tools and molecular modeling. Comput Struct Biotechnol J 15:307-319. </w:t>
      </w:r>
      <w:hyperlink r:id="rId32" w:history="1">
        <w:r w:rsidRPr="00D864F3">
          <w:rPr>
            <w:rStyle w:val="Hyperlink"/>
            <w:rFonts w:ascii="Times New Roman" w:hAnsi="Times New Roman" w:cs="Times New Roman"/>
            <w:sz w:val="20"/>
          </w:rPr>
          <w:t>https://doi.org/10.1016/j.csbj.2017.03.004</w:t>
        </w:r>
      </w:hyperlink>
      <w:r w:rsidRPr="00D864F3">
        <w:rPr>
          <w:rFonts w:ascii="Times New Roman" w:hAnsi="Times New Roman" w:cs="Times New Roman"/>
          <w:sz w:val="20"/>
        </w:rPr>
        <w:t>.</w:t>
      </w:r>
    </w:p>
    <w:p w14:paraId="2207308F" w14:textId="4AA9EDE3" w:rsidR="005D7E55" w:rsidRPr="00F36625" w:rsidRDefault="008C6903" w:rsidP="00F36625">
      <w:r>
        <w:fldChar w:fldCharType="end"/>
      </w:r>
    </w:p>
    <w:sectPr w:rsidR="005D7E55" w:rsidRPr="00F36625" w:rsidSect="006435C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7F9073" w14:textId="77777777" w:rsidR="00987108" w:rsidRDefault="00987108" w:rsidP="00D84503">
      <w:pPr>
        <w:spacing w:line="240" w:lineRule="auto"/>
      </w:pPr>
      <w:r>
        <w:separator/>
      </w:r>
    </w:p>
  </w:endnote>
  <w:endnote w:type="continuationSeparator" w:id="0">
    <w:p w14:paraId="423DA958" w14:textId="77777777" w:rsidR="00987108" w:rsidRDefault="00987108" w:rsidP="00D845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4D5ED6" w14:textId="77777777" w:rsidR="00987108" w:rsidRDefault="00987108" w:rsidP="00D84503">
      <w:pPr>
        <w:spacing w:line="240" w:lineRule="auto"/>
      </w:pPr>
      <w:r>
        <w:separator/>
      </w:r>
    </w:p>
  </w:footnote>
  <w:footnote w:type="continuationSeparator" w:id="0">
    <w:p w14:paraId="408D9716" w14:textId="77777777" w:rsidR="00987108" w:rsidRDefault="00987108" w:rsidP="00D8450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70C98"/>
    <w:multiLevelType w:val="hybridMultilevel"/>
    <w:tmpl w:val="B30451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836EAE"/>
    <w:multiLevelType w:val="hybridMultilevel"/>
    <w:tmpl w:val="98BCD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3C0192"/>
    <w:multiLevelType w:val="multilevel"/>
    <w:tmpl w:val="D18210A0"/>
    <w:lvl w:ilvl="0">
      <w:start w:val="1"/>
      <w:numFmt w:val="decimal"/>
      <w:lvlText w:val="%1."/>
      <w:lvlJc w:val="left"/>
      <w:pPr>
        <w:ind w:left="216" w:hanging="216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78430D"/>
    <w:multiLevelType w:val="hybridMultilevel"/>
    <w:tmpl w:val="553EA46E"/>
    <w:lvl w:ilvl="0" w:tplc="5992CB22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8C77F5"/>
    <w:multiLevelType w:val="hybridMultilevel"/>
    <w:tmpl w:val="82068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A76342"/>
    <w:multiLevelType w:val="hybridMultilevel"/>
    <w:tmpl w:val="4120B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591A56"/>
    <w:multiLevelType w:val="hybridMultilevel"/>
    <w:tmpl w:val="98BCD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D622D3"/>
    <w:multiLevelType w:val="hybridMultilevel"/>
    <w:tmpl w:val="98BCD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10482F"/>
    <w:multiLevelType w:val="multilevel"/>
    <w:tmpl w:val="928699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19480465"/>
    <w:multiLevelType w:val="multilevel"/>
    <w:tmpl w:val="D18210A0"/>
    <w:lvl w:ilvl="0">
      <w:start w:val="1"/>
      <w:numFmt w:val="decimal"/>
      <w:lvlText w:val="%1."/>
      <w:lvlJc w:val="left"/>
      <w:pPr>
        <w:ind w:left="216" w:hanging="216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4118C2"/>
    <w:multiLevelType w:val="hybridMultilevel"/>
    <w:tmpl w:val="98BCD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F03E76"/>
    <w:multiLevelType w:val="hybridMultilevel"/>
    <w:tmpl w:val="F1F4B0EA"/>
    <w:lvl w:ilvl="0" w:tplc="B3A077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2E10E5"/>
    <w:multiLevelType w:val="multilevel"/>
    <w:tmpl w:val="D18210A0"/>
    <w:lvl w:ilvl="0">
      <w:start w:val="1"/>
      <w:numFmt w:val="decimal"/>
      <w:lvlText w:val="%1."/>
      <w:lvlJc w:val="left"/>
      <w:pPr>
        <w:ind w:left="216" w:hanging="216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6B0850"/>
    <w:multiLevelType w:val="hybridMultilevel"/>
    <w:tmpl w:val="ACFA99A6"/>
    <w:lvl w:ilvl="0" w:tplc="2D86D152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D3572F"/>
    <w:multiLevelType w:val="multilevel"/>
    <w:tmpl w:val="928699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5" w15:restartNumberingAfterBreak="0">
    <w:nsid w:val="2A8435A1"/>
    <w:multiLevelType w:val="multilevel"/>
    <w:tmpl w:val="D18210A0"/>
    <w:lvl w:ilvl="0">
      <w:start w:val="1"/>
      <w:numFmt w:val="decimal"/>
      <w:lvlText w:val="%1."/>
      <w:lvlJc w:val="left"/>
      <w:pPr>
        <w:ind w:left="216" w:hanging="216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2612CC"/>
    <w:multiLevelType w:val="hybridMultilevel"/>
    <w:tmpl w:val="98BCD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B77C8B"/>
    <w:multiLevelType w:val="hybridMultilevel"/>
    <w:tmpl w:val="6AD60912"/>
    <w:lvl w:ilvl="0" w:tplc="A0125DF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A15CFF"/>
    <w:multiLevelType w:val="hybridMultilevel"/>
    <w:tmpl w:val="A246DB84"/>
    <w:lvl w:ilvl="0" w:tplc="4FC247A2">
      <w:start w:val="6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6C4348"/>
    <w:multiLevelType w:val="multilevel"/>
    <w:tmpl w:val="ECCE49BA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 w15:restartNumberingAfterBreak="0">
    <w:nsid w:val="3F81783A"/>
    <w:multiLevelType w:val="multilevel"/>
    <w:tmpl w:val="D18210A0"/>
    <w:lvl w:ilvl="0">
      <w:start w:val="1"/>
      <w:numFmt w:val="decimal"/>
      <w:lvlText w:val="%1."/>
      <w:lvlJc w:val="left"/>
      <w:pPr>
        <w:ind w:left="216" w:hanging="216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9B7B7B"/>
    <w:multiLevelType w:val="hybridMultilevel"/>
    <w:tmpl w:val="A2065DFE"/>
    <w:lvl w:ilvl="0" w:tplc="24B81DAC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012D49"/>
    <w:multiLevelType w:val="multilevel"/>
    <w:tmpl w:val="928699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 w15:restartNumberingAfterBreak="0">
    <w:nsid w:val="45A04E72"/>
    <w:multiLevelType w:val="hybridMultilevel"/>
    <w:tmpl w:val="98BCD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6F262E1"/>
    <w:multiLevelType w:val="hybridMultilevel"/>
    <w:tmpl w:val="2488B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744466B"/>
    <w:multiLevelType w:val="hybridMultilevel"/>
    <w:tmpl w:val="98BCD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047944"/>
    <w:multiLevelType w:val="hybridMultilevel"/>
    <w:tmpl w:val="98BCD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0C5972"/>
    <w:multiLevelType w:val="hybridMultilevel"/>
    <w:tmpl w:val="63566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EC1F7F"/>
    <w:multiLevelType w:val="hybridMultilevel"/>
    <w:tmpl w:val="531E195E"/>
    <w:lvl w:ilvl="0" w:tplc="B0A2AA28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3F2759"/>
    <w:multiLevelType w:val="hybridMultilevel"/>
    <w:tmpl w:val="21FC4CE2"/>
    <w:lvl w:ilvl="0" w:tplc="57584DFC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1DA4DBE"/>
    <w:multiLevelType w:val="hybridMultilevel"/>
    <w:tmpl w:val="3376AA98"/>
    <w:lvl w:ilvl="0" w:tplc="0DD85848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80506EA"/>
    <w:multiLevelType w:val="hybridMultilevel"/>
    <w:tmpl w:val="98BCD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96067A"/>
    <w:multiLevelType w:val="hybridMultilevel"/>
    <w:tmpl w:val="98BCD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7A3E38"/>
    <w:multiLevelType w:val="hybridMultilevel"/>
    <w:tmpl w:val="5A140C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A237D64"/>
    <w:multiLevelType w:val="hybridMultilevel"/>
    <w:tmpl w:val="11C62C7E"/>
    <w:lvl w:ilvl="0" w:tplc="F8A09F20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FA71CC4"/>
    <w:multiLevelType w:val="hybridMultilevel"/>
    <w:tmpl w:val="98BCD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C9A03A1"/>
    <w:multiLevelType w:val="hybridMultilevel"/>
    <w:tmpl w:val="F4702D92"/>
    <w:lvl w:ilvl="0" w:tplc="3CCE2A6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E4D2DB2"/>
    <w:multiLevelType w:val="hybridMultilevel"/>
    <w:tmpl w:val="98BCD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11"/>
  </w:num>
  <w:num w:numId="3">
    <w:abstractNumId w:val="4"/>
  </w:num>
  <w:num w:numId="4">
    <w:abstractNumId w:val="5"/>
  </w:num>
  <w:num w:numId="5">
    <w:abstractNumId w:val="24"/>
  </w:num>
  <w:num w:numId="6">
    <w:abstractNumId w:val="34"/>
  </w:num>
  <w:num w:numId="7">
    <w:abstractNumId w:val="3"/>
  </w:num>
  <w:num w:numId="8">
    <w:abstractNumId w:val="30"/>
  </w:num>
  <w:num w:numId="9">
    <w:abstractNumId w:val="28"/>
  </w:num>
  <w:num w:numId="10">
    <w:abstractNumId w:val="13"/>
  </w:num>
  <w:num w:numId="11">
    <w:abstractNumId w:val="18"/>
  </w:num>
  <w:num w:numId="12">
    <w:abstractNumId w:val="14"/>
  </w:num>
  <w:num w:numId="13">
    <w:abstractNumId w:val="8"/>
  </w:num>
  <w:num w:numId="14">
    <w:abstractNumId w:val="22"/>
  </w:num>
  <w:num w:numId="15">
    <w:abstractNumId w:val="29"/>
  </w:num>
  <w:num w:numId="16">
    <w:abstractNumId w:val="21"/>
  </w:num>
  <w:num w:numId="17">
    <w:abstractNumId w:val="36"/>
  </w:num>
  <w:num w:numId="18">
    <w:abstractNumId w:val="17"/>
  </w:num>
  <w:num w:numId="19">
    <w:abstractNumId w:val="33"/>
  </w:num>
  <w:num w:numId="20">
    <w:abstractNumId w:val="37"/>
  </w:num>
  <w:num w:numId="21">
    <w:abstractNumId w:val="7"/>
  </w:num>
  <w:num w:numId="22">
    <w:abstractNumId w:val="10"/>
  </w:num>
  <w:num w:numId="23">
    <w:abstractNumId w:val="32"/>
  </w:num>
  <w:num w:numId="24">
    <w:abstractNumId w:val="26"/>
  </w:num>
  <w:num w:numId="25">
    <w:abstractNumId w:val="16"/>
  </w:num>
  <w:num w:numId="26">
    <w:abstractNumId w:val="6"/>
  </w:num>
  <w:num w:numId="27">
    <w:abstractNumId w:val="23"/>
  </w:num>
  <w:num w:numId="28">
    <w:abstractNumId w:val="31"/>
  </w:num>
  <w:num w:numId="29">
    <w:abstractNumId w:val="25"/>
  </w:num>
  <w:num w:numId="30">
    <w:abstractNumId w:val="35"/>
  </w:num>
  <w:num w:numId="31">
    <w:abstractNumId w:val="1"/>
  </w:num>
  <w:num w:numId="32">
    <w:abstractNumId w:val="0"/>
  </w:num>
  <w:num w:numId="33">
    <w:abstractNumId w:val="12"/>
  </w:num>
  <w:num w:numId="34">
    <w:abstractNumId w:val="9"/>
  </w:num>
  <w:num w:numId="35">
    <w:abstractNumId w:val="20"/>
  </w:num>
  <w:num w:numId="36">
    <w:abstractNumId w:val="2"/>
  </w:num>
  <w:num w:numId="37">
    <w:abstractNumId w:val="15"/>
  </w:num>
  <w:num w:numId="3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mputational and Structural Biotechnology Journ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wwfwe082ex03ex9rmxsswafttazxv22wrt&quot;&gt;PEBMP&lt;record-ids&gt;&lt;item&gt;51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1&lt;/item&gt;&lt;item&gt;92&lt;/item&gt;&lt;item&gt;93&lt;/item&gt;&lt;item&gt;94&lt;/item&gt;&lt;item&gt;95&lt;/item&gt;&lt;item&gt;96&lt;/item&gt;&lt;item&gt;97&lt;/item&gt;&lt;item&gt;98&lt;/item&gt;&lt;/record-ids&gt;&lt;/item&gt;&lt;/Libraries&gt;"/>
  </w:docVars>
  <w:rsids>
    <w:rsidRoot w:val="00A47F0D"/>
    <w:rsid w:val="000000AB"/>
    <w:rsid w:val="00000D55"/>
    <w:rsid w:val="000017FB"/>
    <w:rsid w:val="00001A2F"/>
    <w:rsid w:val="00001B0D"/>
    <w:rsid w:val="000021BD"/>
    <w:rsid w:val="0000248F"/>
    <w:rsid w:val="000024B3"/>
    <w:rsid w:val="00002572"/>
    <w:rsid w:val="000030A1"/>
    <w:rsid w:val="00003415"/>
    <w:rsid w:val="00003601"/>
    <w:rsid w:val="00003626"/>
    <w:rsid w:val="000039BC"/>
    <w:rsid w:val="00003ADF"/>
    <w:rsid w:val="00003D05"/>
    <w:rsid w:val="000048FB"/>
    <w:rsid w:val="00004F1A"/>
    <w:rsid w:val="00005604"/>
    <w:rsid w:val="000058EB"/>
    <w:rsid w:val="000067CB"/>
    <w:rsid w:val="00006BF3"/>
    <w:rsid w:val="00006CCF"/>
    <w:rsid w:val="00006D83"/>
    <w:rsid w:val="00006DE7"/>
    <w:rsid w:val="00006FF7"/>
    <w:rsid w:val="00007049"/>
    <w:rsid w:val="00007132"/>
    <w:rsid w:val="0000743C"/>
    <w:rsid w:val="00007970"/>
    <w:rsid w:val="00007F79"/>
    <w:rsid w:val="00010149"/>
    <w:rsid w:val="000101F2"/>
    <w:rsid w:val="00010787"/>
    <w:rsid w:val="000111E3"/>
    <w:rsid w:val="00011411"/>
    <w:rsid w:val="00011651"/>
    <w:rsid w:val="00011765"/>
    <w:rsid w:val="000119C8"/>
    <w:rsid w:val="00011AE9"/>
    <w:rsid w:val="00011C67"/>
    <w:rsid w:val="000126F8"/>
    <w:rsid w:val="00012D0A"/>
    <w:rsid w:val="000134C8"/>
    <w:rsid w:val="00013623"/>
    <w:rsid w:val="000136AB"/>
    <w:rsid w:val="00013E17"/>
    <w:rsid w:val="0001433D"/>
    <w:rsid w:val="0001452D"/>
    <w:rsid w:val="0001556D"/>
    <w:rsid w:val="00015EA4"/>
    <w:rsid w:val="000166CA"/>
    <w:rsid w:val="000169BA"/>
    <w:rsid w:val="000169DD"/>
    <w:rsid w:val="00016F6A"/>
    <w:rsid w:val="0001720C"/>
    <w:rsid w:val="000178E8"/>
    <w:rsid w:val="00017A78"/>
    <w:rsid w:val="00017A85"/>
    <w:rsid w:val="00017DFC"/>
    <w:rsid w:val="00017E36"/>
    <w:rsid w:val="00020039"/>
    <w:rsid w:val="00020272"/>
    <w:rsid w:val="0002043F"/>
    <w:rsid w:val="0002048A"/>
    <w:rsid w:val="000204BB"/>
    <w:rsid w:val="00021776"/>
    <w:rsid w:val="00021E8E"/>
    <w:rsid w:val="00021F08"/>
    <w:rsid w:val="00022498"/>
    <w:rsid w:val="000226F3"/>
    <w:rsid w:val="00024F1B"/>
    <w:rsid w:val="00024FEF"/>
    <w:rsid w:val="00025099"/>
    <w:rsid w:val="000250D5"/>
    <w:rsid w:val="00025414"/>
    <w:rsid w:val="000258F1"/>
    <w:rsid w:val="0002674B"/>
    <w:rsid w:val="000268A5"/>
    <w:rsid w:val="00026A9A"/>
    <w:rsid w:val="00026EC2"/>
    <w:rsid w:val="000273B9"/>
    <w:rsid w:val="000279CA"/>
    <w:rsid w:val="000279FD"/>
    <w:rsid w:val="00027C9A"/>
    <w:rsid w:val="00030254"/>
    <w:rsid w:val="00030B7C"/>
    <w:rsid w:val="0003118E"/>
    <w:rsid w:val="00031201"/>
    <w:rsid w:val="00031EFA"/>
    <w:rsid w:val="00032669"/>
    <w:rsid w:val="0003283E"/>
    <w:rsid w:val="00033243"/>
    <w:rsid w:val="000335D4"/>
    <w:rsid w:val="0003376F"/>
    <w:rsid w:val="00033814"/>
    <w:rsid w:val="00033C53"/>
    <w:rsid w:val="00033D65"/>
    <w:rsid w:val="00033F3C"/>
    <w:rsid w:val="00034162"/>
    <w:rsid w:val="00034582"/>
    <w:rsid w:val="000346B6"/>
    <w:rsid w:val="00034EDF"/>
    <w:rsid w:val="000354A1"/>
    <w:rsid w:val="0003569A"/>
    <w:rsid w:val="00035A93"/>
    <w:rsid w:val="00035C18"/>
    <w:rsid w:val="00035DAD"/>
    <w:rsid w:val="00035E39"/>
    <w:rsid w:val="00035F8C"/>
    <w:rsid w:val="00036715"/>
    <w:rsid w:val="0003702C"/>
    <w:rsid w:val="0003704B"/>
    <w:rsid w:val="0003710C"/>
    <w:rsid w:val="000371B3"/>
    <w:rsid w:val="00037970"/>
    <w:rsid w:val="00037AC5"/>
    <w:rsid w:val="00037F63"/>
    <w:rsid w:val="0004026A"/>
    <w:rsid w:val="0004041B"/>
    <w:rsid w:val="00040876"/>
    <w:rsid w:val="000409B7"/>
    <w:rsid w:val="000409F3"/>
    <w:rsid w:val="00041E76"/>
    <w:rsid w:val="00041F26"/>
    <w:rsid w:val="00042051"/>
    <w:rsid w:val="00042352"/>
    <w:rsid w:val="0004273B"/>
    <w:rsid w:val="0004290C"/>
    <w:rsid w:val="00042DF7"/>
    <w:rsid w:val="00042E16"/>
    <w:rsid w:val="00042F71"/>
    <w:rsid w:val="0004336E"/>
    <w:rsid w:val="0004384F"/>
    <w:rsid w:val="00045295"/>
    <w:rsid w:val="0004536C"/>
    <w:rsid w:val="00045381"/>
    <w:rsid w:val="0004566E"/>
    <w:rsid w:val="000457D9"/>
    <w:rsid w:val="00045AFC"/>
    <w:rsid w:val="00045B7A"/>
    <w:rsid w:val="00045F16"/>
    <w:rsid w:val="0004696F"/>
    <w:rsid w:val="00046C52"/>
    <w:rsid w:val="000470E7"/>
    <w:rsid w:val="00047132"/>
    <w:rsid w:val="0004749F"/>
    <w:rsid w:val="000475FD"/>
    <w:rsid w:val="000477D9"/>
    <w:rsid w:val="00047803"/>
    <w:rsid w:val="00047C9F"/>
    <w:rsid w:val="00047DFE"/>
    <w:rsid w:val="0005041A"/>
    <w:rsid w:val="0005049B"/>
    <w:rsid w:val="00050EBA"/>
    <w:rsid w:val="00051515"/>
    <w:rsid w:val="00051679"/>
    <w:rsid w:val="00051E6D"/>
    <w:rsid w:val="00051E72"/>
    <w:rsid w:val="00051F6E"/>
    <w:rsid w:val="000521A7"/>
    <w:rsid w:val="00052538"/>
    <w:rsid w:val="00052E3F"/>
    <w:rsid w:val="00052F4A"/>
    <w:rsid w:val="00053128"/>
    <w:rsid w:val="00053FDD"/>
    <w:rsid w:val="00054957"/>
    <w:rsid w:val="00054B0E"/>
    <w:rsid w:val="00054BF6"/>
    <w:rsid w:val="00054F6F"/>
    <w:rsid w:val="0005504E"/>
    <w:rsid w:val="00055070"/>
    <w:rsid w:val="00055960"/>
    <w:rsid w:val="00055ACA"/>
    <w:rsid w:val="000566D2"/>
    <w:rsid w:val="000567D8"/>
    <w:rsid w:val="0005686C"/>
    <w:rsid w:val="00056D85"/>
    <w:rsid w:val="00057459"/>
    <w:rsid w:val="00057B33"/>
    <w:rsid w:val="000601B9"/>
    <w:rsid w:val="00060416"/>
    <w:rsid w:val="000605FF"/>
    <w:rsid w:val="00060CC9"/>
    <w:rsid w:val="00061807"/>
    <w:rsid w:val="000618EC"/>
    <w:rsid w:val="00061CB5"/>
    <w:rsid w:val="00062E42"/>
    <w:rsid w:val="00063134"/>
    <w:rsid w:val="00063E93"/>
    <w:rsid w:val="000644C6"/>
    <w:rsid w:val="0006534E"/>
    <w:rsid w:val="00065C1A"/>
    <w:rsid w:val="00065F96"/>
    <w:rsid w:val="00065FF3"/>
    <w:rsid w:val="000660E7"/>
    <w:rsid w:val="00066504"/>
    <w:rsid w:val="0006691D"/>
    <w:rsid w:val="000675B9"/>
    <w:rsid w:val="000675D2"/>
    <w:rsid w:val="00067ED5"/>
    <w:rsid w:val="00070237"/>
    <w:rsid w:val="000706B3"/>
    <w:rsid w:val="000706B5"/>
    <w:rsid w:val="000708C0"/>
    <w:rsid w:val="0007093A"/>
    <w:rsid w:val="00070F54"/>
    <w:rsid w:val="000711C5"/>
    <w:rsid w:val="000715DF"/>
    <w:rsid w:val="00071818"/>
    <w:rsid w:val="00071AAB"/>
    <w:rsid w:val="00071D83"/>
    <w:rsid w:val="00071F99"/>
    <w:rsid w:val="00072472"/>
    <w:rsid w:val="000727AA"/>
    <w:rsid w:val="000730CB"/>
    <w:rsid w:val="0007354F"/>
    <w:rsid w:val="0007369D"/>
    <w:rsid w:val="00073D53"/>
    <w:rsid w:val="000740A0"/>
    <w:rsid w:val="0007514C"/>
    <w:rsid w:val="00075705"/>
    <w:rsid w:val="00075D22"/>
    <w:rsid w:val="0007660A"/>
    <w:rsid w:val="00076720"/>
    <w:rsid w:val="000767A0"/>
    <w:rsid w:val="00076AA3"/>
    <w:rsid w:val="00076D27"/>
    <w:rsid w:val="000770F5"/>
    <w:rsid w:val="000772B5"/>
    <w:rsid w:val="000776CE"/>
    <w:rsid w:val="00077A13"/>
    <w:rsid w:val="00077A54"/>
    <w:rsid w:val="00077C4D"/>
    <w:rsid w:val="00077E10"/>
    <w:rsid w:val="000810AD"/>
    <w:rsid w:val="00081373"/>
    <w:rsid w:val="00081710"/>
    <w:rsid w:val="0008180B"/>
    <w:rsid w:val="00081A6D"/>
    <w:rsid w:val="00081C77"/>
    <w:rsid w:val="00081D2A"/>
    <w:rsid w:val="00082261"/>
    <w:rsid w:val="00082440"/>
    <w:rsid w:val="00082471"/>
    <w:rsid w:val="00082AA6"/>
    <w:rsid w:val="00082BC7"/>
    <w:rsid w:val="00082DF1"/>
    <w:rsid w:val="00083562"/>
    <w:rsid w:val="00083A47"/>
    <w:rsid w:val="0008407A"/>
    <w:rsid w:val="0008418F"/>
    <w:rsid w:val="00084225"/>
    <w:rsid w:val="00084321"/>
    <w:rsid w:val="000848F7"/>
    <w:rsid w:val="00084A8B"/>
    <w:rsid w:val="00085390"/>
    <w:rsid w:val="000859A2"/>
    <w:rsid w:val="00085AE5"/>
    <w:rsid w:val="00085BEB"/>
    <w:rsid w:val="00085CDF"/>
    <w:rsid w:val="000867F3"/>
    <w:rsid w:val="00086C76"/>
    <w:rsid w:val="00086DE0"/>
    <w:rsid w:val="0008732E"/>
    <w:rsid w:val="0008743A"/>
    <w:rsid w:val="00087779"/>
    <w:rsid w:val="00087C36"/>
    <w:rsid w:val="00087DCB"/>
    <w:rsid w:val="000904BF"/>
    <w:rsid w:val="000909B6"/>
    <w:rsid w:val="00091262"/>
    <w:rsid w:val="00091450"/>
    <w:rsid w:val="00091563"/>
    <w:rsid w:val="00091868"/>
    <w:rsid w:val="00091B2B"/>
    <w:rsid w:val="00091DCF"/>
    <w:rsid w:val="00091F29"/>
    <w:rsid w:val="000923DD"/>
    <w:rsid w:val="00092920"/>
    <w:rsid w:val="00092B6E"/>
    <w:rsid w:val="00092C49"/>
    <w:rsid w:val="00093122"/>
    <w:rsid w:val="000934F8"/>
    <w:rsid w:val="000942BE"/>
    <w:rsid w:val="00094371"/>
    <w:rsid w:val="00094955"/>
    <w:rsid w:val="00094C53"/>
    <w:rsid w:val="0009553F"/>
    <w:rsid w:val="00095DFF"/>
    <w:rsid w:val="000960E6"/>
    <w:rsid w:val="00096163"/>
    <w:rsid w:val="000966EA"/>
    <w:rsid w:val="0009675A"/>
    <w:rsid w:val="000967B5"/>
    <w:rsid w:val="000971AB"/>
    <w:rsid w:val="00097256"/>
    <w:rsid w:val="0009794A"/>
    <w:rsid w:val="00097AA9"/>
    <w:rsid w:val="00097CC0"/>
    <w:rsid w:val="00097D4D"/>
    <w:rsid w:val="000A0952"/>
    <w:rsid w:val="000A09A4"/>
    <w:rsid w:val="000A22C9"/>
    <w:rsid w:val="000A26D8"/>
    <w:rsid w:val="000A27F6"/>
    <w:rsid w:val="000A2867"/>
    <w:rsid w:val="000A2E57"/>
    <w:rsid w:val="000A3618"/>
    <w:rsid w:val="000A37BB"/>
    <w:rsid w:val="000A3919"/>
    <w:rsid w:val="000A394D"/>
    <w:rsid w:val="000A3DE1"/>
    <w:rsid w:val="000A3E20"/>
    <w:rsid w:val="000A4063"/>
    <w:rsid w:val="000A4236"/>
    <w:rsid w:val="000A4A16"/>
    <w:rsid w:val="000A5502"/>
    <w:rsid w:val="000A5ADF"/>
    <w:rsid w:val="000A5B0B"/>
    <w:rsid w:val="000A5B11"/>
    <w:rsid w:val="000A5B9B"/>
    <w:rsid w:val="000A6294"/>
    <w:rsid w:val="000A6447"/>
    <w:rsid w:val="000A64CC"/>
    <w:rsid w:val="000A65A2"/>
    <w:rsid w:val="000A68CB"/>
    <w:rsid w:val="000A6CD2"/>
    <w:rsid w:val="000A74E1"/>
    <w:rsid w:val="000A77C1"/>
    <w:rsid w:val="000A77CB"/>
    <w:rsid w:val="000A786D"/>
    <w:rsid w:val="000B0107"/>
    <w:rsid w:val="000B0380"/>
    <w:rsid w:val="000B06C6"/>
    <w:rsid w:val="000B076A"/>
    <w:rsid w:val="000B1353"/>
    <w:rsid w:val="000B14C4"/>
    <w:rsid w:val="000B1569"/>
    <w:rsid w:val="000B1740"/>
    <w:rsid w:val="000B1A9A"/>
    <w:rsid w:val="000B1BE2"/>
    <w:rsid w:val="000B1E08"/>
    <w:rsid w:val="000B23A6"/>
    <w:rsid w:val="000B23BE"/>
    <w:rsid w:val="000B25DD"/>
    <w:rsid w:val="000B2D95"/>
    <w:rsid w:val="000B3617"/>
    <w:rsid w:val="000B362E"/>
    <w:rsid w:val="000B37D4"/>
    <w:rsid w:val="000B3F16"/>
    <w:rsid w:val="000B3F2B"/>
    <w:rsid w:val="000B47C6"/>
    <w:rsid w:val="000B4FF0"/>
    <w:rsid w:val="000B5940"/>
    <w:rsid w:val="000B5CE8"/>
    <w:rsid w:val="000B601F"/>
    <w:rsid w:val="000B66CB"/>
    <w:rsid w:val="000B670B"/>
    <w:rsid w:val="000B6FBF"/>
    <w:rsid w:val="000B70B1"/>
    <w:rsid w:val="000B743E"/>
    <w:rsid w:val="000B772F"/>
    <w:rsid w:val="000B78C7"/>
    <w:rsid w:val="000C0753"/>
    <w:rsid w:val="000C077C"/>
    <w:rsid w:val="000C0E11"/>
    <w:rsid w:val="000C0E57"/>
    <w:rsid w:val="000C1012"/>
    <w:rsid w:val="000C10C4"/>
    <w:rsid w:val="000C131B"/>
    <w:rsid w:val="000C15C0"/>
    <w:rsid w:val="000C1F8E"/>
    <w:rsid w:val="000C2A25"/>
    <w:rsid w:val="000C2C0F"/>
    <w:rsid w:val="000C2ED3"/>
    <w:rsid w:val="000C2FC7"/>
    <w:rsid w:val="000C3052"/>
    <w:rsid w:val="000C327F"/>
    <w:rsid w:val="000C33C2"/>
    <w:rsid w:val="000C361D"/>
    <w:rsid w:val="000C3BB5"/>
    <w:rsid w:val="000C3BFA"/>
    <w:rsid w:val="000C4386"/>
    <w:rsid w:val="000C4C42"/>
    <w:rsid w:val="000C4C83"/>
    <w:rsid w:val="000C5152"/>
    <w:rsid w:val="000C5CE8"/>
    <w:rsid w:val="000C625B"/>
    <w:rsid w:val="000C62EA"/>
    <w:rsid w:val="000C6547"/>
    <w:rsid w:val="000C690A"/>
    <w:rsid w:val="000C6B84"/>
    <w:rsid w:val="000C6DDC"/>
    <w:rsid w:val="000C6F68"/>
    <w:rsid w:val="000C72FF"/>
    <w:rsid w:val="000C7BC5"/>
    <w:rsid w:val="000D0189"/>
    <w:rsid w:val="000D091F"/>
    <w:rsid w:val="000D0F46"/>
    <w:rsid w:val="000D11F8"/>
    <w:rsid w:val="000D16A8"/>
    <w:rsid w:val="000D1875"/>
    <w:rsid w:val="000D279B"/>
    <w:rsid w:val="000D294C"/>
    <w:rsid w:val="000D2F95"/>
    <w:rsid w:val="000D314F"/>
    <w:rsid w:val="000D3157"/>
    <w:rsid w:val="000D318B"/>
    <w:rsid w:val="000D31A7"/>
    <w:rsid w:val="000D32F6"/>
    <w:rsid w:val="000D3A12"/>
    <w:rsid w:val="000D3F9B"/>
    <w:rsid w:val="000D40D7"/>
    <w:rsid w:val="000D468D"/>
    <w:rsid w:val="000D48C8"/>
    <w:rsid w:val="000D4C5D"/>
    <w:rsid w:val="000D52C8"/>
    <w:rsid w:val="000D589E"/>
    <w:rsid w:val="000D5A8B"/>
    <w:rsid w:val="000D5CEE"/>
    <w:rsid w:val="000D6C5B"/>
    <w:rsid w:val="000D6D86"/>
    <w:rsid w:val="000D7067"/>
    <w:rsid w:val="000D75EC"/>
    <w:rsid w:val="000D7872"/>
    <w:rsid w:val="000D794D"/>
    <w:rsid w:val="000D7F89"/>
    <w:rsid w:val="000E01A2"/>
    <w:rsid w:val="000E0471"/>
    <w:rsid w:val="000E0B8F"/>
    <w:rsid w:val="000E0E3B"/>
    <w:rsid w:val="000E13DB"/>
    <w:rsid w:val="000E1771"/>
    <w:rsid w:val="000E190D"/>
    <w:rsid w:val="000E1C47"/>
    <w:rsid w:val="000E1CAC"/>
    <w:rsid w:val="000E2151"/>
    <w:rsid w:val="000E2902"/>
    <w:rsid w:val="000E3129"/>
    <w:rsid w:val="000E4109"/>
    <w:rsid w:val="000E4858"/>
    <w:rsid w:val="000E4F8D"/>
    <w:rsid w:val="000E520E"/>
    <w:rsid w:val="000E56F5"/>
    <w:rsid w:val="000E5725"/>
    <w:rsid w:val="000E5731"/>
    <w:rsid w:val="000E5A2E"/>
    <w:rsid w:val="000E5E8B"/>
    <w:rsid w:val="000E6357"/>
    <w:rsid w:val="000E67BC"/>
    <w:rsid w:val="000E6896"/>
    <w:rsid w:val="000E7115"/>
    <w:rsid w:val="000E7403"/>
    <w:rsid w:val="000E77A2"/>
    <w:rsid w:val="000F03C1"/>
    <w:rsid w:val="000F0B0E"/>
    <w:rsid w:val="000F0D9F"/>
    <w:rsid w:val="000F148B"/>
    <w:rsid w:val="000F1585"/>
    <w:rsid w:val="000F1708"/>
    <w:rsid w:val="000F1E80"/>
    <w:rsid w:val="000F2955"/>
    <w:rsid w:val="000F3029"/>
    <w:rsid w:val="000F3176"/>
    <w:rsid w:val="000F31F9"/>
    <w:rsid w:val="000F3402"/>
    <w:rsid w:val="000F34CD"/>
    <w:rsid w:val="000F3E67"/>
    <w:rsid w:val="000F3E89"/>
    <w:rsid w:val="000F3EAF"/>
    <w:rsid w:val="000F450C"/>
    <w:rsid w:val="000F4652"/>
    <w:rsid w:val="000F47C4"/>
    <w:rsid w:val="000F4AB6"/>
    <w:rsid w:val="000F506C"/>
    <w:rsid w:val="000F5547"/>
    <w:rsid w:val="000F6195"/>
    <w:rsid w:val="000F63DF"/>
    <w:rsid w:val="000F64AA"/>
    <w:rsid w:val="000F6D81"/>
    <w:rsid w:val="000F6EA9"/>
    <w:rsid w:val="000F6FBC"/>
    <w:rsid w:val="000F70FB"/>
    <w:rsid w:val="000F7527"/>
    <w:rsid w:val="000F7B26"/>
    <w:rsid w:val="000F7BB8"/>
    <w:rsid w:val="00100106"/>
    <w:rsid w:val="00100291"/>
    <w:rsid w:val="001007FD"/>
    <w:rsid w:val="00100C76"/>
    <w:rsid w:val="0010183C"/>
    <w:rsid w:val="00101919"/>
    <w:rsid w:val="00101C2C"/>
    <w:rsid w:val="00101C5B"/>
    <w:rsid w:val="00101D4B"/>
    <w:rsid w:val="00101D4D"/>
    <w:rsid w:val="00101EB8"/>
    <w:rsid w:val="00101F6F"/>
    <w:rsid w:val="00102348"/>
    <w:rsid w:val="00102383"/>
    <w:rsid w:val="001024AB"/>
    <w:rsid w:val="001027A7"/>
    <w:rsid w:val="00102FBE"/>
    <w:rsid w:val="00103539"/>
    <w:rsid w:val="00103D8E"/>
    <w:rsid w:val="00103FDB"/>
    <w:rsid w:val="00104218"/>
    <w:rsid w:val="00104511"/>
    <w:rsid w:val="00104E50"/>
    <w:rsid w:val="0010520B"/>
    <w:rsid w:val="0010596A"/>
    <w:rsid w:val="001063D6"/>
    <w:rsid w:val="001066E2"/>
    <w:rsid w:val="00106927"/>
    <w:rsid w:val="00106B66"/>
    <w:rsid w:val="00106D76"/>
    <w:rsid w:val="001072D7"/>
    <w:rsid w:val="0010792A"/>
    <w:rsid w:val="00107B1B"/>
    <w:rsid w:val="00107CC9"/>
    <w:rsid w:val="00110A01"/>
    <w:rsid w:val="00110F96"/>
    <w:rsid w:val="00111210"/>
    <w:rsid w:val="00111A12"/>
    <w:rsid w:val="00111C95"/>
    <w:rsid w:val="00111CAA"/>
    <w:rsid w:val="00111E22"/>
    <w:rsid w:val="0011205B"/>
    <w:rsid w:val="00112349"/>
    <w:rsid w:val="00112517"/>
    <w:rsid w:val="001128D3"/>
    <w:rsid w:val="00113293"/>
    <w:rsid w:val="001133C0"/>
    <w:rsid w:val="001138B5"/>
    <w:rsid w:val="0011398B"/>
    <w:rsid w:val="001139B7"/>
    <w:rsid w:val="00113AF7"/>
    <w:rsid w:val="0011418C"/>
    <w:rsid w:val="00114192"/>
    <w:rsid w:val="001141C3"/>
    <w:rsid w:val="00114417"/>
    <w:rsid w:val="001145EF"/>
    <w:rsid w:val="00115A47"/>
    <w:rsid w:val="00115CB4"/>
    <w:rsid w:val="00116572"/>
    <w:rsid w:val="00116621"/>
    <w:rsid w:val="001167E2"/>
    <w:rsid w:val="00117C26"/>
    <w:rsid w:val="00117E7D"/>
    <w:rsid w:val="0012000A"/>
    <w:rsid w:val="00120049"/>
    <w:rsid w:val="001202D0"/>
    <w:rsid w:val="00120FCC"/>
    <w:rsid w:val="00121368"/>
    <w:rsid w:val="001215C1"/>
    <w:rsid w:val="00121F47"/>
    <w:rsid w:val="00122270"/>
    <w:rsid w:val="001229EE"/>
    <w:rsid w:val="00122A00"/>
    <w:rsid w:val="00122C87"/>
    <w:rsid w:val="00123432"/>
    <w:rsid w:val="001237F8"/>
    <w:rsid w:val="00123A0C"/>
    <w:rsid w:val="00123EED"/>
    <w:rsid w:val="00123F00"/>
    <w:rsid w:val="001242FD"/>
    <w:rsid w:val="00124CE5"/>
    <w:rsid w:val="00124EBC"/>
    <w:rsid w:val="00125194"/>
    <w:rsid w:val="0012564E"/>
    <w:rsid w:val="0012585B"/>
    <w:rsid w:val="00125C9E"/>
    <w:rsid w:val="00125D05"/>
    <w:rsid w:val="00125E36"/>
    <w:rsid w:val="001264A5"/>
    <w:rsid w:val="001271AD"/>
    <w:rsid w:val="001302F8"/>
    <w:rsid w:val="001309BE"/>
    <w:rsid w:val="001309C9"/>
    <w:rsid w:val="00131461"/>
    <w:rsid w:val="00131616"/>
    <w:rsid w:val="00131745"/>
    <w:rsid w:val="00131BFE"/>
    <w:rsid w:val="00131DD0"/>
    <w:rsid w:val="00131E3C"/>
    <w:rsid w:val="00131EEE"/>
    <w:rsid w:val="001320A0"/>
    <w:rsid w:val="00132832"/>
    <w:rsid w:val="00132840"/>
    <w:rsid w:val="001328C2"/>
    <w:rsid w:val="00132E3A"/>
    <w:rsid w:val="001333F1"/>
    <w:rsid w:val="001338F3"/>
    <w:rsid w:val="0013460B"/>
    <w:rsid w:val="0013486A"/>
    <w:rsid w:val="0013495D"/>
    <w:rsid w:val="00135345"/>
    <w:rsid w:val="001353C4"/>
    <w:rsid w:val="00135821"/>
    <w:rsid w:val="00135F62"/>
    <w:rsid w:val="00135F87"/>
    <w:rsid w:val="001363DE"/>
    <w:rsid w:val="001365F9"/>
    <w:rsid w:val="00136C5C"/>
    <w:rsid w:val="001370B6"/>
    <w:rsid w:val="001370D9"/>
    <w:rsid w:val="00137D00"/>
    <w:rsid w:val="00137DAB"/>
    <w:rsid w:val="00140E1F"/>
    <w:rsid w:val="00140F84"/>
    <w:rsid w:val="001417D0"/>
    <w:rsid w:val="001419F1"/>
    <w:rsid w:val="00141A8C"/>
    <w:rsid w:val="00142060"/>
    <w:rsid w:val="001423A9"/>
    <w:rsid w:val="001424D5"/>
    <w:rsid w:val="00142A50"/>
    <w:rsid w:val="00142F60"/>
    <w:rsid w:val="0014322A"/>
    <w:rsid w:val="00143891"/>
    <w:rsid w:val="001438B7"/>
    <w:rsid w:val="00143993"/>
    <w:rsid w:val="00144043"/>
    <w:rsid w:val="00144270"/>
    <w:rsid w:val="001443A3"/>
    <w:rsid w:val="00144895"/>
    <w:rsid w:val="00144C87"/>
    <w:rsid w:val="00144CA5"/>
    <w:rsid w:val="00145462"/>
    <w:rsid w:val="001459BB"/>
    <w:rsid w:val="00146129"/>
    <w:rsid w:val="00146ECC"/>
    <w:rsid w:val="001473D4"/>
    <w:rsid w:val="00147455"/>
    <w:rsid w:val="0014767E"/>
    <w:rsid w:val="00147A0C"/>
    <w:rsid w:val="00147BA7"/>
    <w:rsid w:val="001503AC"/>
    <w:rsid w:val="00150C54"/>
    <w:rsid w:val="00150C93"/>
    <w:rsid w:val="00151321"/>
    <w:rsid w:val="00151713"/>
    <w:rsid w:val="001518A0"/>
    <w:rsid w:val="00152498"/>
    <w:rsid w:val="00152854"/>
    <w:rsid w:val="00153278"/>
    <w:rsid w:val="00153725"/>
    <w:rsid w:val="0015391B"/>
    <w:rsid w:val="00153B1E"/>
    <w:rsid w:val="00153D51"/>
    <w:rsid w:val="00153DB5"/>
    <w:rsid w:val="00153F83"/>
    <w:rsid w:val="00154304"/>
    <w:rsid w:val="00154587"/>
    <w:rsid w:val="001547ED"/>
    <w:rsid w:val="00154F60"/>
    <w:rsid w:val="0015532B"/>
    <w:rsid w:val="0015584B"/>
    <w:rsid w:val="00155C96"/>
    <w:rsid w:val="00155CCA"/>
    <w:rsid w:val="00155D75"/>
    <w:rsid w:val="00155E29"/>
    <w:rsid w:val="00155E99"/>
    <w:rsid w:val="0015624F"/>
    <w:rsid w:val="00156784"/>
    <w:rsid w:val="001569E0"/>
    <w:rsid w:val="00157BA0"/>
    <w:rsid w:val="00157D4F"/>
    <w:rsid w:val="001600B5"/>
    <w:rsid w:val="0016046B"/>
    <w:rsid w:val="00161C42"/>
    <w:rsid w:val="00161FD8"/>
    <w:rsid w:val="0016215A"/>
    <w:rsid w:val="00162254"/>
    <w:rsid w:val="00162AB8"/>
    <w:rsid w:val="00162C7E"/>
    <w:rsid w:val="00162E59"/>
    <w:rsid w:val="00163146"/>
    <w:rsid w:val="00163178"/>
    <w:rsid w:val="0016369B"/>
    <w:rsid w:val="00163F00"/>
    <w:rsid w:val="001640CB"/>
    <w:rsid w:val="001644FA"/>
    <w:rsid w:val="001647A0"/>
    <w:rsid w:val="0016482F"/>
    <w:rsid w:val="00164851"/>
    <w:rsid w:val="00164E85"/>
    <w:rsid w:val="0016547D"/>
    <w:rsid w:val="00165A1C"/>
    <w:rsid w:val="00165BAE"/>
    <w:rsid w:val="00165D72"/>
    <w:rsid w:val="0016623B"/>
    <w:rsid w:val="00166839"/>
    <w:rsid w:val="001668AC"/>
    <w:rsid w:val="00166F6C"/>
    <w:rsid w:val="001672F7"/>
    <w:rsid w:val="00167543"/>
    <w:rsid w:val="00167854"/>
    <w:rsid w:val="001678D6"/>
    <w:rsid w:val="00167B6A"/>
    <w:rsid w:val="00167E9E"/>
    <w:rsid w:val="001703EE"/>
    <w:rsid w:val="001707A3"/>
    <w:rsid w:val="001708FE"/>
    <w:rsid w:val="00170BD4"/>
    <w:rsid w:val="001717FD"/>
    <w:rsid w:val="001718D1"/>
    <w:rsid w:val="00172178"/>
    <w:rsid w:val="0017259F"/>
    <w:rsid w:val="0017279F"/>
    <w:rsid w:val="00172A6C"/>
    <w:rsid w:val="00173212"/>
    <w:rsid w:val="00173698"/>
    <w:rsid w:val="00173864"/>
    <w:rsid w:val="00173AF1"/>
    <w:rsid w:val="00173D6B"/>
    <w:rsid w:val="00173FB7"/>
    <w:rsid w:val="00174205"/>
    <w:rsid w:val="00174B21"/>
    <w:rsid w:val="00174F3B"/>
    <w:rsid w:val="001750EF"/>
    <w:rsid w:val="00175177"/>
    <w:rsid w:val="00175A22"/>
    <w:rsid w:val="00175C3E"/>
    <w:rsid w:val="001768EE"/>
    <w:rsid w:val="00176959"/>
    <w:rsid w:val="00176A20"/>
    <w:rsid w:val="00176AE1"/>
    <w:rsid w:val="00176D28"/>
    <w:rsid w:val="001771B9"/>
    <w:rsid w:val="0017731D"/>
    <w:rsid w:val="001776F7"/>
    <w:rsid w:val="00177760"/>
    <w:rsid w:val="00177869"/>
    <w:rsid w:val="00177C29"/>
    <w:rsid w:val="00177FC9"/>
    <w:rsid w:val="00180136"/>
    <w:rsid w:val="0018052A"/>
    <w:rsid w:val="00180838"/>
    <w:rsid w:val="00180B93"/>
    <w:rsid w:val="00180C7A"/>
    <w:rsid w:val="001812E2"/>
    <w:rsid w:val="0018165A"/>
    <w:rsid w:val="00181EB7"/>
    <w:rsid w:val="00181F69"/>
    <w:rsid w:val="001823D8"/>
    <w:rsid w:val="00182751"/>
    <w:rsid w:val="00182909"/>
    <w:rsid w:val="00182EB7"/>
    <w:rsid w:val="00183062"/>
    <w:rsid w:val="001831AA"/>
    <w:rsid w:val="001834BC"/>
    <w:rsid w:val="00183756"/>
    <w:rsid w:val="00184245"/>
    <w:rsid w:val="00184BA0"/>
    <w:rsid w:val="00185133"/>
    <w:rsid w:val="001851D4"/>
    <w:rsid w:val="001855F5"/>
    <w:rsid w:val="00185662"/>
    <w:rsid w:val="0018577A"/>
    <w:rsid w:val="00185B06"/>
    <w:rsid w:val="00185D08"/>
    <w:rsid w:val="00185FA5"/>
    <w:rsid w:val="001860F6"/>
    <w:rsid w:val="00186326"/>
    <w:rsid w:val="0018720F"/>
    <w:rsid w:val="001874DB"/>
    <w:rsid w:val="00187B4D"/>
    <w:rsid w:val="00187BEB"/>
    <w:rsid w:val="00187CAE"/>
    <w:rsid w:val="00190178"/>
    <w:rsid w:val="001901EA"/>
    <w:rsid w:val="00190391"/>
    <w:rsid w:val="001904C0"/>
    <w:rsid w:val="0019101F"/>
    <w:rsid w:val="00191769"/>
    <w:rsid w:val="00191798"/>
    <w:rsid w:val="00191955"/>
    <w:rsid w:val="00191BE1"/>
    <w:rsid w:val="001922F4"/>
    <w:rsid w:val="00193284"/>
    <w:rsid w:val="00193A96"/>
    <w:rsid w:val="00194159"/>
    <w:rsid w:val="001946C5"/>
    <w:rsid w:val="00194753"/>
    <w:rsid w:val="00194950"/>
    <w:rsid w:val="00194AB0"/>
    <w:rsid w:val="0019535D"/>
    <w:rsid w:val="0019561C"/>
    <w:rsid w:val="00195698"/>
    <w:rsid w:val="00195D0B"/>
    <w:rsid w:val="00195D2B"/>
    <w:rsid w:val="00195D53"/>
    <w:rsid w:val="001965C7"/>
    <w:rsid w:val="00196E66"/>
    <w:rsid w:val="001971B1"/>
    <w:rsid w:val="001978BF"/>
    <w:rsid w:val="00197D5A"/>
    <w:rsid w:val="00197E15"/>
    <w:rsid w:val="001A0259"/>
    <w:rsid w:val="001A0913"/>
    <w:rsid w:val="001A0BB6"/>
    <w:rsid w:val="001A0F8C"/>
    <w:rsid w:val="001A1B6D"/>
    <w:rsid w:val="001A1B75"/>
    <w:rsid w:val="001A1B7D"/>
    <w:rsid w:val="001A1BBB"/>
    <w:rsid w:val="001A22BB"/>
    <w:rsid w:val="001A278E"/>
    <w:rsid w:val="001A2C33"/>
    <w:rsid w:val="001A2D4D"/>
    <w:rsid w:val="001A33D1"/>
    <w:rsid w:val="001A3430"/>
    <w:rsid w:val="001A40B4"/>
    <w:rsid w:val="001A43BA"/>
    <w:rsid w:val="001A4D7F"/>
    <w:rsid w:val="001A51C0"/>
    <w:rsid w:val="001A54DC"/>
    <w:rsid w:val="001A5E34"/>
    <w:rsid w:val="001A6225"/>
    <w:rsid w:val="001A655E"/>
    <w:rsid w:val="001A65CD"/>
    <w:rsid w:val="001A66CD"/>
    <w:rsid w:val="001A6FDA"/>
    <w:rsid w:val="001A781D"/>
    <w:rsid w:val="001A7851"/>
    <w:rsid w:val="001A7AFC"/>
    <w:rsid w:val="001A7D32"/>
    <w:rsid w:val="001A7F83"/>
    <w:rsid w:val="001B017C"/>
    <w:rsid w:val="001B12D1"/>
    <w:rsid w:val="001B131D"/>
    <w:rsid w:val="001B1A0C"/>
    <w:rsid w:val="001B1B4A"/>
    <w:rsid w:val="001B1CA6"/>
    <w:rsid w:val="001B1D2F"/>
    <w:rsid w:val="001B1EA5"/>
    <w:rsid w:val="001B30F2"/>
    <w:rsid w:val="001B391B"/>
    <w:rsid w:val="001B4574"/>
    <w:rsid w:val="001B49C9"/>
    <w:rsid w:val="001B49EA"/>
    <w:rsid w:val="001B4C55"/>
    <w:rsid w:val="001B4EB7"/>
    <w:rsid w:val="001B4FD3"/>
    <w:rsid w:val="001B51A4"/>
    <w:rsid w:val="001B54BD"/>
    <w:rsid w:val="001B6434"/>
    <w:rsid w:val="001B6B3E"/>
    <w:rsid w:val="001B74F7"/>
    <w:rsid w:val="001B7772"/>
    <w:rsid w:val="001B7879"/>
    <w:rsid w:val="001B7BB4"/>
    <w:rsid w:val="001B7DBB"/>
    <w:rsid w:val="001C0138"/>
    <w:rsid w:val="001C08BD"/>
    <w:rsid w:val="001C0B26"/>
    <w:rsid w:val="001C0EB4"/>
    <w:rsid w:val="001C18EC"/>
    <w:rsid w:val="001C1B11"/>
    <w:rsid w:val="001C1CF3"/>
    <w:rsid w:val="001C1F27"/>
    <w:rsid w:val="001C1FA7"/>
    <w:rsid w:val="001C2162"/>
    <w:rsid w:val="001C2259"/>
    <w:rsid w:val="001C27AC"/>
    <w:rsid w:val="001C2C2A"/>
    <w:rsid w:val="001C3149"/>
    <w:rsid w:val="001C31EB"/>
    <w:rsid w:val="001C3278"/>
    <w:rsid w:val="001C3314"/>
    <w:rsid w:val="001C37D8"/>
    <w:rsid w:val="001C4D14"/>
    <w:rsid w:val="001C4E36"/>
    <w:rsid w:val="001C51D7"/>
    <w:rsid w:val="001C56FC"/>
    <w:rsid w:val="001C5D0F"/>
    <w:rsid w:val="001C5DF5"/>
    <w:rsid w:val="001C62E3"/>
    <w:rsid w:val="001C63F9"/>
    <w:rsid w:val="001C67A8"/>
    <w:rsid w:val="001C6A07"/>
    <w:rsid w:val="001C6C43"/>
    <w:rsid w:val="001C6CE1"/>
    <w:rsid w:val="001C72CA"/>
    <w:rsid w:val="001C7360"/>
    <w:rsid w:val="001C74E2"/>
    <w:rsid w:val="001C7504"/>
    <w:rsid w:val="001C76BD"/>
    <w:rsid w:val="001C76D7"/>
    <w:rsid w:val="001C7988"/>
    <w:rsid w:val="001C7C7C"/>
    <w:rsid w:val="001D0488"/>
    <w:rsid w:val="001D0C50"/>
    <w:rsid w:val="001D1117"/>
    <w:rsid w:val="001D13FA"/>
    <w:rsid w:val="001D1FE8"/>
    <w:rsid w:val="001D2143"/>
    <w:rsid w:val="001D2F39"/>
    <w:rsid w:val="001D3089"/>
    <w:rsid w:val="001D33A6"/>
    <w:rsid w:val="001D4156"/>
    <w:rsid w:val="001D4798"/>
    <w:rsid w:val="001D4B09"/>
    <w:rsid w:val="001D4C7F"/>
    <w:rsid w:val="001D4E33"/>
    <w:rsid w:val="001D5971"/>
    <w:rsid w:val="001D5A12"/>
    <w:rsid w:val="001D60F4"/>
    <w:rsid w:val="001D66A9"/>
    <w:rsid w:val="001D69D2"/>
    <w:rsid w:val="001D6BD8"/>
    <w:rsid w:val="001D6D3B"/>
    <w:rsid w:val="001D6E8D"/>
    <w:rsid w:val="001D7149"/>
    <w:rsid w:val="001D7442"/>
    <w:rsid w:val="001D74AE"/>
    <w:rsid w:val="001D75AE"/>
    <w:rsid w:val="001D75C7"/>
    <w:rsid w:val="001D76B5"/>
    <w:rsid w:val="001D77E6"/>
    <w:rsid w:val="001D78B7"/>
    <w:rsid w:val="001D7A8E"/>
    <w:rsid w:val="001D7B0A"/>
    <w:rsid w:val="001D7B32"/>
    <w:rsid w:val="001E0799"/>
    <w:rsid w:val="001E0F2B"/>
    <w:rsid w:val="001E1744"/>
    <w:rsid w:val="001E2F55"/>
    <w:rsid w:val="001E2F63"/>
    <w:rsid w:val="001E30E4"/>
    <w:rsid w:val="001E3646"/>
    <w:rsid w:val="001E3691"/>
    <w:rsid w:val="001E378A"/>
    <w:rsid w:val="001E3B90"/>
    <w:rsid w:val="001E3C40"/>
    <w:rsid w:val="001E3DAB"/>
    <w:rsid w:val="001E3F64"/>
    <w:rsid w:val="001E407A"/>
    <w:rsid w:val="001E49EA"/>
    <w:rsid w:val="001E4EB3"/>
    <w:rsid w:val="001E5A5C"/>
    <w:rsid w:val="001E5ABB"/>
    <w:rsid w:val="001E614E"/>
    <w:rsid w:val="001E63DF"/>
    <w:rsid w:val="001E6868"/>
    <w:rsid w:val="001E6B58"/>
    <w:rsid w:val="001E6C66"/>
    <w:rsid w:val="001E6EA2"/>
    <w:rsid w:val="001E712C"/>
    <w:rsid w:val="001E7371"/>
    <w:rsid w:val="001E7391"/>
    <w:rsid w:val="001E7401"/>
    <w:rsid w:val="001E78AA"/>
    <w:rsid w:val="001E7A2F"/>
    <w:rsid w:val="001E7AE5"/>
    <w:rsid w:val="001E7C3D"/>
    <w:rsid w:val="001E7DFE"/>
    <w:rsid w:val="001F06C0"/>
    <w:rsid w:val="001F0B2D"/>
    <w:rsid w:val="001F127C"/>
    <w:rsid w:val="001F1438"/>
    <w:rsid w:val="001F1AD5"/>
    <w:rsid w:val="001F1E50"/>
    <w:rsid w:val="001F1FA5"/>
    <w:rsid w:val="001F22E9"/>
    <w:rsid w:val="001F261E"/>
    <w:rsid w:val="001F296B"/>
    <w:rsid w:val="001F30D3"/>
    <w:rsid w:val="001F3483"/>
    <w:rsid w:val="001F3E56"/>
    <w:rsid w:val="001F3F06"/>
    <w:rsid w:val="001F4239"/>
    <w:rsid w:val="001F42D1"/>
    <w:rsid w:val="001F4FF4"/>
    <w:rsid w:val="001F5420"/>
    <w:rsid w:val="001F585E"/>
    <w:rsid w:val="001F5D73"/>
    <w:rsid w:val="001F61C8"/>
    <w:rsid w:val="001F6231"/>
    <w:rsid w:val="001F62AA"/>
    <w:rsid w:val="001F670A"/>
    <w:rsid w:val="001F67AB"/>
    <w:rsid w:val="001F67DA"/>
    <w:rsid w:val="001F6E24"/>
    <w:rsid w:val="001F74FD"/>
    <w:rsid w:val="002005AF"/>
    <w:rsid w:val="00201560"/>
    <w:rsid w:val="00201750"/>
    <w:rsid w:val="00202666"/>
    <w:rsid w:val="0020285C"/>
    <w:rsid w:val="00202C6A"/>
    <w:rsid w:val="00202CFA"/>
    <w:rsid w:val="00202FC1"/>
    <w:rsid w:val="00203103"/>
    <w:rsid w:val="002036EA"/>
    <w:rsid w:val="00203904"/>
    <w:rsid w:val="00203945"/>
    <w:rsid w:val="00203966"/>
    <w:rsid w:val="00203D84"/>
    <w:rsid w:val="0020426A"/>
    <w:rsid w:val="00204469"/>
    <w:rsid w:val="002048FD"/>
    <w:rsid w:val="00204AC8"/>
    <w:rsid w:val="00204C04"/>
    <w:rsid w:val="00204C9D"/>
    <w:rsid w:val="00205043"/>
    <w:rsid w:val="002058CD"/>
    <w:rsid w:val="002059B3"/>
    <w:rsid w:val="00205D16"/>
    <w:rsid w:val="00205E1D"/>
    <w:rsid w:val="00206781"/>
    <w:rsid w:val="0020694F"/>
    <w:rsid w:val="00206F83"/>
    <w:rsid w:val="002070DA"/>
    <w:rsid w:val="00207214"/>
    <w:rsid w:val="00207397"/>
    <w:rsid w:val="00207685"/>
    <w:rsid w:val="0020785A"/>
    <w:rsid w:val="00207908"/>
    <w:rsid w:val="00207BD1"/>
    <w:rsid w:val="00207D3A"/>
    <w:rsid w:val="00207D7A"/>
    <w:rsid w:val="00207EBA"/>
    <w:rsid w:val="0021012A"/>
    <w:rsid w:val="002104C0"/>
    <w:rsid w:val="00210AA7"/>
    <w:rsid w:val="00210E26"/>
    <w:rsid w:val="002110B9"/>
    <w:rsid w:val="002112CF"/>
    <w:rsid w:val="002115EB"/>
    <w:rsid w:val="00211610"/>
    <w:rsid w:val="002124B8"/>
    <w:rsid w:val="0021303C"/>
    <w:rsid w:val="00213191"/>
    <w:rsid w:val="0021471D"/>
    <w:rsid w:val="00214BA7"/>
    <w:rsid w:val="00214FE7"/>
    <w:rsid w:val="0021520E"/>
    <w:rsid w:val="00215855"/>
    <w:rsid w:val="002158C6"/>
    <w:rsid w:val="00215B0D"/>
    <w:rsid w:val="00216964"/>
    <w:rsid w:val="00216F00"/>
    <w:rsid w:val="002172A8"/>
    <w:rsid w:val="002172C0"/>
    <w:rsid w:val="0021778B"/>
    <w:rsid w:val="00217952"/>
    <w:rsid w:val="00217B70"/>
    <w:rsid w:val="0022034D"/>
    <w:rsid w:val="00220967"/>
    <w:rsid w:val="002213A7"/>
    <w:rsid w:val="0022149F"/>
    <w:rsid w:val="00221786"/>
    <w:rsid w:val="00221E0D"/>
    <w:rsid w:val="00222374"/>
    <w:rsid w:val="002225E0"/>
    <w:rsid w:val="00222869"/>
    <w:rsid w:val="002228C6"/>
    <w:rsid w:val="00222996"/>
    <w:rsid w:val="00222B72"/>
    <w:rsid w:val="00222E95"/>
    <w:rsid w:val="002232D9"/>
    <w:rsid w:val="00223976"/>
    <w:rsid w:val="00223CF7"/>
    <w:rsid w:val="00224123"/>
    <w:rsid w:val="002244CB"/>
    <w:rsid w:val="0022469D"/>
    <w:rsid w:val="002247BF"/>
    <w:rsid w:val="00224EA7"/>
    <w:rsid w:val="00224F18"/>
    <w:rsid w:val="002257A9"/>
    <w:rsid w:val="00225E44"/>
    <w:rsid w:val="0022607F"/>
    <w:rsid w:val="00226246"/>
    <w:rsid w:val="00226888"/>
    <w:rsid w:val="0022704F"/>
    <w:rsid w:val="0022718B"/>
    <w:rsid w:val="00227638"/>
    <w:rsid w:val="00227D53"/>
    <w:rsid w:val="002300D3"/>
    <w:rsid w:val="00230A64"/>
    <w:rsid w:val="0023116D"/>
    <w:rsid w:val="002311EF"/>
    <w:rsid w:val="00231B36"/>
    <w:rsid w:val="002321AB"/>
    <w:rsid w:val="002321B1"/>
    <w:rsid w:val="002329B1"/>
    <w:rsid w:val="00233078"/>
    <w:rsid w:val="002334E1"/>
    <w:rsid w:val="00233A16"/>
    <w:rsid w:val="00233DF1"/>
    <w:rsid w:val="0023426C"/>
    <w:rsid w:val="0023428A"/>
    <w:rsid w:val="00234514"/>
    <w:rsid w:val="002345CC"/>
    <w:rsid w:val="002346B6"/>
    <w:rsid w:val="00234F95"/>
    <w:rsid w:val="002350A7"/>
    <w:rsid w:val="002351C8"/>
    <w:rsid w:val="002356AE"/>
    <w:rsid w:val="0023593D"/>
    <w:rsid w:val="00235A49"/>
    <w:rsid w:val="00236133"/>
    <w:rsid w:val="00236337"/>
    <w:rsid w:val="00236481"/>
    <w:rsid w:val="002365BA"/>
    <w:rsid w:val="002365C6"/>
    <w:rsid w:val="0023664C"/>
    <w:rsid w:val="00236C52"/>
    <w:rsid w:val="0023709A"/>
    <w:rsid w:val="00237406"/>
    <w:rsid w:val="0023767D"/>
    <w:rsid w:val="0023788A"/>
    <w:rsid w:val="002378CC"/>
    <w:rsid w:val="00240034"/>
    <w:rsid w:val="00240042"/>
    <w:rsid w:val="00240645"/>
    <w:rsid w:val="00240C29"/>
    <w:rsid w:val="00240CE1"/>
    <w:rsid w:val="00240E3E"/>
    <w:rsid w:val="002411C8"/>
    <w:rsid w:val="00241FB6"/>
    <w:rsid w:val="002421A4"/>
    <w:rsid w:val="00242444"/>
    <w:rsid w:val="002426D1"/>
    <w:rsid w:val="00242F67"/>
    <w:rsid w:val="002431CC"/>
    <w:rsid w:val="00243341"/>
    <w:rsid w:val="002438D1"/>
    <w:rsid w:val="00243A42"/>
    <w:rsid w:val="002446F1"/>
    <w:rsid w:val="0024470A"/>
    <w:rsid w:val="00244A1B"/>
    <w:rsid w:val="00244A58"/>
    <w:rsid w:val="00245174"/>
    <w:rsid w:val="0024537A"/>
    <w:rsid w:val="002454AC"/>
    <w:rsid w:val="00245F78"/>
    <w:rsid w:val="00246275"/>
    <w:rsid w:val="00246DCB"/>
    <w:rsid w:val="00246DCD"/>
    <w:rsid w:val="00247061"/>
    <w:rsid w:val="0024728A"/>
    <w:rsid w:val="002474CD"/>
    <w:rsid w:val="00247891"/>
    <w:rsid w:val="00247BCF"/>
    <w:rsid w:val="0025000D"/>
    <w:rsid w:val="002502BD"/>
    <w:rsid w:val="00250824"/>
    <w:rsid w:val="00251079"/>
    <w:rsid w:val="002510FC"/>
    <w:rsid w:val="002510FF"/>
    <w:rsid w:val="002514C1"/>
    <w:rsid w:val="00251514"/>
    <w:rsid w:val="002516DD"/>
    <w:rsid w:val="00251AE3"/>
    <w:rsid w:val="00251B8E"/>
    <w:rsid w:val="00251F4A"/>
    <w:rsid w:val="00252017"/>
    <w:rsid w:val="002520CC"/>
    <w:rsid w:val="0025214F"/>
    <w:rsid w:val="002523A2"/>
    <w:rsid w:val="00253135"/>
    <w:rsid w:val="00253290"/>
    <w:rsid w:val="00253D0B"/>
    <w:rsid w:val="00253E32"/>
    <w:rsid w:val="00253F3C"/>
    <w:rsid w:val="002542C8"/>
    <w:rsid w:val="002542EF"/>
    <w:rsid w:val="002543EB"/>
    <w:rsid w:val="002548E0"/>
    <w:rsid w:val="0025492E"/>
    <w:rsid w:val="00254AD3"/>
    <w:rsid w:val="00254B40"/>
    <w:rsid w:val="00254E59"/>
    <w:rsid w:val="00255690"/>
    <w:rsid w:val="00256079"/>
    <w:rsid w:val="00256759"/>
    <w:rsid w:val="00257C41"/>
    <w:rsid w:val="00257DF5"/>
    <w:rsid w:val="00257F16"/>
    <w:rsid w:val="00260281"/>
    <w:rsid w:val="00260DD7"/>
    <w:rsid w:val="002613D7"/>
    <w:rsid w:val="002619FA"/>
    <w:rsid w:val="00262681"/>
    <w:rsid w:val="00262B4A"/>
    <w:rsid w:val="00262C80"/>
    <w:rsid w:val="00262DFF"/>
    <w:rsid w:val="00262EFC"/>
    <w:rsid w:val="00263A17"/>
    <w:rsid w:val="00263EC7"/>
    <w:rsid w:val="002640FA"/>
    <w:rsid w:val="00264354"/>
    <w:rsid w:val="00264B7F"/>
    <w:rsid w:val="00264B87"/>
    <w:rsid w:val="00264BD3"/>
    <w:rsid w:val="00264C3F"/>
    <w:rsid w:val="00264E90"/>
    <w:rsid w:val="00265597"/>
    <w:rsid w:val="00265687"/>
    <w:rsid w:val="002656CD"/>
    <w:rsid w:val="00265741"/>
    <w:rsid w:val="00265D9C"/>
    <w:rsid w:val="002662AD"/>
    <w:rsid w:val="00266DF6"/>
    <w:rsid w:val="00267027"/>
    <w:rsid w:val="002672FF"/>
    <w:rsid w:val="002675F7"/>
    <w:rsid w:val="00267747"/>
    <w:rsid w:val="00267FC1"/>
    <w:rsid w:val="0027066B"/>
    <w:rsid w:val="002710ED"/>
    <w:rsid w:val="0027111B"/>
    <w:rsid w:val="0027116C"/>
    <w:rsid w:val="0027124C"/>
    <w:rsid w:val="002716E1"/>
    <w:rsid w:val="00271F0A"/>
    <w:rsid w:val="00272128"/>
    <w:rsid w:val="0027269D"/>
    <w:rsid w:val="00272AF9"/>
    <w:rsid w:val="00272FA3"/>
    <w:rsid w:val="0027303A"/>
    <w:rsid w:val="00273AA3"/>
    <w:rsid w:val="00274764"/>
    <w:rsid w:val="00274783"/>
    <w:rsid w:val="00274A30"/>
    <w:rsid w:val="00274AC0"/>
    <w:rsid w:val="00274D0C"/>
    <w:rsid w:val="00275F3F"/>
    <w:rsid w:val="00276106"/>
    <w:rsid w:val="002765C7"/>
    <w:rsid w:val="002774F7"/>
    <w:rsid w:val="0027755C"/>
    <w:rsid w:val="00277807"/>
    <w:rsid w:val="00277D22"/>
    <w:rsid w:val="0028030B"/>
    <w:rsid w:val="0028040D"/>
    <w:rsid w:val="00280D17"/>
    <w:rsid w:val="00280D78"/>
    <w:rsid w:val="00281260"/>
    <w:rsid w:val="00281839"/>
    <w:rsid w:val="0028190B"/>
    <w:rsid w:val="00281F06"/>
    <w:rsid w:val="00282A7C"/>
    <w:rsid w:val="00282B5B"/>
    <w:rsid w:val="0028317E"/>
    <w:rsid w:val="00283381"/>
    <w:rsid w:val="002833A4"/>
    <w:rsid w:val="0028395E"/>
    <w:rsid w:val="00283D5F"/>
    <w:rsid w:val="00284465"/>
    <w:rsid w:val="00284AEF"/>
    <w:rsid w:val="00284AF8"/>
    <w:rsid w:val="00284C2F"/>
    <w:rsid w:val="00284DEF"/>
    <w:rsid w:val="002850BC"/>
    <w:rsid w:val="0028511D"/>
    <w:rsid w:val="00285327"/>
    <w:rsid w:val="00285C28"/>
    <w:rsid w:val="00285C53"/>
    <w:rsid w:val="00285CB3"/>
    <w:rsid w:val="00285DD3"/>
    <w:rsid w:val="002863FA"/>
    <w:rsid w:val="002864B5"/>
    <w:rsid w:val="002865CC"/>
    <w:rsid w:val="00286786"/>
    <w:rsid w:val="00286D9D"/>
    <w:rsid w:val="00286E45"/>
    <w:rsid w:val="00286EB7"/>
    <w:rsid w:val="00287398"/>
    <w:rsid w:val="00287481"/>
    <w:rsid w:val="0028791A"/>
    <w:rsid w:val="00287A50"/>
    <w:rsid w:val="00287B26"/>
    <w:rsid w:val="00287B38"/>
    <w:rsid w:val="002901A0"/>
    <w:rsid w:val="002902C0"/>
    <w:rsid w:val="0029048A"/>
    <w:rsid w:val="00290607"/>
    <w:rsid w:val="00290648"/>
    <w:rsid w:val="0029068F"/>
    <w:rsid w:val="00290798"/>
    <w:rsid w:val="00290E24"/>
    <w:rsid w:val="00291088"/>
    <w:rsid w:val="002919F2"/>
    <w:rsid w:val="00291F16"/>
    <w:rsid w:val="00291F80"/>
    <w:rsid w:val="0029205B"/>
    <w:rsid w:val="002920B1"/>
    <w:rsid w:val="002923E0"/>
    <w:rsid w:val="00292636"/>
    <w:rsid w:val="00292BB0"/>
    <w:rsid w:val="00292DC7"/>
    <w:rsid w:val="0029385D"/>
    <w:rsid w:val="00293877"/>
    <w:rsid w:val="00293BEF"/>
    <w:rsid w:val="00293F92"/>
    <w:rsid w:val="00294BA6"/>
    <w:rsid w:val="00294FF4"/>
    <w:rsid w:val="00295318"/>
    <w:rsid w:val="00295F52"/>
    <w:rsid w:val="002960C0"/>
    <w:rsid w:val="0029622F"/>
    <w:rsid w:val="002963C4"/>
    <w:rsid w:val="00296806"/>
    <w:rsid w:val="00296A71"/>
    <w:rsid w:val="00296CF9"/>
    <w:rsid w:val="00296F6C"/>
    <w:rsid w:val="00297671"/>
    <w:rsid w:val="002A016A"/>
    <w:rsid w:val="002A0375"/>
    <w:rsid w:val="002A0696"/>
    <w:rsid w:val="002A08F3"/>
    <w:rsid w:val="002A099E"/>
    <w:rsid w:val="002A0A1A"/>
    <w:rsid w:val="002A0ADF"/>
    <w:rsid w:val="002A0FC3"/>
    <w:rsid w:val="002A1815"/>
    <w:rsid w:val="002A1F20"/>
    <w:rsid w:val="002A24DA"/>
    <w:rsid w:val="002A2A66"/>
    <w:rsid w:val="002A2C82"/>
    <w:rsid w:val="002A2DFF"/>
    <w:rsid w:val="002A398E"/>
    <w:rsid w:val="002A3B2E"/>
    <w:rsid w:val="002A419E"/>
    <w:rsid w:val="002A4886"/>
    <w:rsid w:val="002A48D2"/>
    <w:rsid w:val="002A4EC8"/>
    <w:rsid w:val="002A52D3"/>
    <w:rsid w:val="002A569D"/>
    <w:rsid w:val="002A56F9"/>
    <w:rsid w:val="002A590E"/>
    <w:rsid w:val="002A613A"/>
    <w:rsid w:val="002A614B"/>
    <w:rsid w:val="002A61AC"/>
    <w:rsid w:val="002A6318"/>
    <w:rsid w:val="002A65D8"/>
    <w:rsid w:val="002A6C15"/>
    <w:rsid w:val="002A70CB"/>
    <w:rsid w:val="002A73D5"/>
    <w:rsid w:val="002A7AD3"/>
    <w:rsid w:val="002A7D63"/>
    <w:rsid w:val="002A7EA8"/>
    <w:rsid w:val="002B0383"/>
    <w:rsid w:val="002B042C"/>
    <w:rsid w:val="002B04B9"/>
    <w:rsid w:val="002B0867"/>
    <w:rsid w:val="002B0A8E"/>
    <w:rsid w:val="002B0B16"/>
    <w:rsid w:val="002B1102"/>
    <w:rsid w:val="002B1177"/>
    <w:rsid w:val="002B14F9"/>
    <w:rsid w:val="002B1659"/>
    <w:rsid w:val="002B16FF"/>
    <w:rsid w:val="002B236A"/>
    <w:rsid w:val="002B2472"/>
    <w:rsid w:val="002B36B1"/>
    <w:rsid w:val="002B3B55"/>
    <w:rsid w:val="002B3E1C"/>
    <w:rsid w:val="002B404D"/>
    <w:rsid w:val="002B45F4"/>
    <w:rsid w:val="002B4693"/>
    <w:rsid w:val="002B46E1"/>
    <w:rsid w:val="002B4726"/>
    <w:rsid w:val="002B4962"/>
    <w:rsid w:val="002B4C60"/>
    <w:rsid w:val="002B4E75"/>
    <w:rsid w:val="002B5801"/>
    <w:rsid w:val="002B5980"/>
    <w:rsid w:val="002B5F5E"/>
    <w:rsid w:val="002B6019"/>
    <w:rsid w:val="002B601B"/>
    <w:rsid w:val="002B6649"/>
    <w:rsid w:val="002B6AD8"/>
    <w:rsid w:val="002B6DB9"/>
    <w:rsid w:val="002B6DF1"/>
    <w:rsid w:val="002B738D"/>
    <w:rsid w:val="002B7761"/>
    <w:rsid w:val="002B7998"/>
    <w:rsid w:val="002B7C86"/>
    <w:rsid w:val="002B7E6A"/>
    <w:rsid w:val="002B7F04"/>
    <w:rsid w:val="002C0544"/>
    <w:rsid w:val="002C08B8"/>
    <w:rsid w:val="002C13FE"/>
    <w:rsid w:val="002C1E6B"/>
    <w:rsid w:val="002C1EAB"/>
    <w:rsid w:val="002C25B8"/>
    <w:rsid w:val="002C288A"/>
    <w:rsid w:val="002C2906"/>
    <w:rsid w:val="002C2A3C"/>
    <w:rsid w:val="002C2A7C"/>
    <w:rsid w:val="002C2C98"/>
    <w:rsid w:val="002C340D"/>
    <w:rsid w:val="002C3FD2"/>
    <w:rsid w:val="002C4805"/>
    <w:rsid w:val="002C4860"/>
    <w:rsid w:val="002C4B21"/>
    <w:rsid w:val="002C4DC2"/>
    <w:rsid w:val="002C56F4"/>
    <w:rsid w:val="002C5AF5"/>
    <w:rsid w:val="002C5B82"/>
    <w:rsid w:val="002C5BFA"/>
    <w:rsid w:val="002C61A5"/>
    <w:rsid w:val="002C697F"/>
    <w:rsid w:val="002C6DA8"/>
    <w:rsid w:val="002C6F6D"/>
    <w:rsid w:val="002C75FB"/>
    <w:rsid w:val="002C7990"/>
    <w:rsid w:val="002C7AC9"/>
    <w:rsid w:val="002C7C8C"/>
    <w:rsid w:val="002D0845"/>
    <w:rsid w:val="002D0D3C"/>
    <w:rsid w:val="002D146D"/>
    <w:rsid w:val="002D1476"/>
    <w:rsid w:val="002D1E7E"/>
    <w:rsid w:val="002D21C3"/>
    <w:rsid w:val="002D224F"/>
    <w:rsid w:val="002D2505"/>
    <w:rsid w:val="002D288D"/>
    <w:rsid w:val="002D309E"/>
    <w:rsid w:val="002D3266"/>
    <w:rsid w:val="002D332B"/>
    <w:rsid w:val="002D378E"/>
    <w:rsid w:val="002D3B91"/>
    <w:rsid w:val="002D3ECD"/>
    <w:rsid w:val="002D4246"/>
    <w:rsid w:val="002D43C2"/>
    <w:rsid w:val="002D445D"/>
    <w:rsid w:val="002D495A"/>
    <w:rsid w:val="002D4CBF"/>
    <w:rsid w:val="002D5993"/>
    <w:rsid w:val="002D5FBE"/>
    <w:rsid w:val="002D6286"/>
    <w:rsid w:val="002D65DB"/>
    <w:rsid w:val="002D68F9"/>
    <w:rsid w:val="002D6C2B"/>
    <w:rsid w:val="002D6D44"/>
    <w:rsid w:val="002D6E94"/>
    <w:rsid w:val="002D7491"/>
    <w:rsid w:val="002D74AB"/>
    <w:rsid w:val="002D77FC"/>
    <w:rsid w:val="002D79A5"/>
    <w:rsid w:val="002D7A10"/>
    <w:rsid w:val="002D7B71"/>
    <w:rsid w:val="002D7E48"/>
    <w:rsid w:val="002E01FB"/>
    <w:rsid w:val="002E033A"/>
    <w:rsid w:val="002E041F"/>
    <w:rsid w:val="002E0BF6"/>
    <w:rsid w:val="002E14E2"/>
    <w:rsid w:val="002E191D"/>
    <w:rsid w:val="002E1E1F"/>
    <w:rsid w:val="002E1F30"/>
    <w:rsid w:val="002E2736"/>
    <w:rsid w:val="002E2896"/>
    <w:rsid w:val="002E2AD2"/>
    <w:rsid w:val="002E30D3"/>
    <w:rsid w:val="002E3953"/>
    <w:rsid w:val="002E4312"/>
    <w:rsid w:val="002E442F"/>
    <w:rsid w:val="002E5272"/>
    <w:rsid w:val="002E5351"/>
    <w:rsid w:val="002E5830"/>
    <w:rsid w:val="002E5A22"/>
    <w:rsid w:val="002E5BCB"/>
    <w:rsid w:val="002E5C27"/>
    <w:rsid w:val="002E5C4E"/>
    <w:rsid w:val="002E5E97"/>
    <w:rsid w:val="002E609C"/>
    <w:rsid w:val="002E6F4C"/>
    <w:rsid w:val="002E6F60"/>
    <w:rsid w:val="002E6FD5"/>
    <w:rsid w:val="002E7034"/>
    <w:rsid w:val="002E7125"/>
    <w:rsid w:val="002E7499"/>
    <w:rsid w:val="002E7B07"/>
    <w:rsid w:val="002F01FC"/>
    <w:rsid w:val="002F030F"/>
    <w:rsid w:val="002F07AC"/>
    <w:rsid w:val="002F095B"/>
    <w:rsid w:val="002F0C6E"/>
    <w:rsid w:val="002F13D5"/>
    <w:rsid w:val="002F1554"/>
    <w:rsid w:val="002F1639"/>
    <w:rsid w:val="002F1D72"/>
    <w:rsid w:val="002F1D92"/>
    <w:rsid w:val="002F2665"/>
    <w:rsid w:val="002F2C11"/>
    <w:rsid w:val="002F3099"/>
    <w:rsid w:val="002F3660"/>
    <w:rsid w:val="002F37DF"/>
    <w:rsid w:val="002F392F"/>
    <w:rsid w:val="002F404B"/>
    <w:rsid w:val="002F4796"/>
    <w:rsid w:val="002F48D3"/>
    <w:rsid w:val="002F48E0"/>
    <w:rsid w:val="002F5158"/>
    <w:rsid w:val="002F577C"/>
    <w:rsid w:val="002F5A02"/>
    <w:rsid w:val="002F60E8"/>
    <w:rsid w:val="002F6100"/>
    <w:rsid w:val="002F6378"/>
    <w:rsid w:val="002F639E"/>
    <w:rsid w:val="002F68EA"/>
    <w:rsid w:val="002F6F21"/>
    <w:rsid w:val="002F7178"/>
    <w:rsid w:val="002F7831"/>
    <w:rsid w:val="002F7B0F"/>
    <w:rsid w:val="002F7E22"/>
    <w:rsid w:val="0030022E"/>
    <w:rsid w:val="00300505"/>
    <w:rsid w:val="00300971"/>
    <w:rsid w:val="00300AA0"/>
    <w:rsid w:val="00300B53"/>
    <w:rsid w:val="0030234E"/>
    <w:rsid w:val="003023A1"/>
    <w:rsid w:val="003024E3"/>
    <w:rsid w:val="003029FA"/>
    <w:rsid w:val="00302D18"/>
    <w:rsid w:val="00302DC8"/>
    <w:rsid w:val="00303337"/>
    <w:rsid w:val="0030382F"/>
    <w:rsid w:val="003039BC"/>
    <w:rsid w:val="00303B07"/>
    <w:rsid w:val="003042D4"/>
    <w:rsid w:val="003048D6"/>
    <w:rsid w:val="00304DE7"/>
    <w:rsid w:val="00304E0F"/>
    <w:rsid w:val="00304FC4"/>
    <w:rsid w:val="003056FC"/>
    <w:rsid w:val="00305D20"/>
    <w:rsid w:val="00305D8C"/>
    <w:rsid w:val="00305F5F"/>
    <w:rsid w:val="00306030"/>
    <w:rsid w:val="0030608A"/>
    <w:rsid w:val="0030628A"/>
    <w:rsid w:val="003062D8"/>
    <w:rsid w:val="00306EA4"/>
    <w:rsid w:val="00307283"/>
    <w:rsid w:val="00307629"/>
    <w:rsid w:val="00307785"/>
    <w:rsid w:val="00310377"/>
    <w:rsid w:val="00310CC5"/>
    <w:rsid w:val="00311523"/>
    <w:rsid w:val="00311E2B"/>
    <w:rsid w:val="00312581"/>
    <w:rsid w:val="00312771"/>
    <w:rsid w:val="00312B4C"/>
    <w:rsid w:val="00312B6D"/>
    <w:rsid w:val="00312BC4"/>
    <w:rsid w:val="00313022"/>
    <w:rsid w:val="003136AC"/>
    <w:rsid w:val="0031388A"/>
    <w:rsid w:val="003139E2"/>
    <w:rsid w:val="00313A84"/>
    <w:rsid w:val="00313C20"/>
    <w:rsid w:val="00313D01"/>
    <w:rsid w:val="00313EDD"/>
    <w:rsid w:val="003140C5"/>
    <w:rsid w:val="00314CF8"/>
    <w:rsid w:val="003151B7"/>
    <w:rsid w:val="00315F35"/>
    <w:rsid w:val="00316099"/>
    <w:rsid w:val="0031653C"/>
    <w:rsid w:val="003166E7"/>
    <w:rsid w:val="0031753B"/>
    <w:rsid w:val="0031764E"/>
    <w:rsid w:val="0031776D"/>
    <w:rsid w:val="00317792"/>
    <w:rsid w:val="00317A30"/>
    <w:rsid w:val="00317F7F"/>
    <w:rsid w:val="0032064C"/>
    <w:rsid w:val="00320829"/>
    <w:rsid w:val="00320A67"/>
    <w:rsid w:val="00321666"/>
    <w:rsid w:val="00321954"/>
    <w:rsid w:val="003219DA"/>
    <w:rsid w:val="003221D6"/>
    <w:rsid w:val="00322A38"/>
    <w:rsid w:val="00322B7E"/>
    <w:rsid w:val="0032343C"/>
    <w:rsid w:val="003239F5"/>
    <w:rsid w:val="00323B4D"/>
    <w:rsid w:val="00323FA5"/>
    <w:rsid w:val="00324591"/>
    <w:rsid w:val="003247A3"/>
    <w:rsid w:val="0032523F"/>
    <w:rsid w:val="003257F2"/>
    <w:rsid w:val="0032599B"/>
    <w:rsid w:val="00326158"/>
    <w:rsid w:val="00326441"/>
    <w:rsid w:val="003267A1"/>
    <w:rsid w:val="00326EC5"/>
    <w:rsid w:val="00327EEC"/>
    <w:rsid w:val="003305A8"/>
    <w:rsid w:val="00331DDF"/>
    <w:rsid w:val="00331EAE"/>
    <w:rsid w:val="00332CCF"/>
    <w:rsid w:val="00332F67"/>
    <w:rsid w:val="00333389"/>
    <w:rsid w:val="00333ADC"/>
    <w:rsid w:val="00333B09"/>
    <w:rsid w:val="00333C39"/>
    <w:rsid w:val="00333D33"/>
    <w:rsid w:val="0033497B"/>
    <w:rsid w:val="003349C0"/>
    <w:rsid w:val="00334C00"/>
    <w:rsid w:val="00334C9C"/>
    <w:rsid w:val="00334E0E"/>
    <w:rsid w:val="00335351"/>
    <w:rsid w:val="00335561"/>
    <w:rsid w:val="00335621"/>
    <w:rsid w:val="003356FC"/>
    <w:rsid w:val="00335818"/>
    <w:rsid w:val="00335CD6"/>
    <w:rsid w:val="003361A3"/>
    <w:rsid w:val="003366B6"/>
    <w:rsid w:val="00336987"/>
    <w:rsid w:val="003371F2"/>
    <w:rsid w:val="0033767C"/>
    <w:rsid w:val="00337836"/>
    <w:rsid w:val="00337B9F"/>
    <w:rsid w:val="00337C36"/>
    <w:rsid w:val="003400BE"/>
    <w:rsid w:val="003400E6"/>
    <w:rsid w:val="0034031D"/>
    <w:rsid w:val="00340594"/>
    <w:rsid w:val="003408FA"/>
    <w:rsid w:val="00340ACA"/>
    <w:rsid w:val="00340B0C"/>
    <w:rsid w:val="0034156D"/>
    <w:rsid w:val="00341599"/>
    <w:rsid w:val="0034194B"/>
    <w:rsid w:val="00341EB1"/>
    <w:rsid w:val="0034245B"/>
    <w:rsid w:val="00342968"/>
    <w:rsid w:val="00342B14"/>
    <w:rsid w:val="00343B1E"/>
    <w:rsid w:val="00344241"/>
    <w:rsid w:val="003444EA"/>
    <w:rsid w:val="0034476F"/>
    <w:rsid w:val="00344EC8"/>
    <w:rsid w:val="00344F25"/>
    <w:rsid w:val="003452A8"/>
    <w:rsid w:val="00345302"/>
    <w:rsid w:val="003456FD"/>
    <w:rsid w:val="003458B6"/>
    <w:rsid w:val="00346157"/>
    <w:rsid w:val="0034676F"/>
    <w:rsid w:val="00346A98"/>
    <w:rsid w:val="003479B0"/>
    <w:rsid w:val="00347B3C"/>
    <w:rsid w:val="00347D2D"/>
    <w:rsid w:val="00347EF9"/>
    <w:rsid w:val="00350203"/>
    <w:rsid w:val="003506C1"/>
    <w:rsid w:val="003507AA"/>
    <w:rsid w:val="003507F2"/>
    <w:rsid w:val="003511DC"/>
    <w:rsid w:val="0035133A"/>
    <w:rsid w:val="003515C6"/>
    <w:rsid w:val="003515E8"/>
    <w:rsid w:val="00351E9C"/>
    <w:rsid w:val="00352383"/>
    <w:rsid w:val="003523EC"/>
    <w:rsid w:val="00352620"/>
    <w:rsid w:val="0035282D"/>
    <w:rsid w:val="00352EEA"/>
    <w:rsid w:val="003531B8"/>
    <w:rsid w:val="00353352"/>
    <w:rsid w:val="00353D98"/>
    <w:rsid w:val="00353E6E"/>
    <w:rsid w:val="00354449"/>
    <w:rsid w:val="00354659"/>
    <w:rsid w:val="00354B61"/>
    <w:rsid w:val="00355128"/>
    <w:rsid w:val="003551B1"/>
    <w:rsid w:val="00355619"/>
    <w:rsid w:val="00355806"/>
    <w:rsid w:val="00356372"/>
    <w:rsid w:val="003563E4"/>
    <w:rsid w:val="0035709C"/>
    <w:rsid w:val="0035755E"/>
    <w:rsid w:val="00357803"/>
    <w:rsid w:val="003578A0"/>
    <w:rsid w:val="00357DA7"/>
    <w:rsid w:val="00357E4E"/>
    <w:rsid w:val="00360580"/>
    <w:rsid w:val="00360DE4"/>
    <w:rsid w:val="0036105E"/>
    <w:rsid w:val="00361836"/>
    <w:rsid w:val="00361A2F"/>
    <w:rsid w:val="00361A82"/>
    <w:rsid w:val="00361A99"/>
    <w:rsid w:val="00361F85"/>
    <w:rsid w:val="003628C5"/>
    <w:rsid w:val="00362F42"/>
    <w:rsid w:val="00362F6A"/>
    <w:rsid w:val="00363136"/>
    <w:rsid w:val="00363882"/>
    <w:rsid w:val="00364638"/>
    <w:rsid w:val="003649C8"/>
    <w:rsid w:val="00364F3E"/>
    <w:rsid w:val="0036521B"/>
    <w:rsid w:val="003662C7"/>
    <w:rsid w:val="00366678"/>
    <w:rsid w:val="00366D4C"/>
    <w:rsid w:val="003670D0"/>
    <w:rsid w:val="003672D5"/>
    <w:rsid w:val="00367310"/>
    <w:rsid w:val="00367E86"/>
    <w:rsid w:val="0037016D"/>
    <w:rsid w:val="003703F1"/>
    <w:rsid w:val="00370CE1"/>
    <w:rsid w:val="00371032"/>
    <w:rsid w:val="003710C9"/>
    <w:rsid w:val="0037157A"/>
    <w:rsid w:val="00371704"/>
    <w:rsid w:val="00371A1C"/>
    <w:rsid w:val="00371A3B"/>
    <w:rsid w:val="003720DC"/>
    <w:rsid w:val="00372198"/>
    <w:rsid w:val="00372753"/>
    <w:rsid w:val="00372AD6"/>
    <w:rsid w:val="00373513"/>
    <w:rsid w:val="003735FA"/>
    <w:rsid w:val="00373A58"/>
    <w:rsid w:val="00373C5A"/>
    <w:rsid w:val="00373F3F"/>
    <w:rsid w:val="00373FB1"/>
    <w:rsid w:val="0037432C"/>
    <w:rsid w:val="00374735"/>
    <w:rsid w:val="0037489E"/>
    <w:rsid w:val="00374D46"/>
    <w:rsid w:val="003751F7"/>
    <w:rsid w:val="003755B8"/>
    <w:rsid w:val="00375777"/>
    <w:rsid w:val="00375C7B"/>
    <w:rsid w:val="0037739F"/>
    <w:rsid w:val="00377427"/>
    <w:rsid w:val="003778B1"/>
    <w:rsid w:val="00377909"/>
    <w:rsid w:val="00377F83"/>
    <w:rsid w:val="00380336"/>
    <w:rsid w:val="0038078B"/>
    <w:rsid w:val="00380814"/>
    <w:rsid w:val="00380847"/>
    <w:rsid w:val="00380A8D"/>
    <w:rsid w:val="00381092"/>
    <w:rsid w:val="003810CE"/>
    <w:rsid w:val="0038114C"/>
    <w:rsid w:val="00381647"/>
    <w:rsid w:val="00381B54"/>
    <w:rsid w:val="003822E9"/>
    <w:rsid w:val="0038298C"/>
    <w:rsid w:val="00382BDB"/>
    <w:rsid w:val="00382C81"/>
    <w:rsid w:val="00383521"/>
    <w:rsid w:val="00383646"/>
    <w:rsid w:val="0038421F"/>
    <w:rsid w:val="003842D0"/>
    <w:rsid w:val="00384497"/>
    <w:rsid w:val="0038462F"/>
    <w:rsid w:val="00384BDD"/>
    <w:rsid w:val="00384E49"/>
    <w:rsid w:val="00384F1F"/>
    <w:rsid w:val="0038522C"/>
    <w:rsid w:val="003857E9"/>
    <w:rsid w:val="00385C9D"/>
    <w:rsid w:val="00386413"/>
    <w:rsid w:val="003867B5"/>
    <w:rsid w:val="00386855"/>
    <w:rsid w:val="003869F0"/>
    <w:rsid w:val="00386D42"/>
    <w:rsid w:val="003873D1"/>
    <w:rsid w:val="00387717"/>
    <w:rsid w:val="00387737"/>
    <w:rsid w:val="0039047C"/>
    <w:rsid w:val="00390DCD"/>
    <w:rsid w:val="00390E7D"/>
    <w:rsid w:val="00391C32"/>
    <w:rsid w:val="0039239B"/>
    <w:rsid w:val="0039288B"/>
    <w:rsid w:val="00392B91"/>
    <w:rsid w:val="00392E17"/>
    <w:rsid w:val="003932FE"/>
    <w:rsid w:val="003936CE"/>
    <w:rsid w:val="00393D1E"/>
    <w:rsid w:val="0039430F"/>
    <w:rsid w:val="003945EC"/>
    <w:rsid w:val="00394641"/>
    <w:rsid w:val="00394757"/>
    <w:rsid w:val="0039526C"/>
    <w:rsid w:val="00395278"/>
    <w:rsid w:val="00395B28"/>
    <w:rsid w:val="00396209"/>
    <w:rsid w:val="00396355"/>
    <w:rsid w:val="00396A74"/>
    <w:rsid w:val="00396D57"/>
    <w:rsid w:val="003970EF"/>
    <w:rsid w:val="0039725A"/>
    <w:rsid w:val="0039739C"/>
    <w:rsid w:val="0039782B"/>
    <w:rsid w:val="00397ED4"/>
    <w:rsid w:val="00397F89"/>
    <w:rsid w:val="00397FB5"/>
    <w:rsid w:val="003A03F6"/>
    <w:rsid w:val="003A06AE"/>
    <w:rsid w:val="003A13CA"/>
    <w:rsid w:val="003A144C"/>
    <w:rsid w:val="003A199A"/>
    <w:rsid w:val="003A2646"/>
    <w:rsid w:val="003A2AE6"/>
    <w:rsid w:val="003A2B07"/>
    <w:rsid w:val="003A2E79"/>
    <w:rsid w:val="003A357E"/>
    <w:rsid w:val="003A3A29"/>
    <w:rsid w:val="003A414F"/>
    <w:rsid w:val="003A43F2"/>
    <w:rsid w:val="003A46CF"/>
    <w:rsid w:val="003A473F"/>
    <w:rsid w:val="003A4C85"/>
    <w:rsid w:val="003A4FFC"/>
    <w:rsid w:val="003A53BB"/>
    <w:rsid w:val="003A561F"/>
    <w:rsid w:val="003A56EB"/>
    <w:rsid w:val="003A5799"/>
    <w:rsid w:val="003A6388"/>
    <w:rsid w:val="003A64A6"/>
    <w:rsid w:val="003A6574"/>
    <w:rsid w:val="003A67D3"/>
    <w:rsid w:val="003A6B33"/>
    <w:rsid w:val="003A6E57"/>
    <w:rsid w:val="003A6EFE"/>
    <w:rsid w:val="003A7056"/>
    <w:rsid w:val="003A715F"/>
    <w:rsid w:val="003A756D"/>
    <w:rsid w:val="003A76DD"/>
    <w:rsid w:val="003B0078"/>
    <w:rsid w:val="003B0100"/>
    <w:rsid w:val="003B02E8"/>
    <w:rsid w:val="003B047E"/>
    <w:rsid w:val="003B0FAE"/>
    <w:rsid w:val="003B0FE4"/>
    <w:rsid w:val="003B141F"/>
    <w:rsid w:val="003B1707"/>
    <w:rsid w:val="003B1921"/>
    <w:rsid w:val="003B1930"/>
    <w:rsid w:val="003B1B40"/>
    <w:rsid w:val="003B1B4D"/>
    <w:rsid w:val="003B1EA9"/>
    <w:rsid w:val="003B2570"/>
    <w:rsid w:val="003B2AAA"/>
    <w:rsid w:val="003B2B62"/>
    <w:rsid w:val="003B2BE7"/>
    <w:rsid w:val="003B2F03"/>
    <w:rsid w:val="003B314B"/>
    <w:rsid w:val="003B3970"/>
    <w:rsid w:val="003B3AB4"/>
    <w:rsid w:val="003B4053"/>
    <w:rsid w:val="003B4507"/>
    <w:rsid w:val="003B451A"/>
    <w:rsid w:val="003B456D"/>
    <w:rsid w:val="003B4B98"/>
    <w:rsid w:val="003B529F"/>
    <w:rsid w:val="003B579C"/>
    <w:rsid w:val="003B5865"/>
    <w:rsid w:val="003B5876"/>
    <w:rsid w:val="003B5B5A"/>
    <w:rsid w:val="003B5F6F"/>
    <w:rsid w:val="003B64C5"/>
    <w:rsid w:val="003B695E"/>
    <w:rsid w:val="003B6A9C"/>
    <w:rsid w:val="003B6AD7"/>
    <w:rsid w:val="003B6CCC"/>
    <w:rsid w:val="003B6FAF"/>
    <w:rsid w:val="003B700E"/>
    <w:rsid w:val="003B7206"/>
    <w:rsid w:val="003B746D"/>
    <w:rsid w:val="003B77F0"/>
    <w:rsid w:val="003B7CC5"/>
    <w:rsid w:val="003B7D06"/>
    <w:rsid w:val="003C03A8"/>
    <w:rsid w:val="003C0A66"/>
    <w:rsid w:val="003C0C9E"/>
    <w:rsid w:val="003C0DD4"/>
    <w:rsid w:val="003C0E1B"/>
    <w:rsid w:val="003C1425"/>
    <w:rsid w:val="003C15B9"/>
    <w:rsid w:val="003C29E9"/>
    <w:rsid w:val="003C306C"/>
    <w:rsid w:val="003C3142"/>
    <w:rsid w:val="003C31E0"/>
    <w:rsid w:val="003C37DE"/>
    <w:rsid w:val="003C3854"/>
    <w:rsid w:val="003C38B1"/>
    <w:rsid w:val="003C3AF7"/>
    <w:rsid w:val="003C3DD0"/>
    <w:rsid w:val="003C3EC2"/>
    <w:rsid w:val="003C476E"/>
    <w:rsid w:val="003C4C8C"/>
    <w:rsid w:val="003C4F08"/>
    <w:rsid w:val="003C501C"/>
    <w:rsid w:val="003C50E6"/>
    <w:rsid w:val="003C5EBD"/>
    <w:rsid w:val="003C5EE6"/>
    <w:rsid w:val="003C5EEC"/>
    <w:rsid w:val="003C603B"/>
    <w:rsid w:val="003C60DB"/>
    <w:rsid w:val="003C64D3"/>
    <w:rsid w:val="003C6ABC"/>
    <w:rsid w:val="003C6BB6"/>
    <w:rsid w:val="003C7140"/>
    <w:rsid w:val="003C74CA"/>
    <w:rsid w:val="003C77D9"/>
    <w:rsid w:val="003C7952"/>
    <w:rsid w:val="003C7CD1"/>
    <w:rsid w:val="003D0368"/>
    <w:rsid w:val="003D04D4"/>
    <w:rsid w:val="003D0609"/>
    <w:rsid w:val="003D06E0"/>
    <w:rsid w:val="003D0FC7"/>
    <w:rsid w:val="003D1174"/>
    <w:rsid w:val="003D12F4"/>
    <w:rsid w:val="003D1E23"/>
    <w:rsid w:val="003D204D"/>
    <w:rsid w:val="003D20AA"/>
    <w:rsid w:val="003D293A"/>
    <w:rsid w:val="003D2C59"/>
    <w:rsid w:val="003D2FC0"/>
    <w:rsid w:val="003D3714"/>
    <w:rsid w:val="003D37ED"/>
    <w:rsid w:val="003D395E"/>
    <w:rsid w:val="003D3ECA"/>
    <w:rsid w:val="003D410E"/>
    <w:rsid w:val="003D45C2"/>
    <w:rsid w:val="003D48E8"/>
    <w:rsid w:val="003D4991"/>
    <w:rsid w:val="003D4C8C"/>
    <w:rsid w:val="003D5118"/>
    <w:rsid w:val="003D53DF"/>
    <w:rsid w:val="003D564F"/>
    <w:rsid w:val="003D5720"/>
    <w:rsid w:val="003D5FFE"/>
    <w:rsid w:val="003D64BA"/>
    <w:rsid w:val="003D6829"/>
    <w:rsid w:val="003D6D09"/>
    <w:rsid w:val="003D6DBE"/>
    <w:rsid w:val="003D7567"/>
    <w:rsid w:val="003D75ED"/>
    <w:rsid w:val="003D78F0"/>
    <w:rsid w:val="003E03CB"/>
    <w:rsid w:val="003E0CB9"/>
    <w:rsid w:val="003E100B"/>
    <w:rsid w:val="003E17EE"/>
    <w:rsid w:val="003E1ADD"/>
    <w:rsid w:val="003E218D"/>
    <w:rsid w:val="003E248A"/>
    <w:rsid w:val="003E30D8"/>
    <w:rsid w:val="003E3849"/>
    <w:rsid w:val="003E398F"/>
    <w:rsid w:val="003E3D58"/>
    <w:rsid w:val="003E4013"/>
    <w:rsid w:val="003E4AC9"/>
    <w:rsid w:val="003E4BB4"/>
    <w:rsid w:val="003E4D19"/>
    <w:rsid w:val="003E4FF4"/>
    <w:rsid w:val="003E55A5"/>
    <w:rsid w:val="003E58A3"/>
    <w:rsid w:val="003E5EEE"/>
    <w:rsid w:val="003E634E"/>
    <w:rsid w:val="003E6356"/>
    <w:rsid w:val="003E6957"/>
    <w:rsid w:val="003E6A7F"/>
    <w:rsid w:val="003E6B8C"/>
    <w:rsid w:val="003E6D05"/>
    <w:rsid w:val="003E6DBC"/>
    <w:rsid w:val="003E70BA"/>
    <w:rsid w:val="003E718A"/>
    <w:rsid w:val="003E7BE8"/>
    <w:rsid w:val="003E7C1E"/>
    <w:rsid w:val="003E7FA0"/>
    <w:rsid w:val="003F0004"/>
    <w:rsid w:val="003F0030"/>
    <w:rsid w:val="003F0234"/>
    <w:rsid w:val="003F02E7"/>
    <w:rsid w:val="003F03A8"/>
    <w:rsid w:val="003F0794"/>
    <w:rsid w:val="003F0816"/>
    <w:rsid w:val="003F090C"/>
    <w:rsid w:val="003F10C1"/>
    <w:rsid w:val="003F14A7"/>
    <w:rsid w:val="003F15D4"/>
    <w:rsid w:val="003F1CAF"/>
    <w:rsid w:val="003F2687"/>
    <w:rsid w:val="003F2DE5"/>
    <w:rsid w:val="003F2E88"/>
    <w:rsid w:val="003F3217"/>
    <w:rsid w:val="003F3275"/>
    <w:rsid w:val="003F3326"/>
    <w:rsid w:val="003F3378"/>
    <w:rsid w:val="003F34A4"/>
    <w:rsid w:val="003F36AC"/>
    <w:rsid w:val="003F4014"/>
    <w:rsid w:val="003F468C"/>
    <w:rsid w:val="003F4EBC"/>
    <w:rsid w:val="003F55AD"/>
    <w:rsid w:val="003F5967"/>
    <w:rsid w:val="003F5CD9"/>
    <w:rsid w:val="003F5DE4"/>
    <w:rsid w:val="003F5F68"/>
    <w:rsid w:val="003F66DB"/>
    <w:rsid w:val="003F6E67"/>
    <w:rsid w:val="003F74CA"/>
    <w:rsid w:val="003F76A7"/>
    <w:rsid w:val="003F7C0E"/>
    <w:rsid w:val="00400249"/>
    <w:rsid w:val="004003F4"/>
    <w:rsid w:val="004007B9"/>
    <w:rsid w:val="004007F6"/>
    <w:rsid w:val="004009E5"/>
    <w:rsid w:val="0040186E"/>
    <w:rsid w:val="00401DDC"/>
    <w:rsid w:val="00402213"/>
    <w:rsid w:val="004024E7"/>
    <w:rsid w:val="004026EB"/>
    <w:rsid w:val="004030A0"/>
    <w:rsid w:val="00403351"/>
    <w:rsid w:val="00403441"/>
    <w:rsid w:val="00403D67"/>
    <w:rsid w:val="00404E3B"/>
    <w:rsid w:val="00405124"/>
    <w:rsid w:val="00405360"/>
    <w:rsid w:val="00405746"/>
    <w:rsid w:val="00405C62"/>
    <w:rsid w:val="0040638C"/>
    <w:rsid w:val="004069BD"/>
    <w:rsid w:val="004069E9"/>
    <w:rsid w:val="00406E4C"/>
    <w:rsid w:val="00407394"/>
    <w:rsid w:val="00407639"/>
    <w:rsid w:val="00407877"/>
    <w:rsid w:val="004078B7"/>
    <w:rsid w:val="00407C6F"/>
    <w:rsid w:val="00407D33"/>
    <w:rsid w:val="00407DAA"/>
    <w:rsid w:val="0041087B"/>
    <w:rsid w:val="00410FFC"/>
    <w:rsid w:val="00411447"/>
    <w:rsid w:val="0041145F"/>
    <w:rsid w:val="00411805"/>
    <w:rsid w:val="00411F76"/>
    <w:rsid w:val="00411FC1"/>
    <w:rsid w:val="00412157"/>
    <w:rsid w:val="004126C4"/>
    <w:rsid w:val="00412809"/>
    <w:rsid w:val="00412F58"/>
    <w:rsid w:val="0041391B"/>
    <w:rsid w:val="00413929"/>
    <w:rsid w:val="00413D22"/>
    <w:rsid w:val="0041447B"/>
    <w:rsid w:val="004145F0"/>
    <w:rsid w:val="00414A6E"/>
    <w:rsid w:val="00414B24"/>
    <w:rsid w:val="00414E86"/>
    <w:rsid w:val="00415110"/>
    <w:rsid w:val="00415C75"/>
    <w:rsid w:val="00415E12"/>
    <w:rsid w:val="00415F26"/>
    <w:rsid w:val="0041660D"/>
    <w:rsid w:val="004166A1"/>
    <w:rsid w:val="00417A4E"/>
    <w:rsid w:val="00417BEA"/>
    <w:rsid w:val="00417D69"/>
    <w:rsid w:val="00420337"/>
    <w:rsid w:val="00420AA0"/>
    <w:rsid w:val="00420D0B"/>
    <w:rsid w:val="0042135B"/>
    <w:rsid w:val="004213AC"/>
    <w:rsid w:val="004215B0"/>
    <w:rsid w:val="00421F12"/>
    <w:rsid w:val="00421FB2"/>
    <w:rsid w:val="004226A4"/>
    <w:rsid w:val="0042288E"/>
    <w:rsid w:val="004229BC"/>
    <w:rsid w:val="00422CD5"/>
    <w:rsid w:val="00422F8D"/>
    <w:rsid w:val="0042367A"/>
    <w:rsid w:val="00423AEC"/>
    <w:rsid w:val="0042410A"/>
    <w:rsid w:val="0042464E"/>
    <w:rsid w:val="004247CB"/>
    <w:rsid w:val="0042492B"/>
    <w:rsid w:val="00424B11"/>
    <w:rsid w:val="004250AF"/>
    <w:rsid w:val="00425401"/>
    <w:rsid w:val="004256AC"/>
    <w:rsid w:val="00425FC8"/>
    <w:rsid w:val="0042646E"/>
    <w:rsid w:val="00426973"/>
    <w:rsid w:val="00426D42"/>
    <w:rsid w:val="00426F03"/>
    <w:rsid w:val="004275D8"/>
    <w:rsid w:val="004276D8"/>
    <w:rsid w:val="00427FE6"/>
    <w:rsid w:val="00427FF6"/>
    <w:rsid w:val="00430391"/>
    <w:rsid w:val="0043043A"/>
    <w:rsid w:val="00430CDA"/>
    <w:rsid w:val="00431597"/>
    <w:rsid w:val="0043192B"/>
    <w:rsid w:val="00431AD2"/>
    <w:rsid w:val="004321F3"/>
    <w:rsid w:val="0043239D"/>
    <w:rsid w:val="00432790"/>
    <w:rsid w:val="00432919"/>
    <w:rsid w:val="00432DFE"/>
    <w:rsid w:val="00432EE6"/>
    <w:rsid w:val="00432FEA"/>
    <w:rsid w:val="00432FFE"/>
    <w:rsid w:val="0043329F"/>
    <w:rsid w:val="0043393A"/>
    <w:rsid w:val="00433A5F"/>
    <w:rsid w:val="004348C7"/>
    <w:rsid w:val="00434B99"/>
    <w:rsid w:val="0043515B"/>
    <w:rsid w:val="004354C5"/>
    <w:rsid w:val="0043550B"/>
    <w:rsid w:val="0043559F"/>
    <w:rsid w:val="00435688"/>
    <w:rsid w:val="00435699"/>
    <w:rsid w:val="0043628B"/>
    <w:rsid w:val="0043686C"/>
    <w:rsid w:val="00436902"/>
    <w:rsid w:val="00436966"/>
    <w:rsid w:val="00436B17"/>
    <w:rsid w:val="00436CDB"/>
    <w:rsid w:val="00436D29"/>
    <w:rsid w:val="0043714F"/>
    <w:rsid w:val="004375F1"/>
    <w:rsid w:val="004377AE"/>
    <w:rsid w:val="00437841"/>
    <w:rsid w:val="004400D8"/>
    <w:rsid w:val="0044048F"/>
    <w:rsid w:val="004404B2"/>
    <w:rsid w:val="004404EE"/>
    <w:rsid w:val="0044054F"/>
    <w:rsid w:val="0044056B"/>
    <w:rsid w:val="0044075F"/>
    <w:rsid w:val="004407BD"/>
    <w:rsid w:val="0044088E"/>
    <w:rsid w:val="00440AB2"/>
    <w:rsid w:val="00441738"/>
    <w:rsid w:val="00441755"/>
    <w:rsid w:val="0044270A"/>
    <w:rsid w:val="00442744"/>
    <w:rsid w:val="004430A2"/>
    <w:rsid w:val="00443AEB"/>
    <w:rsid w:val="004440FD"/>
    <w:rsid w:val="00444346"/>
    <w:rsid w:val="00444633"/>
    <w:rsid w:val="0044473B"/>
    <w:rsid w:val="004448D5"/>
    <w:rsid w:val="00444BF1"/>
    <w:rsid w:val="0044500D"/>
    <w:rsid w:val="0044552C"/>
    <w:rsid w:val="00445918"/>
    <w:rsid w:val="004459D3"/>
    <w:rsid w:val="00446453"/>
    <w:rsid w:val="00446670"/>
    <w:rsid w:val="00446974"/>
    <w:rsid w:val="0044735E"/>
    <w:rsid w:val="0045007B"/>
    <w:rsid w:val="00450763"/>
    <w:rsid w:val="00450BE0"/>
    <w:rsid w:val="00450D1A"/>
    <w:rsid w:val="004514C4"/>
    <w:rsid w:val="00451B7C"/>
    <w:rsid w:val="00451C04"/>
    <w:rsid w:val="00451EA6"/>
    <w:rsid w:val="004527A9"/>
    <w:rsid w:val="00452A21"/>
    <w:rsid w:val="00452D9F"/>
    <w:rsid w:val="0045304D"/>
    <w:rsid w:val="0045386F"/>
    <w:rsid w:val="00453AEB"/>
    <w:rsid w:val="00453E92"/>
    <w:rsid w:val="00453EB9"/>
    <w:rsid w:val="00454AD7"/>
    <w:rsid w:val="004555ED"/>
    <w:rsid w:val="00455618"/>
    <w:rsid w:val="0045569D"/>
    <w:rsid w:val="004557BA"/>
    <w:rsid w:val="00456413"/>
    <w:rsid w:val="00456A06"/>
    <w:rsid w:val="00456C4D"/>
    <w:rsid w:val="0045723A"/>
    <w:rsid w:val="0046168C"/>
    <w:rsid w:val="00461BA8"/>
    <w:rsid w:val="00462012"/>
    <w:rsid w:val="0046238F"/>
    <w:rsid w:val="00462A23"/>
    <w:rsid w:val="00462EB7"/>
    <w:rsid w:val="00463073"/>
    <w:rsid w:val="004631EB"/>
    <w:rsid w:val="00463990"/>
    <w:rsid w:val="00463C3B"/>
    <w:rsid w:val="004642B3"/>
    <w:rsid w:val="00464570"/>
    <w:rsid w:val="00464860"/>
    <w:rsid w:val="00464DA9"/>
    <w:rsid w:val="00464EBD"/>
    <w:rsid w:val="004659FA"/>
    <w:rsid w:val="00465B61"/>
    <w:rsid w:val="0046616E"/>
    <w:rsid w:val="00466483"/>
    <w:rsid w:val="00466A7A"/>
    <w:rsid w:val="00466D1D"/>
    <w:rsid w:val="00466FA6"/>
    <w:rsid w:val="00466FDD"/>
    <w:rsid w:val="004678B7"/>
    <w:rsid w:val="00467CCC"/>
    <w:rsid w:val="00467DC7"/>
    <w:rsid w:val="00467F87"/>
    <w:rsid w:val="00470441"/>
    <w:rsid w:val="0047050E"/>
    <w:rsid w:val="004705CA"/>
    <w:rsid w:val="00470946"/>
    <w:rsid w:val="00471F53"/>
    <w:rsid w:val="00472066"/>
    <w:rsid w:val="004720CD"/>
    <w:rsid w:val="004721E9"/>
    <w:rsid w:val="00472615"/>
    <w:rsid w:val="00472B9A"/>
    <w:rsid w:val="00473A84"/>
    <w:rsid w:val="00473DBB"/>
    <w:rsid w:val="004740FB"/>
    <w:rsid w:val="0047461F"/>
    <w:rsid w:val="00474AD4"/>
    <w:rsid w:val="00474D45"/>
    <w:rsid w:val="00474D66"/>
    <w:rsid w:val="00474DA1"/>
    <w:rsid w:val="00474F8B"/>
    <w:rsid w:val="00475022"/>
    <w:rsid w:val="0047558C"/>
    <w:rsid w:val="00475709"/>
    <w:rsid w:val="004757A5"/>
    <w:rsid w:val="00475A12"/>
    <w:rsid w:val="00476335"/>
    <w:rsid w:val="00476337"/>
    <w:rsid w:val="0047690C"/>
    <w:rsid w:val="00476B27"/>
    <w:rsid w:val="00477060"/>
    <w:rsid w:val="00477A86"/>
    <w:rsid w:val="00477D78"/>
    <w:rsid w:val="00480078"/>
    <w:rsid w:val="004800EB"/>
    <w:rsid w:val="00480BA1"/>
    <w:rsid w:val="00480BE1"/>
    <w:rsid w:val="00480EC9"/>
    <w:rsid w:val="0048109C"/>
    <w:rsid w:val="00481D37"/>
    <w:rsid w:val="00481DF7"/>
    <w:rsid w:val="004820B5"/>
    <w:rsid w:val="00482151"/>
    <w:rsid w:val="00482530"/>
    <w:rsid w:val="00482AC7"/>
    <w:rsid w:val="00482D96"/>
    <w:rsid w:val="0048300A"/>
    <w:rsid w:val="00483084"/>
    <w:rsid w:val="00483249"/>
    <w:rsid w:val="00483569"/>
    <w:rsid w:val="00483BAE"/>
    <w:rsid w:val="00484224"/>
    <w:rsid w:val="0048427B"/>
    <w:rsid w:val="00484365"/>
    <w:rsid w:val="00484B55"/>
    <w:rsid w:val="0048580A"/>
    <w:rsid w:val="00485882"/>
    <w:rsid w:val="004859AB"/>
    <w:rsid w:val="00485A62"/>
    <w:rsid w:val="00485C0E"/>
    <w:rsid w:val="00485D25"/>
    <w:rsid w:val="00486757"/>
    <w:rsid w:val="00486C6A"/>
    <w:rsid w:val="00486CF5"/>
    <w:rsid w:val="00486DB8"/>
    <w:rsid w:val="004876B3"/>
    <w:rsid w:val="0048799D"/>
    <w:rsid w:val="00490A9F"/>
    <w:rsid w:val="0049159B"/>
    <w:rsid w:val="00491685"/>
    <w:rsid w:val="004916B4"/>
    <w:rsid w:val="00491C6F"/>
    <w:rsid w:val="00491F88"/>
    <w:rsid w:val="00492869"/>
    <w:rsid w:val="00492EEB"/>
    <w:rsid w:val="00492F38"/>
    <w:rsid w:val="0049304F"/>
    <w:rsid w:val="0049358F"/>
    <w:rsid w:val="004936B2"/>
    <w:rsid w:val="00493911"/>
    <w:rsid w:val="00493BED"/>
    <w:rsid w:val="00493C86"/>
    <w:rsid w:val="00494831"/>
    <w:rsid w:val="004948CD"/>
    <w:rsid w:val="00495251"/>
    <w:rsid w:val="00495481"/>
    <w:rsid w:val="00495483"/>
    <w:rsid w:val="00495A4D"/>
    <w:rsid w:val="00496173"/>
    <w:rsid w:val="00496257"/>
    <w:rsid w:val="00496720"/>
    <w:rsid w:val="00496E41"/>
    <w:rsid w:val="00497415"/>
    <w:rsid w:val="00497663"/>
    <w:rsid w:val="00497815"/>
    <w:rsid w:val="00497EA7"/>
    <w:rsid w:val="004A00E7"/>
    <w:rsid w:val="004A0137"/>
    <w:rsid w:val="004A02D7"/>
    <w:rsid w:val="004A0EC2"/>
    <w:rsid w:val="004A0FC5"/>
    <w:rsid w:val="004A1406"/>
    <w:rsid w:val="004A162A"/>
    <w:rsid w:val="004A183A"/>
    <w:rsid w:val="004A1AE1"/>
    <w:rsid w:val="004A2C8E"/>
    <w:rsid w:val="004A3216"/>
    <w:rsid w:val="004A3243"/>
    <w:rsid w:val="004A3264"/>
    <w:rsid w:val="004A3C48"/>
    <w:rsid w:val="004A4048"/>
    <w:rsid w:val="004A4162"/>
    <w:rsid w:val="004A4749"/>
    <w:rsid w:val="004A4F79"/>
    <w:rsid w:val="004A5023"/>
    <w:rsid w:val="004A5308"/>
    <w:rsid w:val="004A543C"/>
    <w:rsid w:val="004A5A47"/>
    <w:rsid w:val="004A5F47"/>
    <w:rsid w:val="004A6133"/>
    <w:rsid w:val="004A68B9"/>
    <w:rsid w:val="004A70DE"/>
    <w:rsid w:val="004A7210"/>
    <w:rsid w:val="004A764A"/>
    <w:rsid w:val="004A77D2"/>
    <w:rsid w:val="004A79B5"/>
    <w:rsid w:val="004B0A5C"/>
    <w:rsid w:val="004B0B04"/>
    <w:rsid w:val="004B12B1"/>
    <w:rsid w:val="004B17D4"/>
    <w:rsid w:val="004B1D09"/>
    <w:rsid w:val="004B1F91"/>
    <w:rsid w:val="004B252B"/>
    <w:rsid w:val="004B2560"/>
    <w:rsid w:val="004B2FE3"/>
    <w:rsid w:val="004B301D"/>
    <w:rsid w:val="004B34B5"/>
    <w:rsid w:val="004B35D2"/>
    <w:rsid w:val="004B3A1E"/>
    <w:rsid w:val="004B3B35"/>
    <w:rsid w:val="004B419B"/>
    <w:rsid w:val="004B41AC"/>
    <w:rsid w:val="004B421D"/>
    <w:rsid w:val="004B4795"/>
    <w:rsid w:val="004B48CA"/>
    <w:rsid w:val="004B48EB"/>
    <w:rsid w:val="004B4B79"/>
    <w:rsid w:val="004B4C8B"/>
    <w:rsid w:val="004B4ED1"/>
    <w:rsid w:val="004B4F94"/>
    <w:rsid w:val="004B5027"/>
    <w:rsid w:val="004B55B3"/>
    <w:rsid w:val="004B5F21"/>
    <w:rsid w:val="004B60C6"/>
    <w:rsid w:val="004B6227"/>
    <w:rsid w:val="004B66B3"/>
    <w:rsid w:val="004B67E6"/>
    <w:rsid w:val="004B68FA"/>
    <w:rsid w:val="004B6CB7"/>
    <w:rsid w:val="004B6DF0"/>
    <w:rsid w:val="004B6F21"/>
    <w:rsid w:val="004B714F"/>
    <w:rsid w:val="004B7542"/>
    <w:rsid w:val="004B755C"/>
    <w:rsid w:val="004B764F"/>
    <w:rsid w:val="004B7E8F"/>
    <w:rsid w:val="004B7FF2"/>
    <w:rsid w:val="004C037C"/>
    <w:rsid w:val="004C0384"/>
    <w:rsid w:val="004C03B9"/>
    <w:rsid w:val="004C0946"/>
    <w:rsid w:val="004C12DE"/>
    <w:rsid w:val="004C2CE4"/>
    <w:rsid w:val="004C2FBA"/>
    <w:rsid w:val="004C308F"/>
    <w:rsid w:val="004C3A02"/>
    <w:rsid w:val="004C3B61"/>
    <w:rsid w:val="004C4600"/>
    <w:rsid w:val="004C48CB"/>
    <w:rsid w:val="004C4B88"/>
    <w:rsid w:val="004C5002"/>
    <w:rsid w:val="004C51BF"/>
    <w:rsid w:val="004C5709"/>
    <w:rsid w:val="004C5C7A"/>
    <w:rsid w:val="004C632E"/>
    <w:rsid w:val="004C7909"/>
    <w:rsid w:val="004C7AFA"/>
    <w:rsid w:val="004C7D96"/>
    <w:rsid w:val="004C7EBB"/>
    <w:rsid w:val="004C7EF1"/>
    <w:rsid w:val="004D0035"/>
    <w:rsid w:val="004D023D"/>
    <w:rsid w:val="004D02B2"/>
    <w:rsid w:val="004D040D"/>
    <w:rsid w:val="004D058C"/>
    <w:rsid w:val="004D05D9"/>
    <w:rsid w:val="004D06EE"/>
    <w:rsid w:val="004D1808"/>
    <w:rsid w:val="004D1842"/>
    <w:rsid w:val="004D193B"/>
    <w:rsid w:val="004D2720"/>
    <w:rsid w:val="004D2877"/>
    <w:rsid w:val="004D31B9"/>
    <w:rsid w:val="004D3271"/>
    <w:rsid w:val="004D36E0"/>
    <w:rsid w:val="004D3882"/>
    <w:rsid w:val="004D38A1"/>
    <w:rsid w:val="004D39BE"/>
    <w:rsid w:val="004D3EBA"/>
    <w:rsid w:val="004D47D5"/>
    <w:rsid w:val="004D49B4"/>
    <w:rsid w:val="004D4A12"/>
    <w:rsid w:val="004D4B2C"/>
    <w:rsid w:val="004D5171"/>
    <w:rsid w:val="004D6853"/>
    <w:rsid w:val="004D6B43"/>
    <w:rsid w:val="004D6F21"/>
    <w:rsid w:val="004D7715"/>
    <w:rsid w:val="004D7726"/>
    <w:rsid w:val="004D78D1"/>
    <w:rsid w:val="004D7B13"/>
    <w:rsid w:val="004D7D39"/>
    <w:rsid w:val="004E0157"/>
    <w:rsid w:val="004E02FE"/>
    <w:rsid w:val="004E0390"/>
    <w:rsid w:val="004E0622"/>
    <w:rsid w:val="004E0E81"/>
    <w:rsid w:val="004E100A"/>
    <w:rsid w:val="004E10AC"/>
    <w:rsid w:val="004E1517"/>
    <w:rsid w:val="004E1E6E"/>
    <w:rsid w:val="004E203B"/>
    <w:rsid w:val="004E2DA3"/>
    <w:rsid w:val="004E319C"/>
    <w:rsid w:val="004E343A"/>
    <w:rsid w:val="004E36FA"/>
    <w:rsid w:val="004E3F24"/>
    <w:rsid w:val="004E3F25"/>
    <w:rsid w:val="004E4167"/>
    <w:rsid w:val="004E48E3"/>
    <w:rsid w:val="004E4C0F"/>
    <w:rsid w:val="004E4C3A"/>
    <w:rsid w:val="004E4CA3"/>
    <w:rsid w:val="004E523A"/>
    <w:rsid w:val="004E5A3A"/>
    <w:rsid w:val="004E6265"/>
    <w:rsid w:val="004E65F1"/>
    <w:rsid w:val="004F0395"/>
    <w:rsid w:val="004F04E9"/>
    <w:rsid w:val="004F06DF"/>
    <w:rsid w:val="004F073B"/>
    <w:rsid w:val="004F0AFE"/>
    <w:rsid w:val="004F0C50"/>
    <w:rsid w:val="004F0D55"/>
    <w:rsid w:val="004F0EC6"/>
    <w:rsid w:val="004F1507"/>
    <w:rsid w:val="004F17CB"/>
    <w:rsid w:val="004F19C7"/>
    <w:rsid w:val="004F1D07"/>
    <w:rsid w:val="004F1E3D"/>
    <w:rsid w:val="004F1ECA"/>
    <w:rsid w:val="004F302D"/>
    <w:rsid w:val="004F304F"/>
    <w:rsid w:val="004F3448"/>
    <w:rsid w:val="004F34B3"/>
    <w:rsid w:val="004F38EF"/>
    <w:rsid w:val="004F4581"/>
    <w:rsid w:val="004F4596"/>
    <w:rsid w:val="004F49A4"/>
    <w:rsid w:val="004F5539"/>
    <w:rsid w:val="004F5642"/>
    <w:rsid w:val="004F58B2"/>
    <w:rsid w:val="004F58BA"/>
    <w:rsid w:val="004F5DB7"/>
    <w:rsid w:val="004F622C"/>
    <w:rsid w:val="004F6529"/>
    <w:rsid w:val="004F6786"/>
    <w:rsid w:val="004F73BF"/>
    <w:rsid w:val="005003AE"/>
    <w:rsid w:val="00500585"/>
    <w:rsid w:val="005008D8"/>
    <w:rsid w:val="00500A92"/>
    <w:rsid w:val="00500C03"/>
    <w:rsid w:val="0050102E"/>
    <w:rsid w:val="00501067"/>
    <w:rsid w:val="005012F0"/>
    <w:rsid w:val="005013EC"/>
    <w:rsid w:val="00501869"/>
    <w:rsid w:val="0050191B"/>
    <w:rsid w:val="00501B27"/>
    <w:rsid w:val="00502189"/>
    <w:rsid w:val="005021E5"/>
    <w:rsid w:val="005023D6"/>
    <w:rsid w:val="00502816"/>
    <w:rsid w:val="00502A78"/>
    <w:rsid w:val="00502E93"/>
    <w:rsid w:val="00503229"/>
    <w:rsid w:val="0050344E"/>
    <w:rsid w:val="0050345D"/>
    <w:rsid w:val="00503524"/>
    <w:rsid w:val="00503C83"/>
    <w:rsid w:val="00503D78"/>
    <w:rsid w:val="0050416A"/>
    <w:rsid w:val="005047C4"/>
    <w:rsid w:val="00504B7D"/>
    <w:rsid w:val="00505169"/>
    <w:rsid w:val="005051C8"/>
    <w:rsid w:val="005053BD"/>
    <w:rsid w:val="005054D9"/>
    <w:rsid w:val="0050590F"/>
    <w:rsid w:val="00505B64"/>
    <w:rsid w:val="00505C99"/>
    <w:rsid w:val="00505D8B"/>
    <w:rsid w:val="00505EC3"/>
    <w:rsid w:val="00505EED"/>
    <w:rsid w:val="00505FD0"/>
    <w:rsid w:val="00506086"/>
    <w:rsid w:val="00506096"/>
    <w:rsid w:val="005062E8"/>
    <w:rsid w:val="00506431"/>
    <w:rsid w:val="0050684B"/>
    <w:rsid w:val="0050693C"/>
    <w:rsid w:val="00506AFB"/>
    <w:rsid w:val="0050711D"/>
    <w:rsid w:val="005071E8"/>
    <w:rsid w:val="0050772D"/>
    <w:rsid w:val="005077FB"/>
    <w:rsid w:val="00507BFF"/>
    <w:rsid w:val="00507C3D"/>
    <w:rsid w:val="00507D40"/>
    <w:rsid w:val="00507E6A"/>
    <w:rsid w:val="00507FC3"/>
    <w:rsid w:val="00510DA3"/>
    <w:rsid w:val="00511157"/>
    <w:rsid w:val="0051229F"/>
    <w:rsid w:val="0051292E"/>
    <w:rsid w:val="00512B87"/>
    <w:rsid w:val="00512BAA"/>
    <w:rsid w:val="00512D13"/>
    <w:rsid w:val="0051320D"/>
    <w:rsid w:val="0051331A"/>
    <w:rsid w:val="0051397B"/>
    <w:rsid w:val="00513FE7"/>
    <w:rsid w:val="00514175"/>
    <w:rsid w:val="005147F4"/>
    <w:rsid w:val="005152A9"/>
    <w:rsid w:val="0051564C"/>
    <w:rsid w:val="00515689"/>
    <w:rsid w:val="00515767"/>
    <w:rsid w:val="00515982"/>
    <w:rsid w:val="00515CA1"/>
    <w:rsid w:val="00516651"/>
    <w:rsid w:val="0051665C"/>
    <w:rsid w:val="00516832"/>
    <w:rsid w:val="005168D2"/>
    <w:rsid w:val="00516A60"/>
    <w:rsid w:val="00516A86"/>
    <w:rsid w:val="00516F54"/>
    <w:rsid w:val="005171C6"/>
    <w:rsid w:val="00517605"/>
    <w:rsid w:val="00517E36"/>
    <w:rsid w:val="00517F2C"/>
    <w:rsid w:val="00520219"/>
    <w:rsid w:val="00520333"/>
    <w:rsid w:val="005207F7"/>
    <w:rsid w:val="0052095E"/>
    <w:rsid w:val="00520A53"/>
    <w:rsid w:val="00520A95"/>
    <w:rsid w:val="0052120D"/>
    <w:rsid w:val="00521369"/>
    <w:rsid w:val="0052178A"/>
    <w:rsid w:val="00521FEE"/>
    <w:rsid w:val="00522649"/>
    <w:rsid w:val="00522883"/>
    <w:rsid w:val="00522F2A"/>
    <w:rsid w:val="00523015"/>
    <w:rsid w:val="005230F7"/>
    <w:rsid w:val="0052313D"/>
    <w:rsid w:val="0052355F"/>
    <w:rsid w:val="00524202"/>
    <w:rsid w:val="00524275"/>
    <w:rsid w:val="0052444F"/>
    <w:rsid w:val="00524599"/>
    <w:rsid w:val="005246D3"/>
    <w:rsid w:val="005250C3"/>
    <w:rsid w:val="00525D01"/>
    <w:rsid w:val="00526222"/>
    <w:rsid w:val="00526D2F"/>
    <w:rsid w:val="00526F9E"/>
    <w:rsid w:val="00526FBE"/>
    <w:rsid w:val="0052704A"/>
    <w:rsid w:val="005272D8"/>
    <w:rsid w:val="005274DB"/>
    <w:rsid w:val="00527660"/>
    <w:rsid w:val="00527AC3"/>
    <w:rsid w:val="00527DE1"/>
    <w:rsid w:val="00530607"/>
    <w:rsid w:val="005308C8"/>
    <w:rsid w:val="005308DE"/>
    <w:rsid w:val="00531014"/>
    <w:rsid w:val="00531EEE"/>
    <w:rsid w:val="005321D6"/>
    <w:rsid w:val="00532485"/>
    <w:rsid w:val="00532B59"/>
    <w:rsid w:val="00533783"/>
    <w:rsid w:val="00533C50"/>
    <w:rsid w:val="00533D74"/>
    <w:rsid w:val="0053430E"/>
    <w:rsid w:val="00534EF8"/>
    <w:rsid w:val="005356CB"/>
    <w:rsid w:val="00535908"/>
    <w:rsid w:val="00535ECB"/>
    <w:rsid w:val="00535ED8"/>
    <w:rsid w:val="00536022"/>
    <w:rsid w:val="005360BA"/>
    <w:rsid w:val="00536701"/>
    <w:rsid w:val="00536EAC"/>
    <w:rsid w:val="005372C0"/>
    <w:rsid w:val="0053765F"/>
    <w:rsid w:val="005377A5"/>
    <w:rsid w:val="0053786E"/>
    <w:rsid w:val="00537AE4"/>
    <w:rsid w:val="0054025B"/>
    <w:rsid w:val="005403DF"/>
    <w:rsid w:val="0054040A"/>
    <w:rsid w:val="00540718"/>
    <w:rsid w:val="00540811"/>
    <w:rsid w:val="00540B1C"/>
    <w:rsid w:val="005410E0"/>
    <w:rsid w:val="005410EA"/>
    <w:rsid w:val="00541286"/>
    <w:rsid w:val="005412FE"/>
    <w:rsid w:val="00541B19"/>
    <w:rsid w:val="00541CB9"/>
    <w:rsid w:val="00542022"/>
    <w:rsid w:val="005425B6"/>
    <w:rsid w:val="00542E1E"/>
    <w:rsid w:val="005435A7"/>
    <w:rsid w:val="0054392A"/>
    <w:rsid w:val="00543BAB"/>
    <w:rsid w:val="00544BAD"/>
    <w:rsid w:val="00545285"/>
    <w:rsid w:val="0054537E"/>
    <w:rsid w:val="005455DA"/>
    <w:rsid w:val="00545A59"/>
    <w:rsid w:val="00545A71"/>
    <w:rsid w:val="00546BF5"/>
    <w:rsid w:val="00546D55"/>
    <w:rsid w:val="00546FED"/>
    <w:rsid w:val="00547D74"/>
    <w:rsid w:val="00547E96"/>
    <w:rsid w:val="005508AB"/>
    <w:rsid w:val="005510E0"/>
    <w:rsid w:val="00551968"/>
    <w:rsid w:val="00551EAC"/>
    <w:rsid w:val="00551F6E"/>
    <w:rsid w:val="005520C7"/>
    <w:rsid w:val="00552C0A"/>
    <w:rsid w:val="00553428"/>
    <w:rsid w:val="00553739"/>
    <w:rsid w:val="005537C5"/>
    <w:rsid w:val="00553C1B"/>
    <w:rsid w:val="00553C1D"/>
    <w:rsid w:val="00553E57"/>
    <w:rsid w:val="00554544"/>
    <w:rsid w:val="00554E66"/>
    <w:rsid w:val="0055513E"/>
    <w:rsid w:val="00555946"/>
    <w:rsid w:val="005559F7"/>
    <w:rsid w:val="00555AEF"/>
    <w:rsid w:val="00555F25"/>
    <w:rsid w:val="0055600B"/>
    <w:rsid w:val="0055617E"/>
    <w:rsid w:val="005563EB"/>
    <w:rsid w:val="00556A5C"/>
    <w:rsid w:val="0055730F"/>
    <w:rsid w:val="00557811"/>
    <w:rsid w:val="00557E0C"/>
    <w:rsid w:val="00560193"/>
    <w:rsid w:val="005601D6"/>
    <w:rsid w:val="00560458"/>
    <w:rsid w:val="00560B48"/>
    <w:rsid w:val="00560B6A"/>
    <w:rsid w:val="00561033"/>
    <w:rsid w:val="005616D4"/>
    <w:rsid w:val="005616E2"/>
    <w:rsid w:val="00561A72"/>
    <w:rsid w:val="00561B22"/>
    <w:rsid w:val="00561B97"/>
    <w:rsid w:val="00561C27"/>
    <w:rsid w:val="00561E70"/>
    <w:rsid w:val="0056239E"/>
    <w:rsid w:val="005625CE"/>
    <w:rsid w:val="00562618"/>
    <w:rsid w:val="00562651"/>
    <w:rsid w:val="005626EC"/>
    <w:rsid w:val="00562C64"/>
    <w:rsid w:val="00562D8E"/>
    <w:rsid w:val="00563121"/>
    <w:rsid w:val="00564EAF"/>
    <w:rsid w:val="00565CFD"/>
    <w:rsid w:val="0056611E"/>
    <w:rsid w:val="00566259"/>
    <w:rsid w:val="0056652E"/>
    <w:rsid w:val="00566639"/>
    <w:rsid w:val="00566700"/>
    <w:rsid w:val="0056674E"/>
    <w:rsid w:val="00566A03"/>
    <w:rsid w:val="00566B40"/>
    <w:rsid w:val="00566C2A"/>
    <w:rsid w:val="00566EEF"/>
    <w:rsid w:val="00567B49"/>
    <w:rsid w:val="00567EE3"/>
    <w:rsid w:val="0057024F"/>
    <w:rsid w:val="005704F9"/>
    <w:rsid w:val="00571824"/>
    <w:rsid w:val="00571C26"/>
    <w:rsid w:val="00572532"/>
    <w:rsid w:val="00572A4B"/>
    <w:rsid w:val="005733BC"/>
    <w:rsid w:val="00573409"/>
    <w:rsid w:val="005734AF"/>
    <w:rsid w:val="00573528"/>
    <w:rsid w:val="00573659"/>
    <w:rsid w:val="005736C3"/>
    <w:rsid w:val="00573A26"/>
    <w:rsid w:val="00573B54"/>
    <w:rsid w:val="00574E2F"/>
    <w:rsid w:val="0057612D"/>
    <w:rsid w:val="00576866"/>
    <w:rsid w:val="0057691B"/>
    <w:rsid w:val="00576D33"/>
    <w:rsid w:val="00576F2D"/>
    <w:rsid w:val="00577154"/>
    <w:rsid w:val="00577324"/>
    <w:rsid w:val="005778E7"/>
    <w:rsid w:val="00577A3E"/>
    <w:rsid w:val="00577DD7"/>
    <w:rsid w:val="00580DF7"/>
    <w:rsid w:val="00580EC3"/>
    <w:rsid w:val="00581027"/>
    <w:rsid w:val="00581445"/>
    <w:rsid w:val="00581576"/>
    <w:rsid w:val="00581ABD"/>
    <w:rsid w:val="00581E5A"/>
    <w:rsid w:val="00581F9C"/>
    <w:rsid w:val="00582293"/>
    <w:rsid w:val="0058271D"/>
    <w:rsid w:val="00583005"/>
    <w:rsid w:val="0058340B"/>
    <w:rsid w:val="00583499"/>
    <w:rsid w:val="00583888"/>
    <w:rsid w:val="00584026"/>
    <w:rsid w:val="00584777"/>
    <w:rsid w:val="00584831"/>
    <w:rsid w:val="00584D74"/>
    <w:rsid w:val="00585568"/>
    <w:rsid w:val="00585AE0"/>
    <w:rsid w:val="00585FD3"/>
    <w:rsid w:val="00586370"/>
    <w:rsid w:val="00586570"/>
    <w:rsid w:val="0058731E"/>
    <w:rsid w:val="005877FE"/>
    <w:rsid w:val="00587BE3"/>
    <w:rsid w:val="00587DCF"/>
    <w:rsid w:val="0059047E"/>
    <w:rsid w:val="00590659"/>
    <w:rsid w:val="0059067C"/>
    <w:rsid w:val="00590716"/>
    <w:rsid w:val="00590797"/>
    <w:rsid w:val="00590892"/>
    <w:rsid w:val="00590C0C"/>
    <w:rsid w:val="00590E6D"/>
    <w:rsid w:val="00590EAA"/>
    <w:rsid w:val="00591DA1"/>
    <w:rsid w:val="00591ECD"/>
    <w:rsid w:val="005922FD"/>
    <w:rsid w:val="0059247E"/>
    <w:rsid w:val="005929C8"/>
    <w:rsid w:val="00592C9D"/>
    <w:rsid w:val="00592D71"/>
    <w:rsid w:val="00592DED"/>
    <w:rsid w:val="00593026"/>
    <w:rsid w:val="00593173"/>
    <w:rsid w:val="00593274"/>
    <w:rsid w:val="00593725"/>
    <w:rsid w:val="00593941"/>
    <w:rsid w:val="005939A5"/>
    <w:rsid w:val="00593C1C"/>
    <w:rsid w:val="005943C0"/>
    <w:rsid w:val="00594509"/>
    <w:rsid w:val="005946C3"/>
    <w:rsid w:val="00594DB9"/>
    <w:rsid w:val="00595231"/>
    <w:rsid w:val="0059546D"/>
    <w:rsid w:val="005960FE"/>
    <w:rsid w:val="00596245"/>
    <w:rsid w:val="0059645D"/>
    <w:rsid w:val="005964F8"/>
    <w:rsid w:val="00596674"/>
    <w:rsid w:val="00596767"/>
    <w:rsid w:val="005969D9"/>
    <w:rsid w:val="00596AE4"/>
    <w:rsid w:val="00597312"/>
    <w:rsid w:val="005973E2"/>
    <w:rsid w:val="00597DDE"/>
    <w:rsid w:val="00597EF7"/>
    <w:rsid w:val="005A06BA"/>
    <w:rsid w:val="005A0A38"/>
    <w:rsid w:val="005A0C54"/>
    <w:rsid w:val="005A0D55"/>
    <w:rsid w:val="005A0D86"/>
    <w:rsid w:val="005A0F0E"/>
    <w:rsid w:val="005A1135"/>
    <w:rsid w:val="005A197A"/>
    <w:rsid w:val="005A235F"/>
    <w:rsid w:val="005A2AA8"/>
    <w:rsid w:val="005A2C9F"/>
    <w:rsid w:val="005A2D07"/>
    <w:rsid w:val="005A310A"/>
    <w:rsid w:val="005A31A3"/>
    <w:rsid w:val="005A33B7"/>
    <w:rsid w:val="005A3FF7"/>
    <w:rsid w:val="005A4258"/>
    <w:rsid w:val="005A4A22"/>
    <w:rsid w:val="005A4D20"/>
    <w:rsid w:val="005A5768"/>
    <w:rsid w:val="005A598E"/>
    <w:rsid w:val="005A5BA0"/>
    <w:rsid w:val="005A62B1"/>
    <w:rsid w:val="005A6A7F"/>
    <w:rsid w:val="005A76B0"/>
    <w:rsid w:val="005A7B45"/>
    <w:rsid w:val="005A7E44"/>
    <w:rsid w:val="005B01A5"/>
    <w:rsid w:val="005B029D"/>
    <w:rsid w:val="005B04A3"/>
    <w:rsid w:val="005B0741"/>
    <w:rsid w:val="005B091E"/>
    <w:rsid w:val="005B0B19"/>
    <w:rsid w:val="005B110D"/>
    <w:rsid w:val="005B13B2"/>
    <w:rsid w:val="005B150D"/>
    <w:rsid w:val="005B1C83"/>
    <w:rsid w:val="005B1E38"/>
    <w:rsid w:val="005B22FE"/>
    <w:rsid w:val="005B23C7"/>
    <w:rsid w:val="005B2DBE"/>
    <w:rsid w:val="005B3001"/>
    <w:rsid w:val="005B3CB2"/>
    <w:rsid w:val="005B4020"/>
    <w:rsid w:val="005B4248"/>
    <w:rsid w:val="005B4458"/>
    <w:rsid w:val="005B45D9"/>
    <w:rsid w:val="005B46FB"/>
    <w:rsid w:val="005B4CD5"/>
    <w:rsid w:val="005B4EED"/>
    <w:rsid w:val="005B5162"/>
    <w:rsid w:val="005B51D4"/>
    <w:rsid w:val="005B5A3D"/>
    <w:rsid w:val="005B5A5A"/>
    <w:rsid w:val="005B607C"/>
    <w:rsid w:val="005B625F"/>
    <w:rsid w:val="005B6342"/>
    <w:rsid w:val="005B66BA"/>
    <w:rsid w:val="005B68FA"/>
    <w:rsid w:val="005B7555"/>
    <w:rsid w:val="005B76BF"/>
    <w:rsid w:val="005B7EF2"/>
    <w:rsid w:val="005C0199"/>
    <w:rsid w:val="005C05CD"/>
    <w:rsid w:val="005C0DD4"/>
    <w:rsid w:val="005C11E6"/>
    <w:rsid w:val="005C1967"/>
    <w:rsid w:val="005C21E8"/>
    <w:rsid w:val="005C2AC4"/>
    <w:rsid w:val="005C2EEB"/>
    <w:rsid w:val="005C30E3"/>
    <w:rsid w:val="005C36FE"/>
    <w:rsid w:val="005C4383"/>
    <w:rsid w:val="005C44B7"/>
    <w:rsid w:val="005C471C"/>
    <w:rsid w:val="005C4C60"/>
    <w:rsid w:val="005C4D42"/>
    <w:rsid w:val="005C5687"/>
    <w:rsid w:val="005C5C21"/>
    <w:rsid w:val="005C6CF0"/>
    <w:rsid w:val="005C7538"/>
    <w:rsid w:val="005C789E"/>
    <w:rsid w:val="005C7E75"/>
    <w:rsid w:val="005C7FAC"/>
    <w:rsid w:val="005D034F"/>
    <w:rsid w:val="005D0548"/>
    <w:rsid w:val="005D096B"/>
    <w:rsid w:val="005D0E7C"/>
    <w:rsid w:val="005D0EF8"/>
    <w:rsid w:val="005D0F8B"/>
    <w:rsid w:val="005D146F"/>
    <w:rsid w:val="005D1477"/>
    <w:rsid w:val="005D14C1"/>
    <w:rsid w:val="005D1EB3"/>
    <w:rsid w:val="005D255C"/>
    <w:rsid w:val="005D272B"/>
    <w:rsid w:val="005D27E1"/>
    <w:rsid w:val="005D27E7"/>
    <w:rsid w:val="005D2C4E"/>
    <w:rsid w:val="005D2D9F"/>
    <w:rsid w:val="005D2E36"/>
    <w:rsid w:val="005D3151"/>
    <w:rsid w:val="005D32F1"/>
    <w:rsid w:val="005D33C9"/>
    <w:rsid w:val="005D3617"/>
    <w:rsid w:val="005D3C56"/>
    <w:rsid w:val="005D3E53"/>
    <w:rsid w:val="005D3E75"/>
    <w:rsid w:val="005D4338"/>
    <w:rsid w:val="005D4359"/>
    <w:rsid w:val="005D4437"/>
    <w:rsid w:val="005D45C6"/>
    <w:rsid w:val="005D4DD8"/>
    <w:rsid w:val="005D5092"/>
    <w:rsid w:val="005D53A9"/>
    <w:rsid w:val="005D5893"/>
    <w:rsid w:val="005D5B12"/>
    <w:rsid w:val="005D5DEA"/>
    <w:rsid w:val="005D626A"/>
    <w:rsid w:val="005D6FDF"/>
    <w:rsid w:val="005D71D4"/>
    <w:rsid w:val="005D7520"/>
    <w:rsid w:val="005D7E55"/>
    <w:rsid w:val="005E0176"/>
    <w:rsid w:val="005E0600"/>
    <w:rsid w:val="005E067A"/>
    <w:rsid w:val="005E08DA"/>
    <w:rsid w:val="005E09E3"/>
    <w:rsid w:val="005E0D78"/>
    <w:rsid w:val="005E1452"/>
    <w:rsid w:val="005E1997"/>
    <w:rsid w:val="005E1B22"/>
    <w:rsid w:val="005E1B94"/>
    <w:rsid w:val="005E1E35"/>
    <w:rsid w:val="005E2322"/>
    <w:rsid w:val="005E256D"/>
    <w:rsid w:val="005E2939"/>
    <w:rsid w:val="005E2A0F"/>
    <w:rsid w:val="005E2A84"/>
    <w:rsid w:val="005E2BC8"/>
    <w:rsid w:val="005E2C3E"/>
    <w:rsid w:val="005E2E37"/>
    <w:rsid w:val="005E2F21"/>
    <w:rsid w:val="005E2F27"/>
    <w:rsid w:val="005E30F9"/>
    <w:rsid w:val="005E3246"/>
    <w:rsid w:val="005E363D"/>
    <w:rsid w:val="005E3788"/>
    <w:rsid w:val="005E390D"/>
    <w:rsid w:val="005E3AF6"/>
    <w:rsid w:val="005E42AB"/>
    <w:rsid w:val="005E4E49"/>
    <w:rsid w:val="005E5553"/>
    <w:rsid w:val="005E57FD"/>
    <w:rsid w:val="005E5895"/>
    <w:rsid w:val="005E595B"/>
    <w:rsid w:val="005E59D3"/>
    <w:rsid w:val="005E5A1D"/>
    <w:rsid w:val="005E5A32"/>
    <w:rsid w:val="005E63A8"/>
    <w:rsid w:val="005E63FA"/>
    <w:rsid w:val="005E676E"/>
    <w:rsid w:val="005E73F2"/>
    <w:rsid w:val="005E74BD"/>
    <w:rsid w:val="005E7556"/>
    <w:rsid w:val="005E777A"/>
    <w:rsid w:val="005E7861"/>
    <w:rsid w:val="005E7BA1"/>
    <w:rsid w:val="005E7DB3"/>
    <w:rsid w:val="005F02A9"/>
    <w:rsid w:val="005F039E"/>
    <w:rsid w:val="005F0548"/>
    <w:rsid w:val="005F095F"/>
    <w:rsid w:val="005F09EF"/>
    <w:rsid w:val="005F0C1B"/>
    <w:rsid w:val="005F0F0C"/>
    <w:rsid w:val="005F158D"/>
    <w:rsid w:val="005F16F3"/>
    <w:rsid w:val="005F1BA8"/>
    <w:rsid w:val="005F1CDC"/>
    <w:rsid w:val="005F1D31"/>
    <w:rsid w:val="005F2546"/>
    <w:rsid w:val="005F26BF"/>
    <w:rsid w:val="005F2CDE"/>
    <w:rsid w:val="005F3381"/>
    <w:rsid w:val="005F3434"/>
    <w:rsid w:val="005F390B"/>
    <w:rsid w:val="005F410B"/>
    <w:rsid w:val="005F4712"/>
    <w:rsid w:val="005F4B1C"/>
    <w:rsid w:val="005F52BB"/>
    <w:rsid w:val="005F56E5"/>
    <w:rsid w:val="005F5BCD"/>
    <w:rsid w:val="005F66F5"/>
    <w:rsid w:val="005F6873"/>
    <w:rsid w:val="005F6BE3"/>
    <w:rsid w:val="005F6CBB"/>
    <w:rsid w:val="005F6D37"/>
    <w:rsid w:val="005F713D"/>
    <w:rsid w:val="005F77A1"/>
    <w:rsid w:val="005F77BA"/>
    <w:rsid w:val="005F7824"/>
    <w:rsid w:val="005F7D13"/>
    <w:rsid w:val="0060075F"/>
    <w:rsid w:val="00600892"/>
    <w:rsid w:val="00600E2B"/>
    <w:rsid w:val="00601084"/>
    <w:rsid w:val="00601477"/>
    <w:rsid w:val="006014EC"/>
    <w:rsid w:val="006014EF"/>
    <w:rsid w:val="00601512"/>
    <w:rsid w:val="0060194C"/>
    <w:rsid w:val="00601FAF"/>
    <w:rsid w:val="006023D5"/>
    <w:rsid w:val="00602678"/>
    <w:rsid w:val="00602CB6"/>
    <w:rsid w:val="00603313"/>
    <w:rsid w:val="00603EA7"/>
    <w:rsid w:val="006041CA"/>
    <w:rsid w:val="00604923"/>
    <w:rsid w:val="00604956"/>
    <w:rsid w:val="00604B52"/>
    <w:rsid w:val="00604BBF"/>
    <w:rsid w:val="00604E3A"/>
    <w:rsid w:val="00606394"/>
    <w:rsid w:val="00606407"/>
    <w:rsid w:val="006067E9"/>
    <w:rsid w:val="00606D8C"/>
    <w:rsid w:val="00607704"/>
    <w:rsid w:val="00607DCF"/>
    <w:rsid w:val="00607FAA"/>
    <w:rsid w:val="00607FDF"/>
    <w:rsid w:val="0061015F"/>
    <w:rsid w:val="00610222"/>
    <w:rsid w:val="006102ED"/>
    <w:rsid w:val="00610779"/>
    <w:rsid w:val="006109D9"/>
    <w:rsid w:val="00610A05"/>
    <w:rsid w:val="00610B3A"/>
    <w:rsid w:val="006113CB"/>
    <w:rsid w:val="00611B53"/>
    <w:rsid w:val="00611D67"/>
    <w:rsid w:val="00612087"/>
    <w:rsid w:val="00612111"/>
    <w:rsid w:val="0061228A"/>
    <w:rsid w:val="006123FB"/>
    <w:rsid w:val="00612A3B"/>
    <w:rsid w:val="00612B73"/>
    <w:rsid w:val="00612C13"/>
    <w:rsid w:val="00613893"/>
    <w:rsid w:val="00613B20"/>
    <w:rsid w:val="00613FB8"/>
    <w:rsid w:val="006140C2"/>
    <w:rsid w:val="00614276"/>
    <w:rsid w:val="00614319"/>
    <w:rsid w:val="00614CFD"/>
    <w:rsid w:val="00615679"/>
    <w:rsid w:val="00615734"/>
    <w:rsid w:val="006157DC"/>
    <w:rsid w:val="006158B0"/>
    <w:rsid w:val="006159B6"/>
    <w:rsid w:val="00616908"/>
    <w:rsid w:val="00616FA8"/>
    <w:rsid w:val="006172D1"/>
    <w:rsid w:val="00617433"/>
    <w:rsid w:val="006177DC"/>
    <w:rsid w:val="006200A4"/>
    <w:rsid w:val="0062011A"/>
    <w:rsid w:val="006206BF"/>
    <w:rsid w:val="0062093E"/>
    <w:rsid w:val="00620F2B"/>
    <w:rsid w:val="00621D87"/>
    <w:rsid w:val="00621F6B"/>
    <w:rsid w:val="00622675"/>
    <w:rsid w:val="00622941"/>
    <w:rsid w:val="00622CEC"/>
    <w:rsid w:val="00622D9D"/>
    <w:rsid w:val="00623288"/>
    <w:rsid w:val="006232E9"/>
    <w:rsid w:val="006234A7"/>
    <w:rsid w:val="00623835"/>
    <w:rsid w:val="006239A3"/>
    <w:rsid w:val="006241B7"/>
    <w:rsid w:val="00624988"/>
    <w:rsid w:val="006256D9"/>
    <w:rsid w:val="006257D0"/>
    <w:rsid w:val="006258DF"/>
    <w:rsid w:val="00625A4A"/>
    <w:rsid w:val="00625AA1"/>
    <w:rsid w:val="00626109"/>
    <w:rsid w:val="006261D0"/>
    <w:rsid w:val="006261F0"/>
    <w:rsid w:val="006264DA"/>
    <w:rsid w:val="00626B12"/>
    <w:rsid w:val="00627356"/>
    <w:rsid w:val="00630092"/>
    <w:rsid w:val="0063068B"/>
    <w:rsid w:val="00630D17"/>
    <w:rsid w:val="00630E7C"/>
    <w:rsid w:val="00630EA3"/>
    <w:rsid w:val="006311C3"/>
    <w:rsid w:val="00631234"/>
    <w:rsid w:val="0063124C"/>
    <w:rsid w:val="006317D7"/>
    <w:rsid w:val="006325E7"/>
    <w:rsid w:val="00632C8A"/>
    <w:rsid w:val="00632EDD"/>
    <w:rsid w:val="00633012"/>
    <w:rsid w:val="00633184"/>
    <w:rsid w:val="006337DC"/>
    <w:rsid w:val="006339A8"/>
    <w:rsid w:val="006339F6"/>
    <w:rsid w:val="00633AC2"/>
    <w:rsid w:val="00633DCB"/>
    <w:rsid w:val="00633E4C"/>
    <w:rsid w:val="00633E90"/>
    <w:rsid w:val="00633E93"/>
    <w:rsid w:val="00633F79"/>
    <w:rsid w:val="006341BC"/>
    <w:rsid w:val="00634445"/>
    <w:rsid w:val="0063463F"/>
    <w:rsid w:val="00634A39"/>
    <w:rsid w:val="00634DBE"/>
    <w:rsid w:val="00634EAC"/>
    <w:rsid w:val="00635262"/>
    <w:rsid w:val="006353C4"/>
    <w:rsid w:val="0063557F"/>
    <w:rsid w:val="00635DA9"/>
    <w:rsid w:val="00636696"/>
    <w:rsid w:val="0063699B"/>
    <w:rsid w:val="00636E8D"/>
    <w:rsid w:val="006374D3"/>
    <w:rsid w:val="00637B94"/>
    <w:rsid w:val="00637F6B"/>
    <w:rsid w:val="0064032B"/>
    <w:rsid w:val="006403EF"/>
    <w:rsid w:val="00640CDD"/>
    <w:rsid w:val="00640ED6"/>
    <w:rsid w:val="00640F45"/>
    <w:rsid w:val="006417CB"/>
    <w:rsid w:val="00641997"/>
    <w:rsid w:val="00642F18"/>
    <w:rsid w:val="00643274"/>
    <w:rsid w:val="006435C5"/>
    <w:rsid w:val="00643F55"/>
    <w:rsid w:val="00643FC5"/>
    <w:rsid w:val="0064428B"/>
    <w:rsid w:val="00644644"/>
    <w:rsid w:val="006450B6"/>
    <w:rsid w:val="006453BC"/>
    <w:rsid w:val="00645446"/>
    <w:rsid w:val="006454DF"/>
    <w:rsid w:val="00645527"/>
    <w:rsid w:val="0064563D"/>
    <w:rsid w:val="00645683"/>
    <w:rsid w:val="006462C7"/>
    <w:rsid w:val="00646AAE"/>
    <w:rsid w:val="00646D9D"/>
    <w:rsid w:val="00646DA7"/>
    <w:rsid w:val="00646E2D"/>
    <w:rsid w:val="0064702F"/>
    <w:rsid w:val="00647085"/>
    <w:rsid w:val="0064739B"/>
    <w:rsid w:val="00650BED"/>
    <w:rsid w:val="006510E7"/>
    <w:rsid w:val="00651231"/>
    <w:rsid w:val="006512B9"/>
    <w:rsid w:val="006515E6"/>
    <w:rsid w:val="00651DF1"/>
    <w:rsid w:val="00652DE9"/>
    <w:rsid w:val="00652EC1"/>
    <w:rsid w:val="006530C6"/>
    <w:rsid w:val="006531C2"/>
    <w:rsid w:val="00653341"/>
    <w:rsid w:val="006538F0"/>
    <w:rsid w:val="00653A0E"/>
    <w:rsid w:val="00653A7A"/>
    <w:rsid w:val="00653AC7"/>
    <w:rsid w:val="00653DCD"/>
    <w:rsid w:val="00654104"/>
    <w:rsid w:val="006546C6"/>
    <w:rsid w:val="00654906"/>
    <w:rsid w:val="00654AF5"/>
    <w:rsid w:val="00655163"/>
    <w:rsid w:val="00655418"/>
    <w:rsid w:val="006554AD"/>
    <w:rsid w:val="00655AC5"/>
    <w:rsid w:val="00655D27"/>
    <w:rsid w:val="00655D9B"/>
    <w:rsid w:val="00655F27"/>
    <w:rsid w:val="00655F93"/>
    <w:rsid w:val="00656045"/>
    <w:rsid w:val="00656119"/>
    <w:rsid w:val="0065694F"/>
    <w:rsid w:val="00656BA1"/>
    <w:rsid w:val="00656FBB"/>
    <w:rsid w:val="006572CE"/>
    <w:rsid w:val="00657492"/>
    <w:rsid w:val="006578C4"/>
    <w:rsid w:val="00660938"/>
    <w:rsid w:val="00660A27"/>
    <w:rsid w:val="00660D07"/>
    <w:rsid w:val="00661716"/>
    <w:rsid w:val="006622B0"/>
    <w:rsid w:val="00662478"/>
    <w:rsid w:val="00662520"/>
    <w:rsid w:val="006626AD"/>
    <w:rsid w:val="006627B6"/>
    <w:rsid w:val="00663221"/>
    <w:rsid w:val="00663260"/>
    <w:rsid w:val="006633F6"/>
    <w:rsid w:val="00663486"/>
    <w:rsid w:val="006636F6"/>
    <w:rsid w:val="00663C35"/>
    <w:rsid w:val="00663E9B"/>
    <w:rsid w:val="00663FDB"/>
    <w:rsid w:val="006643CC"/>
    <w:rsid w:val="00664772"/>
    <w:rsid w:val="00664BA6"/>
    <w:rsid w:val="00664C26"/>
    <w:rsid w:val="00664CAC"/>
    <w:rsid w:val="00664EEF"/>
    <w:rsid w:val="00664FB9"/>
    <w:rsid w:val="006654FD"/>
    <w:rsid w:val="00665FD4"/>
    <w:rsid w:val="00666334"/>
    <w:rsid w:val="00666A12"/>
    <w:rsid w:val="00666B87"/>
    <w:rsid w:val="00666C99"/>
    <w:rsid w:val="006678D1"/>
    <w:rsid w:val="00667DE9"/>
    <w:rsid w:val="00667E68"/>
    <w:rsid w:val="00670190"/>
    <w:rsid w:val="00670202"/>
    <w:rsid w:val="006708DA"/>
    <w:rsid w:val="00670DA4"/>
    <w:rsid w:val="00671B38"/>
    <w:rsid w:val="00671C34"/>
    <w:rsid w:val="0067311F"/>
    <w:rsid w:val="0067328A"/>
    <w:rsid w:val="0067338C"/>
    <w:rsid w:val="006733F7"/>
    <w:rsid w:val="00673C6B"/>
    <w:rsid w:val="00674BEA"/>
    <w:rsid w:val="00674D52"/>
    <w:rsid w:val="00674D7B"/>
    <w:rsid w:val="0067522A"/>
    <w:rsid w:val="0067550D"/>
    <w:rsid w:val="00675A32"/>
    <w:rsid w:val="00675CD4"/>
    <w:rsid w:val="006760C7"/>
    <w:rsid w:val="0067625F"/>
    <w:rsid w:val="00676309"/>
    <w:rsid w:val="00676377"/>
    <w:rsid w:val="00677155"/>
    <w:rsid w:val="006772FA"/>
    <w:rsid w:val="00680168"/>
    <w:rsid w:val="0068077C"/>
    <w:rsid w:val="00680C60"/>
    <w:rsid w:val="00680E32"/>
    <w:rsid w:val="006810D9"/>
    <w:rsid w:val="006814D9"/>
    <w:rsid w:val="00681933"/>
    <w:rsid w:val="00681B0C"/>
    <w:rsid w:val="00681C3F"/>
    <w:rsid w:val="00682B0B"/>
    <w:rsid w:val="006834E0"/>
    <w:rsid w:val="006835E9"/>
    <w:rsid w:val="00683B1A"/>
    <w:rsid w:val="00683B5C"/>
    <w:rsid w:val="00683EA4"/>
    <w:rsid w:val="00683F75"/>
    <w:rsid w:val="00684838"/>
    <w:rsid w:val="0068484F"/>
    <w:rsid w:val="006849CD"/>
    <w:rsid w:val="00684A65"/>
    <w:rsid w:val="00684B69"/>
    <w:rsid w:val="00684E71"/>
    <w:rsid w:val="0068526E"/>
    <w:rsid w:val="006852D1"/>
    <w:rsid w:val="0068555C"/>
    <w:rsid w:val="00685A0D"/>
    <w:rsid w:val="00685B52"/>
    <w:rsid w:val="00686461"/>
    <w:rsid w:val="00686886"/>
    <w:rsid w:val="00686EE6"/>
    <w:rsid w:val="00687137"/>
    <w:rsid w:val="00687355"/>
    <w:rsid w:val="00687A98"/>
    <w:rsid w:val="00687D58"/>
    <w:rsid w:val="00687E05"/>
    <w:rsid w:val="00687EB7"/>
    <w:rsid w:val="0069001E"/>
    <w:rsid w:val="00690592"/>
    <w:rsid w:val="00690614"/>
    <w:rsid w:val="00690652"/>
    <w:rsid w:val="006908FA"/>
    <w:rsid w:val="00690ADD"/>
    <w:rsid w:val="006912D3"/>
    <w:rsid w:val="00691361"/>
    <w:rsid w:val="0069178D"/>
    <w:rsid w:val="006918FF"/>
    <w:rsid w:val="00692007"/>
    <w:rsid w:val="0069206F"/>
    <w:rsid w:val="00692756"/>
    <w:rsid w:val="00692989"/>
    <w:rsid w:val="00692CDB"/>
    <w:rsid w:val="0069300A"/>
    <w:rsid w:val="0069334D"/>
    <w:rsid w:val="00693912"/>
    <w:rsid w:val="00693C10"/>
    <w:rsid w:val="006940EB"/>
    <w:rsid w:val="00694BCF"/>
    <w:rsid w:val="006950FB"/>
    <w:rsid w:val="0069523B"/>
    <w:rsid w:val="006953E1"/>
    <w:rsid w:val="00695429"/>
    <w:rsid w:val="0069612E"/>
    <w:rsid w:val="00696479"/>
    <w:rsid w:val="006967B1"/>
    <w:rsid w:val="00696C28"/>
    <w:rsid w:val="006972EA"/>
    <w:rsid w:val="0069745B"/>
    <w:rsid w:val="006974FF"/>
    <w:rsid w:val="00697887"/>
    <w:rsid w:val="006A03E1"/>
    <w:rsid w:val="006A073C"/>
    <w:rsid w:val="006A0838"/>
    <w:rsid w:val="006A11C5"/>
    <w:rsid w:val="006A1265"/>
    <w:rsid w:val="006A131E"/>
    <w:rsid w:val="006A144E"/>
    <w:rsid w:val="006A146E"/>
    <w:rsid w:val="006A14F8"/>
    <w:rsid w:val="006A1D9B"/>
    <w:rsid w:val="006A1E39"/>
    <w:rsid w:val="006A20B0"/>
    <w:rsid w:val="006A2362"/>
    <w:rsid w:val="006A3B0D"/>
    <w:rsid w:val="006A4236"/>
    <w:rsid w:val="006A4267"/>
    <w:rsid w:val="006A488A"/>
    <w:rsid w:val="006A5364"/>
    <w:rsid w:val="006A5620"/>
    <w:rsid w:val="006A5762"/>
    <w:rsid w:val="006A5B2D"/>
    <w:rsid w:val="006A5EE8"/>
    <w:rsid w:val="006A64F1"/>
    <w:rsid w:val="006A6540"/>
    <w:rsid w:val="006A675F"/>
    <w:rsid w:val="006A6862"/>
    <w:rsid w:val="006A695D"/>
    <w:rsid w:val="006A6DFB"/>
    <w:rsid w:val="006A711E"/>
    <w:rsid w:val="006A7AE7"/>
    <w:rsid w:val="006A7D98"/>
    <w:rsid w:val="006A7E36"/>
    <w:rsid w:val="006B0376"/>
    <w:rsid w:val="006B07C6"/>
    <w:rsid w:val="006B0E96"/>
    <w:rsid w:val="006B114D"/>
    <w:rsid w:val="006B1BFD"/>
    <w:rsid w:val="006B1E2F"/>
    <w:rsid w:val="006B1E6E"/>
    <w:rsid w:val="006B2106"/>
    <w:rsid w:val="006B2154"/>
    <w:rsid w:val="006B2281"/>
    <w:rsid w:val="006B2508"/>
    <w:rsid w:val="006B2B1F"/>
    <w:rsid w:val="006B2F41"/>
    <w:rsid w:val="006B3040"/>
    <w:rsid w:val="006B3554"/>
    <w:rsid w:val="006B4264"/>
    <w:rsid w:val="006B4CB5"/>
    <w:rsid w:val="006B559E"/>
    <w:rsid w:val="006B6879"/>
    <w:rsid w:val="006B6D5B"/>
    <w:rsid w:val="006B724F"/>
    <w:rsid w:val="006B727B"/>
    <w:rsid w:val="006B7309"/>
    <w:rsid w:val="006B748A"/>
    <w:rsid w:val="006B7681"/>
    <w:rsid w:val="006B77E9"/>
    <w:rsid w:val="006B78BB"/>
    <w:rsid w:val="006B7907"/>
    <w:rsid w:val="006C02CC"/>
    <w:rsid w:val="006C03A6"/>
    <w:rsid w:val="006C09C7"/>
    <w:rsid w:val="006C0C8F"/>
    <w:rsid w:val="006C118F"/>
    <w:rsid w:val="006C1D0D"/>
    <w:rsid w:val="006C211A"/>
    <w:rsid w:val="006C2849"/>
    <w:rsid w:val="006C2BFB"/>
    <w:rsid w:val="006C32A9"/>
    <w:rsid w:val="006C38E8"/>
    <w:rsid w:val="006C4267"/>
    <w:rsid w:val="006C4A0C"/>
    <w:rsid w:val="006C4D25"/>
    <w:rsid w:val="006C4D42"/>
    <w:rsid w:val="006C5748"/>
    <w:rsid w:val="006C58DD"/>
    <w:rsid w:val="006C5923"/>
    <w:rsid w:val="006C5CBC"/>
    <w:rsid w:val="006C60A1"/>
    <w:rsid w:val="006C6228"/>
    <w:rsid w:val="006C6665"/>
    <w:rsid w:val="006C705E"/>
    <w:rsid w:val="006C7152"/>
    <w:rsid w:val="006C7720"/>
    <w:rsid w:val="006C7D5F"/>
    <w:rsid w:val="006C7F52"/>
    <w:rsid w:val="006D013B"/>
    <w:rsid w:val="006D017D"/>
    <w:rsid w:val="006D12C9"/>
    <w:rsid w:val="006D1982"/>
    <w:rsid w:val="006D1A7D"/>
    <w:rsid w:val="006D1C01"/>
    <w:rsid w:val="006D209A"/>
    <w:rsid w:val="006D20D9"/>
    <w:rsid w:val="006D2207"/>
    <w:rsid w:val="006D345F"/>
    <w:rsid w:val="006D3DD3"/>
    <w:rsid w:val="006D40BC"/>
    <w:rsid w:val="006D41D7"/>
    <w:rsid w:val="006D4562"/>
    <w:rsid w:val="006D45C0"/>
    <w:rsid w:val="006D508E"/>
    <w:rsid w:val="006D51B5"/>
    <w:rsid w:val="006D55AE"/>
    <w:rsid w:val="006D586D"/>
    <w:rsid w:val="006D5BC2"/>
    <w:rsid w:val="006D5D6B"/>
    <w:rsid w:val="006D5F2D"/>
    <w:rsid w:val="006D60DF"/>
    <w:rsid w:val="006D6790"/>
    <w:rsid w:val="006D6AE7"/>
    <w:rsid w:val="006D6E39"/>
    <w:rsid w:val="006D6EF0"/>
    <w:rsid w:val="006D714F"/>
    <w:rsid w:val="006D73F6"/>
    <w:rsid w:val="006D75A5"/>
    <w:rsid w:val="006D7C4E"/>
    <w:rsid w:val="006E0675"/>
    <w:rsid w:val="006E076D"/>
    <w:rsid w:val="006E0B1F"/>
    <w:rsid w:val="006E117D"/>
    <w:rsid w:val="006E12C8"/>
    <w:rsid w:val="006E1600"/>
    <w:rsid w:val="006E1834"/>
    <w:rsid w:val="006E1EBE"/>
    <w:rsid w:val="006E212F"/>
    <w:rsid w:val="006E2201"/>
    <w:rsid w:val="006E2210"/>
    <w:rsid w:val="006E2A95"/>
    <w:rsid w:val="006E335D"/>
    <w:rsid w:val="006E3CA2"/>
    <w:rsid w:val="006E3CCA"/>
    <w:rsid w:val="006E41C8"/>
    <w:rsid w:val="006E432B"/>
    <w:rsid w:val="006E47E1"/>
    <w:rsid w:val="006E4A14"/>
    <w:rsid w:val="006E4B4F"/>
    <w:rsid w:val="006E50FE"/>
    <w:rsid w:val="006E5170"/>
    <w:rsid w:val="006E52B0"/>
    <w:rsid w:val="006E5475"/>
    <w:rsid w:val="006E5708"/>
    <w:rsid w:val="006E57B0"/>
    <w:rsid w:val="006E5ED8"/>
    <w:rsid w:val="006E6BAA"/>
    <w:rsid w:val="006E6E32"/>
    <w:rsid w:val="006E723D"/>
    <w:rsid w:val="006E7400"/>
    <w:rsid w:val="006E792E"/>
    <w:rsid w:val="006E7EFC"/>
    <w:rsid w:val="006F0413"/>
    <w:rsid w:val="006F0419"/>
    <w:rsid w:val="006F04BD"/>
    <w:rsid w:val="006F070F"/>
    <w:rsid w:val="006F0F2D"/>
    <w:rsid w:val="006F1015"/>
    <w:rsid w:val="006F165D"/>
    <w:rsid w:val="006F2250"/>
    <w:rsid w:val="006F2A63"/>
    <w:rsid w:val="006F2C05"/>
    <w:rsid w:val="006F3332"/>
    <w:rsid w:val="006F342F"/>
    <w:rsid w:val="006F3875"/>
    <w:rsid w:val="006F39AA"/>
    <w:rsid w:val="006F42D6"/>
    <w:rsid w:val="006F47A2"/>
    <w:rsid w:val="006F4ABC"/>
    <w:rsid w:val="006F4EA9"/>
    <w:rsid w:val="006F5271"/>
    <w:rsid w:val="006F52A1"/>
    <w:rsid w:val="006F5A68"/>
    <w:rsid w:val="006F5D3B"/>
    <w:rsid w:val="006F6186"/>
    <w:rsid w:val="006F61D9"/>
    <w:rsid w:val="006F65E4"/>
    <w:rsid w:val="006F6643"/>
    <w:rsid w:val="006F6861"/>
    <w:rsid w:val="006F6A2D"/>
    <w:rsid w:val="006F72BF"/>
    <w:rsid w:val="006F730A"/>
    <w:rsid w:val="006F7D0F"/>
    <w:rsid w:val="0070006D"/>
    <w:rsid w:val="007001F0"/>
    <w:rsid w:val="00700434"/>
    <w:rsid w:val="007009B9"/>
    <w:rsid w:val="0070114F"/>
    <w:rsid w:val="0070193E"/>
    <w:rsid w:val="00701B72"/>
    <w:rsid w:val="007027D7"/>
    <w:rsid w:val="00703130"/>
    <w:rsid w:val="00703C03"/>
    <w:rsid w:val="00703D82"/>
    <w:rsid w:val="00704820"/>
    <w:rsid w:val="007050C8"/>
    <w:rsid w:val="00705138"/>
    <w:rsid w:val="00705202"/>
    <w:rsid w:val="00705FC0"/>
    <w:rsid w:val="0070600C"/>
    <w:rsid w:val="007061E3"/>
    <w:rsid w:val="00706A13"/>
    <w:rsid w:val="00706E4B"/>
    <w:rsid w:val="0070767C"/>
    <w:rsid w:val="007076E9"/>
    <w:rsid w:val="00707845"/>
    <w:rsid w:val="00707C00"/>
    <w:rsid w:val="00707D1F"/>
    <w:rsid w:val="00710790"/>
    <w:rsid w:val="00710A3F"/>
    <w:rsid w:val="00710F9F"/>
    <w:rsid w:val="00711832"/>
    <w:rsid w:val="00711BB4"/>
    <w:rsid w:val="00711D8A"/>
    <w:rsid w:val="00712067"/>
    <w:rsid w:val="007122D6"/>
    <w:rsid w:val="007124D5"/>
    <w:rsid w:val="007129F1"/>
    <w:rsid w:val="007129FA"/>
    <w:rsid w:val="00713CB0"/>
    <w:rsid w:val="00713EF8"/>
    <w:rsid w:val="00713FF6"/>
    <w:rsid w:val="007142D6"/>
    <w:rsid w:val="007144E0"/>
    <w:rsid w:val="0071478D"/>
    <w:rsid w:val="007149F6"/>
    <w:rsid w:val="00714A4B"/>
    <w:rsid w:val="00714C66"/>
    <w:rsid w:val="00714CB7"/>
    <w:rsid w:val="00714E4F"/>
    <w:rsid w:val="00714EC9"/>
    <w:rsid w:val="007155E2"/>
    <w:rsid w:val="007156F5"/>
    <w:rsid w:val="00715AE1"/>
    <w:rsid w:val="00716BD7"/>
    <w:rsid w:val="00716E23"/>
    <w:rsid w:val="007170FD"/>
    <w:rsid w:val="00717649"/>
    <w:rsid w:val="00717BA6"/>
    <w:rsid w:val="00717C5F"/>
    <w:rsid w:val="00717E1F"/>
    <w:rsid w:val="0072035A"/>
    <w:rsid w:val="0072045F"/>
    <w:rsid w:val="007205D3"/>
    <w:rsid w:val="007208BB"/>
    <w:rsid w:val="00720CA4"/>
    <w:rsid w:val="00720CF1"/>
    <w:rsid w:val="00721249"/>
    <w:rsid w:val="007223BF"/>
    <w:rsid w:val="007223D8"/>
    <w:rsid w:val="00722B28"/>
    <w:rsid w:val="007232FA"/>
    <w:rsid w:val="0072348B"/>
    <w:rsid w:val="00723586"/>
    <w:rsid w:val="00723706"/>
    <w:rsid w:val="007238E9"/>
    <w:rsid w:val="00723A76"/>
    <w:rsid w:val="0072421E"/>
    <w:rsid w:val="007243D6"/>
    <w:rsid w:val="00724614"/>
    <w:rsid w:val="00724DCF"/>
    <w:rsid w:val="00725005"/>
    <w:rsid w:val="00725417"/>
    <w:rsid w:val="0072592F"/>
    <w:rsid w:val="007265DD"/>
    <w:rsid w:val="007276A0"/>
    <w:rsid w:val="007277B4"/>
    <w:rsid w:val="00727939"/>
    <w:rsid w:val="00727A0C"/>
    <w:rsid w:val="00727EB5"/>
    <w:rsid w:val="0073045F"/>
    <w:rsid w:val="007305A5"/>
    <w:rsid w:val="00730743"/>
    <w:rsid w:val="00730930"/>
    <w:rsid w:val="00730BD5"/>
    <w:rsid w:val="00730E97"/>
    <w:rsid w:val="007316F5"/>
    <w:rsid w:val="00731FF9"/>
    <w:rsid w:val="007320C4"/>
    <w:rsid w:val="00732101"/>
    <w:rsid w:val="007323B7"/>
    <w:rsid w:val="00732AD1"/>
    <w:rsid w:val="00732D40"/>
    <w:rsid w:val="007336A2"/>
    <w:rsid w:val="00733BA7"/>
    <w:rsid w:val="00733D77"/>
    <w:rsid w:val="007346BE"/>
    <w:rsid w:val="00734B3C"/>
    <w:rsid w:val="00734B89"/>
    <w:rsid w:val="00734E85"/>
    <w:rsid w:val="007351BF"/>
    <w:rsid w:val="0073572F"/>
    <w:rsid w:val="007357E1"/>
    <w:rsid w:val="00735AF3"/>
    <w:rsid w:val="00735D19"/>
    <w:rsid w:val="00735DA4"/>
    <w:rsid w:val="00735E62"/>
    <w:rsid w:val="00736706"/>
    <w:rsid w:val="007374F6"/>
    <w:rsid w:val="007378B8"/>
    <w:rsid w:val="00740514"/>
    <w:rsid w:val="007406AD"/>
    <w:rsid w:val="00740C8F"/>
    <w:rsid w:val="00740F81"/>
    <w:rsid w:val="007411E6"/>
    <w:rsid w:val="007412CA"/>
    <w:rsid w:val="0074178B"/>
    <w:rsid w:val="00741827"/>
    <w:rsid w:val="00741A4A"/>
    <w:rsid w:val="00741C18"/>
    <w:rsid w:val="00741F1E"/>
    <w:rsid w:val="00742134"/>
    <w:rsid w:val="00742184"/>
    <w:rsid w:val="007421F3"/>
    <w:rsid w:val="00742925"/>
    <w:rsid w:val="00742B22"/>
    <w:rsid w:val="00742D88"/>
    <w:rsid w:val="0074352A"/>
    <w:rsid w:val="007438BD"/>
    <w:rsid w:val="007439F4"/>
    <w:rsid w:val="00743ED3"/>
    <w:rsid w:val="00743F25"/>
    <w:rsid w:val="007445CC"/>
    <w:rsid w:val="007448E1"/>
    <w:rsid w:val="00744D80"/>
    <w:rsid w:val="00744E43"/>
    <w:rsid w:val="00744EDA"/>
    <w:rsid w:val="00745368"/>
    <w:rsid w:val="00745819"/>
    <w:rsid w:val="00745C39"/>
    <w:rsid w:val="007464CD"/>
    <w:rsid w:val="00746F29"/>
    <w:rsid w:val="007472D2"/>
    <w:rsid w:val="00747465"/>
    <w:rsid w:val="007477A7"/>
    <w:rsid w:val="00747A19"/>
    <w:rsid w:val="00747D8C"/>
    <w:rsid w:val="007502A1"/>
    <w:rsid w:val="0075054F"/>
    <w:rsid w:val="00750F8E"/>
    <w:rsid w:val="00751459"/>
    <w:rsid w:val="00751A7E"/>
    <w:rsid w:val="00751F41"/>
    <w:rsid w:val="007524D3"/>
    <w:rsid w:val="007525AD"/>
    <w:rsid w:val="00752D47"/>
    <w:rsid w:val="00752EC9"/>
    <w:rsid w:val="007532EA"/>
    <w:rsid w:val="0075331A"/>
    <w:rsid w:val="00753F99"/>
    <w:rsid w:val="00754340"/>
    <w:rsid w:val="0075449F"/>
    <w:rsid w:val="00754A0A"/>
    <w:rsid w:val="00754E69"/>
    <w:rsid w:val="00755081"/>
    <w:rsid w:val="007550C6"/>
    <w:rsid w:val="00755165"/>
    <w:rsid w:val="00755490"/>
    <w:rsid w:val="00755D57"/>
    <w:rsid w:val="0075613E"/>
    <w:rsid w:val="00756537"/>
    <w:rsid w:val="00756812"/>
    <w:rsid w:val="00756830"/>
    <w:rsid w:val="00756D36"/>
    <w:rsid w:val="00756EF6"/>
    <w:rsid w:val="0075700B"/>
    <w:rsid w:val="00757036"/>
    <w:rsid w:val="00757066"/>
    <w:rsid w:val="0075743F"/>
    <w:rsid w:val="007575A1"/>
    <w:rsid w:val="0075763E"/>
    <w:rsid w:val="00757814"/>
    <w:rsid w:val="00757CC2"/>
    <w:rsid w:val="0076023B"/>
    <w:rsid w:val="00760529"/>
    <w:rsid w:val="00760777"/>
    <w:rsid w:val="007607E2"/>
    <w:rsid w:val="00760905"/>
    <w:rsid w:val="00760C73"/>
    <w:rsid w:val="007610CC"/>
    <w:rsid w:val="00761264"/>
    <w:rsid w:val="007619DE"/>
    <w:rsid w:val="00761B9D"/>
    <w:rsid w:val="00761C49"/>
    <w:rsid w:val="007620BA"/>
    <w:rsid w:val="007622C3"/>
    <w:rsid w:val="0076281A"/>
    <w:rsid w:val="00762921"/>
    <w:rsid w:val="007629D1"/>
    <w:rsid w:val="00762C26"/>
    <w:rsid w:val="0076326B"/>
    <w:rsid w:val="00763429"/>
    <w:rsid w:val="0076398A"/>
    <w:rsid w:val="00763B08"/>
    <w:rsid w:val="00764E36"/>
    <w:rsid w:val="00765297"/>
    <w:rsid w:val="007653EE"/>
    <w:rsid w:val="00765898"/>
    <w:rsid w:val="00765908"/>
    <w:rsid w:val="0076597D"/>
    <w:rsid w:val="007661E0"/>
    <w:rsid w:val="00766E38"/>
    <w:rsid w:val="00767087"/>
    <w:rsid w:val="0076736A"/>
    <w:rsid w:val="00767544"/>
    <w:rsid w:val="00767E37"/>
    <w:rsid w:val="0077010C"/>
    <w:rsid w:val="007701F7"/>
    <w:rsid w:val="0077031D"/>
    <w:rsid w:val="0077153D"/>
    <w:rsid w:val="00771FB0"/>
    <w:rsid w:val="007720FA"/>
    <w:rsid w:val="007725F0"/>
    <w:rsid w:val="00772685"/>
    <w:rsid w:val="007728D3"/>
    <w:rsid w:val="00773379"/>
    <w:rsid w:val="00773897"/>
    <w:rsid w:val="007738A3"/>
    <w:rsid w:val="00773D2C"/>
    <w:rsid w:val="007740B8"/>
    <w:rsid w:val="00774226"/>
    <w:rsid w:val="00774615"/>
    <w:rsid w:val="007746B0"/>
    <w:rsid w:val="0077483F"/>
    <w:rsid w:val="00774B25"/>
    <w:rsid w:val="00775D19"/>
    <w:rsid w:val="00775D2D"/>
    <w:rsid w:val="00776002"/>
    <w:rsid w:val="0077658F"/>
    <w:rsid w:val="00776AB2"/>
    <w:rsid w:val="00776EA5"/>
    <w:rsid w:val="00777598"/>
    <w:rsid w:val="00777E55"/>
    <w:rsid w:val="0078038D"/>
    <w:rsid w:val="007803BF"/>
    <w:rsid w:val="00780799"/>
    <w:rsid w:val="00780F2B"/>
    <w:rsid w:val="00781347"/>
    <w:rsid w:val="00781C93"/>
    <w:rsid w:val="00781D16"/>
    <w:rsid w:val="00781DF3"/>
    <w:rsid w:val="00782075"/>
    <w:rsid w:val="0078207B"/>
    <w:rsid w:val="00782161"/>
    <w:rsid w:val="00782195"/>
    <w:rsid w:val="007827E8"/>
    <w:rsid w:val="007828A5"/>
    <w:rsid w:val="007829BC"/>
    <w:rsid w:val="00782A83"/>
    <w:rsid w:val="00783055"/>
    <w:rsid w:val="00783A10"/>
    <w:rsid w:val="00783AAD"/>
    <w:rsid w:val="00783D50"/>
    <w:rsid w:val="00783E59"/>
    <w:rsid w:val="007840BA"/>
    <w:rsid w:val="00784709"/>
    <w:rsid w:val="0078484F"/>
    <w:rsid w:val="007849A3"/>
    <w:rsid w:val="007852D3"/>
    <w:rsid w:val="007857D5"/>
    <w:rsid w:val="00785B0A"/>
    <w:rsid w:val="00785DA0"/>
    <w:rsid w:val="00785FFD"/>
    <w:rsid w:val="007860FF"/>
    <w:rsid w:val="007867CB"/>
    <w:rsid w:val="00786A66"/>
    <w:rsid w:val="007872CC"/>
    <w:rsid w:val="00787499"/>
    <w:rsid w:val="00787775"/>
    <w:rsid w:val="007879B5"/>
    <w:rsid w:val="00787A6F"/>
    <w:rsid w:val="00787BA3"/>
    <w:rsid w:val="00787D17"/>
    <w:rsid w:val="00787D8F"/>
    <w:rsid w:val="007903B8"/>
    <w:rsid w:val="0079084C"/>
    <w:rsid w:val="007908E7"/>
    <w:rsid w:val="00790FC2"/>
    <w:rsid w:val="007915FD"/>
    <w:rsid w:val="007916AA"/>
    <w:rsid w:val="0079187E"/>
    <w:rsid w:val="00791D2D"/>
    <w:rsid w:val="00791E27"/>
    <w:rsid w:val="007920D3"/>
    <w:rsid w:val="00792F9C"/>
    <w:rsid w:val="007932D6"/>
    <w:rsid w:val="00793472"/>
    <w:rsid w:val="00793756"/>
    <w:rsid w:val="0079396E"/>
    <w:rsid w:val="007942E9"/>
    <w:rsid w:val="007945FE"/>
    <w:rsid w:val="00794D4F"/>
    <w:rsid w:val="00794FF9"/>
    <w:rsid w:val="00795299"/>
    <w:rsid w:val="00795CEB"/>
    <w:rsid w:val="00795FCA"/>
    <w:rsid w:val="007961B3"/>
    <w:rsid w:val="0079702B"/>
    <w:rsid w:val="00797079"/>
    <w:rsid w:val="00797BDC"/>
    <w:rsid w:val="00797D80"/>
    <w:rsid w:val="00797EFF"/>
    <w:rsid w:val="00797FC8"/>
    <w:rsid w:val="007A022E"/>
    <w:rsid w:val="007A0412"/>
    <w:rsid w:val="007A06BC"/>
    <w:rsid w:val="007A0948"/>
    <w:rsid w:val="007A0DA7"/>
    <w:rsid w:val="007A1048"/>
    <w:rsid w:val="007A1207"/>
    <w:rsid w:val="007A1BB7"/>
    <w:rsid w:val="007A1CEF"/>
    <w:rsid w:val="007A1DDB"/>
    <w:rsid w:val="007A20BC"/>
    <w:rsid w:val="007A2142"/>
    <w:rsid w:val="007A24D1"/>
    <w:rsid w:val="007A279F"/>
    <w:rsid w:val="007A27AC"/>
    <w:rsid w:val="007A2AEF"/>
    <w:rsid w:val="007A2C9A"/>
    <w:rsid w:val="007A2D35"/>
    <w:rsid w:val="007A3576"/>
    <w:rsid w:val="007A38BB"/>
    <w:rsid w:val="007A3E64"/>
    <w:rsid w:val="007A3E6D"/>
    <w:rsid w:val="007A444E"/>
    <w:rsid w:val="007A4E63"/>
    <w:rsid w:val="007A54F9"/>
    <w:rsid w:val="007A54FF"/>
    <w:rsid w:val="007A5593"/>
    <w:rsid w:val="007A5B1E"/>
    <w:rsid w:val="007A69CF"/>
    <w:rsid w:val="007A6AC7"/>
    <w:rsid w:val="007A6E16"/>
    <w:rsid w:val="007A6E58"/>
    <w:rsid w:val="007A6FAE"/>
    <w:rsid w:val="007A7152"/>
    <w:rsid w:val="007A76F8"/>
    <w:rsid w:val="007A77F2"/>
    <w:rsid w:val="007A7BEF"/>
    <w:rsid w:val="007B00EA"/>
    <w:rsid w:val="007B0108"/>
    <w:rsid w:val="007B02AF"/>
    <w:rsid w:val="007B0886"/>
    <w:rsid w:val="007B0911"/>
    <w:rsid w:val="007B09BF"/>
    <w:rsid w:val="007B16CC"/>
    <w:rsid w:val="007B1B51"/>
    <w:rsid w:val="007B2376"/>
    <w:rsid w:val="007B250A"/>
    <w:rsid w:val="007B26C6"/>
    <w:rsid w:val="007B2C34"/>
    <w:rsid w:val="007B307E"/>
    <w:rsid w:val="007B3523"/>
    <w:rsid w:val="007B3A86"/>
    <w:rsid w:val="007B3B77"/>
    <w:rsid w:val="007B3DD7"/>
    <w:rsid w:val="007B3E17"/>
    <w:rsid w:val="007B43E2"/>
    <w:rsid w:val="007B492D"/>
    <w:rsid w:val="007B49E1"/>
    <w:rsid w:val="007B4D5E"/>
    <w:rsid w:val="007B53FC"/>
    <w:rsid w:val="007B57D0"/>
    <w:rsid w:val="007B5907"/>
    <w:rsid w:val="007B5941"/>
    <w:rsid w:val="007B6189"/>
    <w:rsid w:val="007B620B"/>
    <w:rsid w:val="007B659D"/>
    <w:rsid w:val="007B65C0"/>
    <w:rsid w:val="007B6630"/>
    <w:rsid w:val="007B6B55"/>
    <w:rsid w:val="007B72C6"/>
    <w:rsid w:val="007B739E"/>
    <w:rsid w:val="007B7493"/>
    <w:rsid w:val="007B7989"/>
    <w:rsid w:val="007B7BA8"/>
    <w:rsid w:val="007B7BCE"/>
    <w:rsid w:val="007C029C"/>
    <w:rsid w:val="007C0355"/>
    <w:rsid w:val="007C0B03"/>
    <w:rsid w:val="007C0E6B"/>
    <w:rsid w:val="007C0EFA"/>
    <w:rsid w:val="007C1E60"/>
    <w:rsid w:val="007C290F"/>
    <w:rsid w:val="007C2DEE"/>
    <w:rsid w:val="007C360D"/>
    <w:rsid w:val="007C3B23"/>
    <w:rsid w:val="007C45E5"/>
    <w:rsid w:val="007C47D9"/>
    <w:rsid w:val="007C480D"/>
    <w:rsid w:val="007C6306"/>
    <w:rsid w:val="007C6540"/>
    <w:rsid w:val="007C6ECA"/>
    <w:rsid w:val="007C74B8"/>
    <w:rsid w:val="007C7A27"/>
    <w:rsid w:val="007C7ED7"/>
    <w:rsid w:val="007D0234"/>
    <w:rsid w:val="007D026D"/>
    <w:rsid w:val="007D055C"/>
    <w:rsid w:val="007D09BB"/>
    <w:rsid w:val="007D0FFB"/>
    <w:rsid w:val="007D102B"/>
    <w:rsid w:val="007D1193"/>
    <w:rsid w:val="007D149E"/>
    <w:rsid w:val="007D14F9"/>
    <w:rsid w:val="007D1555"/>
    <w:rsid w:val="007D2220"/>
    <w:rsid w:val="007D227A"/>
    <w:rsid w:val="007D27A6"/>
    <w:rsid w:val="007D2F6D"/>
    <w:rsid w:val="007D30E5"/>
    <w:rsid w:val="007D32F0"/>
    <w:rsid w:val="007D384A"/>
    <w:rsid w:val="007D439F"/>
    <w:rsid w:val="007D4B93"/>
    <w:rsid w:val="007D4C14"/>
    <w:rsid w:val="007D4D27"/>
    <w:rsid w:val="007D4E82"/>
    <w:rsid w:val="007D4FFD"/>
    <w:rsid w:val="007D5010"/>
    <w:rsid w:val="007D569C"/>
    <w:rsid w:val="007D5BAC"/>
    <w:rsid w:val="007D6125"/>
    <w:rsid w:val="007D61FC"/>
    <w:rsid w:val="007D686A"/>
    <w:rsid w:val="007D68AF"/>
    <w:rsid w:val="007D6D07"/>
    <w:rsid w:val="007D72BF"/>
    <w:rsid w:val="007D7632"/>
    <w:rsid w:val="007D7A84"/>
    <w:rsid w:val="007D7B05"/>
    <w:rsid w:val="007D7E5F"/>
    <w:rsid w:val="007E00CD"/>
    <w:rsid w:val="007E0334"/>
    <w:rsid w:val="007E059B"/>
    <w:rsid w:val="007E0654"/>
    <w:rsid w:val="007E0FCF"/>
    <w:rsid w:val="007E19FF"/>
    <w:rsid w:val="007E1A9A"/>
    <w:rsid w:val="007E1B1C"/>
    <w:rsid w:val="007E1C71"/>
    <w:rsid w:val="007E2089"/>
    <w:rsid w:val="007E2204"/>
    <w:rsid w:val="007E24DF"/>
    <w:rsid w:val="007E277B"/>
    <w:rsid w:val="007E2EE8"/>
    <w:rsid w:val="007E2F17"/>
    <w:rsid w:val="007E3102"/>
    <w:rsid w:val="007E3144"/>
    <w:rsid w:val="007E31A4"/>
    <w:rsid w:val="007E31B3"/>
    <w:rsid w:val="007E345F"/>
    <w:rsid w:val="007E3489"/>
    <w:rsid w:val="007E37B5"/>
    <w:rsid w:val="007E380B"/>
    <w:rsid w:val="007E3C72"/>
    <w:rsid w:val="007E3CE4"/>
    <w:rsid w:val="007E4310"/>
    <w:rsid w:val="007E49F6"/>
    <w:rsid w:val="007E4A40"/>
    <w:rsid w:val="007E4BBC"/>
    <w:rsid w:val="007E53D4"/>
    <w:rsid w:val="007E5431"/>
    <w:rsid w:val="007E54DA"/>
    <w:rsid w:val="007E5725"/>
    <w:rsid w:val="007E573E"/>
    <w:rsid w:val="007E5919"/>
    <w:rsid w:val="007E5958"/>
    <w:rsid w:val="007E5DD7"/>
    <w:rsid w:val="007E615F"/>
    <w:rsid w:val="007E6256"/>
    <w:rsid w:val="007E640D"/>
    <w:rsid w:val="007E66B0"/>
    <w:rsid w:val="007E6730"/>
    <w:rsid w:val="007E6774"/>
    <w:rsid w:val="007E6806"/>
    <w:rsid w:val="007E695F"/>
    <w:rsid w:val="007E7024"/>
    <w:rsid w:val="007E78B9"/>
    <w:rsid w:val="007E7A34"/>
    <w:rsid w:val="007E7E7D"/>
    <w:rsid w:val="007F00D4"/>
    <w:rsid w:val="007F01B1"/>
    <w:rsid w:val="007F0206"/>
    <w:rsid w:val="007F0273"/>
    <w:rsid w:val="007F04D7"/>
    <w:rsid w:val="007F076B"/>
    <w:rsid w:val="007F0C4D"/>
    <w:rsid w:val="007F10DD"/>
    <w:rsid w:val="007F159B"/>
    <w:rsid w:val="007F15B8"/>
    <w:rsid w:val="007F28E6"/>
    <w:rsid w:val="007F2CD8"/>
    <w:rsid w:val="007F35F5"/>
    <w:rsid w:val="007F3657"/>
    <w:rsid w:val="007F41BE"/>
    <w:rsid w:val="007F4575"/>
    <w:rsid w:val="007F4F4F"/>
    <w:rsid w:val="007F4F83"/>
    <w:rsid w:val="007F50E9"/>
    <w:rsid w:val="007F5175"/>
    <w:rsid w:val="007F58AE"/>
    <w:rsid w:val="007F59B8"/>
    <w:rsid w:val="007F5B5B"/>
    <w:rsid w:val="007F5F6A"/>
    <w:rsid w:val="007F6198"/>
    <w:rsid w:val="007F625D"/>
    <w:rsid w:val="007F692A"/>
    <w:rsid w:val="007F6ED7"/>
    <w:rsid w:val="007F759A"/>
    <w:rsid w:val="007F7943"/>
    <w:rsid w:val="007F7B1C"/>
    <w:rsid w:val="007F7CCF"/>
    <w:rsid w:val="00800132"/>
    <w:rsid w:val="00800299"/>
    <w:rsid w:val="00800436"/>
    <w:rsid w:val="00801343"/>
    <w:rsid w:val="00801568"/>
    <w:rsid w:val="008022D8"/>
    <w:rsid w:val="00802E16"/>
    <w:rsid w:val="00803200"/>
    <w:rsid w:val="00803363"/>
    <w:rsid w:val="00803FF3"/>
    <w:rsid w:val="00804429"/>
    <w:rsid w:val="00804595"/>
    <w:rsid w:val="00804A55"/>
    <w:rsid w:val="00804C8C"/>
    <w:rsid w:val="00804EAC"/>
    <w:rsid w:val="00805D0A"/>
    <w:rsid w:val="00805D0B"/>
    <w:rsid w:val="00805FBA"/>
    <w:rsid w:val="00805FD6"/>
    <w:rsid w:val="008061C0"/>
    <w:rsid w:val="008061E4"/>
    <w:rsid w:val="008065D0"/>
    <w:rsid w:val="008066CE"/>
    <w:rsid w:val="00806A39"/>
    <w:rsid w:val="00806FDD"/>
    <w:rsid w:val="00807333"/>
    <w:rsid w:val="008074E1"/>
    <w:rsid w:val="008078D7"/>
    <w:rsid w:val="00807B7B"/>
    <w:rsid w:val="00807F47"/>
    <w:rsid w:val="0081004F"/>
    <w:rsid w:val="008102C5"/>
    <w:rsid w:val="008104E5"/>
    <w:rsid w:val="008105FD"/>
    <w:rsid w:val="008106D4"/>
    <w:rsid w:val="00811803"/>
    <w:rsid w:val="00812311"/>
    <w:rsid w:val="00812444"/>
    <w:rsid w:val="00812945"/>
    <w:rsid w:val="00812F2E"/>
    <w:rsid w:val="008135F2"/>
    <w:rsid w:val="008142F7"/>
    <w:rsid w:val="00814565"/>
    <w:rsid w:val="008146E4"/>
    <w:rsid w:val="00814A2A"/>
    <w:rsid w:val="00814EEF"/>
    <w:rsid w:val="00815445"/>
    <w:rsid w:val="00815D2F"/>
    <w:rsid w:val="00815FD1"/>
    <w:rsid w:val="008161AB"/>
    <w:rsid w:val="00816395"/>
    <w:rsid w:val="00816E81"/>
    <w:rsid w:val="0081710F"/>
    <w:rsid w:val="008172C7"/>
    <w:rsid w:val="00817FA6"/>
    <w:rsid w:val="008200B0"/>
    <w:rsid w:val="008204BB"/>
    <w:rsid w:val="008206F8"/>
    <w:rsid w:val="00820A39"/>
    <w:rsid w:val="00820EC5"/>
    <w:rsid w:val="00821242"/>
    <w:rsid w:val="0082192A"/>
    <w:rsid w:val="00821A88"/>
    <w:rsid w:val="00821E0A"/>
    <w:rsid w:val="0082205A"/>
    <w:rsid w:val="0082239C"/>
    <w:rsid w:val="00822510"/>
    <w:rsid w:val="00822881"/>
    <w:rsid w:val="00822F3D"/>
    <w:rsid w:val="00823205"/>
    <w:rsid w:val="00823DBF"/>
    <w:rsid w:val="00824930"/>
    <w:rsid w:val="00825308"/>
    <w:rsid w:val="00825326"/>
    <w:rsid w:val="0082566B"/>
    <w:rsid w:val="00825A7D"/>
    <w:rsid w:val="00825BF5"/>
    <w:rsid w:val="008263EA"/>
    <w:rsid w:val="00826A17"/>
    <w:rsid w:val="00826A6C"/>
    <w:rsid w:val="00826D04"/>
    <w:rsid w:val="00826E4A"/>
    <w:rsid w:val="008272A4"/>
    <w:rsid w:val="00827439"/>
    <w:rsid w:val="00827673"/>
    <w:rsid w:val="008279E6"/>
    <w:rsid w:val="00827A2F"/>
    <w:rsid w:val="00827F6E"/>
    <w:rsid w:val="00830122"/>
    <w:rsid w:val="00830376"/>
    <w:rsid w:val="00830E13"/>
    <w:rsid w:val="00830F9E"/>
    <w:rsid w:val="0083158A"/>
    <w:rsid w:val="008315F7"/>
    <w:rsid w:val="00831989"/>
    <w:rsid w:val="00832423"/>
    <w:rsid w:val="00832642"/>
    <w:rsid w:val="00833159"/>
    <w:rsid w:val="008331B9"/>
    <w:rsid w:val="008333DB"/>
    <w:rsid w:val="00833930"/>
    <w:rsid w:val="00833B41"/>
    <w:rsid w:val="00833E38"/>
    <w:rsid w:val="00833E61"/>
    <w:rsid w:val="00834135"/>
    <w:rsid w:val="00835A2B"/>
    <w:rsid w:val="00835CDE"/>
    <w:rsid w:val="00835EB8"/>
    <w:rsid w:val="00836235"/>
    <w:rsid w:val="008362A5"/>
    <w:rsid w:val="00836CBB"/>
    <w:rsid w:val="00837363"/>
    <w:rsid w:val="008373A7"/>
    <w:rsid w:val="00837431"/>
    <w:rsid w:val="008401A8"/>
    <w:rsid w:val="008404BB"/>
    <w:rsid w:val="00840845"/>
    <w:rsid w:val="008409EE"/>
    <w:rsid w:val="00840C2B"/>
    <w:rsid w:val="00841AB3"/>
    <w:rsid w:val="00841BE9"/>
    <w:rsid w:val="008430E2"/>
    <w:rsid w:val="008431D3"/>
    <w:rsid w:val="00843644"/>
    <w:rsid w:val="0084379F"/>
    <w:rsid w:val="00843BB9"/>
    <w:rsid w:val="00843ED4"/>
    <w:rsid w:val="00844287"/>
    <w:rsid w:val="0084474D"/>
    <w:rsid w:val="00844888"/>
    <w:rsid w:val="008448BD"/>
    <w:rsid w:val="00844A8B"/>
    <w:rsid w:val="00844E80"/>
    <w:rsid w:val="00845243"/>
    <w:rsid w:val="0084569E"/>
    <w:rsid w:val="00845C5C"/>
    <w:rsid w:val="00845C7E"/>
    <w:rsid w:val="00846045"/>
    <w:rsid w:val="008462E4"/>
    <w:rsid w:val="00846432"/>
    <w:rsid w:val="00846920"/>
    <w:rsid w:val="00846F1A"/>
    <w:rsid w:val="00847899"/>
    <w:rsid w:val="00847EF5"/>
    <w:rsid w:val="00850249"/>
    <w:rsid w:val="00850613"/>
    <w:rsid w:val="00850784"/>
    <w:rsid w:val="0085090B"/>
    <w:rsid w:val="00850AA4"/>
    <w:rsid w:val="00851761"/>
    <w:rsid w:val="0085185C"/>
    <w:rsid w:val="00851873"/>
    <w:rsid w:val="008518DF"/>
    <w:rsid w:val="008518E0"/>
    <w:rsid w:val="0085190D"/>
    <w:rsid w:val="0085205C"/>
    <w:rsid w:val="008529AB"/>
    <w:rsid w:val="00852C49"/>
    <w:rsid w:val="00852DE3"/>
    <w:rsid w:val="00853141"/>
    <w:rsid w:val="00853473"/>
    <w:rsid w:val="00853493"/>
    <w:rsid w:val="0085383F"/>
    <w:rsid w:val="00853AEC"/>
    <w:rsid w:val="00853CC2"/>
    <w:rsid w:val="00853D16"/>
    <w:rsid w:val="00853EE2"/>
    <w:rsid w:val="00854D96"/>
    <w:rsid w:val="0085528C"/>
    <w:rsid w:val="00855A9F"/>
    <w:rsid w:val="00855B20"/>
    <w:rsid w:val="00855BFE"/>
    <w:rsid w:val="008562DC"/>
    <w:rsid w:val="0085661A"/>
    <w:rsid w:val="008567DF"/>
    <w:rsid w:val="00856B58"/>
    <w:rsid w:val="00856FD4"/>
    <w:rsid w:val="00857930"/>
    <w:rsid w:val="00860077"/>
    <w:rsid w:val="0086015F"/>
    <w:rsid w:val="0086026B"/>
    <w:rsid w:val="00860354"/>
    <w:rsid w:val="008609D4"/>
    <w:rsid w:val="00860C2A"/>
    <w:rsid w:val="00860F5F"/>
    <w:rsid w:val="00860FD9"/>
    <w:rsid w:val="00861E79"/>
    <w:rsid w:val="00862178"/>
    <w:rsid w:val="008622DD"/>
    <w:rsid w:val="008624DE"/>
    <w:rsid w:val="00862659"/>
    <w:rsid w:val="00862888"/>
    <w:rsid w:val="00862C7A"/>
    <w:rsid w:val="008630AB"/>
    <w:rsid w:val="008632D5"/>
    <w:rsid w:val="00863706"/>
    <w:rsid w:val="0086380B"/>
    <w:rsid w:val="00863B40"/>
    <w:rsid w:val="00863F0C"/>
    <w:rsid w:val="00864317"/>
    <w:rsid w:val="00864B9E"/>
    <w:rsid w:val="00865047"/>
    <w:rsid w:val="008656DF"/>
    <w:rsid w:val="00865B67"/>
    <w:rsid w:val="00865E2C"/>
    <w:rsid w:val="008679CC"/>
    <w:rsid w:val="00867D4A"/>
    <w:rsid w:val="00867F60"/>
    <w:rsid w:val="00870058"/>
    <w:rsid w:val="0087008F"/>
    <w:rsid w:val="00870181"/>
    <w:rsid w:val="008701B3"/>
    <w:rsid w:val="008703F7"/>
    <w:rsid w:val="0087049E"/>
    <w:rsid w:val="00870911"/>
    <w:rsid w:val="00870CE0"/>
    <w:rsid w:val="00870D2D"/>
    <w:rsid w:val="00871B34"/>
    <w:rsid w:val="00871D8D"/>
    <w:rsid w:val="00871F92"/>
    <w:rsid w:val="0087292F"/>
    <w:rsid w:val="00872C81"/>
    <w:rsid w:val="00872E77"/>
    <w:rsid w:val="0087332D"/>
    <w:rsid w:val="00873360"/>
    <w:rsid w:val="008736CE"/>
    <w:rsid w:val="00873716"/>
    <w:rsid w:val="00873BAD"/>
    <w:rsid w:val="0087429A"/>
    <w:rsid w:val="00874A4F"/>
    <w:rsid w:val="00874EC1"/>
    <w:rsid w:val="00874FDA"/>
    <w:rsid w:val="008755E5"/>
    <w:rsid w:val="0087576A"/>
    <w:rsid w:val="00875DC1"/>
    <w:rsid w:val="00876107"/>
    <w:rsid w:val="00876D0E"/>
    <w:rsid w:val="00876E55"/>
    <w:rsid w:val="0087711A"/>
    <w:rsid w:val="00877167"/>
    <w:rsid w:val="00877230"/>
    <w:rsid w:val="008773C5"/>
    <w:rsid w:val="0087782C"/>
    <w:rsid w:val="00877A11"/>
    <w:rsid w:val="00877B1F"/>
    <w:rsid w:val="00880666"/>
    <w:rsid w:val="00880766"/>
    <w:rsid w:val="00880C86"/>
    <w:rsid w:val="00880E55"/>
    <w:rsid w:val="008819F2"/>
    <w:rsid w:val="008824DD"/>
    <w:rsid w:val="008825CB"/>
    <w:rsid w:val="00882826"/>
    <w:rsid w:val="0088282A"/>
    <w:rsid w:val="00882953"/>
    <w:rsid w:val="00882D24"/>
    <w:rsid w:val="008831BB"/>
    <w:rsid w:val="0088325D"/>
    <w:rsid w:val="0088349F"/>
    <w:rsid w:val="00884313"/>
    <w:rsid w:val="00884497"/>
    <w:rsid w:val="0088502F"/>
    <w:rsid w:val="00885305"/>
    <w:rsid w:val="0088535A"/>
    <w:rsid w:val="0088553C"/>
    <w:rsid w:val="00885B7B"/>
    <w:rsid w:val="00885FC8"/>
    <w:rsid w:val="008861BA"/>
    <w:rsid w:val="00886827"/>
    <w:rsid w:val="00886829"/>
    <w:rsid w:val="00886B7E"/>
    <w:rsid w:val="00886CCE"/>
    <w:rsid w:val="008872C4"/>
    <w:rsid w:val="00890519"/>
    <w:rsid w:val="0089051E"/>
    <w:rsid w:val="008907E8"/>
    <w:rsid w:val="008914B0"/>
    <w:rsid w:val="008918DA"/>
    <w:rsid w:val="008926B8"/>
    <w:rsid w:val="00892946"/>
    <w:rsid w:val="00892B8F"/>
    <w:rsid w:val="00892C1F"/>
    <w:rsid w:val="00892DE7"/>
    <w:rsid w:val="00893453"/>
    <w:rsid w:val="00893A54"/>
    <w:rsid w:val="00893D64"/>
    <w:rsid w:val="00893EF5"/>
    <w:rsid w:val="00893FC4"/>
    <w:rsid w:val="00894121"/>
    <w:rsid w:val="008941DA"/>
    <w:rsid w:val="0089424A"/>
    <w:rsid w:val="00894320"/>
    <w:rsid w:val="008945A9"/>
    <w:rsid w:val="00894D90"/>
    <w:rsid w:val="0089562D"/>
    <w:rsid w:val="0089564C"/>
    <w:rsid w:val="008956BF"/>
    <w:rsid w:val="00895B3F"/>
    <w:rsid w:val="00895C93"/>
    <w:rsid w:val="00897104"/>
    <w:rsid w:val="00897A26"/>
    <w:rsid w:val="00897D80"/>
    <w:rsid w:val="008A027C"/>
    <w:rsid w:val="008A02C5"/>
    <w:rsid w:val="008A0471"/>
    <w:rsid w:val="008A092E"/>
    <w:rsid w:val="008A0EF4"/>
    <w:rsid w:val="008A0FC9"/>
    <w:rsid w:val="008A1617"/>
    <w:rsid w:val="008A1AEB"/>
    <w:rsid w:val="008A1BFF"/>
    <w:rsid w:val="008A1F08"/>
    <w:rsid w:val="008A21AE"/>
    <w:rsid w:val="008A289B"/>
    <w:rsid w:val="008A28FF"/>
    <w:rsid w:val="008A2BAA"/>
    <w:rsid w:val="008A2ECD"/>
    <w:rsid w:val="008A3656"/>
    <w:rsid w:val="008A40A3"/>
    <w:rsid w:val="008A4503"/>
    <w:rsid w:val="008A4A8B"/>
    <w:rsid w:val="008A5848"/>
    <w:rsid w:val="008A6427"/>
    <w:rsid w:val="008A6966"/>
    <w:rsid w:val="008A6C07"/>
    <w:rsid w:val="008A7105"/>
    <w:rsid w:val="008A71E1"/>
    <w:rsid w:val="008A76ED"/>
    <w:rsid w:val="008A78E4"/>
    <w:rsid w:val="008A7A64"/>
    <w:rsid w:val="008A7BD6"/>
    <w:rsid w:val="008A7F79"/>
    <w:rsid w:val="008B0166"/>
    <w:rsid w:val="008B06D1"/>
    <w:rsid w:val="008B0B2E"/>
    <w:rsid w:val="008B0C47"/>
    <w:rsid w:val="008B1751"/>
    <w:rsid w:val="008B17E3"/>
    <w:rsid w:val="008B1E4A"/>
    <w:rsid w:val="008B2163"/>
    <w:rsid w:val="008B2594"/>
    <w:rsid w:val="008B299B"/>
    <w:rsid w:val="008B310A"/>
    <w:rsid w:val="008B33CC"/>
    <w:rsid w:val="008B36AF"/>
    <w:rsid w:val="008B36E3"/>
    <w:rsid w:val="008B3909"/>
    <w:rsid w:val="008B42E0"/>
    <w:rsid w:val="008B4DC5"/>
    <w:rsid w:val="008B4E3A"/>
    <w:rsid w:val="008B4E3C"/>
    <w:rsid w:val="008B4F91"/>
    <w:rsid w:val="008B50EC"/>
    <w:rsid w:val="008B56B3"/>
    <w:rsid w:val="008B633A"/>
    <w:rsid w:val="008B713D"/>
    <w:rsid w:val="008B7471"/>
    <w:rsid w:val="008B7517"/>
    <w:rsid w:val="008B7EBB"/>
    <w:rsid w:val="008C05E2"/>
    <w:rsid w:val="008C0AE1"/>
    <w:rsid w:val="008C14FE"/>
    <w:rsid w:val="008C1530"/>
    <w:rsid w:val="008C1C4D"/>
    <w:rsid w:val="008C1FE1"/>
    <w:rsid w:val="008C2098"/>
    <w:rsid w:val="008C3196"/>
    <w:rsid w:val="008C3351"/>
    <w:rsid w:val="008C3434"/>
    <w:rsid w:val="008C378E"/>
    <w:rsid w:val="008C3DFD"/>
    <w:rsid w:val="008C4289"/>
    <w:rsid w:val="008C44F6"/>
    <w:rsid w:val="008C45E9"/>
    <w:rsid w:val="008C4D25"/>
    <w:rsid w:val="008C4E5A"/>
    <w:rsid w:val="008C50AA"/>
    <w:rsid w:val="008C51AF"/>
    <w:rsid w:val="008C5652"/>
    <w:rsid w:val="008C5B33"/>
    <w:rsid w:val="008C5C31"/>
    <w:rsid w:val="008C5CCE"/>
    <w:rsid w:val="008C64BD"/>
    <w:rsid w:val="008C64D6"/>
    <w:rsid w:val="008C6903"/>
    <w:rsid w:val="008C6A51"/>
    <w:rsid w:val="008C6EB9"/>
    <w:rsid w:val="008C787C"/>
    <w:rsid w:val="008C78AD"/>
    <w:rsid w:val="008C79F8"/>
    <w:rsid w:val="008C7B72"/>
    <w:rsid w:val="008C7B88"/>
    <w:rsid w:val="008C7F48"/>
    <w:rsid w:val="008D015E"/>
    <w:rsid w:val="008D0F3B"/>
    <w:rsid w:val="008D10D7"/>
    <w:rsid w:val="008D142A"/>
    <w:rsid w:val="008D144F"/>
    <w:rsid w:val="008D1995"/>
    <w:rsid w:val="008D1E54"/>
    <w:rsid w:val="008D1ECF"/>
    <w:rsid w:val="008D2DC3"/>
    <w:rsid w:val="008D3B77"/>
    <w:rsid w:val="008D3B7C"/>
    <w:rsid w:val="008D3D40"/>
    <w:rsid w:val="008D3FC8"/>
    <w:rsid w:val="008D4195"/>
    <w:rsid w:val="008D4327"/>
    <w:rsid w:val="008D4541"/>
    <w:rsid w:val="008D4ACD"/>
    <w:rsid w:val="008D5035"/>
    <w:rsid w:val="008D508C"/>
    <w:rsid w:val="008D54BD"/>
    <w:rsid w:val="008D574E"/>
    <w:rsid w:val="008D595C"/>
    <w:rsid w:val="008D5D14"/>
    <w:rsid w:val="008D638A"/>
    <w:rsid w:val="008D6E91"/>
    <w:rsid w:val="008D700B"/>
    <w:rsid w:val="008D73FF"/>
    <w:rsid w:val="008D741E"/>
    <w:rsid w:val="008D7543"/>
    <w:rsid w:val="008D798B"/>
    <w:rsid w:val="008D7A87"/>
    <w:rsid w:val="008D7B0B"/>
    <w:rsid w:val="008D7BDC"/>
    <w:rsid w:val="008E03D1"/>
    <w:rsid w:val="008E0478"/>
    <w:rsid w:val="008E05D0"/>
    <w:rsid w:val="008E0637"/>
    <w:rsid w:val="008E0849"/>
    <w:rsid w:val="008E0A81"/>
    <w:rsid w:val="008E12C2"/>
    <w:rsid w:val="008E16AC"/>
    <w:rsid w:val="008E20B6"/>
    <w:rsid w:val="008E210D"/>
    <w:rsid w:val="008E22B4"/>
    <w:rsid w:val="008E2AA1"/>
    <w:rsid w:val="008E2BEA"/>
    <w:rsid w:val="008E31BD"/>
    <w:rsid w:val="008E341C"/>
    <w:rsid w:val="008E3527"/>
    <w:rsid w:val="008E3550"/>
    <w:rsid w:val="008E35BB"/>
    <w:rsid w:val="008E35EB"/>
    <w:rsid w:val="008E3614"/>
    <w:rsid w:val="008E392B"/>
    <w:rsid w:val="008E3F05"/>
    <w:rsid w:val="008E4003"/>
    <w:rsid w:val="008E404D"/>
    <w:rsid w:val="008E42C1"/>
    <w:rsid w:val="008E4A52"/>
    <w:rsid w:val="008E5131"/>
    <w:rsid w:val="008E57C0"/>
    <w:rsid w:val="008E58D1"/>
    <w:rsid w:val="008E5A55"/>
    <w:rsid w:val="008E5EE5"/>
    <w:rsid w:val="008E65A1"/>
    <w:rsid w:val="008E7217"/>
    <w:rsid w:val="008E75FC"/>
    <w:rsid w:val="008E78B6"/>
    <w:rsid w:val="008E7A2E"/>
    <w:rsid w:val="008E7E48"/>
    <w:rsid w:val="008E7F0A"/>
    <w:rsid w:val="008E7FBD"/>
    <w:rsid w:val="008F02D6"/>
    <w:rsid w:val="008F03CB"/>
    <w:rsid w:val="008F0433"/>
    <w:rsid w:val="008F0CD2"/>
    <w:rsid w:val="008F0E67"/>
    <w:rsid w:val="008F0EA8"/>
    <w:rsid w:val="008F12C0"/>
    <w:rsid w:val="008F1795"/>
    <w:rsid w:val="008F1B26"/>
    <w:rsid w:val="008F2132"/>
    <w:rsid w:val="008F23E5"/>
    <w:rsid w:val="008F2A0E"/>
    <w:rsid w:val="008F2CFD"/>
    <w:rsid w:val="008F2D09"/>
    <w:rsid w:val="008F34B7"/>
    <w:rsid w:val="008F368D"/>
    <w:rsid w:val="008F36F2"/>
    <w:rsid w:val="008F3758"/>
    <w:rsid w:val="008F43A6"/>
    <w:rsid w:val="008F4F7D"/>
    <w:rsid w:val="008F503F"/>
    <w:rsid w:val="008F521F"/>
    <w:rsid w:val="008F527E"/>
    <w:rsid w:val="008F5A50"/>
    <w:rsid w:val="008F5D6D"/>
    <w:rsid w:val="008F614E"/>
    <w:rsid w:val="008F694D"/>
    <w:rsid w:val="008F6EC0"/>
    <w:rsid w:val="008F76D9"/>
    <w:rsid w:val="008F7D43"/>
    <w:rsid w:val="008F7F4F"/>
    <w:rsid w:val="00900309"/>
    <w:rsid w:val="0090034D"/>
    <w:rsid w:val="009004D3"/>
    <w:rsid w:val="009004EF"/>
    <w:rsid w:val="009008FA"/>
    <w:rsid w:val="00900BB5"/>
    <w:rsid w:val="009010D6"/>
    <w:rsid w:val="009013EE"/>
    <w:rsid w:val="00901658"/>
    <w:rsid w:val="009019B2"/>
    <w:rsid w:val="00901BBB"/>
    <w:rsid w:val="00902EA1"/>
    <w:rsid w:val="00902F3A"/>
    <w:rsid w:val="009034B2"/>
    <w:rsid w:val="00903911"/>
    <w:rsid w:val="00903CB4"/>
    <w:rsid w:val="00903D2F"/>
    <w:rsid w:val="0090418B"/>
    <w:rsid w:val="009046F5"/>
    <w:rsid w:val="00904A27"/>
    <w:rsid w:val="00905FF2"/>
    <w:rsid w:val="0090634D"/>
    <w:rsid w:val="00906B1D"/>
    <w:rsid w:val="00906E74"/>
    <w:rsid w:val="0090734B"/>
    <w:rsid w:val="009075A8"/>
    <w:rsid w:val="00907883"/>
    <w:rsid w:val="0090792D"/>
    <w:rsid w:val="00907A65"/>
    <w:rsid w:val="00910628"/>
    <w:rsid w:val="0091068A"/>
    <w:rsid w:val="009107C0"/>
    <w:rsid w:val="00910F6C"/>
    <w:rsid w:val="00910FD9"/>
    <w:rsid w:val="00911150"/>
    <w:rsid w:val="00911179"/>
    <w:rsid w:val="0091302A"/>
    <w:rsid w:val="0091370B"/>
    <w:rsid w:val="009138EE"/>
    <w:rsid w:val="00913A09"/>
    <w:rsid w:val="00913FD4"/>
    <w:rsid w:val="00914036"/>
    <w:rsid w:val="00914040"/>
    <w:rsid w:val="009148D7"/>
    <w:rsid w:val="00914F83"/>
    <w:rsid w:val="00914FC0"/>
    <w:rsid w:val="00915591"/>
    <w:rsid w:val="009155E7"/>
    <w:rsid w:val="0091656B"/>
    <w:rsid w:val="0091656C"/>
    <w:rsid w:val="0091664C"/>
    <w:rsid w:val="00916800"/>
    <w:rsid w:val="00916865"/>
    <w:rsid w:val="00916D41"/>
    <w:rsid w:val="0091703B"/>
    <w:rsid w:val="00917444"/>
    <w:rsid w:val="009174D2"/>
    <w:rsid w:val="00917D9B"/>
    <w:rsid w:val="009207FA"/>
    <w:rsid w:val="0092087C"/>
    <w:rsid w:val="00921331"/>
    <w:rsid w:val="00921A0D"/>
    <w:rsid w:val="00921C73"/>
    <w:rsid w:val="00921EA7"/>
    <w:rsid w:val="00922AF2"/>
    <w:rsid w:val="00923187"/>
    <w:rsid w:val="00923509"/>
    <w:rsid w:val="0092352E"/>
    <w:rsid w:val="0092354C"/>
    <w:rsid w:val="00923885"/>
    <w:rsid w:val="00923B02"/>
    <w:rsid w:val="00924343"/>
    <w:rsid w:val="00924BA5"/>
    <w:rsid w:val="00925133"/>
    <w:rsid w:val="009255DE"/>
    <w:rsid w:val="0092560C"/>
    <w:rsid w:val="00925947"/>
    <w:rsid w:val="00925F99"/>
    <w:rsid w:val="009266F1"/>
    <w:rsid w:val="00926B04"/>
    <w:rsid w:val="009271BB"/>
    <w:rsid w:val="00927365"/>
    <w:rsid w:val="0092758C"/>
    <w:rsid w:val="009279C4"/>
    <w:rsid w:val="00927F77"/>
    <w:rsid w:val="00930397"/>
    <w:rsid w:val="009304CC"/>
    <w:rsid w:val="009304D0"/>
    <w:rsid w:val="009311DE"/>
    <w:rsid w:val="0093135F"/>
    <w:rsid w:val="009318A3"/>
    <w:rsid w:val="009319F7"/>
    <w:rsid w:val="00931A0A"/>
    <w:rsid w:val="00931D3C"/>
    <w:rsid w:val="00932075"/>
    <w:rsid w:val="00932082"/>
    <w:rsid w:val="009320BD"/>
    <w:rsid w:val="009320E9"/>
    <w:rsid w:val="009322BE"/>
    <w:rsid w:val="00932552"/>
    <w:rsid w:val="009326C1"/>
    <w:rsid w:val="0093396F"/>
    <w:rsid w:val="00933CA0"/>
    <w:rsid w:val="009352FF"/>
    <w:rsid w:val="009354E3"/>
    <w:rsid w:val="0093591F"/>
    <w:rsid w:val="00935BFC"/>
    <w:rsid w:val="00935C63"/>
    <w:rsid w:val="00935CC2"/>
    <w:rsid w:val="00936366"/>
    <w:rsid w:val="0093674D"/>
    <w:rsid w:val="009367B3"/>
    <w:rsid w:val="00936B67"/>
    <w:rsid w:val="00937C15"/>
    <w:rsid w:val="00937CEA"/>
    <w:rsid w:val="00937F4C"/>
    <w:rsid w:val="00937F58"/>
    <w:rsid w:val="00937FA2"/>
    <w:rsid w:val="0094025F"/>
    <w:rsid w:val="00940C8F"/>
    <w:rsid w:val="0094146D"/>
    <w:rsid w:val="0094168B"/>
    <w:rsid w:val="00941B99"/>
    <w:rsid w:val="00941DCA"/>
    <w:rsid w:val="00942095"/>
    <w:rsid w:val="0094246D"/>
    <w:rsid w:val="009424D9"/>
    <w:rsid w:val="00942772"/>
    <w:rsid w:val="00942ECF"/>
    <w:rsid w:val="00942F53"/>
    <w:rsid w:val="00943B48"/>
    <w:rsid w:val="00943D1F"/>
    <w:rsid w:val="00943D74"/>
    <w:rsid w:val="009444DD"/>
    <w:rsid w:val="009445FF"/>
    <w:rsid w:val="00944687"/>
    <w:rsid w:val="009449F4"/>
    <w:rsid w:val="00944A10"/>
    <w:rsid w:val="0094506C"/>
    <w:rsid w:val="0094552C"/>
    <w:rsid w:val="009455DE"/>
    <w:rsid w:val="009457B3"/>
    <w:rsid w:val="0094595A"/>
    <w:rsid w:val="00945B21"/>
    <w:rsid w:val="0094606A"/>
    <w:rsid w:val="009461B1"/>
    <w:rsid w:val="00946383"/>
    <w:rsid w:val="0094652F"/>
    <w:rsid w:val="00946613"/>
    <w:rsid w:val="00946E5D"/>
    <w:rsid w:val="00947974"/>
    <w:rsid w:val="00947C1C"/>
    <w:rsid w:val="00947D43"/>
    <w:rsid w:val="00947D6D"/>
    <w:rsid w:val="0095035C"/>
    <w:rsid w:val="0095189C"/>
    <w:rsid w:val="00951989"/>
    <w:rsid w:val="00951B66"/>
    <w:rsid w:val="00951B88"/>
    <w:rsid w:val="00951DDB"/>
    <w:rsid w:val="0095297C"/>
    <w:rsid w:val="00952BE7"/>
    <w:rsid w:val="00952C9C"/>
    <w:rsid w:val="00952E1F"/>
    <w:rsid w:val="00952F5F"/>
    <w:rsid w:val="009530B6"/>
    <w:rsid w:val="00953184"/>
    <w:rsid w:val="009535FA"/>
    <w:rsid w:val="009548AB"/>
    <w:rsid w:val="00954D2F"/>
    <w:rsid w:val="00954F7B"/>
    <w:rsid w:val="009553B7"/>
    <w:rsid w:val="00955D57"/>
    <w:rsid w:val="00955F88"/>
    <w:rsid w:val="00955FEE"/>
    <w:rsid w:val="009560AA"/>
    <w:rsid w:val="009566CA"/>
    <w:rsid w:val="00956A4E"/>
    <w:rsid w:val="00956A52"/>
    <w:rsid w:val="00956C4B"/>
    <w:rsid w:val="0095714A"/>
    <w:rsid w:val="00957160"/>
    <w:rsid w:val="00957824"/>
    <w:rsid w:val="00957D48"/>
    <w:rsid w:val="00957EF6"/>
    <w:rsid w:val="00957F8C"/>
    <w:rsid w:val="0096008E"/>
    <w:rsid w:val="009601B5"/>
    <w:rsid w:val="00960CE4"/>
    <w:rsid w:val="009615E5"/>
    <w:rsid w:val="0096164E"/>
    <w:rsid w:val="00961DAA"/>
    <w:rsid w:val="00962144"/>
    <w:rsid w:val="0096237C"/>
    <w:rsid w:val="00962410"/>
    <w:rsid w:val="00962D52"/>
    <w:rsid w:val="00963126"/>
    <w:rsid w:val="009634E5"/>
    <w:rsid w:val="00963CEF"/>
    <w:rsid w:val="009649B0"/>
    <w:rsid w:val="009649BE"/>
    <w:rsid w:val="00964E77"/>
    <w:rsid w:val="009650A3"/>
    <w:rsid w:val="0096531C"/>
    <w:rsid w:val="00965AC5"/>
    <w:rsid w:val="00965DB2"/>
    <w:rsid w:val="009664DB"/>
    <w:rsid w:val="00966C8F"/>
    <w:rsid w:val="00967094"/>
    <w:rsid w:val="00967542"/>
    <w:rsid w:val="0096785B"/>
    <w:rsid w:val="00967A58"/>
    <w:rsid w:val="00967A64"/>
    <w:rsid w:val="009706F5"/>
    <w:rsid w:val="0097099E"/>
    <w:rsid w:val="00970FAD"/>
    <w:rsid w:val="009714E5"/>
    <w:rsid w:val="009736F3"/>
    <w:rsid w:val="00973BE3"/>
    <w:rsid w:val="009743C4"/>
    <w:rsid w:val="00974558"/>
    <w:rsid w:val="00974B61"/>
    <w:rsid w:val="00974C6F"/>
    <w:rsid w:val="00974E67"/>
    <w:rsid w:val="009759EA"/>
    <w:rsid w:val="00975D6D"/>
    <w:rsid w:val="00975E8E"/>
    <w:rsid w:val="00976026"/>
    <w:rsid w:val="009766BD"/>
    <w:rsid w:val="00976B72"/>
    <w:rsid w:val="00976BE9"/>
    <w:rsid w:val="00976F58"/>
    <w:rsid w:val="00976F7E"/>
    <w:rsid w:val="009774C8"/>
    <w:rsid w:val="00977C7B"/>
    <w:rsid w:val="00977E1C"/>
    <w:rsid w:val="00980036"/>
    <w:rsid w:val="009806F6"/>
    <w:rsid w:val="00980C16"/>
    <w:rsid w:val="00980C22"/>
    <w:rsid w:val="00981664"/>
    <w:rsid w:val="0098201E"/>
    <w:rsid w:val="009822DA"/>
    <w:rsid w:val="009825B2"/>
    <w:rsid w:val="00982736"/>
    <w:rsid w:val="00982C7C"/>
    <w:rsid w:val="00982F05"/>
    <w:rsid w:val="00982F33"/>
    <w:rsid w:val="00983056"/>
    <w:rsid w:val="0098319B"/>
    <w:rsid w:val="0098352C"/>
    <w:rsid w:val="00983746"/>
    <w:rsid w:val="00983D9A"/>
    <w:rsid w:val="00984AB6"/>
    <w:rsid w:val="0098511F"/>
    <w:rsid w:val="00985A43"/>
    <w:rsid w:val="00985F60"/>
    <w:rsid w:val="00986291"/>
    <w:rsid w:val="00986600"/>
    <w:rsid w:val="00986AF7"/>
    <w:rsid w:val="00987108"/>
    <w:rsid w:val="00987171"/>
    <w:rsid w:val="00987D5B"/>
    <w:rsid w:val="00991335"/>
    <w:rsid w:val="00991655"/>
    <w:rsid w:val="009916AB"/>
    <w:rsid w:val="00992093"/>
    <w:rsid w:val="009923A3"/>
    <w:rsid w:val="009924FE"/>
    <w:rsid w:val="00992DD7"/>
    <w:rsid w:val="0099390F"/>
    <w:rsid w:val="00993938"/>
    <w:rsid w:val="00993E96"/>
    <w:rsid w:val="0099412E"/>
    <w:rsid w:val="00994251"/>
    <w:rsid w:val="00994303"/>
    <w:rsid w:val="00994396"/>
    <w:rsid w:val="009944EB"/>
    <w:rsid w:val="00994ACA"/>
    <w:rsid w:val="00994FF3"/>
    <w:rsid w:val="009958C2"/>
    <w:rsid w:val="009959E4"/>
    <w:rsid w:val="00995E37"/>
    <w:rsid w:val="00996529"/>
    <w:rsid w:val="009965E7"/>
    <w:rsid w:val="0099738E"/>
    <w:rsid w:val="009974DA"/>
    <w:rsid w:val="0099787E"/>
    <w:rsid w:val="00997BCF"/>
    <w:rsid w:val="009A00B4"/>
    <w:rsid w:val="009A0223"/>
    <w:rsid w:val="009A07B4"/>
    <w:rsid w:val="009A0A1F"/>
    <w:rsid w:val="009A125B"/>
    <w:rsid w:val="009A1283"/>
    <w:rsid w:val="009A1427"/>
    <w:rsid w:val="009A1575"/>
    <w:rsid w:val="009A1ACF"/>
    <w:rsid w:val="009A1AD7"/>
    <w:rsid w:val="009A20DB"/>
    <w:rsid w:val="009A2204"/>
    <w:rsid w:val="009A243C"/>
    <w:rsid w:val="009A2AA1"/>
    <w:rsid w:val="009A2E82"/>
    <w:rsid w:val="009A2F29"/>
    <w:rsid w:val="009A32B7"/>
    <w:rsid w:val="009A33BD"/>
    <w:rsid w:val="009A3791"/>
    <w:rsid w:val="009A3B61"/>
    <w:rsid w:val="009A3BB9"/>
    <w:rsid w:val="009A3FCB"/>
    <w:rsid w:val="009A40FE"/>
    <w:rsid w:val="009A419B"/>
    <w:rsid w:val="009A4475"/>
    <w:rsid w:val="009A4867"/>
    <w:rsid w:val="009A4B8A"/>
    <w:rsid w:val="009A4BE7"/>
    <w:rsid w:val="009A4D7B"/>
    <w:rsid w:val="009A4F4D"/>
    <w:rsid w:val="009A50FA"/>
    <w:rsid w:val="009A76D2"/>
    <w:rsid w:val="009A7712"/>
    <w:rsid w:val="009A77E6"/>
    <w:rsid w:val="009A7D2E"/>
    <w:rsid w:val="009A7DA1"/>
    <w:rsid w:val="009A7FC0"/>
    <w:rsid w:val="009B02C0"/>
    <w:rsid w:val="009B0305"/>
    <w:rsid w:val="009B0325"/>
    <w:rsid w:val="009B05E8"/>
    <w:rsid w:val="009B0A2D"/>
    <w:rsid w:val="009B0B7E"/>
    <w:rsid w:val="009B1492"/>
    <w:rsid w:val="009B1813"/>
    <w:rsid w:val="009B18FF"/>
    <w:rsid w:val="009B292A"/>
    <w:rsid w:val="009B3305"/>
    <w:rsid w:val="009B343D"/>
    <w:rsid w:val="009B388D"/>
    <w:rsid w:val="009B3AB5"/>
    <w:rsid w:val="009B468A"/>
    <w:rsid w:val="009B4983"/>
    <w:rsid w:val="009B4AB6"/>
    <w:rsid w:val="009B4D09"/>
    <w:rsid w:val="009B52C9"/>
    <w:rsid w:val="009B5966"/>
    <w:rsid w:val="009B5A01"/>
    <w:rsid w:val="009B5F1C"/>
    <w:rsid w:val="009B6024"/>
    <w:rsid w:val="009B611D"/>
    <w:rsid w:val="009B6598"/>
    <w:rsid w:val="009B67B9"/>
    <w:rsid w:val="009B6C58"/>
    <w:rsid w:val="009B7827"/>
    <w:rsid w:val="009B7890"/>
    <w:rsid w:val="009B7C26"/>
    <w:rsid w:val="009C04A7"/>
    <w:rsid w:val="009C0779"/>
    <w:rsid w:val="009C07D3"/>
    <w:rsid w:val="009C085D"/>
    <w:rsid w:val="009C0D64"/>
    <w:rsid w:val="009C0DE3"/>
    <w:rsid w:val="009C0F05"/>
    <w:rsid w:val="009C1263"/>
    <w:rsid w:val="009C15B9"/>
    <w:rsid w:val="009C1AA3"/>
    <w:rsid w:val="009C201B"/>
    <w:rsid w:val="009C214D"/>
    <w:rsid w:val="009C23C5"/>
    <w:rsid w:val="009C2A78"/>
    <w:rsid w:val="009C2A8A"/>
    <w:rsid w:val="009C2C8E"/>
    <w:rsid w:val="009C37E6"/>
    <w:rsid w:val="009C38EC"/>
    <w:rsid w:val="009C39B6"/>
    <w:rsid w:val="009C3EF7"/>
    <w:rsid w:val="009C426E"/>
    <w:rsid w:val="009C44B6"/>
    <w:rsid w:val="009C4B1E"/>
    <w:rsid w:val="009C4DCB"/>
    <w:rsid w:val="009C4FA7"/>
    <w:rsid w:val="009C5125"/>
    <w:rsid w:val="009C5C79"/>
    <w:rsid w:val="009C5F07"/>
    <w:rsid w:val="009C63EA"/>
    <w:rsid w:val="009C65F8"/>
    <w:rsid w:val="009C6962"/>
    <w:rsid w:val="009C71A4"/>
    <w:rsid w:val="009C71CF"/>
    <w:rsid w:val="009C7716"/>
    <w:rsid w:val="009C7A84"/>
    <w:rsid w:val="009C7A98"/>
    <w:rsid w:val="009C7D3A"/>
    <w:rsid w:val="009D030B"/>
    <w:rsid w:val="009D0999"/>
    <w:rsid w:val="009D0E2C"/>
    <w:rsid w:val="009D100F"/>
    <w:rsid w:val="009D139E"/>
    <w:rsid w:val="009D14C3"/>
    <w:rsid w:val="009D16DC"/>
    <w:rsid w:val="009D1EB8"/>
    <w:rsid w:val="009D2AB7"/>
    <w:rsid w:val="009D33AA"/>
    <w:rsid w:val="009D3E75"/>
    <w:rsid w:val="009D43F5"/>
    <w:rsid w:val="009D4608"/>
    <w:rsid w:val="009D4F9A"/>
    <w:rsid w:val="009D541A"/>
    <w:rsid w:val="009D5437"/>
    <w:rsid w:val="009D5AE0"/>
    <w:rsid w:val="009D607E"/>
    <w:rsid w:val="009D612C"/>
    <w:rsid w:val="009D64D1"/>
    <w:rsid w:val="009D65FC"/>
    <w:rsid w:val="009D6BF9"/>
    <w:rsid w:val="009D6D48"/>
    <w:rsid w:val="009D71C1"/>
    <w:rsid w:val="009D7A0B"/>
    <w:rsid w:val="009D7BE2"/>
    <w:rsid w:val="009E0257"/>
    <w:rsid w:val="009E050C"/>
    <w:rsid w:val="009E0E1F"/>
    <w:rsid w:val="009E0F91"/>
    <w:rsid w:val="009E115E"/>
    <w:rsid w:val="009E166D"/>
    <w:rsid w:val="009E17D0"/>
    <w:rsid w:val="009E2078"/>
    <w:rsid w:val="009E20F9"/>
    <w:rsid w:val="009E29BE"/>
    <w:rsid w:val="009E2B5F"/>
    <w:rsid w:val="009E3274"/>
    <w:rsid w:val="009E3286"/>
    <w:rsid w:val="009E3794"/>
    <w:rsid w:val="009E37C5"/>
    <w:rsid w:val="009E38AA"/>
    <w:rsid w:val="009E450F"/>
    <w:rsid w:val="009E4B81"/>
    <w:rsid w:val="009E5885"/>
    <w:rsid w:val="009E58DB"/>
    <w:rsid w:val="009E5970"/>
    <w:rsid w:val="009E5DF1"/>
    <w:rsid w:val="009E668B"/>
    <w:rsid w:val="009E6743"/>
    <w:rsid w:val="009E6C30"/>
    <w:rsid w:val="009E6E52"/>
    <w:rsid w:val="009E7A31"/>
    <w:rsid w:val="009E7F9A"/>
    <w:rsid w:val="009F02EB"/>
    <w:rsid w:val="009F03BB"/>
    <w:rsid w:val="009F04F8"/>
    <w:rsid w:val="009F08A0"/>
    <w:rsid w:val="009F0B47"/>
    <w:rsid w:val="009F115A"/>
    <w:rsid w:val="009F132B"/>
    <w:rsid w:val="009F1A3D"/>
    <w:rsid w:val="009F1AAF"/>
    <w:rsid w:val="009F1B3D"/>
    <w:rsid w:val="009F1E03"/>
    <w:rsid w:val="009F2B45"/>
    <w:rsid w:val="009F34A7"/>
    <w:rsid w:val="009F4391"/>
    <w:rsid w:val="009F4625"/>
    <w:rsid w:val="009F469C"/>
    <w:rsid w:val="009F46AF"/>
    <w:rsid w:val="009F485B"/>
    <w:rsid w:val="009F4995"/>
    <w:rsid w:val="009F4D58"/>
    <w:rsid w:val="009F4D93"/>
    <w:rsid w:val="009F569A"/>
    <w:rsid w:val="009F580B"/>
    <w:rsid w:val="009F5825"/>
    <w:rsid w:val="009F6143"/>
    <w:rsid w:val="009F61DB"/>
    <w:rsid w:val="009F635B"/>
    <w:rsid w:val="009F6DE6"/>
    <w:rsid w:val="009F7311"/>
    <w:rsid w:val="00A007E6"/>
    <w:rsid w:val="00A01090"/>
    <w:rsid w:val="00A014B9"/>
    <w:rsid w:val="00A01B37"/>
    <w:rsid w:val="00A029CF"/>
    <w:rsid w:val="00A02C12"/>
    <w:rsid w:val="00A02CF5"/>
    <w:rsid w:val="00A02DAF"/>
    <w:rsid w:val="00A03286"/>
    <w:rsid w:val="00A037FE"/>
    <w:rsid w:val="00A04005"/>
    <w:rsid w:val="00A0408B"/>
    <w:rsid w:val="00A0412A"/>
    <w:rsid w:val="00A04450"/>
    <w:rsid w:val="00A053C6"/>
    <w:rsid w:val="00A05482"/>
    <w:rsid w:val="00A055A9"/>
    <w:rsid w:val="00A05816"/>
    <w:rsid w:val="00A06207"/>
    <w:rsid w:val="00A06446"/>
    <w:rsid w:val="00A06825"/>
    <w:rsid w:val="00A06842"/>
    <w:rsid w:val="00A06AC6"/>
    <w:rsid w:val="00A07549"/>
    <w:rsid w:val="00A07618"/>
    <w:rsid w:val="00A101E0"/>
    <w:rsid w:val="00A106FA"/>
    <w:rsid w:val="00A10D86"/>
    <w:rsid w:val="00A10E65"/>
    <w:rsid w:val="00A11089"/>
    <w:rsid w:val="00A110CF"/>
    <w:rsid w:val="00A1129C"/>
    <w:rsid w:val="00A1131A"/>
    <w:rsid w:val="00A11370"/>
    <w:rsid w:val="00A114DB"/>
    <w:rsid w:val="00A116D0"/>
    <w:rsid w:val="00A116E7"/>
    <w:rsid w:val="00A11A3F"/>
    <w:rsid w:val="00A11FC6"/>
    <w:rsid w:val="00A1210E"/>
    <w:rsid w:val="00A12657"/>
    <w:rsid w:val="00A12AB0"/>
    <w:rsid w:val="00A12CEA"/>
    <w:rsid w:val="00A12D6F"/>
    <w:rsid w:val="00A12DDC"/>
    <w:rsid w:val="00A12E8B"/>
    <w:rsid w:val="00A130D6"/>
    <w:rsid w:val="00A138A1"/>
    <w:rsid w:val="00A13C47"/>
    <w:rsid w:val="00A13D78"/>
    <w:rsid w:val="00A13FC3"/>
    <w:rsid w:val="00A1473F"/>
    <w:rsid w:val="00A14E23"/>
    <w:rsid w:val="00A152E2"/>
    <w:rsid w:val="00A15659"/>
    <w:rsid w:val="00A15AFA"/>
    <w:rsid w:val="00A16315"/>
    <w:rsid w:val="00A165E7"/>
    <w:rsid w:val="00A1677C"/>
    <w:rsid w:val="00A16992"/>
    <w:rsid w:val="00A1722D"/>
    <w:rsid w:val="00A17393"/>
    <w:rsid w:val="00A17E8C"/>
    <w:rsid w:val="00A201C9"/>
    <w:rsid w:val="00A203CF"/>
    <w:rsid w:val="00A203EA"/>
    <w:rsid w:val="00A2045A"/>
    <w:rsid w:val="00A204D8"/>
    <w:rsid w:val="00A207F0"/>
    <w:rsid w:val="00A21491"/>
    <w:rsid w:val="00A219F1"/>
    <w:rsid w:val="00A21EC2"/>
    <w:rsid w:val="00A220C1"/>
    <w:rsid w:val="00A22AB7"/>
    <w:rsid w:val="00A2317A"/>
    <w:rsid w:val="00A23605"/>
    <w:rsid w:val="00A23881"/>
    <w:rsid w:val="00A23B88"/>
    <w:rsid w:val="00A2442B"/>
    <w:rsid w:val="00A245AA"/>
    <w:rsid w:val="00A2498C"/>
    <w:rsid w:val="00A24BF3"/>
    <w:rsid w:val="00A24EC9"/>
    <w:rsid w:val="00A257EF"/>
    <w:rsid w:val="00A2693C"/>
    <w:rsid w:val="00A272AB"/>
    <w:rsid w:val="00A27326"/>
    <w:rsid w:val="00A27829"/>
    <w:rsid w:val="00A27E3A"/>
    <w:rsid w:val="00A3023C"/>
    <w:rsid w:val="00A302F4"/>
    <w:rsid w:val="00A30443"/>
    <w:rsid w:val="00A304E1"/>
    <w:rsid w:val="00A30A94"/>
    <w:rsid w:val="00A30C5F"/>
    <w:rsid w:val="00A30C6A"/>
    <w:rsid w:val="00A30D58"/>
    <w:rsid w:val="00A3137F"/>
    <w:rsid w:val="00A31C2E"/>
    <w:rsid w:val="00A31E73"/>
    <w:rsid w:val="00A31F92"/>
    <w:rsid w:val="00A3242C"/>
    <w:rsid w:val="00A32433"/>
    <w:rsid w:val="00A32651"/>
    <w:rsid w:val="00A331AC"/>
    <w:rsid w:val="00A339E7"/>
    <w:rsid w:val="00A339FF"/>
    <w:rsid w:val="00A33BF6"/>
    <w:rsid w:val="00A33E93"/>
    <w:rsid w:val="00A33F4A"/>
    <w:rsid w:val="00A34081"/>
    <w:rsid w:val="00A349F4"/>
    <w:rsid w:val="00A34C4B"/>
    <w:rsid w:val="00A34FB9"/>
    <w:rsid w:val="00A3520F"/>
    <w:rsid w:val="00A35253"/>
    <w:rsid w:val="00A3526F"/>
    <w:rsid w:val="00A359A0"/>
    <w:rsid w:val="00A35EDD"/>
    <w:rsid w:val="00A3610B"/>
    <w:rsid w:val="00A36379"/>
    <w:rsid w:val="00A3645E"/>
    <w:rsid w:val="00A3655D"/>
    <w:rsid w:val="00A36986"/>
    <w:rsid w:val="00A36ACF"/>
    <w:rsid w:val="00A36C44"/>
    <w:rsid w:val="00A373D9"/>
    <w:rsid w:val="00A37517"/>
    <w:rsid w:val="00A378F2"/>
    <w:rsid w:val="00A37DF8"/>
    <w:rsid w:val="00A37E06"/>
    <w:rsid w:val="00A4079D"/>
    <w:rsid w:val="00A407C6"/>
    <w:rsid w:val="00A40863"/>
    <w:rsid w:val="00A40C50"/>
    <w:rsid w:val="00A41591"/>
    <w:rsid w:val="00A4169B"/>
    <w:rsid w:val="00A419B0"/>
    <w:rsid w:val="00A42174"/>
    <w:rsid w:val="00A42B8A"/>
    <w:rsid w:val="00A42E20"/>
    <w:rsid w:val="00A42E69"/>
    <w:rsid w:val="00A4308D"/>
    <w:rsid w:val="00A430A3"/>
    <w:rsid w:val="00A438A8"/>
    <w:rsid w:val="00A43A9C"/>
    <w:rsid w:val="00A4408B"/>
    <w:rsid w:val="00A440E2"/>
    <w:rsid w:val="00A44B38"/>
    <w:rsid w:val="00A452A4"/>
    <w:rsid w:val="00A457B3"/>
    <w:rsid w:val="00A457B6"/>
    <w:rsid w:val="00A457F3"/>
    <w:rsid w:val="00A458F2"/>
    <w:rsid w:val="00A463AB"/>
    <w:rsid w:val="00A46924"/>
    <w:rsid w:val="00A46D40"/>
    <w:rsid w:val="00A47148"/>
    <w:rsid w:val="00A47DBE"/>
    <w:rsid w:val="00A47F0D"/>
    <w:rsid w:val="00A5117B"/>
    <w:rsid w:val="00A511C4"/>
    <w:rsid w:val="00A515AC"/>
    <w:rsid w:val="00A51848"/>
    <w:rsid w:val="00A522C1"/>
    <w:rsid w:val="00A52886"/>
    <w:rsid w:val="00A52EC5"/>
    <w:rsid w:val="00A5304E"/>
    <w:rsid w:val="00A535FD"/>
    <w:rsid w:val="00A537F9"/>
    <w:rsid w:val="00A53868"/>
    <w:rsid w:val="00A538F2"/>
    <w:rsid w:val="00A540F3"/>
    <w:rsid w:val="00A540F5"/>
    <w:rsid w:val="00A5416F"/>
    <w:rsid w:val="00A54776"/>
    <w:rsid w:val="00A54B80"/>
    <w:rsid w:val="00A54C31"/>
    <w:rsid w:val="00A550B1"/>
    <w:rsid w:val="00A551B6"/>
    <w:rsid w:val="00A55ED8"/>
    <w:rsid w:val="00A564D6"/>
    <w:rsid w:val="00A56CB3"/>
    <w:rsid w:val="00A56F2F"/>
    <w:rsid w:val="00A56F40"/>
    <w:rsid w:val="00A570DD"/>
    <w:rsid w:val="00A57127"/>
    <w:rsid w:val="00A5739A"/>
    <w:rsid w:val="00A57903"/>
    <w:rsid w:val="00A600A9"/>
    <w:rsid w:val="00A607A9"/>
    <w:rsid w:val="00A60949"/>
    <w:rsid w:val="00A609E5"/>
    <w:rsid w:val="00A61497"/>
    <w:rsid w:val="00A6152C"/>
    <w:rsid w:val="00A61942"/>
    <w:rsid w:val="00A619F2"/>
    <w:rsid w:val="00A622A7"/>
    <w:rsid w:val="00A6354F"/>
    <w:rsid w:val="00A63D64"/>
    <w:rsid w:val="00A63EB7"/>
    <w:rsid w:val="00A64205"/>
    <w:rsid w:val="00A642BD"/>
    <w:rsid w:val="00A644CC"/>
    <w:rsid w:val="00A64913"/>
    <w:rsid w:val="00A64A36"/>
    <w:rsid w:val="00A64DA1"/>
    <w:rsid w:val="00A6504D"/>
    <w:rsid w:val="00A650D1"/>
    <w:rsid w:val="00A6570C"/>
    <w:rsid w:val="00A658B9"/>
    <w:rsid w:val="00A65A5F"/>
    <w:rsid w:val="00A6692A"/>
    <w:rsid w:val="00A669DB"/>
    <w:rsid w:val="00A66D50"/>
    <w:rsid w:val="00A66E11"/>
    <w:rsid w:val="00A67081"/>
    <w:rsid w:val="00A670B4"/>
    <w:rsid w:val="00A6739B"/>
    <w:rsid w:val="00A675B7"/>
    <w:rsid w:val="00A67F78"/>
    <w:rsid w:val="00A70D1F"/>
    <w:rsid w:val="00A70E7E"/>
    <w:rsid w:val="00A71022"/>
    <w:rsid w:val="00A716CD"/>
    <w:rsid w:val="00A71C72"/>
    <w:rsid w:val="00A723AF"/>
    <w:rsid w:val="00A724D8"/>
    <w:rsid w:val="00A72941"/>
    <w:rsid w:val="00A72978"/>
    <w:rsid w:val="00A72C43"/>
    <w:rsid w:val="00A72D1B"/>
    <w:rsid w:val="00A73039"/>
    <w:rsid w:val="00A73207"/>
    <w:rsid w:val="00A73284"/>
    <w:rsid w:val="00A7333B"/>
    <w:rsid w:val="00A73AFE"/>
    <w:rsid w:val="00A74005"/>
    <w:rsid w:val="00A74B78"/>
    <w:rsid w:val="00A75179"/>
    <w:rsid w:val="00A75298"/>
    <w:rsid w:val="00A75708"/>
    <w:rsid w:val="00A75A55"/>
    <w:rsid w:val="00A75AB7"/>
    <w:rsid w:val="00A7603C"/>
    <w:rsid w:val="00A762E1"/>
    <w:rsid w:val="00A762F8"/>
    <w:rsid w:val="00A769A0"/>
    <w:rsid w:val="00A76BFF"/>
    <w:rsid w:val="00A77D46"/>
    <w:rsid w:val="00A77DAA"/>
    <w:rsid w:val="00A80AEF"/>
    <w:rsid w:val="00A80BDA"/>
    <w:rsid w:val="00A80C03"/>
    <w:rsid w:val="00A80C94"/>
    <w:rsid w:val="00A81D0A"/>
    <w:rsid w:val="00A81E41"/>
    <w:rsid w:val="00A81EC1"/>
    <w:rsid w:val="00A82275"/>
    <w:rsid w:val="00A82928"/>
    <w:rsid w:val="00A82AC4"/>
    <w:rsid w:val="00A82C6A"/>
    <w:rsid w:val="00A83AF6"/>
    <w:rsid w:val="00A83DF8"/>
    <w:rsid w:val="00A83F1E"/>
    <w:rsid w:val="00A840E8"/>
    <w:rsid w:val="00A85079"/>
    <w:rsid w:val="00A8517C"/>
    <w:rsid w:val="00A852A7"/>
    <w:rsid w:val="00A852AA"/>
    <w:rsid w:val="00A86636"/>
    <w:rsid w:val="00A86A74"/>
    <w:rsid w:val="00A86BB3"/>
    <w:rsid w:val="00A876A4"/>
    <w:rsid w:val="00A87984"/>
    <w:rsid w:val="00A87D9A"/>
    <w:rsid w:val="00A90035"/>
    <w:rsid w:val="00A90263"/>
    <w:rsid w:val="00A90DDD"/>
    <w:rsid w:val="00A90DEC"/>
    <w:rsid w:val="00A915E7"/>
    <w:rsid w:val="00A918E1"/>
    <w:rsid w:val="00A91C40"/>
    <w:rsid w:val="00A922C8"/>
    <w:rsid w:val="00A923DD"/>
    <w:rsid w:val="00A92633"/>
    <w:rsid w:val="00A9303A"/>
    <w:rsid w:val="00A9316E"/>
    <w:rsid w:val="00A9338F"/>
    <w:rsid w:val="00A93E2A"/>
    <w:rsid w:val="00A94E05"/>
    <w:rsid w:val="00A94F4A"/>
    <w:rsid w:val="00A95A26"/>
    <w:rsid w:val="00A9710F"/>
    <w:rsid w:val="00A97633"/>
    <w:rsid w:val="00A977D1"/>
    <w:rsid w:val="00A97807"/>
    <w:rsid w:val="00A9780B"/>
    <w:rsid w:val="00A97B0D"/>
    <w:rsid w:val="00AA006A"/>
    <w:rsid w:val="00AA018F"/>
    <w:rsid w:val="00AA094B"/>
    <w:rsid w:val="00AA0D13"/>
    <w:rsid w:val="00AA15B2"/>
    <w:rsid w:val="00AA1BFB"/>
    <w:rsid w:val="00AA2008"/>
    <w:rsid w:val="00AA22D8"/>
    <w:rsid w:val="00AA2707"/>
    <w:rsid w:val="00AA3084"/>
    <w:rsid w:val="00AA3660"/>
    <w:rsid w:val="00AA3873"/>
    <w:rsid w:val="00AA407D"/>
    <w:rsid w:val="00AA46BD"/>
    <w:rsid w:val="00AA47C7"/>
    <w:rsid w:val="00AA493E"/>
    <w:rsid w:val="00AA5648"/>
    <w:rsid w:val="00AA56F6"/>
    <w:rsid w:val="00AA5B0D"/>
    <w:rsid w:val="00AA5C90"/>
    <w:rsid w:val="00AA5CB3"/>
    <w:rsid w:val="00AA5D34"/>
    <w:rsid w:val="00AA6260"/>
    <w:rsid w:val="00AA63C6"/>
    <w:rsid w:val="00AA67B6"/>
    <w:rsid w:val="00AA6875"/>
    <w:rsid w:val="00AA7621"/>
    <w:rsid w:val="00AB00C6"/>
    <w:rsid w:val="00AB0552"/>
    <w:rsid w:val="00AB07E0"/>
    <w:rsid w:val="00AB0A5C"/>
    <w:rsid w:val="00AB0DD5"/>
    <w:rsid w:val="00AB0F5A"/>
    <w:rsid w:val="00AB10ED"/>
    <w:rsid w:val="00AB12CF"/>
    <w:rsid w:val="00AB1CAB"/>
    <w:rsid w:val="00AB20D8"/>
    <w:rsid w:val="00AB2135"/>
    <w:rsid w:val="00AB228F"/>
    <w:rsid w:val="00AB2317"/>
    <w:rsid w:val="00AB25AA"/>
    <w:rsid w:val="00AB313C"/>
    <w:rsid w:val="00AB349B"/>
    <w:rsid w:val="00AB3B78"/>
    <w:rsid w:val="00AB3C0D"/>
    <w:rsid w:val="00AB46F0"/>
    <w:rsid w:val="00AB4C71"/>
    <w:rsid w:val="00AB5044"/>
    <w:rsid w:val="00AB5A7B"/>
    <w:rsid w:val="00AB5B96"/>
    <w:rsid w:val="00AB5C0A"/>
    <w:rsid w:val="00AB5EA6"/>
    <w:rsid w:val="00AB6411"/>
    <w:rsid w:val="00AB67E8"/>
    <w:rsid w:val="00AB70AA"/>
    <w:rsid w:val="00AB715D"/>
    <w:rsid w:val="00AB71B1"/>
    <w:rsid w:val="00AB71E8"/>
    <w:rsid w:val="00AB75B3"/>
    <w:rsid w:val="00AB7C74"/>
    <w:rsid w:val="00AC01BE"/>
    <w:rsid w:val="00AC087D"/>
    <w:rsid w:val="00AC14AB"/>
    <w:rsid w:val="00AC1ABE"/>
    <w:rsid w:val="00AC2277"/>
    <w:rsid w:val="00AC2DDD"/>
    <w:rsid w:val="00AC2E99"/>
    <w:rsid w:val="00AC2EE5"/>
    <w:rsid w:val="00AC3ECA"/>
    <w:rsid w:val="00AC42B1"/>
    <w:rsid w:val="00AC43DD"/>
    <w:rsid w:val="00AC4CB6"/>
    <w:rsid w:val="00AC55CE"/>
    <w:rsid w:val="00AC57BE"/>
    <w:rsid w:val="00AC580D"/>
    <w:rsid w:val="00AC5D34"/>
    <w:rsid w:val="00AC6144"/>
    <w:rsid w:val="00AC61E3"/>
    <w:rsid w:val="00AC6266"/>
    <w:rsid w:val="00AC6AB4"/>
    <w:rsid w:val="00AC7246"/>
    <w:rsid w:val="00AC767C"/>
    <w:rsid w:val="00AC7FD8"/>
    <w:rsid w:val="00AD0014"/>
    <w:rsid w:val="00AD00BB"/>
    <w:rsid w:val="00AD00F3"/>
    <w:rsid w:val="00AD0439"/>
    <w:rsid w:val="00AD1091"/>
    <w:rsid w:val="00AD1BA3"/>
    <w:rsid w:val="00AD1D68"/>
    <w:rsid w:val="00AD1F21"/>
    <w:rsid w:val="00AD20DF"/>
    <w:rsid w:val="00AD2F06"/>
    <w:rsid w:val="00AD32E7"/>
    <w:rsid w:val="00AD3359"/>
    <w:rsid w:val="00AD4264"/>
    <w:rsid w:val="00AD4368"/>
    <w:rsid w:val="00AD4655"/>
    <w:rsid w:val="00AD4774"/>
    <w:rsid w:val="00AD48E3"/>
    <w:rsid w:val="00AD4C23"/>
    <w:rsid w:val="00AD4C96"/>
    <w:rsid w:val="00AD4D93"/>
    <w:rsid w:val="00AD4DA3"/>
    <w:rsid w:val="00AD50D0"/>
    <w:rsid w:val="00AD5DDC"/>
    <w:rsid w:val="00AD5EBE"/>
    <w:rsid w:val="00AD6034"/>
    <w:rsid w:val="00AD685E"/>
    <w:rsid w:val="00AD6E4E"/>
    <w:rsid w:val="00AD70EA"/>
    <w:rsid w:val="00AD7400"/>
    <w:rsid w:val="00AD7691"/>
    <w:rsid w:val="00AD790C"/>
    <w:rsid w:val="00AD7B66"/>
    <w:rsid w:val="00AD7BC1"/>
    <w:rsid w:val="00AE000B"/>
    <w:rsid w:val="00AE1058"/>
    <w:rsid w:val="00AE1AC7"/>
    <w:rsid w:val="00AE21F6"/>
    <w:rsid w:val="00AE23DA"/>
    <w:rsid w:val="00AE25DD"/>
    <w:rsid w:val="00AE2731"/>
    <w:rsid w:val="00AE38B9"/>
    <w:rsid w:val="00AE3CE9"/>
    <w:rsid w:val="00AE4742"/>
    <w:rsid w:val="00AE47DA"/>
    <w:rsid w:val="00AE49AD"/>
    <w:rsid w:val="00AE4BE8"/>
    <w:rsid w:val="00AE4F42"/>
    <w:rsid w:val="00AE5277"/>
    <w:rsid w:val="00AE581D"/>
    <w:rsid w:val="00AE5832"/>
    <w:rsid w:val="00AE62C3"/>
    <w:rsid w:val="00AE6581"/>
    <w:rsid w:val="00AE6B65"/>
    <w:rsid w:val="00AE6BD8"/>
    <w:rsid w:val="00AE7092"/>
    <w:rsid w:val="00AE71A3"/>
    <w:rsid w:val="00AE71FD"/>
    <w:rsid w:val="00AE74BE"/>
    <w:rsid w:val="00AE75C1"/>
    <w:rsid w:val="00AE7927"/>
    <w:rsid w:val="00AE7A45"/>
    <w:rsid w:val="00AE7E3F"/>
    <w:rsid w:val="00AE7F22"/>
    <w:rsid w:val="00AF034C"/>
    <w:rsid w:val="00AF0637"/>
    <w:rsid w:val="00AF089B"/>
    <w:rsid w:val="00AF0C19"/>
    <w:rsid w:val="00AF191A"/>
    <w:rsid w:val="00AF1C3B"/>
    <w:rsid w:val="00AF2023"/>
    <w:rsid w:val="00AF2178"/>
    <w:rsid w:val="00AF2865"/>
    <w:rsid w:val="00AF2932"/>
    <w:rsid w:val="00AF295E"/>
    <w:rsid w:val="00AF3030"/>
    <w:rsid w:val="00AF3F0B"/>
    <w:rsid w:val="00AF3F5E"/>
    <w:rsid w:val="00AF424B"/>
    <w:rsid w:val="00AF425B"/>
    <w:rsid w:val="00AF46A7"/>
    <w:rsid w:val="00AF46A8"/>
    <w:rsid w:val="00AF4A4C"/>
    <w:rsid w:val="00AF4D06"/>
    <w:rsid w:val="00AF4D8D"/>
    <w:rsid w:val="00AF4DCA"/>
    <w:rsid w:val="00AF500B"/>
    <w:rsid w:val="00AF5BA6"/>
    <w:rsid w:val="00AF5C9F"/>
    <w:rsid w:val="00AF653C"/>
    <w:rsid w:val="00AF6676"/>
    <w:rsid w:val="00AF66D5"/>
    <w:rsid w:val="00AF6907"/>
    <w:rsid w:val="00AF6D58"/>
    <w:rsid w:val="00AF719A"/>
    <w:rsid w:val="00AF74F4"/>
    <w:rsid w:val="00AF7927"/>
    <w:rsid w:val="00B001F9"/>
    <w:rsid w:val="00B011F0"/>
    <w:rsid w:val="00B012F0"/>
    <w:rsid w:val="00B01382"/>
    <w:rsid w:val="00B013D4"/>
    <w:rsid w:val="00B02104"/>
    <w:rsid w:val="00B024BE"/>
    <w:rsid w:val="00B0336E"/>
    <w:rsid w:val="00B038A5"/>
    <w:rsid w:val="00B03936"/>
    <w:rsid w:val="00B039EA"/>
    <w:rsid w:val="00B0425F"/>
    <w:rsid w:val="00B043E4"/>
    <w:rsid w:val="00B04C65"/>
    <w:rsid w:val="00B04EEC"/>
    <w:rsid w:val="00B04F87"/>
    <w:rsid w:val="00B05029"/>
    <w:rsid w:val="00B0552B"/>
    <w:rsid w:val="00B05689"/>
    <w:rsid w:val="00B05775"/>
    <w:rsid w:val="00B061CC"/>
    <w:rsid w:val="00B068F9"/>
    <w:rsid w:val="00B06C5E"/>
    <w:rsid w:val="00B07403"/>
    <w:rsid w:val="00B075F1"/>
    <w:rsid w:val="00B075FD"/>
    <w:rsid w:val="00B0782D"/>
    <w:rsid w:val="00B07905"/>
    <w:rsid w:val="00B07DB5"/>
    <w:rsid w:val="00B103D2"/>
    <w:rsid w:val="00B1070C"/>
    <w:rsid w:val="00B10889"/>
    <w:rsid w:val="00B108A6"/>
    <w:rsid w:val="00B10BDD"/>
    <w:rsid w:val="00B10E1E"/>
    <w:rsid w:val="00B1191A"/>
    <w:rsid w:val="00B11F45"/>
    <w:rsid w:val="00B12910"/>
    <w:rsid w:val="00B12A10"/>
    <w:rsid w:val="00B13088"/>
    <w:rsid w:val="00B1313B"/>
    <w:rsid w:val="00B13233"/>
    <w:rsid w:val="00B132C9"/>
    <w:rsid w:val="00B1338A"/>
    <w:rsid w:val="00B133B7"/>
    <w:rsid w:val="00B137B2"/>
    <w:rsid w:val="00B13A8F"/>
    <w:rsid w:val="00B13DB2"/>
    <w:rsid w:val="00B13F4E"/>
    <w:rsid w:val="00B14178"/>
    <w:rsid w:val="00B14439"/>
    <w:rsid w:val="00B149C6"/>
    <w:rsid w:val="00B14BAA"/>
    <w:rsid w:val="00B14F4D"/>
    <w:rsid w:val="00B15505"/>
    <w:rsid w:val="00B15A7A"/>
    <w:rsid w:val="00B15C38"/>
    <w:rsid w:val="00B15FB9"/>
    <w:rsid w:val="00B1635D"/>
    <w:rsid w:val="00B16C52"/>
    <w:rsid w:val="00B16EE9"/>
    <w:rsid w:val="00B17051"/>
    <w:rsid w:val="00B17180"/>
    <w:rsid w:val="00B17BFE"/>
    <w:rsid w:val="00B20596"/>
    <w:rsid w:val="00B2080A"/>
    <w:rsid w:val="00B20C21"/>
    <w:rsid w:val="00B21040"/>
    <w:rsid w:val="00B21198"/>
    <w:rsid w:val="00B211B0"/>
    <w:rsid w:val="00B22019"/>
    <w:rsid w:val="00B225C3"/>
    <w:rsid w:val="00B225ED"/>
    <w:rsid w:val="00B22926"/>
    <w:rsid w:val="00B2371B"/>
    <w:rsid w:val="00B24466"/>
    <w:rsid w:val="00B24701"/>
    <w:rsid w:val="00B24853"/>
    <w:rsid w:val="00B249FE"/>
    <w:rsid w:val="00B25348"/>
    <w:rsid w:val="00B25A1D"/>
    <w:rsid w:val="00B261D3"/>
    <w:rsid w:val="00B26468"/>
    <w:rsid w:val="00B2646B"/>
    <w:rsid w:val="00B264E0"/>
    <w:rsid w:val="00B268D7"/>
    <w:rsid w:val="00B26AA4"/>
    <w:rsid w:val="00B26C9B"/>
    <w:rsid w:val="00B26E2E"/>
    <w:rsid w:val="00B27040"/>
    <w:rsid w:val="00B274A8"/>
    <w:rsid w:val="00B276A8"/>
    <w:rsid w:val="00B278EA"/>
    <w:rsid w:val="00B278F8"/>
    <w:rsid w:val="00B2794A"/>
    <w:rsid w:val="00B27967"/>
    <w:rsid w:val="00B300C4"/>
    <w:rsid w:val="00B30265"/>
    <w:rsid w:val="00B304A5"/>
    <w:rsid w:val="00B305BC"/>
    <w:rsid w:val="00B306B8"/>
    <w:rsid w:val="00B30961"/>
    <w:rsid w:val="00B30EE8"/>
    <w:rsid w:val="00B3102F"/>
    <w:rsid w:val="00B316D6"/>
    <w:rsid w:val="00B3172F"/>
    <w:rsid w:val="00B31EC8"/>
    <w:rsid w:val="00B326EC"/>
    <w:rsid w:val="00B3294C"/>
    <w:rsid w:val="00B32B3E"/>
    <w:rsid w:val="00B32C96"/>
    <w:rsid w:val="00B33AF6"/>
    <w:rsid w:val="00B33FFF"/>
    <w:rsid w:val="00B3431C"/>
    <w:rsid w:val="00B344DE"/>
    <w:rsid w:val="00B34A20"/>
    <w:rsid w:val="00B354FA"/>
    <w:rsid w:val="00B356E8"/>
    <w:rsid w:val="00B3593A"/>
    <w:rsid w:val="00B35C5E"/>
    <w:rsid w:val="00B35DB5"/>
    <w:rsid w:val="00B36109"/>
    <w:rsid w:val="00B3666B"/>
    <w:rsid w:val="00B367DE"/>
    <w:rsid w:val="00B367FC"/>
    <w:rsid w:val="00B3695D"/>
    <w:rsid w:val="00B371FA"/>
    <w:rsid w:val="00B37541"/>
    <w:rsid w:val="00B37C79"/>
    <w:rsid w:val="00B37D4C"/>
    <w:rsid w:val="00B4009E"/>
    <w:rsid w:val="00B40392"/>
    <w:rsid w:val="00B4053D"/>
    <w:rsid w:val="00B40A47"/>
    <w:rsid w:val="00B40FE0"/>
    <w:rsid w:val="00B413D3"/>
    <w:rsid w:val="00B41A1C"/>
    <w:rsid w:val="00B41D77"/>
    <w:rsid w:val="00B42DD6"/>
    <w:rsid w:val="00B42E02"/>
    <w:rsid w:val="00B4324B"/>
    <w:rsid w:val="00B432D2"/>
    <w:rsid w:val="00B432EE"/>
    <w:rsid w:val="00B43413"/>
    <w:rsid w:val="00B4367B"/>
    <w:rsid w:val="00B43BE1"/>
    <w:rsid w:val="00B43DA5"/>
    <w:rsid w:val="00B44450"/>
    <w:rsid w:val="00B446E8"/>
    <w:rsid w:val="00B44C55"/>
    <w:rsid w:val="00B45B92"/>
    <w:rsid w:val="00B4675B"/>
    <w:rsid w:val="00B46B2D"/>
    <w:rsid w:val="00B470B4"/>
    <w:rsid w:val="00B470E5"/>
    <w:rsid w:val="00B4790A"/>
    <w:rsid w:val="00B47E91"/>
    <w:rsid w:val="00B47EC3"/>
    <w:rsid w:val="00B47ECA"/>
    <w:rsid w:val="00B5030D"/>
    <w:rsid w:val="00B5038E"/>
    <w:rsid w:val="00B506F8"/>
    <w:rsid w:val="00B51232"/>
    <w:rsid w:val="00B51A61"/>
    <w:rsid w:val="00B51A8B"/>
    <w:rsid w:val="00B51C5C"/>
    <w:rsid w:val="00B52503"/>
    <w:rsid w:val="00B52D9B"/>
    <w:rsid w:val="00B5302C"/>
    <w:rsid w:val="00B53B06"/>
    <w:rsid w:val="00B53B9B"/>
    <w:rsid w:val="00B542AE"/>
    <w:rsid w:val="00B5477B"/>
    <w:rsid w:val="00B547C8"/>
    <w:rsid w:val="00B5480A"/>
    <w:rsid w:val="00B54B95"/>
    <w:rsid w:val="00B54D6F"/>
    <w:rsid w:val="00B54E60"/>
    <w:rsid w:val="00B54FDE"/>
    <w:rsid w:val="00B557D5"/>
    <w:rsid w:val="00B55D82"/>
    <w:rsid w:val="00B575E6"/>
    <w:rsid w:val="00B57EE7"/>
    <w:rsid w:val="00B57F83"/>
    <w:rsid w:val="00B60327"/>
    <w:rsid w:val="00B60481"/>
    <w:rsid w:val="00B60731"/>
    <w:rsid w:val="00B607CD"/>
    <w:rsid w:val="00B60B44"/>
    <w:rsid w:val="00B612DB"/>
    <w:rsid w:val="00B61509"/>
    <w:rsid w:val="00B61AAD"/>
    <w:rsid w:val="00B61F03"/>
    <w:rsid w:val="00B62561"/>
    <w:rsid w:val="00B630AD"/>
    <w:rsid w:val="00B63465"/>
    <w:rsid w:val="00B638E7"/>
    <w:rsid w:val="00B63938"/>
    <w:rsid w:val="00B64405"/>
    <w:rsid w:val="00B647C9"/>
    <w:rsid w:val="00B64982"/>
    <w:rsid w:val="00B64E0D"/>
    <w:rsid w:val="00B64F42"/>
    <w:rsid w:val="00B652BA"/>
    <w:rsid w:val="00B65816"/>
    <w:rsid w:val="00B65869"/>
    <w:rsid w:val="00B65FED"/>
    <w:rsid w:val="00B66DF9"/>
    <w:rsid w:val="00B66F67"/>
    <w:rsid w:val="00B67035"/>
    <w:rsid w:val="00B67468"/>
    <w:rsid w:val="00B67952"/>
    <w:rsid w:val="00B67C9B"/>
    <w:rsid w:val="00B70315"/>
    <w:rsid w:val="00B705EA"/>
    <w:rsid w:val="00B7112F"/>
    <w:rsid w:val="00B7155D"/>
    <w:rsid w:val="00B71AD6"/>
    <w:rsid w:val="00B71BE4"/>
    <w:rsid w:val="00B71D19"/>
    <w:rsid w:val="00B71EF8"/>
    <w:rsid w:val="00B727E6"/>
    <w:rsid w:val="00B7291E"/>
    <w:rsid w:val="00B7292B"/>
    <w:rsid w:val="00B7318B"/>
    <w:rsid w:val="00B73AA6"/>
    <w:rsid w:val="00B73D72"/>
    <w:rsid w:val="00B749DC"/>
    <w:rsid w:val="00B74D01"/>
    <w:rsid w:val="00B74F9D"/>
    <w:rsid w:val="00B750CE"/>
    <w:rsid w:val="00B7528D"/>
    <w:rsid w:val="00B7528E"/>
    <w:rsid w:val="00B75350"/>
    <w:rsid w:val="00B761FB"/>
    <w:rsid w:val="00B76672"/>
    <w:rsid w:val="00B767E3"/>
    <w:rsid w:val="00B769CD"/>
    <w:rsid w:val="00B76C5F"/>
    <w:rsid w:val="00B76D66"/>
    <w:rsid w:val="00B770EB"/>
    <w:rsid w:val="00B774AA"/>
    <w:rsid w:val="00B77912"/>
    <w:rsid w:val="00B77A68"/>
    <w:rsid w:val="00B8056B"/>
    <w:rsid w:val="00B806FC"/>
    <w:rsid w:val="00B80B8A"/>
    <w:rsid w:val="00B80CC1"/>
    <w:rsid w:val="00B81DD4"/>
    <w:rsid w:val="00B82728"/>
    <w:rsid w:val="00B82BCB"/>
    <w:rsid w:val="00B83046"/>
    <w:rsid w:val="00B8305B"/>
    <w:rsid w:val="00B839A8"/>
    <w:rsid w:val="00B83B5C"/>
    <w:rsid w:val="00B83C49"/>
    <w:rsid w:val="00B84426"/>
    <w:rsid w:val="00B84938"/>
    <w:rsid w:val="00B84ACC"/>
    <w:rsid w:val="00B84D10"/>
    <w:rsid w:val="00B84D66"/>
    <w:rsid w:val="00B856C4"/>
    <w:rsid w:val="00B86092"/>
    <w:rsid w:val="00B86185"/>
    <w:rsid w:val="00B86254"/>
    <w:rsid w:val="00B867CB"/>
    <w:rsid w:val="00B8686F"/>
    <w:rsid w:val="00B871BE"/>
    <w:rsid w:val="00B8743F"/>
    <w:rsid w:val="00B87499"/>
    <w:rsid w:val="00B8764A"/>
    <w:rsid w:val="00B87F70"/>
    <w:rsid w:val="00B87FB6"/>
    <w:rsid w:val="00B9048D"/>
    <w:rsid w:val="00B90515"/>
    <w:rsid w:val="00B90717"/>
    <w:rsid w:val="00B90CA3"/>
    <w:rsid w:val="00B90DA2"/>
    <w:rsid w:val="00B91042"/>
    <w:rsid w:val="00B913B2"/>
    <w:rsid w:val="00B91558"/>
    <w:rsid w:val="00B916DF"/>
    <w:rsid w:val="00B91CB6"/>
    <w:rsid w:val="00B9207C"/>
    <w:rsid w:val="00B92630"/>
    <w:rsid w:val="00B928A3"/>
    <w:rsid w:val="00B9292D"/>
    <w:rsid w:val="00B92941"/>
    <w:rsid w:val="00B92C21"/>
    <w:rsid w:val="00B92D6D"/>
    <w:rsid w:val="00B92D91"/>
    <w:rsid w:val="00B92D9B"/>
    <w:rsid w:val="00B92EB3"/>
    <w:rsid w:val="00B93006"/>
    <w:rsid w:val="00B932EC"/>
    <w:rsid w:val="00B93975"/>
    <w:rsid w:val="00B94482"/>
    <w:rsid w:val="00B9461F"/>
    <w:rsid w:val="00B94A16"/>
    <w:rsid w:val="00B94BCF"/>
    <w:rsid w:val="00B94C13"/>
    <w:rsid w:val="00B94E5E"/>
    <w:rsid w:val="00B94FBC"/>
    <w:rsid w:val="00B95117"/>
    <w:rsid w:val="00B95486"/>
    <w:rsid w:val="00B95D18"/>
    <w:rsid w:val="00B9653D"/>
    <w:rsid w:val="00B96678"/>
    <w:rsid w:val="00B96B21"/>
    <w:rsid w:val="00B97010"/>
    <w:rsid w:val="00B97167"/>
    <w:rsid w:val="00B972E6"/>
    <w:rsid w:val="00B97401"/>
    <w:rsid w:val="00B974B2"/>
    <w:rsid w:val="00B97520"/>
    <w:rsid w:val="00B976FB"/>
    <w:rsid w:val="00BA015F"/>
    <w:rsid w:val="00BA0F47"/>
    <w:rsid w:val="00BA16D3"/>
    <w:rsid w:val="00BA1953"/>
    <w:rsid w:val="00BA1CF5"/>
    <w:rsid w:val="00BA2AC5"/>
    <w:rsid w:val="00BA2C70"/>
    <w:rsid w:val="00BA2CF3"/>
    <w:rsid w:val="00BA2CFF"/>
    <w:rsid w:val="00BA3C86"/>
    <w:rsid w:val="00BA4567"/>
    <w:rsid w:val="00BA4886"/>
    <w:rsid w:val="00BA4DA4"/>
    <w:rsid w:val="00BA4E38"/>
    <w:rsid w:val="00BA5314"/>
    <w:rsid w:val="00BA5480"/>
    <w:rsid w:val="00BA5579"/>
    <w:rsid w:val="00BA56FB"/>
    <w:rsid w:val="00BA5C47"/>
    <w:rsid w:val="00BA5F95"/>
    <w:rsid w:val="00BA6184"/>
    <w:rsid w:val="00BA7314"/>
    <w:rsid w:val="00BA79D7"/>
    <w:rsid w:val="00BB013A"/>
    <w:rsid w:val="00BB021E"/>
    <w:rsid w:val="00BB0545"/>
    <w:rsid w:val="00BB0718"/>
    <w:rsid w:val="00BB085A"/>
    <w:rsid w:val="00BB0AA9"/>
    <w:rsid w:val="00BB13A4"/>
    <w:rsid w:val="00BB13E4"/>
    <w:rsid w:val="00BB1629"/>
    <w:rsid w:val="00BB1B8F"/>
    <w:rsid w:val="00BB28EB"/>
    <w:rsid w:val="00BB2E81"/>
    <w:rsid w:val="00BB3560"/>
    <w:rsid w:val="00BB38D8"/>
    <w:rsid w:val="00BB3C01"/>
    <w:rsid w:val="00BB3D18"/>
    <w:rsid w:val="00BB3F2A"/>
    <w:rsid w:val="00BB3FA0"/>
    <w:rsid w:val="00BB42F9"/>
    <w:rsid w:val="00BB48E0"/>
    <w:rsid w:val="00BB4914"/>
    <w:rsid w:val="00BB4BEC"/>
    <w:rsid w:val="00BB5757"/>
    <w:rsid w:val="00BB58AD"/>
    <w:rsid w:val="00BB5A62"/>
    <w:rsid w:val="00BB5E88"/>
    <w:rsid w:val="00BB64AB"/>
    <w:rsid w:val="00BB652D"/>
    <w:rsid w:val="00BB65C2"/>
    <w:rsid w:val="00BB65D6"/>
    <w:rsid w:val="00BB6AA9"/>
    <w:rsid w:val="00BB729D"/>
    <w:rsid w:val="00BB7465"/>
    <w:rsid w:val="00BC0EE5"/>
    <w:rsid w:val="00BC1538"/>
    <w:rsid w:val="00BC15E6"/>
    <w:rsid w:val="00BC1C28"/>
    <w:rsid w:val="00BC25BC"/>
    <w:rsid w:val="00BC29CB"/>
    <w:rsid w:val="00BC2A60"/>
    <w:rsid w:val="00BC2DE6"/>
    <w:rsid w:val="00BC3013"/>
    <w:rsid w:val="00BC3461"/>
    <w:rsid w:val="00BC427D"/>
    <w:rsid w:val="00BC4378"/>
    <w:rsid w:val="00BC46B9"/>
    <w:rsid w:val="00BC47A5"/>
    <w:rsid w:val="00BC4E20"/>
    <w:rsid w:val="00BC5465"/>
    <w:rsid w:val="00BC5480"/>
    <w:rsid w:val="00BC548A"/>
    <w:rsid w:val="00BC59D3"/>
    <w:rsid w:val="00BC5C70"/>
    <w:rsid w:val="00BC5D04"/>
    <w:rsid w:val="00BC6321"/>
    <w:rsid w:val="00BC63CD"/>
    <w:rsid w:val="00BC666B"/>
    <w:rsid w:val="00BC6864"/>
    <w:rsid w:val="00BC72B6"/>
    <w:rsid w:val="00BC7DD5"/>
    <w:rsid w:val="00BC7F80"/>
    <w:rsid w:val="00BD0CCE"/>
    <w:rsid w:val="00BD0E40"/>
    <w:rsid w:val="00BD1394"/>
    <w:rsid w:val="00BD1BC9"/>
    <w:rsid w:val="00BD1C68"/>
    <w:rsid w:val="00BD251B"/>
    <w:rsid w:val="00BD2C43"/>
    <w:rsid w:val="00BD3120"/>
    <w:rsid w:val="00BD3313"/>
    <w:rsid w:val="00BD351F"/>
    <w:rsid w:val="00BD3A66"/>
    <w:rsid w:val="00BD42FF"/>
    <w:rsid w:val="00BD44A8"/>
    <w:rsid w:val="00BD4623"/>
    <w:rsid w:val="00BD4ED3"/>
    <w:rsid w:val="00BD4EDD"/>
    <w:rsid w:val="00BD523B"/>
    <w:rsid w:val="00BD58F1"/>
    <w:rsid w:val="00BD595E"/>
    <w:rsid w:val="00BD5C6B"/>
    <w:rsid w:val="00BD61B0"/>
    <w:rsid w:val="00BD65DD"/>
    <w:rsid w:val="00BD6B9E"/>
    <w:rsid w:val="00BD6C85"/>
    <w:rsid w:val="00BD7530"/>
    <w:rsid w:val="00BD7A94"/>
    <w:rsid w:val="00BD7E56"/>
    <w:rsid w:val="00BE01FD"/>
    <w:rsid w:val="00BE09B4"/>
    <w:rsid w:val="00BE0C1F"/>
    <w:rsid w:val="00BE0CC3"/>
    <w:rsid w:val="00BE0E5C"/>
    <w:rsid w:val="00BE1921"/>
    <w:rsid w:val="00BE1B45"/>
    <w:rsid w:val="00BE1B8A"/>
    <w:rsid w:val="00BE1C4D"/>
    <w:rsid w:val="00BE28F1"/>
    <w:rsid w:val="00BE2DAF"/>
    <w:rsid w:val="00BE312D"/>
    <w:rsid w:val="00BE338A"/>
    <w:rsid w:val="00BE33FE"/>
    <w:rsid w:val="00BE39A1"/>
    <w:rsid w:val="00BE3A5B"/>
    <w:rsid w:val="00BE3E28"/>
    <w:rsid w:val="00BE42B7"/>
    <w:rsid w:val="00BE43FE"/>
    <w:rsid w:val="00BE4436"/>
    <w:rsid w:val="00BE44DF"/>
    <w:rsid w:val="00BE46B1"/>
    <w:rsid w:val="00BE474B"/>
    <w:rsid w:val="00BE477E"/>
    <w:rsid w:val="00BE4CCA"/>
    <w:rsid w:val="00BE4F17"/>
    <w:rsid w:val="00BE5204"/>
    <w:rsid w:val="00BE5A7B"/>
    <w:rsid w:val="00BE5B98"/>
    <w:rsid w:val="00BE5F55"/>
    <w:rsid w:val="00BE661B"/>
    <w:rsid w:val="00BE677B"/>
    <w:rsid w:val="00BE6CCE"/>
    <w:rsid w:val="00BE772B"/>
    <w:rsid w:val="00BE7B47"/>
    <w:rsid w:val="00BE7B83"/>
    <w:rsid w:val="00BF00CE"/>
    <w:rsid w:val="00BF063A"/>
    <w:rsid w:val="00BF072D"/>
    <w:rsid w:val="00BF07F5"/>
    <w:rsid w:val="00BF08F3"/>
    <w:rsid w:val="00BF0C8A"/>
    <w:rsid w:val="00BF1161"/>
    <w:rsid w:val="00BF11B2"/>
    <w:rsid w:val="00BF12EE"/>
    <w:rsid w:val="00BF1485"/>
    <w:rsid w:val="00BF1D28"/>
    <w:rsid w:val="00BF1DED"/>
    <w:rsid w:val="00BF1E76"/>
    <w:rsid w:val="00BF237A"/>
    <w:rsid w:val="00BF237F"/>
    <w:rsid w:val="00BF2794"/>
    <w:rsid w:val="00BF2BD0"/>
    <w:rsid w:val="00BF3437"/>
    <w:rsid w:val="00BF3A3C"/>
    <w:rsid w:val="00BF3C99"/>
    <w:rsid w:val="00BF3F5F"/>
    <w:rsid w:val="00BF4810"/>
    <w:rsid w:val="00BF4FA7"/>
    <w:rsid w:val="00BF50A2"/>
    <w:rsid w:val="00BF5633"/>
    <w:rsid w:val="00BF5D9A"/>
    <w:rsid w:val="00BF5FA5"/>
    <w:rsid w:val="00BF5FAD"/>
    <w:rsid w:val="00BF6653"/>
    <w:rsid w:val="00BF69AD"/>
    <w:rsid w:val="00BF7871"/>
    <w:rsid w:val="00BF7EC3"/>
    <w:rsid w:val="00C00453"/>
    <w:rsid w:val="00C00566"/>
    <w:rsid w:val="00C00D1F"/>
    <w:rsid w:val="00C0104D"/>
    <w:rsid w:val="00C0116E"/>
    <w:rsid w:val="00C011A0"/>
    <w:rsid w:val="00C017AC"/>
    <w:rsid w:val="00C018A4"/>
    <w:rsid w:val="00C01B97"/>
    <w:rsid w:val="00C01FD2"/>
    <w:rsid w:val="00C02691"/>
    <w:rsid w:val="00C02888"/>
    <w:rsid w:val="00C02954"/>
    <w:rsid w:val="00C02C22"/>
    <w:rsid w:val="00C02D07"/>
    <w:rsid w:val="00C030AE"/>
    <w:rsid w:val="00C0325D"/>
    <w:rsid w:val="00C032F2"/>
    <w:rsid w:val="00C0335E"/>
    <w:rsid w:val="00C03365"/>
    <w:rsid w:val="00C03FFE"/>
    <w:rsid w:val="00C04601"/>
    <w:rsid w:val="00C046C3"/>
    <w:rsid w:val="00C046CE"/>
    <w:rsid w:val="00C047FF"/>
    <w:rsid w:val="00C04D37"/>
    <w:rsid w:val="00C04D71"/>
    <w:rsid w:val="00C050FA"/>
    <w:rsid w:val="00C05780"/>
    <w:rsid w:val="00C05A06"/>
    <w:rsid w:val="00C05B63"/>
    <w:rsid w:val="00C05C5B"/>
    <w:rsid w:val="00C05EC5"/>
    <w:rsid w:val="00C05F6C"/>
    <w:rsid w:val="00C06629"/>
    <w:rsid w:val="00C06869"/>
    <w:rsid w:val="00C068FC"/>
    <w:rsid w:val="00C06BB9"/>
    <w:rsid w:val="00C07832"/>
    <w:rsid w:val="00C07CD0"/>
    <w:rsid w:val="00C07DE0"/>
    <w:rsid w:val="00C10A83"/>
    <w:rsid w:val="00C10B3D"/>
    <w:rsid w:val="00C10B61"/>
    <w:rsid w:val="00C10DC5"/>
    <w:rsid w:val="00C10ED2"/>
    <w:rsid w:val="00C11220"/>
    <w:rsid w:val="00C117EF"/>
    <w:rsid w:val="00C11B21"/>
    <w:rsid w:val="00C11DF0"/>
    <w:rsid w:val="00C1213C"/>
    <w:rsid w:val="00C122F0"/>
    <w:rsid w:val="00C12350"/>
    <w:rsid w:val="00C12894"/>
    <w:rsid w:val="00C1295E"/>
    <w:rsid w:val="00C13298"/>
    <w:rsid w:val="00C13652"/>
    <w:rsid w:val="00C13FF0"/>
    <w:rsid w:val="00C14F8A"/>
    <w:rsid w:val="00C15314"/>
    <w:rsid w:val="00C15E03"/>
    <w:rsid w:val="00C162B4"/>
    <w:rsid w:val="00C164A7"/>
    <w:rsid w:val="00C16FEE"/>
    <w:rsid w:val="00C174AA"/>
    <w:rsid w:val="00C20CFF"/>
    <w:rsid w:val="00C20FE4"/>
    <w:rsid w:val="00C2129B"/>
    <w:rsid w:val="00C21333"/>
    <w:rsid w:val="00C21B62"/>
    <w:rsid w:val="00C2250D"/>
    <w:rsid w:val="00C22B89"/>
    <w:rsid w:val="00C22E6C"/>
    <w:rsid w:val="00C22EFF"/>
    <w:rsid w:val="00C2376B"/>
    <w:rsid w:val="00C2376C"/>
    <w:rsid w:val="00C237E2"/>
    <w:rsid w:val="00C2388E"/>
    <w:rsid w:val="00C23C84"/>
    <w:rsid w:val="00C24381"/>
    <w:rsid w:val="00C24526"/>
    <w:rsid w:val="00C24641"/>
    <w:rsid w:val="00C249E4"/>
    <w:rsid w:val="00C25023"/>
    <w:rsid w:val="00C256B3"/>
    <w:rsid w:val="00C2574E"/>
    <w:rsid w:val="00C258D6"/>
    <w:rsid w:val="00C262DA"/>
    <w:rsid w:val="00C26BCF"/>
    <w:rsid w:val="00C26ED9"/>
    <w:rsid w:val="00C2717D"/>
    <w:rsid w:val="00C27AE8"/>
    <w:rsid w:val="00C30636"/>
    <w:rsid w:val="00C30708"/>
    <w:rsid w:val="00C30801"/>
    <w:rsid w:val="00C308AA"/>
    <w:rsid w:val="00C30C9B"/>
    <w:rsid w:val="00C314AA"/>
    <w:rsid w:val="00C31992"/>
    <w:rsid w:val="00C31B25"/>
    <w:rsid w:val="00C31E15"/>
    <w:rsid w:val="00C31E39"/>
    <w:rsid w:val="00C324BB"/>
    <w:rsid w:val="00C3268A"/>
    <w:rsid w:val="00C32F39"/>
    <w:rsid w:val="00C33067"/>
    <w:rsid w:val="00C3361E"/>
    <w:rsid w:val="00C33957"/>
    <w:rsid w:val="00C34854"/>
    <w:rsid w:val="00C34C73"/>
    <w:rsid w:val="00C350F7"/>
    <w:rsid w:val="00C353BE"/>
    <w:rsid w:val="00C3561D"/>
    <w:rsid w:val="00C3678D"/>
    <w:rsid w:val="00C367FC"/>
    <w:rsid w:val="00C368B0"/>
    <w:rsid w:val="00C36CF7"/>
    <w:rsid w:val="00C37E1D"/>
    <w:rsid w:val="00C40178"/>
    <w:rsid w:val="00C4024F"/>
    <w:rsid w:val="00C405E0"/>
    <w:rsid w:val="00C40893"/>
    <w:rsid w:val="00C408D7"/>
    <w:rsid w:val="00C40D2A"/>
    <w:rsid w:val="00C41114"/>
    <w:rsid w:val="00C41670"/>
    <w:rsid w:val="00C41F45"/>
    <w:rsid w:val="00C4227F"/>
    <w:rsid w:val="00C42454"/>
    <w:rsid w:val="00C424FC"/>
    <w:rsid w:val="00C42B7E"/>
    <w:rsid w:val="00C42E2F"/>
    <w:rsid w:val="00C4362C"/>
    <w:rsid w:val="00C438C9"/>
    <w:rsid w:val="00C438DE"/>
    <w:rsid w:val="00C43A15"/>
    <w:rsid w:val="00C4413E"/>
    <w:rsid w:val="00C44726"/>
    <w:rsid w:val="00C44CBB"/>
    <w:rsid w:val="00C44EDC"/>
    <w:rsid w:val="00C44FCA"/>
    <w:rsid w:val="00C452A0"/>
    <w:rsid w:val="00C45335"/>
    <w:rsid w:val="00C4550E"/>
    <w:rsid w:val="00C4567F"/>
    <w:rsid w:val="00C4596C"/>
    <w:rsid w:val="00C45A12"/>
    <w:rsid w:val="00C46171"/>
    <w:rsid w:val="00C4668D"/>
    <w:rsid w:val="00C46A26"/>
    <w:rsid w:val="00C46C29"/>
    <w:rsid w:val="00C47CAD"/>
    <w:rsid w:val="00C47CC9"/>
    <w:rsid w:val="00C50557"/>
    <w:rsid w:val="00C5093F"/>
    <w:rsid w:val="00C5098F"/>
    <w:rsid w:val="00C51145"/>
    <w:rsid w:val="00C51284"/>
    <w:rsid w:val="00C514BB"/>
    <w:rsid w:val="00C5174B"/>
    <w:rsid w:val="00C51818"/>
    <w:rsid w:val="00C51D53"/>
    <w:rsid w:val="00C51F75"/>
    <w:rsid w:val="00C52071"/>
    <w:rsid w:val="00C520BA"/>
    <w:rsid w:val="00C521AD"/>
    <w:rsid w:val="00C523CA"/>
    <w:rsid w:val="00C524CF"/>
    <w:rsid w:val="00C525B7"/>
    <w:rsid w:val="00C529B6"/>
    <w:rsid w:val="00C529B7"/>
    <w:rsid w:val="00C52AA8"/>
    <w:rsid w:val="00C52B6B"/>
    <w:rsid w:val="00C52D4B"/>
    <w:rsid w:val="00C53407"/>
    <w:rsid w:val="00C539C6"/>
    <w:rsid w:val="00C53AE2"/>
    <w:rsid w:val="00C54B2B"/>
    <w:rsid w:val="00C54E22"/>
    <w:rsid w:val="00C54E74"/>
    <w:rsid w:val="00C54F5E"/>
    <w:rsid w:val="00C5507A"/>
    <w:rsid w:val="00C5553E"/>
    <w:rsid w:val="00C55610"/>
    <w:rsid w:val="00C559B3"/>
    <w:rsid w:val="00C55AAB"/>
    <w:rsid w:val="00C55BCB"/>
    <w:rsid w:val="00C56073"/>
    <w:rsid w:val="00C56521"/>
    <w:rsid w:val="00C576F6"/>
    <w:rsid w:val="00C57E24"/>
    <w:rsid w:val="00C57FE1"/>
    <w:rsid w:val="00C608E4"/>
    <w:rsid w:val="00C60C88"/>
    <w:rsid w:val="00C610A9"/>
    <w:rsid w:val="00C61282"/>
    <w:rsid w:val="00C6172C"/>
    <w:rsid w:val="00C61ADD"/>
    <w:rsid w:val="00C61FF1"/>
    <w:rsid w:val="00C62184"/>
    <w:rsid w:val="00C62281"/>
    <w:rsid w:val="00C627D5"/>
    <w:rsid w:val="00C62FE2"/>
    <w:rsid w:val="00C6392D"/>
    <w:rsid w:val="00C63FC7"/>
    <w:rsid w:val="00C64B71"/>
    <w:rsid w:val="00C64DBB"/>
    <w:rsid w:val="00C654C1"/>
    <w:rsid w:val="00C656E5"/>
    <w:rsid w:val="00C6572F"/>
    <w:rsid w:val="00C662A1"/>
    <w:rsid w:val="00C666C6"/>
    <w:rsid w:val="00C66BC0"/>
    <w:rsid w:val="00C67026"/>
    <w:rsid w:val="00C67B65"/>
    <w:rsid w:val="00C67CA9"/>
    <w:rsid w:val="00C7040E"/>
    <w:rsid w:val="00C70B96"/>
    <w:rsid w:val="00C70DC9"/>
    <w:rsid w:val="00C70F14"/>
    <w:rsid w:val="00C70FE5"/>
    <w:rsid w:val="00C71084"/>
    <w:rsid w:val="00C714D6"/>
    <w:rsid w:val="00C714E4"/>
    <w:rsid w:val="00C7173B"/>
    <w:rsid w:val="00C71DDD"/>
    <w:rsid w:val="00C72C4B"/>
    <w:rsid w:val="00C72D26"/>
    <w:rsid w:val="00C72D31"/>
    <w:rsid w:val="00C73234"/>
    <w:rsid w:val="00C7399D"/>
    <w:rsid w:val="00C73B79"/>
    <w:rsid w:val="00C73E41"/>
    <w:rsid w:val="00C7412D"/>
    <w:rsid w:val="00C741FE"/>
    <w:rsid w:val="00C744F3"/>
    <w:rsid w:val="00C74510"/>
    <w:rsid w:val="00C74641"/>
    <w:rsid w:val="00C74A58"/>
    <w:rsid w:val="00C753A1"/>
    <w:rsid w:val="00C75595"/>
    <w:rsid w:val="00C75A8A"/>
    <w:rsid w:val="00C75AE3"/>
    <w:rsid w:val="00C763C5"/>
    <w:rsid w:val="00C766D7"/>
    <w:rsid w:val="00C76712"/>
    <w:rsid w:val="00C76859"/>
    <w:rsid w:val="00C76BAF"/>
    <w:rsid w:val="00C77089"/>
    <w:rsid w:val="00C77711"/>
    <w:rsid w:val="00C77839"/>
    <w:rsid w:val="00C80D85"/>
    <w:rsid w:val="00C80E12"/>
    <w:rsid w:val="00C81598"/>
    <w:rsid w:val="00C8163F"/>
    <w:rsid w:val="00C816B2"/>
    <w:rsid w:val="00C81D28"/>
    <w:rsid w:val="00C81E24"/>
    <w:rsid w:val="00C825A3"/>
    <w:rsid w:val="00C825DD"/>
    <w:rsid w:val="00C82699"/>
    <w:rsid w:val="00C828AE"/>
    <w:rsid w:val="00C82DAA"/>
    <w:rsid w:val="00C82E46"/>
    <w:rsid w:val="00C82F47"/>
    <w:rsid w:val="00C83282"/>
    <w:rsid w:val="00C83481"/>
    <w:rsid w:val="00C84065"/>
    <w:rsid w:val="00C84092"/>
    <w:rsid w:val="00C84383"/>
    <w:rsid w:val="00C85F89"/>
    <w:rsid w:val="00C8630D"/>
    <w:rsid w:val="00C86538"/>
    <w:rsid w:val="00C8659A"/>
    <w:rsid w:val="00C86854"/>
    <w:rsid w:val="00C868A3"/>
    <w:rsid w:val="00C86B4A"/>
    <w:rsid w:val="00C86D7D"/>
    <w:rsid w:val="00C86DA6"/>
    <w:rsid w:val="00C8724D"/>
    <w:rsid w:val="00C87487"/>
    <w:rsid w:val="00C87AEF"/>
    <w:rsid w:val="00C90268"/>
    <w:rsid w:val="00C90E40"/>
    <w:rsid w:val="00C91826"/>
    <w:rsid w:val="00C91C75"/>
    <w:rsid w:val="00C91D02"/>
    <w:rsid w:val="00C91E07"/>
    <w:rsid w:val="00C92504"/>
    <w:rsid w:val="00C92765"/>
    <w:rsid w:val="00C92D8C"/>
    <w:rsid w:val="00C932BF"/>
    <w:rsid w:val="00C940AA"/>
    <w:rsid w:val="00C94955"/>
    <w:rsid w:val="00C950B1"/>
    <w:rsid w:val="00C95131"/>
    <w:rsid w:val="00C952A0"/>
    <w:rsid w:val="00C95BB5"/>
    <w:rsid w:val="00C95E43"/>
    <w:rsid w:val="00C96B70"/>
    <w:rsid w:val="00C96C47"/>
    <w:rsid w:val="00C9717E"/>
    <w:rsid w:val="00C97854"/>
    <w:rsid w:val="00C97A3F"/>
    <w:rsid w:val="00C97DFF"/>
    <w:rsid w:val="00CA007B"/>
    <w:rsid w:val="00CA00E6"/>
    <w:rsid w:val="00CA0508"/>
    <w:rsid w:val="00CA0866"/>
    <w:rsid w:val="00CA0E22"/>
    <w:rsid w:val="00CA111C"/>
    <w:rsid w:val="00CA1953"/>
    <w:rsid w:val="00CA1978"/>
    <w:rsid w:val="00CA1ED1"/>
    <w:rsid w:val="00CA2247"/>
    <w:rsid w:val="00CA321F"/>
    <w:rsid w:val="00CA34A8"/>
    <w:rsid w:val="00CA3671"/>
    <w:rsid w:val="00CA3D03"/>
    <w:rsid w:val="00CA3E39"/>
    <w:rsid w:val="00CA44D3"/>
    <w:rsid w:val="00CA4BEA"/>
    <w:rsid w:val="00CA56F2"/>
    <w:rsid w:val="00CA58C0"/>
    <w:rsid w:val="00CA5BA2"/>
    <w:rsid w:val="00CA5C9E"/>
    <w:rsid w:val="00CA616D"/>
    <w:rsid w:val="00CA62F4"/>
    <w:rsid w:val="00CA64C7"/>
    <w:rsid w:val="00CA6C30"/>
    <w:rsid w:val="00CA70E1"/>
    <w:rsid w:val="00CA72EE"/>
    <w:rsid w:val="00CA757D"/>
    <w:rsid w:val="00CA7624"/>
    <w:rsid w:val="00CA767B"/>
    <w:rsid w:val="00CA793B"/>
    <w:rsid w:val="00CA7C0D"/>
    <w:rsid w:val="00CA7C92"/>
    <w:rsid w:val="00CB0779"/>
    <w:rsid w:val="00CB07A6"/>
    <w:rsid w:val="00CB07DD"/>
    <w:rsid w:val="00CB12C1"/>
    <w:rsid w:val="00CB131D"/>
    <w:rsid w:val="00CB1552"/>
    <w:rsid w:val="00CB1AA8"/>
    <w:rsid w:val="00CB1C1C"/>
    <w:rsid w:val="00CB1DC1"/>
    <w:rsid w:val="00CB267A"/>
    <w:rsid w:val="00CB280A"/>
    <w:rsid w:val="00CB2D92"/>
    <w:rsid w:val="00CB304F"/>
    <w:rsid w:val="00CB31BF"/>
    <w:rsid w:val="00CB325F"/>
    <w:rsid w:val="00CB331C"/>
    <w:rsid w:val="00CB3666"/>
    <w:rsid w:val="00CB374E"/>
    <w:rsid w:val="00CB3C1B"/>
    <w:rsid w:val="00CB3CC5"/>
    <w:rsid w:val="00CB3E21"/>
    <w:rsid w:val="00CB44F1"/>
    <w:rsid w:val="00CB4659"/>
    <w:rsid w:val="00CB4795"/>
    <w:rsid w:val="00CB57FB"/>
    <w:rsid w:val="00CB58AC"/>
    <w:rsid w:val="00CB58D1"/>
    <w:rsid w:val="00CB64DA"/>
    <w:rsid w:val="00CB751F"/>
    <w:rsid w:val="00CB7742"/>
    <w:rsid w:val="00CB796E"/>
    <w:rsid w:val="00CB7B4F"/>
    <w:rsid w:val="00CC01BF"/>
    <w:rsid w:val="00CC029F"/>
    <w:rsid w:val="00CC0A77"/>
    <w:rsid w:val="00CC0C27"/>
    <w:rsid w:val="00CC12D9"/>
    <w:rsid w:val="00CC147D"/>
    <w:rsid w:val="00CC154B"/>
    <w:rsid w:val="00CC164F"/>
    <w:rsid w:val="00CC182E"/>
    <w:rsid w:val="00CC1929"/>
    <w:rsid w:val="00CC1DFB"/>
    <w:rsid w:val="00CC2137"/>
    <w:rsid w:val="00CC2653"/>
    <w:rsid w:val="00CC293C"/>
    <w:rsid w:val="00CC2DC3"/>
    <w:rsid w:val="00CC2E00"/>
    <w:rsid w:val="00CC3592"/>
    <w:rsid w:val="00CC3D1B"/>
    <w:rsid w:val="00CC3DEC"/>
    <w:rsid w:val="00CC56DA"/>
    <w:rsid w:val="00CC5A65"/>
    <w:rsid w:val="00CC5E00"/>
    <w:rsid w:val="00CC607A"/>
    <w:rsid w:val="00CC62F7"/>
    <w:rsid w:val="00CC652E"/>
    <w:rsid w:val="00CC66FA"/>
    <w:rsid w:val="00CC6A86"/>
    <w:rsid w:val="00CC6D99"/>
    <w:rsid w:val="00CC6E50"/>
    <w:rsid w:val="00CC73D9"/>
    <w:rsid w:val="00CC764D"/>
    <w:rsid w:val="00CC78CC"/>
    <w:rsid w:val="00CC7D7E"/>
    <w:rsid w:val="00CD034E"/>
    <w:rsid w:val="00CD0830"/>
    <w:rsid w:val="00CD0C50"/>
    <w:rsid w:val="00CD0D28"/>
    <w:rsid w:val="00CD0D7D"/>
    <w:rsid w:val="00CD0E4E"/>
    <w:rsid w:val="00CD0F79"/>
    <w:rsid w:val="00CD10EA"/>
    <w:rsid w:val="00CD1955"/>
    <w:rsid w:val="00CD19F0"/>
    <w:rsid w:val="00CD1C57"/>
    <w:rsid w:val="00CD1E99"/>
    <w:rsid w:val="00CD2002"/>
    <w:rsid w:val="00CD2160"/>
    <w:rsid w:val="00CD48F8"/>
    <w:rsid w:val="00CD4E2F"/>
    <w:rsid w:val="00CD5000"/>
    <w:rsid w:val="00CD5676"/>
    <w:rsid w:val="00CD5C84"/>
    <w:rsid w:val="00CD5D0D"/>
    <w:rsid w:val="00CD5E5F"/>
    <w:rsid w:val="00CD5F46"/>
    <w:rsid w:val="00CD6167"/>
    <w:rsid w:val="00CD678A"/>
    <w:rsid w:val="00CD67E8"/>
    <w:rsid w:val="00CD6E01"/>
    <w:rsid w:val="00CD6EAE"/>
    <w:rsid w:val="00CD722A"/>
    <w:rsid w:val="00CD751F"/>
    <w:rsid w:val="00CD766C"/>
    <w:rsid w:val="00CD7723"/>
    <w:rsid w:val="00CE0077"/>
    <w:rsid w:val="00CE0A38"/>
    <w:rsid w:val="00CE139D"/>
    <w:rsid w:val="00CE1AC7"/>
    <w:rsid w:val="00CE1B81"/>
    <w:rsid w:val="00CE1E82"/>
    <w:rsid w:val="00CE21FD"/>
    <w:rsid w:val="00CE2BEA"/>
    <w:rsid w:val="00CE2E23"/>
    <w:rsid w:val="00CE3433"/>
    <w:rsid w:val="00CE34DB"/>
    <w:rsid w:val="00CE351E"/>
    <w:rsid w:val="00CE3994"/>
    <w:rsid w:val="00CE3E7F"/>
    <w:rsid w:val="00CE3F14"/>
    <w:rsid w:val="00CE4265"/>
    <w:rsid w:val="00CE437D"/>
    <w:rsid w:val="00CE4391"/>
    <w:rsid w:val="00CE4402"/>
    <w:rsid w:val="00CE443D"/>
    <w:rsid w:val="00CE4F47"/>
    <w:rsid w:val="00CE4F8B"/>
    <w:rsid w:val="00CE4F90"/>
    <w:rsid w:val="00CE4FDB"/>
    <w:rsid w:val="00CE51E5"/>
    <w:rsid w:val="00CE5407"/>
    <w:rsid w:val="00CE5417"/>
    <w:rsid w:val="00CE5AF7"/>
    <w:rsid w:val="00CE601D"/>
    <w:rsid w:val="00CE60E6"/>
    <w:rsid w:val="00CE6C4F"/>
    <w:rsid w:val="00CE72EE"/>
    <w:rsid w:val="00CE753D"/>
    <w:rsid w:val="00CE77E6"/>
    <w:rsid w:val="00CE7904"/>
    <w:rsid w:val="00CE7A3D"/>
    <w:rsid w:val="00CE7C6B"/>
    <w:rsid w:val="00CF0049"/>
    <w:rsid w:val="00CF00CD"/>
    <w:rsid w:val="00CF03B8"/>
    <w:rsid w:val="00CF0CAC"/>
    <w:rsid w:val="00CF1949"/>
    <w:rsid w:val="00CF1BD0"/>
    <w:rsid w:val="00CF2118"/>
    <w:rsid w:val="00CF24EE"/>
    <w:rsid w:val="00CF275C"/>
    <w:rsid w:val="00CF2FBA"/>
    <w:rsid w:val="00CF35AD"/>
    <w:rsid w:val="00CF3BB0"/>
    <w:rsid w:val="00CF3D6D"/>
    <w:rsid w:val="00CF3FA7"/>
    <w:rsid w:val="00CF3FE8"/>
    <w:rsid w:val="00CF46CF"/>
    <w:rsid w:val="00CF4AD0"/>
    <w:rsid w:val="00CF4B2B"/>
    <w:rsid w:val="00CF4CE9"/>
    <w:rsid w:val="00CF5FC5"/>
    <w:rsid w:val="00CF68BE"/>
    <w:rsid w:val="00CF7229"/>
    <w:rsid w:val="00CF7843"/>
    <w:rsid w:val="00D00CEA"/>
    <w:rsid w:val="00D00D66"/>
    <w:rsid w:val="00D00EA8"/>
    <w:rsid w:val="00D0120F"/>
    <w:rsid w:val="00D01AE0"/>
    <w:rsid w:val="00D01D91"/>
    <w:rsid w:val="00D01FDA"/>
    <w:rsid w:val="00D0252E"/>
    <w:rsid w:val="00D02598"/>
    <w:rsid w:val="00D026C8"/>
    <w:rsid w:val="00D03167"/>
    <w:rsid w:val="00D03236"/>
    <w:rsid w:val="00D0346C"/>
    <w:rsid w:val="00D036BC"/>
    <w:rsid w:val="00D03D07"/>
    <w:rsid w:val="00D04127"/>
    <w:rsid w:val="00D04D58"/>
    <w:rsid w:val="00D051A0"/>
    <w:rsid w:val="00D051EB"/>
    <w:rsid w:val="00D05248"/>
    <w:rsid w:val="00D0531F"/>
    <w:rsid w:val="00D0572C"/>
    <w:rsid w:val="00D058DE"/>
    <w:rsid w:val="00D06937"/>
    <w:rsid w:val="00D07260"/>
    <w:rsid w:val="00D075BD"/>
    <w:rsid w:val="00D079C9"/>
    <w:rsid w:val="00D07F12"/>
    <w:rsid w:val="00D07F3D"/>
    <w:rsid w:val="00D101CC"/>
    <w:rsid w:val="00D10409"/>
    <w:rsid w:val="00D1064E"/>
    <w:rsid w:val="00D107E9"/>
    <w:rsid w:val="00D10B1B"/>
    <w:rsid w:val="00D10DD9"/>
    <w:rsid w:val="00D10E0A"/>
    <w:rsid w:val="00D1120D"/>
    <w:rsid w:val="00D11444"/>
    <w:rsid w:val="00D11539"/>
    <w:rsid w:val="00D11916"/>
    <w:rsid w:val="00D11E7E"/>
    <w:rsid w:val="00D12505"/>
    <w:rsid w:val="00D131F3"/>
    <w:rsid w:val="00D1380C"/>
    <w:rsid w:val="00D13A0E"/>
    <w:rsid w:val="00D13D84"/>
    <w:rsid w:val="00D14323"/>
    <w:rsid w:val="00D149FC"/>
    <w:rsid w:val="00D14E10"/>
    <w:rsid w:val="00D1573A"/>
    <w:rsid w:val="00D15817"/>
    <w:rsid w:val="00D15852"/>
    <w:rsid w:val="00D158DD"/>
    <w:rsid w:val="00D16779"/>
    <w:rsid w:val="00D168F3"/>
    <w:rsid w:val="00D176AB"/>
    <w:rsid w:val="00D17952"/>
    <w:rsid w:val="00D179E6"/>
    <w:rsid w:val="00D20587"/>
    <w:rsid w:val="00D2074B"/>
    <w:rsid w:val="00D20913"/>
    <w:rsid w:val="00D20EF8"/>
    <w:rsid w:val="00D213C6"/>
    <w:rsid w:val="00D21438"/>
    <w:rsid w:val="00D21AA5"/>
    <w:rsid w:val="00D222A6"/>
    <w:rsid w:val="00D228A6"/>
    <w:rsid w:val="00D22ABC"/>
    <w:rsid w:val="00D22F9B"/>
    <w:rsid w:val="00D23532"/>
    <w:rsid w:val="00D237DF"/>
    <w:rsid w:val="00D23D3F"/>
    <w:rsid w:val="00D23EFE"/>
    <w:rsid w:val="00D23FFA"/>
    <w:rsid w:val="00D24627"/>
    <w:rsid w:val="00D24813"/>
    <w:rsid w:val="00D25122"/>
    <w:rsid w:val="00D25206"/>
    <w:rsid w:val="00D257B6"/>
    <w:rsid w:val="00D2586D"/>
    <w:rsid w:val="00D25AA7"/>
    <w:rsid w:val="00D25CC4"/>
    <w:rsid w:val="00D25E91"/>
    <w:rsid w:val="00D26179"/>
    <w:rsid w:val="00D26254"/>
    <w:rsid w:val="00D26680"/>
    <w:rsid w:val="00D269F2"/>
    <w:rsid w:val="00D26A76"/>
    <w:rsid w:val="00D26D88"/>
    <w:rsid w:val="00D27164"/>
    <w:rsid w:val="00D2747F"/>
    <w:rsid w:val="00D275A1"/>
    <w:rsid w:val="00D27854"/>
    <w:rsid w:val="00D27B02"/>
    <w:rsid w:val="00D27D9A"/>
    <w:rsid w:val="00D3092B"/>
    <w:rsid w:val="00D30975"/>
    <w:rsid w:val="00D316D0"/>
    <w:rsid w:val="00D3190B"/>
    <w:rsid w:val="00D320FB"/>
    <w:rsid w:val="00D323D0"/>
    <w:rsid w:val="00D32647"/>
    <w:rsid w:val="00D3287C"/>
    <w:rsid w:val="00D32AC1"/>
    <w:rsid w:val="00D32F23"/>
    <w:rsid w:val="00D33189"/>
    <w:rsid w:val="00D3321B"/>
    <w:rsid w:val="00D335CE"/>
    <w:rsid w:val="00D3375D"/>
    <w:rsid w:val="00D33780"/>
    <w:rsid w:val="00D34332"/>
    <w:rsid w:val="00D343C4"/>
    <w:rsid w:val="00D344BA"/>
    <w:rsid w:val="00D34949"/>
    <w:rsid w:val="00D35482"/>
    <w:rsid w:val="00D35617"/>
    <w:rsid w:val="00D35F17"/>
    <w:rsid w:val="00D361D0"/>
    <w:rsid w:val="00D36E25"/>
    <w:rsid w:val="00D3706A"/>
    <w:rsid w:val="00D3720E"/>
    <w:rsid w:val="00D37565"/>
    <w:rsid w:val="00D37723"/>
    <w:rsid w:val="00D37EFE"/>
    <w:rsid w:val="00D40034"/>
    <w:rsid w:val="00D40065"/>
    <w:rsid w:val="00D40273"/>
    <w:rsid w:val="00D40B94"/>
    <w:rsid w:val="00D40F81"/>
    <w:rsid w:val="00D410FC"/>
    <w:rsid w:val="00D41185"/>
    <w:rsid w:val="00D4129A"/>
    <w:rsid w:val="00D42217"/>
    <w:rsid w:val="00D424C2"/>
    <w:rsid w:val="00D425B1"/>
    <w:rsid w:val="00D4272F"/>
    <w:rsid w:val="00D42CD0"/>
    <w:rsid w:val="00D43047"/>
    <w:rsid w:val="00D431C3"/>
    <w:rsid w:val="00D43A9C"/>
    <w:rsid w:val="00D43C92"/>
    <w:rsid w:val="00D43E51"/>
    <w:rsid w:val="00D43F1C"/>
    <w:rsid w:val="00D44374"/>
    <w:rsid w:val="00D4514F"/>
    <w:rsid w:val="00D45CB3"/>
    <w:rsid w:val="00D45F35"/>
    <w:rsid w:val="00D46027"/>
    <w:rsid w:val="00D46268"/>
    <w:rsid w:val="00D4651E"/>
    <w:rsid w:val="00D46BD7"/>
    <w:rsid w:val="00D475D5"/>
    <w:rsid w:val="00D4768E"/>
    <w:rsid w:val="00D47B1B"/>
    <w:rsid w:val="00D47BA3"/>
    <w:rsid w:val="00D50536"/>
    <w:rsid w:val="00D50913"/>
    <w:rsid w:val="00D51505"/>
    <w:rsid w:val="00D5168C"/>
    <w:rsid w:val="00D521D2"/>
    <w:rsid w:val="00D527DD"/>
    <w:rsid w:val="00D5281E"/>
    <w:rsid w:val="00D5292E"/>
    <w:rsid w:val="00D5296C"/>
    <w:rsid w:val="00D52C62"/>
    <w:rsid w:val="00D52EE7"/>
    <w:rsid w:val="00D5341A"/>
    <w:rsid w:val="00D53681"/>
    <w:rsid w:val="00D53765"/>
    <w:rsid w:val="00D5403F"/>
    <w:rsid w:val="00D54D2A"/>
    <w:rsid w:val="00D5523F"/>
    <w:rsid w:val="00D5572F"/>
    <w:rsid w:val="00D558AC"/>
    <w:rsid w:val="00D55F6A"/>
    <w:rsid w:val="00D56063"/>
    <w:rsid w:val="00D5633B"/>
    <w:rsid w:val="00D5635E"/>
    <w:rsid w:val="00D566F7"/>
    <w:rsid w:val="00D56728"/>
    <w:rsid w:val="00D56ADD"/>
    <w:rsid w:val="00D57197"/>
    <w:rsid w:val="00D572E9"/>
    <w:rsid w:val="00D574DA"/>
    <w:rsid w:val="00D57648"/>
    <w:rsid w:val="00D57CDC"/>
    <w:rsid w:val="00D57D93"/>
    <w:rsid w:val="00D57F1F"/>
    <w:rsid w:val="00D60515"/>
    <w:rsid w:val="00D61736"/>
    <w:rsid w:val="00D6173D"/>
    <w:rsid w:val="00D61CE2"/>
    <w:rsid w:val="00D62511"/>
    <w:rsid w:val="00D627BC"/>
    <w:rsid w:val="00D62A9F"/>
    <w:rsid w:val="00D62D3A"/>
    <w:rsid w:val="00D62EED"/>
    <w:rsid w:val="00D633C7"/>
    <w:rsid w:val="00D63CE9"/>
    <w:rsid w:val="00D63CF0"/>
    <w:rsid w:val="00D63F63"/>
    <w:rsid w:val="00D64312"/>
    <w:rsid w:val="00D64644"/>
    <w:rsid w:val="00D646B0"/>
    <w:rsid w:val="00D64A4E"/>
    <w:rsid w:val="00D657CD"/>
    <w:rsid w:val="00D65A1E"/>
    <w:rsid w:val="00D65BDD"/>
    <w:rsid w:val="00D65CDC"/>
    <w:rsid w:val="00D6619D"/>
    <w:rsid w:val="00D6640F"/>
    <w:rsid w:val="00D66A6D"/>
    <w:rsid w:val="00D66D15"/>
    <w:rsid w:val="00D66E97"/>
    <w:rsid w:val="00D6702A"/>
    <w:rsid w:val="00D67697"/>
    <w:rsid w:val="00D67F47"/>
    <w:rsid w:val="00D708DD"/>
    <w:rsid w:val="00D70CBF"/>
    <w:rsid w:val="00D72025"/>
    <w:rsid w:val="00D7204F"/>
    <w:rsid w:val="00D72193"/>
    <w:rsid w:val="00D725FF"/>
    <w:rsid w:val="00D72796"/>
    <w:rsid w:val="00D72EE5"/>
    <w:rsid w:val="00D7327F"/>
    <w:rsid w:val="00D732D4"/>
    <w:rsid w:val="00D7332A"/>
    <w:rsid w:val="00D734B1"/>
    <w:rsid w:val="00D73BF0"/>
    <w:rsid w:val="00D74545"/>
    <w:rsid w:val="00D7461F"/>
    <w:rsid w:val="00D747C9"/>
    <w:rsid w:val="00D74867"/>
    <w:rsid w:val="00D748B3"/>
    <w:rsid w:val="00D74B01"/>
    <w:rsid w:val="00D75366"/>
    <w:rsid w:val="00D7558F"/>
    <w:rsid w:val="00D758D5"/>
    <w:rsid w:val="00D75978"/>
    <w:rsid w:val="00D75B9F"/>
    <w:rsid w:val="00D75E99"/>
    <w:rsid w:val="00D7619C"/>
    <w:rsid w:val="00D76AAD"/>
    <w:rsid w:val="00D76F61"/>
    <w:rsid w:val="00D770C1"/>
    <w:rsid w:val="00D77B99"/>
    <w:rsid w:val="00D77E69"/>
    <w:rsid w:val="00D8016C"/>
    <w:rsid w:val="00D80284"/>
    <w:rsid w:val="00D8039E"/>
    <w:rsid w:val="00D80478"/>
    <w:rsid w:val="00D804D2"/>
    <w:rsid w:val="00D8050E"/>
    <w:rsid w:val="00D8068F"/>
    <w:rsid w:val="00D80D6E"/>
    <w:rsid w:val="00D8101B"/>
    <w:rsid w:val="00D8120A"/>
    <w:rsid w:val="00D81899"/>
    <w:rsid w:val="00D81A58"/>
    <w:rsid w:val="00D81A73"/>
    <w:rsid w:val="00D8222A"/>
    <w:rsid w:val="00D826EF"/>
    <w:rsid w:val="00D82A1E"/>
    <w:rsid w:val="00D82B8F"/>
    <w:rsid w:val="00D83420"/>
    <w:rsid w:val="00D83A37"/>
    <w:rsid w:val="00D83B1D"/>
    <w:rsid w:val="00D83C54"/>
    <w:rsid w:val="00D83DC4"/>
    <w:rsid w:val="00D8418B"/>
    <w:rsid w:val="00D8420C"/>
    <w:rsid w:val="00D84503"/>
    <w:rsid w:val="00D8497B"/>
    <w:rsid w:val="00D84BAA"/>
    <w:rsid w:val="00D85AD8"/>
    <w:rsid w:val="00D8611B"/>
    <w:rsid w:val="00D862A4"/>
    <w:rsid w:val="00D862E9"/>
    <w:rsid w:val="00D864F3"/>
    <w:rsid w:val="00D86502"/>
    <w:rsid w:val="00D86579"/>
    <w:rsid w:val="00D87D6E"/>
    <w:rsid w:val="00D87F2D"/>
    <w:rsid w:val="00D902B8"/>
    <w:rsid w:val="00D9085E"/>
    <w:rsid w:val="00D90D6F"/>
    <w:rsid w:val="00D910B8"/>
    <w:rsid w:val="00D911BB"/>
    <w:rsid w:val="00D9121C"/>
    <w:rsid w:val="00D9181A"/>
    <w:rsid w:val="00D91B03"/>
    <w:rsid w:val="00D924DB"/>
    <w:rsid w:val="00D925A0"/>
    <w:rsid w:val="00D9281C"/>
    <w:rsid w:val="00D92998"/>
    <w:rsid w:val="00D92F5D"/>
    <w:rsid w:val="00D93221"/>
    <w:rsid w:val="00D93231"/>
    <w:rsid w:val="00D93511"/>
    <w:rsid w:val="00D936A5"/>
    <w:rsid w:val="00D93957"/>
    <w:rsid w:val="00D93CCA"/>
    <w:rsid w:val="00D93FE0"/>
    <w:rsid w:val="00D942A2"/>
    <w:rsid w:val="00D95178"/>
    <w:rsid w:val="00D95C48"/>
    <w:rsid w:val="00D95C85"/>
    <w:rsid w:val="00D960B7"/>
    <w:rsid w:val="00D96329"/>
    <w:rsid w:val="00D963D8"/>
    <w:rsid w:val="00D965AA"/>
    <w:rsid w:val="00D96749"/>
    <w:rsid w:val="00D96805"/>
    <w:rsid w:val="00D96CFA"/>
    <w:rsid w:val="00D972DC"/>
    <w:rsid w:val="00D978B3"/>
    <w:rsid w:val="00D97ECF"/>
    <w:rsid w:val="00D97FA3"/>
    <w:rsid w:val="00DA0447"/>
    <w:rsid w:val="00DA11AE"/>
    <w:rsid w:val="00DA13B3"/>
    <w:rsid w:val="00DA14F7"/>
    <w:rsid w:val="00DA1799"/>
    <w:rsid w:val="00DA1B7D"/>
    <w:rsid w:val="00DA1EDF"/>
    <w:rsid w:val="00DA221F"/>
    <w:rsid w:val="00DA2856"/>
    <w:rsid w:val="00DA28AD"/>
    <w:rsid w:val="00DA28C7"/>
    <w:rsid w:val="00DA2CA6"/>
    <w:rsid w:val="00DA39EE"/>
    <w:rsid w:val="00DA41D0"/>
    <w:rsid w:val="00DA4256"/>
    <w:rsid w:val="00DA4C65"/>
    <w:rsid w:val="00DA4CE1"/>
    <w:rsid w:val="00DA5267"/>
    <w:rsid w:val="00DA546C"/>
    <w:rsid w:val="00DA5736"/>
    <w:rsid w:val="00DA5C5A"/>
    <w:rsid w:val="00DA622F"/>
    <w:rsid w:val="00DA69B8"/>
    <w:rsid w:val="00DA6FED"/>
    <w:rsid w:val="00DA7254"/>
    <w:rsid w:val="00DA7C5C"/>
    <w:rsid w:val="00DA7F00"/>
    <w:rsid w:val="00DB0997"/>
    <w:rsid w:val="00DB0EA5"/>
    <w:rsid w:val="00DB0EEB"/>
    <w:rsid w:val="00DB11C1"/>
    <w:rsid w:val="00DB1544"/>
    <w:rsid w:val="00DB1625"/>
    <w:rsid w:val="00DB1EE8"/>
    <w:rsid w:val="00DB2532"/>
    <w:rsid w:val="00DB2FFE"/>
    <w:rsid w:val="00DB307A"/>
    <w:rsid w:val="00DB35BD"/>
    <w:rsid w:val="00DB3798"/>
    <w:rsid w:val="00DB3EC6"/>
    <w:rsid w:val="00DB41E0"/>
    <w:rsid w:val="00DB423D"/>
    <w:rsid w:val="00DB4437"/>
    <w:rsid w:val="00DB4CE3"/>
    <w:rsid w:val="00DB4D71"/>
    <w:rsid w:val="00DB569F"/>
    <w:rsid w:val="00DB5B26"/>
    <w:rsid w:val="00DB67B4"/>
    <w:rsid w:val="00DB6A56"/>
    <w:rsid w:val="00DB6BB1"/>
    <w:rsid w:val="00DB73BB"/>
    <w:rsid w:val="00DB7671"/>
    <w:rsid w:val="00DC02B8"/>
    <w:rsid w:val="00DC042B"/>
    <w:rsid w:val="00DC0818"/>
    <w:rsid w:val="00DC08E4"/>
    <w:rsid w:val="00DC09E8"/>
    <w:rsid w:val="00DC142D"/>
    <w:rsid w:val="00DC14C4"/>
    <w:rsid w:val="00DC159B"/>
    <w:rsid w:val="00DC15DB"/>
    <w:rsid w:val="00DC1A52"/>
    <w:rsid w:val="00DC1A76"/>
    <w:rsid w:val="00DC1E99"/>
    <w:rsid w:val="00DC216C"/>
    <w:rsid w:val="00DC2539"/>
    <w:rsid w:val="00DC2820"/>
    <w:rsid w:val="00DC2AF0"/>
    <w:rsid w:val="00DC3264"/>
    <w:rsid w:val="00DC3CE5"/>
    <w:rsid w:val="00DC3DB3"/>
    <w:rsid w:val="00DC3E37"/>
    <w:rsid w:val="00DC3FC4"/>
    <w:rsid w:val="00DC43CA"/>
    <w:rsid w:val="00DC45E3"/>
    <w:rsid w:val="00DC47EF"/>
    <w:rsid w:val="00DC49EA"/>
    <w:rsid w:val="00DC4F7D"/>
    <w:rsid w:val="00DC5107"/>
    <w:rsid w:val="00DC526F"/>
    <w:rsid w:val="00DC57E8"/>
    <w:rsid w:val="00DC5C2F"/>
    <w:rsid w:val="00DC5C76"/>
    <w:rsid w:val="00DC60E5"/>
    <w:rsid w:val="00DC60F8"/>
    <w:rsid w:val="00DC6191"/>
    <w:rsid w:val="00DC6451"/>
    <w:rsid w:val="00DC68E3"/>
    <w:rsid w:val="00DC6E46"/>
    <w:rsid w:val="00DC78D4"/>
    <w:rsid w:val="00DD0185"/>
    <w:rsid w:val="00DD042D"/>
    <w:rsid w:val="00DD04EE"/>
    <w:rsid w:val="00DD06B2"/>
    <w:rsid w:val="00DD06E0"/>
    <w:rsid w:val="00DD06FD"/>
    <w:rsid w:val="00DD106E"/>
    <w:rsid w:val="00DD11EA"/>
    <w:rsid w:val="00DD12D5"/>
    <w:rsid w:val="00DD13ED"/>
    <w:rsid w:val="00DD1889"/>
    <w:rsid w:val="00DD21D1"/>
    <w:rsid w:val="00DD2243"/>
    <w:rsid w:val="00DD257F"/>
    <w:rsid w:val="00DD364E"/>
    <w:rsid w:val="00DD3CBA"/>
    <w:rsid w:val="00DD4136"/>
    <w:rsid w:val="00DD458A"/>
    <w:rsid w:val="00DD46FC"/>
    <w:rsid w:val="00DD48C9"/>
    <w:rsid w:val="00DD4CCD"/>
    <w:rsid w:val="00DD50BC"/>
    <w:rsid w:val="00DD51ED"/>
    <w:rsid w:val="00DD5AA6"/>
    <w:rsid w:val="00DD5C6A"/>
    <w:rsid w:val="00DD5CBF"/>
    <w:rsid w:val="00DD6050"/>
    <w:rsid w:val="00DD629F"/>
    <w:rsid w:val="00DD633F"/>
    <w:rsid w:val="00DD6DE8"/>
    <w:rsid w:val="00DD741C"/>
    <w:rsid w:val="00DD7559"/>
    <w:rsid w:val="00DD7614"/>
    <w:rsid w:val="00DD7810"/>
    <w:rsid w:val="00DD7820"/>
    <w:rsid w:val="00DD78DE"/>
    <w:rsid w:val="00DD797E"/>
    <w:rsid w:val="00DE0471"/>
    <w:rsid w:val="00DE051C"/>
    <w:rsid w:val="00DE0A73"/>
    <w:rsid w:val="00DE0D6B"/>
    <w:rsid w:val="00DE0FEA"/>
    <w:rsid w:val="00DE13EA"/>
    <w:rsid w:val="00DE1BC8"/>
    <w:rsid w:val="00DE1E27"/>
    <w:rsid w:val="00DE1F8A"/>
    <w:rsid w:val="00DE29EE"/>
    <w:rsid w:val="00DE3443"/>
    <w:rsid w:val="00DE3527"/>
    <w:rsid w:val="00DE37F7"/>
    <w:rsid w:val="00DE3D66"/>
    <w:rsid w:val="00DE3E3B"/>
    <w:rsid w:val="00DE400A"/>
    <w:rsid w:val="00DE423C"/>
    <w:rsid w:val="00DE436B"/>
    <w:rsid w:val="00DE5471"/>
    <w:rsid w:val="00DE6002"/>
    <w:rsid w:val="00DE688B"/>
    <w:rsid w:val="00DE68AA"/>
    <w:rsid w:val="00DE6C21"/>
    <w:rsid w:val="00DE79D7"/>
    <w:rsid w:val="00DE7A4D"/>
    <w:rsid w:val="00DE7C56"/>
    <w:rsid w:val="00DF0036"/>
    <w:rsid w:val="00DF01DC"/>
    <w:rsid w:val="00DF0534"/>
    <w:rsid w:val="00DF0AD9"/>
    <w:rsid w:val="00DF0E39"/>
    <w:rsid w:val="00DF0FFB"/>
    <w:rsid w:val="00DF1374"/>
    <w:rsid w:val="00DF14FA"/>
    <w:rsid w:val="00DF187D"/>
    <w:rsid w:val="00DF1992"/>
    <w:rsid w:val="00DF1C19"/>
    <w:rsid w:val="00DF1DCD"/>
    <w:rsid w:val="00DF1EBC"/>
    <w:rsid w:val="00DF2129"/>
    <w:rsid w:val="00DF2205"/>
    <w:rsid w:val="00DF2CB9"/>
    <w:rsid w:val="00DF2EA9"/>
    <w:rsid w:val="00DF2EF1"/>
    <w:rsid w:val="00DF3166"/>
    <w:rsid w:val="00DF3B5E"/>
    <w:rsid w:val="00DF3F0D"/>
    <w:rsid w:val="00DF405F"/>
    <w:rsid w:val="00DF46C9"/>
    <w:rsid w:val="00DF46E9"/>
    <w:rsid w:val="00DF4DB5"/>
    <w:rsid w:val="00DF4E34"/>
    <w:rsid w:val="00DF53FC"/>
    <w:rsid w:val="00DF5CCD"/>
    <w:rsid w:val="00DF63C1"/>
    <w:rsid w:val="00DF6785"/>
    <w:rsid w:val="00DF6B17"/>
    <w:rsid w:val="00DF6EB8"/>
    <w:rsid w:val="00DF6F8A"/>
    <w:rsid w:val="00DF72EF"/>
    <w:rsid w:val="00DF753C"/>
    <w:rsid w:val="00DF75A4"/>
    <w:rsid w:val="00DF7798"/>
    <w:rsid w:val="00DF7CA6"/>
    <w:rsid w:val="00E00262"/>
    <w:rsid w:val="00E007AD"/>
    <w:rsid w:val="00E00ADE"/>
    <w:rsid w:val="00E00DC9"/>
    <w:rsid w:val="00E0123A"/>
    <w:rsid w:val="00E013AE"/>
    <w:rsid w:val="00E01448"/>
    <w:rsid w:val="00E0157E"/>
    <w:rsid w:val="00E01620"/>
    <w:rsid w:val="00E01F32"/>
    <w:rsid w:val="00E020C0"/>
    <w:rsid w:val="00E02238"/>
    <w:rsid w:val="00E0251D"/>
    <w:rsid w:val="00E03432"/>
    <w:rsid w:val="00E0437F"/>
    <w:rsid w:val="00E04431"/>
    <w:rsid w:val="00E04568"/>
    <w:rsid w:val="00E048E4"/>
    <w:rsid w:val="00E048FE"/>
    <w:rsid w:val="00E0491F"/>
    <w:rsid w:val="00E049F2"/>
    <w:rsid w:val="00E04B77"/>
    <w:rsid w:val="00E05288"/>
    <w:rsid w:val="00E058A8"/>
    <w:rsid w:val="00E0592E"/>
    <w:rsid w:val="00E05EA1"/>
    <w:rsid w:val="00E064F3"/>
    <w:rsid w:val="00E068D2"/>
    <w:rsid w:val="00E068DA"/>
    <w:rsid w:val="00E06F75"/>
    <w:rsid w:val="00E06FC9"/>
    <w:rsid w:val="00E07324"/>
    <w:rsid w:val="00E07435"/>
    <w:rsid w:val="00E074E1"/>
    <w:rsid w:val="00E0752E"/>
    <w:rsid w:val="00E075BA"/>
    <w:rsid w:val="00E07B22"/>
    <w:rsid w:val="00E07BCB"/>
    <w:rsid w:val="00E07E7B"/>
    <w:rsid w:val="00E07EDF"/>
    <w:rsid w:val="00E1019C"/>
    <w:rsid w:val="00E10BED"/>
    <w:rsid w:val="00E10E3F"/>
    <w:rsid w:val="00E1113A"/>
    <w:rsid w:val="00E11349"/>
    <w:rsid w:val="00E114B5"/>
    <w:rsid w:val="00E114B6"/>
    <w:rsid w:val="00E1168B"/>
    <w:rsid w:val="00E11875"/>
    <w:rsid w:val="00E11EF4"/>
    <w:rsid w:val="00E12E8E"/>
    <w:rsid w:val="00E12FE3"/>
    <w:rsid w:val="00E13791"/>
    <w:rsid w:val="00E138B0"/>
    <w:rsid w:val="00E13D0E"/>
    <w:rsid w:val="00E14151"/>
    <w:rsid w:val="00E1466C"/>
    <w:rsid w:val="00E14946"/>
    <w:rsid w:val="00E14C3D"/>
    <w:rsid w:val="00E14F91"/>
    <w:rsid w:val="00E154A9"/>
    <w:rsid w:val="00E16D31"/>
    <w:rsid w:val="00E1715A"/>
    <w:rsid w:val="00E178E4"/>
    <w:rsid w:val="00E17F4B"/>
    <w:rsid w:val="00E20337"/>
    <w:rsid w:val="00E20367"/>
    <w:rsid w:val="00E203C7"/>
    <w:rsid w:val="00E21091"/>
    <w:rsid w:val="00E210DF"/>
    <w:rsid w:val="00E21830"/>
    <w:rsid w:val="00E218F8"/>
    <w:rsid w:val="00E21A80"/>
    <w:rsid w:val="00E21D7B"/>
    <w:rsid w:val="00E22034"/>
    <w:rsid w:val="00E22674"/>
    <w:rsid w:val="00E2299F"/>
    <w:rsid w:val="00E22A27"/>
    <w:rsid w:val="00E22C2C"/>
    <w:rsid w:val="00E23397"/>
    <w:rsid w:val="00E23E95"/>
    <w:rsid w:val="00E23FF4"/>
    <w:rsid w:val="00E24BF3"/>
    <w:rsid w:val="00E2587A"/>
    <w:rsid w:val="00E25B07"/>
    <w:rsid w:val="00E25CDF"/>
    <w:rsid w:val="00E264D5"/>
    <w:rsid w:val="00E26774"/>
    <w:rsid w:val="00E268D6"/>
    <w:rsid w:val="00E269C7"/>
    <w:rsid w:val="00E26A0E"/>
    <w:rsid w:val="00E27062"/>
    <w:rsid w:val="00E308C7"/>
    <w:rsid w:val="00E31055"/>
    <w:rsid w:val="00E310C7"/>
    <w:rsid w:val="00E310FA"/>
    <w:rsid w:val="00E3179F"/>
    <w:rsid w:val="00E31BBF"/>
    <w:rsid w:val="00E31C7F"/>
    <w:rsid w:val="00E31D05"/>
    <w:rsid w:val="00E3260C"/>
    <w:rsid w:val="00E3272A"/>
    <w:rsid w:val="00E3276D"/>
    <w:rsid w:val="00E327BB"/>
    <w:rsid w:val="00E32A95"/>
    <w:rsid w:val="00E331C3"/>
    <w:rsid w:val="00E332D3"/>
    <w:rsid w:val="00E335CF"/>
    <w:rsid w:val="00E335F7"/>
    <w:rsid w:val="00E338A5"/>
    <w:rsid w:val="00E339CC"/>
    <w:rsid w:val="00E33AE6"/>
    <w:rsid w:val="00E34002"/>
    <w:rsid w:val="00E3490A"/>
    <w:rsid w:val="00E349CC"/>
    <w:rsid w:val="00E34C3A"/>
    <w:rsid w:val="00E350ED"/>
    <w:rsid w:val="00E35CC5"/>
    <w:rsid w:val="00E35E4D"/>
    <w:rsid w:val="00E35FBC"/>
    <w:rsid w:val="00E36204"/>
    <w:rsid w:val="00E36321"/>
    <w:rsid w:val="00E371A2"/>
    <w:rsid w:val="00E37245"/>
    <w:rsid w:val="00E3744D"/>
    <w:rsid w:val="00E37E80"/>
    <w:rsid w:val="00E404F6"/>
    <w:rsid w:val="00E40678"/>
    <w:rsid w:val="00E40823"/>
    <w:rsid w:val="00E40B08"/>
    <w:rsid w:val="00E410F4"/>
    <w:rsid w:val="00E41A1D"/>
    <w:rsid w:val="00E41AA6"/>
    <w:rsid w:val="00E41D4E"/>
    <w:rsid w:val="00E41FE0"/>
    <w:rsid w:val="00E4246C"/>
    <w:rsid w:val="00E4248A"/>
    <w:rsid w:val="00E42785"/>
    <w:rsid w:val="00E42C8E"/>
    <w:rsid w:val="00E440C8"/>
    <w:rsid w:val="00E44569"/>
    <w:rsid w:val="00E44773"/>
    <w:rsid w:val="00E44BA9"/>
    <w:rsid w:val="00E44CA6"/>
    <w:rsid w:val="00E44F8D"/>
    <w:rsid w:val="00E454DB"/>
    <w:rsid w:val="00E45719"/>
    <w:rsid w:val="00E458E8"/>
    <w:rsid w:val="00E45F04"/>
    <w:rsid w:val="00E45F3A"/>
    <w:rsid w:val="00E465AB"/>
    <w:rsid w:val="00E46769"/>
    <w:rsid w:val="00E46890"/>
    <w:rsid w:val="00E46ABC"/>
    <w:rsid w:val="00E46E98"/>
    <w:rsid w:val="00E46EA5"/>
    <w:rsid w:val="00E46F6B"/>
    <w:rsid w:val="00E46F98"/>
    <w:rsid w:val="00E47524"/>
    <w:rsid w:val="00E475A2"/>
    <w:rsid w:val="00E47635"/>
    <w:rsid w:val="00E47952"/>
    <w:rsid w:val="00E506CE"/>
    <w:rsid w:val="00E5077A"/>
    <w:rsid w:val="00E50C35"/>
    <w:rsid w:val="00E50E2E"/>
    <w:rsid w:val="00E51738"/>
    <w:rsid w:val="00E51B85"/>
    <w:rsid w:val="00E51EED"/>
    <w:rsid w:val="00E521CA"/>
    <w:rsid w:val="00E522AC"/>
    <w:rsid w:val="00E5317A"/>
    <w:rsid w:val="00E53388"/>
    <w:rsid w:val="00E5453B"/>
    <w:rsid w:val="00E546DB"/>
    <w:rsid w:val="00E554F8"/>
    <w:rsid w:val="00E5560A"/>
    <w:rsid w:val="00E5587E"/>
    <w:rsid w:val="00E564FB"/>
    <w:rsid w:val="00E56942"/>
    <w:rsid w:val="00E56EE4"/>
    <w:rsid w:val="00E576C1"/>
    <w:rsid w:val="00E57C4F"/>
    <w:rsid w:val="00E57E82"/>
    <w:rsid w:val="00E601F0"/>
    <w:rsid w:val="00E603DB"/>
    <w:rsid w:val="00E604E5"/>
    <w:rsid w:val="00E60DBB"/>
    <w:rsid w:val="00E60DED"/>
    <w:rsid w:val="00E612D0"/>
    <w:rsid w:val="00E614C3"/>
    <w:rsid w:val="00E61991"/>
    <w:rsid w:val="00E619F4"/>
    <w:rsid w:val="00E61E68"/>
    <w:rsid w:val="00E6229E"/>
    <w:rsid w:val="00E626B7"/>
    <w:rsid w:val="00E628D8"/>
    <w:rsid w:val="00E628F0"/>
    <w:rsid w:val="00E62C58"/>
    <w:rsid w:val="00E62DD3"/>
    <w:rsid w:val="00E62F75"/>
    <w:rsid w:val="00E632A9"/>
    <w:rsid w:val="00E634ED"/>
    <w:rsid w:val="00E63554"/>
    <w:rsid w:val="00E63854"/>
    <w:rsid w:val="00E63947"/>
    <w:rsid w:val="00E63D1F"/>
    <w:rsid w:val="00E63E74"/>
    <w:rsid w:val="00E63F70"/>
    <w:rsid w:val="00E6459F"/>
    <w:rsid w:val="00E64EDC"/>
    <w:rsid w:val="00E65A90"/>
    <w:rsid w:val="00E65FE2"/>
    <w:rsid w:val="00E662BF"/>
    <w:rsid w:val="00E66603"/>
    <w:rsid w:val="00E66ABA"/>
    <w:rsid w:val="00E66C3E"/>
    <w:rsid w:val="00E66D6E"/>
    <w:rsid w:val="00E66E3A"/>
    <w:rsid w:val="00E676B2"/>
    <w:rsid w:val="00E67D76"/>
    <w:rsid w:val="00E707D8"/>
    <w:rsid w:val="00E7123A"/>
    <w:rsid w:val="00E7162B"/>
    <w:rsid w:val="00E72749"/>
    <w:rsid w:val="00E729B4"/>
    <w:rsid w:val="00E72A99"/>
    <w:rsid w:val="00E737AA"/>
    <w:rsid w:val="00E73BA9"/>
    <w:rsid w:val="00E73CBF"/>
    <w:rsid w:val="00E741D7"/>
    <w:rsid w:val="00E74364"/>
    <w:rsid w:val="00E7480A"/>
    <w:rsid w:val="00E74E07"/>
    <w:rsid w:val="00E75051"/>
    <w:rsid w:val="00E75658"/>
    <w:rsid w:val="00E756E1"/>
    <w:rsid w:val="00E75760"/>
    <w:rsid w:val="00E75C7C"/>
    <w:rsid w:val="00E75CA3"/>
    <w:rsid w:val="00E75FDA"/>
    <w:rsid w:val="00E761E8"/>
    <w:rsid w:val="00E76B7D"/>
    <w:rsid w:val="00E76BAD"/>
    <w:rsid w:val="00E76DC2"/>
    <w:rsid w:val="00E77126"/>
    <w:rsid w:val="00E771FC"/>
    <w:rsid w:val="00E77606"/>
    <w:rsid w:val="00E7794A"/>
    <w:rsid w:val="00E77F02"/>
    <w:rsid w:val="00E80662"/>
    <w:rsid w:val="00E80D80"/>
    <w:rsid w:val="00E80FFA"/>
    <w:rsid w:val="00E811BD"/>
    <w:rsid w:val="00E812D9"/>
    <w:rsid w:val="00E81347"/>
    <w:rsid w:val="00E814FE"/>
    <w:rsid w:val="00E815D3"/>
    <w:rsid w:val="00E8176C"/>
    <w:rsid w:val="00E81929"/>
    <w:rsid w:val="00E8248D"/>
    <w:rsid w:val="00E82E62"/>
    <w:rsid w:val="00E83C73"/>
    <w:rsid w:val="00E8508D"/>
    <w:rsid w:val="00E8536B"/>
    <w:rsid w:val="00E8613B"/>
    <w:rsid w:val="00E866D8"/>
    <w:rsid w:val="00E867D9"/>
    <w:rsid w:val="00E87287"/>
    <w:rsid w:val="00E877C0"/>
    <w:rsid w:val="00E87A3D"/>
    <w:rsid w:val="00E87D66"/>
    <w:rsid w:val="00E90803"/>
    <w:rsid w:val="00E909FD"/>
    <w:rsid w:val="00E90A0C"/>
    <w:rsid w:val="00E91426"/>
    <w:rsid w:val="00E916EC"/>
    <w:rsid w:val="00E91974"/>
    <w:rsid w:val="00E91B7E"/>
    <w:rsid w:val="00E91FCE"/>
    <w:rsid w:val="00E92248"/>
    <w:rsid w:val="00E92280"/>
    <w:rsid w:val="00E928C2"/>
    <w:rsid w:val="00E92AD0"/>
    <w:rsid w:val="00E92AE0"/>
    <w:rsid w:val="00E92D5A"/>
    <w:rsid w:val="00E9324F"/>
    <w:rsid w:val="00E93956"/>
    <w:rsid w:val="00E93BEA"/>
    <w:rsid w:val="00E9452B"/>
    <w:rsid w:val="00E9455E"/>
    <w:rsid w:val="00E945BD"/>
    <w:rsid w:val="00E9478E"/>
    <w:rsid w:val="00E94986"/>
    <w:rsid w:val="00E94CD1"/>
    <w:rsid w:val="00E94DF7"/>
    <w:rsid w:val="00E9585B"/>
    <w:rsid w:val="00E95D3B"/>
    <w:rsid w:val="00E96143"/>
    <w:rsid w:val="00E9631C"/>
    <w:rsid w:val="00E9656A"/>
    <w:rsid w:val="00E96686"/>
    <w:rsid w:val="00E9689B"/>
    <w:rsid w:val="00E96B8F"/>
    <w:rsid w:val="00E96C7A"/>
    <w:rsid w:val="00E9756E"/>
    <w:rsid w:val="00EA0215"/>
    <w:rsid w:val="00EA039C"/>
    <w:rsid w:val="00EA074D"/>
    <w:rsid w:val="00EA0E56"/>
    <w:rsid w:val="00EA129D"/>
    <w:rsid w:val="00EA1915"/>
    <w:rsid w:val="00EA25B3"/>
    <w:rsid w:val="00EA2BAA"/>
    <w:rsid w:val="00EA2DBD"/>
    <w:rsid w:val="00EA2EA0"/>
    <w:rsid w:val="00EA330A"/>
    <w:rsid w:val="00EA3C6C"/>
    <w:rsid w:val="00EA3F2D"/>
    <w:rsid w:val="00EA47AF"/>
    <w:rsid w:val="00EA47EA"/>
    <w:rsid w:val="00EA523B"/>
    <w:rsid w:val="00EA5C34"/>
    <w:rsid w:val="00EA5D64"/>
    <w:rsid w:val="00EA6068"/>
    <w:rsid w:val="00EA60C8"/>
    <w:rsid w:val="00EA63FF"/>
    <w:rsid w:val="00EA69A1"/>
    <w:rsid w:val="00EA6B2F"/>
    <w:rsid w:val="00EA6F91"/>
    <w:rsid w:val="00EA7404"/>
    <w:rsid w:val="00EA7431"/>
    <w:rsid w:val="00EA7A62"/>
    <w:rsid w:val="00EB09A8"/>
    <w:rsid w:val="00EB114A"/>
    <w:rsid w:val="00EB1647"/>
    <w:rsid w:val="00EB1B63"/>
    <w:rsid w:val="00EB22BD"/>
    <w:rsid w:val="00EB2559"/>
    <w:rsid w:val="00EB270B"/>
    <w:rsid w:val="00EB2B93"/>
    <w:rsid w:val="00EB2D1E"/>
    <w:rsid w:val="00EB3255"/>
    <w:rsid w:val="00EB36E6"/>
    <w:rsid w:val="00EB37D3"/>
    <w:rsid w:val="00EB3818"/>
    <w:rsid w:val="00EB3A68"/>
    <w:rsid w:val="00EB3D9B"/>
    <w:rsid w:val="00EB4FA3"/>
    <w:rsid w:val="00EB5520"/>
    <w:rsid w:val="00EB552C"/>
    <w:rsid w:val="00EB596E"/>
    <w:rsid w:val="00EB5CB3"/>
    <w:rsid w:val="00EB5DD9"/>
    <w:rsid w:val="00EB5E6F"/>
    <w:rsid w:val="00EB648B"/>
    <w:rsid w:val="00EB6748"/>
    <w:rsid w:val="00EB685F"/>
    <w:rsid w:val="00EB6939"/>
    <w:rsid w:val="00EB6BAB"/>
    <w:rsid w:val="00EB6ECF"/>
    <w:rsid w:val="00EB70F7"/>
    <w:rsid w:val="00EB7309"/>
    <w:rsid w:val="00EB7429"/>
    <w:rsid w:val="00EB760D"/>
    <w:rsid w:val="00EB779F"/>
    <w:rsid w:val="00EB7857"/>
    <w:rsid w:val="00EC005D"/>
    <w:rsid w:val="00EC0C22"/>
    <w:rsid w:val="00EC0FAB"/>
    <w:rsid w:val="00EC156D"/>
    <w:rsid w:val="00EC1622"/>
    <w:rsid w:val="00EC26F4"/>
    <w:rsid w:val="00EC3107"/>
    <w:rsid w:val="00EC326D"/>
    <w:rsid w:val="00EC35A0"/>
    <w:rsid w:val="00EC3B75"/>
    <w:rsid w:val="00EC3DCB"/>
    <w:rsid w:val="00EC463E"/>
    <w:rsid w:val="00EC47B3"/>
    <w:rsid w:val="00EC4865"/>
    <w:rsid w:val="00EC5103"/>
    <w:rsid w:val="00EC595D"/>
    <w:rsid w:val="00EC5982"/>
    <w:rsid w:val="00EC63A1"/>
    <w:rsid w:val="00EC651E"/>
    <w:rsid w:val="00EC691C"/>
    <w:rsid w:val="00EC6BCA"/>
    <w:rsid w:val="00EC70FF"/>
    <w:rsid w:val="00EC71C6"/>
    <w:rsid w:val="00EC7D5D"/>
    <w:rsid w:val="00EC7D7F"/>
    <w:rsid w:val="00ED0AD8"/>
    <w:rsid w:val="00ED0AEC"/>
    <w:rsid w:val="00ED1106"/>
    <w:rsid w:val="00ED1127"/>
    <w:rsid w:val="00ED1315"/>
    <w:rsid w:val="00ED17A8"/>
    <w:rsid w:val="00ED19AF"/>
    <w:rsid w:val="00ED1D04"/>
    <w:rsid w:val="00ED1EE7"/>
    <w:rsid w:val="00ED25B9"/>
    <w:rsid w:val="00ED29F8"/>
    <w:rsid w:val="00ED2A06"/>
    <w:rsid w:val="00ED3203"/>
    <w:rsid w:val="00ED3223"/>
    <w:rsid w:val="00ED388E"/>
    <w:rsid w:val="00ED3927"/>
    <w:rsid w:val="00ED3937"/>
    <w:rsid w:val="00ED3BDC"/>
    <w:rsid w:val="00ED47CC"/>
    <w:rsid w:val="00ED48C7"/>
    <w:rsid w:val="00ED4E5E"/>
    <w:rsid w:val="00ED4F21"/>
    <w:rsid w:val="00ED5A0F"/>
    <w:rsid w:val="00ED5B92"/>
    <w:rsid w:val="00ED6781"/>
    <w:rsid w:val="00ED689E"/>
    <w:rsid w:val="00ED6F68"/>
    <w:rsid w:val="00ED7066"/>
    <w:rsid w:val="00ED71A3"/>
    <w:rsid w:val="00ED7ED0"/>
    <w:rsid w:val="00EE0770"/>
    <w:rsid w:val="00EE1002"/>
    <w:rsid w:val="00EE23A8"/>
    <w:rsid w:val="00EE24B1"/>
    <w:rsid w:val="00EE3022"/>
    <w:rsid w:val="00EE32E1"/>
    <w:rsid w:val="00EE3749"/>
    <w:rsid w:val="00EE3B9E"/>
    <w:rsid w:val="00EE4827"/>
    <w:rsid w:val="00EE4984"/>
    <w:rsid w:val="00EE4999"/>
    <w:rsid w:val="00EE49D6"/>
    <w:rsid w:val="00EE4DD6"/>
    <w:rsid w:val="00EE5437"/>
    <w:rsid w:val="00EE58BF"/>
    <w:rsid w:val="00EE5CC2"/>
    <w:rsid w:val="00EE610E"/>
    <w:rsid w:val="00EE6D4C"/>
    <w:rsid w:val="00EE6D5F"/>
    <w:rsid w:val="00EE6EEE"/>
    <w:rsid w:val="00EE7166"/>
    <w:rsid w:val="00EE74CA"/>
    <w:rsid w:val="00EE7EA9"/>
    <w:rsid w:val="00EF0026"/>
    <w:rsid w:val="00EF0047"/>
    <w:rsid w:val="00EF0615"/>
    <w:rsid w:val="00EF0616"/>
    <w:rsid w:val="00EF08BA"/>
    <w:rsid w:val="00EF0953"/>
    <w:rsid w:val="00EF11C5"/>
    <w:rsid w:val="00EF1204"/>
    <w:rsid w:val="00EF1735"/>
    <w:rsid w:val="00EF19E9"/>
    <w:rsid w:val="00EF1A61"/>
    <w:rsid w:val="00EF1CC1"/>
    <w:rsid w:val="00EF1EAB"/>
    <w:rsid w:val="00EF23C3"/>
    <w:rsid w:val="00EF249C"/>
    <w:rsid w:val="00EF2608"/>
    <w:rsid w:val="00EF274F"/>
    <w:rsid w:val="00EF28EB"/>
    <w:rsid w:val="00EF29FE"/>
    <w:rsid w:val="00EF2E6C"/>
    <w:rsid w:val="00EF3231"/>
    <w:rsid w:val="00EF3273"/>
    <w:rsid w:val="00EF3418"/>
    <w:rsid w:val="00EF35E4"/>
    <w:rsid w:val="00EF3661"/>
    <w:rsid w:val="00EF3697"/>
    <w:rsid w:val="00EF3AE0"/>
    <w:rsid w:val="00EF4241"/>
    <w:rsid w:val="00EF46C8"/>
    <w:rsid w:val="00EF4E0C"/>
    <w:rsid w:val="00EF51A6"/>
    <w:rsid w:val="00EF596D"/>
    <w:rsid w:val="00EF5C5B"/>
    <w:rsid w:val="00EF65F3"/>
    <w:rsid w:val="00EF690F"/>
    <w:rsid w:val="00EF6A87"/>
    <w:rsid w:val="00EF6BD2"/>
    <w:rsid w:val="00EF7074"/>
    <w:rsid w:val="00EF75F6"/>
    <w:rsid w:val="00EF785A"/>
    <w:rsid w:val="00EF7A3C"/>
    <w:rsid w:val="00EF7AB2"/>
    <w:rsid w:val="00EF7E0E"/>
    <w:rsid w:val="00F00069"/>
    <w:rsid w:val="00F007AD"/>
    <w:rsid w:val="00F00E87"/>
    <w:rsid w:val="00F01364"/>
    <w:rsid w:val="00F01D49"/>
    <w:rsid w:val="00F01E67"/>
    <w:rsid w:val="00F020BB"/>
    <w:rsid w:val="00F022B3"/>
    <w:rsid w:val="00F0285E"/>
    <w:rsid w:val="00F0295B"/>
    <w:rsid w:val="00F02C94"/>
    <w:rsid w:val="00F02D65"/>
    <w:rsid w:val="00F02D86"/>
    <w:rsid w:val="00F03110"/>
    <w:rsid w:val="00F031A9"/>
    <w:rsid w:val="00F03629"/>
    <w:rsid w:val="00F03E70"/>
    <w:rsid w:val="00F03F3F"/>
    <w:rsid w:val="00F04060"/>
    <w:rsid w:val="00F04100"/>
    <w:rsid w:val="00F04539"/>
    <w:rsid w:val="00F04AA1"/>
    <w:rsid w:val="00F051CE"/>
    <w:rsid w:val="00F05977"/>
    <w:rsid w:val="00F0619B"/>
    <w:rsid w:val="00F06203"/>
    <w:rsid w:val="00F063F3"/>
    <w:rsid w:val="00F06852"/>
    <w:rsid w:val="00F06951"/>
    <w:rsid w:val="00F06F77"/>
    <w:rsid w:val="00F07420"/>
    <w:rsid w:val="00F07976"/>
    <w:rsid w:val="00F07DD6"/>
    <w:rsid w:val="00F10283"/>
    <w:rsid w:val="00F1046F"/>
    <w:rsid w:val="00F109C3"/>
    <w:rsid w:val="00F10BB6"/>
    <w:rsid w:val="00F10D33"/>
    <w:rsid w:val="00F10F99"/>
    <w:rsid w:val="00F11148"/>
    <w:rsid w:val="00F1147D"/>
    <w:rsid w:val="00F11734"/>
    <w:rsid w:val="00F118CA"/>
    <w:rsid w:val="00F11941"/>
    <w:rsid w:val="00F119B6"/>
    <w:rsid w:val="00F121FA"/>
    <w:rsid w:val="00F1259B"/>
    <w:rsid w:val="00F129F6"/>
    <w:rsid w:val="00F12DE7"/>
    <w:rsid w:val="00F1338D"/>
    <w:rsid w:val="00F13666"/>
    <w:rsid w:val="00F138F0"/>
    <w:rsid w:val="00F13A0F"/>
    <w:rsid w:val="00F13C17"/>
    <w:rsid w:val="00F14183"/>
    <w:rsid w:val="00F14229"/>
    <w:rsid w:val="00F145BF"/>
    <w:rsid w:val="00F14A99"/>
    <w:rsid w:val="00F15024"/>
    <w:rsid w:val="00F15214"/>
    <w:rsid w:val="00F15629"/>
    <w:rsid w:val="00F15C94"/>
    <w:rsid w:val="00F16353"/>
    <w:rsid w:val="00F1652B"/>
    <w:rsid w:val="00F166BF"/>
    <w:rsid w:val="00F16834"/>
    <w:rsid w:val="00F1718C"/>
    <w:rsid w:val="00F1742E"/>
    <w:rsid w:val="00F174BF"/>
    <w:rsid w:val="00F1763F"/>
    <w:rsid w:val="00F2022D"/>
    <w:rsid w:val="00F20263"/>
    <w:rsid w:val="00F20415"/>
    <w:rsid w:val="00F21411"/>
    <w:rsid w:val="00F217B7"/>
    <w:rsid w:val="00F2181A"/>
    <w:rsid w:val="00F21F26"/>
    <w:rsid w:val="00F22283"/>
    <w:rsid w:val="00F226CC"/>
    <w:rsid w:val="00F22893"/>
    <w:rsid w:val="00F229A4"/>
    <w:rsid w:val="00F2356B"/>
    <w:rsid w:val="00F238A5"/>
    <w:rsid w:val="00F239CB"/>
    <w:rsid w:val="00F24309"/>
    <w:rsid w:val="00F2474D"/>
    <w:rsid w:val="00F24838"/>
    <w:rsid w:val="00F24896"/>
    <w:rsid w:val="00F249F2"/>
    <w:rsid w:val="00F260B3"/>
    <w:rsid w:val="00F260BA"/>
    <w:rsid w:val="00F2673F"/>
    <w:rsid w:val="00F26FA3"/>
    <w:rsid w:val="00F27148"/>
    <w:rsid w:val="00F27163"/>
    <w:rsid w:val="00F27BF6"/>
    <w:rsid w:val="00F31061"/>
    <w:rsid w:val="00F31098"/>
    <w:rsid w:val="00F315DB"/>
    <w:rsid w:val="00F31E88"/>
    <w:rsid w:val="00F32369"/>
    <w:rsid w:val="00F3259A"/>
    <w:rsid w:val="00F326C9"/>
    <w:rsid w:val="00F3289D"/>
    <w:rsid w:val="00F32916"/>
    <w:rsid w:val="00F329E7"/>
    <w:rsid w:val="00F33228"/>
    <w:rsid w:val="00F33254"/>
    <w:rsid w:val="00F33A67"/>
    <w:rsid w:val="00F34142"/>
    <w:rsid w:val="00F34EFB"/>
    <w:rsid w:val="00F35464"/>
    <w:rsid w:val="00F35777"/>
    <w:rsid w:val="00F35791"/>
    <w:rsid w:val="00F35BB9"/>
    <w:rsid w:val="00F36625"/>
    <w:rsid w:val="00F367C1"/>
    <w:rsid w:val="00F3680D"/>
    <w:rsid w:val="00F3707C"/>
    <w:rsid w:val="00F37290"/>
    <w:rsid w:val="00F37627"/>
    <w:rsid w:val="00F37ECC"/>
    <w:rsid w:val="00F41672"/>
    <w:rsid w:val="00F41A5F"/>
    <w:rsid w:val="00F41AAC"/>
    <w:rsid w:val="00F424AA"/>
    <w:rsid w:val="00F42630"/>
    <w:rsid w:val="00F42D64"/>
    <w:rsid w:val="00F42E0E"/>
    <w:rsid w:val="00F42E14"/>
    <w:rsid w:val="00F42ECB"/>
    <w:rsid w:val="00F43137"/>
    <w:rsid w:val="00F43FAB"/>
    <w:rsid w:val="00F44DC3"/>
    <w:rsid w:val="00F44EDD"/>
    <w:rsid w:val="00F45430"/>
    <w:rsid w:val="00F45839"/>
    <w:rsid w:val="00F4614D"/>
    <w:rsid w:val="00F464F2"/>
    <w:rsid w:val="00F465A4"/>
    <w:rsid w:val="00F468C8"/>
    <w:rsid w:val="00F469AF"/>
    <w:rsid w:val="00F46D04"/>
    <w:rsid w:val="00F46D84"/>
    <w:rsid w:val="00F46F3C"/>
    <w:rsid w:val="00F46F46"/>
    <w:rsid w:val="00F47271"/>
    <w:rsid w:val="00F47FCA"/>
    <w:rsid w:val="00F50DA7"/>
    <w:rsid w:val="00F51899"/>
    <w:rsid w:val="00F51C3B"/>
    <w:rsid w:val="00F523E5"/>
    <w:rsid w:val="00F527CE"/>
    <w:rsid w:val="00F52957"/>
    <w:rsid w:val="00F52F76"/>
    <w:rsid w:val="00F53456"/>
    <w:rsid w:val="00F53623"/>
    <w:rsid w:val="00F53855"/>
    <w:rsid w:val="00F5391B"/>
    <w:rsid w:val="00F5396D"/>
    <w:rsid w:val="00F54F8F"/>
    <w:rsid w:val="00F5529B"/>
    <w:rsid w:val="00F552CD"/>
    <w:rsid w:val="00F5568E"/>
    <w:rsid w:val="00F56425"/>
    <w:rsid w:val="00F564BE"/>
    <w:rsid w:val="00F5655C"/>
    <w:rsid w:val="00F568F5"/>
    <w:rsid w:val="00F56957"/>
    <w:rsid w:val="00F56D2F"/>
    <w:rsid w:val="00F570E1"/>
    <w:rsid w:val="00F571A8"/>
    <w:rsid w:val="00F571C1"/>
    <w:rsid w:val="00F57631"/>
    <w:rsid w:val="00F60066"/>
    <w:rsid w:val="00F602A4"/>
    <w:rsid w:val="00F603DA"/>
    <w:rsid w:val="00F60545"/>
    <w:rsid w:val="00F6077A"/>
    <w:rsid w:val="00F608E2"/>
    <w:rsid w:val="00F60DEE"/>
    <w:rsid w:val="00F61668"/>
    <w:rsid w:val="00F61698"/>
    <w:rsid w:val="00F62882"/>
    <w:rsid w:val="00F62FBE"/>
    <w:rsid w:val="00F631C9"/>
    <w:rsid w:val="00F631D7"/>
    <w:rsid w:val="00F6351F"/>
    <w:rsid w:val="00F635D3"/>
    <w:rsid w:val="00F63BFA"/>
    <w:rsid w:val="00F6447F"/>
    <w:rsid w:val="00F6455B"/>
    <w:rsid w:val="00F64CAD"/>
    <w:rsid w:val="00F65059"/>
    <w:rsid w:val="00F653B1"/>
    <w:rsid w:val="00F654C7"/>
    <w:rsid w:val="00F654EA"/>
    <w:rsid w:val="00F65C33"/>
    <w:rsid w:val="00F66079"/>
    <w:rsid w:val="00F66454"/>
    <w:rsid w:val="00F66B95"/>
    <w:rsid w:val="00F66FB4"/>
    <w:rsid w:val="00F674B8"/>
    <w:rsid w:val="00F676E1"/>
    <w:rsid w:val="00F67A1D"/>
    <w:rsid w:val="00F67B0B"/>
    <w:rsid w:val="00F67DD4"/>
    <w:rsid w:val="00F67E95"/>
    <w:rsid w:val="00F705B1"/>
    <w:rsid w:val="00F706DB"/>
    <w:rsid w:val="00F70E2C"/>
    <w:rsid w:val="00F7117C"/>
    <w:rsid w:val="00F71210"/>
    <w:rsid w:val="00F7123C"/>
    <w:rsid w:val="00F7138A"/>
    <w:rsid w:val="00F714E3"/>
    <w:rsid w:val="00F715D7"/>
    <w:rsid w:val="00F7193E"/>
    <w:rsid w:val="00F71D54"/>
    <w:rsid w:val="00F71F9D"/>
    <w:rsid w:val="00F728E1"/>
    <w:rsid w:val="00F72CAB"/>
    <w:rsid w:val="00F72E61"/>
    <w:rsid w:val="00F72F61"/>
    <w:rsid w:val="00F73446"/>
    <w:rsid w:val="00F734B9"/>
    <w:rsid w:val="00F7351E"/>
    <w:rsid w:val="00F73682"/>
    <w:rsid w:val="00F73C72"/>
    <w:rsid w:val="00F73CA3"/>
    <w:rsid w:val="00F74167"/>
    <w:rsid w:val="00F74DCA"/>
    <w:rsid w:val="00F74ECB"/>
    <w:rsid w:val="00F74EDB"/>
    <w:rsid w:val="00F74F1F"/>
    <w:rsid w:val="00F75227"/>
    <w:rsid w:val="00F75272"/>
    <w:rsid w:val="00F75406"/>
    <w:rsid w:val="00F7595D"/>
    <w:rsid w:val="00F75CF0"/>
    <w:rsid w:val="00F76AE6"/>
    <w:rsid w:val="00F76BEE"/>
    <w:rsid w:val="00F76DA3"/>
    <w:rsid w:val="00F76F7D"/>
    <w:rsid w:val="00F77390"/>
    <w:rsid w:val="00F7744F"/>
    <w:rsid w:val="00F777CC"/>
    <w:rsid w:val="00F7792A"/>
    <w:rsid w:val="00F77A68"/>
    <w:rsid w:val="00F77BAD"/>
    <w:rsid w:val="00F802B6"/>
    <w:rsid w:val="00F8095E"/>
    <w:rsid w:val="00F81544"/>
    <w:rsid w:val="00F82140"/>
    <w:rsid w:val="00F82226"/>
    <w:rsid w:val="00F82664"/>
    <w:rsid w:val="00F8285B"/>
    <w:rsid w:val="00F82940"/>
    <w:rsid w:val="00F82C26"/>
    <w:rsid w:val="00F83F8F"/>
    <w:rsid w:val="00F84047"/>
    <w:rsid w:val="00F843E5"/>
    <w:rsid w:val="00F846D0"/>
    <w:rsid w:val="00F85074"/>
    <w:rsid w:val="00F852A9"/>
    <w:rsid w:val="00F857CD"/>
    <w:rsid w:val="00F85ADE"/>
    <w:rsid w:val="00F870C9"/>
    <w:rsid w:val="00F87402"/>
    <w:rsid w:val="00F907FD"/>
    <w:rsid w:val="00F90898"/>
    <w:rsid w:val="00F909FE"/>
    <w:rsid w:val="00F90B06"/>
    <w:rsid w:val="00F91224"/>
    <w:rsid w:val="00F915FA"/>
    <w:rsid w:val="00F91AD2"/>
    <w:rsid w:val="00F91E05"/>
    <w:rsid w:val="00F92117"/>
    <w:rsid w:val="00F9289C"/>
    <w:rsid w:val="00F92F8C"/>
    <w:rsid w:val="00F9322C"/>
    <w:rsid w:val="00F93B19"/>
    <w:rsid w:val="00F93F71"/>
    <w:rsid w:val="00F9410A"/>
    <w:rsid w:val="00F942BC"/>
    <w:rsid w:val="00F9436E"/>
    <w:rsid w:val="00F9458F"/>
    <w:rsid w:val="00F94AFD"/>
    <w:rsid w:val="00F95102"/>
    <w:rsid w:val="00F953C2"/>
    <w:rsid w:val="00F9599B"/>
    <w:rsid w:val="00F95D3F"/>
    <w:rsid w:val="00F95EB4"/>
    <w:rsid w:val="00F96576"/>
    <w:rsid w:val="00F967D1"/>
    <w:rsid w:val="00F96C81"/>
    <w:rsid w:val="00F974FB"/>
    <w:rsid w:val="00F97B7D"/>
    <w:rsid w:val="00F97DF4"/>
    <w:rsid w:val="00FA0111"/>
    <w:rsid w:val="00FA01D2"/>
    <w:rsid w:val="00FA054A"/>
    <w:rsid w:val="00FA0932"/>
    <w:rsid w:val="00FA0B84"/>
    <w:rsid w:val="00FA215B"/>
    <w:rsid w:val="00FA2168"/>
    <w:rsid w:val="00FA22AE"/>
    <w:rsid w:val="00FA25CB"/>
    <w:rsid w:val="00FA2793"/>
    <w:rsid w:val="00FA2C36"/>
    <w:rsid w:val="00FA2D60"/>
    <w:rsid w:val="00FA3169"/>
    <w:rsid w:val="00FA338C"/>
    <w:rsid w:val="00FA33BF"/>
    <w:rsid w:val="00FA3828"/>
    <w:rsid w:val="00FA3F95"/>
    <w:rsid w:val="00FA428E"/>
    <w:rsid w:val="00FA42B8"/>
    <w:rsid w:val="00FA4467"/>
    <w:rsid w:val="00FA4616"/>
    <w:rsid w:val="00FA4A04"/>
    <w:rsid w:val="00FA4BF4"/>
    <w:rsid w:val="00FA504E"/>
    <w:rsid w:val="00FA5345"/>
    <w:rsid w:val="00FA54E2"/>
    <w:rsid w:val="00FA5854"/>
    <w:rsid w:val="00FA5A21"/>
    <w:rsid w:val="00FA5D6E"/>
    <w:rsid w:val="00FA5DD2"/>
    <w:rsid w:val="00FA5FC3"/>
    <w:rsid w:val="00FA624D"/>
    <w:rsid w:val="00FA638D"/>
    <w:rsid w:val="00FA6784"/>
    <w:rsid w:val="00FA6D1B"/>
    <w:rsid w:val="00FA6DEC"/>
    <w:rsid w:val="00FA745E"/>
    <w:rsid w:val="00FA754B"/>
    <w:rsid w:val="00FA77E3"/>
    <w:rsid w:val="00FA799E"/>
    <w:rsid w:val="00FA7C79"/>
    <w:rsid w:val="00FA7D24"/>
    <w:rsid w:val="00FA7D8B"/>
    <w:rsid w:val="00FA7ED5"/>
    <w:rsid w:val="00FB03D7"/>
    <w:rsid w:val="00FB0D85"/>
    <w:rsid w:val="00FB0DC9"/>
    <w:rsid w:val="00FB0F3B"/>
    <w:rsid w:val="00FB124C"/>
    <w:rsid w:val="00FB1729"/>
    <w:rsid w:val="00FB1960"/>
    <w:rsid w:val="00FB1ABB"/>
    <w:rsid w:val="00FB20ED"/>
    <w:rsid w:val="00FB29F0"/>
    <w:rsid w:val="00FB2A8C"/>
    <w:rsid w:val="00FB2F29"/>
    <w:rsid w:val="00FB33C0"/>
    <w:rsid w:val="00FB3755"/>
    <w:rsid w:val="00FB3E3E"/>
    <w:rsid w:val="00FB3F27"/>
    <w:rsid w:val="00FB414D"/>
    <w:rsid w:val="00FB4739"/>
    <w:rsid w:val="00FB4747"/>
    <w:rsid w:val="00FB547E"/>
    <w:rsid w:val="00FB599E"/>
    <w:rsid w:val="00FB5E30"/>
    <w:rsid w:val="00FB6158"/>
    <w:rsid w:val="00FB63C5"/>
    <w:rsid w:val="00FB6F69"/>
    <w:rsid w:val="00FB6F7A"/>
    <w:rsid w:val="00FB7D81"/>
    <w:rsid w:val="00FC01E0"/>
    <w:rsid w:val="00FC1501"/>
    <w:rsid w:val="00FC1A7E"/>
    <w:rsid w:val="00FC1B6F"/>
    <w:rsid w:val="00FC1B97"/>
    <w:rsid w:val="00FC201E"/>
    <w:rsid w:val="00FC21F8"/>
    <w:rsid w:val="00FC2D3F"/>
    <w:rsid w:val="00FC30F1"/>
    <w:rsid w:val="00FC3ABF"/>
    <w:rsid w:val="00FC3C82"/>
    <w:rsid w:val="00FC3F79"/>
    <w:rsid w:val="00FC423D"/>
    <w:rsid w:val="00FC426C"/>
    <w:rsid w:val="00FC469B"/>
    <w:rsid w:val="00FC46E8"/>
    <w:rsid w:val="00FC47F7"/>
    <w:rsid w:val="00FC5138"/>
    <w:rsid w:val="00FC55CD"/>
    <w:rsid w:val="00FC59F6"/>
    <w:rsid w:val="00FC5D83"/>
    <w:rsid w:val="00FC60CD"/>
    <w:rsid w:val="00FC6450"/>
    <w:rsid w:val="00FC70F0"/>
    <w:rsid w:val="00FC7180"/>
    <w:rsid w:val="00FC74B3"/>
    <w:rsid w:val="00FC76F4"/>
    <w:rsid w:val="00FC7F2F"/>
    <w:rsid w:val="00FD00DC"/>
    <w:rsid w:val="00FD025F"/>
    <w:rsid w:val="00FD0D29"/>
    <w:rsid w:val="00FD15C6"/>
    <w:rsid w:val="00FD1880"/>
    <w:rsid w:val="00FD2295"/>
    <w:rsid w:val="00FD2611"/>
    <w:rsid w:val="00FD3423"/>
    <w:rsid w:val="00FD39AA"/>
    <w:rsid w:val="00FD39F9"/>
    <w:rsid w:val="00FD3FC6"/>
    <w:rsid w:val="00FD404D"/>
    <w:rsid w:val="00FD457C"/>
    <w:rsid w:val="00FD538C"/>
    <w:rsid w:val="00FD53C6"/>
    <w:rsid w:val="00FD56C9"/>
    <w:rsid w:val="00FD60BF"/>
    <w:rsid w:val="00FD6901"/>
    <w:rsid w:val="00FD724D"/>
    <w:rsid w:val="00FD754D"/>
    <w:rsid w:val="00FD7DB1"/>
    <w:rsid w:val="00FD7E50"/>
    <w:rsid w:val="00FE0981"/>
    <w:rsid w:val="00FE0D48"/>
    <w:rsid w:val="00FE0D98"/>
    <w:rsid w:val="00FE0F16"/>
    <w:rsid w:val="00FE0F22"/>
    <w:rsid w:val="00FE12F6"/>
    <w:rsid w:val="00FE172D"/>
    <w:rsid w:val="00FE1C3B"/>
    <w:rsid w:val="00FE1DAF"/>
    <w:rsid w:val="00FE2160"/>
    <w:rsid w:val="00FE2410"/>
    <w:rsid w:val="00FE2A6C"/>
    <w:rsid w:val="00FE3117"/>
    <w:rsid w:val="00FE33BB"/>
    <w:rsid w:val="00FE342A"/>
    <w:rsid w:val="00FE35C1"/>
    <w:rsid w:val="00FE3C85"/>
    <w:rsid w:val="00FE3CCC"/>
    <w:rsid w:val="00FE3E51"/>
    <w:rsid w:val="00FE4019"/>
    <w:rsid w:val="00FE40E6"/>
    <w:rsid w:val="00FE442D"/>
    <w:rsid w:val="00FE47A1"/>
    <w:rsid w:val="00FE4EB5"/>
    <w:rsid w:val="00FE53AD"/>
    <w:rsid w:val="00FE69C5"/>
    <w:rsid w:val="00FE6C41"/>
    <w:rsid w:val="00FE703E"/>
    <w:rsid w:val="00FE7164"/>
    <w:rsid w:val="00FE72C3"/>
    <w:rsid w:val="00FE7C43"/>
    <w:rsid w:val="00FF0139"/>
    <w:rsid w:val="00FF05FB"/>
    <w:rsid w:val="00FF0B21"/>
    <w:rsid w:val="00FF0E5E"/>
    <w:rsid w:val="00FF193C"/>
    <w:rsid w:val="00FF1B19"/>
    <w:rsid w:val="00FF1D5C"/>
    <w:rsid w:val="00FF1DED"/>
    <w:rsid w:val="00FF1E37"/>
    <w:rsid w:val="00FF214A"/>
    <w:rsid w:val="00FF22E5"/>
    <w:rsid w:val="00FF243A"/>
    <w:rsid w:val="00FF26C0"/>
    <w:rsid w:val="00FF28AD"/>
    <w:rsid w:val="00FF3531"/>
    <w:rsid w:val="00FF35CA"/>
    <w:rsid w:val="00FF362A"/>
    <w:rsid w:val="00FF384C"/>
    <w:rsid w:val="00FF3C7B"/>
    <w:rsid w:val="00FF3ED6"/>
    <w:rsid w:val="00FF41E0"/>
    <w:rsid w:val="00FF424B"/>
    <w:rsid w:val="00FF4656"/>
    <w:rsid w:val="00FF47C2"/>
    <w:rsid w:val="00FF49BD"/>
    <w:rsid w:val="00FF4C28"/>
    <w:rsid w:val="00FF4FA7"/>
    <w:rsid w:val="00FF5156"/>
    <w:rsid w:val="00FF5214"/>
    <w:rsid w:val="00FF58F7"/>
    <w:rsid w:val="00FF63AC"/>
    <w:rsid w:val="00FF654F"/>
    <w:rsid w:val="00FF69D9"/>
    <w:rsid w:val="00FF6AA5"/>
    <w:rsid w:val="00FF6D16"/>
    <w:rsid w:val="00FF6E93"/>
    <w:rsid w:val="00FF6F18"/>
    <w:rsid w:val="00FF73CC"/>
    <w:rsid w:val="00FF76EC"/>
    <w:rsid w:val="00FF785E"/>
    <w:rsid w:val="00FF79F9"/>
    <w:rsid w:val="00FF7A38"/>
    <w:rsid w:val="00FF7D68"/>
    <w:rsid w:val="00FF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36B76"/>
  <w15:chartTrackingRefBased/>
  <w15:docId w15:val="{7BEBE53E-D98F-4F9D-8F01-E86C716A8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1"/>
        <w:szCs w:val="21"/>
        <w:lang w:val="en-US" w:eastAsia="zh-CN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CE1"/>
    <w:pPr>
      <w:spacing w:after="0" w:line="36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4615"/>
    <w:pPr>
      <w:keepNext/>
      <w:keepLines/>
      <w:spacing w:before="360" w:after="240" w:line="240" w:lineRule="auto"/>
      <w:outlineLvl w:val="0"/>
    </w:pPr>
    <w:rPr>
      <w:rFonts w:asciiTheme="majorHAnsi" w:eastAsiaTheme="majorEastAsia" w:hAnsiTheme="majorHAnsi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46B0"/>
    <w:pPr>
      <w:keepNext/>
      <w:keepLines/>
      <w:spacing w:before="360" w:after="240" w:line="240" w:lineRule="auto"/>
      <w:outlineLvl w:val="1"/>
    </w:pPr>
    <w:rPr>
      <w:rFonts w:asciiTheme="majorHAnsi" w:eastAsiaTheme="majorEastAsia" w:hAnsiTheme="majorHAnsi" w:cstheme="majorBidi"/>
      <w:b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16A8"/>
    <w:pPr>
      <w:keepNext/>
      <w:keepLines/>
      <w:spacing w:before="240" w:after="360" w:line="240" w:lineRule="auto"/>
      <w:outlineLvl w:val="2"/>
    </w:pPr>
    <w:rPr>
      <w:rFonts w:asciiTheme="majorHAnsi" w:eastAsiaTheme="majorEastAsia" w:hAnsiTheme="majorHAnsi" w:cstheme="majorBidi"/>
      <w:i/>
      <w:color w:val="393939" w:themeColor="accent6" w:themeShade="BF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5CB3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color w:val="4D4D4D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5CB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i/>
      <w:iCs/>
      <w:color w:val="4D4D4D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5CB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4D4D4D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5CB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4D4D4D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5CB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4D4D4D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5CB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4D4D4D" w:themeColor="accent6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45CB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A01D2"/>
    <w:pPr>
      <w:jc w:val="center"/>
    </w:pPr>
    <w:rPr>
      <w:rFonts w:ascii="Calibri" w:hAnsi="Calibri" w:cs="Calibri"/>
      <w:noProof/>
      <w:sz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A01D2"/>
  </w:style>
  <w:style w:type="character" w:customStyle="1" w:styleId="EndNoteBibliographyTitleChar">
    <w:name w:val="EndNote Bibliography Title Char"/>
    <w:basedOn w:val="ListParagraphChar"/>
    <w:link w:val="EndNoteBibliographyTitle"/>
    <w:rsid w:val="00FA01D2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FA01D2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ListParagraphChar"/>
    <w:link w:val="EndNoteBibliography"/>
    <w:rsid w:val="00FA01D2"/>
    <w:rPr>
      <w:rFonts w:ascii="Calibri" w:hAnsi="Calibri" w:cs="Calibri"/>
      <w:noProof/>
      <w:sz w:val="22"/>
    </w:rPr>
  </w:style>
  <w:style w:type="character" w:styleId="Hyperlink">
    <w:name w:val="Hyperlink"/>
    <w:basedOn w:val="DefaultParagraphFont"/>
    <w:uiPriority w:val="99"/>
    <w:unhideWhenUsed/>
    <w:rsid w:val="00FA01D2"/>
    <w:rPr>
      <w:color w:val="5F5F5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74615"/>
    <w:rPr>
      <w:rFonts w:asciiTheme="majorHAnsi" w:eastAsiaTheme="majorEastAsia" w:hAnsiTheme="majorHAnsi" w:cstheme="majorBidi"/>
      <w:b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746B0"/>
    <w:rPr>
      <w:rFonts w:asciiTheme="majorHAnsi" w:eastAsiaTheme="majorEastAsia" w:hAnsiTheme="majorHAnsi" w:cstheme="majorBidi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D16A8"/>
    <w:rPr>
      <w:rFonts w:asciiTheme="majorHAnsi" w:eastAsiaTheme="majorEastAsia" w:hAnsiTheme="majorHAnsi" w:cstheme="majorBidi"/>
      <w:i/>
      <w:color w:val="393939" w:themeColor="accent6" w:themeShade="BF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5CB3"/>
    <w:rPr>
      <w:rFonts w:asciiTheme="majorHAnsi" w:eastAsiaTheme="majorEastAsia" w:hAnsiTheme="majorHAnsi" w:cstheme="majorBidi"/>
      <w:color w:val="4D4D4D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5CB3"/>
    <w:rPr>
      <w:rFonts w:asciiTheme="majorHAnsi" w:eastAsiaTheme="majorEastAsia" w:hAnsiTheme="majorHAnsi" w:cstheme="majorBidi"/>
      <w:i/>
      <w:iCs/>
      <w:color w:val="4D4D4D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5CB3"/>
    <w:rPr>
      <w:rFonts w:asciiTheme="majorHAnsi" w:eastAsiaTheme="majorEastAsia" w:hAnsiTheme="majorHAnsi" w:cstheme="majorBidi"/>
      <w:color w:val="4D4D4D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5CB3"/>
    <w:rPr>
      <w:rFonts w:asciiTheme="majorHAnsi" w:eastAsiaTheme="majorEastAsia" w:hAnsiTheme="majorHAnsi" w:cstheme="majorBidi"/>
      <w:b/>
      <w:bCs/>
      <w:color w:val="4D4D4D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5CB3"/>
    <w:rPr>
      <w:rFonts w:asciiTheme="majorHAnsi" w:eastAsiaTheme="majorEastAsia" w:hAnsiTheme="majorHAnsi" w:cstheme="majorBidi"/>
      <w:b/>
      <w:bCs/>
      <w:i/>
      <w:iCs/>
      <w:color w:val="4D4D4D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5CB3"/>
    <w:rPr>
      <w:rFonts w:asciiTheme="majorHAnsi" w:eastAsiaTheme="majorEastAsia" w:hAnsiTheme="majorHAnsi" w:cstheme="majorBidi"/>
      <w:i/>
      <w:iCs/>
      <w:color w:val="4D4D4D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F74F4"/>
    <w:pPr>
      <w:spacing w:line="240" w:lineRule="auto"/>
    </w:pPr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E007AD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color w:val="262626" w:themeColor="text1" w:themeTint="D9"/>
      <w:spacing w:val="-15"/>
      <w:sz w:val="32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E007AD"/>
    <w:rPr>
      <w:rFonts w:asciiTheme="majorHAnsi" w:eastAsiaTheme="majorEastAsia" w:hAnsiTheme="majorHAnsi" w:cstheme="majorBidi"/>
      <w:b/>
      <w:color w:val="262626" w:themeColor="text1" w:themeTint="D9"/>
      <w:spacing w:val="-15"/>
      <w:sz w:val="32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791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5791"/>
    <w:rPr>
      <w:rFonts w:asciiTheme="majorHAnsi" w:eastAsiaTheme="majorEastAsia" w:hAnsiTheme="majorHAnsi" w:cstheme="majorBidi"/>
      <w:sz w:val="24"/>
      <w:szCs w:val="30"/>
    </w:rPr>
  </w:style>
  <w:style w:type="character" w:styleId="Strong">
    <w:name w:val="Strong"/>
    <w:basedOn w:val="DefaultParagraphFont"/>
    <w:uiPriority w:val="22"/>
    <w:qFormat/>
    <w:rsid w:val="00D45CB3"/>
    <w:rPr>
      <w:b/>
      <w:bCs/>
    </w:rPr>
  </w:style>
  <w:style w:type="character" w:styleId="Emphasis">
    <w:name w:val="Emphasis"/>
    <w:basedOn w:val="DefaultParagraphFont"/>
    <w:uiPriority w:val="20"/>
    <w:qFormat/>
    <w:rsid w:val="00D45CB3"/>
    <w:rPr>
      <w:i/>
      <w:iCs/>
      <w:color w:val="4D4D4D" w:themeColor="accent6"/>
    </w:rPr>
  </w:style>
  <w:style w:type="paragraph" w:styleId="NoSpacing">
    <w:name w:val="No Spacing"/>
    <w:uiPriority w:val="1"/>
    <w:qFormat/>
    <w:rsid w:val="00517605"/>
    <w:pPr>
      <w:spacing w:after="0" w:line="240" w:lineRule="auto"/>
    </w:pPr>
    <w:rPr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D45CB3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D45CB3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5CB3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4D4D4D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5CB3"/>
    <w:rPr>
      <w:rFonts w:asciiTheme="majorHAnsi" w:eastAsiaTheme="majorEastAsia" w:hAnsiTheme="majorHAnsi" w:cstheme="majorBidi"/>
      <w:i/>
      <w:iCs/>
      <w:color w:val="4D4D4D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D45CB3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D45CB3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D45CB3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D45CB3"/>
    <w:rPr>
      <w:b/>
      <w:bCs/>
      <w:smallCaps/>
      <w:color w:val="4D4D4D" w:themeColor="accent6"/>
    </w:rPr>
  </w:style>
  <w:style w:type="character" w:styleId="BookTitle">
    <w:name w:val="Book Title"/>
    <w:basedOn w:val="DefaultParagraphFont"/>
    <w:uiPriority w:val="33"/>
    <w:qFormat/>
    <w:rsid w:val="00D45CB3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45CB3"/>
    <w:pPr>
      <w:outlineLvl w:val="9"/>
    </w:pPr>
  </w:style>
  <w:style w:type="table" w:styleId="TableGrid">
    <w:name w:val="Table Grid"/>
    <w:basedOn w:val="TableNormal"/>
    <w:uiPriority w:val="39"/>
    <w:rsid w:val="00603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44E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F5695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0742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42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529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29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9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9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9B7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84503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8450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8450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8450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8450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8450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0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eb.archive.org/web/20220301121809/https://www.genecards.org/cgi-bin/carddisp.pl?gene=FANCI" TargetMode="External"/><Relationship Id="rId18" Type="http://schemas.openxmlformats.org/officeDocument/2006/relationships/hyperlink" Target="https://web.archive.org/web/20220301122441/https://www.genecards.org/cgi-bin/carddisp.pl?gene=ARID2" TargetMode="External"/><Relationship Id="rId26" Type="http://schemas.openxmlformats.org/officeDocument/2006/relationships/hyperlink" Target="https://web.archive.org/web/20220306131724/https://string-db.org/cgi/network?taskId=bisq1HGWeL2E&amp;sessionId=bbXE0PCyPMnY" TargetMode="External"/><Relationship Id="rId3" Type="http://schemas.openxmlformats.org/officeDocument/2006/relationships/styles" Target="styles.xml"/><Relationship Id="rId21" Type="http://schemas.openxmlformats.org/officeDocument/2006/relationships/hyperlink" Target="https://web.archive.org/web/20220301122635/https://www.genecards.org/cgi-bin/carddisp.pl?gene=ALS2CL" TargetMode="External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web.archive.org/web/20220301121606/https://www.genecards.org/cgi-bin/carddisp.pl?gene=IRF6" TargetMode="External"/><Relationship Id="rId17" Type="http://schemas.openxmlformats.org/officeDocument/2006/relationships/hyperlink" Target="https://web.archive.org/web/20220301122351/https://www.genecards.org/cgi-bin/carddisp.pl?gene=WIPF3" TargetMode="External"/><Relationship Id="rId25" Type="http://schemas.openxmlformats.org/officeDocument/2006/relationships/hyperlink" Target="https://web.archive.org/web/20220306131437/https://string-db.org/cgi/network?taskId=b943dRkUndLc&amp;sessionId=bfnDzQapE9zV" TargetMode="External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web.archive.org/web/20220301122221/https://www.genecards.org/cgi-bin/carddisp.pl?gene=TPX2" TargetMode="External"/><Relationship Id="rId20" Type="http://schemas.openxmlformats.org/officeDocument/2006/relationships/hyperlink" Target="https://web.archive.org/web/20220301122545/https://www.genecards.org/cgi-bin/carddisp.pl?gene=TMEM38B" TargetMode="External"/><Relationship Id="rId29" Type="http://schemas.openxmlformats.org/officeDocument/2006/relationships/hyperlink" Target="https://web.archive.org/web/20220315105251/https://string-db.org/cgi/network?taskId=bJ54WJPqxlIk&amp;sessionId=b9S0b3Ip8g51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eb.archive.org/web/20220301121420/https://www.genecards.org/cgi-bin/carddisp.pl?gene=P2RX7" TargetMode="External"/><Relationship Id="rId24" Type="http://schemas.openxmlformats.org/officeDocument/2006/relationships/hyperlink" Target="https://web.archive.org/web/20220315111010/https://string-db.org/cgi/network?taskId=bz9JYiopXAXr&amp;sessionId=bmR4ajanUusN" TargetMode="External"/><Relationship Id="rId32" Type="http://schemas.openxmlformats.org/officeDocument/2006/relationships/hyperlink" Target="https://doi.org/10.1016/j.csbj.2017.03.004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eb.archive.org/web/20220301122051/https://www.genecards.org/cgi-bin/carddisp.pl?gene=TSEN15#products" TargetMode="External"/><Relationship Id="rId23" Type="http://schemas.openxmlformats.org/officeDocument/2006/relationships/hyperlink" Target="https://web.archive.org/web/20220306130620/https://string-db.org/cgi/network?taskId=bM0fFuAHQAUB&amp;sessionId=bFOKCeUicYV1" TargetMode="External"/><Relationship Id="rId28" Type="http://schemas.openxmlformats.org/officeDocument/2006/relationships/hyperlink" Target="https://web.archive.org/web/20220315111212/https://string-db.org/cgi/network?taskId=byowTCPmBbL1&amp;sessionId=blBTKNlK3Hz5" TargetMode="External"/><Relationship Id="rId10" Type="http://schemas.openxmlformats.org/officeDocument/2006/relationships/hyperlink" Target="https://web.archive.org/web/20220301121253/https://www.genecards.org/cgi-bin/carddisp.pl?gene=ITGA5" TargetMode="External"/><Relationship Id="rId19" Type="http://schemas.openxmlformats.org/officeDocument/2006/relationships/hyperlink" Target="https://web.archive.org/web/20220301122517/https://www.genecards.org/cgi-bin/carddisp.pl?gene=INSM1" TargetMode="External"/><Relationship Id="rId31" Type="http://schemas.openxmlformats.org/officeDocument/2006/relationships/hyperlink" Target="https://web.archive.org/web/20220315110040/https://string-db.org/cgi/network?taskId=bKkUkT3mYlHu&amp;sessionId=bXyYrYxKzQOv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yperlink" Target="https://web.archive.org/web/20220301121919/https://www.genecards.org/cgi-bin/carddisp.pl?gene=SELENOV" TargetMode="External"/><Relationship Id="rId22" Type="http://schemas.openxmlformats.org/officeDocument/2006/relationships/hyperlink" Target="https://web.archive.org/web/20220306130101/https://string-db.org/cgi/network?taskId=bhtxIYne5SB4&amp;sessionId=bonL9YMdDh7t" TargetMode="External"/><Relationship Id="rId27" Type="http://schemas.openxmlformats.org/officeDocument/2006/relationships/hyperlink" Target="https://web.archive.org/web/20220306132242/https://string-db.org/cgi/network?taskId=bJGVXhgWsiMe&amp;sessionId=bpuo5RHoqiNs" TargetMode="External"/><Relationship Id="rId30" Type="http://schemas.openxmlformats.org/officeDocument/2006/relationships/hyperlink" Target="https://web.archive.org/web/20220315110202/https://string-db.org/cgi/network?taskId=bA9DGH5GSoIX&amp;sessionId=bYqCFrncyOrR" TargetMode="Externa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Formal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9AD883-03BC-40D0-AB95-07EAB643C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3</TotalTime>
  <Pages>8</Pages>
  <Words>8652</Words>
  <Characters>49321</Characters>
  <Application>Microsoft Office Word</Application>
  <DocSecurity>0</DocSecurity>
  <Lines>411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505</cp:revision>
  <dcterms:created xsi:type="dcterms:W3CDTF">2022-03-24T12:46:00Z</dcterms:created>
  <dcterms:modified xsi:type="dcterms:W3CDTF">2022-05-03T10:43:00Z</dcterms:modified>
</cp:coreProperties>
</file>